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4B1B4D" w14:textId="5CB7BF33" w:rsidR="0044308E" w:rsidRPr="00E64DC2" w:rsidRDefault="0044308E" w:rsidP="00650686">
      <w:pPr>
        <w:spacing w:line="360" w:lineRule="auto"/>
        <w:jc w:val="center"/>
        <w:rPr>
          <w:rFonts w:asciiTheme="minorHAnsi" w:hAnsiTheme="minorHAnsi"/>
          <w:b/>
          <w:sz w:val="36"/>
          <w:lang w:val="en-GB"/>
        </w:rPr>
      </w:pPr>
      <w:bookmarkStart w:id="0" w:name="_GoBack"/>
      <w:bookmarkEnd w:id="0"/>
      <w:r w:rsidRPr="00E64DC2">
        <w:rPr>
          <w:rFonts w:asciiTheme="minorHAnsi" w:hAnsiTheme="minorHAnsi"/>
          <w:b/>
          <w:sz w:val="36"/>
          <w:lang w:val="en-GB"/>
        </w:rPr>
        <w:t>Supplementary material to article:</w:t>
      </w:r>
    </w:p>
    <w:p w14:paraId="102F0170" w14:textId="77777777" w:rsidR="0044308E" w:rsidRDefault="0044308E" w:rsidP="00650686">
      <w:pPr>
        <w:spacing w:line="360" w:lineRule="auto"/>
        <w:jc w:val="center"/>
        <w:rPr>
          <w:rFonts w:asciiTheme="minorHAnsi" w:hAnsiTheme="minorHAnsi"/>
          <w:b/>
          <w:sz w:val="28"/>
          <w:lang w:val="en-GB"/>
        </w:rPr>
      </w:pPr>
    </w:p>
    <w:p w14:paraId="7CB03215" w14:textId="7DC27A95" w:rsidR="00E801FA" w:rsidRDefault="00E801FA" w:rsidP="00650686">
      <w:pPr>
        <w:spacing w:line="360" w:lineRule="auto"/>
        <w:jc w:val="center"/>
        <w:rPr>
          <w:rFonts w:asciiTheme="minorHAnsi" w:hAnsiTheme="minorHAnsi"/>
          <w:b/>
          <w:lang w:val="en-GB"/>
        </w:rPr>
      </w:pPr>
      <w:r w:rsidRPr="0044308E">
        <w:rPr>
          <w:rFonts w:asciiTheme="minorHAnsi" w:hAnsiTheme="minorHAnsi"/>
          <w:b/>
          <w:lang w:val="en-GB"/>
        </w:rPr>
        <w:t xml:space="preserve">Can high leadership quality buffer the </w:t>
      </w:r>
      <w:r w:rsidR="00E32972" w:rsidRPr="0044308E">
        <w:rPr>
          <w:rFonts w:asciiTheme="minorHAnsi" w:hAnsiTheme="minorHAnsi"/>
          <w:b/>
          <w:lang w:val="en-GB"/>
        </w:rPr>
        <w:t>association between</w:t>
      </w:r>
      <w:r w:rsidRPr="0044308E">
        <w:rPr>
          <w:rFonts w:asciiTheme="minorHAnsi" w:hAnsiTheme="minorHAnsi"/>
          <w:b/>
          <w:lang w:val="en-GB"/>
        </w:rPr>
        <w:t xml:space="preserve"> emotional</w:t>
      </w:r>
      <w:r w:rsidR="002B2BFA" w:rsidRPr="0044308E">
        <w:rPr>
          <w:rFonts w:asciiTheme="minorHAnsi" w:hAnsiTheme="minorHAnsi"/>
          <w:b/>
          <w:lang w:val="en-GB"/>
        </w:rPr>
        <w:t>ly</w:t>
      </w:r>
      <w:r w:rsidRPr="0044308E">
        <w:rPr>
          <w:rFonts w:asciiTheme="minorHAnsi" w:hAnsiTheme="minorHAnsi"/>
          <w:b/>
          <w:lang w:val="en-GB"/>
        </w:rPr>
        <w:t xml:space="preserve"> demand</w:t>
      </w:r>
      <w:r w:rsidR="00B7631C" w:rsidRPr="0044308E">
        <w:rPr>
          <w:rFonts w:asciiTheme="minorHAnsi" w:hAnsiTheme="minorHAnsi"/>
          <w:b/>
          <w:lang w:val="en-GB"/>
        </w:rPr>
        <w:t>ing work</w:t>
      </w:r>
      <w:r w:rsidRPr="0044308E">
        <w:rPr>
          <w:rFonts w:asciiTheme="minorHAnsi" w:hAnsiTheme="minorHAnsi"/>
          <w:b/>
          <w:lang w:val="en-GB"/>
        </w:rPr>
        <w:t xml:space="preserve"> </w:t>
      </w:r>
      <w:r w:rsidR="00E32972" w:rsidRPr="0044308E">
        <w:rPr>
          <w:rFonts w:asciiTheme="minorHAnsi" w:hAnsiTheme="minorHAnsi"/>
          <w:b/>
          <w:lang w:val="en-GB"/>
        </w:rPr>
        <w:t>and</w:t>
      </w:r>
      <w:r w:rsidRPr="0044308E">
        <w:rPr>
          <w:rFonts w:asciiTheme="minorHAnsi" w:hAnsiTheme="minorHAnsi"/>
          <w:b/>
          <w:lang w:val="en-GB"/>
        </w:rPr>
        <w:t xml:space="preserve"> risk of long-term sickness absence?</w:t>
      </w:r>
    </w:p>
    <w:p w14:paraId="28E5AE93" w14:textId="77777777" w:rsidR="008F1102" w:rsidRPr="0044308E" w:rsidRDefault="008F1102" w:rsidP="00650686">
      <w:pPr>
        <w:spacing w:line="360" w:lineRule="auto"/>
        <w:jc w:val="center"/>
        <w:rPr>
          <w:rFonts w:asciiTheme="minorHAnsi" w:hAnsiTheme="minorHAnsi"/>
          <w:b/>
          <w:lang w:val="en-GB"/>
        </w:rPr>
      </w:pPr>
    </w:p>
    <w:p w14:paraId="0D3D165F" w14:textId="55F7A94E" w:rsidR="004A1EA5" w:rsidRPr="0044308E" w:rsidRDefault="0044308E" w:rsidP="00650686">
      <w:pPr>
        <w:spacing w:line="360" w:lineRule="auto"/>
        <w:rPr>
          <w:rFonts w:asciiTheme="minorHAnsi" w:hAnsiTheme="minorHAnsi"/>
          <w:highlight w:val="yellow"/>
        </w:rPr>
      </w:pPr>
      <w:r w:rsidRPr="0044308E">
        <w:rPr>
          <w:rFonts w:asciiTheme="minorHAnsi" w:hAnsiTheme="minorHAnsi"/>
        </w:rPr>
        <w:t>Rugulies R, Sørensen JK, Madsen IEH, Nordentoft M, Sørensen K, Framke E.</w:t>
      </w:r>
      <w:r w:rsidR="00F07021" w:rsidRPr="0044308E">
        <w:rPr>
          <w:rFonts w:asciiTheme="minorHAnsi" w:hAnsiTheme="minorHAnsi"/>
          <w:highlight w:val="yellow"/>
        </w:rPr>
        <w:t xml:space="preserve"> </w:t>
      </w:r>
    </w:p>
    <w:p w14:paraId="07E83E7C" w14:textId="2B3B196F" w:rsidR="004A1EA5" w:rsidRDefault="004A1EA5" w:rsidP="00650686">
      <w:pPr>
        <w:spacing w:line="360" w:lineRule="auto"/>
        <w:rPr>
          <w:rFonts w:asciiTheme="minorHAnsi" w:hAnsiTheme="minorHAnsi"/>
          <w:highlight w:val="yellow"/>
        </w:rPr>
      </w:pPr>
    </w:p>
    <w:p w14:paraId="154B78BD" w14:textId="77777777" w:rsidR="00145035" w:rsidRPr="00145035" w:rsidRDefault="00145035" w:rsidP="00650686">
      <w:pPr>
        <w:spacing w:line="360" w:lineRule="auto"/>
        <w:rPr>
          <w:rFonts w:asciiTheme="minorHAnsi" w:hAnsiTheme="minorHAnsi"/>
          <w:highlight w:val="yellow"/>
        </w:rPr>
      </w:pPr>
    </w:p>
    <w:p w14:paraId="4D254608" w14:textId="7E6059F4" w:rsidR="00145035" w:rsidRPr="00145035" w:rsidRDefault="00145035" w:rsidP="00145035">
      <w:pPr>
        <w:pStyle w:val="Text1"/>
        <w:numPr>
          <w:ilvl w:val="0"/>
          <w:numId w:val="45"/>
        </w:numPr>
      </w:pPr>
      <w:r w:rsidRPr="00145035">
        <w:t>Supplementary material 1: Measuring emotional demanding work</w:t>
      </w:r>
    </w:p>
    <w:p w14:paraId="5167DBA7" w14:textId="77777777" w:rsidR="00145035" w:rsidRPr="00145035" w:rsidRDefault="00145035" w:rsidP="00145035">
      <w:pPr>
        <w:pStyle w:val="Text1"/>
      </w:pPr>
    </w:p>
    <w:p w14:paraId="6A141B3E" w14:textId="0032857E" w:rsidR="00145035" w:rsidRPr="00145035" w:rsidRDefault="00145035" w:rsidP="00145035">
      <w:pPr>
        <w:pStyle w:val="Text1"/>
        <w:numPr>
          <w:ilvl w:val="0"/>
          <w:numId w:val="45"/>
        </w:numPr>
      </w:pPr>
      <w:r w:rsidRPr="00145035">
        <w:t>Supplementary material 2: Measuring leadership quality</w:t>
      </w:r>
    </w:p>
    <w:p w14:paraId="2D37E8A6" w14:textId="77777777" w:rsidR="00145035" w:rsidRPr="00145035" w:rsidRDefault="00145035" w:rsidP="00145035">
      <w:pPr>
        <w:pStyle w:val="Text1"/>
      </w:pPr>
    </w:p>
    <w:p w14:paraId="4D82F55D" w14:textId="77777777" w:rsidR="00145035" w:rsidRPr="00145035" w:rsidRDefault="00145035" w:rsidP="00145035">
      <w:pPr>
        <w:pStyle w:val="Text1"/>
        <w:numPr>
          <w:ilvl w:val="0"/>
          <w:numId w:val="45"/>
        </w:numPr>
      </w:pPr>
      <w:r w:rsidRPr="00145035">
        <w:t>Supplementary material 3: Re-analysis with a larger study sample</w:t>
      </w:r>
    </w:p>
    <w:p w14:paraId="68E6D517" w14:textId="475A6DA6" w:rsidR="00145035" w:rsidRPr="00145035" w:rsidRDefault="00145035" w:rsidP="00650686">
      <w:pPr>
        <w:spacing w:line="360" w:lineRule="auto"/>
        <w:rPr>
          <w:rFonts w:asciiTheme="minorHAnsi" w:hAnsiTheme="minorHAnsi"/>
          <w:highlight w:val="yellow"/>
          <w:lang w:val="en-GB"/>
        </w:rPr>
      </w:pPr>
    </w:p>
    <w:p w14:paraId="732D4428" w14:textId="77777777" w:rsidR="00145035" w:rsidRPr="00145035" w:rsidRDefault="00145035" w:rsidP="00650686">
      <w:pPr>
        <w:spacing w:line="360" w:lineRule="auto"/>
        <w:rPr>
          <w:rFonts w:asciiTheme="minorHAnsi" w:hAnsiTheme="minorHAnsi"/>
          <w:highlight w:val="yellow"/>
          <w:lang w:val="en-GB"/>
        </w:rPr>
      </w:pPr>
    </w:p>
    <w:p w14:paraId="69D661CD" w14:textId="77777777" w:rsidR="00145035" w:rsidRPr="00145035" w:rsidRDefault="00145035" w:rsidP="00650686">
      <w:pPr>
        <w:spacing w:line="360" w:lineRule="auto"/>
        <w:rPr>
          <w:rFonts w:asciiTheme="minorHAnsi" w:hAnsiTheme="minorHAnsi"/>
          <w:highlight w:val="yellow"/>
          <w:lang w:val="en-US"/>
        </w:rPr>
      </w:pPr>
    </w:p>
    <w:p w14:paraId="511BA22A" w14:textId="060B7326" w:rsidR="0044308E" w:rsidRPr="00145035" w:rsidRDefault="0044308E" w:rsidP="00650686">
      <w:pPr>
        <w:spacing w:line="360" w:lineRule="auto"/>
        <w:rPr>
          <w:rFonts w:asciiTheme="minorHAnsi" w:hAnsiTheme="minorHAnsi"/>
          <w:highlight w:val="yellow"/>
          <w:lang w:val="en-US"/>
        </w:rPr>
      </w:pPr>
      <w:r w:rsidRPr="00145035">
        <w:rPr>
          <w:rFonts w:asciiTheme="minorHAnsi" w:hAnsiTheme="minorHAnsi"/>
          <w:highlight w:val="yellow"/>
          <w:lang w:val="en-US"/>
        </w:rPr>
        <w:br w:type="page"/>
      </w:r>
    </w:p>
    <w:p w14:paraId="4428B2A5" w14:textId="77777777" w:rsidR="002265BA" w:rsidRDefault="002265BA" w:rsidP="00650686">
      <w:pPr>
        <w:pStyle w:val="Text1"/>
        <w:rPr>
          <w:b/>
          <w:sz w:val="32"/>
        </w:rPr>
      </w:pPr>
    </w:p>
    <w:p w14:paraId="6A7B7E22" w14:textId="1B6671CE" w:rsidR="0044308E" w:rsidRPr="00E64DC2" w:rsidRDefault="0044308E" w:rsidP="00650686">
      <w:pPr>
        <w:pStyle w:val="Text1"/>
        <w:rPr>
          <w:b/>
          <w:sz w:val="32"/>
        </w:rPr>
      </w:pPr>
      <w:r w:rsidRPr="00E64DC2">
        <w:rPr>
          <w:b/>
          <w:sz w:val="32"/>
        </w:rPr>
        <w:t xml:space="preserve">Supplementary material 1: </w:t>
      </w:r>
      <w:r w:rsidR="00E64DC2" w:rsidRPr="00E64DC2">
        <w:rPr>
          <w:b/>
          <w:sz w:val="32"/>
        </w:rPr>
        <w:t>Measuring emotional demanding work</w:t>
      </w:r>
    </w:p>
    <w:p w14:paraId="41A2A885" w14:textId="77F18651" w:rsidR="003D6970" w:rsidRDefault="003D6970" w:rsidP="00650686">
      <w:pPr>
        <w:pStyle w:val="Text1"/>
        <w:rPr>
          <w:b/>
        </w:rPr>
      </w:pPr>
    </w:p>
    <w:p w14:paraId="07BAD408" w14:textId="2A527141" w:rsidR="00E64DC2" w:rsidRPr="00E64DC2" w:rsidRDefault="00E64DC2" w:rsidP="00650686">
      <w:pPr>
        <w:pStyle w:val="Text1"/>
        <w:rPr>
          <w:b/>
          <w:sz w:val="28"/>
        </w:rPr>
      </w:pPr>
      <w:r w:rsidRPr="00E64DC2">
        <w:rPr>
          <w:b/>
          <w:sz w:val="28"/>
        </w:rPr>
        <w:t>A) Items</w:t>
      </w:r>
    </w:p>
    <w:p w14:paraId="2109880F" w14:textId="14848FEA" w:rsidR="00E64DC2" w:rsidRPr="00E64DC2" w:rsidRDefault="00E64DC2" w:rsidP="00650686">
      <w:pPr>
        <w:pStyle w:val="Text1"/>
        <w:rPr>
          <w:b/>
        </w:rPr>
      </w:pPr>
      <w:r>
        <w:rPr>
          <w:b/>
        </w:rPr>
        <w:t>Perceived emotional demands at work</w:t>
      </w:r>
    </w:p>
    <w:p w14:paraId="1EA2D591" w14:textId="1D174D60" w:rsidR="0044308E" w:rsidRDefault="0044308E" w:rsidP="00650686">
      <w:pPr>
        <w:pStyle w:val="Text1"/>
        <w:numPr>
          <w:ilvl w:val="0"/>
          <w:numId w:val="43"/>
        </w:numPr>
      </w:pPr>
      <w:r>
        <w:t>“How often are you emotionally affected by your work?”</w:t>
      </w:r>
    </w:p>
    <w:p w14:paraId="22000E87" w14:textId="3F03FBFF" w:rsidR="00E64DC2" w:rsidRDefault="00E64DC2" w:rsidP="00650686">
      <w:pPr>
        <w:pStyle w:val="Text1"/>
      </w:pPr>
    </w:p>
    <w:p w14:paraId="16E74759" w14:textId="6959B414" w:rsidR="00E64DC2" w:rsidRPr="00E64DC2" w:rsidRDefault="00E64DC2" w:rsidP="00650686">
      <w:pPr>
        <w:pStyle w:val="Text1"/>
        <w:rPr>
          <w:b/>
        </w:rPr>
      </w:pPr>
      <w:r w:rsidRPr="00E64DC2">
        <w:rPr>
          <w:b/>
        </w:rPr>
        <w:t>Content-related emotional demands at work</w:t>
      </w:r>
    </w:p>
    <w:p w14:paraId="67E7CEC6" w14:textId="77777777" w:rsidR="0044308E" w:rsidRDefault="0044308E" w:rsidP="00650686">
      <w:pPr>
        <w:pStyle w:val="Text1"/>
        <w:numPr>
          <w:ilvl w:val="0"/>
          <w:numId w:val="43"/>
        </w:numPr>
      </w:pPr>
      <w:r>
        <w:t>“How often at work are you in contact with individuals in difficult situations (individuals who for example, are affected by serious disease, accident, grief, crisis, or social problems)?’.</w:t>
      </w:r>
    </w:p>
    <w:p w14:paraId="42F47D7D" w14:textId="77777777" w:rsidR="0044308E" w:rsidRDefault="0044308E" w:rsidP="00650686">
      <w:pPr>
        <w:pStyle w:val="Text1"/>
      </w:pPr>
    </w:p>
    <w:p w14:paraId="387EEC0B" w14:textId="77777777" w:rsidR="0044308E" w:rsidRDefault="0044308E" w:rsidP="00650686">
      <w:pPr>
        <w:pStyle w:val="Text1"/>
      </w:pPr>
      <w:r>
        <w:t>Response categories: 1: Never; 2: Seldom; 3: Sometimes; 4: Often; 5: Always.</w:t>
      </w:r>
    </w:p>
    <w:p w14:paraId="657A2422" w14:textId="1E52991E" w:rsidR="00E64DC2" w:rsidRDefault="00E64DC2" w:rsidP="00650686">
      <w:pPr>
        <w:pStyle w:val="Text1"/>
      </w:pPr>
    </w:p>
    <w:p w14:paraId="61C8C713" w14:textId="77777777" w:rsidR="002265BA" w:rsidRDefault="002265BA" w:rsidP="00650686">
      <w:pPr>
        <w:pStyle w:val="Text1"/>
      </w:pPr>
    </w:p>
    <w:p w14:paraId="4158B070" w14:textId="49B5EC7B" w:rsidR="00E64DC2" w:rsidRPr="00374286" w:rsidRDefault="00E64DC2" w:rsidP="00650686">
      <w:pPr>
        <w:pStyle w:val="Text1"/>
        <w:rPr>
          <w:b/>
          <w:sz w:val="28"/>
        </w:rPr>
      </w:pPr>
      <w:r w:rsidRPr="00374286">
        <w:rPr>
          <w:b/>
          <w:sz w:val="28"/>
        </w:rPr>
        <w:t>B) Calculating the dichotomous variable “emotional demanding work” at the job group level</w:t>
      </w:r>
    </w:p>
    <w:p w14:paraId="29AB39B2" w14:textId="3506A546" w:rsidR="00E64DC2" w:rsidRDefault="00E64DC2" w:rsidP="00650686">
      <w:pPr>
        <w:pStyle w:val="Text1"/>
      </w:pPr>
      <w:r>
        <w:t>The methods for calculating the dichotomous variable “emotional demanding work” is described in detail in an article by Framke et al. 2019 published in Occupational and Environmental Medicine. Below, we briefly summarize the method</w:t>
      </w:r>
      <w:r w:rsidR="00DB6C0F">
        <w:t>:</w:t>
      </w:r>
    </w:p>
    <w:p w14:paraId="0778A846" w14:textId="4DC0647F" w:rsidR="00E64DC2" w:rsidRDefault="00E64DC2" w:rsidP="00650686">
      <w:pPr>
        <w:pStyle w:val="Text1"/>
        <w:numPr>
          <w:ilvl w:val="0"/>
          <w:numId w:val="43"/>
        </w:numPr>
      </w:pPr>
      <w:r>
        <w:t xml:space="preserve">We calculated the mean scores for “perceived emotional demands at work” and </w:t>
      </w:r>
      <w:r w:rsidR="00DB6C0F">
        <w:t xml:space="preserve">for </w:t>
      </w:r>
      <w:r>
        <w:t>“content-related emotion</w:t>
      </w:r>
      <w:r w:rsidR="00DB6C0F">
        <w:t>al demands at work” for each</w:t>
      </w:r>
      <w:r w:rsidR="00374286">
        <w:t xml:space="preserve"> </w:t>
      </w:r>
      <w:r w:rsidR="00DB6C0F">
        <w:t>job group defined by the three-digit level of DISCO-08, the Danish version of the International Standard Classification of Occupations (ISCO)-08 system</w:t>
      </w:r>
      <w:r w:rsidR="00374286">
        <w:t>. There were 138 different job groups included in the sample.</w:t>
      </w:r>
    </w:p>
    <w:p w14:paraId="332F4592" w14:textId="52462371" w:rsidR="00E64DC2" w:rsidRDefault="00DB6C0F" w:rsidP="00650686">
      <w:pPr>
        <w:pStyle w:val="Text1"/>
        <w:numPr>
          <w:ilvl w:val="0"/>
          <w:numId w:val="43"/>
        </w:numPr>
      </w:pPr>
      <w:r>
        <w:t xml:space="preserve">We assigned these mean scores to all individuals of the same job group. </w:t>
      </w:r>
    </w:p>
    <w:p w14:paraId="67CA8030" w14:textId="4D264C48" w:rsidR="00DB6C0F" w:rsidRDefault="00DB6C0F" w:rsidP="00650686">
      <w:pPr>
        <w:pStyle w:val="Text1"/>
        <w:numPr>
          <w:ilvl w:val="0"/>
          <w:numId w:val="43"/>
        </w:numPr>
      </w:pPr>
      <w:r>
        <w:t>We plotted the job group mean scores of perceived and content-related emotional demands against each other to visually display each job (</w:t>
      </w:r>
      <w:r w:rsidR="00FB1AC5">
        <w:t xml:space="preserve">see </w:t>
      </w:r>
      <w:r>
        <w:t>Figure 2 in Framke et al. 2019). Using the scatter plot, we identified job groups scoring above the mean on both perceived and content-related emotional demands.</w:t>
      </w:r>
    </w:p>
    <w:p w14:paraId="7CDF53E8" w14:textId="7E18FACB" w:rsidR="00DB6C0F" w:rsidRDefault="00DB6C0F" w:rsidP="00650686">
      <w:pPr>
        <w:pStyle w:val="Text1"/>
        <w:numPr>
          <w:ilvl w:val="0"/>
          <w:numId w:val="43"/>
        </w:numPr>
      </w:pPr>
      <w:r>
        <w:lastRenderedPageBreak/>
        <w:t>The group means across all job groups were 2.8 (standard deviation: 1.0) and 3.0 (standard deviation: 1.2) for perceived and content-related emotional demands, respectively.</w:t>
      </w:r>
    </w:p>
    <w:p w14:paraId="45BC722C" w14:textId="6DBCFA0A" w:rsidR="00E64DC2" w:rsidRDefault="00E64DC2" w:rsidP="00650686">
      <w:pPr>
        <w:pStyle w:val="Text1"/>
      </w:pPr>
    </w:p>
    <w:p w14:paraId="05D13717" w14:textId="77777777" w:rsidR="002265BA" w:rsidRDefault="002265BA" w:rsidP="00650686">
      <w:pPr>
        <w:pStyle w:val="Text1"/>
      </w:pPr>
    </w:p>
    <w:p w14:paraId="05C97C55" w14:textId="193A577E" w:rsidR="002265BA" w:rsidRDefault="002265BA" w:rsidP="00650686">
      <w:pPr>
        <w:pStyle w:val="Text1"/>
      </w:pPr>
      <w:r>
        <w:t>Reference:</w:t>
      </w:r>
    </w:p>
    <w:p w14:paraId="6CEC0254" w14:textId="59F7854E" w:rsidR="00FB1AC5" w:rsidRDefault="00FB1AC5" w:rsidP="00650686">
      <w:pPr>
        <w:pStyle w:val="Text1"/>
      </w:pPr>
      <w:r w:rsidRPr="00FB1AC5">
        <w:t>Framke E, Sørensen JK, Nordentoft M, Johnsen NF, Garde AH, Pedersen J, Madsen IEH, Rugulies R. Perceived and content-related emotional demands at work and risk of long-term sickness absence in the Danish workforce: a cohort study of 26 410 Danish employees. Occupational and Environmental Medicine. 2019</w:t>
      </w:r>
      <w:proofErr w:type="gramStart"/>
      <w:r w:rsidRPr="00FB1AC5">
        <w:t>;76</w:t>
      </w:r>
      <w:proofErr w:type="gramEnd"/>
      <w:r w:rsidRPr="00FB1AC5">
        <w:t>(12):895-900.</w:t>
      </w:r>
      <w:r>
        <w:t xml:space="preserve"> </w:t>
      </w:r>
      <w:hyperlink r:id="rId8" w:history="1">
        <w:r w:rsidRPr="00486CE1">
          <w:rPr>
            <w:rStyle w:val="Hyperlink"/>
          </w:rPr>
          <w:t>http://dx.doi.org/10.1136/oemed-2019-106015</w:t>
        </w:r>
      </w:hyperlink>
      <w:r>
        <w:t xml:space="preserve"> </w:t>
      </w:r>
    </w:p>
    <w:p w14:paraId="3828E9B2" w14:textId="77777777" w:rsidR="0044308E" w:rsidRDefault="0044308E" w:rsidP="00650686">
      <w:pPr>
        <w:spacing w:line="360" w:lineRule="auto"/>
        <w:rPr>
          <w:rFonts w:asciiTheme="minorHAnsi" w:eastAsia="Times New Roman" w:hAnsiTheme="minorHAnsi"/>
          <w:lang w:val="en-GB" w:eastAsia="da-DK"/>
        </w:rPr>
      </w:pPr>
      <w:r w:rsidRPr="0044308E">
        <w:rPr>
          <w:lang w:val="en-US"/>
        </w:rPr>
        <w:br w:type="page"/>
      </w:r>
    </w:p>
    <w:p w14:paraId="69842710" w14:textId="77777777" w:rsidR="002265BA" w:rsidRDefault="002265BA" w:rsidP="00650686">
      <w:pPr>
        <w:pStyle w:val="Text1"/>
        <w:rPr>
          <w:b/>
          <w:sz w:val="32"/>
        </w:rPr>
      </w:pPr>
    </w:p>
    <w:p w14:paraId="209FA7C6" w14:textId="2231BF49" w:rsidR="0044308E" w:rsidRPr="00145035" w:rsidRDefault="0044308E" w:rsidP="00650686">
      <w:pPr>
        <w:pStyle w:val="Text1"/>
        <w:rPr>
          <w:b/>
          <w:sz w:val="32"/>
        </w:rPr>
      </w:pPr>
      <w:r w:rsidRPr="00145035">
        <w:rPr>
          <w:b/>
          <w:sz w:val="32"/>
        </w:rPr>
        <w:t xml:space="preserve">Supplementary material 2: </w:t>
      </w:r>
      <w:r w:rsidR="00145035">
        <w:rPr>
          <w:b/>
          <w:sz w:val="32"/>
        </w:rPr>
        <w:t>M</w:t>
      </w:r>
      <w:r w:rsidRPr="00145035">
        <w:rPr>
          <w:b/>
          <w:sz w:val="32"/>
        </w:rPr>
        <w:t>easuring leadership quality</w:t>
      </w:r>
    </w:p>
    <w:p w14:paraId="4F32A4C1" w14:textId="77777777" w:rsidR="00650686" w:rsidRDefault="00650686" w:rsidP="00650686">
      <w:pPr>
        <w:pStyle w:val="Text1"/>
        <w:rPr>
          <w:b/>
          <w:sz w:val="28"/>
        </w:rPr>
      </w:pPr>
    </w:p>
    <w:p w14:paraId="62590810" w14:textId="1AA88CEA" w:rsidR="00FB1AC5" w:rsidRPr="00E64DC2" w:rsidRDefault="00FB1AC5" w:rsidP="00650686">
      <w:pPr>
        <w:pStyle w:val="Text1"/>
        <w:rPr>
          <w:b/>
          <w:sz w:val="28"/>
        </w:rPr>
      </w:pPr>
      <w:r w:rsidRPr="00E64DC2">
        <w:rPr>
          <w:b/>
          <w:sz w:val="28"/>
        </w:rPr>
        <w:t>A) Items</w:t>
      </w:r>
    </w:p>
    <w:p w14:paraId="27F41772" w14:textId="77777777" w:rsidR="0044308E" w:rsidRDefault="0044308E" w:rsidP="00650686">
      <w:pPr>
        <w:pStyle w:val="Text1"/>
        <w:numPr>
          <w:ilvl w:val="0"/>
          <w:numId w:val="44"/>
        </w:numPr>
        <w:ind w:left="360"/>
      </w:pPr>
      <w:r w:rsidRPr="00045BB9">
        <w:t>How often does your immediate manager explain the company’s objectives so you understand what they mean for your work tasks?</w:t>
      </w:r>
    </w:p>
    <w:p w14:paraId="5A3432F3" w14:textId="77777777" w:rsidR="0044308E" w:rsidRDefault="0044308E" w:rsidP="00650686">
      <w:pPr>
        <w:pStyle w:val="Text1"/>
        <w:numPr>
          <w:ilvl w:val="0"/>
          <w:numId w:val="44"/>
        </w:numPr>
        <w:ind w:left="360"/>
      </w:pPr>
      <w:r>
        <w:t>How often do you have sufficient authority in relation to your responsibilities at work?</w:t>
      </w:r>
    </w:p>
    <w:p w14:paraId="1F937982" w14:textId="77777777" w:rsidR="0044308E" w:rsidRDefault="0044308E" w:rsidP="00650686">
      <w:pPr>
        <w:pStyle w:val="Text1"/>
        <w:numPr>
          <w:ilvl w:val="0"/>
          <w:numId w:val="44"/>
        </w:numPr>
        <w:ind w:left="360"/>
      </w:pPr>
      <w:r>
        <w:t>How often does your immediate manager take the time to engage in your professional development?</w:t>
      </w:r>
    </w:p>
    <w:p w14:paraId="77A932E9" w14:textId="77777777" w:rsidR="0044308E" w:rsidRDefault="0044308E" w:rsidP="00650686">
      <w:pPr>
        <w:pStyle w:val="Text1"/>
        <w:numPr>
          <w:ilvl w:val="0"/>
          <w:numId w:val="44"/>
        </w:numPr>
        <w:ind w:left="360"/>
      </w:pPr>
      <w:r>
        <w:t>How often does your immediate manager involve you in the planning of your work?</w:t>
      </w:r>
    </w:p>
    <w:p w14:paraId="311307D0" w14:textId="77777777" w:rsidR="0044308E" w:rsidRDefault="0044308E" w:rsidP="00650686">
      <w:pPr>
        <w:pStyle w:val="Text1"/>
        <w:numPr>
          <w:ilvl w:val="0"/>
          <w:numId w:val="44"/>
        </w:numPr>
        <w:ind w:left="360"/>
      </w:pPr>
      <w:r>
        <w:t>How often does your immediate manager give you the necessary feedback (praise and criticism) for your work?</w:t>
      </w:r>
    </w:p>
    <w:p w14:paraId="421F7115" w14:textId="77777777" w:rsidR="0044308E" w:rsidRDefault="0044308E" w:rsidP="00650686">
      <w:pPr>
        <w:pStyle w:val="Text1"/>
        <w:numPr>
          <w:ilvl w:val="0"/>
          <w:numId w:val="44"/>
        </w:numPr>
        <w:ind w:left="360"/>
      </w:pPr>
      <w:r>
        <w:t>How often is your work recognized and appreciated by the management?</w:t>
      </w:r>
    </w:p>
    <w:p w14:paraId="4B420726" w14:textId="77777777" w:rsidR="0044308E" w:rsidRDefault="0044308E" w:rsidP="00650686">
      <w:pPr>
        <w:pStyle w:val="Text1"/>
        <w:numPr>
          <w:ilvl w:val="0"/>
          <w:numId w:val="44"/>
        </w:numPr>
        <w:ind w:left="360"/>
      </w:pPr>
      <w:r>
        <w:t>How often do you get the necessary help and support from your immediate manager?</w:t>
      </w:r>
    </w:p>
    <w:p w14:paraId="3F191273" w14:textId="77777777" w:rsidR="0044308E" w:rsidRDefault="0044308E" w:rsidP="00650686">
      <w:pPr>
        <w:pStyle w:val="Text1"/>
        <w:numPr>
          <w:ilvl w:val="0"/>
          <w:numId w:val="44"/>
        </w:numPr>
        <w:ind w:left="360"/>
      </w:pPr>
      <w:r>
        <w:t>How often can you trust the information that comes from the management?</w:t>
      </w:r>
    </w:p>
    <w:p w14:paraId="33BDDA78" w14:textId="77777777" w:rsidR="00650686" w:rsidRDefault="00650686" w:rsidP="00650686">
      <w:pPr>
        <w:pStyle w:val="Text1"/>
      </w:pPr>
    </w:p>
    <w:p w14:paraId="64F2FB8C" w14:textId="587C4DB4" w:rsidR="0044308E" w:rsidRDefault="0044308E" w:rsidP="00650686">
      <w:pPr>
        <w:pStyle w:val="Text1"/>
      </w:pPr>
      <w:r>
        <w:t>Response categories: 1: Never; 2: Seldom; 3: Sometimes; 4: Often; 5: Always.</w:t>
      </w:r>
    </w:p>
    <w:p w14:paraId="65E3F5D8" w14:textId="28957A32" w:rsidR="003D6970" w:rsidRDefault="003D6970" w:rsidP="00650686">
      <w:pPr>
        <w:pStyle w:val="Text1"/>
      </w:pPr>
    </w:p>
    <w:p w14:paraId="097D8C43" w14:textId="77777777" w:rsidR="002265BA" w:rsidRDefault="002265BA" w:rsidP="00650686">
      <w:pPr>
        <w:pStyle w:val="Text1"/>
      </w:pPr>
    </w:p>
    <w:p w14:paraId="7BA33FB3" w14:textId="63F2E6C9" w:rsidR="00FB1AC5" w:rsidRPr="00374286" w:rsidRDefault="00FB1AC5" w:rsidP="00650686">
      <w:pPr>
        <w:pStyle w:val="Text1"/>
        <w:rPr>
          <w:b/>
          <w:sz w:val="28"/>
        </w:rPr>
      </w:pPr>
      <w:r w:rsidRPr="00374286">
        <w:rPr>
          <w:b/>
          <w:sz w:val="28"/>
        </w:rPr>
        <w:t>B) Calculating the dichotomous variable “</w:t>
      </w:r>
      <w:r>
        <w:rPr>
          <w:b/>
          <w:sz w:val="28"/>
        </w:rPr>
        <w:t>leadership quality</w:t>
      </w:r>
      <w:r w:rsidRPr="00374286">
        <w:rPr>
          <w:b/>
          <w:sz w:val="28"/>
        </w:rPr>
        <w:t xml:space="preserve">” at the </w:t>
      </w:r>
      <w:r>
        <w:rPr>
          <w:b/>
          <w:sz w:val="28"/>
        </w:rPr>
        <w:t>individual level</w:t>
      </w:r>
    </w:p>
    <w:p w14:paraId="477C231A" w14:textId="60D15A60" w:rsidR="00FB1AC5" w:rsidRDefault="00FB1AC5" w:rsidP="00650686">
      <w:pPr>
        <w:pStyle w:val="Text1"/>
        <w:numPr>
          <w:ilvl w:val="0"/>
          <w:numId w:val="43"/>
        </w:numPr>
      </w:pPr>
      <w:r>
        <w:t>We calculated the mean scores for “leadership quality” for each participant by summing up the scores for each of the 8 items, resulting in a score ranging from 8 to 40.</w:t>
      </w:r>
    </w:p>
    <w:p w14:paraId="5907E961" w14:textId="313A9BA8" w:rsidR="002265BA" w:rsidRPr="009824F6" w:rsidRDefault="00FB1AC5" w:rsidP="002265BA">
      <w:pPr>
        <w:pStyle w:val="Text1"/>
        <w:numPr>
          <w:ilvl w:val="0"/>
          <w:numId w:val="43"/>
        </w:numPr>
      </w:pPr>
      <w:r w:rsidRPr="009824F6">
        <w:t xml:space="preserve">The mean score was </w:t>
      </w:r>
      <w:r w:rsidR="00B40358" w:rsidRPr="009824F6">
        <w:t>27.4</w:t>
      </w:r>
      <w:r w:rsidRPr="009824F6">
        <w:t xml:space="preserve"> with a standard deviation of </w:t>
      </w:r>
      <w:r w:rsidR="00B40358" w:rsidRPr="009824F6">
        <w:t>6.6</w:t>
      </w:r>
      <w:r w:rsidRPr="009824F6">
        <w:t>.</w:t>
      </w:r>
    </w:p>
    <w:p w14:paraId="2C970D71" w14:textId="307239A0" w:rsidR="002265BA" w:rsidRDefault="002265BA" w:rsidP="002265BA">
      <w:pPr>
        <w:pStyle w:val="Text1"/>
        <w:numPr>
          <w:ilvl w:val="0"/>
          <w:numId w:val="43"/>
        </w:numPr>
      </w:pPr>
      <w:r>
        <w:t xml:space="preserve">We dichotomized leadership quality in low and high by median split. The median was </w:t>
      </w:r>
      <w:r w:rsidR="00B40358">
        <w:t>28</w:t>
      </w:r>
      <w:r>
        <w:t>.</w:t>
      </w:r>
    </w:p>
    <w:p w14:paraId="28C405D7" w14:textId="77777777" w:rsidR="003E1A7E" w:rsidRDefault="003E1A7E" w:rsidP="00650686">
      <w:pPr>
        <w:pStyle w:val="Text1"/>
      </w:pPr>
    </w:p>
    <w:p w14:paraId="5A67B208" w14:textId="326E3111" w:rsidR="003D6970" w:rsidRDefault="00650686" w:rsidP="00650686">
      <w:pPr>
        <w:pStyle w:val="Text1"/>
      </w:pPr>
      <w:r>
        <w:t>For more information on the psychometric properties of the leadership quality scale see the article by Sørensen et al. 2020 in Journal of Occupational and Environmental Medicine.</w:t>
      </w:r>
    </w:p>
    <w:p w14:paraId="27A6FA89" w14:textId="77777777" w:rsidR="002265BA" w:rsidRDefault="002265BA">
      <w:pPr>
        <w:rPr>
          <w:rFonts w:asciiTheme="minorHAnsi" w:eastAsia="Times New Roman" w:hAnsiTheme="minorHAnsi"/>
          <w:lang w:val="en-GB" w:eastAsia="da-DK"/>
        </w:rPr>
      </w:pPr>
      <w:r w:rsidRPr="00B40358">
        <w:rPr>
          <w:lang w:val="en-US"/>
        </w:rPr>
        <w:br w:type="page"/>
      </w:r>
    </w:p>
    <w:p w14:paraId="7B9BFAC6" w14:textId="088B6570" w:rsidR="00FB1AC5" w:rsidRDefault="00FB1AC5" w:rsidP="00650686">
      <w:pPr>
        <w:pStyle w:val="Text1"/>
      </w:pPr>
    </w:p>
    <w:p w14:paraId="2532736C" w14:textId="77777777" w:rsidR="002265BA" w:rsidRDefault="002265BA" w:rsidP="002265BA">
      <w:pPr>
        <w:pStyle w:val="Text1"/>
      </w:pPr>
      <w:r>
        <w:t>Reference:</w:t>
      </w:r>
    </w:p>
    <w:p w14:paraId="61D7E1B7" w14:textId="7173B723" w:rsidR="003D6970" w:rsidRDefault="00650686" w:rsidP="0044308E">
      <w:pPr>
        <w:pStyle w:val="Text1"/>
      </w:pPr>
      <w:r w:rsidRPr="00650686">
        <w:t>Sørensen JK, Framke E, Clausen T, Garde AH, Johnsen NF, Kristiansen J, Madsen IEH, Nordentoft M, Rugulies R. Leadership quality and risk of long-term sickness absence among 53,157 employees of the Danish workforce. Journal of Occupational and Environmental Medicine. 2020</w:t>
      </w:r>
      <w:proofErr w:type="gramStart"/>
      <w:r w:rsidRPr="00650686">
        <w:t>;62</w:t>
      </w:r>
      <w:proofErr w:type="gramEnd"/>
      <w:r w:rsidRPr="00650686">
        <w:t>(8):557-565.</w:t>
      </w:r>
      <w:r>
        <w:t xml:space="preserve"> </w:t>
      </w:r>
      <w:hyperlink r:id="rId9" w:history="1">
        <w:r w:rsidRPr="00486CE1">
          <w:rPr>
            <w:rStyle w:val="Hyperlink"/>
          </w:rPr>
          <w:t>http://dx.doi.org/10.1097/JOM.0000000000001879</w:t>
        </w:r>
      </w:hyperlink>
      <w:r>
        <w:t xml:space="preserve"> </w:t>
      </w:r>
    </w:p>
    <w:p w14:paraId="33D33D5C" w14:textId="66FCC0A4" w:rsidR="0044308E" w:rsidRDefault="0044308E">
      <w:pPr>
        <w:rPr>
          <w:rFonts w:asciiTheme="minorHAnsi" w:hAnsiTheme="minorHAnsi" w:cs="Arial"/>
          <w:sz w:val="18"/>
          <w:szCs w:val="18"/>
          <w:lang w:val="en-US"/>
        </w:rPr>
      </w:pPr>
    </w:p>
    <w:p w14:paraId="097745C6" w14:textId="02334062" w:rsidR="00F7503B" w:rsidRDefault="00F7503B">
      <w:pPr>
        <w:rPr>
          <w:rFonts w:asciiTheme="minorHAnsi" w:hAnsiTheme="minorHAnsi" w:cs="Arial"/>
          <w:sz w:val="18"/>
          <w:szCs w:val="18"/>
          <w:lang w:val="en-US"/>
        </w:rPr>
      </w:pPr>
    </w:p>
    <w:p w14:paraId="0339B3DE" w14:textId="77777777" w:rsidR="00F7503B" w:rsidRPr="0044308E" w:rsidRDefault="00F7503B">
      <w:pPr>
        <w:rPr>
          <w:rFonts w:asciiTheme="minorHAnsi" w:hAnsiTheme="minorHAnsi" w:cs="Arial"/>
          <w:sz w:val="18"/>
          <w:szCs w:val="18"/>
          <w:lang w:val="en-US"/>
        </w:rPr>
        <w:sectPr w:rsidR="00F7503B" w:rsidRPr="0044308E" w:rsidSect="00C12A3D">
          <w:footerReference w:type="default" r:id="rId10"/>
          <w:pgSz w:w="11906" w:h="16838" w:code="9"/>
          <w:pgMar w:top="1440" w:right="1440" w:bottom="1440" w:left="1440" w:header="709" w:footer="709" w:gutter="0"/>
          <w:cols w:space="708"/>
          <w:docGrid w:linePitch="360"/>
        </w:sectPr>
      </w:pPr>
    </w:p>
    <w:p w14:paraId="7EF6EC8D" w14:textId="3B8C58CF" w:rsidR="003D6970" w:rsidRPr="00145035" w:rsidRDefault="003D6970" w:rsidP="003D6970">
      <w:pPr>
        <w:pStyle w:val="Text1"/>
        <w:rPr>
          <w:b/>
          <w:sz w:val="32"/>
        </w:rPr>
      </w:pPr>
      <w:r w:rsidRPr="00145035">
        <w:rPr>
          <w:b/>
          <w:sz w:val="32"/>
        </w:rPr>
        <w:lastRenderedPageBreak/>
        <w:t>Supplementary material 3: Re-analysis with a larger study sample</w:t>
      </w:r>
    </w:p>
    <w:p w14:paraId="1237D744" w14:textId="77777777" w:rsidR="003D6970" w:rsidRPr="003D6970" w:rsidRDefault="003D6970" w:rsidP="003D6970">
      <w:pPr>
        <w:pStyle w:val="Text1"/>
        <w:rPr>
          <w:b/>
          <w:sz w:val="28"/>
        </w:rPr>
      </w:pPr>
    </w:p>
    <w:p w14:paraId="70884112" w14:textId="6F14085E" w:rsidR="00C12A3D" w:rsidRDefault="00C12A3D" w:rsidP="00C12A3D">
      <w:pPr>
        <w:pStyle w:val="Text1"/>
        <w:spacing w:line="240" w:lineRule="auto"/>
        <w:rPr>
          <w:b/>
        </w:rPr>
      </w:pPr>
      <w:r>
        <w:rPr>
          <w:b/>
        </w:rPr>
        <w:t xml:space="preserve">Table </w:t>
      </w:r>
      <w:r w:rsidR="003D6970">
        <w:rPr>
          <w:b/>
        </w:rPr>
        <w:t>S</w:t>
      </w:r>
      <w:r>
        <w:rPr>
          <w:b/>
        </w:rPr>
        <w:t xml:space="preserve">1. </w:t>
      </w:r>
      <w:r w:rsidR="00510B38">
        <w:rPr>
          <w:b/>
        </w:rPr>
        <w:t>Effect modification by leadership quality of the a</w:t>
      </w:r>
      <w:r>
        <w:rPr>
          <w:b/>
        </w:rPr>
        <w:t>ssociation between working in an emotionally demanding job and risk of</w:t>
      </w:r>
      <w:r w:rsidR="003D6970">
        <w:rPr>
          <w:b/>
        </w:rPr>
        <w:br/>
      </w:r>
      <w:r>
        <w:rPr>
          <w:b/>
        </w:rPr>
        <w:t xml:space="preserve">long-term sickness absence </w:t>
      </w:r>
      <w:r w:rsidR="00510B38">
        <w:rPr>
          <w:b/>
        </w:rPr>
        <w:t xml:space="preserve">in </w:t>
      </w:r>
      <w:r w:rsidR="003D6970">
        <w:rPr>
          <w:b/>
        </w:rPr>
        <w:t>51,175 respondents from the Danish workforce (WEHD 2012, 2014 and 2016)</w:t>
      </w:r>
    </w:p>
    <w:tbl>
      <w:tblPr>
        <w:tblStyle w:val="Tabel-Git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1"/>
        <w:gridCol w:w="1050"/>
        <w:gridCol w:w="285"/>
        <w:gridCol w:w="709"/>
        <w:gridCol w:w="846"/>
        <w:gridCol w:w="572"/>
        <w:gridCol w:w="1133"/>
        <w:gridCol w:w="1415"/>
        <w:gridCol w:w="285"/>
        <w:gridCol w:w="1131"/>
        <w:gridCol w:w="1418"/>
        <w:gridCol w:w="285"/>
        <w:gridCol w:w="1284"/>
        <w:gridCol w:w="1474"/>
      </w:tblGrid>
      <w:tr w:rsidR="003F0175" w:rsidRPr="003E1A7E" w14:paraId="29F81D2A" w14:textId="65DCE950" w:rsidTr="003F0175">
        <w:tc>
          <w:tcPr>
            <w:tcW w:w="742" w:type="pct"/>
            <w:tcBorders>
              <w:top w:val="single" w:sz="18" w:space="0" w:color="auto"/>
            </w:tcBorders>
          </w:tcPr>
          <w:p w14:paraId="36354D92" w14:textId="77777777" w:rsidR="00DE6010" w:rsidRPr="00DE6010" w:rsidRDefault="00DE6010" w:rsidP="00DE6010">
            <w:pPr>
              <w:pStyle w:val="Text1"/>
              <w:spacing w:line="240" w:lineRule="auto"/>
              <w:rPr>
                <w:rFonts w:cstheme="minorHAnsi"/>
                <w:b/>
                <w:sz w:val="22"/>
                <w:szCs w:val="22"/>
              </w:rPr>
            </w:pPr>
          </w:p>
        </w:tc>
        <w:tc>
          <w:tcPr>
            <w:tcW w:w="376" w:type="pct"/>
            <w:tcBorders>
              <w:top w:val="single" w:sz="18" w:space="0" w:color="auto"/>
              <w:bottom w:val="single" w:sz="4" w:space="0" w:color="auto"/>
            </w:tcBorders>
          </w:tcPr>
          <w:p w14:paraId="57037F81" w14:textId="36388594" w:rsidR="00DE6010" w:rsidRDefault="00DE6010" w:rsidP="00DE6010">
            <w:pPr>
              <w:pStyle w:val="Text1"/>
              <w:spacing w:line="240" w:lineRule="auto"/>
              <w:rPr>
                <w:rFonts w:cstheme="minorHAnsi"/>
                <w:b/>
                <w:sz w:val="22"/>
                <w:szCs w:val="22"/>
              </w:rPr>
            </w:pPr>
          </w:p>
          <w:p w14:paraId="785D2FF6" w14:textId="3C3F584C" w:rsidR="00DE6010" w:rsidRPr="00DE6010" w:rsidRDefault="00DE6010" w:rsidP="00DE6010">
            <w:pPr>
              <w:pStyle w:val="Text1"/>
              <w:spacing w:line="240" w:lineRule="auto"/>
              <w:rPr>
                <w:rFonts w:cstheme="minorHAnsi"/>
                <w:b/>
                <w:sz w:val="22"/>
                <w:szCs w:val="22"/>
              </w:rPr>
            </w:pPr>
            <w:r w:rsidRPr="00DE6010">
              <w:rPr>
                <w:rFonts w:cstheme="minorHAnsi"/>
                <w:b/>
                <w:sz w:val="22"/>
                <w:szCs w:val="22"/>
              </w:rPr>
              <w:t>Exposed</w:t>
            </w:r>
          </w:p>
        </w:tc>
        <w:tc>
          <w:tcPr>
            <w:tcW w:w="102" w:type="pct"/>
            <w:tcBorders>
              <w:top w:val="single" w:sz="18" w:space="0" w:color="auto"/>
            </w:tcBorders>
          </w:tcPr>
          <w:p w14:paraId="2278DDD6" w14:textId="77777777" w:rsidR="00DE6010" w:rsidRPr="00DE6010" w:rsidRDefault="00DE6010" w:rsidP="00DE6010">
            <w:pPr>
              <w:pStyle w:val="Text1"/>
              <w:spacing w:line="240" w:lineRule="auto"/>
              <w:rPr>
                <w:rFonts w:cstheme="minorHAnsi"/>
                <w:b/>
                <w:sz w:val="22"/>
                <w:szCs w:val="22"/>
              </w:rPr>
            </w:pPr>
          </w:p>
        </w:tc>
        <w:tc>
          <w:tcPr>
            <w:tcW w:w="557" w:type="pct"/>
            <w:gridSpan w:val="2"/>
            <w:tcBorders>
              <w:top w:val="single" w:sz="18" w:space="0" w:color="auto"/>
              <w:bottom w:val="single" w:sz="4" w:space="0" w:color="auto"/>
            </w:tcBorders>
          </w:tcPr>
          <w:p w14:paraId="3BC9341A" w14:textId="77777777" w:rsidR="002B6D64" w:rsidRDefault="002B6D64" w:rsidP="00DE6010">
            <w:pPr>
              <w:pStyle w:val="Text1"/>
              <w:spacing w:line="240" w:lineRule="auto"/>
              <w:rPr>
                <w:rFonts w:cstheme="minorHAnsi"/>
                <w:b/>
                <w:sz w:val="22"/>
                <w:szCs w:val="22"/>
              </w:rPr>
            </w:pPr>
          </w:p>
          <w:p w14:paraId="700DD1B8" w14:textId="4C10CE5A" w:rsidR="00DE6010" w:rsidRPr="00DE6010" w:rsidRDefault="00DE6010" w:rsidP="00DE6010">
            <w:pPr>
              <w:pStyle w:val="Text1"/>
              <w:spacing w:line="240" w:lineRule="auto"/>
              <w:rPr>
                <w:rFonts w:cstheme="minorHAnsi"/>
                <w:b/>
                <w:sz w:val="22"/>
                <w:szCs w:val="22"/>
              </w:rPr>
            </w:pPr>
            <w:r>
              <w:rPr>
                <w:rFonts w:cstheme="minorHAnsi"/>
                <w:b/>
                <w:sz w:val="22"/>
                <w:szCs w:val="22"/>
              </w:rPr>
              <w:t>Cases</w:t>
            </w:r>
          </w:p>
        </w:tc>
        <w:tc>
          <w:tcPr>
            <w:tcW w:w="205" w:type="pct"/>
            <w:tcBorders>
              <w:top w:val="single" w:sz="18" w:space="0" w:color="auto"/>
            </w:tcBorders>
          </w:tcPr>
          <w:p w14:paraId="059A93D0" w14:textId="796D4570" w:rsidR="00DE6010" w:rsidRPr="00DE6010" w:rsidRDefault="00DE6010" w:rsidP="00DE6010">
            <w:pPr>
              <w:pStyle w:val="Text1"/>
              <w:spacing w:line="240" w:lineRule="auto"/>
              <w:rPr>
                <w:rFonts w:cstheme="minorHAnsi"/>
                <w:b/>
                <w:sz w:val="22"/>
                <w:szCs w:val="22"/>
              </w:rPr>
            </w:pPr>
          </w:p>
        </w:tc>
        <w:tc>
          <w:tcPr>
            <w:tcW w:w="913" w:type="pct"/>
            <w:gridSpan w:val="2"/>
            <w:tcBorders>
              <w:top w:val="single" w:sz="18" w:space="0" w:color="auto"/>
              <w:bottom w:val="single" w:sz="4" w:space="0" w:color="auto"/>
            </w:tcBorders>
          </w:tcPr>
          <w:p w14:paraId="363853EB" w14:textId="58E5D770" w:rsidR="00DE6010" w:rsidRPr="00DE6010" w:rsidRDefault="00DE6010" w:rsidP="00DE6010">
            <w:pPr>
              <w:pStyle w:val="Text1"/>
              <w:spacing w:line="240" w:lineRule="auto"/>
              <w:rPr>
                <w:rFonts w:cstheme="minorHAnsi"/>
                <w:b/>
                <w:sz w:val="22"/>
                <w:szCs w:val="22"/>
              </w:rPr>
            </w:pPr>
            <w:r w:rsidRPr="00DE6010">
              <w:rPr>
                <w:rFonts w:cstheme="minorHAnsi"/>
                <w:b/>
                <w:sz w:val="22"/>
                <w:szCs w:val="22"/>
              </w:rPr>
              <w:t xml:space="preserve">Departure from </w:t>
            </w:r>
            <w:proofErr w:type="spellStart"/>
            <w:r w:rsidRPr="00DE6010">
              <w:rPr>
                <w:rFonts w:cstheme="minorHAnsi"/>
                <w:b/>
                <w:sz w:val="22"/>
                <w:szCs w:val="22"/>
              </w:rPr>
              <w:t>multiplicativ</w:t>
            </w:r>
            <w:r w:rsidR="009824F6">
              <w:rPr>
                <w:rFonts w:cstheme="minorHAnsi"/>
                <w:b/>
                <w:sz w:val="22"/>
                <w:szCs w:val="22"/>
              </w:rPr>
              <w:t>ity</w:t>
            </w:r>
            <w:proofErr w:type="spellEnd"/>
          </w:p>
        </w:tc>
        <w:tc>
          <w:tcPr>
            <w:tcW w:w="102" w:type="pct"/>
            <w:tcBorders>
              <w:top w:val="single" w:sz="18" w:space="0" w:color="auto"/>
            </w:tcBorders>
          </w:tcPr>
          <w:p w14:paraId="6A5DC1AA" w14:textId="77777777" w:rsidR="00DE6010" w:rsidRPr="00DE6010" w:rsidDel="00C179E6" w:rsidRDefault="00DE6010" w:rsidP="00DE6010">
            <w:pPr>
              <w:pStyle w:val="Text1"/>
              <w:spacing w:line="240" w:lineRule="auto"/>
              <w:rPr>
                <w:rFonts w:cstheme="minorHAnsi"/>
                <w:b/>
                <w:sz w:val="22"/>
                <w:szCs w:val="22"/>
              </w:rPr>
            </w:pPr>
          </w:p>
        </w:tc>
        <w:tc>
          <w:tcPr>
            <w:tcW w:w="913" w:type="pct"/>
            <w:gridSpan w:val="2"/>
            <w:tcBorders>
              <w:top w:val="single" w:sz="18" w:space="0" w:color="auto"/>
              <w:bottom w:val="single" w:sz="4" w:space="0" w:color="auto"/>
            </w:tcBorders>
          </w:tcPr>
          <w:p w14:paraId="7537CC28" w14:textId="7FDC6654" w:rsidR="00DE6010" w:rsidRPr="00DE6010" w:rsidRDefault="00DE6010" w:rsidP="00FB6AF5">
            <w:pPr>
              <w:pStyle w:val="Text1"/>
              <w:spacing w:line="240" w:lineRule="auto"/>
              <w:rPr>
                <w:rFonts w:cstheme="minorHAnsi"/>
                <w:b/>
                <w:sz w:val="22"/>
                <w:szCs w:val="22"/>
                <w:lang w:val="en-US"/>
              </w:rPr>
            </w:pPr>
            <w:r w:rsidRPr="00DE6010">
              <w:rPr>
                <w:rFonts w:cstheme="minorHAnsi"/>
                <w:b/>
                <w:sz w:val="22"/>
                <w:szCs w:val="22"/>
                <w:lang w:val="en-US"/>
              </w:rPr>
              <w:t>Departure from</w:t>
            </w:r>
            <w:r w:rsidR="00FB6AF5">
              <w:rPr>
                <w:rFonts w:cstheme="minorHAnsi"/>
                <w:b/>
                <w:sz w:val="22"/>
                <w:szCs w:val="22"/>
                <w:lang w:val="en-US"/>
              </w:rPr>
              <w:br/>
            </w:r>
            <w:r w:rsidRPr="00DE6010">
              <w:rPr>
                <w:rFonts w:cstheme="minorHAnsi"/>
                <w:b/>
                <w:sz w:val="22"/>
                <w:szCs w:val="22"/>
                <w:lang w:val="en-US"/>
              </w:rPr>
              <w:t>additivity</w:t>
            </w:r>
          </w:p>
        </w:tc>
        <w:tc>
          <w:tcPr>
            <w:tcW w:w="102" w:type="pct"/>
            <w:tcBorders>
              <w:top w:val="single" w:sz="18" w:space="0" w:color="auto"/>
            </w:tcBorders>
          </w:tcPr>
          <w:p w14:paraId="4688A704" w14:textId="77777777" w:rsidR="00DE6010" w:rsidRPr="00DE6010" w:rsidRDefault="00DE6010" w:rsidP="00DE6010">
            <w:pPr>
              <w:pStyle w:val="Text1"/>
              <w:spacing w:line="240" w:lineRule="auto"/>
              <w:rPr>
                <w:rFonts w:cstheme="minorHAnsi"/>
                <w:b/>
                <w:sz w:val="22"/>
                <w:szCs w:val="22"/>
                <w:lang w:val="en-US"/>
              </w:rPr>
            </w:pPr>
          </w:p>
        </w:tc>
        <w:tc>
          <w:tcPr>
            <w:tcW w:w="988" w:type="pct"/>
            <w:gridSpan w:val="2"/>
            <w:tcBorders>
              <w:top w:val="single" w:sz="18" w:space="0" w:color="auto"/>
              <w:bottom w:val="single" w:sz="4" w:space="0" w:color="auto"/>
            </w:tcBorders>
          </w:tcPr>
          <w:p w14:paraId="66EF8A23" w14:textId="19896743" w:rsidR="007F4C84" w:rsidRPr="00DE6010" w:rsidRDefault="00123DD7" w:rsidP="00123DD7">
            <w:pPr>
              <w:pStyle w:val="Text1"/>
              <w:spacing w:line="240" w:lineRule="auto"/>
              <w:rPr>
                <w:rFonts w:cstheme="minorHAnsi"/>
                <w:b/>
                <w:sz w:val="22"/>
                <w:szCs w:val="22"/>
                <w:lang w:val="en-US"/>
              </w:rPr>
            </w:pPr>
            <w:r>
              <w:rPr>
                <w:rFonts w:cstheme="minorHAnsi"/>
                <w:b/>
                <w:sz w:val="22"/>
                <w:szCs w:val="22"/>
                <w:lang w:val="en-US"/>
              </w:rPr>
              <w:t>Estimated n</w:t>
            </w:r>
            <w:r w:rsidR="007F4C84">
              <w:rPr>
                <w:rFonts w:cstheme="minorHAnsi"/>
                <w:b/>
                <w:sz w:val="22"/>
                <w:szCs w:val="22"/>
                <w:lang w:val="en-US"/>
              </w:rPr>
              <w:t>umber of cases per 1,000 person-years</w:t>
            </w:r>
          </w:p>
        </w:tc>
      </w:tr>
      <w:tr w:rsidR="00D575C6" w:rsidRPr="00FB6AF5" w14:paraId="7C59A15E" w14:textId="0E934605" w:rsidTr="003F0175">
        <w:tc>
          <w:tcPr>
            <w:tcW w:w="742" w:type="pct"/>
          </w:tcPr>
          <w:p w14:paraId="2E838FFA" w14:textId="77777777" w:rsidR="00DE6010" w:rsidRPr="00DE6010" w:rsidRDefault="00DE6010" w:rsidP="00DE6010">
            <w:pPr>
              <w:pStyle w:val="Text1"/>
              <w:spacing w:line="240" w:lineRule="auto"/>
              <w:rPr>
                <w:rFonts w:cstheme="minorHAnsi"/>
                <w:b/>
                <w:sz w:val="22"/>
                <w:szCs w:val="22"/>
              </w:rPr>
            </w:pPr>
          </w:p>
        </w:tc>
        <w:tc>
          <w:tcPr>
            <w:tcW w:w="376" w:type="pct"/>
            <w:tcBorders>
              <w:top w:val="single" w:sz="4" w:space="0" w:color="auto"/>
            </w:tcBorders>
          </w:tcPr>
          <w:p w14:paraId="08373ABF" w14:textId="256E7744" w:rsidR="00DE6010" w:rsidRPr="00DE6010" w:rsidRDefault="00DE6010" w:rsidP="00FB6AF5">
            <w:pPr>
              <w:pStyle w:val="Text1"/>
              <w:spacing w:line="240" w:lineRule="auto"/>
              <w:jc w:val="center"/>
              <w:rPr>
                <w:rFonts w:cstheme="minorHAnsi"/>
                <w:b/>
                <w:sz w:val="22"/>
                <w:szCs w:val="22"/>
              </w:rPr>
            </w:pPr>
            <w:r>
              <w:rPr>
                <w:rFonts w:cstheme="minorHAnsi"/>
                <w:b/>
                <w:sz w:val="22"/>
                <w:szCs w:val="22"/>
              </w:rPr>
              <w:t>N</w:t>
            </w:r>
          </w:p>
        </w:tc>
        <w:tc>
          <w:tcPr>
            <w:tcW w:w="102" w:type="pct"/>
          </w:tcPr>
          <w:p w14:paraId="49D56B75" w14:textId="575124D2" w:rsidR="00DE6010" w:rsidRPr="00DE6010" w:rsidRDefault="00DE6010" w:rsidP="00DE6010">
            <w:pPr>
              <w:pStyle w:val="Text1"/>
              <w:spacing w:line="240" w:lineRule="auto"/>
              <w:rPr>
                <w:rFonts w:cstheme="minorHAnsi"/>
                <w:b/>
                <w:sz w:val="22"/>
                <w:szCs w:val="22"/>
              </w:rPr>
            </w:pPr>
          </w:p>
        </w:tc>
        <w:tc>
          <w:tcPr>
            <w:tcW w:w="254" w:type="pct"/>
            <w:tcBorders>
              <w:top w:val="single" w:sz="4" w:space="0" w:color="auto"/>
            </w:tcBorders>
          </w:tcPr>
          <w:p w14:paraId="1B883894" w14:textId="5514CCEB" w:rsidR="00DE6010" w:rsidRPr="00DE6010" w:rsidRDefault="00DE6010" w:rsidP="00FB6AF5">
            <w:pPr>
              <w:pStyle w:val="Text1"/>
              <w:spacing w:line="240" w:lineRule="auto"/>
              <w:jc w:val="center"/>
              <w:rPr>
                <w:rFonts w:cstheme="minorHAnsi"/>
                <w:b/>
                <w:sz w:val="22"/>
                <w:szCs w:val="22"/>
              </w:rPr>
            </w:pPr>
            <w:r>
              <w:rPr>
                <w:rFonts w:cstheme="minorHAnsi"/>
                <w:b/>
                <w:sz w:val="22"/>
                <w:szCs w:val="22"/>
              </w:rPr>
              <w:t>N</w:t>
            </w:r>
          </w:p>
        </w:tc>
        <w:tc>
          <w:tcPr>
            <w:tcW w:w="303" w:type="pct"/>
            <w:tcBorders>
              <w:top w:val="single" w:sz="4" w:space="0" w:color="auto"/>
            </w:tcBorders>
          </w:tcPr>
          <w:p w14:paraId="1BB89EA0" w14:textId="1EA8224F" w:rsidR="00DE6010" w:rsidRPr="00DE6010" w:rsidRDefault="00DE6010" w:rsidP="00DE6010">
            <w:pPr>
              <w:pStyle w:val="Text1"/>
              <w:spacing w:line="240" w:lineRule="auto"/>
              <w:rPr>
                <w:rFonts w:cstheme="minorHAnsi"/>
                <w:b/>
                <w:sz w:val="22"/>
                <w:szCs w:val="22"/>
              </w:rPr>
            </w:pPr>
            <w:r>
              <w:rPr>
                <w:rFonts w:cstheme="minorHAnsi"/>
                <w:b/>
                <w:sz w:val="22"/>
                <w:szCs w:val="22"/>
              </w:rPr>
              <w:t>%</w:t>
            </w:r>
          </w:p>
        </w:tc>
        <w:tc>
          <w:tcPr>
            <w:tcW w:w="205" w:type="pct"/>
          </w:tcPr>
          <w:p w14:paraId="53EF4DC5" w14:textId="5D337FBF" w:rsidR="00DE6010" w:rsidRPr="00DE6010" w:rsidRDefault="00DE6010" w:rsidP="00DE6010">
            <w:pPr>
              <w:pStyle w:val="Text1"/>
              <w:spacing w:line="240" w:lineRule="auto"/>
              <w:rPr>
                <w:rFonts w:cstheme="minorHAnsi"/>
                <w:b/>
                <w:sz w:val="22"/>
                <w:szCs w:val="22"/>
              </w:rPr>
            </w:pPr>
          </w:p>
        </w:tc>
        <w:tc>
          <w:tcPr>
            <w:tcW w:w="406" w:type="pct"/>
            <w:tcBorders>
              <w:top w:val="single" w:sz="4" w:space="0" w:color="auto"/>
            </w:tcBorders>
          </w:tcPr>
          <w:p w14:paraId="1E876DC3" w14:textId="57E771EF" w:rsidR="00DE6010" w:rsidRPr="00DE6010" w:rsidRDefault="00DE6010" w:rsidP="006B1AFF">
            <w:pPr>
              <w:pStyle w:val="Text1"/>
              <w:spacing w:line="240" w:lineRule="auto"/>
              <w:rPr>
                <w:rFonts w:cstheme="minorHAnsi"/>
                <w:b/>
                <w:sz w:val="22"/>
                <w:szCs w:val="22"/>
              </w:rPr>
            </w:pPr>
            <w:r w:rsidRPr="00DE6010">
              <w:rPr>
                <w:rFonts w:cstheme="minorHAnsi"/>
                <w:b/>
                <w:sz w:val="22"/>
                <w:szCs w:val="22"/>
              </w:rPr>
              <w:t>OR</w:t>
            </w:r>
          </w:p>
        </w:tc>
        <w:tc>
          <w:tcPr>
            <w:tcW w:w="507" w:type="pct"/>
            <w:tcBorders>
              <w:top w:val="single" w:sz="4" w:space="0" w:color="auto"/>
            </w:tcBorders>
          </w:tcPr>
          <w:p w14:paraId="4C8A9A98" w14:textId="1956F231" w:rsidR="00DE6010" w:rsidRPr="00DE6010" w:rsidRDefault="00DE6010" w:rsidP="00DE6010">
            <w:pPr>
              <w:pStyle w:val="Text1"/>
              <w:spacing w:line="240" w:lineRule="auto"/>
              <w:rPr>
                <w:rFonts w:cstheme="minorHAnsi"/>
                <w:b/>
                <w:sz w:val="22"/>
                <w:szCs w:val="22"/>
              </w:rPr>
            </w:pPr>
            <w:r w:rsidRPr="00DE6010">
              <w:rPr>
                <w:rFonts w:cstheme="minorHAnsi"/>
                <w:b/>
                <w:sz w:val="22"/>
                <w:szCs w:val="22"/>
              </w:rPr>
              <w:t>95% CI</w:t>
            </w:r>
          </w:p>
        </w:tc>
        <w:tc>
          <w:tcPr>
            <w:tcW w:w="102" w:type="pct"/>
          </w:tcPr>
          <w:p w14:paraId="664143CC" w14:textId="77777777" w:rsidR="00DE6010" w:rsidRPr="00DE6010" w:rsidRDefault="00DE6010" w:rsidP="00DE6010">
            <w:pPr>
              <w:pStyle w:val="Text1"/>
              <w:spacing w:line="240" w:lineRule="auto"/>
              <w:rPr>
                <w:rFonts w:cstheme="minorHAnsi"/>
                <w:b/>
                <w:sz w:val="22"/>
                <w:szCs w:val="22"/>
              </w:rPr>
            </w:pPr>
          </w:p>
        </w:tc>
        <w:tc>
          <w:tcPr>
            <w:tcW w:w="405" w:type="pct"/>
            <w:tcBorders>
              <w:top w:val="single" w:sz="4" w:space="0" w:color="auto"/>
            </w:tcBorders>
          </w:tcPr>
          <w:p w14:paraId="1411F679" w14:textId="08D26070" w:rsidR="00DE6010" w:rsidRPr="00DE6010" w:rsidRDefault="00DE6010" w:rsidP="006B1AFF">
            <w:pPr>
              <w:pStyle w:val="Text1"/>
              <w:spacing w:line="240" w:lineRule="auto"/>
              <w:rPr>
                <w:rFonts w:cstheme="minorHAnsi"/>
                <w:b/>
                <w:sz w:val="22"/>
                <w:szCs w:val="22"/>
              </w:rPr>
            </w:pPr>
            <w:r w:rsidRPr="00DE6010">
              <w:rPr>
                <w:rFonts w:cstheme="minorHAnsi"/>
                <w:b/>
                <w:sz w:val="22"/>
                <w:szCs w:val="22"/>
              </w:rPr>
              <w:t>OR</w:t>
            </w:r>
          </w:p>
        </w:tc>
        <w:tc>
          <w:tcPr>
            <w:tcW w:w="508" w:type="pct"/>
            <w:tcBorders>
              <w:top w:val="single" w:sz="4" w:space="0" w:color="auto"/>
            </w:tcBorders>
          </w:tcPr>
          <w:p w14:paraId="2E4E9127" w14:textId="2D6B7012" w:rsidR="00DE6010" w:rsidRPr="00DE6010" w:rsidRDefault="00DE6010" w:rsidP="00DE6010">
            <w:pPr>
              <w:pStyle w:val="Text1"/>
              <w:spacing w:line="240" w:lineRule="auto"/>
              <w:rPr>
                <w:rFonts w:cstheme="minorHAnsi"/>
                <w:b/>
                <w:sz w:val="22"/>
                <w:szCs w:val="22"/>
              </w:rPr>
            </w:pPr>
            <w:r w:rsidRPr="00DE6010">
              <w:rPr>
                <w:rFonts w:cstheme="minorHAnsi"/>
                <w:b/>
                <w:sz w:val="22"/>
                <w:szCs w:val="22"/>
              </w:rPr>
              <w:t>95% CI</w:t>
            </w:r>
          </w:p>
        </w:tc>
        <w:tc>
          <w:tcPr>
            <w:tcW w:w="102" w:type="pct"/>
          </w:tcPr>
          <w:p w14:paraId="4A78025E" w14:textId="041B6F8B" w:rsidR="00DE6010" w:rsidRPr="00DE6010" w:rsidRDefault="00DE6010" w:rsidP="00DE6010">
            <w:pPr>
              <w:pStyle w:val="Text1"/>
              <w:spacing w:line="240" w:lineRule="auto"/>
              <w:rPr>
                <w:rFonts w:cstheme="minorHAnsi"/>
                <w:b/>
                <w:sz w:val="22"/>
                <w:szCs w:val="22"/>
              </w:rPr>
            </w:pPr>
          </w:p>
        </w:tc>
        <w:tc>
          <w:tcPr>
            <w:tcW w:w="460" w:type="pct"/>
            <w:tcBorders>
              <w:top w:val="single" w:sz="4" w:space="0" w:color="auto"/>
            </w:tcBorders>
          </w:tcPr>
          <w:p w14:paraId="79CD84D3" w14:textId="383024A3" w:rsidR="00DE6010" w:rsidRPr="00DE6010" w:rsidRDefault="00515AA1" w:rsidP="006B1AFF">
            <w:pPr>
              <w:pStyle w:val="Text1"/>
              <w:spacing w:line="240" w:lineRule="auto"/>
              <w:jc w:val="center"/>
              <w:rPr>
                <w:rFonts w:cstheme="minorHAnsi"/>
                <w:b/>
                <w:sz w:val="22"/>
                <w:szCs w:val="22"/>
              </w:rPr>
            </w:pPr>
            <w:r>
              <w:rPr>
                <w:rFonts w:cstheme="minorHAnsi"/>
                <w:b/>
                <w:sz w:val="22"/>
                <w:szCs w:val="22"/>
              </w:rPr>
              <w:t>N</w:t>
            </w:r>
          </w:p>
        </w:tc>
        <w:tc>
          <w:tcPr>
            <w:tcW w:w="528" w:type="pct"/>
            <w:tcBorders>
              <w:top w:val="single" w:sz="4" w:space="0" w:color="auto"/>
            </w:tcBorders>
          </w:tcPr>
          <w:p w14:paraId="42F1F779" w14:textId="70B7FE61" w:rsidR="00DE6010" w:rsidRPr="00DE6010" w:rsidRDefault="00515AA1" w:rsidP="00DE6010">
            <w:pPr>
              <w:pStyle w:val="Text1"/>
              <w:spacing w:line="240" w:lineRule="auto"/>
              <w:rPr>
                <w:rFonts w:cstheme="minorHAnsi"/>
                <w:b/>
                <w:sz w:val="22"/>
                <w:szCs w:val="22"/>
              </w:rPr>
            </w:pPr>
            <w:r>
              <w:rPr>
                <w:rFonts w:cstheme="minorHAnsi"/>
                <w:b/>
                <w:sz w:val="22"/>
                <w:szCs w:val="22"/>
              </w:rPr>
              <w:t>95% CI</w:t>
            </w:r>
          </w:p>
        </w:tc>
      </w:tr>
      <w:tr w:rsidR="00D575C6" w:rsidRPr="003E1A7E" w14:paraId="1998B093" w14:textId="5AF3F7BE" w:rsidTr="003F0175">
        <w:tc>
          <w:tcPr>
            <w:tcW w:w="742" w:type="pct"/>
          </w:tcPr>
          <w:p w14:paraId="151E46BB" w14:textId="4AF34F33" w:rsidR="00DE6010" w:rsidRPr="00200D90" w:rsidRDefault="00DE6010" w:rsidP="00DE6010">
            <w:pPr>
              <w:pStyle w:val="Text1"/>
              <w:spacing w:line="240" w:lineRule="auto"/>
              <w:rPr>
                <w:rFonts w:cstheme="minorHAnsi"/>
                <w:b/>
                <w:sz w:val="22"/>
                <w:szCs w:val="22"/>
              </w:rPr>
            </w:pPr>
            <w:r w:rsidRPr="00200D90">
              <w:rPr>
                <w:rFonts w:cstheme="minorHAnsi"/>
                <w:b/>
                <w:sz w:val="22"/>
                <w:szCs w:val="22"/>
              </w:rPr>
              <w:t>Workers reporting high leadership quality</w:t>
            </w:r>
          </w:p>
        </w:tc>
        <w:tc>
          <w:tcPr>
            <w:tcW w:w="376" w:type="pct"/>
          </w:tcPr>
          <w:p w14:paraId="458C26F6" w14:textId="77777777" w:rsidR="00DE6010" w:rsidRPr="002C04C9" w:rsidRDefault="00DE6010" w:rsidP="00DE6010">
            <w:pPr>
              <w:pStyle w:val="Text1"/>
              <w:spacing w:line="240" w:lineRule="auto"/>
              <w:rPr>
                <w:rFonts w:cstheme="minorHAnsi"/>
                <w:sz w:val="22"/>
                <w:szCs w:val="22"/>
              </w:rPr>
            </w:pPr>
          </w:p>
        </w:tc>
        <w:tc>
          <w:tcPr>
            <w:tcW w:w="102" w:type="pct"/>
          </w:tcPr>
          <w:p w14:paraId="2CBF7998" w14:textId="77777777" w:rsidR="00DE6010" w:rsidRPr="002C04C9" w:rsidRDefault="00DE6010" w:rsidP="00DE6010">
            <w:pPr>
              <w:pStyle w:val="Text1"/>
              <w:spacing w:line="240" w:lineRule="auto"/>
              <w:rPr>
                <w:rFonts w:cstheme="minorHAnsi"/>
                <w:sz w:val="22"/>
                <w:szCs w:val="22"/>
              </w:rPr>
            </w:pPr>
          </w:p>
        </w:tc>
        <w:tc>
          <w:tcPr>
            <w:tcW w:w="254" w:type="pct"/>
          </w:tcPr>
          <w:p w14:paraId="48A887F9" w14:textId="77777777" w:rsidR="00DE6010" w:rsidRPr="002C04C9" w:rsidRDefault="00DE6010" w:rsidP="00DE6010">
            <w:pPr>
              <w:pStyle w:val="Text1"/>
              <w:spacing w:line="240" w:lineRule="auto"/>
              <w:rPr>
                <w:rFonts w:cstheme="minorHAnsi"/>
                <w:sz w:val="22"/>
                <w:szCs w:val="22"/>
              </w:rPr>
            </w:pPr>
          </w:p>
        </w:tc>
        <w:tc>
          <w:tcPr>
            <w:tcW w:w="303" w:type="pct"/>
          </w:tcPr>
          <w:p w14:paraId="71421BDB" w14:textId="77777777" w:rsidR="00DE6010" w:rsidRPr="002C04C9" w:rsidRDefault="00DE6010" w:rsidP="00DE6010">
            <w:pPr>
              <w:pStyle w:val="Text1"/>
              <w:spacing w:line="240" w:lineRule="auto"/>
              <w:rPr>
                <w:rFonts w:cstheme="minorHAnsi"/>
                <w:sz w:val="22"/>
                <w:szCs w:val="22"/>
              </w:rPr>
            </w:pPr>
          </w:p>
        </w:tc>
        <w:tc>
          <w:tcPr>
            <w:tcW w:w="205" w:type="pct"/>
          </w:tcPr>
          <w:p w14:paraId="04752770" w14:textId="002D9F3A" w:rsidR="00DE6010" w:rsidRPr="002C04C9" w:rsidRDefault="00DE6010" w:rsidP="00DE6010">
            <w:pPr>
              <w:pStyle w:val="Text1"/>
              <w:spacing w:line="240" w:lineRule="auto"/>
              <w:rPr>
                <w:rFonts w:cstheme="minorHAnsi"/>
                <w:sz w:val="22"/>
                <w:szCs w:val="22"/>
              </w:rPr>
            </w:pPr>
          </w:p>
        </w:tc>
        <w:tc>
          <w:tcPr>
            <w:tcW w:w="406" w:type="pct"/>
          </w:tcPr>
          <w:p w14:paraId="1D76AE35" w14:textId="77777777" w:rsidR="00DE6010" w:rsidRDefault="00DE6010" w:rsidP="00DE6010">
            <w:pPr>
              <w:pStyle w:val="Text1"/>
              <w:spacing w:line="240" w:lineRule="auto"/>
              <w:rPr>
                <w:rFonts w:cstheme="minorHAnsi"/>
                <w:sz w:val="22"/>
                <w:szCs w:val="22"/>
              </w:rPr>
            </w:pPr>
          </w:p>
        </w:tc>
        <w:tc>
          <w:tcPr>
            <w:tcW w:w="507" w:type="pct"/>
          </w:tcPr>
          <w:p w14:paraId="6D05FBC5" w14:textId="77777777" w:rsidR="00DE6010" w:rsidRDefault="00DE6010" w:rsidP="00DE6010">
            <w:pPr>
              <w:pStyle w:val="Text1"/>
              <w:spacing w:line="240" w:lineRule="auto"/>
              <w:rPr>
                <w:rFonts w:cstheme="minorHAnsi"/>
                <w:sz w:val="22"/>
                <w:szCs w:val="22"/>
              </w:rPr>
            </w:pPr>
          </w:p>
        </w:tc>
        <w:tc>
          <w:tcPr>
            <w:tcW w:w="102" w:type="pct"/>
          </w:tcPr>
          <w:p w14:paraId="52C2A29F" w14:textId="77777777" w:rsidR="00DE6010" w:rsidRDefault="00DE6010" w:rsidP="00DE6010">
            <w:pPr>
              <w:pStyle w:val="Text1"/>
              <w:spacing w:line="240" w:lineRule="auto"/>
              <w:rPr>
                <w:rFonts w:cstheme="minorHAnsi"/>
                <w:sz w:val="22"/>
                <w:szCs w:val="22"/>
              </w:rPr>
            </w:pPr>
          </w:p>
        </w:tc>
        <w:tc>
          <w:tcPr>
            <w:tcW w:w="405" w:type="pct"/>
          </w:tcPr>
          <w:p w14:paraId="6E098DA3" w14:textId="77777777" w:rsidR="00DE6010" w:rsidRDefault="00DE6010" w:rsidP="00DE6010">
            <w:pPr>
              <w:pStyle w:val="Text1"/>
              <w:spacing w:line="240" w:lineRule="auto"/>
              <w:rPr>
                <w:rFonts w:cstheme="minorHAnsi"/>
                <w:sz w:val="22"/>
                <w:szCs w:val="22"/>
              </w:rPr>
            </w:pPr>
          </w:p>
        </w:tc>
        <w:tc>
          <w:tcPr>
            <w:tcW w:w="508" w:type="pct"/>
          </w:tcPr>
          <w:p w14:paraId="55207993" w14:textId="77777777" w:rsidR="00DE6010" w:rsidRDefault="00DE6010" w:rsidP="00DE6010">
            <w:pPr>
              <w:pStyle w:val="Text1"/>
              <w:spacing w:line="240" w:lineRule="auto"/>
              <w:rPr>
                <w:rFonts w:cstheme="minorHAnsi"/>
                <w:sz w:val="22"/>
                <w:szCs w:val="22"/>
              </w:rPr>
            </w:pPr>
          </w:p>
        </w:tc>
        <w:tc>
          <w:tcPr>
            <w:tcW w:w="102" w:type="pct"/>
          </w:tcPr>
          <w:p w14:paraId="1A998EA2" w14:textId="77777777" w:rsidR="00DE6010" w:rsidRDefault="00DE6010" w:rsidP="00DE6010">
            <w:pPr>
              <w:pStyle w:val="Text1"/>
              <w:spacing w:line="240" w:lineRule="auto"/>
              <w:rPr>
                <w:rFonts w:cstheme="minorHAnsi"/>
                <w:sz w:val="22"/>
                <w:szCs w:val="22"/>
              </w:rPr>
            </w:pPr>
          </w:p>
        </w:tc>
        <w:tc>
          <w:tcPr>
            <w:tcW w:w="460" w:type="pct"/>
          </w:tcPr>
          <w:p w14:paraId="546203A4" w14:textId="77777777" w:rsidR="00DE6010" w:rsidRDefault="00DE6010" w:rsidP="00DE6010">
            <w:pPr>
              <w:pStyle w:val="Text1"/>
              <w:spacing w:line="240" w:lineRule="auto"/>
              <w:rPr>
                <w:rFonts w:cstheme="minorHAnsi"/>
                <w:sz w:val="22"/>
                <w:szCs w:val="22"/>
              </w:rPr>
            </w:pPr>
          </w:p>
        </w:tc>
        <w:tc>
          <w:tcPr>
            <w:tcW w:w="528" w:type="pct"/>
          </w:tcPr>
          <w:p w14:paraId="5C74264A" w14:textId="77777777" w:rsidR="00DE6010" w:rsidRDefault="00DE6010" w:rsidP="00DE6010">
            <w:pPr>
              <w:pStyle w:val="Text1"/>
              <w:spacing w:line="240" w:lineRule="auto"/>
              <w:rPr>
                <w:rFonts w:cstheme="minorHAnsi"/>
                <w:sz w:val="22"/>
                <w:szCs w:val="22"/>
              </w:rPr>
            </w:pPr>
          </w:p>
        </w:tc>
      </w:tr>
      <w:tr w:rsidR="00D575C6" w:rsidRPr="00416884" w14:paraId="781B7E74" w14:textId="6EEDBECB" w:rsidTr="003F0175">
        <w:tc>
          <w:tcPr>
            <w:tcW w:w="742" w:type="pct"/>
          </w:tcPr>
          <w:p w14:paraId="0C496AB2" w14:textId="77777777" w:rsidR="00515AA1" w:rsidRDefault="00DE6010" w:rsidP="00DE6010">
            <w:pPr>
              <w:pStyle w:val="Text1"/>
              <w:spacing w:line="240" w:lineRule="auto"/>
              <w:rPr>
                <w:rFonts w:cstheme="minorHAnsi"/>
                <w:sz w:val="22"/>
                <w:szCs w:val="22"/>
              </w:rPr>
            </w:pPr>
            <w:r>
              <w:rPr>
                <w:rFonts w:cstheme="minorHAnsi"/>
                <w:sz w:val="22"/>
                <w:szCs w:val="22"/>
              </w:rPr>
              <w:t xml:space="preserve">   Low emotional</w:t>
            </w:r>
            <w:r w:rsidR="002B6D64">
              <w:rPr>
                <w:rFonts w:cstheme="minorHAnsi"/>
                <w:sz w:val="22"/>
                <w:szCs w:val="22"/>
              </w:rPr>
              <w:t>ly</w:t>
            </w:r>
          </w:p>
          <w:p w14:paraId="11BAC28F" w14:textId="1CD9E927" w:rsidR="00DE6010" w:rsidRPr="002C04C9" w:rsidRDefault="00515AA1" w:rsidP="00DE6010">
            <w:pPr>
              <w:pStyle w:val="Text1"/>
              <w:spacing w:line="240" w:lineRule="auto"/>
              <w:rPr>
                <w:rFonts w:cstheme="minorHAnsi"/>
                <w:sz w:val="22"/>
                <w:szCs w:val="22"/>
              </w:rPr>
            </w:pPr>
            <w:r>
              <w:rPr>
                <w:rFonts w:cstheme="minorHAnsi"/>
                <w:sz w:val="22"/>
                <w:szCs w:val="22"/>
              </w:rPr>
              <w:t xml:space="preserve">   </w:t>
            </w:r>
            <w:r w:rsidR="00DE6010">
              <w:rPr>
                <w:rFonts w:cstheme="minorHAnsi"/>
                <w:sz w:val="22"/>
                <w:szCs w:val="22"/>
              </w:rPr>
              <w:t>demanding jobs</w:t>
            </w:r>
          </w:p>
        </w:tc>
        <w:tc>
          <w:tcPr>
            <w:tcW w:w="376" w:type="pct"/>
          </w:tcPr>
          <w:p w14:paraId="44C6A28B" w14:textId="7E3F328D" w:rsidR="00DE6010" w:rsidRPr="002C04C9" w:rsidRDefault="003D6970" w:rsidP="00DE6010">
            <w:pPr>
              <w:pStyle w:val="Text1"/>
              <w:spacing w:line="240" w:lineRule="auto"/>
              <w:jc w:val="right"/>
              <w:rPr>
                <w:rFonts w:cstheme="minorHAnsi"/>
                <w:sz w:val="22"/>
                <w:szCs w:val="22"/>
              </w:rPr>
            </w:pPr>
            <w:r>
              <w:rPr>
                <w:rFonts w:cstheme="minorHAnsi"/>
                <w:sz w:val="22"/>
                <w:szCs w:val="22"/>
              </w:rPr>
              <w:t>17,308</w:t>
            </w:r>
          </w:p>
        </w:tc>
        <w:tc>
          <w:tcPr>
            <w:tcW w:w="102" w:type="pct"/>
          </w:tcPr>
          <w:p w14:paraId="135689FD" w14:textId="0B72789F" w:rsidR="00DE6010" w:rsidRPr="002C04C9" w:rsidRDefault="00DE6010" w:rsidP="00DE6010">
            <w:pPr>
              <w:pStyle w:val="Text1"/>
              <w:spacing w:line="240" w:lineRule="auto"/>
              <w:rPr>
                <w:rFonts w:cstheme="minorHAnsi"/>
                <w:sz w:val="22"/>
                <w:szCs w:val="22"/>
              </w:rPr>
            </w:pPr>
          </w:p>
        </w:tc>
        <w:tc>
          <w:tcPr>
            <w:tcW w:w="254" w:type="pct"/>
          </w:tcPr>
          <w:p w14:paraId="79F85A11" w14:textId="70DD2B26" w:rsidR="00DE6010" w:rsidRPr="002C04C9" w:rsidRDefault="003D6970" w:rsidP="00BD5EE8">
            <w:pPr>
              <w:pStyle w:val="Text1"/>
              <w:spacing w:line="240" w:lineRule="auto"/>
              <w:jc w:val="right"/>
              <w:rPr>
                <w:rFonts w:cstheme="minorHAnsi"/>
                <w:sz w:val="22"/>
                <w:szCs w:val="22"/>
              </w:rPr>
            </w:pPr>
            <w:r>
              <w:rPr>
                <w:rFonts w:cstheme="minorHAnsi"/>
                <w:sz w:val="22"/>
                <w:szCs w:val="22"/>
              </w:rPr>
              <w:t>544</w:t>
            </w:r>
          </w:p>
        </w:tc>
        <w:tc>
          <w:tcPr>
            <w:tcW w:w="303" w:type="pct"/>
          </w:tcPr>
          <w:p w14:paraId="24837D3E" w14:textId="2819026E" w:rsidR="00DE6010" w:rsidRPr="002C04C9" w:rsidRDefault="003D6970" w:rsidP="00416884">
            <w:pPr>
              <w:pStyle w:val="Text1"/>
              <w:spacing w:line="240" w:lineRule="auto"/>
              <w:rPr>
                <w:rFonts w:cstheme="minorHAnsi"/>
                <w:sz w:val="22"/>
                <w:szCs w:val="22"/>
              </w:rPr>
            </w:pPr>
            <w:r>
              <w:rPr>
                <w:rFonts w:cstheme="minorHAnsi"/>
                <w:sz w:val="22"/>
                <w:szCs w:val="22"/>
              </w:rPr>
              <w:t>3.1</w:t>
            </w:r>
          </w:p>
        </w:tc>
        <w:tc>
          <w:tcPr>
            <w:tcW w:w="205" w:type="pct"/>
          </w:tcPr>
          <w:p w14:paraId="47A42FFE" w14:textId="10338BB6" w:rsidR="00DE6010" w:rsidRPr="002C04C9" w:rsidRDefault="00DE6010" w:rsidP="00DE6010">
            <w:pPr>
              <w:pStyle w:val="Text1"/>
              <w:spacing w:line="240" w:lineRule="auto"/>
              <w:rPr>
                <w:rFonts w:cstheme="minorHAnsi"/>
                <w:sz w:val="22"/>
                <w:szCs w:val="22"/>
              </w:rPr>
            </w:pPr>
          </w:p>
        </w:tc>
        <w:tc>
          <w:tcPr>
            <w:tcW w:w="406" w:type="pct"/>
          </w:tcPr>
          <w:p w14:paraId="00D1F9D2" w14:textId="12E3A2FF" w:rsidR="00DE6010" w:rsidRPr="002C04C9" w:rsidRDefault="00DE6010" w:rsidP="00DE6010">
            <w:pPr>
              <w:pStyle w:val="Text1"/>
              <w:spacing w:line="240" w:lineRule="auto"/>
              <w:rPr>
                <w:rFonts w:cstheme="minorHAnsi"/>
                <w:sz w:val="22"/>
                <w:szCs w:val="22"/>
              </w:rPr>
            </w:pPr>
            <w:r>
              <w:rPr>
                <w:rFonts w:cstheme="minorHAnsi"/>
                <w:sz w:val="22"/>
                <w:szCs w:val="22"/>
              </w:rPr>
              <w:t>Reference</w:t>
            </w:r>
          </w:p>
        </w:tc>
        <w:tc>
          <w:tcPr>
            <w:tcW w:w="507" w:type="pct"/>
          </w:tcPr>
          <w:p w14:paraId="126998E7" w14:textId="41F0C47D" w:rsidR="00DE6010" w:rsidRPr="002C04C9" w:rsidRDefault="00DE6010" w:rsidP="00DE6010">
            <w:pPr>
              <w:pStyle w:val="Text1"/>
              <w:spacing w:line="240" w:lineRule="auto"/>
              <w:rPr>
                <w:rFonts w:cstheme="minorHAnsi"/>
                <w:sz w:val="22"/>
                <w:szCs w:val="22"/>
              </w:rPr>
            </w:pPr>
          </w:p>
        </w:tc>
        <w:tc>
          <w:tcPr>
            <w:tcW w:w="102" w:type="pct"/>
          </w:tcPr>
          <w:p w14:paraId="7327055F" w14:textId="77777777" w:rsidR="00DE6010" w:rsidRDefault="00DE6010" w:rsidP="00DE6010">
            <w:pPr>
              <w:pStyle w:val="Text1"/>
              <w:spacing w:line="240" w:lineRule="auto"/>
              <w:rPr>
                <w:rFonts w:cstheme="minorHAnsi"/>
                <w:sz w:val="22"/>
                <w:szCs w:val="22"/>
              </w:rPr>
            </w:pPr>
          </w:p>
        </w:tc>
        <w:tc>
          <w:tcPr>
            <w:tcW w:w="405" w:type="pct"/>
          </w:tcPr>
          <w:p w14:paraId="28EFA5E7" w14:textId="28CD2D13" w:rsidR="00DE6010" w:rsidRDefault="00DE6010" w:rsidP="00DE6010">
            <w:pPr>
              <w:pStyle w:val="Text1"/>
              <w:spacing w:line="240" w:lineRule="auto"/>
              <w:rPr>
                <w:rFonts w:cstheme="minorHAnsi"/>
                <w:sz w:val="22"/>
                <w:szCs w:val="22"/>
              </w:rPr>
            </w:pPr>
            <w:r>
              <w:rPr>
                <w:rFonts w:cstheme="minorHAnsi"/>
                <w:sz w:val="22"/>
                <w:szCs w:val="22"/>
              </w:rPr>
              <w:t>Reference</w:t>
            </w:r>
          </w:p>
        </w:tc>
        <w:tc>
          <w:tcPr>
            <w:tcW w:w="508" w:type="pct"/>
          </w:tcPr>
          <w:p w14:paraId="3AE4DB3B" w14:textId="1F0E1AD9" w:rsidR="00DE6010" w:rsidRDefault="00DE6010" w:rsidP="00DE6010">
            <w:pPr>
              <w:pStyle w:val="Text1"/>
              <w:spacing w:line="240" w:lineRule="auto"/>
              <w:rPr>
                <w:rFonts w:cstheme="minorHAnsi"/>
                <w:sz w:val="22"/>
                <w:szCs w:val="22"/>
              </w:rPr>
            </w:pPr>
          </w:p>
        </w:tc>
        <w:tc>
          <w:tcPr>
            <w:tcW w:w="102" w:type="pct"/>
          </w:tcPr>
          <w:p w14:paraId="2929FFBF" w14:textId="77777777" w:rsidR="00DE6010" w:rsidRDefault="00DE6010" w:rsidP="00DE6010">
            <w:pPr>
              <w:pStyle w:val="Text1"/>
              <w:spacing w:line="240" w:lineRule="auto"/>
              <w:rPr>
                <w:rFonts w:cstheme="minorHAnsi"/>
                <w:sz w:val="22"/>
                <w:szCs w:val="22"/>
              </w:rPr>
            </w:pPr>
          </w:p>
        </w:tc>
        <w:tc>
          <w:tcPr>
            <w:tcW w:w="460" w:type="pct"/>
          </w:tcPr>
          <w:p w14:paraId="60E0A51A" w14:textId="7FEF4528" w:rsidR="00DE6010" w:rsidRDefault="00D40349" w:rsidP="006B1AFF">
            <w:pPr>
              <w:pStyle w:val="Text1"/>
              <w:spacing w:line="240" w:lineRule="auto"/>
              <w:jc w:val="center"/>
              <w:rPr>
                <w:rFonts w:cstheme="minorHAnsi"/>
                <w:sz w:val="22"/>
                <w:szCs w:val="22"/>
              </w:rPr>
            </w:pPr>
            <w:r>
              <w:rPr>
                <w:rFonts w:cstheme="minorHAnsi"/>
                <w:sz w:val="22"/>
                <w:szCs w:val="22"/>
              </w:rPr>
              <w:t>3</w:t>
            </w:r>
            <w:r w:rsidR="003D6970">
              <w:rPr>
                <w:rFonts w:cstheme="minorHAnsi"/>
                <w:sz w:val="22"/>
                <w:szCs w:val="22"/>
              </w:rPr>
              <w:t>2</w:t>
            </w:r>
          </w:p>
        </w:tc>
        <w:tc>
          <w:tcPr>
            <w:tcW w:w="528" w:type="pct"/>
          </w:tcPr>
          <w:p w14:paraId="31BD70C0" w14:textId="1BBF5024" w:rsidR="00DE6010" w:rsidRDefault="003D6970" w:rsidP="003D6970">
            <w:pPr>
              <w:pStyle w:val="Text1"/>
              <w:spacing w:line="240" w:lineRule="auto"/>
              <w:rPr>
                <w:rFonts w:cstheme="minorHAnsi"/>
                <w:sz w:val="22"/>
                <w:szCs w:val="22"/>
              </w:rPr>
            </w:pPr>
            <w:r>
              <w:rPr>
                <w:rFonts w:cstheme="minorHAnsi"/>
                <w:sz w:val="22"/>
                <w:szCs w:val="22"/>
              </w:rPr>
              <w:t>30</w:t>
            </w:r>
            <w:r w:rsidR="00D40349">
              <w:rPr>
                <w:rFonts w:cstheme="minorHAnsi"/>
                <w:sz w:val="22"/>
                <w:szCs w:val="22"/>
              </w:rPr>
              <w:t xml:space="preserve"> to 3</w:t>
            </w:r>
            <w:r>
              <w:rPr>
                <w:rFonts w:cstheme="minorHAnsi"/>
                <w:sz w:val="22"/>
                <w:szCs w:val="22"/>
              </w:rPr>
              <w:t>6</w:t>
            </w:r>
          </w:p>
        </w:tc>
      </w:tr>
      <w:tr w:rsidR="00D575C6" w:rsidRPr="00482E3B" w14:paraId="4CDBE63C" w14:textId="4B9B4B18" w:rsidTr="003F0175">
        <w:tc>
          <w:tcPr>
            <w:tcW w:w="742" w:type="pct"/>
          </w:tcPr>
          <w:p w14:paraId="302FD348" w14:textId="77777777" w:rsidR="00515AA1" w:rsidRDefault="00DE6010" w:rsidP="00515AA1">
            <w:pPr>
              <w:pStyle w:val="Text1"/>
              <w:spacing w:line="240" w:lineRule="auto"/>
              <w:rPr>
                <w:rFonts w:cstheme="minorHAnsi"/>
                <w:sz w:val="22"/>
                <w:szCs w:val="22"/>
              </w:rPr>
            </w:pPr>
            <w:r>
              <w:rPr>
                <w:rFonts w:cstheme="minorHAnsi"/>
                <w:sz w:val="22"/>
                <w:szCs w:val="22"/>
              </w:rPr>
              <w:t xml:space="preserve">   High emotional</w:t>
            </w:r>
            <w:r w:rsidR="002B6D64">
              <w:rPr>
                <w:rFonts w:cstheme="minorHAnsi"/>
                <w:sz w:val="22"/>
                <w:szCs w:val="22"/>
              </w:rPr>
              <w:t>ly</w:t>
            </w:r>
          </w:p>
          <w:p w14:paraId="51CF17BF" w14:textId="3D1E43F8" w:rsidR="00DE6010" w:rsidRPr="002C04C9" w:rsidRDefault="00515AA1" w:rsidP="00515AA1">
            <w:pPr>
              <w:pStyle w:val="Text1"/>
              <w:spacing w:line="240" w:lineRule="auto"/>
              <w:rPr>
                <w:rFonts w:cstheme="minorHAnsi"/>
                <w:sz w:val="22"/>
                <w:szCs w:val="22"/>
              </w:rPr>
            </w:pPr>
            <w:r>
              <w:rPr>
                <w:rFonts w:cstheme="minorHAnsi"/>
                <w:sz w:val="22"/>
                <w:szCs w:val="22"/>
              </w:rPr>
              <w:t xml:space="preserve">   </w:t>
            </w:r>
            <w:r w:rsidR="00DE6010">
              <w:rPr>
                <w:rFonts w:cstheme="minorHAnsi"/>
                <w:sz w:val="22"/>
                <w:szCs w:val="22"/>
              </w:rPr>
              <w:t>demanding jobs</w:t>
            </w:r>
          </w:p>
        </w:tc>
        <w:tc>
          <w:tcPr>
            <w:tcW w:w="376" w:type="pct"/>
          </w:tcPr>
          <w:p w14:paraId="10CED654" w14:textId="74D3E4E4" w:rsidR="00DE6010" w:rsidRPr="002C04C9" w:rsidRDefault="003D6970" w:rsidP="00416884">
            <w:pPr>
              <w:pStyle w:val="Text1"/>
              <w:spacing w:line="240" w:lineRule="auto"/>
              <w:jc w:val="right"/>
              <w:rPr>
                <w:rFonts w:cstheme="minorHAnsi"/>
                <w:sz w:val="22"/>
                <w:szCs w:val="22"/>
              </w:rPr>
            </w:pPr>
            <w:r>
              <w:rPr>
                <w:rFonts w:cstheme="minorHAnsi"/>
                <w:sz w:val="22"/>
                <w:szCs w:val="22"/>
              </w:rPr>
              <w:t>7,888</w:t>
            </w:r>
          </w:p>
        </w:tc>
        <w:tc>
          <w:tcPr>
            <w:tcW w:w="102" w:type="pct"/>
          </w:tcPr>
          <w:p w14:paraId="6A01031E" w14:textId="418A31F8" w:rsidR="00DE6010" w:rsidRPr="002C04C9" w:rsidRDefault="00DE6010" w:rsidP="00DE6010">
            <w:pPr>
              <w:pStyle w:val="Text1"/>
              <w:spacing w:line="240" w:lineRule="auto"/>
              <w:rPr>
                <w:rFonts w:cstheme="minorHAnsi"/>
                <w:sz w:val="22"/>
                <w:szCs w:val="22"/>
              </w:rPr>
            </w:pPr>
          </w:p>
        </w:tc>
        <w:tc>
          <w:tcPr>
            <w:tcW w:w="254" w:type="pct"/>
          </w:tcPr>
          <w:p w14:paraId="43E1955A" w14:textId="450060AC" w:rsidR="00DE6010" w:rsidRPr="002C04C9" w:rsidRDefault="003D6970" w:rsidP="00BD5EE8">
            <w:pPr>
              <w:pStyle w:val="Text1"/>
              <w:spacing w:line="240" w:lineRule="auto"/>
              <w:jc w:val="right"/>
              <w:rPr>
                <w:rFonts w:cstheme="minorHAnsi"/>
                <w:sz w:val="22"/>
                <w:szCs w:val="22"/>
              </w:rPr>
            </w:pPr>
            <w:r>
              <w:rPr>
                <w:rFonts w:cstheme="minorHAnsi"/>
                <w:sz w:val="22"/>
                <w:szCs w:val="22"/>
              </w:rPr>
              <w:t>373</w:t>
            </w:r>
          </w:p>
        </w:tc>
        <w:tc>
          <w:tcPr>
            <w:tcW w:w="303" w:type="pct"/>
          </w:tcPr>
          <w:p w14:paraId="378C1971" w14:textId="60B2E0BC" w:rsidR="00DE6010" w:rsidRPr="002C04C9" w:rsidRDefault="00416884" w:rsidP="00E03881">
            <w:pPr>
              <w:pStyle w:val="Text1"/>
              <w:spacing w:line="240" w:lineRule="auto"/>
              <w:rPr>
                <w:rFonts w:cstheme="minorHAnsi"/>
                <w:sz w:val="22"/>
                <w:szCs w:val="22"/>
              </w:rPr>
            </w:pPr>
            <w:r>
              <w:rPr>
                <w:rFonts w:cstheme="minorHAnsi"/>
                <w:sz w:val="22"/>
                <w:szCs w:val="22"/>
              </w:rPr>
              <w:t>4.</w:t>
            </w:r>
            <w:r w:rsidR="003D6970">
              <w:rPr>
                <w:rFonts w:cstheme="minorHAnsi"/>
                <w:sz w:val="22"/>
                <w:szCs w:val="22"/>
              </w:rPr>
              <w:t>7</w:t>
            </w:r>
          </w:p>
        </w:tc>
        <w:tc>
          <w:tcPr>
            <w:tcW w:w="205" w:type="pct"/>
          </w:tcPr>
          <w:p w14:paraId="402B7669" w14:textId="636868DF" w:rsidR="00DE6010" w:rsidRPr="002C04C9" w:rsidRDefault="00DE6010" w:rsidP="00DE6010">
            <w:pPr>
              <w:pStyle w:val="Text1"/>
              <w:spacing w:line="240" w:lineRule="auto"/>
              <w:rPr>
                <w:rFonts w:cstheme="minorHAnsi"/>
                <w:sz w:val="22"/>
                <w:szCs w:val="22"/>
              </w:rPr>
            </w:pPr>
          </w:p>
        </w:tc>
        <w:tc>
          <w:tcPr>
            <w:tcW w:w="406" w:type="pct"/>
          </w:tcPr>
          <w:p w14:paraId="5E6A7661" w14:textId="3AA275BD" w:rsidR="00DE6010" w:rsidRPr="002C04C9" w:rsidRDefault="00DE6010" w:rsidP="006B1AFF">
            <w:pPr>
              <w:pStyle w:val="Text1"/>
              <w:spacing w:line="240" w:lineRule="auto"/>
              <w:rPr>
                <w:rFonts w:cstheme="minorHAnsi"/>
                <w:sz w:val="22"/>
                <w:szCs w:val="22"/>
              </w:rPr>
            </w:pPr>
            <w:r>
              <w:rPr>
                <w:rFonts w:cstheme="minorHAnsi"/>
                <w:sz w:val="22"/>
                <w:szCs w:val="22"/>
              </w:rPr>
              <w:t>1.3</w:t>
            </w:r>
            <w:r w:rsidR="003D6970">
              <w:rPr>
                <w:rFonts w:cstheme="minorHAnsi"/>
                <w:sz w:val="22"/>
                <w:szCs w:val="22"/>
              </w:rPr>
              <w:t>2</w:t>
            </w:r>
          </w:p>
        </w:tc>
        <w:tc>
          <w:tcPr>
            <w:tcW w:w="507" w:type="pct"/>
          </w:tcPr>
          <w:p w14:paraId="354C5815" w14:textId="44B11F1A" w:rsidR="00DE6010" w:rsidRPr="002C04C9" w:rsidRDefault="00DE6010" w:rsidP="003D6970">
            <w:pPr>
              <w:pStyle w:val="Text1"/>
              <w:spacing w:line="240" w:lineRule="auto"/>
              <w:rPr>
                <w:rFonts w:cstheme="minorHAnsi"/>
                <w:sz w:val="22"/>
                <w:szCs w:val="22"/>
              </w:rPr>
            </w:pPr>
            <w:r>
              <w:rPr>
                <w:rFonts w:cstheme="minorHAnsi"/>
                <w:sz w:val="22"/>
                <w:szCs w:val="22"/>
              </w:rPr>
              <w:t>1.1</w:t>
            </w:r>
            <w:r w:rsidR="003D6970">
              <w:rPr>
                <w:rFonts w:cstheme="minorHAnsi"/>
                <w:sz w:val="22"/>
                <w:szCs w:val="22"/>
              </w:rPr>
              <w:t>4</w:t>
            </w:r>
            <w:r>
              <w:rPr>
                <w:rFonts w:cstheme="minorHAnsi"/>
                <w:sz w:val="22"/>
                <w:szCs w:val="22"/>
              </w:rPr>
              <w:t xml:space="preserve"> to 1.</w:t>
            </w:r>
            <w:r w:rsidR="003D6970">
              <w:rPr>
                <w:rFonts w:cstheme="minorHAnsi"/>
                <w:sz w:val="22"/>
                <w:szCs w:val="22"/>
              </w:rPr>
              <w:t>54</w:t>
            </w:r>
          </w:p>
        </w:tc>
        <w:tc>
          <w:tcPr>
            <w:tcW w:w="102" w:type="pct"/>
          </w:tcPr>
          <w:p w14:paraId="7248F739" w14:textId="77777777" w:rsidR="00DE6010" w:rsidRDefault="00DE6010" w:rsidP="00DE6010">
            <w:pPr>
              <w:pStyle w:val="Text1"/>
              <w:spacing w:line="240" w:lineRule="auto"/>
              <w:rPr>
                <w:rFonts w:cstheme="minorHAnsi"/>
                <w:sz w:val="22"/>
                <w:szCs w:val="22"/>
              </w:rPr>
            </w:pPr>
          </w:p>
        </w:tc>
        <w:tc>
          <w:tcPr>
            <w:tcW w:w="405" w:type="pct"/>
          </w:tcPr>
          <w:p w14:paraId="2F73D589" w14:textId="2720C901" w:rsidR="00DE6010" w:rsidRDefault="00DE6010" w:rsidP="006B1AFF">
            <w:pPr>
              <w:pStyle w:val="Text1"/>
              <w:spacing w:line="240" w:lineRule="auto"/>
              <w:rPr>
                <w:rFonts w:cstheme="minorHAnsi"/>
                <w:sz w:val="22"/>
                <w:szCs w:val="22"/>
              </w:rPr>
            </w:pPr>
            <w:r>
              <w:rPr>
                <w:rFonts w:cstheme="minorHAnsi"/>
                <w:sz w:val="22"/>
                <w:szCs w:val="22"/>
              </w:rPr>
              <w:t>1.</w:t>
            </w:r>
            <w:r w:rsidR="003D6970">
              <w:rPr>
                <w:rFonts w:cstheme="minorHAnsi"/>
                <w:sz w:val="22"/>
                <w:szCs w:val="22"/>
              </w:rPr>
              <w:t>36</w:t>
            </w:r>
          </w:p>
        </w:tc>
        <w:tc>
          <w:tcPr>
            <w:tcW w:w="508" w:type="pct"/>
          </w:tcPr>
          <w:p w14:paraId="41BD5930" w14:textId="61D8FF4D" w:rsidR="00DE6010" w:rsidRDefault="00DE6010" w:rsidP="003D6970">
            <w:pPr>
              <w:pStyle w:val="Text1"/>
              <w:spacing w:line="240" w:lineRule="auto"/>
              <w:rPr>
                <w:rFonts w:cstheme="minorHAnsi"/>
                <w:sz w:val="22"/>
                <w:szCs w:val="22"/>
              </w:rPr>
            </w:pPr>
            <w:r>
              <w:rPr>
                <w:rFonts w:cstheme="minorHAnsi"/>
                <w:sz w:val="22"/>
                <w:szCs w:val="22"/>
              </w:rPr>
              <w:t>1.1</w:t>
            </w:r>
            <w:r w:rsidR="003D6970">
              <w:rPr>
                <w:rFonts w:cstheme="minorHAnsi"/>
                <w:sz w:val="22"/>
                <w:szCs w:val="22"/>
              </w:rPr>
              <w:t>8</w:t>
            </w:r>
            <w:r>
              <w:rPr>
                <w:rFonts w:cstheme="minorHAnsi"/>
                <w:sz w:val="22"/>
                <w:szCs w:val="22"/>
              </w:rPr>
              <w:t xml:space="preserve"> to 1.</w:t>
            </w:r>
            <w:r w:rsidR="003D6970">
              <w:rPr>
                <w:rFonts w:cstheme="minorHAnsi"/>
                <w:sz w:val="22"/>
                <w:szCs w:val="22"/>
              </w:rPr>
              <w:t>57</w:t>
            </w:r>
          </w:p>
        </w:tc>
        <w:tc>
          <w:tcPr>
            <w:tcW w:w="102" w:type="pct"/>
          </w:tcPr>
          <w:p w14:paraId="3389E391" w14:textId="77777777" w:rsidR="00DE6010" w:rsidRDefault="00DE6010" w:rsidP="00DE6010">
            <w:pPr>
              <w:pStyle w:val="Text1"/>
              <w:spacing w:line="240" w:lineRule="auto"/>
              <w:rPr>
                <w:rFonts w:cstheme="minorHAnsi"/>
                <w:sz w:val="22"/>
                <w:szCs w:val="22"/>
              </w:rPr>
            </w:pPr>
          </w:p>
        </w:tc>
        <w:tc>
          <w:tcPr>
            <w:tcW w:w="460" w:type="pct"/>
          </w:tcPr>
          <w:p w14:paraId="7291487D" w14:textId="10F91DC7" w:rsidR="00DE6010" w:rsidRDefault="00D40349" w:rsidP="006B1AFF">
            <w:pPr>
              <w:pStyle w:val="Text1"/>
              <w:spacing w:line="240" w:lineRule="auto"/>
              <w:jc w:val="center"/>
              <w:rPr>
                <w:rFonts w:cstheme="minorHAnsi"/>
                <w:sz w:val="22"/>
                <w:szCs w:val="22"/>
              </w:rPr>
            </w:pPr>
            <w:r>
              <w:rPr>
                <w:rFonts w:cstheme="minorHAnsi"/>
                <w:sz w:val="22"/>
                <w:szCs w:val="22"/>
              </w:rPr>
              <w:t>4</w:t>
            </w:r>
            <w:r w:rsidR="003D6970">
              <w:rPr>
                <w:rFonts w:cstheme="minorHAnsi"/>
                <w:sz w:val="22"/>
                <w:szCs w:val="22"/>
              </w:rPr>
              <w:t>4</w:t>
            </w:r>
          </w:p>
        </w:tc>
        <w:tc>
          <w:tcPr>
            <w:tcW w:w="528" w:type="pct"/>
          </w:tcPr>
          <w:p w14:paraId="1F9CAD4A" w14:textId="7DD4B7B3" w:rsidR="00DE6010" w:rsidRDefault="00424265" w:rsidP="003D6970">
            <w:pPr>
              <w:pStyle w:val="Text1"/>
              <w:spacing w:line="240" w:lineRule="auto"/>
              <w:rPr>
                <w:rFonts w:cstheme="minorHAnsi"/>
                <w:sz w:val="22"/>
                <w:szCs w:val="22"/>
              </w:rPr>
            </w:pPr>
            <w:r>
              <w:rPr>
                <w:rFonts w:cstheme="minorHAnsi"/>
                <w:sz w:val="22"/>
                <w:szCs w:val="22"/>
              </w:rPr>
              <w:t xml:space="preserve">38 </w:t>
            </w:r>
            <w:r w:rsidR="00D40349">
              <w:rPr>
                <w:rFonts w:cstheme="minorHAnsi"/>
                <w:sz w:val="22"/>
                <w:szCs w:val="22"/>
              </w:rPr>
              <w:t xml:space="preserve">to </w:t>
            </w:r>
            <w:r w:rsidR="003D6970">
              <w:rPr>
                <w:rFonts w:cstheme="minorHAnsi"/>
                <w:sz w:val="22"/>
                <w:szCs w:val="22"/>
              </w:rPr>
              <w:t>50</w:t>
            </w:r>
          </w:p>
        </w:tc>
      </w:tr>
      <w:tr w:rsidR="00D575C6" w:rsidRPr="00482E3B" w14:paraId="6FC8172F" w14:textId="58B0B3FE" w:rsidTr="003F0175">
        <w:tc>
          <w:tcPr>
            <w:tcW w:w="742" w:type="pct"/>
          </w:tcPr>
          <w:p w14:paraId="77DC7F96" w14:textId="77777777" w:rsidR="00DE6010" w:rsidDel="0015412C" w:rsidRDefault="00DE6010" w:rsidP="00DE6010">
            <w:pPr>
              <w:pStyle w:val="Text1"/>
              <w:spacing w:line="240" w:lineRule="auto"/>
              <w:rPr>
                <w:rFonts w:cstheme="minorHAnsi"/>
                <w:sz w:val="22"/>
                <w:szCs w:val="22"/>
              </w:rPr>
            </w:pPr>
          </w:p>
        </w:tc>
        <w:tc>
          <w:tcPr>
            <w:tcW w:w="376" w:type="pct"/>
          </w:tcPr>
          <w:p w14:paraId="6117991F" w14:textId="77777777" w:rsidR="00DE6010" w:rsidRPr="002C04C9" w:rsidRDefault="00DE6010" w:rsidP="00DE6010">
            <w:pPr>
              <w:pStyle w:val="Text1"/>
              <w:spacing w:line="240" w:lineRule="auto"/>
              <w:jc w:val="right"/>
              <w:rPr>
                <w:rFonts w:cstheme="minorHAnsi"/>
                <w:sz w:val="22"/>
                <w:szCs w:val="22"/>
              </w:rPr>
            </w:pPr>
          </w:p>
        </w:tc>
        <w:tc>
          <w:tcPr>
            <w:tcW w:w="102" w:type="pct"/>
          </w:tcPr>
          <w:p w14:paraId="615A2F5F" w14:textId="77777777" w:rsidR="00DE6010" w:rsidRPr="002C04C9" w:rsidRDefault="00DE6010" w:rsidP="00DE6010">
            <w:pPr>
              <w:pStyle w:val="Text1"/>
              <w:spacing w:line="240" w:lineRule="auto"/>
              <w:rPr>
                <w:rFonts w:cstheme="minorHAnsi"/>
                <w:sz w:val="22"/>
                <w:szCs w:val="22"/>
              </w:rPr>
            </w:pPr>
          </w:p>
        </w:tc>
        <w:tc>
          <w:tcPr>
            <w:tcW w:w="254" w:type="pct"/>
          </w:tcPr>
          <w:p w14:paraId="5BD84C0B" w14:textId="77777777" w:rsidR="00DE6010" w:rsidRPr="002C04C9" w:rsidRDefault="00DE6010" w:rsidP="00BD5EE8">
            <w:pPr>
              <w:pStyle w:val="Text1"/>
              <w:spacing w:line="240" w:lineRule="auto"/>
              <w:jc w:val="right"/>
              <w:rPr>
                <w:rFonts w:cstheme="minorHAnsi"/>
                <w:sz w:val="22"/>
                <w:szCs w:val="22"/>
              </w:rPr>
            </w:pPr>
          </w:p>
        </w:tc>
        <w:tc>
          <w:tcPr>
            <w:tcW w:w="303" w:type="pct"/>
          </w:tcPr>
          <w:p w14:paraId="0F2313AC" w14:textId="77777777" w:rsidR="00DE6010" w:rsidRPr="002C04C9" w:rsidRDefault="00DE6010" w:rsidP="00DE6010">
            <w:pPr>
              <w:pStyle w:val="Text1"/>
              <w:spacing w:line="240" w:lineRule="auto"/>
              <w:rPr>
                <w:rFonts w:cstheme="minorHAnsi"/>
                <w:sz w:val="22"/>
                <w:szCs w:val="22"/>
              </w:rPr>
            </w:pPr>
          </w:p>
        </w:tc>
        <w:tc>
          <w:tcPr>
            <w:tcW w:w="205" w:type="pct"/>
          </w:tcPr>
          <w:p w14:paraId="13EA177E" w14:textId="14B8C325" w:rsidR="00DE6010" w:rsidRPr="002C04C9" w:rsidRDefault="00DE6010" w:rsidP="00DE6010">
            <w:pPr>
              <w:pStyle w:val="Text1"/>
              <w:spacing w:line="240" w:lineRule="auto"/>
              <w:rPr>
                <w:rFonts w:cstheme="minorHAnsi"/>
                <w:sz w:val="22"/>
                <w:szCs w:val="22"/>
              </w:rPr>
            </w:pPr>
          </w:p>
        </w:tc>
        <w:tc>
          <w:tcPr>
            <w:tcW w:w="406" w:type="pct"/>
          </w:tcPr>
          <w:p w14:paraId="1693F9EB" w14:textId="77777777" w:rsidR="00DE6010" w:rsidRPr="002C04C9" w:rsidRDefault="00DE6010" w:rsidP="00DE6010">
            <w:pPr>
              <w:pStyle w:val="Text1"/>
              <w:spacing w:line="240" w:lineRule="auto"/>
              <w:rPr>
                <w:rFonts w:cstheme="minorHAnsi"/>
                <w:sz w:val="22"/>
                <w:szCs w:val="22"/>
              </w:rPr>
            </w:pPr>
          </w:p>
        </w:tc>
        <w:tc>
          <w:tcPr>
            <w:tcW w:w="507" w:type="pct"/>
          </w:tcPr>
          <w:p w14:paraId="45E7683D" w14:textId="77777777" w:rsidR="00DE6010" w:rsidRPr="002C04C9" w:rsidRDefault="00DE6010" w:rsidP="00DE6010">
            <w:pPr>
              <w:pStyle w:val="Text1"/>
              <w:spacing w:line="240" w:lineRule="auto"/>
              <w:rPr>
                <w:rFonts w:cstheme="minorHAnsi"/>
                <w:sz w:val="22"/>
                <w:szCs w:val="22"/>
              </w:rPr>
            </w:pPr>
          </w:p>
        </w:tc>
        <w:tc>
          <w:tcPr>
            <w:tcW w:w="102" w:type="pct"/>
          </w:tcPr>
          <w:p w14:paraId="5996CB05" w14:textId="77777777" w:rsidR="00DE6010" w:rsidRPr="002C04C9" w:rsidRDefault="00DE6010" w:rsidP="00DE6010">
            <w:pPr>
              <w:pStyle w:val="Text1"/>
              <w:spacing w:line="240" w:lineRule="auto"/>
              <w:rPr>
                <w:rFonts w:cstheme="minorHAnsi"/>
                <w:sz w:val="22"/>
                <w:szCs w:val="22"/>
              </w:rPr>
            </w:pPr>
          </w:p>
        </w:tc>
        <w:tc>
          <w:tcPr>
            <w:tcW w:w="405" w:type="pct"/>
          </w:tcPr>
          <w:p w14:paraId="08F75703" w14:textId="77777777" w:rsidR="00DE6010" w:rsidRPr="002C04C9" w:rsidRDefault="00DE6010" w:rsidP="00DE6010">
            <w:pPr>
              <w:pStyle w:val="Text1"/>
              <w:spacing w:line="240" w:lineRule="auto"/>
              <w:rPr>
                <w:rFonts w:cstheme="minorHAnsi"/>
                <w:sz w:val="22"/>
                <w:szCs w:val="22"/>
              </w:rPr>
            </w:pPr>
          </w:p>
        </w:tc>
        <w:tc>
          <w:tcPr>
            <w:tcW w:w="508" w:type="pct"/>
          </w:tcPr>
          <w:p w14:paraId="13D1B98D" w14:textId="77777777" w:rsidR="00DE6010" w:rsidRPr="002C04C9" w:rsidRDefault="00DE6010" w:rsidP="00DE6010">
            <w:pPr>
              <w:pStyle w:val="Text1"/>
              <w:spacing w:line="240" w:lineRule="auto"/>
              <w:rPr>
                <w:rFonts w:cstheme="minorHAnsi"/>
                <w:sz w:val="22"/>
                <w:szCs w:val="22"/>
              </w:rPr>
            </w:pPr>
          </w:p>
        </w:tc>
        <w:tc>
          <w:tcPr>
            <w:tcW w:w="102" w:type="pct"/>
          </w:tcPr>
          <w:p w14:paraId="3563A817" w14:textId="77777777" w:rsidR="00DE6010" w:rsidRPr="002C04C9" w:rsidRDefault="00DE6010" w:rsidP="00DE6010">
            <w:pPr>
              <w:pStyle w:val="Text1"/>
              <w:spacing w:line="240" w:lineRule="auto"/>
              <w:rPr>
                <w:rFonts w:cstheme="minorHAnsi"/>
                <w:sz w:val="22"/>
                <w:szCs w:val="22"/>
              </w:rPr>
            </w:pPr>
          </w:p>
        </w:tc>
        <w:tc>
          <w:tcPr>
            <w:tcW w:w="460" w:type="pct"/>
          </w:tcPr>
          <w:p w14:paraId="1942343C" w14:textId="77777777" w:rsidR="00DE6010" w:rsidRPr="002C04C9" w:rsidRDefault="00DE6010" w:rsidP="00DE6010">
            <w:pPr>
              <w:pStyle w:val="Text1"/>
              <w:spacing w:line="240" w:lineRule="auto"/>
              <w:rPr>
                <w:rFonts w:cstheme="minorHAnsi"/>
                <w:sz w:val="22"/>
                <w:szCs w:val="22"/>
              </w:rPr>
            </w:pPr>
          </w:p>
        </w:tc>
        <w:tc>
          <w:tcPr>
            <w:tcW w:w="528" w:type="pct"/>
          </w:tcPr>
          <w:p w14:paraId="0DF5F563" w14:textId="77777777" w:rsidR="00DE6010" w:rsidRPr="002C04C9" w:rsidRDefault="00DE6010" w:rsidP="00DE6010">
            <w:pPr>
              <w:pStyle w:val="Text1"/>
              <w:spacing w:line="240" w:lineRule="auto"/>
              <w:rPr>
                <w:rFonts w:cstheme="minorHAnsi"/>
                <w:sz w:val="22"/>
                <w:szCs w:val="22"/>
              </w:rPr>
            </w:pPr>
          </w:p>
        </w:tc>
      </w:tr>
      <w:tr w:rsidR="00D575C6" w:rsidRPr="003E1A7E" w14:paraId="1DF03ABE" w14:textId="2FD38FD6" w:rsidTr="003F0175">
        <w:tc>
          <w:tcPr>
            <w:tcW w:w="742" w:type="pct"/>
          </w:tcPr>
          <w:p w14:paraId="7B824F3D" w14:textId="3A039767" w:rsidR="00DE6010" w:rsidRPr="00200D90" w:rsidRDefault="00DE6010" w:rsidP="00DE6010">
            <w:pPr>
              <w:pStyle w:val="Text1"/>
              <w:spacing w:line="240" w:lineRule="auto"/>
              <w:rPr>
                <w:rFonts w:cstheme="minorHAnsi"/>
                <w:b/>
                <w:sz w:val="22"/>
                <w:szCs w:val="22"/>
              </w:rPr>
            </w:pPr>
            <w:r w:rsidRPr="00200D90">
              <w:rPr>
                <w:rFonts w:cstheme="minorHAnsi"/>
                <w:b/>
                <w:sz w:val="22"/>
                <w:szCs w:val="22"/>
              </w:rPr>
              <w:t>Workers reporting low leadership quality</w:t>
            </w:r>
          </w:p>
        </w:tc>
        <w:tc>
          <w:tcPr>
            <w:tcW w:w="376" w:type="pct"/>
          </w:tcPr>
          <w:p w14:paraId="5126C24F" w14:textId="5C767FED" w:rsidR="00DE6010" w:rsidRPr="002C04C9" w:rsidRDefault="00DE6010" w:rsidP="00DE6010">
            <w:pPr>
              <w:pStyle w:val="Text1"/>
              <w:spacing w:line="240" w:lineRule="auto"/>
              <w:jc w:val="right"/>
              <w:rPr>
                <w:rFonts w:cstheme="minorHAnsi"/>
                <w:sz w:val="22"/>
                <w:szCs w:val="22"/>
              </w:rPr>
            </w:pPr>
          </w:p>
        </w:tc>
        <w:tc>
          <w:tcPr>
            <w:tcW w:w="102" w:type="pct"/>
          </w:tcPr>
          <w:p w14:paraId="56F920F2" w14:textId="77777777" w:rsidR="00DE6010" w:rsidRPr="002C04C9" w:rsidRDefault="00DE6010" w:rsidP="00DE6010">
            <w:pPr>
              <w:pStyle w:val="Text1"/>
              <w:spacing w:line="240" w:lineRule="auto"/>
              <w:rPr>
                <w:rFonts w:cstheme="minorHAnsi"/>
                <w:sz w:val="22"/>
                <w:szCs w:val="22"/>
              </w:rPr>
            </w:pPr>
          </w:p>
        </w:tc>
        <w:tc>
          <w:tcPr>
            <w:tcW w:w="254" w:type="pct"/>
          </w:tcPr>
          <w:p w14:paraId="2E71D25C" w14:textId="77777777" w:rsidR="00DE6010" w:rsidRPr="002C04C9" w:rsidRDefault="00DE6010" w:rsidP="00BD5EE8">
            <w:pPr>
              <w:pStyle w:val="Text1"/>
              <w:spacing w:line="240" w:lineRule="auto"/>
              <w:jc w:val="right"/>
              <w:rPr>
                <w:rFonts w:cstheme="minorHAnsi"/>
                <w:sz w:val="22"/>
                <w:szCs w:val="22"/>
              </w:rPr>
            </w:pPr>
          </w:p>
        </w:tc>
        <w:tc>
          <w:tcPr>
            <w:tcW w:w="303" w:type="pct"/>
          </w:tcPr>
          <w:p w14:paraId="24A3D8AB" w14:textId="77777777" w:rsidR="00DE6010" w:rsidRPr="002C04C9" w:rsidRDefault="00DE6010" w:rsidP="00DE6010">
            <w:pPr>
              <w:pStyle w:val="Text1"/>
              <w:spacing w:line="240" w:lineRule="auto"/>
              <w:rPr>
                <w:rFonts w:cstheme="minorHAnsi"/>
                <w:sz w:val="22"/>
                <w:szCs w:val="22"/>
              </w:rPr>
            </w:pPr>
          </w:p>
        </w:tc>
        <w:tc>
          <w:tcPr>
            <w:tcW w:w="205" w:type="pct"/>
          </w:tcPr>
          <w:p w14:paraId="5F9FE338" w14:textId="4FB66DEC" w:rsidR="00DE6010" w:rsidRPr="002C04C9" w:rsidRDefault="00DE6010" w:rsidP="00DE6010">
            <w:pPr>
              <w:pStyle w:val="Text1"/>
              <w:spacing w:line="240" w:lineRule="auto"/>
              <w:rPr>
                <w:rFonts w:cstheme="minorHAnsi"/>
                <w:sz w:val="22"/>
                <w:szCs w:val="22"/>
              </w:rPr>
            </w:pPr>
          </w:p>
        </w:tc>
        <w:tc>
          <w:tcPr>
            <w:tcW w:w="406" w:type="pct"/>
          </w:tcPr>
          <w:p w14:paraId="13DCC658" w14:textId="77777777" w:rsidR="00DE6010" w:rsidRPr="002C04C9" w:rsidRDefault="00DE6010" w:rsidP="00DE6010">
            <w:pPr>
              <w:pStyle w:val="Text1"/>
              <w:spacing w:line="240" w:lineRule="auto"/>
              <w:rPr>
                <w:rFonts w:cstheme="minorHAnsi"/>
                <w:sz w:val="22"/>
                <w:szCs w:val="22"/>
              </w:rPr>
            </w:pPr>
          </w:p>
        </w:tc>
        <w:tc>
          <w:tcPr>
            <w:tcW w:w="507" w:type="pct"/>
          </w:tcPr>
          <w:p w14:paraId="17B1E022" w14:textId="77777777" w:rsidR="00DE6010" w:rsidRPr="002C04C9" w:rsidRDefault="00DE6010" w:rsidP="00DE6010">
            <w:pPr>
              <w:pStyle w:val="Text1"/>
              <w:spacing w:line="240" w:lineRule="auto"/>
              <w:rPr>
                <w:rFonts w:cstheme="minorHAnsi"/>
                <w:sz w:val="22"/>
                <w:szCs w:val="22"/>
              </w:rPr>
            </w:pPr>
          </w:p>
        </w:tc>
        <w:tc>
          <w:tcPr>
            <w:tcW w:w="102" w:type="pct"/>
          </w:tcPr>
          <w:p w14:paraId="081DE238" w14:textId="77777777" w:rsidR="00DE6010" w:rsidRPr="002C04C9" w:rsidRDefault="00DE6010" w:rsidP="00DE6010">
            <w:pPr>
              <w:pStyle w:val="Text1"/>
              <w:spacing w:line="240" w:lineRule="auto"/>
              <w:rPr>
                <w:rFonts w:cstheme="minorHAnsi"/>
                <w:sz w:val="22"/>
                <w:szCs w:val="22"/>
              </w:rPr>
            </w:pPr>
          </w:p>
        </w:tc>
        <w:tc>
          <w:tcPr>
            <w:tcW w:w="405" w:type="pct"/>
          </w:tcPr>
          <w:p w14:paraId="18349682" w14:textId="12AFB415" w:rsidR="00DE6010" w:rsidRPr="002C04C9" w:rsidRDefault="00DE6010" w:rsidP="006B1AFF">
            <w:pPr>
              <w:pStyle w:val="Text1"/>
              <w:spacing w:line="240" w:lineRule="auto"/>
              <w:jc w:val="both"/>
              <w:rPr>
                <w:rFonts w:cstheme="minorHAnsi"/>
                <w:sz w:val="22"/>
                <w:szCs w:val="22"/>
              </w:rPr>
            </w:pPr>
          </w:p>
        </w:tc>
        <w:tc>
          <w:tcPr>
            <w:tcW w:w="508" w:type="pct"/>
          </w:tcPr>
          <w:p w14:paraId="3C7DBD27" w14:textId="5330D030" w:rsidR="00DE6010" w:rsidRPr="002C04C9" w:rsidRDefault="00DE6010" w:rsidP="00DE6010">
            <w:pPr>
              <w:pStyle w:val="Text1"/>
              <w:spacing w:line="240" w:lineRule="auto"/>
              <w:rPr>
                <w:rFonts w:cstheme="minorHAnsi"/>
                <w:sz w:val="22"/>
                <w:szCs w:val="22"/>
              </w:rPr>
            </w:pPr>
          </w:p>
        </w:tc>
        <w:tc>
          <w:tcPr>
            <w:tcW w:w="102" w:type="pct"/>
          </w:tcPr>
          <w:p w14:paraId="2E2D9AC4" w14:textId="77777777" w:rsidR="00DE6010" w:rsidRPr="002C04C9" w:rsidRDefault="00DE6010" w:rsidP="00DE6010">
            <w:pPr>
              <w:pStyle w:val="Text1"/>
              <w:spacing w:line="240" w:lineRule="auto"/>
              <w:rPr>
                <w:rFonts w:cstheme="minorHAnsi"/>
                <w:sz w:val="22"/>
                <w:szCs w:val="22"/>
              </w:rPr>
            </w:pPr>
          </w:p>
        </w:tc>
        <w:tc>
          <w:tcPr>
            <w:tcW w:w="460" w:type="pct"/>
          </w:tcPr>
          <w:p w14:paraId="2FEA5E92" w14:textId="554E8776" w:rsidR="00DE6010" w:rsidRPr="002C04C9" w:rsidRDefault="00DE6010" w:rsidP="00DE6010">
            <w:pPr>
              <w:pStyle w:val="Text1"/>
              <w:spacing w:line="240" w:lineRule="auto"/>
              <w:rPr>
                <w:rFonts w:cstheme="minorHAnsi"/>
                <w:sz w:val="22"/>
                <w:szCs w:val="22"/>
              </w:rPr>
            </w:pPr>
          </w:p>
        </w:tc>
        <w:tc>
          <w:tcPr>
            <w:tcW w:w="528" w:type="pct"/>
          </w:tcPr>
          <w:p w14:paraId="6241D969" w14:textId="77777777" w:rsidR="00DE6010" w:rsidRPr="002C04C9" w:rsidRDefault="00DE6010" w:rsidP="00DE6010">
            <w:pPr>
              <w:pStyle w:val="Text1"/>
              <w:spacing w:line="240" w:lineRule="auto"/>
              <w:rPr>
                <w:rFonts w:cstheme="minorHAnsi"/>
                <w:sz w:val="22"/>
                <w:szCs w:val="22"/>
              </w:rPr>
            </w:pPr>
          </w:p>
        </w:tc>
      </w:tr>
      <w:tr w:rsidR="00D575C6" w:rsidRPr="00482E3B" w14:paraId="3FFBD685" w14:textId="133E74BA" w:rsidTr="003F0175">
        <w:tc>
          <w:tcPr>
            <w:tcW w:w="742" w:type="pct"/>
          </w:tcPr>
          <w:p w14:paraId="7949E4AB" w14:textId="77777777" w:rsidR="00515AA1" w:rsidRDefault="00DE6010" w:rsidP="00DE6010">
            <w:pPr>
              <w:pStyle w:val="Text1"/>
              <w:spacing w:line="240" w:lineRule="auto"/>
              <w:rPr>
                <w:rFonts w:cstheme="minorHAnsi"/>
                <w:sz w:val="22"/>
                <w:szCs w:val="22"/>
              </w:rPr>
            </w:pPr>
            <w:r>
              <w:rPr>
                <w:rFonts w:cstheme="minorHAnsi"/>
                <w:sz w:val="22"/>
                <w:szCs w:val="22"/>
              </w:rPr>
              <w:t xml:space="preserve">   Low emotional</w:t>
            </w:r>
            <w:r w:rsidR="002B6D64">
              <w:rPr>
                <w:rFonts w:cstheme="minorHAnsi"/>
                <w:sz w:val="22"/>
                <w:szCs w:val="22"/>
              </w:rPr>
              <w:t>ly</w:t>
            </w:r>
          </w:p>
          <w:p w14:paraId="240A3BF4" w14:textId="44F578C0" w:rsidR="00DE6010" w:rsidRPr="00045165" w:rsidRDefault="00515AA1" w:rsidP="00DE6010">
            <w:pPr>
              <w:pStyle w:val="Text1"/>
              <w:spacing w:line="240" w:lineRule="auto"/>
              <w:rPr>
                <w:rFonts w:cstheme="minorHAnsi"/>
                <w:sz w:val="22"/>
                <w:szCs w:val="22"/>
                <w:lang w:val="en-US"/>
              </w:rPr>
            </w:pPr>
            <w:r>
              <w:rPr>
                <w:rFonts w:cstheme="minorHAnsi"/>
                <w:sz w:val="22"/>
                <w:szCs w:val="22"/>
              </w:rPr>
              <w:t xml:space="preserve">   </w:t>
            </w:r>
            <w:r w:rsidR="00DE6010">
              <w:rPr>
                <w:rFonts w:cstheme="minorHAnsi"/>
                <w:sz w:val="22"/>
                <w:szCs w:val="22"/>
              </w:rPr>
              <w:t>demanding jobs</w:t>
            </w:r>
          </w:p>
        </w:tc>
        <w:tc>
          <w:tcPr>
            <w:tcW w:w="376" w:type="pct"/>
          </w:tcPr>
          <w:p w14:paraId="37AACA92" w14:textId="2FAF3EF5" w:rsidR="00DE6010" w:rsidRPr="00515AA1" w:rsidRDefault="003D6970" w:rsidP="00DE6010">
            <w:pPr>
              <w:pStyle w:val="Text1"/>
              <w:spacing w:line="240" w:lineRule="auto"/>
              <w:jc w:val="right"/>
              <w:rPr>
                <w:rFonts w:cstheme="minorHAnsi"/>
                <w:sz w:val="22"/>
                <w:szCs w:val="22"/>
                <w:highlight w:val="yellow"/>
              </w:rPr>
            </w:pPr>
            <w:r>
              <w:rPr>
                <w:rFonts w:cstheme="minorHAnsi"/>
                <w:sz w:val="22"/>
                <w:szCs w:val="22"/>
              </w:rPr>
              <w:t>17,844</w:t>
            </w:r>
          </w:p>
        </w:tc>
        <w:tc>
          <w:tcPr>
            <w:tcW w:w="102" w:type="pct"/>
          </w:tcPr>
          <w:p w14:paraId="2E2A0F18" w14:textId="6DABD880" w:rsidR="00DE6010" w:rsidRPr="002C04C9" w:rsidRDefault="00DE6010" w:rsidP="00DE6010">
            <w:pPr>
              <w:pStyle w:val="Text1"/>
              <w:spacing w:line="240" w:lineRule="auto"/>
              <w:rPr>
                <w:rFonts w:cstheme="minorHAnsi"/>
                <w:sz w:val="22"/>
                <w:szCs w:val="22"/>
              </w:rPr>
            </w:pPr>
          </w:p>
        </w:tc>
        <w:tc>
          <w:tcPr>
            <w:tcW w:w="254" w:type="pct"/>
          </w:tcPr>
          <w:p w14:paraId="1E91CD35" w14:textId="41F9CFF4" w:rsidR="00DE6010" w:rsidRPr="002C04C9" w:rsidRDefault="003D6970" w:rsidP="00BD5EE8">
            <w:pPr>
              <w:pStyle w:val="Text1"/>
              <w:spacing w:line="240" w:lineRule="auto"/>
              <w:jc w:val="right"/>
              <w:rPr>
                <w:rFonts w:cstheme="minorHAnsi"/>
                <w:sz w:val="22"/>
                <w:szCs w:val="22"/>
              </w:rPr>
            </w:pPr>
            <w:r>
              <w:rPr>
                <w:rFonts w:cstheme="minorHAnsi"/>
                <w:sz w:val="22"/>
                <w:szCs w:val="22"/>
              </w:rPr>
              <w:t>782</w:t>
            </w:r>
          </w:p>
        </w:tc>
        <w:tc>
          <w:tcPr>
            <w:tcW w:w="303" w:type="pct"/>
          </w:tcPr>
          <w:p w14:paraId="0DD1837D" w14:textId="44D1683F" w:rsidR="00DE6010" w:rsidRPr="002C04C9" w:rsidRDefault="00416884" w:rsidP="00E03881">
            <w:pPr>
              <w:pStyle w:val="Text1"/>
              <w:spacing w:line="240" w:lineRule="auto"/>
              <w:rPr>
                <w:rFonts w:cstheme="minorHAnsi"/>
                <w:sz w:val="22"/>
                <w:szCs w:val="22"/>
              </w:rPr>
            </w:pPr>
            <w:r>
              <w:rPr>
                <w:rFonts w:cstheme="minorHAnsi"/>
                <w:sz w:val="22"/>
                <w:szCs w:val="22"/>
              </w:rPr>
              <w:t>4.</w:t>
            </w:r>
            <w:r w:rsidR="003D6970">
              <w:rPr>
                <w:rFonts w:cstheme="minorHAnsi"/>
                <w:sz w:val="22"/>
                <w:szCs w:val="22"/>
              </w:rPr>
              <w:t>4</w:t>
            </w:r>
          </w:p>
        </w:tc>
        <w:tc>
          <w:tcPr>
            <w:tcW w:w="205" w:type="pct"/>
          </w:tcPr>
          <w:p w14:paraId="5A7A3AA7" w14:textId="3CBBDB1C" w:rsidR="00DE6010" w:rsidRPr="002C04C9" w:rsidRDefault="00DE6010" w:rsidP="00DE6010">
            <w:pPr>
              <w:pStyle w:val="Text1"/>
              <w:spacing w:line="240" w:lineRule="auto"/>
              <w:rPr>
                <w:rFonts w:cstheme="minorHAnsi"/>
                <w:sz w:val="22"/>
                <w:szCs w:val="22"/>
              </w:rPr>
            </w:pPr>
          </w:p>
        </w:tc>
        <w:tc>
          <w:tcPr>
            <w:tcW w:w="406" w:type="pct"/>
          </w:tcPr>
          <w:p w14:paraId="1E28EEB0" w14:textId="14115922" w:rsidR="00DE6010" w:rsidRPr="002C04C9" w:rsidRDefault="00DE6010" w:rsidP="00DE6010">
            <w:pPr>
              <w:pStyle w:val="Text1"/>
              <w:spacing w:line="240" w:lineRule="auto"/>
              <w:rPr>
                <w:rFonts w:cstheme="minorHAnsi"/>
                <w:sz w:val="22"/>
                <w:szCs w:val="22"/>
              </w:rPr>
            </w:pPr>
            <w:r>
              <w:rPr>
                <w:rFonts w:cstheme="minorHAnsi"/>
                <w:sz w:val="22"/>
                <w:szCs w:val="22"/>
              </w:rPr>
              <w:t>Reference</w:t>
            </w:r>
          </w:p>
        </w:tc>
        <w:tc>
          <w:tcPr>
            <w:tcW w:w="507" w:type="pct"/>
          </w:tcPr>
          <w:p w14:paraId="23599D7F" w14:textId="78952A7D" w:rsidR="00DE6010" w:rsidRPr="002C04C9" w:rsidRDefault="00DE6010" w:rsidP="00DE6010">
            <w:pPr>
              <w:pStyle w:val="Text1"/>
              <w:spacing w:line="240" w:lineRule="auto"/>
              <w:rPr>
                <w:rFonts w:cstheme="minorHAnsi"/>
                <w:sz w:val="22"/>
                <w:szCs w:val="22"/>
              </w:rPr>
            </w:pPr>
          </w:p>
        </w:tc>
        <w:tc>
          <w:tcPr>
            <w:tcW w:w="102" w:type="pct"/>
          </w:tcPr>
          <w:p w14:paraId="209B9672" w14:textId="77777777" w:rsidR="00DE6010" w:rsidRDefault="00DE6010" w:rsidP="00DE6010">
            <w:pPr>
              <w:pStyle w:val="Text1"/>
              <w:spacing w:line="240" w:lineRule="auto"/>
              <w:rPr>
                <w:rFonts w:cstheme="minorHAnsi"/>
                <w:sz w:val="22"/>
                <w:szCs w:val="22"/>
              </w:rPr>
            </w:pPr>
          </w:p>
        </w:tc>
        <w:tc>
          <w:tcPr>
            <w:tcW w:w="405" w:type="pct"/>
          </w:tcPr>
          <w:p w14:paraId="7ABFC68B" w14:textId="1344321C" w:rsidR="00DE6010" w:rsidRDefault="00DE6010" w:rsidP="006B1AFF">
            <w:pPr>
              <w:pStyle w:val="Text1"/>
              <w:spacing w:line="240" w:lineRule="auto"/>
              <w:rPr>
                <w:rFonts w:cstheme="minorHAnsi"/>
                <w:sz w:val="22"/>
                <w:szCs w:val="22"/>
              </w:rPr>
            </w:pPr>
            <w:r>
              <w:rPr>
                <w:rFonts w:cstheme="minorHAnsi"/>
                <w:sz w:val="22"/>
                <w:szCs w:val="22"/>
              </w:rPr>
              <w:t>1.</w:t>
            </w:r>
            <w:r w:rsidR="003D6970">
              <w:rPr>
                <w:rFonts w:cstheme="minorHAnsi"/>
                <w:sz w:val="22"/>
                <w:szCs w:val="22"/>
              </w:rPr>
              <w:t>38</w:t>
            </w:r>
          </w:p>
        </w:tc>
        <w:tc>
          <w:tcPr>
            <w:tcW w:w="508" w:type="pct"/>
          </w:tcPr>
          <w:p w14:paraId="0C557B1C" w14:textId="2976490F" w:rsidR="00DE6010" w:rsidRDefault="00DE6010" w:rsidP="003D6970">
            <w:pPr>
              <w:pStyle w:val="Text1"/>
              <w:spacing w:line="240" w:lineRule="auto"/>
              <w:rPr>
                <w:rFonts w:cstheme="minorHAnsi"/>
                <w:sz w:val="22"/>
                <w:szCs w:val="22"/>
              </w:rPr>
            </w:pPr>
            <w:r>
              <w:rPr>
                <w:rFonts w:cstheme="minorHAnsi"/>
                <w:sz w:val="22"/>
                <w:szCs w:val="22"/>
              </w:rPr>
              <w:t>1.23 to 1.</w:t>
            </w:r>
            <w:r w:rsidR="003D6970">
              <w:rPr>
                <w:rFonts w:cstheme="minorHAnsi"/>
                <w:sz w:val="22"/>
                <w:szCs w:val="22"/>
              </w:rPr>
              <w:t>54</w:t>
            </w:r>
          </w:p>
        </w:tc>
        <w:tc>
          <w:tcPr>
            <w:tcW w:w="102" w:type="pct"/>
          </w:tcPr>
          <w:p w14:paraId="0C75A38C" w14:textId="77777777" w:rsidR="00DE6010" w:rsidRDefault="00DE6010" w:rsidP="00DE6010">
            <w:pPr>
              <w:pStyle w:val="Text1"/>
              <w:spacing w:line="240" w:lineRule="auto"/>
              <w:rPr>
                <w:rFonts w:cstheme="minorHAnsi"/>
                <w:sz w:val="22"/>
                <w:szCs w:val="22"/>
              </w:rPr>
            </w:pPr>
          </w:p>
        </w:tc>
        <w:tc>
          <w:tcPr>
            <w:tcW w:w="460" w:type="pct"/>
          </w:tcPr>
          <w:p w14:paraId="65EED3A0" w14:textId="4E7454B0" w:rsidR="00DE6010" w:rsidRDefault="00D40349" w:rsidP="006B1AFF">
            <w:pPr>
              <w:pStyle w:val="Text1"/>
              <w:spacing w:line="240" w:lineRule="auto"/>
              <w:jc w:val="center"/>
              <w:rPr>
                <w:rFonts w:cstheme="minorHAnsi"/>
                <w:sz w:val="22"/>
                <w:szCs w:val="22"/>
              </w:rPr>
            </w:pPr>
            <w:r>
              <w:rPr>
                <w:rFonts w:cstheme="minorHAnsi"/>
                <w:sz w:val="22"/>
                <w:szCs w:val="22"/>
              </w:rPr>
              <w:t>44</w:t>
            </w:r>
          </w:p>
        </w:tc>
        <w:tc>
          <w:tcPr>
            <w:tcW w:w="528" w:type="pct"/>
          </w:tcPr>
          <w:p w14:paraId="5E10C668" w14:textId="0A6F5AF9" w:rsidR="00DE6010" w:rsidRDefault="00424265" w:rsidP="00DE6010">
            <w:pPr>
              <w:pStyle w:val="Text1"/>
              <w:spacing w:line="240" w:lineRule="auto"/>
              <w:rPr>
                <w:rFonts w:cstheme="minorHAnsi"/>
                <w:sz w:val="22"/>
                <w:szCs w:val="22"/>
              </w:rPr>
            </w:pPr>
            <w:r>
              <w:rPr>
                <w:rFonts w:cstheme="minorHAnsi"/>
                <w:sz w:val="22"/>
                <w:szCs w:val="22"/>
              </w:rPr>
              <w:t xml:space="preserve">39 </w:t>
            </w:r>
            <w:r w:rsidR="00D40349">
              <w:rPr>
                <w:rFonts w:cstheme="minorHAnsi"/>
                <w:sz w:val="22"/>
                <w:szCs w:val="22"/>
              </w:rPr>
              <w:t>to 49</w:t>
            </w:r>
          </w:p>
        </w:tc>
      </w:tr>
      <w:tr w:rsidR="003F0175" w:rsidRPr="00482E3B" w14:paraId="23DBD6BD" w14:textId="44985E85" w:rsidTr="003F0175">
        <w:tc>
          <w:tcPr>
            <w:tcW w:w="742" w:type="pct"/>
          </w:tcPr>
          <w:p w14:paraId="66EC1680" w14:textId="77777777" w:rsidR="00515AA1" w:rsidRDefault="00DE6010" w:rsidP="00DE6010">
            <w:pPr>
              <w:pStyle w:val="Text1"/>
              <w:spacing w:line="240" w:lineRule="auto"/>
              <w:rPr>
                <w:rFonts w:cstheme="minorHAnsi"/>
                <w:sz w:val="22"/>
                <w:szCs w:val="22"/>
              </w:rPr>
            </w:pPr>
            <w:r>
              <w:rPr>
                <w:rFonts w:cstheme="minorHAnsi"/>
                <w:sz w:val="22"/>
                <w:szCs w:val="22"/>
              </w:rPr>
              <w:t xml:space="preserve">   High emotional</w:t>
            </w:r>
            <w:r w:rsidR="002B6D64">
              <w:rPr>
                <w:rFonts w:cstheme="minorHAnsi"/>
                <w:sz w:val="22"/>
                <w:szCs w:val="22"/>
              </w:rPr>
              <w:t>ly</w:t>
            </w:r>
          </w:p>
          <w:p w14:paraId="3B618DCC" w14:textId="3284B604" w:rsidR="00DE6010" w:rsidRPr="00045165" w:rsidRDefault="00515AA1" w:rsidP="00DE6010">
            <w:pPr>
              <w:pStyle w:val="Text1"/>
              <w:spacing w:line="240" w:lineRule="auto"/>
              <w:rPr>
                <w:rFonts w:cstheme="minorHAnsi"/>
                <w:sz w:val="22"/>
                <w:szCs w:val="22"/>
                <w:lang w:val="en-US"/>
              </w:rPr>
            </w:pPr>
            <w:r>
              <w:rPr>
                <w:rFonts w:cstheme="minorHAnsi"/>
                <w:sz w:val="22"/>
                <w:szCs w:val="22"/>
              </w:rPr>
              <w:t xml:space="preserve">   </w:t>
            </w:r>
            <w:r w:rsidR="00DE6010">
              <w:rPr>
                <w:rFonts w:cstheme="minorHAnsi"/>
                <w:sz w:val="22"/>
                <w:szCs w:val="22"/>
              </w:rPr>
              <w:t>demanding jobs</w:t>
            </w:r>
          </w:p>
        </w:tc>
        <w:tc>
          <w:tcPr>
            <w:tcW w:w="376" w:type="pct"/>
          </w:tcPr>
          <w:p w14:paraId="2889B103" w14:textId="2C7B2624" w:rsidR="00DE6010" w:rsidRPr="002C04C9" w:rsidRDefault="004D16BC" w:rsidP="00DE6010">
            <w:pPr>
              <w:pStyle w:val="Text1"/>
              <w:spacing w:line="240" w:lineRule="auto"/>
              <w:jc w:val="right"/>
              <w:rPr>
                <w:rFonts w:cstheme="minorHAnsi"/>
                <w:sz w:val="22"/>
                <w:szCs w:val="22"/>
              </w:rPr>
            </w:pPr>
            <w:r>
              <w:rPr>
                <w:rFonts w:cstheme="minorHAnsi"/>
                <w:sz w:val="22"/>
                <w:szCs w:val="22"/>
              </w:rPr>
              <w:t>8,135</w:t>
            </w:r>
          </w:p>
        </w:tc>
        <w:tc>
          <w:tcPr>
            <w:tcW w:w="102" w:type="pct"/>
          </w:tcPr>
          <w:p w14:paraId="45589B21" w14:textId="749D856E" w:rsidR="00DE6010" w:rsidRPr="002C04C9" w:rsidRDefault="00DE6010" w:rsidP="00DE6010">
            <w:pPr>
              <w:pStyle w:val="Text1"/>
              <w:spacing w:line="240" w:lineRule="auto"/>
              <w:rPr>
                <w:rFonts w:cstheme="minorHAnsi"/>
                <w:sz w:val="22"/>
                <w:szCs w:val="22"/>
              </w:rPr>
            </w:pPr>
          </w:p>
        </w:tc>
        <w:tc>
          <w:tcPr>
            <w:tcW w:w="254" w:type="pct"/>
          </w:tcPr>
          <w:p w14:paraId="73440F10" w14:textId="146C4EBB" w:rsidR="00DE6010" w:rsidRPr="002C04C9" w:rsidRDefault="003D6970" w:rsidP="00BD5EE8">
            <w:pPr>
              <w:pStyle w:val="Text1"/>
              <w:spacing w:line="240" w:lineRule="auto"/>
              <w:jc w:val="right"/>
              <w:rPr>
                <w:rFonts w:cstheme="minorHAnsi"/>
                <w:sz w:val="22"/>
                <w:szCs w:val="22"/>
              </w:rPr>
            </w:pPr>
            <w:r>
              <w:rPr>
                <w:rFonts w:cstheme="minorHAnsi"/>
                <w:sz w:val="22"/>
                <w:szCs w:val="22"/>
              </w:rPr>
              <w:t>493</w:t>
            </w:r>
          </w:p>
        </w:tc>
        <w:tc>
          <w:tcPr>
            <w:tcW w:w="303" w:type="pct"/>
          </w:tcPr>
          <w:p w14:paraId="62B7978F" w14:textId="097AB1CA" w:rsidR="00DE6010" w:rsidRPr="002C04C9" w:rsidRDefault="00416884" w:rsidP="00E03881">
            <w:pPr>
              <w:pStyle w:val="Text1"/>
              <w:spacing w:line="240" w:lineRule="auto"/>
              <w:rPr>
                <w:rFonts w:cstheme="minorHAnsi"/>
                <w:sz w:val="22"/>
                <w:szCs w:val="22"/>
              </w:rPr>
            </w:pPr>
            <w:r>
              <w:rPr>
                <w:rFonts w:cstheme="minorHAnsi"/>
                <w:sz w:val="22"/>
                <w:szCs w:val="22"/>
              </w:rPr>
              <w:t>6.</w:t>
            </w:r>
            <w:r w:rsidR="004D16BC">
              <w:rPr>
                <w:rFonts w:cstheme="minorHAnsi"/>
                <w:sz w:val="22"/>
                <w:szCs w:val="22"/>
              </w:rPr>
              <w:t>1</w:t>
            </w:r>
          </w:p>
        </w:tc>
        <w:tc>
          <w:tcPr>
            <w:tcW w:w="205" w:type="pct"/>
          </w:tcPr>
          <w:p w14:paraId="1502BCFF" w14:textId="39ADFC5F" w:rsidR="00DE6010" w:rsidRPr="002C04C9" w:rsidRDefault="00DE6010" w:rsidP="00DE6010">
            <w:pPr>
              <w:pStyle w:val="Text1"/>
              <w:spacing w:line="240" w:lineRule="auto"/>
              <w:rPr>
                <w:rFonts w:cstheme="minorHAnsi"/>
                <w:sz w:val="22"/>
                <w:szCs w:val="22"/>
              </w:rPr>
            </w:pPr>
          </w:p>
        </w:tc>
        <w:tc>
          <w:tcPr>
            <w:tcW w:w="406" w:type="pct"/>
          </w:tcPr>
          <w:p w14:paraId="25193092" w14:textId="1C8EBB10" w:rsidR="00DE6010" w:rsidRPr="002C04C9" w:rsidRDefault="00DE6010" w:rsidP="006B1AFF">
            <w:pPr>
              <w:pStyle w:val="Text1"/>
              <w:spacing w:line="240" w:lineRule="auto"/>
              <w:rPr>
                <w:rFonts w:cstheme="minorHAnsi"/>
                <w:sz w:val="22"/>
                <w:szCs w:val="22"/>
              </w:rPr>
            </w:pPr>
            <w:r>
              <w:rPr>
                <w:rFonts w:cstheme="minorHAnsi"/>
                <w:sz w:val="22"/>
                <w:szCs w:val="22"/>
              </w:rPr>
              <w:t>1.3</w:t>
            </w:r>
            <w:r w:rsidR="003D6970">
              <w:rPr>
                <w:rFonts w:cstheme="minorHAnsi"/>
                <w:sz w:val="22"/>
                <w:szCs w:val="22"/>
              </w:rPr>
              <w:t>2</w:t>
            </w:r>
          </w:p>
        </w:tc>
        <w:tc>
          <w:tcPr>
            <w:tcW w:w="507" w:type="pct"/>
          </w:tcPr>
          <w:p w14:paraId="526911C7" w14:textId="4475EC73" w:rsidR="00DE6010" w:rsidRPr="002C04C9" w:rsidRDefault="00DE6010" w:rsidP="003D6970">
            <w:pPr>
              <w:pStyle w:val="Text1"/>
              <w:spacing w:line="240" w:lineRule="auto"/>
              <w:rPr>
                <w:rFonts w:cstheme="minorHAnsi"/>
                <w:sz w:val="22"/>
                <w:szCs w:val="22"/>
              </w:rPr>
            </w:pPr>
            <w:r>
              <w:rPr>
                <w:rFonts w:cstheme="minorHAnsi"/>
                <w:sz w:val="22"/>
                <w:szCs w:val="22"/>
              </w:rPr>
              <w:t>1.15 to 1.</w:t>
            </w:r>
            <w:r w:rsidR="003D6970">
              <w:rPr>
                <w:rFonts w:cstheme="minorHAnsi"/>
                <w:sz w:val="22"/>
                <w:szCs w:val="22"/>
              </w:rPr>
              <w:t>51</w:t>
            </w:r>
          </w:p>
        </w:tc>
        <w:tc>
          <w:tcPr>
            <w:tcW w:w="102" w:type="pct"/>
          </w:tcPr>
          <w:p w14:paraId="45D34541" w14:textId="77777777" w:rsidR="00DE6010" w:rsidRDefault="00DE6010" w:rsidP="00DE6010">
            <w:pPr>
              <w:pStyle w:val="Text1"/>
              <w:spacing w:line="240" w:lineRule="auto"/>
              <w:rPr>
                <w:rFonts w:cstheme="minorHAnsi"/>
                <w:sz w:val="22"/>
                <w:szCs w:val="22"/>
              </w:rPr>
            </w:pPr>
          </w:p>
        </w:tc>
        <w:tc>
          <w:tcPr>
            <w:tcW w:w="405" w:type="pct"/>
          </w:tcPr>
          <w:p w14:paraId="29207C01" w14:textId="59A6F9FF" w:rsidR="00DE6010" w:rsidRDefault="00DE6010" w:rsidP="006B1AFF">
            <w:pPr>
              <w:pStyle w:val="Text1"/>
              <w:spacing w:line="240" w:lineRule="auto"/>
              <w:rPr>
                <w:rFonts w:cstheme="minorHAnsi"/>
                <w:sz w:val="22"/>
                <w:szCs w:val="22"/>
              </w:rPr>
            </w:pPr>
            <w:r>
              <w:rPr>
                <w:rFonts w:cstheme="minorHAnsi"/>
                <w:sz w:val="22"/>
                <w:szCs w:val="22"/>
              </w:rPr>
              <w:t>1.</w:t>
            </w:r>
            <w:r w:rsidR="003D6970">
              <w:rPr>
                <w:rFonts w:cstheme="minorHAnsi"/>
                <w:sz w:val="22"/>
                <w:szCs w:val="22"/>
              </w:rPr>
              <w:t>78</w:t>
            </w:r>
          </w:p>
        </w:tc>
        <w:tc>
          <w:tcPr>
            <w:tcW w:w="508" w:type="pct"/>
          </w:tcPr>
          <w:p w14:paraId="045B5D26" w14:textId="7572B278" w:rsidR="00DE6010" w:rsidRDefault="00DE6010" w:rsidP="003D6970">
            <w:pPr>
              <w:pStyle w:val="Text1"/>
              <w:spacing w:line="240" w:lineRule="auto"/>
              <w:rPr>
                <w:rFonts w:cstheme="minorHAnsi"/>
                <w:sz w:val="22"/>
                <w:szCs w:val="22"/>
              </w:rPr>
            </w:pPr>
            <w:r>
              <w:rPr>
                <w:rFonts w:cstheme="minorHAnsi"/>
                <w:sz w:val="22"/>
                <w:szCs w:val="22"/>
              </w:rPr>
              <w:t>1.</w:t>
            </w:r>
            <w:r w:rsidR="003D6970">
              <w:rPr>
                <w:rFonts w:cstheme="minorHAnsi"/>
                <w:sz w:val="22"/>
                <w:szCs w:val="22"/>
              </w:rPr>
              <w:t>55</w:t>
            </w:r>
            <w:r>
              <w:rPr>
                <w:rFonts w:cstheme="minorHAnsi"/>
                <w:sz w:val="22"/>
                <w:szCs w:val="22"/>
              </w:rPr>
              <w:t xml:space="preserve"> to 2.</w:t>
            </w:r>
            <w:r w:rsidR="003D6970">
              <w:rPr>
                <w:rFonts w:cstheme="minorHAnsi"/>
                <w:sz w:val="22"/>
                <w:szCs w:val="22"/>
              </w:rPr>
              <w:t>03</w:t>
            </w:r>
          </w:p>
        </w:tc>
        <w:tc>
          <w:tcPr>
            <w:tcW w:w="102" w:type="pct"/>
          </w:tcPr>
          <w:p w14:paraId="3661F475" w14:textId="77777777" w:rsidR="00DE6010" w:rsidRDefault="00DE6010" w:rsidP="00DE6010">
            <w:pPr>
              <w:pStyle w:val="Text1"/>
              <w:spacing w:line="240" w:lineRule="auto"/>
              <w:rPr>
                <w:rFonts w:cstheme="minorHAnsi"/>
                <w:sz w:val="22"/>
                <w:szCs w:val="22"/>
              </w:rPr>
            </w:pPr>
          </w:p>
        </w:tc>
        <w:tc>
          <w:tcPr>
            <w:tcW w:w="460" w:type="pct"/>
          </w:tcPr>
          <w:p w14:paraId="4A891FB6" w14:textId="2FD09A4F" w:rsidR="00DE6010" w:rsidRDefault="003D6970" w:rsidP="006B1AFF">
            <w:pPr>
              <w:pStyle w:val="Text1"/>
              <w:spacing w:line="240" w:lineRule="auto"/>
              <w:jc w:val="center"/>
              <w:rPr>
                <w:rFonts w:cstheme="minorHAnsi"/>
                <w:sz w:val="22"/>
                <w:szCs w:val="22"/>
              </w:rPr>
            </w:pPr>
            <w:r>
              <w:rPr>
                <w:rFonts w:cstheme="minorHAnsi"/>
                <w:sz w:val="22"/>
                <w:szCs w:val="22"/>
              </w:rPr>
              <w:t>57</w:t>
            </w:r>
          </w:p>
          <w:p w14:paraId="38E9A7FA" w14:textId="3BFF41B9" w:rsidR="00424265" w:rsidRDefault="00424265" w:rsidP="00DE6010">
            <w:pPr>
              <w:pStyle w:val="Text1"/>
              <w:spacing w:line="240" w:lineRule="auto"/>
              <w:rPr>
                <w:rFonts w:cstheme="minorHAnsi"/>
                <w:sz w:val="22"/>
                <w:szCs w:val="22"/>
              </w:rPr>
            </w:pPr>
          </w:p>
        </w:tc>
        <w:tc>
          <w:tcPr>
            <w:tcW w:w="528" w:type="pct"/>
          </w:tcPr>
          <w:p w14:paraId="246EECE2" w14:textId="3DD0EDB8" w:rsidR="00DE6010" w:rsidRDefault="00424265" w:rsidP="003D6970">
            <w:pPr>
              <w:pStyle w:val="Text1"/>
              <w:spacing w:line="240" w:lineRule="auto"/>
              <w:rPr>
                <w:rFonts w:cstheme="minorHAnsi"/>
                <w:sz w:val="22"/>
                <w:szCs w:val="22"/>
              </w:rPr>
            </w:pPr>
            <w:r>
              <w:rPr>
                <w:rFonts w:cstheme="minorHAnsi"/>
                <w:sz w:val="22"/>
                <w:szCs w:val="22"/>
              </w:rPr>
              <w:t>5</w:t>
            </w:r>
            <w:r w:rsidR="003D6970">
              <w:rPr>
                <w:rFonts w:cstheme="minorHAnsi"/>
                <w:sz w:val="22"/>
                <w:szCs w:val="22"/>
              </w:rPr>
              <w:t>0</w:t>
            </w:r>
            <w:r>
              <w:rPr>
                <w:rFonts w:cstheme="minorHAnsi"/>
                <w:sz w:val="22"/>
                <w:szCs w:val="22"/>
              </w:rPr>
              <w:t xml:space="preserve"> </w:t>
            </w:r>
            <w:r w:rsidR="00D40349">
              <w:rPr>
                <w:rFonts w:cstheme="minorHAnsi"/>
                <w:sz w:val="22"/>
                <w:szCs w:val="22"/>
              </w:rPr>
              <w:t xml:space="preserve">to </w:t>
            </w:r>
            <w:r w:rsidR="003D6970">
              <w:rPr>
                <w:rFonts w:cstheme="minorHAnsi"/>
                <w:sz w:val="22"/>
                <w:szCs w:val="22"/>
              </w:rPr>
              <w:t>65</w:t>
            </w:r>
          </w:p>
        </w:tc>
      </w:tr>
      <w:tr w:rsidR="003F0175" w:rsidRPr="00482E3B" w14:paraId="112B2D04" w14:textId="77777777" w:rsidTr="003F0175">
        <w:tc>
          <w:tcPr>
            <w:tcW w:w="742" w:type="pct"/>
          </w:tcPr>
          <w:p w14:paraId="6D8A3675" w14:textId="77777777" w:rsidR="00F07021" w:rsidRDefault="00F07021" w:rsidP="00DE6010">
            <w:pPr>
              <w:pStyle w:val="Text1"/>
              <w:spacing w:line="240" w:lineRule="auto"/>
              <w:rPr>
                <w:rFonts w:cstheme="minorHAnsi"/>
                <w:sz w:val="22"/>
                <w:szCs w:val="22"/>
              </w:rPr>
            </w:pPr>
          </w:p>
        </w:tc>
        <w:tc>
          <w:tcPr>
            <w:tcW w:w="376" w:type="pct"/>
          </w:tcPr>
          <w:p w14:paraId="6A58195E" w14:textId="77777777" w:rsidR="00F07021" w:rsidRDefault="00F07021" w:rsidP="00DE6010">
            <w:pPr>
              <w:pStyle w:val="Text1"/>
              <w:spacing w:line="240" w:lineRule="auto"/>
              <w:jc w:val="right"/>
              <w:rPr>
                <w:rFonts w:cstheme="minorHAnsi"/>
                <w:sz w:val="22"/>
                <w:szCs w:val="22"/>
              </w:rPr>
            </w:pPr>
          </w:p>
        </w:tc>
        <w:tc>
          <w:tcPr>
            <w:tcW w:w="102" w:type="pct"/>
          </w:tcPr>
          <w:p w14:paraId="50D21685" w14:textId="77777777" w:rsidR="00F07021" w:rsidRPr="002C04C9" w:rsidRDefault="00F07021" w:rsidP="00DE6010">
            <w:pPr>
              <w:pStyle w:val="Text1"/>
              <w:spacing w:line="240" w:lineRule="auto"/>
              <w:rPr>
                <w:rFonts w:cstheme="minorHAnsi"/>
                <w:sz w:val="22"/>
                <w:szCs w:val="22"/>
              </w:rPr>
            </w:pPr>
          </w:p>
        </w:tc>
        <w:tc>
          <w:tcPr>
            <w:tcW w:w="254" w:type="pct"/>
          </w:tcPr>
          <w:p w14:paraId="26B6D152" w14:textId="77777777" w:rsidR="00F07021" w:rsidRDefault="00F07021" w:rsidP="00DE6010">
            <w:pPr>
              <w:pStyle w:val="Text1"/>
              <w:spacing w:line="240" w:lineRule="auto"/>
              <w:rPr>
                <w:rFonts w:cstheme="minorHAnsi"/>
                <w:sz w:val="22"/>
                <w:szCs w:val="22"/>
              </w:rPr>
            </w:pPr>
          </w:p>
        </w:tc>
        <w:tc>
          <w:tcPr>
            <w:tcW w:w="303" w:type="pct"/>
          </w:tcPr>
          <w:p w14:paraId="4E890AEF" w14:textId="77777777" w:rsidR="00F07021" w:rsidRDefault="00F07021" w:rsidP="00E03881">
            <w:pPr>
              <w:pStyle w:val="Text1"/>
              <w:spacing w:line="240" w:lineRule="auto"/>
              <w:rPr>
                <w:rFonts w:cstheme="minorHAnsi"/>
                <w:sz w:val="22"/>
                <w:szCs w:val="22"/>
              </w:rPr>
            </w:pPr>
          </w:p>
        </w:tc>
        <w:tc>
          <w:tcPr>
            <w:tcW w:w="205" w:type="pct"/>
          </w:tcPr>
          <w:p w14:paraId="7A754BFC" w14:textId="77777777" w:rsidR="00F07021" w:rsidRPr="002C04C9" w:rsidRDefault="00F07021" w:rsidP="00DE6010">
            <w:pPr>
              <w:pStyle w:val="Text1"/>
              <w:spacing w:line="240" w:lineRule="auto"/>
              <w:rPr>
                <w:rFonts w:cstheme="minorHAnsi"/>
                <w:sz w:val="22"/>
                <w:szCs w:val="22"/>
              </w:rPr>
            </w:pPr>
          </w:p>
        </w:tc>
        <w:tc>
          <w:tcPr>
            <w:tcW w:w="406" w:type="pct"/>
          </w:tcPr>
          <w:p w14:paraId="00F10899" w14:textId="77777777" w:rsidR="00F07021" w:rsidRDefault="00F07021" w:rsidP="00DE6010">
            <w:pPr>
              <w:pStyle w:val="Text1"/>
              <w:spacing w:line="240" w:lineRule="auto"/>
              <w:rPr>
                <w:rFonts w:cstheme="minorHAnsi"/>
                <w:sz w:val="22"/>
                <w:szCs w:val="22"/>
              </w:rPr>
            </w:pPr>
          </w:p>
        </w:tc>
        <w:tc>
          <w:tcPr>
            <w:tcW w:w="507" w:type="pct"/>
          </w:tcPr>
          <w:p w14:paraId="39E38769" w14:textId="77777777" w:rsidR="00F07021" w:rsidRDefault="00F07021" w:rsidP="00DE6010">
            <w:pPr>
              <w:pStyle w:val="Text1"/>
              <w:spacing w:line="240" w:lineRule="auto"/>
              <w:rPr>
                <w:rFonts w:cstheme="minorHAnsi"/>
                <w:sz w:val="22"/>
                <w:szCs w:val="22"/>
              </w:rPr>
            </w:pPr>
          </w:p>
        </w:tc>
        <w:tc>
          <w:tcPr>
            <w:tcW w:w="102" w:type="pct"/>
          </w:tcPr>
          <w:p w14:paraId="68CE98F7" w14:textId="77777777" w:rsidR="00F07021" w:rsidRDefault="00F07021" w:rsidP="00DE6010">
            <w:pPr>
              <w:pStyle w:val="Text1"/>
              <w:spacing w:line="240" w:lineRule="auto"/>
              <w:rPr>
                <w:rFonts w:cstheme="minorHAnsi"/>
                <w:sz w:val="22"/>
                <w:szCs w:val="22"/>
              </w:rPr>
            </w:pPr>
          </w:p>
        </w:tc>
        <w:tc>
          <w:tcPr>
            <w:tcW w:w="405" w:type="pct"/>
          </w:tcPr>
          <w:p w14:paraId="58CF2E85" w14:textId="77777777" w:rsidR="00F07021" w:rsidRDefault="00F07021" w:rsidP="00DE6010">
            <w:pPr>
              <w:pStyle w:val="Text1"/>
              <w:spacing w:line="240" w:lineRule="auto"/>
              <w:rPr>
                <w:rFonts w:cstheme="minorHAnsi"/>
                <w:sz w:val="22"/>
                <w:szCs w:val="22"/>
              </w:rPr>
            </w:pPr>
          </w:p>
        </w:tc>
        <w:tc>
          <w:tcPr>
            <w:tcW w:w="508" w:type="pct"/>
          </w:tcPr>
          <w:p w14:paraId="1F3888A6" w14:textId="77777777" w:rsidR="00F07021" w:rsidRDefault="00F07021" w:rsidP="00DE6010">
            <w:pPr>
              <w:pStyle w:val="Text1"/>
              <w:spacing w:line="240" w:lineRule="auto"/>
              <w:rPr>
                <w:rFonts w:cstheme="minorHAnsi"/>
                <w:sz w:val="22"/>
                <w:szCs w:val="22"/>
              </w:rPr>
            </w:pPr>
          </w:p>
        </w:tc>
        <w:tc>
          <w:tcPr>
            <w:tcW w:w="102" w:type="pct"/>
          </w:tcPr>
          <w:p w14:paraId="56DF0419" w14:textId="77777777" w:rsidR="00F07021" w:rsidRDefault="00F07021" w:rsidP="00DE6010">
            <w:pPr>
              <w:pStyle w:val="Text1"/>
              <w:spacing w:line="240" w:lineRule="auto"/>
              <w:rPr>
                <w:rFonts w:cstheme="minorHAnsi"/>
                <w:sz w:val="22"/>
                <w:szCs w:val="22"/>
              </w:rPr>
            </w:pPr>
          </w:p>
        </w:tc>
        <w:tc>
          <w:tcPr>
            <w:tcW w:w="460" w:type="pct"/>
          </w:tcPr>
          <w:p w14:paraId="44AD0AF9" w14:textId="77777777" w:rsidR="00F07021" w:rsidRDefault="00F07021" w:rsidP="00DE6010">
            <w:pPr>
              <w:pStyle w:val="Text1"/>
              <w:spacing w:line="240" w:lineRule="auto"/>
              <w:rPr>
                <w:rFonts w:cstheme="minorHAnsi"/>
                <w:sz w:val="22"/>
                <w:szCs w:val="22"/>
              </w:rPr>
            </w:pPr>
          </w:p>
        </w:tc>
        <w:tc>
          <w:tcPr>
            <w:tcW w:w="528" w:type="pct"/>
          </w:tcPr>
          <w:p w14:paraId="3D8ACEC5" w14:textId="77777777" w:rsidR="00F07021" w:rsidRDefault="00F07021" w:rsidP="00424265">
            <w:pPr>
              <w:pStyle w:val="Text1"/>
              <w:spacing w:line="240" w:lineRule="auto"/>
              <w:rPr>
                <w:rFonts w:cstheme="minorHAnsi"/>
                <w:sz w:val="22"/>
                <w:szCs w:val="22"/>
              </w:rPr>
            </w:pPr>
          </w:p>
        </w:tc>
      </w:tr>
      <w:tr w:rsidR="003F0175" w:rsidRPr="00CA28E7" w14:paraId="2EAC9F92" w14:textId="77777777" w:rsidTr="003F0175">
        <w:tc>
          <w:tcPr>
            <w:tcW w:w="1982" w:type="pct"/>
            <w:gridSpan w:val="6"/>
          </w:tcPr>
          <w:p w14:paraId="1820C879" w14:textId="647375AF" w:rsidR="00CA28E7" w:rsidRPr="002C04C9" w:rsidRDefault="00CA28E7" w:rsidP="00B24AD6">
            <w:pPr>
              <w:pStyle w:val="Text1"/>
              <w:spacing w:line="240" w:lineRule="auto"/>
              <w:rPr>
                <w:rFonts w:cstheme="minorHAnsi"/>
                <w:sz w:val="22"/>
                <w:szCs w:val="22"/>
              </w:rPr>
            </w:pPr>
            <w:r>
              <w:rPr>
                <w:rFonts w:cstheme="minorHAnsi"/>
                <w:b/>
                <w:sz w:val="22"/>
                <w:szCs w:val="22"/>
                <w:lang w:val="en-US"/>
              </w:rPr>
              <w:t>Odds ratio (OR) for the interaction term of emotionally demanding work times leadership quality</w:t>
            </w:r>
            <w:r w:rsidR="00B24AD6">
              <w:rPr>
                <w:rFonts w:cstheme="minorHAnsi"/>
                <w:b/>
                <w:sz w:val="22"/>
                <w:szCs w:val="22"/>
                <w:lang w:val="en-US"/>
              </w:rPr>
              <w:t xml:space="preserve"> (</w:t>
            </w:r>
            <w:r>
              <w:rPr>
                <w:rFonts w:cstheme="minorHAnsi"/>
                <w:b/>
                <w:sz w:val="22"/>
                <w:szCs w:val="22"/>
                <w:lang w:val="en-US"/>
              </w:rPr>
              <w:t>95% CI</w:t>
            </w:r>
            <w:r w:rsidR="00B24AD6">
              <w:rPr>
                <w:rFonts w:cstheme="minorHAnsi"/>
                <w:b/>
                <w:sz w:val="22"/>
                <w:szCs w:val="22"/>
                <w:lang w:val="en-US"/>
              </w:rPr>
              <w:t>)</w:t>
            </w:r>
            <w:r>
              <w:rPr>
                <w:rFonts w:cstheme="minorHAnsi"/>
                <w:b/>
                <w:sz w:val="22"/>
                <w:szCs w:val="22"/>
                <w:lang w:val="en-US"/>
              </w:rPr>
              <w:t>:</w:t>
            </w:r>
          </w:p>
        </w:tc>
        <w:tc>
          <w:tcPr>
            <w:tcW w:w="913" w:type="pct"/>
            <w:gridSpan w:val="2"/>
          </w:tcPr>
          <w:p w14:paraId="5AED8426" w14:textId="77777777" w:rsidR="00CA28E7" w:rsidRDefault="00CA28E7" w:rsidP="006B1AFF">
            <w:pPr>
              <w:pStyle w:val="Text1"/>
              <w:spacing w:line="240" w:lineRule="auto"/>
              <w:jc w:val="both"/>
              <w:rPr>
                <w:rFonts w:cstheme="minorHAnsi"/>
                <w:sz w:val="22"/>
                <w:szCs w:val="22"/>
              </w:rPr>
            </w:pPr>
          </w:p>
          <w:p w14:paraId="6930DC04" w14:textId="06D8AFE5" w:rsidR="00CA28E7" w:rsidRDefault="00CA28E7" w:rsidP="006B1AFF">
            <w:pPr>
              <w:pStyle w:val="Text1"/>
              <w:spacing w:line="240" w:lineRule="auto"/>
              <w:rPr>
                <w:rFonts w:cstheme="minorHAnsi"/>
                <w:sz w:val="22"/>
                <w:szCs w:val="22"/>
              </w:rPr>
            </w:pPr>
            <w:r w:rsidRPr="00416884">
              <w:rPr>
                <w:rFonts w:cstheme="minorHAnsi"/>
                <w:sz w:val="22"/>
                <w:szCs w:val="22"/>
              </w:rPr>
              <w:t xml:space="preserve">1.01 </w:t>
            </w:r>
            <w:r w:rsidR="00B24AD6">
              <w:rPr>
                <w:rFonts w:cstheme="minorHAnsi"/>
                <w:sz w:val="22"/>
                <w:szCs w:val="22"/>
              </w:rPr>
              <w:t>(</w:t>
            </w:r>
            <w:r w:rsidRPr="00416884">
              <w:rPr>
                <w:rFonts w:cstheme="minorHAnsi"/>
                <w:sz w:val="22"/>
                <w:szCs w:val="22"/>
              </w:rPr>
              <w:t>0.9</w:t>
            </w:r>
            <w:r w:rsidR="003D6970">
              <w:rPr>
                <w:rFonts w:cstheme="minorHAnsi"/>
                <w:sz w:val="22"/>
                <w:szCs w:val="22"/>
              </w:rPr>
              <w:t>7</w:t>
            </w:r>
            <w:r w:rsidRPr="00416884">
              <w:rPr>
                <w:rFonts w:cstheme="minorHAnsi"/>
                <w:sz w:val="22"/>
                <w:szCs w:val="22"/>
              </w:rPr>
              <w:t xml:space="preserve"> to 1.0</w:t>
            </w:r>
            <w:r w:rsidR="003D6970">
              <w:rPr>
                <w:rFonts w:cstheme="minorHAnsi"/>
                <w:sz w:val="22"/>
                <w:szCs w:val="22"/>
              </w:rPr>
              <w:t>6</w:t>
            </w:r>
            <w:r w:rsidR="00B24AD6">
              <w:rPr>
                <w:rFonts w:cstheme="minorHAnsi"/>
                <w:sz w:val="22"/>
                <w:szCs w:val="22"/>
              </w:rPr>
              <w:t>)</w:t>
            </w:r>
          </w:p>
        </w:tc>
        <w:tc>
          <w:tcPr>
            <w:tcW w:w="102" w:type="pct"/>
          </w:tcPr>
          <w:p w14:paraId="12757626" w14:textId="77777777" w:rsidR="00CA28E7" w:rsidRDefault="00CA28E7" w:rsidP="00DE6010">
            <w:pPr>
              <w:pStyle w:val="Text1"/>
              <w:spacing w:line="240" w:lineRule="auto"/>
              <w:rPr>
                <w:rFonts w:cstheme="minorHAnsi"/>
                <w:sz w:val="22"/>
                <w:szCs w:val="22"/>
              </w:rPr>
            </w:pPr>
          </w:p>
        </w:tc>
        <w:tc>
          <w:tcPr>
            <w:tcW w:w="405" w:type="pct"/>
          </w:tcPr>
          <w:p w14:paraId="3F424A79" w14:textId="77777777" w:rsidR="00CA28E7" w:rsidRDefault="00CA28E7" w:rsidP="00DE6010">
            <w:pPr>
              <w:pStyle w:val="Text1"/>
              <w:spacing w:line="240" w:lineRule="auto"/>
              <w:rPr>
                <w:rFonts w:cstheme="minorHAnsi"/>
                <w:sz w:val="22"/>
                <w:szCs w:val="22"/>
              </w:rPr>
            </w:pPr>
          </w:p>
        </w:tc>
        <w:tc>
          <w:tcPr>
            <w:tcW w:w="508" w:type="pct"/>
          </w:tcPr>
          <w:p w14:paraId="6D2FE669" w14:textId="77777777" w:rsidR="00CA28E7" w:rsidRDefault="00CA28E7" w:rsidP="00DE6010">
            <w:pPr>
              <w:pStyle w:val="Text1"/>
              <w:spacing w:line="240" w:lineRule="auto"/>
              <w:rPr>
                <w:rFonts w:cstheme="minorHAnsi"/>
                <w:sz w:val="22"/>
                <w:szCs w:val="22"/>
              </w:rPr>
            </w:pPr>
          </w:p>
        </w:tc>
        <w:tc>
          <w:tcPr>
            <w:tcW w:w="102" w:type="pct"/>
          </w:tcPr>
          <w:p w14:paraId="61A73DE8" w14:textId="77777777" w:rsidR="00CA28E7" w:rsidRDefault="00CA28E7" w:rsidP="00DE6010">
            <w:pPr>
              <w:pStyle w:val="Text1"/>
              <w:spacing w:line="240" w:lineRule="auto"/>
              <w:rPr>
                <w:rFonts w:cstheme="minorHAnsi"/>
                <w:sz w:val="22"/>
                <w:szCs w:val="22"/>
              </w:rPr>
            </w:pPr>
          </w:p>
        </w:tc>
        <w:tc>
          <w:tcPr>
            <w:tcW w:w="460" w:type="pct"/>
          </w:tcPr>
          <w:p w14:paraId="67FEDF8B" w14:textId="77777777" w:rsidR="00CA28E7" w:rsidRDefault="00CA28E7" w:rsidP="00DE6010">
            <w:pPr>
              <w:pStyle w:val="Text1"/>
              <w:spacing w:line="240" w:lineRule="auto"/>
              <w:rPr>
                <w:rFonts w:cstheme="minorHAnsi"/>
                <w:sz w:val="22"/>
                <w:szCs w:val="22"/>
              </w:rPr>
            </w:pPr>
          </w:p>
        </w:tc>
        <w:tc>
          <w:tcPr>
            <w:tcW w:w="528" w:type="pct"/>
          </w:tcPr>
          <w:p w14:paraId="37D2D7C6" w14:textId="77777777" w:rsidR="00CA28E7" w:rsidRDefault="00CA28E7" w:rsidP="00424265">
            <w:pPr>
              <w:pStyle w:val="Text1"/>
              <w:spacing w:line="240" w:lineRule="auto"/>
              <w:rPr>
                <w:rFonts w:cstheme="minorHAnsi"/>
                <w:sz w:val="22"/>
                <w:szCs w:val="22"/>
              </w:rPr>
            </w:pPr>
          </w:p>
        </w:tc>
      </w:tr>
      <w:tr w:rsidR="003F0175" w:rsidRPr="00CA28E7" w14:paraId="73325A27" w14:textId="77777777" w:rsidTr="003F0175">
        <w:tc>
          <w:tcPr>
            <w:tcW w:w="1982" w:type="pct"/>
            <w:gridSpan w:val="6"/>
          </w:tcPr>
          <w:p w14:paraId="4C168F1F" w14:textId="77777777" w:rsidR="003F0175" w:rsidRDefault="003F0175" w:rsidP="00B24AD6">
            <w:pPr>
              <w:pStyle w:val="Text1"/>
              <w:spacing w:line="240" w:lineRule="auto"/>
              <w:rPr>
                <w:rFonts w:cstheme="minorHAnsi"/>
                <w:b/>
                <w:sz w:val="22"/>
                <w:szCs w:val="22"/>
              </w:rPr>
            </w:pPr>
          </w:p>
        </w:tc>
        <w:tc>
          <w:tcPr>
            <w:tcW w:w="406" w:type="pct"/>
          </w:tcPr>
          <w:p w14:paraId="187D8429" w14:textId="77777777" w:rsidR="003F0175" w:rsidRDefault="003F0175" w:rsidP="00DE6010">
            <w:pPr>
              <w:pStyle w:val="Text1"/>
              <w:spacing w:line="240" w:lineRule="auto"/>
              <w:rPr>
                <w:rFonts w:cstheme="minorHAnsi"/>
                <w:sz w:val="22"/>
                <w:szCs w:val="22"/>
              </w:rPr>
            </w:pPr>
          </w:p>
        </w:tc>
        <w:tc>
          <w:tcPr>
            <w:tcW w:w="507" w:type="pct"/>
          </w:tcPr>
          <w:p w14:paraId="2243E1F4" w14:textId="77777777" w:rsidR="003F0175" w:rsidRDefault="003F0175" w:rsidP="00DE6010">
            <w:pPr>
              <w:pStyle w:val="Text1"/>
              <w:spacing w:line="240" w:lineRule="auto"/>
              <w:rPr>
                <w:rFonts w:cstheme="minorHAnsi"/>
                <w:sz w:val="22"/>
                <w:szCs w:val="22"/>
              </w:rPr>
            </w:pPr>
          </w:p>
        </w:tc>
        <w:tc>
          <w:tcPr>
            <w:tcW w:w="102" w:type="pct"/>
          </w:tcPr>
          <w:p w14:paraId="214004F1" w14:textId="77777777" w:rsidR="003F0175" w:rsidRDefault="003F0175" w:rsidP="00DE6010">
            <w:pPr>
              <w:pStyle w:val="Text1"/>
              <w:spacing w:line="240" w:lineRule="auto"/>
              <w:rPr>
                <w:rFonts w:cstheme="minorHAnsi"/>
                <w:sz w:val="22"/>
                <w:szCs w:val="22"/>
              </w:rPr>
            </w:pPr>
          </w:p>
        </w:tc>
        <w:tc>
          <w:tcPr>
            <w:tcW w:w="913" w:type="pct"/>
            <w:gridSpan w:val="2"/>
          </w:tcPr>
          <w:p w14:paraId="300A46FA" w14:textId="77777777" w:rsidR="003F0175" w:rsidRDefault="003F0175" w:rsidP="00B24AD6">
            <w:pPr>
              <w:pStyle w:val="Text1"/>
              <w:spacing w:line="240" w:lineRule="auto"/>
              <w:rPr>
                <w:rFonts w:cstheme="minorHAnsi"/>
                <w:sz w:val="22"/>
                <w:szCs w:val="22"/>
              </w:rPr>
            </w:pPr>
          </w:p>
        </w:tc>
        <w:tc>
          <w:tcPr>
            <w:tcW w:w="102" w:type="pct"/>
          </w:tcPr>
          <w:p w14:paraId="1551ABDB" w14:textId="77777777" w:rsidR="003F0175" w:rsidRDefault="003F0175" w:rsidP="00DE6010">
            <w:pPr>
              <w:pStyle w:val="Text1"/>
              <w:spacing w:line="240" w:lineRule="auto"/>
              <w:rPr>
                <w:rFonts w:cstheme="minorHAnsi"/>
                <w:sz w:val="22"/>
                <w:szCs w:val="22"/>
              </w:rPr>
            </w:pPr>
          </w:p>
        </w:tc>
        <w:tc>
          <w:tcPr>
            <w:tcW w:w="460" w:type="pct"/>
          </w:tcPr>
          <w:p w14:paraId="793AAB86" w14:textId="77777777" w:rsidR="003F0175" w:rsidRDefault="003F0175" w:rsidP="00DE6010">
            <w:pPr>
              <w:pStyle w:val="Text1"/>
              <w:spacing w:line="240" w:lineRule="auto"/>
              <w:rPr>
                <w:rFonts w:cstheme="minorHAnsi"/>
                <w:sz w:val="22"/>
                <w:szCs w:val="22"/>
              </w:rPr>
            </w:pPr>
          </w:p>
        </w:tc>
        <w:tc>
          <w:tcPr>
            <w:tcW w:w="528" w:type="pct"/>
          </w:tcPr>
          <w:p w14:paraId="5AD33202" w14:textId="77777777" w:rsidR="003F0175" w:rsidRDefault="003F0175" w:rsidP="00424265">
            <w:pPr>
              <w:pStyle w:val="Text1"/>
              <w:spacing w:line="240" w:lineRule="auto"/>
              <w:rPr>
                <w:rFonts w:cstheme="minorHAnsi"/>
                <w:sz w:val="22"/>
                <w:szCs w:val="22"/>
              </w:rPr>
            </w:pPr>
          </w:p>
        </w:tc>
      </w:tr>
      <w:tr w:rsidR="003F0175" w:rsidRPr="00CA28E7" w14:paraId="369C8306" w14:textId="77777777" w:rsidTr="003F0175">
        <w:tc>
          <w:tcPr>
            <w:tcW w:w="1982" w:type="pct"/>
            <w:gridSpan w:val="6"/>
          </w:tcPr>
          <w:p w14:paraId="6F67336B" w14:textId="24A89B77" w:rsidR="00B24AD6" w:rsidRPr="002C04C9" w:rsidRDefault="00B24AD6" w:rsidP="00B24AD6">
            <w:pPr>
              <w:pStyle w:val="Text1"/>
              <w:spacing w:line="240" w:lineRule="auto"/>
              <w:rPr>
                <w:rFonts w:cstheme="minorHAnsi"/>
                <w:sz w:val="22"/>
                <w:szCs w:val="22"/>
              </w:rPr>
            </w:pPr>
            <w:r>
              <w:rPr>
                <w:rFonts w:cstheme="minorHAnsi"/>
                <w:b/>
                <w:sz w:val="22"/>
                <w:szCs w:val="22"/>
              </w:rPr>
              <w:t>Relative excess risk due to interaction (RERI) (95% CI)</w:t>
            </w:r>
            <w:r w:rsidR="00FB6AF5">
              <w:rPr>
                <w:rFonts w:cstheme="minorHAnsi"/>
                <w:b/>
                <w:sz w:val="22"/>
                <w:szCs w:val="22"/>
              </w:rPr>
              <w:t>:</w:t>
            </w:r>
          </w:p>
        </w:tc>
        <w:tc>
          <w:tcPr>
            <w:tcW w:w="406" w:type="pct"/>
          </w:tcPr>
          <w:p w14:paraId="652C9312" w14:textId="77777777" w:rsidR="00B24AD6" w:rsidRDefault="00B24AD6" w:rsidP="00DE6010">
            <w:pPr>
              <w:pStyle w:val="Text1"/>
              <w:spacing w:line="240" w:lineRule="auto"/>
              <w:rPr>
                <w:rFonts w:cstheme="minorHAnsi"/>
                <w:sz w:val="22"/>
                <w:szCs w:val="22"/>
              </w:rPr>
            </w:pPr>
          </w:p>
        </w:tc>
        <w:tc>
          <w:tcPr>
            <w:tcW w:w="507" w:type="pct"/>
          </w:tcPr>
          <w:p w14:paraId="7A12F579" w14:textId="77777777" w:rsidR="00B24AD6" w:rsidRDefault="00B24AD6" w:rsidP="00DE6010">
            <w:pPr>
              <w:pStyle w:val="Text1"/>
              <w:spacing w:line="240" w:lineRule="auto"/>
              <w:rPr>
                <w:rFonts w:cstheme="minorHAnsi"/>
                <w:sz w:val="22"/>
                <w:szCs w:val="22"/>
              </w:rPr>
            </w:pPr>
          </w:p>
        </w:tc>
        <w:tc>
          <w:tcPr>
            <w:tcW w:w="102" w:type="pct"/>
          </w:tcPr>
          <w:p w14:paraId="44601E4A" w14:textId="77777777" w:rsidR="00B24AD6" w:rsidRDefault="00B24AD6" w:rsidP="00DE6010">
            <w:pPr>
              <w:pStyle w:val="Text1"/>
              <w:spacing w:line="240" w:lineRule="auto"/>
              <w:rPr>
                <w:rFonts w:cstheme="minorHAnsi"/>
                <w:sz w:val="22"/>
                <w:szCs w:val="22"/>
              </w:rPr>
            </w:pPr>
          </w:p>
        </w:tc>
        <w:tc>
          <w:tcPr>
            <w:tcW w:w="913" w:type="pct"/>
            <w:gridSpan w:val="2"/>
          </w:tcPr>
          <w:p w14:paraId="080149EB" w14:textId="5C94E0C3" w:rsidR="00B24AD6" w:rsidRDefault="00B24AD6" w:rsidP="003D6970">
            <w:pPr>
              <w:pStyle w:val="Text1"/>
              <w:spacing w:line="240" w:lineRule="auto"/>
              <w:rPr>
                <w:rFonts w:cstheme="minorHAnsi"/>
                <w:sz w:val="22"/>
                <w:szCs w:val="22"/>
              </w:rPr>
            </w:pPr>
            <w:r>
              <w:rPr>
                <w:rFonts w:cstheme="minorHAnsi"/>
                <w:sz w:val="22"/>
                <w:szCs w:val="22"/>
              </w:rPr>
              <w:t>0.</w:t>
            </w:r>
            <w:r w:rsidR="003D6970">
              <w:rPr>
                <w:rFonts w:cstheme="minorHAnsi"/>
                <w:sz w:val="22"/>
                <w:szCs w:val="22"/>
              </w:rPr>
              <w:t>04</w:t>
            </w:r>
            <w:r>
              <w:rPr>
                <w:rFonts w:cstheme="minorHAnsi"/>
                <w:sz w:val="22"/>
                <w:szCs w:val="22"/>
              </w:rPr>
              <w:t xml:space="preserve"> (-0.2</w:t>
            </w:r>
            <w:r w:rsidR="003D6970">
              <w:rPr>
                <w:rFonts w:cstheme="minorHAnsi"/>
                <w:sz w:val="22"/>
                <w:szCs w:val="22"/>
              </w:rPr>
              <w:t>1</w:t>
            </w:r>
            <w:r>
              <w:rPr>
                <w:rFonts w:cstheme="minorHAnsi"/>
                <w:sz w:val="22"/>
                <w:szCs w:val="22"/>
              </w:rPr>
              <w:t xml:space="preserve"> to 0.</w:t>
            </w:r>
            <w:r w:rsidR="003D6970">
              <w:rPr>
                <w:rFonts w:cstheme="minorHAnsi"/>
                <w:sz w:val="22"/>
                <w:szCs w:val="22"/>
              </w:rPr>
              <w:t>29</w:t>
            </w:r>
            <w:r>
              <w:rPr>
                <w:rFonts w:cstheme="minorHAnsi"/>
                <w:sz w:val="22"/>
                <w:szCs w:val="22"/>
              </w:rPr>
              <w:t>)</w:t>
            </w:r>
          </w:p>
        </w:tc>
        <w:tc>
          <w:tcPr>
            <w:tcW w:w="102" w:type="pct"/>
          </w:tcPr>
          <w:p w14:paraId="347D6A01" w14:textId="77777777" w:rsidR="00B24AD6" w:rsidRDefault="00B24AD6" w:rsidP="00DE6010">
            <w:pPr>
              <w:pStyle w:val="Text1"/>
              <w:spacing w:line="240" w:lineRule="auto"/>
              <w:rPr>
                <w:rFonts w:cstheme="minorHAnsi"/>
                <w:sz w:val="22"/>
                <w:szCs w:val="22"/>
              </w:rPr>
            </w:pPr>
          </w:p>
        </w:tc>
        <w:tc>
          <w:tcPr>
            <w:tcW w:w="460" w:type="pct"/>
          </w:tcPr>
          <w:p w14:paraId="4A587397" w14:textId="77777777" w:rsidR="00B24AD6" w:rsidRDefault="00B24AD6" w:rsidP="00DE6010">
            <w:pPr>
              <w:pStyle w:val="Text1"/>
              <w:spacing w:line="240" w:lineRule="auto"/>
              <w:rPr>
                <w:rFonts w:cstheme="minorHAnsi"/>
                <w:sz w:val="22"/>
                <w:szCs w:val="22"/>
              </w:rPr>
            </w:pPr>
          </w:p>
        </w:tc>
        <w:tc>
          <w:tcPr>
            <w:tcW w:w="528" w:type="pct"/>
          </w:tcPr>
          <w:p w14:paraId="3E574FC8" w14:textId="77777777" w:rsidR="00B24AD6" w:rsidRDefault="00B24AD6" w:rsidP="00424265">
            <w:pPr>
              <w:pStyle w:val="Text1"/>
              <w:spacing w:line="240" w:lineRule="auto"/>
              <w:rPr>
                <w:rFonts w:cstheme="minorHAnsi"/>
                <w:sz w:val="22"/>
                <w:szCs w:val="22"/>
              </w:rPr>
            </w:pPr>
          </w:p>
        </w:tc>
      </w:tr>
      <w:tr w:rsidR="003F0175" w:rsidRPr="00CA28E7" w14:paraId="455950EF" w14:textId="77777777" w:rsidTr="003F0175">
        <w:tc>
          <w:tcPr>
            <w:tcW w:w="1982" w:type="pct"/>
            <w:gridSpan w:val="6"/>
          </w:tcPr>
          <w:p w14:paraId="5E469E9F" w14:textId="5FAFA9C3" w:rsidR="00B24AD6" w:rsidRPr="002C04C9" w:rsidRDefault="00B24AD6" w:rsidP="00B24AD6">
            <w:pPr>
              <w:pStyle w:val="Text1"/>
              <w:spacing w:line="240" w:lineRule="auto"/>
              <w:rPr>
                <w:rFonts w:cstheme="minorHAnsi"/>
                <w:sz w:val="22"/>
                <w:szCs w:val="22"/>
              </w:rPr>
            </w:pPr>
            <w:r w:rsidRPr="00200D90">
              <w:rPr>
                <w:rFonts w:cstheme="minorHAnsi"/>
                <w:b/>
                <w:sz w:val="22"/>
                <w:szCs w:val="22"/>
                <w:lang w:val="en-US"/>
              </w:rPr>
              <w:t>Attri</w:t>
            </w:r>
            <w:r>
              <w:rPr>
                <w:rFonts w:cstheme="minorHAnsi"/>
                <w:b/>
                <w:sz w:val="22"/>
                <w:szCs w:val="22"/>
                <w:lang w:val="en-US"/>
              </w:rPr>
              <w:t>butable proportion due to interaction (AP) (95% CI):</w:t>
            </w:r>
          </w:p>
        </w:tc>
        <w:tc>
          <w:tcPr>
            <w:tcW w:w="406" w:type="pct"/>
          </w:tcPr>
          <w:p w14:paraId="56401433" w14:textId="77777777" w:rsidR="00B24AD6" w:rsidRDefault="00B24AD6" w:rsidP="00DE6010">
            <w:pPr>
              <w:pStyle w:val="Text1"/>
              <w:spacing w:line="240" w:lineRule="auto"/>
              <w:rPr>
                <w:rFonts w:cstheme="minorHAnsi"/>
                <w:sz w:val="22"/>
                <w:szCs w:val="22"/>
              </w:rPr>
            </w:pPr>
          </w:p>
        </w:tc>
        <w:tc>
          <w:tcPr>
            <w:tcW w:w="507" w:type="pct"/>
          </w:tcPr>
          <w:p w14:paraId="7353CB94" w14:textId="77777777" w:rsidR="00B24AD6" w:rsidRDefault="00B24AD6" w:rsidP="00DE6010">
            <w:pPr>
              <w:pStyle w:val="Text1"/>
              <w:spacing w:line="240" w:lineRule="auto"/>
              <w:rPr>
                <w:rFonts w:cstheme="minorHAnsi"/>
                <w:sz w:val="22"/>
                <w:szCs w:val="22"/>
              </w:rPr>
            </w:pPr>
          </w:p>
        </w:tc>
        <w:tc>
          <w:tcPr>
            <w:tcW w:w="102" w:type="pct"/>
          </w:tcPr>
          <w:p w14:paraId="70B5F1E9" w14:textId="77777777" w:rsidR="00B24AD6" w:rsidRDefault="00B24AD6" w:rsidP="00DE6010">
            <w:pPr>
              <w:pStyle w:val="Text1"/>
              <w:spacing w:line="240" w:lineRule="auto"/>
              <w:rPr>
                <w:rFonts w:cstheme="minorHAnsi"/>
                <w:sz w:val="22"/>
                <w:szCs w:val="22"/>
              </w:rPr>
            </w:pPr>
          </w:p>
        </w:tc>
        <w:tc>
          <w:tcPr>
            <w:tcW w:w="913" w:type="pct"/>
            <w:gridSpan w:val="2"/>
          </w:tcPr>
          <w:p w14:paraId="37D0E053" w14:textId="2FCC3D31" w:rsidR="00B24AD6" w:rsidRDefault="00B24AD6" w:rsidP="003D6970">
            <w:pPr>
              <w:pStyle w:val="Text1"/>
              <w:spacing w:line="240" w:lineRule="auto"/>
              <w:rPr>
                <w:rFonts w:cstheme="minorHAnsi"/>
                <w:sz w:val="22"/>
                <w:szCs w:val="22"/>
              </w:rPr>
            </w:pPr>
            <w:r>
              <w:rPr>
                <w:rFonts w:cstheme="minorHAnsi"/>
                <w:sz w:val="22"/>
                <w:szCs w:val="22"/>
              </w:rPr>
              <w:t>0.0</w:t>
            </w:r>
            <w:r w:rsidR="003D6970">
              <w:rPr>
                <w:rFonts w:cstheme="minorHAnsi"/>
                <w:sz w:val="22"/>
                <w:szCs w:val="22"/>
              </w:rPr>
              <w:t>2</w:t>
            </w:r>
            <w:r>
              <w:rPr>
                <w:rFonts w:cstheme="minorHAnsi"/>
                <w:sz w:val="22"/>
                <w:szCs w:val="22"/>
              </w:rPr>
              <w:t xml:space="preserve"> (-0.1</w:t>
            </w:r>
            <w:r w:rsidR="003D6970">
              <w:rPr>
                <w:rFonts w:cstheme="minorHAnsi"/>
                <w:sz w:val="22"/>
                <w:szCs w:val="22"/>
              </w:rPr>
              <w:t>2</w:t>
            </w:r>
            <w:r>
              <w:rPr>
                <w:rFonts w:cstheme="minorHAnsi"/>
                <w:sz w:val="22"/>
                <w:szCs w:val="22"/>
              </w:rPr>
              <w:t xml:space="preserve"> to 0.</w:t>
            </w:r>
            <w:r w:rsidR="003D6970">
              <w:rPr>
                <w:rFonts w:cstheme="minorHAnsi"/>
                <w:sz w:val="22"/>
                <w:szCs w:val="22"/>
              </w:rPr>
              <w:t>16</w:t>
            </w:r>
            <w:r>
              <w:rPr>
                <w:rFonts w:cstheme="minorHAnsi"/>
                <w:sz w:val="22"/>
                <w:szCs w:val="22"/>
              </w:rPr>
              <w:t>)</w:t>
            </w:r>
          </w:p>
        </w:tc>
        <w:tc>
          <w:tcPr>
            <w:tcW w:w="102" w:type="pct"/>
          </w:tcPr>
          <w:p w14:paraId="633A9396" w14:textId="77777777" w:rsidR="00B24AD6" w:rsidRDefault="00B24AD6" w:rsidP="00DE6010">
            <w:pPr>
              <w:pStyle w:val="Text1"/>
              <w:spacing w:line="240" w:lineRule="auto"/>
              <w:rPr>
                <w:rFonts w:cstheme="minorHAnsi"/>
                <w:sz w:val="22"/>
                <w:szCs w:val="22"/>
              </w:rPr>
            </w:pPr>
          </w:p>
        </w:tc>
        <w:tc>
          <w:tcPr>
            <w:tcW w:w="460" w:type="pct"/>
          </w:tcPr>
          <w:p w14:paraId="593CCD9D" w14:textId="77777777" w:rsidR="00B24AD6" w:rsidRDefault="00B24AD6" w:rsidP="00DE6010">
            <w:pPr>
              <w:pStyle w:val="Text1"/>
              <w:spacing w:line="240" w:lineRule="auto"/>
              <w:rPr>
                <w:rFonts w:cstheme="minorHAnsi"/>
                <w:sz w:val="22"/>
                <w:szCs w:val="22"/>
              </w:rPr>
            </w:pPr>
          </w:p>
        </w:tc>
        <w:tc>
          <w:tcPr>
            <w:tcW w:w="528" w:type="pct"/>
          </w:tcPr>
          <w:p w14:paraId="0CA8DE00" w14:textId="77777777" w:rsidR="00B24AD6" w:rsidRDefault="00B24AD6" w:rsidP="00424265">
            <w:pPr>
              <w:pStyle w:val="Text1"/>
              <w:spacing w:line="240" w:lineRule="auto"/>
              <w:rPr>
                <w:rFonts w:cstheme="minorHAnsi"/>
                <w:sz w:val="22"/>
                <w:szCs w:val="22"/>
              </w:rPr>
            </w:pPr>
          </w:p>
        </w:tc>
      </w:tr>
      <w:tr w:rsidR="00D575C6" w:rsidRPr="00CA28E7" w14:paraId="29DA71CE" w14:textId="77777777" w:rsidTr="003F0175">
        <w:tc>
          <w:tcPr>
            <w:tcW w:w="1982" w:type="pct"/>
            <w:gridSpan w:val="6"/>
            <w:tcBorders>
              <w:bottom w:val="single" w:sz="12" w:space="0" w:color="auto"/>
            </w:tcBorders>
          </w:tcPr>
          <w:p w14:paraId="12CC3819" w14:textId="33223769" w:rsidR="00FB6AF5" w:rsidRPr="002C04C9" w:rsidRDefault="00FB6AF5" w:rsidP="00B24AD6">
            <w:pPr>
              <w:pStyle w:val="Text1"/>
              <w:spacing w:line="240" w:lineRule="auto"/>
              <w:rPr>
                <w:rFonts w:cstheme="minorHAnsi"/>
                <w:sz w:val="22"/>
                <w:szCs w:val="22"/>
              </w:rPr>
            </w:pPr>
            <w:r>
              <w:rPr>
                <w:rFonts w:cstheme="minorHAnsi"/>
                <w:b/>
                <w:sz w:val="22"/>
                <w:szCs w:val="22"/>
              </w:rPr>
              <w:t>Synergy index (S) (95% CI)</w:t>
            </w:r>
            <w:r w:rsidR="00983509">
              <w:rPr>
                <w:rFonts w:cstheme="minorHAnsi"/>
                <w:b/>
                <w:sz w:val="22"/>
                <w:szCs w:val="22"/>
              </w:rPr>
              <w:t>:</w:t>
            </w:r>
          </w:p>
        </w:tc>
        <w:tc>
          <w:tcPr>
            <w:tcW w:w="406" w:type="pct"/>
            <w:tcBorders>
              <w:bottom w:val="single" w:sz="12" w:space="0" w:color="auto"/>
            </w:tcBorders>
          </w:tcPr>
          <w:p w14:paraId="3F90CFF4" w14:textId="77777777" w:rsidR="00FB6AF5" w:rsidRDefault="00FB6AF5" w:rsidP="00DE6010">
            <w:pPr>
              <w:pStyle w:val="Text1"/>
              <w:spacing w:line="240" w:lineRule="auto"/>
              <w:rPr>
                <w:rFonts w:cstheme="minorHAnsi"/>
                <w:sz w:val="22"/>
                <w:szCs w:val="22"/>
              </w:rPr>
            </w:pPr>
          </w:p>
        </w:tc>
        <w:tc>
          <w:tcPr>
            <w:tcW w:w="507" w:type="pct"/>
            <w:tcBorders>
              <w:bottom w:val="single" w:sz="12" w:space="0" w:color="auto"/>
            </w:tcBorders>
          </w:tcPr>
          <w:p w14:paraId="31869850" w14:textId="77777777" w:rsidR="00FB6AF5" w:rsidRDefault="00FB6AF5" w:rsidP="00DE6010">
            <w:pPr>
              <w:pStyle w:val="Text1"/>
              <w:spacing w:line="240" w:lineRule="auto"/>
              <w:rPr>
                <w:rFonts w:cstheme="minorHAnsi"/>
                <w:sz w:val="22"/>
                <w:szCs w:val="22"/>
              </w:rPr>
            </w:pPr>
          </w:p>
        </w:tc>
        <w:tc>
          <w:tcPr>
            <w:tcW w:w="102" w:type="pct"/>
            <w:tcBorders>
              <w:bottom w:val="single" w:sz="12" w:space="0" w:color="auto"/>
            </w:tcBorders>
          </w:tcPr>
          <w:p w14:paraId="138DF248" w14:textId="77777777" w:rsidR="00FB6AF5" w:rsidRDefault="00FB6AF5" w:rsidP="00DE6010">
            <w:pPr>
              <w:pStyle w:val="Text1"/>
              <w:spacing w:line="240" w:lineRule="auto"/>
              <w:rPr>
                <w:rFonts w:cstheme="minorHAnsi"/>
                <w:sz w:val="22"/>
                <w:szCs w:val="22"/>
              </w:rPr>
            </w:pPr>
          </w:p>
        </w:tc>
        <w:tc>
          <w:tcPr>
            <w:tcW w:w="913" w:type="pct"/>
            <w:gridSpan w:val="2"/>
            <w:tcBorders>
              <w:bottom w:val="single" w:sz="12" w:space="0" w:color="auto"/>
            </w:tcBorders>
          </w:tcPr>
          <w:p w14:paraId="25A5C903" w14:textId="7DD2E500" w:rsidR="00FB6AF5" w:rsidRDefault="00FB6AF5" w:rsidP="003D6970">
            <w:pPr>
              <w:pStyle w:val="Text1"/>
              <w:spacing w:line="240" w:lineRule="auto"/>
              <w:rPr>
                <w:rFonts w:cstheme="minorHAnsi"/>
                <w:sz w:val="22"/>
                <w:szCs w:val="22"/>
              </w:rPr>
            </w:pPr>
            <w:r>
              <w:rPr>
                <w:rFonts w:cstheme="minorHAnsi"/>
                <w:sz w:val="22"/>
                <w:szCs w:val="22"/>
              </w:rPr>
              <w:t>1.</w:t>
            </w:r>
            <w:r w:rsidR="003D6970">
              <w:rPr>
                <w:rFonts w:cstheme="minorHAnsi"/>
                <w:sz w:val="22"/>
                <w:szCs w:val="22"/>
              </w:rPr>
              <w:t>06</w:t>
            </w:r>
            <w:r>
              <w:rPr>
                <w:rFonts w:cstheme="minorHAnsi"/>
                <w:sz w:val="22"/>
                <w:szCs w:val="22"/>
              </w:rPr>
              <w:t xml:space="preserve"> (0.7</w:t>
            </w:r>
            <w:r w:rsidR="003D6970">
              <w:rPr>
                <w:rFonts w:cstheme="minorHAnsi"/>
                <w:sz w:val="22"/>
                <w:szCs w:val="22"/>
              </w:rPr>
              <w:t>5</w:t>
            </w:r>
            <w:r>
              <w:rPr>
                <w:rFonts w:cstheme="minorHAnsi"/>
                <w:sz w:val="22"/>
                <w:szCs w:val="22"/>
              </w:rPr>
              <w:t xml:space="preserve"> to 1.</w:t>
            </w:r>
            <w:r w:rsidR="003D6970">
              <w:rPr>
                <w:rFonts w:cstheme="minorHAnsi"/>
                <w:sz w:val="22"/>
                <w:szCs w:val="22"/>
              </w:rPr>
              <w:t>48</w:t>
            </w:r>
            <w:r>
              <w:rPr>
                <w:rFonts w:cstheme="minorHAnsi"/>
                <w:sz w:val="22"/>
                <w:szCs w:val="22"/>
              </w:rPr>
              <w:t>)</w:t>
            </w:r>
          </w:p>
        </w:tc>
        <w:tc>
          <w:tcPr>
            <w:tcW w:w="102" w:type="pct"/>
            <w:tcBorders>
              <w:bottom w:val="single" w:sz="12" w:space="0" w:color="auto"/>
            </w:tcBorders>
          </w:tcPr>
          <w:p w14:paraId="641D50A7" w14:textId="77777777" w:rsidR="00FB6AF5" w:rsidRDefault="00FB6AF5" w:rsidP="00DE6010">
            <w:pPr>
              <w:pStyle w:val="Text1"/>
              <w:spacing w:line="240" w:lineRule="auto"/>
              <w:rPr>
                <w:rFonts w:cstheme="minorHAnsi"/>
                <w:sz w:val="22"/>
                <w:szCs w:val="22"/>
              </w:rPr>
            </w:pPr>
          </w:p>
        </w:tc>
        <w:tc>
          <w:tcPr>
            <w:tcW w:w="460" w:type="pct"/>
            <w:tcBorders>
              <w:bottom w:val="single" w:sz="12" w:space="0" w:color="auto"/>
            </w:tcBorders>
          </w:tcPr>
          <w:p w14:paraId="53AC0B55" w14:textId="77777777" w:rsidR="00FB6AF5" w:rsidRDefault="00FB6AF5" w:rsidP="00DE6010">
            <w:pPr>
              <w:pStyle w:val="Text1"/>
              <w:spacing w:line="240" w:lineRule="auto"/>
              <w:rPr>
                <w:rFonts w:cstheme="minorHAnsi"/>
                <w:sz w:val="22"/>
                <w:szCs w:val="22"/>
              </w:rPr>
            </w:pPr>
          </w:p>
        </w:tc>
        <w:tc>
          <w:tcPr>
            <w:tcW w:w="528" w:type="pct"/>
            <w:tcBorders>
              <w:bottom w:val="single" w:sz="12" w:space="0" w:color="auto"/>
            </w:tcBorders>
          </w:tcPr>
          <w:p w14:paraId="0A3B8E9A" w14:textId="77777777" w:rsidR="00FB6AF5" w:rsidRDefault="00FB6AF5" w:rsidP="00424265">
            <w:pPr>
              <w:pStyle w:val="Text1"/>
              <w:spacing w:line="240" w:lineRule="auto"/>
              <w:rPr>
                <w:rFonts w:cstheme="minorHAnsi"/>
                <w:sz w:val="22"/>
                <w:szCs w:val="22"/>
              </w:rPr>
            </w:pPr>
          </w:p>
        </w:tc>
      </w:tr>
    </w:tbl>
    <w:p w14:paraId="2D42DF47" w14:textId="22959617" w:rsidR="00903532" w:rsidRDefault="00C12A3D" w:rsidP="00C12A3D">
      <w:pPr>
        <w:pStyle w:val="Text1"/>
        <w:spacing w:line="240" w:lineRule="auto"/>
        <w:rPr>
          <w:sz w:val="22"/>
        </w:rPr>
      </w:pPr>
      <w:r w:rsidRPr="009611D4">
        <w:rPr>
          <w:sz w:val="22"/>
        </w:rPr>
        <w:t>Adjusted for age, sex, education, cohabitation, children living at home</w:t>
      </w:r>
      <w:r w:rsidR="00C179E6">
        <w:rPr>
          <w:sz w:val="22"/>
        </w:rPr>
        <w:t>, year of survey</w:t>
      </w:r>
    </w:p>
    <w:p w14:paraId="5FABAAAF" w14:textId="74452632" w:rsidR="00051454" w:rsidRDefault="00051454">
      <w:pPr>
        <w:rPr>
          <w:rFonts w:asciiTheme="minorHAnsi" w:eastAsia="Times New Roman" w:hAnsiTheme="minorHAnsi"/>
          <w:sz w:val="22"/>
          <w:lang w:val="en-GB" w:eastAsia="da-DK"/>
        </w:rPr>
      </w:pPr>
    </w:p>
    <w:sectPr w:rsidR="00051454" w:rsidSect="00D575C6">
      <w:pgSz w:w="16838" w:h="11906" w:orient="landscape" w:code="9"/>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170FCA2" w16cid:durableId="214DA8A9"/>
  <w16cid:commentId w16cid:paraId="136B4BEE" w16cid:durableId="2156BF5D"/>
  <w16cid:commentId w16cid:paraId="3F32E05F" w16cid:durableId="2156BD3D"/>
  <w16cid:commentId w16cid:paraId="40410850" w16cid:durableId="214EB023"/>
  <w16cid:commentId w16cid:paraId="30CBA15D" w16cid:durableId="214AF347"/>
  <w16cid:commentId w16cid:paraId="5A004E6A" w16cid:durableId="214EB0A8"/>
  <w16cid:commentId w16cid:paraId="5A754A16" w16cid:durableId="2156C240"/>
  <w16cid:commentId w16cid:paraId="64175BEE" w16cid:durableId="214EB095"/>
  <w16cid:commentId w16cid:paraId="177B6995" w16cid:durableId="214EB0D8"/>
  <w16cid:commentId w16cid:paraId="6C327677" w16cid:durableId="214AFCC5"/>
  <w16cid:commentId w16cid:paraId="33AB14B8" w16cid:durableId="214AFDE5"/>
  <w16cid:commentId w16cid:paraId="08329FB9" w16cid:durableId="214EB154"/>
  <w16cid:commentId w16cid:paraId="09D43B67" w16cid:durableId="214AFFC9"/>
  <w16cid:commentId w16cid:paraId="0FF29F66" w16cid:durableId="214B0167"/>
  <w16cid:commentId w16cid:paraId="35A4E77B" w16cid:durableId="214B0283"/>
  <w16cid:commentId w16cid:paraId="21E825AB" w16cid:durableId="214EB168"/>
  <w16cid:commentId w16cid:paraId="3021DB7A" w16cid:durableId="2159E1B5"/>
  <w16cid:commentId w16cid:paraId="6F5BE9D1" w16cid:durableId="214DA914"/>
  <w16cid:commentId w16cid:paraId="3E20F9F6" w16cid:durableId="214B0433"/>
  <w16cid:commentId w16cid:paraId="796DCD38" w16cid:durableId="214B04D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ABFBE4" w14:textId="77777777" w:rsidR="00C93330" w:rsidRDefault="00C93330">
      <w:r>
        <w:separator/>
      </w:r>
    </w:p>
  </w:endnote>
  <w:endnote w:type="continuationSeparator" w:id="0">
    <w:p w14:paraId="76AAFBF3" w14:textId="77777777" w:rsidR="00C93330" w:rsidRDefault="00C93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6018068"/>
      <w:docPartObj>
        <w:docPartGallery w:val="Page Numbers (Bottom of Page)"/>
        <w:docPartUnique/>
      </w:docPartObj>
    </w:sdtPr>
    <w:sdtEndPr/>
    <w:sdtContent>
      <w:p w14:paraId="28A93106" w14:textId="7A6A2E80" w:rsidR="00285E03" w:rsidRDefault="00285E03">
        <w:pPr>
          <w:pStyle w:val="Sidefod"/>
          <w:jc w:val="center"/>
        </w:pPr>
        <w:r>
          <w:fldChar w:fldCharType="begin"/>
        </w:r>
        <w:r>
          <w:instrText>PAGE   \* MERGEFORMAT</w:instrText>
        </w:r>
        <w:r>
          <w:fldChar w:fldCharType="separate"/>
        </w:r>
        <w:r w:rsidR="006A1E2F">
          <w:rPr>
            <w:noProof/>
          </w:rPr>
          <w:t>1</w:t>
        </w:r>
        <w:r>
          <w:fldChar w:fldCharType="end"/>
        </w:r>
      </w:p>
    </w:sdtContent>
  </w:sdt>
  <w:p w14:paraId="6C2850E3" w14:textId="77777777" w:rsidR="00285E03" w:rsidRDefault="00285E0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CC5B24" w14:textId="77777777" w:rsidR="00C93330" w:rsidRDefault="00C93330">
      <w:r>
        <w:separator/>
      </w:r>
    </w:p>
  </w:footnote>
  <w:footnote w:type="continuationSeparator" w:id="0">
    <w:p w14:paraId="59920979" w14:textId="77777777" w:rsidR="00C93330" w:rsidRDefault="00C933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24DE0"/>
    <w:multiLevelType w:val="hybridMultilevel"/>
    <w:tmpl w:val="934C6B5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085C6148"/>
    <w:multiLevelType w:val="hybridMultilevel"/>
    <w:tmpl w:val="8688A546"/>
    <w:lvl w:ilvl="0" w:tplc="04060001">
      <w:start w:val="1"/>
      <w:numFmt w:val="bullet"/>
      <w:lvlText w:val=""/>
      <w:lvlJc w:val="left"/>
      <w:pPr>
        <w:ind w:left="1287" w:hanging="360"/>
      </w:pPr>
      <w:rPr>
        <w:rFonts w:ascii="Symbol" w:hAnsi="Symbol" w:hint="default"/>
      </w:rPr>
    </w:lvl>
    <w:lvl w:ilvl="1" w:tplc="04060003" w:tentative="1">
      <w:start w:val="1"/>
      <w:numFmt w:val="bullet"/>
      <w:lvlText w:val="o"/>
      <w:lvlJc w:val="left"/>
      <w:pPr>
        <w:ind w:left="2007" w:hanging="360"/>
      </w:pPr>
      <w:rPr>
        <w:rFonts w:ascii="Courier New" w:hAnsi="Courier New" w:cs="Courier New" w:hint="default"/>
      </w:rPr>
    </w:lvl>
    <w:lvl w:ilvl="2" w:tplc="04060005" w:tentative="1">
      <w:start w:val="1"/>
      <w:numFmt w:val="bullet"/>
      <w:lvlText w:val=""/>
      <w:lvlJc w:val="left"/>
      <w:pPr>
        <w:ind w:left="2727" w:hanging="360"/>
      </w:pPr>
      <w:rPr>
        <w:rFonts w:ascii="Wingdings" w:hAnsi="Wingdings" w:hint="default"/>
      </w:rPr>
    </w:lvl>
    <w:lvl w:ilvl="3" w:tplc="04060001" w:tentative="1">
      <w:start w:val="1"/>
      <w:numFmt w:val="bullet"/>
      <w:lvlText w:val=""/>
      <w:lvlJc w:val="left"/>
      <w:pPr>
        <w:ind w:left="3447" w:hanging="360"/>
      </w:pPr>
      <w:rPr>
        <w:rFonts w:ascii="Symbol" w:hAnsi="Symbol" w:hint="default"/>
      </w:rPr>
    </w:lvl>
    <w:lvl w:ilvl="4" w:tplc="04060003" w:tentative="1">
      <w:start w:val="1"/>
      <w:numFmt w:val="bullet"/>
      <w:lvlText w:val="o"/>
      <w:lvlJc w:val="left"/>
      <w:pPr>
        <w:ind w:left="4167" w:hanging="360"/>
      </w:pPr>
      <w:rPr>
        <w:rFonts w:ascii="Courier New" w:hAnsi="Courier New" w:cs="Courier New" w:hint="default"/>
      </w:rPr>
    </w:lvl>
    <w:lvl w:ilvl="5" w:tplc="04060005" w:tentative="1">
      <w:start w:val="1"/>
      <w:numFmt w:val="bullet"/>
      <w:lvlText w:val=""/>
      <w:lvlJc w:val="left"/>
      <w:pPr>
        <w:ind w:left="4887" w:hanging="360"/>
      </w:pPr>
      <w:rPr>
        <w:rFonts w:ascii="Wingdings" w:hAnsi="Wingdings" w:hint="default"/>
      </w:rPr>
    </w:lvl>
    <w:lvl w:ilvl="6" w:tplc="04060001" w:tentative="1">
      <w:start w:val="1"/>
      <w:numFmt w:val="bullet"/>
      <w:lvlText w:val=""/>
      <w:lvlJc w:val="left"/>
      <w:pPr>
        <w:ind w:left="5607" w:hanging="360"/>
      </w:pPr>
      <w:rPr>
        <w:rFonts w:ascii="Symbol" w:hAnsi="Symbol" w:hint="default"/>
      </w:rPr>
    </w:lvl>
    <w:lvl w:ilvl="7" w:tplc="04060003" w:tentative="1">
      <w:start w:val="1"/>
      <w:numFmt w:val="bullet"/>
      <w:lvlText w:val="o"/>
      <w:lvlJc w:val="left"/>
      <w:pPr>
        <w:ind w:left="6327" w:hanging="360"/>
      </w:pPr>
      <w:rPr>
        <w:rFonts w:ascii="Courier New" w:hAnsi="Courier New" w:cs="Courier New" w:hint="default"/>
      </w:rPr>
    </w:lvl>
    <w:lvl w:ilvl="8" w:tplc="04060005" w:tentative="1">
      <w:start w:val="1"/>
      <w:numFmt w:val="bullet"/>
      <w:lvlText w:val=""/>
      <w:lvlJc w:val="left"/>
      <w:pPr>
        <w:ind w:left="7047" w:hanging="360"/>
      </w:pPr>
      <w:rPr>
        <w:rFonts w:ascii="Wingdings" w:hAnsi="Wingdings" w:hint="default"/>
      </w:rPr>
    </w:lvl>
  </w:abstractNum>
  <w:abstractNum w:abstractNumId="2" w15:restartNumberingAfterBreak="0">
    <w:nsid w:val="09813E94"/>
    <w:multiLevelType w:val="hybridMultilevel"/>
    <w:tmpl w:val="E46A6238"/>
    <w:lvl w:ilvl="0" w:tplc="04060001">
      <w:start w:val="1"/>
      <w:numFmt w:val="bullet"/>
      <w:lvlText w:val=""/>
      <w:lvlJc w:val="left"/>
      <w:pPr>
        <w:tabs>
          <w:tab w:val="num" w:pos="1080"/>
        </w:tabs>
        <w:ind w:left="1080" w:hanging="360"/>
      </w:pPr>
      <w:rPr>
        <w:rFonts w:ascii="Symbol" w:hAnsi="Symbol" w:hint="default"/>
      </w:rPr>
    </w:lvl>
    <w:lvl w:ilvl="1" w:tplc="04060003" w:tentative="1">
      <w:start w:val="1"/>
      <w:numFmt w:val="bullet"/>
      <w:lvlText w:val="o"/>
      <w:lvlJc w:val="left"/>
      <w:pPr>
        <w:tabs>
          <w:tab w:val="num" w:pos="1800"/>
        </w:tabs>
        <w:ind w:left="1800" w:hanging="360"/>
      </w:pPr>
      <w:rPr>
        <w:rFonts w:ascii="Courier New" w:hAnsi="Courier New" w:hint="default"/>
      </w:rPr>
    </w:lvl>
    <w:lvl w:ilvl="2" w:tplc="04060005" w:tentative="1">
      <w:start w:val="1"/>
      <w:numFmt w:val="bullet"/>
      <w:lvlText w:val=""/>
      <w:lvlJc w:val="left"/>
      <w:pPr>
        <w:tabs>
          <w:tab w:val="num" w:pos="2520"/>
        </w:tabs>
        <w:ind w:left="2520" w:hanging="360"/>
      </w:pPr>
      <w:rPr>
        <w:rFonts w:ascii="Wingdings" w:hAnsi="Wingdings" w:hint="default"/>
      </w:rPr>
    </w:lvl>
    <w:lvl w:ilvl="3" w:tplc="04060001" w:tentative="1">
      <w:start w:val="1"/>
      <w:numFmt w:val="bullet"/>
      <w:lvlText w:val=""/>
      <w:lvlJc w:val="left"/>
      <w:pPr>
        <w:tabs>
          <w:tab w:val="num" w:pos="3240"/>
        </w:tabs>
        <w:ind w:left="3240" w:hanging="360"/>
      </w:pPr>
      <w:rPr>
        <w:rFonts w:ascii="Symbol" w:hAnsi="Symbol" w:hint="default"/>
      </w:rPr>
    </w:lvl>
    <w:lvl w:ilvl="4" w:tplc="04060003" w:tentative="1">
      <w:start w:val="1"/>
      <w:numFmt w:val="bullet"/>
      <w:lvlText w:val="o"/>
      <w:lvlJc w:val="left"/>
      <w:pPr>
        <w:tabs>
          <w:tab w:val="num" w:pos="3960"/>
        </w:tabs>
        <w:ind w:left="3960" w:hanging="360"/>
      </w:pPr>
      <w:rPr>
        <w:rFonts w:ascii="Courier New" w:hAnsi="Courier New" w:hint="default"/>
      </w:rPr>
    </w:lvl>
    <w:lvl w:ilvl="5" w:tplc="04060005" w:tentative="1">
      <w:start w:val="1"/>
      <w:numFmt w:val="bullet"/>
      <w:lvlText w:val=""/>
      <w:lvlJc w:val="left"/>
      <w:pPr>
        <w:tabs>
          <w:tab w:val="num" w:pos="4680"/>
        </w:tabs>
        <w:ind w:left="4680" w:hanging="360"/>
      </w:pPr>
      <w:rPr>
        <w:rFonts w:ascii="Wingdings" w:hAnsi="Wingdings" w:hint="default"/>
      </w:rPr>
    </w:lvl>
    <w:lvl w:ilvl="6" w:tplc="04060001" w:tentative="1">
      <w:start w:val="1"/>
      <w:numFmt w:val="bullet"/>
      <w:lvlText w:val=""/>
      <w:lvlJc w:val="left"/>
      <w:pPr>
        <w:tabs>
          <w:tab w:val="num" w:pos="5400"/>
        </w:tabs>
        <w:ind w:left="5400" w:hanging="360"/>
      </w:pPr>
      <w:rPr>
        <w:rFonts w:ascii="Symbol" w:hAnsi="Symbol" w:hint="default"/>
      </w:rPr>
    </w:lvl>
    <w:lvl w:ilvl="7" w:tplc="04060003" w:tentative="1">
      <w:start w:val="1"/>
      <w:numFmt w:val="bullet"/>
      <w:lvlText w:val="o"/>
      <w:lvlJc w:val="left"/>
      <w:pPr>
        <w:tabs>
          <w:tab w:val="num" w:pos="6120"/>
        </w:tabs>
        <w:ind w:left="6120" w:hanging="360"/>
      </w:pPr>
      <w:rPr>
        <w:rFonts w:ascii="Courier New" w:hAnsi="Courier New" w:hint="default"/>
      </w:rPr>
    </w:lvl>
    <w:lvl w:ilvl="8" w:tplc="0406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0F445A79"/>
    <w:multiLevelType w:val="hybridMultilevel"/>
    <w:tmpl w:val="30F69384"/>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12E460A5"/>
    <w:multiLevelType w:val="hybridMultilevel"/>
    <w:tmpl w:val="D1FAF928"/>
    <w:lvl w:ilvl="0" w:tplc="04060001">
      <w:start w:val="1"/>
      <w:numFmt w:val="bullet"/>
      <w:lvlText w:val=""/>
      <w:lvlJc w:val="left"/>
      <w:pPr>
        <w:tabs>
          <w:tab w:val="num" w:pos="717"/>
        </w:tabs>
        <w:ind w:left="717" w:hanging="360"/>
      </w:pPr>
      <w:rPr>
        <w:rFonts w:ascii="Symbol" w:hAnsi="Symbol" w:hint="default"/>
      </w:rPr>
    </w:lvl>
    <w:lvl w:ilvl="1" w:tplc="04060019" w:tentative="1">
      <w:start w:val="1"/>
      <w:numFmt w:val="lowerLetter"/>
      <w:lvlText w:val="%2."/>
      <w:lvlJc w:val="left"/>
      <w:pPr>
        <w:tabs>
          <w:tab w:val="num" w:pos="1440"/>
        </w:tabs>
        <w:ind w:left="1440" w:hanging="360"/>
      </w:pPr>
      <w:rPr>
        <w:rFonts w:cs="Times New Roman"/>
      </w:rPr>
    </w:lvl>
    <w:lvl w:ilvl="2" w:tplc="0406001B" w:tentative="1">
      <w:start w:val="1"/>
      <w:numFmt w:val="lowerRoman"/>
      <w:lvlText w:val="%3."/>
      <w:lvlJc w:val="right"/>
      <w:pPr>
        <w:tabs>
          <w:tab w:val="num" w:pos="2160"/>
        </w:tabs>
        <w:ind w:left="2160" w:hanging="180"/>
      </w:pPr>
      <w:rPr>
        <w:rFonts w:cs="Times New Roman"/>
      </w:rPr>
    </w:lvl>
    <w:lvl w:ilvl="3" w:tplc="0406000F" w:tentative="1">
      <w:start w:val="1"/>
      <w:numFmt w:val="decimal"/>
      <w:lvlText w:val="%4."/>
      <w:lvlJc w:val="left"/>
      <w:pPr>
        <w:tabs>
          <w:tab w:val="num" w:pos="2880"/>
        </w:tabs>
        <w:ind w:left="2880" w:hanging="360"/>
      </w:pPr>
      <w:rPr>
        <w:rFonts w:cs="Times New Roman"/>
      </w:rPr>
    </w:lvl>
    <w:lvl w:ilvl="4" w:tplc="04060019" w:tentative="1">
      <w:start w:val="1"/>
      <w:numFmt w:val="lowerLetter"/>
      <w:lvlText w:val="%5."/>
      <w:lvlJc w:val="left"/>
      <w:pPr>
        <w:tabs>
          <w:tab w:val="num" w:pos="3600"/>
        </w:tabs>
        <w:ind w:left="3600" w:hanging="360"/>
      </w:pPr>
      <w:rPr>
        <w:rFonts w:cs="Times New Roman"/>
      </w:rPr>
    </w:lvl>
    <w:lvl w:ilvl="5" w:tplc="0406001B" w:tentative="1">
      <w:start w:val="1"/>
      <w:numFmt w:val="lowerRoman"/>
      <w:lvlText w:val="%6."/>
      <w:lvlJc w:val="right"/>
      <w:pPr>
        <w:tabs>
          <w:tab w:val="num" w:pos="4320"/>
        </w:tabs>
        <w:ind w:left="4320" w:hanging="180"/>
      </w:pPr>
      <w:rPr>
        <w:rFonts w:cs="Times New Roman"/>
      </w:rPr>
    </w:lvl>
    <w:lvl w:ilvl="6" w:tplc="0406000F" w:tentative="1">
      <w:start w:val="1"/>
      <w:numFmt w:val="decimal"/>
      <w:lvlText w:val="%7."/>
      <w:lvlJc w:val="left"/>
      <w:pPr>
        <w:tabs>
          <w:tab w:val="num" w:pos="5040"/>
        </w:tabs>
        <w:ind w:left="5040" w:hanging="360"/>
      </w:pPr>
      <w:rPr>
        <w:rFonts w:cs="Times New Roman"/>
      </w:rPr>
    </w:lvl>
    <w:lvl w:ilvl="7" w:tplc="04060019" w:tentative="1">
      <w:start w:val="1"/>
      <w:numFmt w:val="lowerLetter"/>
      <w:lvlText w:val="%8."/>
      <w:lvlJc w:val="left"/>
      <w:pPr>
        <w:tabs>
          <w:tab w:val="num" w:pos="5760"/>
        </w:tabs>
        <w:ind w:left="5760" w:hanging="360"/>
      </w:pPr>
      <w:rPr>
        <w:rFonts w:cs="Times New Roman"/>
      </w:rPr>
    </w:lvl>
    <w:lvl w:ilvl="8" w:tplc="0406001B" w:tentative="1">
      <w:start w:val="1"/>
      <w:numFmt w:val="lowerRoman"/>
      <w:lvlText w:val="%9."/>
      <w:lvlJc w:val="right"/>
      <w:pPr>
        <w:tabs>
          <w:tab w:val="num" w:pos="6480"/>
        </w:tabs>
        <w:ind w:left="6480" w:hanging="180"/>
      </w:pPr>
      <w:rPr>
        <w:rFonts w:cs="Times New Roman"/>
      </w:rPr>
    </w:lvl>
  </w:abstractNum>
  <w:abstractNum w:abstractNumId="5" w15:restartNumberingAfterBreak="0">
    <w:nsid w:val="16100C5A"/>
    <w:multiLevelType w:val="hybridMultilevel"/>
    <w:tmpl w:val="2B9E9342"/>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193078EF"/>
    <w:multiLevelType w:val="hybridMultilevel"/>
    <w:tmpl w:val="D1FAF928"/>
    <w:lvl w:ilvl="0" w:tplc="04060011">
      <w:start w:val="1"/>
      <w:numFmt w:val="decimal"/>
      <w:lvlText w:val="%1)"/>
      <w:lvlJc w:val="left"/>
      <w:pPr>
        <w:tabs>
          <w:tab w:val="num" w:pos="720"/>
        </w:tabs>
        <w:ind w:left="720" w:hanging="360"/>
      </w:pPr>
      <w:rPr>
        <w:rFonts w:cs="Times New Roman" w:hint="default"/>
      </w:rPr>
    </w:lvl>
    <w:lvl w:ilvl="1" w:tplc="04060019" w:tentative="1">
      <w:start w:val="1"/>
      <w:numFmt w:val="lowerLetter"/>
      <w:lvlText w:val="%2."/>
      <w:lvlJc w:val="left"/>
      <w:pPr>
        <w:tabs>
          <w:tab w:val="num" w:pos="1440"/>
        </w:tabs>
        <w:ind w:left="1440" w:hanging="360"/>
      </w:pPr>
      <w:rPr>
        <w:rFonts w:cs="Times New Roman"/>
      </w:rPr>
    </w:lvl>
    <w:lvl w:ilvl="2" w:tplc="0406001B" w:tentative="1">
      <w:start w:val="1"/>
      <w:numFmt w:val="lowerRoman"/>
      <w:lvlText w:val="%3."/>
      <w:lvlJc w:val="right"/>
      <w:pPr>
        <w:tabs>
          <w:tab w:val="num" w:pos="2160"/>
        </w:tabs>
        <w:ind w:left="2160" w:hanging="180"/>
      </w:pPr>
      <w:rPr>
        <w:rFonts w:cs="Times New Roman"/>
      </w:rPr>
    </w:lvl>
    <w:lvl w:ilvl="3" w:tplc="0406000F" w:tentative="1">
      <w:start w:val="1"/>
      <w:numFmt w:val="decimal"/>
      <w:lvlText w:val="%4."/>
      <w:lvlJc w:val="left"/>
      <w:pPr>
        <w:tabs>
          <w:tab w:val="num" w:pos="2880"/>
        </w:tabs>
        <w:ind w:left="2880" w:hanging="360"/>
      </w:pPr>
      <w:rPr>
        <w:rFonts w:cs="Times New Roman"/>
      </w:rPr>
    </w:lvl>
    <w:lvl w:ilvl="4" w:tplc="04060019" w:tentative="1">
      <w:start w:val="1"/>
      <w:numFmt w:val="lowerLetter"/>
      <w:lvlText w:val="%5."/>
      <w:lvlJc w:val="left"/>
      <w:pPr>
        <w:tabs>
          <w:tab w:val="num" w:pos="3600"/>
        </w:tabs>
        <w:ind w:left="3600" w:hanging="360"/>
      </w:pPr>
      <w:rPr>
        <w:rFonts w:cs="Times New Roman"/>
      </w:rPr>
    </w:lvl>
    <w:lvl w:ilvl="5" w:tplc="0406001B" w:tentative="1">
      <w:start w:val="1"/>
      <w:numFmt w:val="lowerRoman"/>
      <w:lvlText w:val="%6."/>
      <w:lvlJc w:val="right"/>
      <w:pPr>
        <w:tabs>
          <w:tab w:val="num" w:pos="4320"/>
        </w:tabs>
        <w:ind w:left="4320" w:hanging="180"/>
      </w:pPr>
      <w:rPr>
        <w:rFonts w:cs="Times New Roman"/>
      </w:rPr>
    </w:lvl>
    <w:lvl w:ilvl="6" w:tplc="0406000F" w:tentative="1">
      <w:start w:val="1"/>
      <w:numFmt w:val="decimal"/>
      <w:lvlText w:val="%7."/>
      <w:lvlJc w:val="left"/>
      <w:pPr>
        <w:tabs>
          <w:tab w:val="num" w:pos="5040"/>
        </w:tabs>
        <w:ind w:left="5040" w:hanging="360"/>
      </w:pPr>
      <w:rPr>
        <w:rFonts w:cs="Times New Roman"/>
      </w:rPr>
    </w:lvl>
    <w:lvl w:ilvl="7" w:tplc="04060019" w:tentative="1">
      <w:start w:val="1"/>
      <w:numFmt w:val="lowerLetter"/>
      <w:lvlText w:val="%8."/>
      <w:lvlJc w:val="left"/>
      <w:pPr>
        <w:tabs>
          <w:tab w:val="num" w:pos="5760"/>
        </w:tabs>
        <w:ind w:left="5760" w:hanging="360"/>
      </w:pPr>
      <w:rPr>
        <w:rFonts w:cs="Times New Roman"/>
      </w:rPr>
    </w:lvl>
    <w:lvl w:ilvl="8" w:tplc="0406001B" w:tentative="1">
      <w:start w:val="1"/>
      <w:numFmt w:val="lowerRoman"/>
      <w:lvlText w:val="%9."/>
      <w:lvlJc w:val="right"/>
      <w:pPr>
        <w:tabs>
          <w:tab w:val="num" w:pos="6480"/>
        </w:tabs>
        <w:ind w:left="6480" w:hanging="180"/>
      </w:pPr>
      <w:rPr>
        <w:rFonts w:cs="Times New Roman"/>
      </w:rPr>
    </w:lvl>
  </w:abstractNum>
  <w:abstractNum w:abstractNumId="7" w15:restartNumberingAfterBreak="0">
    <w:nsid w:val="19A92E60"/>
    <w:multiLevelType w:val="hybridMultilevel"/>
    <w:tmpl w:val="AD6E0680"/>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1DD81F52"/>
    <w:multiLevelType w:val="hybridMultilevel"/>
    <w:tmpl w:val="997E11AC"/>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23D024C2"/>
    <w:multiLevelType w:val="hybridMultilevel"/>
    <w:tmpl w:val="A1B660B6"/>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69C5695"/>
    <w:multiLevelType w:val="hybridMultilevel"/>
    <w:tmpl w:val="BB2CFD04"/>
    <w:lvl w:ilvl="0" w:tplc="04060001">
      <w:start w:val="1"/>
      <w:numFmt w:val="bullet"/>
      <w:lvlText w:val=""/>
      <w:lvlJc w:val="left"/>
      <w:pPr>
        <w:ind w:left="1287" w:hanging="360"/>
      </w:pPr>
      <w:rPr>
        <w:rFonts w:ascii="Symbol" w:hAnsi="Symbol" w:hint="default"/>
      </w:rPr>
    </w:lvl>
    <w:lvl w:ilvl="1" w:tplc="04060003">
      <w:start w:val="1"/>
      <w:numFmt w:val="bullet"/>
      <w:lvlText w:val="o"/>
      <w:lvlJc w:val="left"/>
      <w:pPr>
        <w:ind w:left="2007" w:hanging="360"/>
      </w:pPr>
      <w:rPr>
        <w:rFonts w:ascii="Courier New" w:hAnsi="Courier New" w:cs="Courier New" w:hint="default"/>
      </w:rPr>
    </w:lvl>
    <w:lvl w:ilvl="2" w:tplc="04060005" w:tentative="1">
      <w:start w:val="1"/>
      <w:numFmt w:val="bullet"/>
      <w:lvlText w:val=""/>
      <w:lvlJc w:val="left"/>
      <w:pPr>
        <w:ind w:left="2727" w:hanging="360"/>
      </w:pPr>
      <w:rPr>
        <w:rFonts w:ascii="Wingdings" w:hAnsi="Wingdings" w:hint="default"/>
      </w:rPr>
    </w:lvl>
    <w:lvl w:ilvl="3" w:tplc="04060001" w:tentative="1">
      <w:start w:val="1"/>
      <w:numFmt w:val="bullet"/>
      <w:lvlText w:val=""/>
      <w:lvlJc w:val="left"/>
      <w:pPr>
        <w:ind w:left="3447" w:hanging="360"/>
      </w:pPr>
      <w:rPr>
        <w:rFonts w:ascii="Symbol" w:hAnsi="Symbol" w:hint="default"/>
      </w:rPr>
    </w:lvl>
    <w:lvl w:ilvl="4" w:tplc="04060003" w:tentative="1">
      <w:start w:val="1"/>
      <w:numFmt w:val="bullet"/>
      <w:lvlText w:val="o"/>
      <w:lvlJc w:val="left"/>
      <w:pPr>
        <w:ind w:left="4167" w:hanging="360"/>
      </w:pPr>
      <w:rPr>
        <w:rFonts w:ascii="Courier New" w:hAnsi="Courier New" w:cs="Courier New" w:hint="default"/>
      </w:rPr>
    </w:lvl>
    <w:lvl w:ilvl="5" w:tplc="04060005" w:tentative="1">
      <w:start w:val="1"/>
      <w:numFmt w:val="bullet"/>
      <w:lvlText w:val=""/>
      <w:lvlJc w:val="left"/>
      <w:pPr>
        <w:ind w:left="4887" w:hanging="360"/>
      </w:pPr>
      <w:rPr>
        <w:rFonts w:ascii="Wingdings" w:hAnsi="Wingdings" w:hint="default"/>
      </w:rPr>
    </w:lvl>
    <w:lvl w:ilvl="6" w:tplc="04060001" w:tentative="1">
      <w:start w:val="1"/>
      <w:numFmt w:val="bullet"/>
      <w:lvlText w:val=""/>
      <w:lvlJc w:val="left"/>
      <w:pPr>
        <w:ind w:left="5607" w:hanging="360"/>
      </w:pPr>
      <w:rPr>
        <w:rFonts w:ascii="Symbol" w:hAnsi="Symbol" w:hint="default"/>
      </w:rPr>
    </w:lvl>
    <w:lvl w:ilvl="7" w:tplc="04060003" w:tentative="1">
      <w:start w:val="1"/>
      <w:numFmt w:val="bullet"/>
      <w:lvlText w:val="o"/>
      <w:lvlJc w:val="left"/>
      <w:pPr>
        <w:ind w:left="6327" w:hanging="360"/>
      </w:pPr>
      <w:rPr>
        <w:rFonts w:ascii="Courier New" w:hAnsi="Courier New" w:cs="Courier New" w:hint="default"/>
      </w:rPr>
    </w:lvl>
    <w:lvl w:ilvl="8" w:tplc="04060005" w:tentative="1">
      <w:start w:val="1"/>
      <w:numFmt w:val="bullet"/>
      <w:lvlText w:val=""/>
      <w:lvlJc w:val="left"/>
      <w:pPr>
        <w:ind w:left="7047" w:hanging="360"/>
      </w:pPr>
      <w:rPr>
        <w:rFonts w:ascii="Wingdings" w:hAnsi="Wingdings" w:hint="default"/>
      </w:rPr>
    </w:lvl>
  </w:abstractNum>
  <w:abstractNum w:abstractNumId="11" w15:restartNumberingAfterBreak="0">
    <w:nsid w:val="2B884261"/>
    <w:multiLevelType w:val="hybridMultilevel"/>
    <w:tmpl w:val="3A5E77A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2F754A2C"/>
    <w:multiLevelType w:val="hybridMultilevel"/>
    <w:tmpl w:val="934427C8"/>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13" w15:restartNumberingAfterBreak="0">
    <w:nsid w:val="31C34515"/>
    <w:multiLevelType w:val="hybridMultilevel"/>
    <w:tmpl w:val="1680A00E"/>
    <w:lvl w:ilvl="0" w:tplc="04060001">
      <w:start w:val="1"/>
      <w:numFmt w:val="bullet"/>
      <w:lvlText w:val=""/>
      <w:lvlJc w:val="left"/>
      <w:pPr>
        <w:tabs>
          <w:tab w:val="num" w:pos="1440"/>
        </w:tabs>
        <w:ind w:left="1440" w:hanging="360"/>
      </w:pPr>
      <w:rPr>
        <w:rFonts w:ascii="Symbol" w:hAnsi="Symbol" w:hint="default"/>
      </w:rPr>
    </w:lvl>
    <w:lvl w:ilvl="1" w:tplc="04060003" w:tentative="1">
      <w:start w:val="1"/>
      <w:numFmt w:val="bullet"/>
      <w:lvlText w:val="o"/>
      <w:lvlJc w:val="left"/>
      <w:pPr>
        <w:tabs>
          <w:tab w:val="num" w:pos="2160"/>
        </w:tabs>
        <w:ind w:left="2160" w:hanging="360"/>
      </w:pPr>
      <w:rPr>
        <w:rFonts w:ascii="Courier New" w:hAnsi="Courier New" w:hint="default"/>
      </w:rPr>
    </w:lvl>
    <w:lvl w:ilvl="2" w:tplc="04060005" w:tentative="1">
      <w:start w:val="1"/>
      <w:numFmt w:val="bullet"/>
      <w:lvlText w:val=""/>
      <w:lvlJc w:val="left"/>
      <w:pPr>
        <w:tabs>
          <w:tab w:val="num" w:pos="2880"/>
        </w:tabs>
        <w:ind w:left="2880" w:hanging="360"/>
      </w:pPr>
      <w:rPr>
        <w:rFonts w:ascii="Wingdings" w:hAnsi="Wingdings" w:hint="default"/>
      </w:rPr>
    </w:lvl>
    <w:lvl w:ilvl="3" w:tplc="04060001" w:tentative="1">
      <w:start w:val="1"/>
      <w:numFmt w:val="bullet"/>
      <w:lvlText w:val=""/>
      <w:lvlJc w:val="left"/>
      <w:pPr>
        <w:tabs>
          <w:tab w:val="num" w:pos="3600"/>
        </w:tabs>
        <w:ind w:left="3600" w:hanging="360"/>
      </w:pPr>
      <w:rPr>
        <w:rFonts w:ascii="Symbol" w:hAnsi="Symbol" w:hint="default"/>
      </w:rPr>
    </w:lvl>
    <w:lvl w:ilvl="4" w:tplc="04060003" w:tentative="1">
      <w:start w:val="1"/>
      <w:numFmt w:val="bullet"/>
      <w:lvlText w:val="o"/>
      <w:lvlJc w:val="left"/>
      <w:pPr>
        <w:tabs>
          <w:tab w:val="num" w:pos="4320"/>
        </w:tabs>
        <w:ind w:left="4320" w:hanging="360"/>
      </w:pPr>
      <w:rPr>
        <w:rFonts w:ascii="Courier New" w:hAnsi="Courier New" w:hint="default"/>
      </w:rPr>
    </w:lvl>
    <w:lvl w:ilvl="5" w:tplc="04060005" w:tentative="1">
      <w:start w:val="1"/>
      <w:numFmt w:val="bullet"/>
      <w:lvlText w:val=""/>
      <w:lvlJc w:val="left"/>
      <w:pPr>
        <w:tabs>
          <w:tab w:val="num" w:pos="5040"/>
        </w:tabs>
        <w:ind w:left="5040" w:hanging="360"/>
      </w:pPr>
      <w:rPr>
        <w:rFonts w:ascii="Wingdings" w:hAnsi="Wingdings" w:hint="default"/>
      </w:rPr>
    </w:lvl>
    <w:lvl w:ilvl="6" w:tplc="04060001" w:tentative="1">
      <w:start w:val="1"/>
      <w:numFmt w:val="bullet"/>
      <w:lvlText w:val=""/>
      <w:lvlJc w:val="left"/>
      <w:pPr>
        <w:tabs>
          <w:tab w:val="num" w:pos="5760"/>
        </w:tabs>
        <w:ind w:left="5760" w:hanging="360"/>
      </w:pPr>
      <w:rPr>
        <w:rFonts w:ascii="Symbol" w:hAnsi="Symbol" w:hint="default"/>
      </w:rPr>
    </w:lvl>
    <w:lvl w:ilvl="7" w:tplc="04060003" w:tentative="1">
      <w:start w:val="1"/>
      <w:numFmt w:val="bullet"/>
      <w:lvlText w:val="o"/>
      <w:lvlJc w:val="left"/>
      <w:pPr>
        <w:tabs>
          <w:tab w:val="num" w:pos="6480"/>
        </w:tabs>
        <w:ind w:left="6480" w:hanging="360"/>
      </w:pPr>
      <w:rPr>
        <w:rFonts w:ascii="Courier New" w:hAnsi="Courier New" w:hint="default"/>
      </w:rPr>
    </w:lvl>
    <w:lvl w:ilvl="8" w:tplc="04060005" w:tentative="1">
      <w:start w:val="1"/>
      <w:numFmt w:val="bullet"/>
      <w:lvlText w:val=""/>
      <w:lvlJc w:val="left"/>
      <w:pPr>
        <w:tabs>
          <w:tab w:val="num" w:pos="7200"/>
        </w:tabs>
        <w:ind w:left="7200" w:hanging="360"/>
      </w:pPr>
      <w:rPr>
        <w:rFonts w:ascii="Wingdings" w:hAnsi="Wingdings" w:hint="default"/>
      </w:rPr>
    </w:lvl>
  </w:abstractNum>
  <w:abstractNum w:abstractNumId="14" w15:restartNumberingAfterBreak="0">
    <w:nsid w:val="37C549AA"/>
    <w:multiLevelType w:val="hybridMultilevel"/>
    <w:tmpl w:val="9C3A0E0E"/>
    <w:lvl w:ilvl="0" w:tplc="04060001">
      <w:start w:val="1"/>
      <w:numFmt w:val="bullet"/>
      <w:lvlText w:val=""/>
      <w:lvlJc w:val="left"/>
      <w:pPr>
        <w:ind w:left="1287" w:hanging="360"/>
      </w:pPr>
      <w:rPr>
        <w:rFonts w:ascii="Symbol" w:hAnsi="Symbol" w:hint="default"/>
      </w:rPr>
    </w:lvl>
    <w:lvl w:ilvl="1" w:tplc="04060003" w:tentative="1">
      <w:start w:val="1"/>
      <w:numFmt w:val="bullet"/>
      <w:lvlText w:val="o"/>
      <w:lvlJc w:val="left"/>
      <w:pPr>
        <w:ind w:left="2007" w:hanging="360"/>
      </w:pPr>
      <w:rPr>
        <w:rFonts w:ascii="Courier New" w:hAnsi="Courier New" w:cs="Courier New" w:hint="default"/>
      </w:rPr>
    </w:lvl>
    <w:lvl w:ilvl="2" w:tplc="04060005" w:tentative="1">
      <w:start w:val="1"/>
      <w:numFmt w:val="bullet"/>
      <w:lvlText w:val=""/>
      <w:lvlJc w:val="left"/>
      <w:pPr>
        <w:ind w:left="2727" w:hanging="360"/>
      </w:pPr>
      <w:rPr>
        <w:rFonts w:ascii="Wingdings" w:hAnsi="Wingdings" w:hint="default"/>
      </w:rPr>
    </w:lvl>
    <w:lvl w:ilvl="3" w:tplc="04060001" w:tentative="1">
      <w:start w:val="1"/>
      <w:numFmt w:val="bullet"/>
      <w:lvlText w:val=""/>
      <w:lvlJc w:val="left"/>
      <w:pPr>
        <w:ind w:left="3447" w:hanging="360"/>
      </w:pPr>
      <w:rPr>
        <w:rFonts w:ascii="Symbol" w:hAnsi="Symbol" w:hint="default"/>
      </w:rPr>
    </w:lvl>
    <w:lvl w:ilvl="4" w:tplc="04060003" w:tentative="1">
      <w:start w:val="1"/>
      <w:numFmt w:val="bullet"/>
      <w:lvlText w:val="o"/>
      <w:lvlJc w:val="left"/>
      <w:pPr>
        <w:ind w:left="4167" w:hanging="360"/>
      </w:pPr>
      <w:rPr>
        <w:rFonts w:ascii="Courier New" w:hAnsi="Courier New" w:cs="Courier New" w:hint="default"/>
      </w:rPr>
    </w:lvl>
    <w:lvl w:ilvl="5" w:tplc="04060005" w:tentative="1">
      <w:start w:val="1"/>
      <w:numFmt w:val="bullet"/>
      <w:lvlText w:val=""/>
      <w:lvlJc w:val="left"/>
      <w:pPr>
        <w:ind w:left="4887" w:hanging="360"/>
      </w:pPr>
      <w:rPr>
        <w:rFonts w:ascii="Wingdings" w:hAnsi="Wingdings" w:hint="default"/>
      </w:rPr>
    </w:lvl>
    <w:lvl w:ilvl="6" w:tplc="04060001" w:tentative="1">
      <w:start w:val="1"/>
      <w:numFmt w:val="bullet"/>
      <w:lvlText w:val=""/>
      <w:lvlJc w:val="left"/>
      <w:pPr>
        <w:ind w:left="5607" w:hanging="360"/>
      </w:pPr>
      <w:rPr>
        <w:rFonts w:ascii="Symbol" w:hAnsi="Symbol" w:hint="default"/>
      </w:rPr>
    </w:lvl>
    <w:lvl w:ilvl="7" w:tplc="04060003" w:tentative="1">
      <w:start w:val="1"/>
      <w:numFmt w:val="bullet"/>
      <w:lvlText w:val="o"/>
      <w:lvlJc w:val="left"/>
      <w:pPr>
        <w:ind w:left="6327" w:hanging="360"/>
      </w:pPr>
      <w:rPr>
        <w:rFonts w:ascii="Courier New" w:hAnsi="Courier New" w:cs="Courier New" w:hint="default"/>
      </w:rPr>
    </w:lvl>
    <w:lvl w:ilvl="8" w:tplc="04060005" w:tentative="1">
      <w:start w:val="1"/>
      <w:numFmt w:val="bullet"/>
      <w:lvlText w:val=""/>
      <w:lvlJc w:val="left"/>
      <w:pPr>
        <w:ind w:left="7047" w:hanging="360"/>
      </w:pPr>
      <w:rPr>
        <w:rFonts w:ascii="Wingdings" w:hAnsi="Wingdings" w:hint="default"/>
      </w:rPr>
    </w:lvl>
  </w:abstractNum>
  <w:abstractNum w:abstractNumId="15" w15:restartNumberingAfterBreak="0">
    <w:nsid w:val="3F903A62"/>
    <w:multiLevelType w:val="hybridMultilevel"/>
    <w:tmpl w:val="DE76042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6" w15:restartNumberingAfterBreak="0">
    <w:nsid w:val="43527443"/>
    <w:multiLevelType w:val="hybridMultilevel"/>
    <w:tmpl w:val="20384FE8"/>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44711B9"/>
    <w:multiLevelType w:val="hybridMultilevel"/>
    <w:tmpl w:val="21A8937A"/>
    <w:lvl w:ilvl="0" w:tplc="04060001">
      <w:start w:val="1"/>
      <w:numFmt w:val="bullet"/>
      <w:lvlText w:val=""/>
      <w:lvlJc w:val="left"/>
      <w:pPr>
        <w:tabs>
          <w:tab w:val="num" w:pos="720"/>
        </w:tabs>
        <w:ind w:left="720" w:hanging="360"/>
      </w:pPr>
      <w:rPr>
        <w:rFonts w:ascii="Symbol" w:hAnsi="Symbol" w:hint="default"/>
      </w:rPr>
    </w:lvl>
    <w:lvl w:ilvl="1" w:tplc="04060003">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5FA415C"/>
    <w:multiLevelType w:val="hybridMultilevel"/>
    <w:tmpl w:val="27F8B19A"/>
    <w:lvl w:ilvl="0" w:tplc="D584E426">
      <w:numFmt w:val="bullet"/>
      <w:lvlText w:val="-"/>
      <w:lvlJc w:val="left"/>
      <w:pPr>
        <w:ind w:left="927" w:hanging="360"/>
      </w:pPr>
      <w:rPr>
        <w:rFonts w:ascii="Times New Roman" w:eastAsia="Times New Roman" w:hAnsi="Times New Roman" w:cs="Times New Roman" w:hint="default"/>
      </w:rPr>
    </w:lvl>
    <w:lvl w:ilvl="1" w:tplc="04060003" w:tentative="1">
      <w:start w:val="1"/>
      <w:numFmt w:val="bullet"/>
      <w:lvlText w:val="o"/>
      <w:lvlJc w:val="left"/>
      <w:pPr>
        <w:ind w:left="1647" w:hanging="360"/>
      </w:pPr>
      <w:rPr>
        <w:rFonts w:ascii="Courier New" w:hAnsi="Courier New" w:cs="Courier New" w:hint="default"/>
      </w:rPr>
    </w:lvl>
    <w:lvl w:ilvl="2" w:tplc="04060005" w:tentative="1">
      <w:start w:val="1"/>
      <w:numFmt w:val="bullet"/>
      <w:lvlText w:val=""/>
      <w:lvlJc w:val="left"/>
      <w:pPr>
        <w:ind w:left="2367" w:hanging="360"/>
      </w:pPr>
      <w:rPr>
        <w:rFonts w:ascii="Wingdings" w:hAnsi="Wingdings" w:hint="default"/>
      </w:rPr>
    </w:lvl>
    <w:lvl w:ilvl="3" w:tplc="04060001" w:tentative="1">
      <w:start w:val="1"/>
      <w:numFmt w:val="bullet"/>
      <w:lvlText w:val=""/>
      <w:lvlJc w:val="left"/>
      <w:pPr>
        <w:ind w:left="3087" w:hanging="360"/>
      </w:pPr>
      <w:rPr>
        <w:rFonts w:ascii="Symbol" w:hAnsi="Symbol" w:hint="default"/>
      </w:rPr>
    </w:lvl>
    <w:lvl w:ilvl="4" w:tplc="04060003" w:tentative="1">
      <w:start w:val="1"/>
      <w:numFmt w:val="bullet"/>
      <w:lvlText w:val="o"/>
      <w:lvlJc w:val="left"/>
      <w:pPr>
        <w:ind w:left="3807" w:hanging="360"/>
      </w:pPr>
      <w:rPr>
        <w:rFonts w:ascii="Courier New" w:hAnsi="Courier New" w:cs="Courier New" w:hint="default"/>
      </w:rPr>
    </w:lvl>
    <w:lvl w:ilvl="5" w:tplc="04060005" w:tentative="1">
      <w:start w:val="1"/>
      <w:numFmt w:val="bullet"/>
      <w:lvlText w:val=""/>
      <w:lvlJc w:val="left"/>
      <w:pPr>
        <w:ind w:left="4527" w:hanging="360"/>
      </w:pPr>
      <w:rPr>
        <w:rFonts w:ascii="Wingdings" w:hAnsi="Wingdings" w:hint="default"/>
      </w:rPr>
    </w:lvl>
    <w:lvl w:ilvl="6" w:tplc="04060001" w:tentative="1">
      <w:start w:val="1"/>
      <w:numFmt w:val="bullet"/>
      <w:lvlText w:val=""/>
      <w:lvlJc w:val="left"/>
      <w:pPr>
        <w:ind w:left="5247" w:hanging="360"/>
      </w:pPr>
      <w:rPr>
        <w:rFonts w:ascii="Symbol" w:hAnsi="Symbol" w:hint="default"/>
      </w:rPr>
    </w:lvl>
    <w:lvl w:ilvl="7" w:tplc="04060003" w:tentative="1">
      <w:start w:val="1"/>
      <w:numFmt w:val="bullet"/>
      <w:lvlText w:val="o"/>
      <w:lvlJc w:val="left"/>
      <w:pPr>
        <w:ind w:left="5967" w:hanging="360"/>
      </w:pPr>
      <w:rPr>
        <w:rFonts w:ascii="Courier New" w:hAnsi="Courier New" w:cs="Courier New" w:hint="default"/>
      </w:rPr>
    </w:lvl>
    <w:lvl w:ilvl="8" w:tplc="04060005" w:tentative="1">
      <w:start w:val="1"/>
      <w:numFmt w:val="bullet"/>
      <w:lvlText w:val=""/>
      <w:lvlJc w:val="left"/>
      <w:pPr>
        <w:ind w:left="6687" w:hanging="360"/>
      </w:pPr>
      <w:rPr>
        <w:rFonts w:ascii="Wingdings" w:hAnsi="Wingdings" w:hint="default"/>
      </w:rPr>
    </w:lvl>
  </w:abstractNum>
  <w:abstractNum w:abstractNumId="19" w15:restartNumberingAfterBreak="0">
    <w:nsid w:val="482E44F2"/>
    <w:multiLevelType w:val="hybridMultilevel"/>
    <w:tmpl w:val="7B7E1F40"/>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483C5EED"/>
    <w:multiLevelType w:val="hybridMultilevel"/>
    <w:tmpl w:val="EB024D1A"/>
    <w:lvl w:ilvl="0" w:tplc="04060001">
      <w:start w:val="1"/>
      <w:numFmt w:val="bullet"/>
      <w:lvlText w:val=""/>
      <w:lvlJc w:val="left"/>
      <w:pPr>
        <w:tabs>
          <w:tab w:val="num" w:pos="1080"/>
        </w:tabs>
        <w:ind w:left="1080" w:hanging="360"/>
      </w:pPr>
      <w:rPr>
        <w:rFonts w:ascii="Symbol" w:hAnsi="Symbol" w:hint="default"/>
      </w:rPr>
    </w:lvl>
    <w:lvl w:ilvl="1" w:tplc="04060003">
      <w:start w:val="1"/>
      <w:numFmt w:val="bullet"/>
      <w:lvlText w:val="o"/>
      <w:lvlJc w:val="left"/>
      <w:pPr>
        <w:tabs>
          <w:tab w:val="num" w:pos="1800"/>
        </w:tabs>
        <w:ind w:left="1800" w:hanging="360"/>
      </w:pPr>
      <w:rPr>
        <w:rFonts w:ascii="Courier New" w:hAnsi="Courier New" w:hint="default"/>
      </w:rPr>
    </w:lvl>
    <w:lvl w:ilvl="2" w:tplc="04060005" w:tentative="1">
      <w:start w:val="1"/>
      <w:numFmt w:val="bullet"/>
      <w:lvlText w:val=""/>
      <w:lvlJc w:val="left"/>
      <w:pPr>
        <w:tabs>
          <w:tab w:val="num" w:pos="2520"/>
        </w:tabs>
        <w:ind w:left="2520" w:hanging="360"/>
      </w:pPr>
      <w:rPr>
        <w:rFonts w:ascii="Wingdings" w:hAnsi="Wingdings" w:hint="default"/>
      </w:rPr>
    </w:lvl>
    <w:lvl w:ilvl="3" w:tplc="04060001" w:tentative="1">
      <w:start w:val="1"/>
      <w:numFmt w:val="bullet"/>
      <w:lvlText w:val=""/>
      <w:lvlJc w:val="left"/>
      <w:pPr>
        <w:tabs>
          <w:tab w:val="num" w:pos="3240"/>
        </w:tabs>
        <w:ind w:left="3240" w:hanging="360"/>
      </w:pPr>
      <w:rPr>
        <w:rFonts w:ascii="Symbol" w:hAnsi="Symbol" w:hint="default"/>
      </w:rPr>
    </w:lvl>
    <w:lvl w:ilvl="4" w:tplc="04060003" w:tentative="1">
      <w:start w:val="1"/>
      <w:numFmt w:val="bullet"/>
      <w:lvlText w:val="o"/>
      <w:lvlJc w:val="left"/>
      <w:pPr>
        <w:tabs>
          <w:tab w:val="num" w:pos="3960"/>
        </w:tabs>
        <w:ind w:left="3960" w:hanging="360"/>
      </w:pPr>
      <w:rPr>
        <w:rFonts w:ascii="Courier New" w:hAnsi="Courier New" w:hint="default"/>
      </w:rPr>
    </w:lvl>
    <w:lvl w:ilvl="5" w:tplc="04060005" w:tentative="1">
      <w:start w:val="1"/>
      <w:numFmt w:val="bullet"/>
      <w:lvlText w:val=""/>
      <w:lvlJc w:val="left"/>
      <w:pPr>
        <w:tabs>
          <w:tab w:val="num" w:pos="4680"/>
        </w:tabs>
        <w:ind w:left="4680" w:hanging="360"/>
      </w:pPr>
      <w:rPr>
        <w:rFonts w:ascii="Wingdings" w:hAnsi="Wingdings" w:hint="default"/>
      </w:rPr>
    </w:lvl>
    <w:lvl w:ilvl="6" w:tplc="04060001" w:tentative="1">
      <w:start w:val="1"/>
      <w:numFmt w:val="bullet"/>
      <w:lvlText w:val=""/>
      <w:lvlJc w:val="left"/>
      <w:pPr>
        <w:tabs>
          <w:tab w:val="num" w:pos="5400"/>
        </w:tabs>
        <w:ind w:left="5400" w:hanging="360"/>
      </w:pPr>
      <w:rPr>
        <w:rFonts w:ascii="Symbol" w:hAnsi="Symbol" w:hint="default"/>
      </w:rPr>
    </w:lvl>
    <w:lvl w:ilvl="7" w:tplc="04060003" w:tentative="1">
      <w:start w:val="1"/>
      <w:numFmt w:val="bullet"/>
      <w:lvlText w:val="o"/>
      <w:lvlJc w:val="left"/>
      <w:pPr>
        <w:tabs>
          <w:tab w:val="num" w:pos="6120"/>
        </w:tabs>
        <w:ind w:left="6120" w:hanging="360"/>
      </w:pPr>
      <w:rPr>
        <w:rFonts w:ascii="Courier New" w:hAnsi="Courier New" w:hint="default"/>
      </w:rPr>
    </w:lvl>
    <w:lvl w:ilvl="8" w:tplc="04060005" w:tentative="1">
      <w:start w:val="1"/>
      <w:numFmt w:val="bullet"/>
      <w:lvlText w:val=""/>
      <w:lvlJc w:val="left"/>
      <w:pPr>
        <w:tabs>
          <w:tab w:val="num" w:pos="6840"/>
        </w:tabs>
        <w:ind w:left="6840" w:hanging="360"/>
      </w:pPr>
      <w:rPr>
        <w:rFonts w:ascii="Wingdings" w:hAnsi="Wingdings" w:hint="default"/>
      </w:rPr>
    </w:lvl>
  </w:abstractNum>
  <w:abstractNum w:abstractNumId="21" w15:restartNumberingAfterBreak="0">
    <w:nsid w:val="4BCF0F42"/>
    <w:multiLevelType w:val="hybridMultilevel"/>
    <w:tmpl w:val="01520AB2"/>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4C1F1759"/>
    <w:multiLevelType w:val="hybridMultilevel"/>
    <w:tmpl w:val="ECCAAB94"/>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23" w15:restartNumberingAfterBreak="0">
    <w:nsid w:val="50E36DAD"/>
    <w:multiLevelType w:val="hybridMultilevel"/>
    <w:tmpl w:val="C8ACFFE4"/>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2677411"/>
    <w:multiLevelType w:val="hybridMultilevel"/>
    <w:tmpl w:val="20A26DC0"/>
    <w:lvl w:ilvl="0" w:tplc="04060001">
      <w:start w:val="1"/>
      <w:numFmt w:val="bullet"/>
      <w:lvlText w:val=""/>
      <w:lvlJc w:val="left"/>
      <w:pPr>
        <w:tabs>
          <w:tab w:val="num" w:pos="717"/>
        </w:tabs>
        <w:ind w:left="717" w:hanging="360"/>
      </w:pPr>
      <w:rPr>
        <w:rFonts w:ascii="Symbol" w:hAnsi="Symbol" w:hint="default"/>
      </w:rPr>
    </w:lvl>
    <w:lvl w:ilvl="1" w:tplc="04060003" w:tentative="1">
      <w:start w:val="1"/>
      <w:numFmt w:val="bullet"/>
      <w:lvlText w:val="o"/>
      <w:lvlJc w:val="left"/>
      <w:pPr>
        <w:tabs>
          <w:tab w:val="num" w:pos="1437"/>
        </w:tabs>
        <w:ind w:left="1437" w:hanging="360"/>
      </w:pPr>
      <w:rPr>
        <w:rFonts w:ascii="Courier New" w:hAnsi="Courier New" w:hint="default"/>
      </w:rPr>
    </w:lvl>
    <w:lvl w:ilvl="2" w:tplc="04060005" w:tentative="1">
      <w:start w:val="1"/>
      <w:numFmt w:val="bullet"/>
      <w:lvlText w:val=""/>
      <w:lvlJc w:val="left"/>
      <w:pPr>
        <w:tabs>
          <w:tab w:val="num" w:pos="2157"/>
        </w:tabs>
        <w:ind w:left="2157" w:hanging="360"/>
      </w:pPr>
      <w:rPr>
        <w:rFonts w:ascii="Wingdings" w:hAnsi="Wingdings" w:hint="default"/>
      </w:rPr>
    </w:lvl>
    <w:lvl w:ilvl="3" w:tplc="04060001" w:tentative="1">
      <w:start w:val="1"/>
      <w:numFmt w:val="bullet"/>
      <w:lvlText w:val=""/>
      <w:lvlJc w:val="left"/>
      <w:pPr>
        <w:tabs>
          <w:tab w:val="num" w:pos="2877"/>
        </w:tabs>
        <w:ind w:left="2877" w:hanging="360"/>
      </w:pPr>
      <w:rPr>
        <w:rFonts w:ascii="Symbol" w:hAnsi="Symbol" w:hint="default"/>
      </w:rPr>
    </w:lvl>
    <w:lvl w:ilvl="4" w:tplc="04060003" w:tentative="1">
      <w:start w:val="1"/>
      <w:numFmt w:val="bullet"/>
      <w:lvlText w:val="o"/>
      <w:lvlJc w:val="left"/>
      <w:pPr>
        <w:tabs>
          <w:tab w:val="num" w:pos="3597"/>
        </w:tabs>
        <w:ind w:left="3597" w:hanging="360"/>
      </w:pPr>
      <w:rPr>
        <w:rFonts w:ascii="Courier New" w:hAnsi="Courier New" w:hint="default"/>
      </w:rPr>
    </w:lvl>
    <w:lvl w:ilvl="5" w:tplc="04060005" w:tentative="1">
      <w:start w:val="1"/>
      <w:numFmt w:val="bullet"/>
      <w:lvlText w:val=""/>
      <w:lvlJc w:val="left"/>
      <w:pPr>
        <w:tabs>
          <w:tab w:val="num" w:pos="4317"/>
        </w:tabs>
        <w:ind w:left="4317" w:hanging="360"/>
      </w:pPr>
      <w:rPr>
        <w:rFonts w:ascii="Wingdings" w:hAnsi="Wingdings" w:hint="default"/>
      </w:rPr>
    </w:lvl>
    <w:lvl w:ilvl="6" w:tplc="04060001" w:tentative="1">
      <w:start w:val="1"/>
      <w:numFmt w:val="bullet"/>
      <w:lvlText w:val=""/>
      <w:lvlJc w:val="left"/>
      <w:pPr>
        <w:tabs>
          <w:tab w:val="num" w:pos="5037"/>
        </w:tabs>
        <w:ind w:left="5037" w:hanging="360"/>
      </w:pPr>
      <w:rPr>
        <w:rFonts w:ascii="Symbol" w:hAnsi="Symbol" w:hint="default"/>
      </w:rPr>
    </w:lvl>
    <w:lvl w:ilvl="7" w:tplc="04060003" w:tentative="1">
      <w:start w:val="1"/>
      <w:numFmt w:val="bullet"/>
      <w:lvlText w:val="o"/>
      <w:lvlJc w:val="left"/>
      <w:pPr>
        <w:tabs>
          <w:tab w:val="num" w:pos="5757"/>
        </w:tabs>
        <w:ind w:left="5757" w:hanging="360"/>
      </w:pPr>
      <w:rPr>
        <w:rFonts w:ascii="Courier New" w:hAnsi="Courier New" w:hint="default"/>
      </w:rPr>
    </w:lvl>
    <w:lvl w:ilvl="8" w:tplc="04060005" w:tentative="1">
      <w:start w:val="1"/>
      <w:numFmt w:val="bullet"/>
      <w:lvlText w:val=""/>
      <w:lvlJc w:val="left"/>
      <w:pPr>
        <w:tabs>
          <w:tab w:val="num" w:pos="6477"/>
        </w:tabs>
        <w:ind w:left="6477" w:hanging="360"/>
      </w:pPr>
      <w:rPr>
        <w:rFonts w:ascii="Wingdings" w:hAnsi="Wingdings" w:hint="default"/>
      </w:rPr>
    </w:lvl>
  </w:abstractNum>
  <w:abstractNum w:abstractNumId="25" w15:restartNumberingAfterBreak="0">
    <w:nsid w:val="533320A0"/>
    <w:multiLevelType w:val="hybridMultilevel"/>
    <w:tmpl w:val="BE6E2F6E"/>
    <w:lvl w:ilvl="0" w:tplc="04060001">
      <w:start w:val="1"/>
      <w:numFmt w:val="bullet"/>
      <w:lvlText w:val=""/>
      <w:lvlJc w:val="left"/>
      <w:pPr>
        <w:tabs>
          <w:tab w:val="num" w:pos="1080"/>
        </w:tabs>
        <w:ind w:left="1080" w:hanging="360"/>
      </w:pPr>
      <w:rPr>
        <w:rFonts w:ascii="Symbol" w:hAnsi="Symbol" w:hint="default"/>
      </w:rPr>
    </w:lvl>
    <w:lvl w:ilvl="1" w:tplc="04060003" w:tentative="1">
      <w:start w:val="1"/>
      <w:numFmt w:val="bullet"/>
      <w:lvlText w:val="o"/>
      <w:lvlJc w:val="left"/>
      <w:pPr>
        <w:tabs>
          <w:tab w:val="num" w:pos="1800"/>
        </w:tabs>
        <w:ind w:left="1800" w:hanging="360"/>
      </w:pPr>
      <w:rPr>
        <w:rFonts w:ascii="Courier New" w:hAnsi="Courier New" w:hint="default"/>
      </w:rPr>
    </w:lvl>
    <w:lvl w:ilvl="2" w:tplc="04060005" w:tentative="1">
      <w:start w:val="1"/>
      <w:numFmt w:val="bullet"/>
      <w:lvlText w:val=""/>
      <w:lvlJc w:val="left"/>
      <w:pPr>
        <w:tabs>
          <w:tab w:val="num" w:pos="2520"/>
        </w:tabs>
        <w:ind w:left="2520" w:hanging="360"/>
      </w:pPr>
      <w:rPr>
        <w:rFonts w:ascii="Wingdings" w:hAnsi="Wingdings" w:hint="default"/>
      </w:rPr>
    </w:lvl>
    <w:lvl w:ilvl="3" w:tplc="04060001" w:tentative="1">
      <w:start w:val="1"/>
      <w:numFmt w:val="bullet"/>
      <w:lvlText w:val=""/>
      <w:lvlJc w:val="left"/>
      <w:pPr>
        <w:tabs>
          <w:tab w:val="num" w:pos="3240"/>
        </w:tabs>
        <w:ind w:left="3240" w:hanging="360"/>
      </w:pPr>
      <w:rPr>
        <w:rFonts w:ascii="Symbol" w:hAnsi="Symbol" w:hint="default"/>
      </w:rPr>
    </w:lvl>
    <w:lvl w:ilvl="4" w:tplc="04060003" w:tentative="1">
      <w:start w:val="1"/>
      <w:numFmt w:val="bullet"/>
      <w:lvlText w:val="o"/>
      <w:lvlJc w:val="left"/>
      <w:pPr>
        <w:tabs>
          <w:tab w:val="num" w:pos="3960"/>
        </w:tabs>
        <w:ind w:left="3960" w:hanging="360"/>
      </w:pPr>
      <w:rPr>
        <w:rFonts w:ascii="Courier New" w:hAnsi="Courier New" w:hint="default"/>
      </w:rPr>
    </w:lvl>
    <w:lvl w:ilvl="5" w:tplc="04060005" w:tentative="1">
      <w:start w:val="1"/>
      <w:numFmt w:val="bullet"/>
      <w:lvlText w:val=""/>
      <w:lvlJc w:val="left"/>
      <w:pPr>
        <w:tabs>
          <w:tab w:val="num" w:pos="4680"/>
        </w:tabs>
        <w:ind w:left="4680" w:hanging="360"/>
      </w:pPr>
      <w:rPr>
        <w:rFonts w:ascii="Wingdings" w:hAnsi="Wingdings" w:hint="default"/>
      </w:rPr>
    </w:lvl>
    <w:lvl w:ilvl="6" w:tplc="04060001" w:tentative="1">
      <w:start w:val="1"/>
      <w:numFmt w:val="bullet"/>
      <w:lvlText w:val=""/>
      <w:lvlJc w:val="left"/>
      <w:pPr>
        <w:tabs>
          <w:tab w:val="num" w:pos="5400"/>
        </w:tabs>
        <w:ind w:left="5400" w:hanging="360"/>
      </w:pPr>
      <w:rPr>
        <w:rFonts w:ascii="Symbol" w:hAnsi="Symbol" w:hint="default"/>
      </w:rPr>
    </w:lvl>
    <w:lvl w:ilvl="7" w:tplc="04060003" w:tentative="1">
      <w:start w:val="1"/>
      <w:numFmt w:val="bullet"/>
      <w:lvlText w:val="o"/>
      <w:lvlJc w:val="left"/>
      <w:pPr>
        <w:tabs>
          <w:tab w:val="num" w:pos="6120"/>
        </w:tabs>
        <w:ind w:left="6120" w:hanging="360"/>
      </w:pPr>
      <w:rPr>
        <w:rFonts w:ascii="Courier New" w:hAnsi="Courier New" w:hint="default"/>
      </w:rPr>
    </w:lvl>
    <w:lvl w:ilvl="8" w:tplc="04060005" w:tentative="1">
      <w:start w:val="1"/>
      <w:numFmt w:val="bullet"/>
      <w:lvlText w:val=""/>
      <w:lvlJc w:val="left"/>
      <w:pPr>
        <w:tabs>
          <w:tab w:val="num" w:pos="6840"/>
        </w:tabs>
        <w:ind w:left="6840" w:hanging="360"/>
      </w:pPr>
      <w:rPr>
        <w:rFonts w:ascii="Wingdings" w:hAnsi="Wingdings" w:hint="default"/>
      </w:rPr>
    </w:lvl>
  </w:abstractNum>
  <w:abstractNum w:abstractNumId="26" w15:restartNumberingAfterBreak="0">
    <w:nsid w:val="54AA4201"/>
    <w:multiLevelType w:val="hybridMultilevel"/>
    <w:tmpl w:val="A5DA3896"/>
    <w:lvl w:ilvl="0" w:tplc="04060001">
      <w:start w:val="1"/>
      <w:numFmt w:val="bullet"/>
      <w:lvlText w:val=""/>
      <w:lvlJc w:val="left"/>
      <w:pPr>
        <w:ind w:left="927" w:hanging="360"/>
      </w:pPr>
      <w:rPr>
        <w:rFonts w:ascii="Symbol" w:hAnsi="Symbol" w:hint="default"/>
      </w:rPr>
    </w:lvl>
    <w:lvl w:ilvl="1" w:tplc="04060003" w:tentative="1">
      <w:start w:val="1"/>
      <w:numFmt w:val="bullet"/>
      <w:lvlText w:val="o"/>
      <w:lvlJc w:val="left"/>
      <w:pPr>
        <w:ind w:left="1647" w:hanging="360"/>
      </w:pPr>
      <w:rPr>
        <w:rFonts w:ascii="Courier New" w:hAnsi="Courier New" w:cs="Courier New" w:hint="default"/>
      </w:rPr>
    </w:lvl>
    <w:lvl w:ilvl="2" w:tplc="04060005" w:tentative="1">
      <w:start w:val="1"/>
      <w:numFmt w:val="bullet"/>
      <w:lvlText w:val=""/>
      <w:lvlJc w:val="left"/>
      <w:pPr>
        <w:ind w:left="2367" w:hanging="360"/>
      </w:pPr>
      <w:rPr>
        <w:rFonts w:ascii="Wingdings" w:hAnsi="Wingdings" w:hint="default"/>
      </w:rPr>
    </w:lvl>
    <w:lvl w:ilvl="3" w:tplc="04060001" w:tentative="1">
      <w:start w:val="1"/>
      <w:numFmt w:val="bullet"/>
      <w:lvlText w:val=""/>
      <w:lvlJc w:val="left"/>
      <w:pPr>
        <w:ind w:left="3087" w:hanging="360"/>
      </w:pPr>
      <w:rPr>
        <w:rFonts w:ascii="Symbol" w:hAnsi="Symbol" w:hint="default"/>
      </w:rPr>
    </w:lvl>
    <w:lvl w:ilvl="4" w:tplc="04060003" w:tentative="1">
      <w:start w:val="1"/>
      <w:numFmt w:val="bullet"/>
      <w:lvlText w:val="o"/>
      <w:lvlJc w:val="left"/>
      <w:pPr>
        <w:ind w:left="3807" w:hanging="360"/>
      </w:pPr>
      <w:rPr>
        <w:rFonts w:ascii="Courier New" w:hAnsi="Courier New" w:cs="Courier New" w:hint="default"/>
      </w:rPr>
    </w:lvl>
    <w:lvl w:ilvl="5" w:tplc="04060005" w:tentative="1">
      <w:start w:val="1"/>
      <w:numFmt w:val="bullet"/>
      <w:lvlText w:val=""/>
      <w:lvlJc w:val="left"/>
      <w:pPr>
        <w:ind w:left="4527" w:hanging="360"/>
      </w:pPr>
      <w:rPr>
        <w:rFonts w:ascii="Wingdings" w:hAnsi="Wingdings" w:hint="default"/>
      </w:rPr>
    </w:lvl>
    <w:lvl w:ilvl="6" w:tplc="04060001" w:tentative="1">
      <w:start w:val="1"/>
      <w:numFmt w:val="bullet"/>
      <w:lvlText w:val=""/>
      <w:lvlJc w:val="left"/>
      <w:pPr>
        <w:ind w:left="5247" w:hanging="360"/>
      </w:pPr>
      <w:rPr>
        <w:rFonts w:ascii="Symbol" w:hAnsi="Symbol" w:hint="default"/>
      </w:rPr>
    </w:lvl>
    <w:lvl w:ilvl="7" w:tplc="04060003" w:tentative="1">
      <w:start w:val="1"/>
      <w:numFmt w:val="bullet"/>
      <w:lvlText w:val="o"/>
      <w:lvlJc w:val="left"/>
      <w:pPr>
        <w:ind w:left="5967" w:hanging="360"/>
      </w:pPr>
      <w:rPr>
        <w:rFonts w:ascii="Courier New" w:hAnsi="Courier New" w:cs="Courier New" w:hint="default"/>
      </w:rPr>
    </w:lvl>
    <w:lvl w:ilvl="8" w:tplc="04060005" w:tentative="1">
      <w:start w:val="1"/>
      <w:numFmt w:val="bullet"/>
      <w:lvlText w:val=""/>
      <w:lvlJc w:val="left"/>
      <w:pPr>
        <w:ind w:left="6687" w:hanging="360"/>
      </w:pPr>
      <w:rPr>
        <w:rFonts w:ascii="Wingdings" w:hAnsi="Wingdings" w:hint="default"/>
      </w:rPr>
    </w:lvl>
  </w:abstractNum>
  <w:abstractNum w:abstractNumId="27" w15:restartNumberingAfterBreak="0">
    <w:nsid w:val="5BF9376B"/>
    <w:multiLevelType w:val="hybridMultilevel"/>
    <w:tmpl w:val="6B980D52"/>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8" w15:restartNumberingAfterBreak="0">
    <w:nsid w:val="5C156402"/>
    <w:multiLevelType w:val="multilevel"/>
    <w:tmpl w:val="7174C832"/>
    <w:lvl w:ilvl="0">
      <w:start w:val="1"/>
      <w:numFmt w:val="bullet"/>
      <w:lvlText w:val=""/>
      <w:lvlJc w:val="left"/>
      <w:pPr>
        <w:tabs>
          <w:tab w:val="num" w:pos="360"/>
        </w:tabs>
        <w:ind w:left="360" w:hanging="360"/>
      </w:pPr>
      <w:rPr>
        <w:rFonts w:ascii="Symbol" w:hAnsi="Symbol"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29" w15:restartNumberingAfterBreak="0">
    <w:nsid w:val="5CFB45A7"/>
    <w:multiLevelType w:val="hybridMultilevel"/>
    <w:tmpl w:val="DA5A5EFE"/>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30" w15:restartNumberingAfterBreak="0">
    <w:nsid w:val="5D0F4884"/>
    <w:multiLevelType w:val="hybridMultilevel"/>
    <w:tmpl w:val="8978422C"/>
    <w:lvl w:ilvl="0" w:tplc="04060001">
      <w:start w:val="1"/>
      <w:numFmt w:val="bullet"/>
      <w:lvlText w:val=""/>
      <w:lvlJc w:val="left"/>
      <w:pPr>
        <w:ind w:left="1287" w:hanging="360"/>
      </w:pPr>
      <w:rPr>
        <w:rFonts w:ascii="Symbol" w:hAnsi="Symbol" w:hint="default"/>
      </w:rPr>
    </w:lvl>
    <w:lvl w:ilvl="1" w:tplc="04060003" w:tentative="1">
      <w:start w:val="1"/>
      <w:numFmt w:val="bullet"/>
      <w:lvlText w:val="o"/>
      <w:lvlJc w:val="left"/>
      <w:pPr>
        <w:ind w:left="2007" w:hanging="360"/>
      </w:pPr>
      <w:rPr>
        <w:rFonts w:ascii="Courier New" w:hAnsi="Courier New" w:cs="Courier New" w:hint="default"/>
      </w:rPr>
    </w:lvl>
    <w:lvl w:ilvl="2" w:tplc="04060005" w:tentative="1">
      <w:start w:val="1"/>
      <w:numFmt w:val="bullet"/>
      <w:lvlText w:val=""/>
      <w:lvlJc w:val="left"/>
      <w:pPr>
        <w:ind w:left="2727" w:hanging="360"/>
      </w:pPr>
      <w:rPr>
        <w:rFonts w:ascii="Wingdings" w:hAnsi="Wingdings" w:hint="default"/>
      </w:rPr>
    </w:lvl>
    <w:lvl w:ilvl="3" w:tplc="04060001" w:tentative="1">
      <w:start w:val="1"/>
      <w:numFmt w:val="bullet"/>
      <w:lvlText w:val=""/>
      <w:lvlJc w:val="left"/>
      <w:pPr>
        <w:ind w:left="3447" w:hanging="360"/>
      </w:pPr>
      <w:rPr>
        <w:rFonts w:ascii="Symbol" w:hAnsi="Symbol" w:hint="default"/>
      </w:rPr>
    </w:lvl>
    <w:lvl w:ilvl="4" w:tplc="04060003" w:tentative="1">
      <w:start w:val="1"/>
      <w:numFmt w:val="bullet"/>
      <w:lvlText w:val="o"/>
      <w:lvlJc w:val="left"/>
      <w:pPr>
        <w:ind w:left="4167" w:hanging="360"/>
      </w:pPr>
      <w:rPr>
        <w:rFonts w:ascii="Courier New" w:hAnsi="Courier New" w:cs="Courier New" w:hint="default"/>
      </w:rPr>
    </w:lvl>
    <w:lvl w:ilvl="5" w:tplc="04060005" w:tentative="1">
      <w:start w:val="1"/>
      <w:numFmt w:val="bullet"/>
      <w:lvlText w:val=""/>
      <w:lvlJc w:val="left"/>
      <w:pPr>
        <w:ind w:left="4887" w:hanging="360"/>
      </w:pPr>
      <w:rPr>
        <w:rFonts w:ascii="Wingdings" w:hAnsi="Wingdings" w:hint="default"/>
      </w:rPr>
    </w:lvl>
    <w:lvl w:ilvl="6" w:tplc="04060001" w:tentative="1">
      <w:start w:val="1"/>
      <w:numFmt w:val="bullet"/>
      <w:lvlText w:val=""/>
      <w:lvlJc w:val="left"/>
      <w:pPr>
        <w:ind w:left="5607" w:hanging="360"/>
      </w:pPr>
      <w:rPr>
        <w:rFonts w:ascii="Symbol" w:hAnsi="Symbol" w:hint="default"/>
      </w:rPr>
    </w:lvl>
    <w:lvl w:ilvl="7" w:tplc="04060003" w:tentative="1">
      <w:start w:val="1"/>
      <w:numFmt w:val="bullet"/>
      <w:lvlText w:val="o"/>
      <w:lvlJc w:val="left"/>
      <w:pPr>
        <w:ind w:left="6327" w:hanging="360"/>
      </w:pPr>
      <w:rPr>
        <w:rFonts w:ascii="Courier New" w:hAnsi="Courier New" w:cs="Courier New" w:hint="default"/>
      </w:rPr>
    </w:lvl>
    <w:lvl w:ilvl="8" w:tplc="04060005" w:tentative="1">
      <w:start w:val="1"/>
      <w:numFmt w:val="bullet"/>
      <w:lvlText w:val=""/>
      <w:lvlJc w:val="left"/>
      <w:pPr>
        <w:ind w:left="7047" w:hanging="360"/>
      </w:pPr>
      <w:rPr>
        <w:rFonts w:ascii="Wingdings" w:hAnsi="Wingdings" w:hint="default"/>
      </w:rPr>
    </w:lvl>
  </w:abstractNum>
  <w:abstractNum w:abstractNumId="31" w15:restartNumberingAfterBreak="0">
    <w:nsid w:val="5D4038F0"/>
    <w:multiLevelType w:val="multilevel"/>
    <w:tmpl w:val="235CDB96"/>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32" w15:restartNumberingAfterBreak="0">
    <w:nsid w:val="5F406F44"/>
    <w:multiLevelType w:val="multilevel"/>
    <w:tmpl w:val="85688C30"/>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33" w15:restartNumberingAfterBreak="0">
    <w:nsid w:val="5F5E5C61"/>
    <w:multiLevelType w:val="multilevel"/>
    <w:tmpl w:val="7174C832"/>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34" w15:restartNumberingAfterBreak="0">
    <w:nsid w:val="64C81BC9"/>
    <w:multiLevelType w:val="hybridMultilevel"/>
    <w:tmpl w:val="246A4802"/>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35" w15:restartNumberingAfterBreak="0">
    <w:nsid w:val="6AA57CB9"/>
    <w:multiLevelType w:val="hybridMultilevel"/>
    <w:tmpl w:val="53A65D2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6" w15:restartNumberingAfterBreak="0">
    <w:nsid w:val="6C471FB2"/>
    <w:multiLevelType w:val="hybridMultilevel"/>
    <w:tmpl w:val="72DE1C18"/>
    <w:lvl w:ilvl="0" w:tplc="04060001">
      <w:start w:val="1"/>
      <w:numFmt w:val="bullet"/>
      <w:lvlText w:val=""/>
      <w:lvlJc w:val="left"/>
      <w:pPr>
        <w:ind w:left="3600" w:hanging="360"/>
      </w:pPr>
      <w:rPr>
        <w:rFonts w:ascii="Symbol" w:hAnsi="Symbol" w:hint="default"/>
      </w:rPr>
    </w:lvl>
    <w:lvl w:ilvl="1" w:tplc="04060003" w:tentative="1">
      <w:start w:val="1"/>
      <w:numFmt w:val="bullet"/>
      <w:lvlText w:val="o"/>
      <w:lvlJc w:val="left"/>
      <w:pPr>
        <w:ind w:left="4320" w:hanging="360"/>
      </w:pPr>
      <w:rPr>
        <w:rFonts w:ascii="Courier New" w:hAnsi="Courier New" w:cs="Courier New" w:hint="default"/>
      </w:rPr>
    </w:lvl>
    <w:lvl w:ilvl="2" w:tplc="04060005" w:tentative="1">
      <w:start w:val="1"/>
      <w:numFmt w:val="bullet"/>
      <w:lvlText w:val=""/>
      <w:lvlJc w:val="left"/>
      <w:pPr>
        <w:ind w:left="5040" w:hanging="360"/>
      </w:pPr>
      <w:rPr>
        <w:rFonts w:ascii="Wingdings" w:hAnsi="Wingdings" w:hint="default"/>
      </w:rPr>
    </w:lvl>
    <w:lvl w:ilvl="3" w:tplc="04060001" w:tentative="1">
      <w:start w:val="1"/>
      <w:numFmt w:val="bullet"/>
      <w:lvlText w:val=""/>
      <w:lvlJc w:val="left"/>
      <w:pPr>
        <w:ind w:left="5760" w:hanging="360"/>
      </w:pPr>
      <w:rPr>
        <w:rFonts w:ascii="Symbol" w:hAnsi="Symbol" w:hint="default"/>
      </w:rPr>
    </w:lvl>
    <w:lvl w:ilvl="4" w:tplc="04060003" w:tentative="1">
      <w:start w:val="1"/>
      <w:numFmt w:val="bullet"/>
      <w:lvlText w:val="o"/>
      <w:lvlJc w:val="left"/>
      <w:pPr>
        <w:ind w:left="6480" w:hanging="360"/>
      </w:pPr>
      <w:rPr>
        <w:rFonts w:ascii="Courier New" w:hAnsi="Courier New" w:cs="Courier New" w:hint="default"/>
      </w:rPr>
    </w:lvl>
    <w:lvl w:ilvl="5" w:tplc="04060005" w:tentative="1">
      <w:start w:val="1"/>
      <w:numFmt w:val="bullet"/>
      <w:lvlText w:val=""/>
      <w:lvlJc w:val="left"/>
      <w:pPr>
        <w:ind w:left="7200" w:hanging="360"/>
      </w:pPr>
      <w:rPr>
        <w:rFonts w:ascii="Wingdings" w:hAnsi="Wingdings" w:hint="default"/>
      </w:rPr>
    </w:lvl>
    <w:lvl w:ilvl="6" w:tplc="04060001" w:tentative="1">
      <w:start w:val="1"/>
      <w:numFmt w:val="bullet"/>
      <w:lvlText w:val=""/>
      <w:lvlJc w:val="left"/>
      <w:pPr>
        <w:ind w:left="7920" w:hanging="360"/>
      </w:pPr>
      <w:rPr>
        <w:rFonts w:ascii="Symbol" w:hAnsi="Symbol" w:hint="default"/>
      </w:rPr>
    </w:lvl>
    <w:lvl w:ilvl="7" w:tplc="04060003" w:tentative="1">
      <w:start w:val="1"/>
      <w:numFmt w:val="bullet"/>
      <w:lvlText w:val="o"/>
      <w:lvlJc w:val="left"/>
      <w:pPr>
        <w:ind w:left="8640" w:hanging="360"/>
      </w:pPr>
      <w:rPr>
        <w:rFonts w:ascii="Courier New" w:hAnsi="Courier New" w:cs="Courier New" w:hint="default"/>
      </w:rPr>
    </w:lvl>
    <w:lvl w:ilvl="8" w:tplc="04060005" w:tentative="1">
      <w:start w:val="1"/>
      <w:numFmt w:val="bullet"/>
      <w:lvlText w:val=""/>
      <w:lvlJc w:val="left"/>
      <w:pPr>
        <w:ind w:left="9360" w:hanging="360"/>
      </w:pPr>
      <w:rPr>
        <w:rFonts w:ascii="Wingdings" w:hAnsi="Wingdings" w:hint="default"/>
      </w:rPr>
    </w:lvl>
  </w:abstractNum>
  <w:abstractNum w:abstractNumId="37" w15:restartNumberingAfterBreak="0">
    <w:nsid w:val="6DBA4A20"/>
    <w:multiLevelType w:val="hybridMultilevel"/>
    <w:tmpl w:val="9B56BC1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5CAA6E8E">
      <w:start w:val="2"/>
      <w:numFmt w:val="bullet"/>
      <w:lvlText w:val=""/>
      <w:lvlJc w:val="left"/>
      <w:pPr>
        <w:ind w:left="2880" w:hanging="360"/>
      </w:pPr>
      <w:rPr>
        <w:rFonts w:ascii="Wingdings" w:eastAsia="Times New Roman" w:hAnsi="Wingdings" w:cs="Times New Roman"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8" w15:restartNumberingAfterBreak="0">
    <w:nsid w:val="6F887C35"/>
    <w:multiLevelType w:val="hybridMultilevel"/>
    <w:tmpl w:val="C30065E0"/>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2E052F1"/>
    <w:multiLevelType w:val="hybridMultilevel"/>
    <w:tmpl w:val="3B7455B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0" w15:restartNumberingAfterBreak="0">
    <w:nsid w:val="74287161"/>
    <w:multiLevelType w:val="hybridMultilevel"/>
    <w:tmpl w:val="D800F31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1" w15:restartNumberingAfterBreak="0">
    <w:nsid w:val="76C112DA"/>
    <w:multiLevelType w:val="hybridMultilevel"/>
    <w:tmpl w:val="B886A52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2" w15:restartNumberingAfterBreak="0">
    <w:nsid w:val="7A153F22"/>
    <w:multiLevelType w:val="hybridMultilevel"/>
    <w:tmpl w:val="63344984"/>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3" w15:restartNumberingAfterBreak="0">
    <w:nsid w:val="7B8E4726"/>
    <w:multiLevelType w:val="hybridMultilevel"/>
    <w:tmpl w:val="983A86E6"/>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ED50FFE"/>
    <w:multiLevelType w:val="hybridMultilevel"/>
    <w:tmpl w:val="88FA4180"/>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num w:numId="1">
    <w:abstractNumId w:val="25"/>
  </w:num>
  <w:num w:numId="2">
    <w:abstractNumId w:val="2"/>
  </w:num>
  <w:num w:numId="3">
    <w:abstractNumId w:val="20"/>
  </w:num>
  <w:num w:numId="4">
    <w:abstractNumId w:val="13"/>
  </w:num>
  <w:num w:numId="5">
    <w:abstractNumId w:val="16"/>
  </w:num>
  <w:num w:numId="6">
    <w:abstractNumId w:val="43"/>
  </w:num>
  <w:num w:numId="7">
    <w:abstractNumId w:val="23"/>
  </w:num>
  <w:num w:numId="8">
    <w:abstractNumId w:val="8"/>
  </w:num>
  <w:num w:numId="9">
    <w:abstractNumId w:val="9"/>
  </w:num>
  <w:num w:numId="10">
    <w:abstractNumId w:val="31"/>
  </w:num>
  <w:num w:numId="11">
    <w:abstractNumId w:val="32"/>
  </w:num>
  <w:num w:numId="12">
    <w:abstractNumId w:val="17"/>
  </w:num>
  <w:num w:numId="13">
    <w:abstractNumId w:val="7"/>
  </w:num>
  <w:num w:numId="14">
    <w:abstractNumId w:val="38"/>
  </w:num>
  <w:num w:numId="15">
    <w:abstractNumId w:val="33"/>
  </w:num>
  <w:num w:numId="16">
    <w:abstractNumId w:val="28"/>
  </w:num>
  <w:num w:numId="17">
    <w:abstractNumId w:val="29"/>
  </w:num>
  <w:num w:numId="18">
    <w:abstractNumId w:val="19"/>
  </w:num>
  <w:num w:numId="19">
    <w:abstractNumId w:val="12"/>
  </w:num>
  <w:num w:numId="20">
    <w:abstractNumId w:val="21"/>
  </w:num>
  <w:num w:numId="21">
    <w:abstractNumId w:val="22"/>
  </w:num>
  <w:num w:numId="22">
    <w:abstractNumId w:val="34"/>
  </w:num>
  <w:num w:numId="23">
    <w:abstractNumId w:val="24"/>
  </w:num>
  <w:num w:numId="24">
    <w:abstractNumId w:val="44"/>
  </w:num>
  <w:num w:numId="25">
    <w:abstractNumId w:val="6"/>
  </w:num>
  <w:num w:numId="26">
    <w:abstractNumId w:val="4"/>
  </w:num>
  <w:num w:numId="27">
    <w:abstractNumId w:val="5"/>
  </w:num>
  <w:num w:numId="28">
    <w:abstractNumId w:val="3"/>
  </w:num>
  <w:num w:numId="29">
    <w:abstractNumId w:val="18"/>
  </w:num>
  <w:num w:numId="30">
    <w:abstractNumId w:val="39"/>
  </w:num>
  <w:num w:numId="31">
    <w:abstractNumId w:val="42"/>
  </w:num>
  <w:num w:numId="32">
    <w:abstractNumId w:val="26"/>
  </w:num>
  <w:num w:numId="33">
    <w:abstractNumId w:val="15"/>
  </w:num>
  <w:num w:numId="34">
    <w:abstractNumId w:val="37"/>
  </w:num>
  <w:num w:numId="35">
    <w:abstractNumId w:val="30"/>
  </w:num>
  <w:num w:numId="36">
    <w:abstractNumId w:val="10"/>
  </w:num>
  <w:num w:numId="37">
    <w:abstractNumId w:val="1"/>
  </w:num>
  <w:num w:numId="38">
    <w:abstractNumId w:val="36"/>
  </w:num>
  <w:num w:numId="39">
    <w:abstractNumId w:val="14"/>
  </w:num>
  <w:num w:numId="40">
    <w:abstractNumId w:val="35"/>
  </w:num>
  <w:num w:numId="41">
    <w:abstractNumId w:val="0"/>
  </w:num>
  <w:num w:numId="42">
    <w:abstractNumId w:val="27"/>
  </w:num>
  <w:num w:numId="43">
    <w:abstractNumId w:val="41"/>
  </w:num>
  <w:num w:numId="44">
    <w:abstractNumId w:val="11"/>
  </w:num>
  <w:num w:numId="45">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en-GB" w:vendorID="64" w:dllVersion="0" w:nlCheck="1" w:checkStyle="0"/>
  <w:activeWritingStyle w:appName="MSWord" w:lang="da-DK"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4096" w:nlCheck="1" w:checkStyle="0"/>
  <w:activeWritingStyle w:appName="MSWord" w:lang="da-DK"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131078" w:nlCheck="1" w:checkStyle="1"/>
  <w:activeWritingStyle w:appName="MSWord" w:lang="da-DK" w:vendorID="64" w:dllVersion="131078" w:nlCheck="1" w:checkStyle="0"/>
  <w:activeWritingStyle w:appName="MSWord" w:lang="en-US" w:vendorID="64" w:dllVersion="131078" w:nlCheck="1" w:checkStyle="1"/>
  <w:activeWritingStyle w:appName="MSWord" w:lang="de-DE"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_modified&lt;/Style&gt;&lt;LeftDelim&gt;{&lt;/LeftDelim&gt;&lt;RightDelim&gt;}&lt;/RightDelim&gt;&lt;FontName&gt;Calibri&lt;/FontName&gt;&lt;FontSize&gt;12&lt;/FontSize&gt;&lt;ReflistTitle&gt;&amp;#xA;&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pfefrvtwftrdievxtfxexwmvzsrtat5vefe&quot;&gt;Reiner&lt;record-ids&gt;&lt;item&gt;2776&lt;/item&gt;&lt;item&gt;3556&lt;/item&gt;&lt;item&gt;4147&lt;/item&gt;&lt;item&gt;4295&lt;/item&gt;&lt;item&gt;5742&lt;/item&gt;&lt;item&gt;5824&lt;/item&gt;&lt;item&gt;7005&lt;/item&gt;&lt;item&gt;7026&lt;/item&gt;&lt;item&gt;7034&lt;/item&gt;&lt;item&gt;7065&lt;/item&gt;&lt;item&gt;7073&lt;/item&gt;&lt;/record-ids&gt;&lt;/item&gt;&lt;/Libraries&gt;"/>
  </w:docVars>
  <w:rsids>
    <w:rsidRoot w:val="00AC52BC"/>
    <w:rsid w:val="0000000D"/>
    <w:rsid w:val="0000011D"/>
    <w:rsid w:val="000002D3"/>
    <w:rsid w:val="0000072B"/>
    <w:rsid w:val="000008BF"/>
    <w:rsid w:val="00000E86"/>
    <w:rsid w:val="00000EC5"/>
    <w:rsid w:val="00000F13"/>
    <w:rsid w:val="00001166"/>
    <w:rsid w:val="00001671"/>
    <w:rsid w:val="000016FD"/>
    <w:rsid w:val="0000188B"/>
    <w:rsid w:val="000019BF"/>
    <w:rsid w:val="00001D74"/>
    <w:rsid w:val="00001D89"/>
    <w:rsid w:val="0000214E"/>
    <w:rsid w:val="0000233B"/>
    <w:rsid w:val="000023F8"/>
    <w:rsid w:val="000025E7"/>
    <w:rsid w:val="000027E0"/>
    <w:rsid w:val="00002963"/>
    <w:rsid w:val="00002A80"/>
    <w:rsid w:val="00002B9E"/>
    <w:rsid w:val="00002BEF"/>
    <w:rsid w:val="00002CB4"/>
    <w:rsid w:val="000035E8"/>
    <w:rsid w:val="00003685"/>
    <w:rsid w:val="000039CC"/>
    <w:rsid w:val="0000400A"/>
    <w:rsid w:val="000044BE"/>
    <w:rsid w:val="00004C86"/>
    <w:rsid w:val="000051D7"/>
    <w:rsid w:val="0000520D"/>
    <w:rsid w:val="000055BD"/>
    <w:rsid w:val="0000582F"/>
    <w:rsid w:val="000058FA"/>
    <w:rsid w:val="00005D63"/>
    <w:rsid w:val="000060A6"/>
    <w:rsid w:val="0000631B"/>
    <w:rsid w:val="000063A5"/>
    <w:rsid w:val="00006470"/>
    <w:rsid w:val="000066FF"/>
    <w:rsid w:val="00006871"/>
    <w:rsid w:val="00006A52"/>
    <w:rsid w:val="00006B4C"/>
    <w:rsid w:val="00006CBE"/>
    <w:rsid w:val="00006DEF"/>
    <w:rsid w:val="00006EAD"/>
    <w:rsid w:val="0000707E"/>
    <w:rsid w:val="00007207"/>
    <w:rsid w:val="00007347"/>
    <w:rsid w:val="0000772A"/>
    <w:rsid w:val="00007788"/>
    <w:rsid w:val="00007894"/>
    <w:rsid w:val="000078ED"/>
    <w:rsid w:val="00007971"/>
    <w:rsid w:val="00007A84"/>
    <w:rsid w:val="00007B4D"/>
    <w:rsid w:val="00007C01"/>
    <w:rsid w:val="00007CA6"/>
    <w:rsid w:val="00007FC8"/>
    <w:rsid w:val="00010404"/>
    <w:rsid w:val="000105B5"/>
    <w:rsid w:val="000105E9"/>
    <w:rsid w:val="000109F2"/>
    <w:rsid w:val="00010AD7"/>
    <w:rsid w:val="00010D2A"/>
    <w:rsid w:val="00010F38"/>
    <w:rsid w:val="0001136F"/>
    <w:rsid w:val="00011560"/>
    <w:rsid w:val="00011731"/>
    <w:rsid w:val="00011AE3"/>
    <w:rsid w:val="00011B68"/>
    <w:rsid w:val="00011CA3"/>
    <w:rsid w:val="00011DD0"/>
    <w:rsid w:val="00011FC5"/>
    <w:rsid w:val="000123E8"/>
    <w:rsid w:val="00012786"/>
    <w:rsid w:val="000128B4"/>
    <w:rsid w:val="00012AF4"/>
    <w:rsid w:val="00012B9A"/>
    <w:rsid w:val="00012C15"/>
    <w:rsid w:val="00012CBE"/>
    <w:rsid w:val="00012F59"/>
    <w:rsid w:val="0001327E"/>
    <w:rsid w:val="000135AD"/>
    <w:rsid w:val="00013C84"/>
    <w:rsid w:val="00013E12"/>
    <w:rsid w:val="00013E2E"/>
    <w:rsid w:val="00013E59"/>
    <w:rsid w:val="00013ECC"/>
    <w:rsid w:val="00013F81"/>
    <w:rsid w:val="000140FA"/>
    <w:rsid w:val="000142C5"/>
    <w:rsid w:val="000144BC"/>
    <w:rsid w:val="000144EE"/>
    <w:rsid w:val="00014576"/>
    <w:rsid w:val="0001465E"/>
    <w:rsid w:val="00014704"/>
    <w:rsid w:val="0001484F"/>
    <w:rsid w:val="00014AFA"/>
    <w:rsid w:val="00014DC5"/>
    <w:rsid w:val="0001517B"/>
    <w:rsid w:val="00015338"/>
    <w:rsid w:val="00015695"/>
    <w:rsid w:val="0001588C"/>
    <w:rsid w:val="000159F6"/>
    <w:rsid w:val="00015F76"/>
    <w:rsid w:val="00016627"/>
    <w:rsid w:val="000166DE"/>
    <w:rsid w:val="000167AA"/>
    <w:rsid w:val="00016A89"/>
    <w:rsid w:val="00016AD6"/>
    <w:rsid w:val="00016AF3"/>
    <w:rsid w:val="00016BF0"/>
    <w:rsid w:val="00016C37"/>
    <w:rsid w:val="00016D4B"/>
    <w:rsid w:val="00016E25"/>
    <w:rsid w:val="000171A8"/>
    <w:rsid w:val="00017679"/>
    <w:rsid w:val="00017B3C"/>
    <w:rsid w:val="00017D96"/>
    <w:rsid w:val="00020282"/>
    <w:rsid w:val="0002050A"/>
    <w:rsid w:val="00020813"/>
    <w:rsid w:val="00020865"/>
    <w:rsid w:val="0002086B"/>
    <w:rsid w:val="000208C3"/>
    <w:rsid w:val="000209E9"/>
    <w:rsid w:val="00020A4C"/>
    <w:rsid w:val="00020AE6"/>
    <w:rsid w:val="00021044"/>
    <w:rsid w:val="0002114D"/>
    <w:rsid w:val="000211C4"/>
    <w:rsid w:val="000215C7"/>
    <w:rsid w:val="000216E7"/>
    <w:rsid w:val="00021764"/>
    <w:rsid w:val="0002185C"/>
    <w:rsid w:val="00021884"/>
    <w:rsid w:val="00021920"/>
    <w:rsid w:val="00021971"/>
    <w:rsid w:val="00021A98"/>
    <w:rsid w:val="00021B62"/>
    <w:rsid w:val="00021D58"/>
    <w:rsid w:val="00022141"/>
    <w:rsid w:val="0002226A"/>
    <w:rsid w:val="0002266B"/>
    <w:rsid w:val="00022683"/>
    <w:rsid w:val="00022BF0"/>
    <w:rsid w:val="00022DD7"/>
    <w:rsid w:val="0002309C"/>
    <w:rsid w:val="00023346"/>
    <w:rsid w:val="00023762"/>
    <w:rsid w:val="00023CF5"/>
    <w:rsid w:val="00023E54"/>
    <w:rsid w:val="00023F18"/>
    <w:rsid w:val="00023FEE"/>
    <w:rsid w:val="00024089"/>
    <w:rsid w:val="00024344"/>
    <w:rsid w:val="000243B6"/>
    <w:rsid w:val="00024519"/>
    <w:rsid w:val="0002455F"/>
    <w:rsid w:val="00024783"/>
    <w:rsid w:val="00024CA9"/>
    <w:rsid w:val="00024F31"/>
    <w:rsid w:val="00024F69"/>
    <w:rsid w:val="000251BD"/>
    <w:rsid w:val="00025230"/>
    <w:rsid w:val="00025380"/>
    <w:rsid w:val="0002544B"/>
    <w:rsid w:val="000257C7"/>
    <w:rsid w:val="000257D7"/>
    <w:rsid w:val="00025854"/>
    <w:rsid w:val="00025A1E"/>
    <w:rsid w:val="00025C97"/>
    <w:rsid w:val="00025E4E"/>
    <w:rsid w:val="00025E82"/>
    <w:rsid w:val="00025FD4"/>
    <w:rsid w:val="00026037"/>
    <w:rsid w:val="00026085"/>
    <w:rsid w:val="000265EF"/>
    <w:rsid w:val="00026634"/>
    <w:rsid w:val="00026670"/>
    <w:rsid w:val="00026891"/>
    <w:rsid w:val="00026AC1"/>
    <w:rsid w:val="000271AD"/>
    <w:rsid w:val="00027290"/>
    <w:rsid w:val="00027408"/>
    <w:rsid w:val="000276B2"/>
    <w:rsid w:val="0002786A"/>
    <w:rsid w:val="00027880"/>
    <w:rsid w:val="000278D1"/>
    <w:rsid w:val="00027E9C"/>
    <w:rsid w:val="00027F1F"/>
    <w:rsid w:val="00030239"/>
    <w:rsid w:val="00030485"/>
    <w:rsid w:val="0003059E"/>
    <w:rsid w:val="0003064B"/>
    <w:rsid w:val="00030A37"/>
    <w:rsid w:val="00030E78"/>
    <w:rsid w:val="00031000"/>
    <w:rsid w:val="000311F5"/>
    <w:rsid w:val="0003172D"/>
    <w:rsid w:val="00031A1E"/>
    <w:rsid w:val="00031AD5"/>
    <w:rsid w:val="00031DFB"/>
    <w:rsid w:val="00031F51"/>
    <w:rsid w:val="00032364"/>
    <w:rsid w:val="00032478"/>
    <w:rsid w:val="000326E8"/>
    <w:rsid w:val="000328EF"/>
    <w:rsid w:val="00032C8B"/>
    <w:rsid w:val="0003302A"/>
    <w:rsid w:val="00033211"/>
    <w:rsid w:val="000332F7"/>
    <w:rsid w:val="000333A2"/>
    <w:rsid w:val="000333C3"/>
    <w:rsid w:val="00033581"/>
    <w:rsid w:val="000339A9"/>
    <w:rsid w:val="00033A68"/>
    <w:rsid w:val="00033CFE"/>
    <w:rsid w:val="00033D01"/>
    <w:rsid w:val="00033DA1"/>
    <w:rsid w:val="00033E35"/>
    <w:rsid w:val="0003439D"/>
    <w:rsid w:val="000343E2"/>
    <w:rsid w:val="0003445C"/>
    <w:rsid w:val="00034766"/>
    <w:rsid w:val="000347C7"/>
    <w:rsid w:val="00034E8D"/>
    <w:rsid w:val="00034F11"/>
    <w:rsid w:val="00034F98"/>
    <w:rsid w:val="0003515D"/>
    <w:rsid w:val="0003519A"/>
    <w:rsid w:val="000354ED"/>
    <w:rsid w:val="00035636"/>
    <w:rsid w:val="000356A8"/>
    <w:rsid w:val="000357E3"/>
    <w:rsid w:val="00035E01"/>
    <w:rsid w:val="00036417"/>
    <w:rsid w:val="000365A2"/>
    <w:rsid w:val="000365E2"/>
    <w:rsid w:val="00036831"/>
    <w:rsid w:val="00036A2A"/>
    <w:rsid w:val="00036AAB"/>
    <w:rsid w:val="00036C08"/>
    <w:rsid w:val="00036C23"/>
    <w:rsid w:val="00036C9D"/>
    <w:rsid w:val="0003713C"/>
    <w:rsid w:val="00037672"/>
    <w:rsid w:val="00037686"/>
    <w:rsid w:val="00037806"/>
    <w:rsid w:val="00037A0E"/>
    <w:rsid w:val="0004041B"/>
    <w:rsid w:val="00040717"/>
    <w:rsid w:val="00040E88"/>
    <w:rsid w:val="00041281"/>
    <w:rsid w:val="000412B2"/>
    <w:rsid w:val="00041CB5"/>
    <w:rsid w:val="00041D28"/>
    <w:rsid w:val="000422F2"/>
    <w:rsid w:val="000423B0"/>
    <w:rsid w:val="000427C3"/>
    <w:rsid w:val="00042C28"/>
    <w:rsid w:val="00042CBB"/>
    <w:rsid w:val="00042CF9"/>
    <w:rsid w:val="000430B9"/>
    <w:rsid w:val="00043282"/>
    <w:rsid w:val="00043BB4"/>
    <w:rsid w:val="00043EA9"/>
    <w:rsid w:val="00044187"/>
    <w:rsid w:val="00044411"/>
    <w:rsid w:val="000444A2"/>
    <w:rsid w:val="00044671"/>
    <w:rsid w:val="000449E6"/>
    <w:rsid w:val="00044B18"/>
    <w:rsid w:val="00045165"/>
    <w:rsid w:val="0004526E"/>
    <w:rsid w:val="000452BE"/>
    <w:rsid w:val="00045341"/>
    <w:rsid w:val="0004587D"/>
    <w:rsid w:val="0004588B"/>
    <w:rsid w:val="00045A05"/>
    <w:rsid w:val="00045BB9"/>
    <w:rsid w:val="00045F13"/>
    <w:rsid w:val="0004610F"/>
    <w:rsid w:val="00046138"/>
    <w:rsid w:val="00046176"/>
    <w:rsid w:val="00046548"/>
    <w:rsid w:val="00047098"/>
    <w:rsid w:val="000471B9"/>
    <w:rsid w:val="0004731C"/>
    <w:rsid w:val="00047425"/>
    <w:rsid w:val="00047428"/>
    <w:rsid w:val="00047794"/>
    <w:rsid w:val="00047908"/>
    <w:rsid w:val="000479D2"/>
    <w:rsid w:val="00047A04"/>
    <w:rsid w:val="00047D8B"/>
    <w:rsid w:val="00047EDB"/>
    <w:rsid w:val="00047FAE"/>
    <w:rsid w:val="00050108"/>
    <w:rsid w:val="0005026E"/>
    <w:rsid w:val="00050322"/>
    <w:rsid w:val="00050372"/>
    <w:rsid w:val="00050696"/>
    <w:rsid w:val="00050B80"/>
    <w:rsid w:val="00050F15"/>
    <w:rsid w:val="00050F30"/>
    <w:rsid w:val="00051454"/>
    <w:rsid w:val="000514F5"/>
    <w:rsid w:val="000515AE"/>
    <w:rsid w:val="0005166A"/>
    <w:rsid w:val="00051835"/>
    <w:rsid w:val="00051A45"/>
    <w:rsid w:val="00051E7F"/>
    <w:rsid w:val="00052363"/>
    <w:rsid w:val="00052613"/>
    <w:rsid w:val="0005271F"/>
    <w:rsid w:val="00052843"/>
    <w:rsid w:val="00052B33"/>
    <w:rsid w:val="00052BB3"/>
    <w:rsid w:val="00052CE6"/>
    <w:rsid w:val="000531AB"/>
    <w:rsid w:val="0005331A"/>
    <w:rsid w:val="00053734"/>
    <w:rsid w:val="0005373E"/>
    <w:rsid w:val="00053C47"/>
    <w:rsid w:val="00053CDB"/>
    <w:rsid w:val="00053EA8"/>
    <w:rsid w:val="00053F2B"/>
    <w:rsid w:val="0005450A"/>
    <w:rsid w:val="0005462A"/>
    <w:rsid w:val="000548B8"/>
    <w:rsid w:val="00054C85"/>
    <w:rsid w:val="00054D1A"/>
    <w:rsid w:val="00055111"/>
    <w:rsid w:val="0005557F"/>
    <w:rsid w:val="00055720"/>
    <w:rsid w:val="0005594D"/>
    <w:rsid w:val="00055E56"/>
    <w:rsid w:val="000566E1"/>
    <w:rsid w:val="00056710"/>
    <w:rsid w:val="00056934"/>
    <w:rsid w:val="00056FA6"/>
    <w:rsid w:val="00057869"/>
    <w:rsid w:val="00057933"/>
    <w:rsid w:val="00057AFA"/>
    <w:rsid w:val="00057BAA"/>
    <w:rsid w:val="0006031E"/>
    <w:rsid w:val="00060592"/>
    <w:rsid w:val="000605C7"/>
    <w:rsid w:val="0006077B"/>
    <w:rsid w:val="000609A3"/>
    <w:rsid w:val="00060BF1"/>
    <w:rsid w:val="00060ECE"/>
    <w:rsid w:val="0006124A"/>
    <w:rsid w:val="00061782"/>
    <w:rsid w:val="00061D87"/>
    <w:rsid w:val="00061DCE"/>
    <w:rsid w:val="00061E48"/>
    <w:rsid w:val="00062328"/>
    <w:rsid w:val="00063292"/>
    <w:rsid w:val="00063321"/>
    <w:rsid w:val="00063534"/>
    <w:rsid w:val="00063644"/>
    <w:rsid w:val="0006374D"/>
    <w:rsid w:val="00063D33"/>
    <w:rsid w:val="00064167"/>
    <w:rsid w:val="0006430E"/>
    <w:rsid w:val="000643EB"/>
    <w:rsid w:val="000644E6"/>
    <w:rsid w:val="00064663"/>
    <w:rsid w:val="000646DB"/>
    <w:rsid w:val="00064718"/>
    <w:rsid w:val="00064A5A"/>
    <w:rsid w:val="00064BA7"/>
    <w:rsid w:val="00064ED8"/>
    <w:rsid w:val="00064FE4"/>
    <w:rsid w:val="00065076"/>
    <w:rsid w:val="00065333"/>
    <w:rsid w:val="00065B1F"/>
    <w:rsid w:val="00065B9C"/>
    <w:rsid w:val="00065CCB"/>
    <w:rsid w:val="00065E2B"/>
    <w:rsid w:val="00066135"/>
    <w:rsid w:val="00066A6A"/>
    <w:rsid w:val="000670D2"/>
    <w:rsid w:val="0006739C"/>
    <w:rsid w:val="00067418"/>
    <w:rsid w:val="000677C9"/>
    <w:rsid w:val="00067A26"/>
    <w:rsid w:val="00067D67"/>
    <w:rsid w:val="00070109"/>
    <w:rsid w:val="0007010D"/>
    <w:rsid w:val="00070563"/>
    <w:rsid w:val="00070565"/>
    <w:rsid w:val="00070658"/>
    <w:rsid w:val="0007082A"/>
    <w:rsid w:val="00070D75"/>
    <w:rsid w:val="0007104A"/>
    <w:rsid w:val="000710C7"/>
    <w:rsid w:val="0007126A"/>
    <w:rsid w:val="00071313"/>
    <w:rsid w:val="00071404"/>
    <w:rsid w:val="000716EB"/>
    <w:rsid w:val="00071AE3"/>
    <w:rsid w:val="00071F63"/>
    <w:rsid w:val="00071FAC"/>
    <w:rsid w:val="0007229E"/>
    <w:rsid w:val="000722C4"/>
    <w:rsid w:val="0007270E"/>
    <w:rsid w:val="00072A10"/>
    <w:rsid w:val="00072BAA"/>
    <w:rsid w:val="00072C7B"/>
    <w:rsid w:val="00072D2F"/>
    <w:rsid w:val="000730CD"/>
    <w:rsid w:val="00073527"/>
    <w:rsid w:val="00073A9B"/>
    <w:rsid w:val="00073B45"/>
    <w:rsid w:val="00073DF8"/>
    <w:rsid w:val="00074111"/>
    <w:rsid w:val="0007446C"/>
    <w:rsid w:val="0007489D"/>
    <w:rsid w:val="00074A86"/>
    <w:rsid w:val="00074AC0"/>
    <w:rsid w:val="00074B34"/>
    <w:rsid w:val="00074C7E"/>
    <w:rsid w:val="00074C9F"/>
    <w:rsid w:val="00074F1B"/>
    <w:rsid w:val="0007515D"/>
    <w:rsid w:val="00075677"/>
    <w:rsid w:val="000756C3"/>
    <w:rsid w:val="0007574A"/>
    <w:rsid w:val="00075972"/>
    <w:rsid w:val="000764DB"/>
    <w:rsid w:val="00076713"/>
    <w:rsid w:val="00076776"/>
    <w:rsid w:val="000768F5"/>
    <w:rsid w:val="000769AF"/>
    <w:rsid w:val="00076A2D"/>
    <w:rsid w:val="00076B23"/>
    <w:rsid w:val="00076BDF"/>
    <w:rsid w:val="00076D87"/>
    <w:rsid w:val="00077481"/>
    <w:rsid w:val="00077633"/>
    <w:rsid w:val="000776DD"/>
    <w:rsid w:val="00077880"/>
    <w:rsid w:val="00077A0C"/>
    <w:rsid w:val="00077AC0"/>
    <w:rsid w:val="00077C3B"/>
    <w:rsid w:val="000802BF"/>
    <w:rsid w:val="000805D1"/>
    <w:rsid w:val="0008087E"/>
    <w:rsid w:val="00080C14"/>
    <w:rsid w:val="00080CD3"/>
    <w:rsid w:val="00080D99"/>
    <w:rsid w:val="000811F7"/>
    <w:rsid w:val="00081BDB"/>
    <w:rsid w:val="00081D01"/>
    <w:rsid w:val="00082372"/>
    <w:rsid w:val="0008244F"/>
    <w:rsid w:val="00082619"/>
    <w:rsid w:val="00082A6E"/>
    <w:rsid w:val="00082F49"/>
    <w:rsid w:val="0008348E"/>
    <w:rsid w:val="0008364C"/>
    <w:rsid w:val="000836FA"/>
    <w:rsid w:val="000837EA"/>
    <w:rsid w:val="00083A2A"/>
    <w:rsid w:val="00083A8A"/>
    <w:rsid w:val="00084243"/>
    <w:rsid w:val="00084AC9"/>
    <w:rsid w:val="00084EFE"/>
    <w:rsid w:val="0008548C"/>
    <w:rsid w:val="00085573"/>
    <w:rsid w:val="00085B52"/>
    <w:rsid w:val="00085B9F"/>
    <w:rsid w:val="00085FBE"/>
    <w:rsid w:val="00086008"/>
    <w:rsid w:val="000867EA"/>
    <w:rsid w:val="000869D0"/>
    <w:rsid w:val="00087178"/>
    <w:rsid w:val="00087A67"/>
    <w:rsid w:val="00087ADC"/>
    <w:rsid w:val="00087BAB"/>
    <w:rsid w:val="00087D4F"/>
    <w:rsid w:val="00087E4C"/>
    <w:rsid w:val="00087E9A"/>
    <w:rsid w:val="0009036E"/>
    <w:rsid w:val="00090AA1"/>
    <w:rsid w:val="00090DA3"/>
    <w:rsid w:val="00090E73"/>
    <w:rsid w:val="00090F20"/>
    <w:rsid w:val="00091121"/>
    <w:rsid w:val="00091732"/>
    <w:rsid w:val="0009184A"/>
    <w:rsid w:val="000918ED"/>
    <w:rsid w:val="00091ACE"/>
    <w:rsid w:val="00091AE2"/>
    <w:rsid w:val="00091ED6"/>
    <w:rsid w:val="000922CD"/>
    <w:rsid w:val="00092362"/>
    <w:rsid w:val="0009266C"/>
    <w:rsid w:val="000927AC"/>
    <w:rsid w:val="00092C24"/>
    <w:rsid w:val="000930AD"/>
    <w:rsid w:val="000931A0"/>
    <w:rsid w:val="00093719"/>
    <w:rsid w:val="00093801"/>
    <w:rsid w:val="00093861"/>
    <w:rsid w:val="00093A58"/>
    <w:rsid w:val="00093A8F"/>
    <w:rsid w:val="00093E82"/>
    <w:rsid w:val="000940DF"/>
    <w:rsid w:val="000940FA"/>
    <w:rsid w:val="000945C9"/>
    <w:rsid w:val="00094E8D"/>
    <w:rsid w:val="00095145"/>
    <w:rsid w:val="00095199"/>
    <w:rsid w:val="000957C9"/>
    <w:rsid w:val="00095A1D"/>
    <w:rsid w:val="00095D2F"/>
    <w:rsid w:val="00095D50"/>
    <w:rsid w:val="00095DCC"/>
    <w:rsid w:val="000961A0"/>
    <w:rsid w:val="0009641E"/>
    <w:rsid w:val="00096790"/>
    <w:rsid w:val="000969B8"/>
    <w:rsid w:val="00096AC2"/>
    <w:rsid w:val="00096E79"/>
    <w:rsid w:val="00096FBF"/>
    <w:rsid w:val="000970E4"/>
    <w:rsid w:val="000971B5"/>
    <w:rsid w:val="000971EF"/>
    <w:rsid w:val="000978F4"/>
    <w:rsid w:val="00097BC0"/>
    <w:rsid w:val="00097D3E"/>
    <w:rsid w:val="00097DE8"/>
    <w:rsid w:val="00097F0C"/>
    <w:rsid w:val="000A02B1"/>
    <w:rsid w:val="000A059E"/>
    <w:rsid w:val="000A07B4"/>
    <w:rsid w:val="000A0836"/>
    <w:rsid w:val="000A0DA4"/>
    <w:rsid w:val="000A12DA"/>
    <w:rsid w:val="000A150F"/>
    <w:rsid w:val="000A1532"/>
    <w:rsid w:val="000A178D"/>
    <w:rsid w:val="000A24EC"/>
    <w:rsid w:val="000A275B"/>
    <w:rsid w:val="000A2A35"/>
    <w:rsid w:val="000A2A6F"/>
    <w:rsid w:val="000A2E0D"/>
    <w:rsid w:val="000A38DE"/>
    <w:rsid w:val="000A39CF"/>
    <w:rsid w:val="000A39EF"/>
    <w:rsid w:val="000A3AAB"/>
    <w:rsid w:val="000A3B21"/>
    <w:rsid w:val="000A3ED8"/>
    <w:rsid w:val="000A404A"/>
    <w:rsid w:val="000A4260"/>
    <w:rsid w:val="000A4262"/>
    <w:rsid w:val="000A437E"/>
    <w:rsid w:val="000A4435"/>
    <w:rsid w:val="000A46CB"/>
    <w:rsid w:val="000A47C5"/>
    <w:rsid w:val="000A4AEA"/>
    <w:rsid w:val="000A4F15"/>
    <w:rsid w:val="000A5128"/>
    <w:rsid w:val="000A527B"/>
    <w:rsid w:val="000A54EB"/>
    <w:rsid w:val="000A574C"/>
    <w:rsid w:val="000A5A80"/>
    <w:rsid w:val="000A5C3E"/>
    <w:rsid w:val="000A5C4F"/>
    <w:rsid w:val="000A5DD1"/>
    <w:rsid w:val="000A5F75"/>
    <w:rsid w:val="000A6004"/>
    <w:rsid w:val="000A6268"/>
    <w:rsid w:val="000A6275"/>
    <w:rsid w:val="000A62DF"/>
    <w:rsid w:val="000A630B"/>
    <w:rsid w:val="000A64FB"/>
    <w:rsid w:val="000A6521"/>
    <w:rsid w:val="000A65D5"/>
    <w:rsid w:val="000A6726"/>
    <w:rsid w:val="000A6A9A"/>
    <w:rsid w:val="000A6ACB"/>
    <w:rsid w:val="000A6C17"/>
    <w:rsid w:val="000A7843"/>
    <w:rsid w:val="000A7C7F"/>
    <w:rsid w:val="000B0137"/>
    <w:rsid w:val="000B0CDA"/>
    <w:rsid w:val="000B12D8"/>
    <w:rsid w:val="000B135E"/>
    <w:rsid w:val="000B1B47"/>
    <w:rsid w:val="000B1DF3"/>
    <w:rsid w:val="000B1E4E"/>
    <w:rsid w:val="000B2205"/>
    <w:rsid w:val="000B235E"/>
    <w:rsid w:val="000B265C"/>
    <w:rsid w:val="000B2858"/>
    <w:rsid w:val="000B34AD"/>
    <w:rsid w:val="000B391D"/>
    <w:rsid w:val="000B3E60"/>
    <w:rsid w:val="000B4176"/>
    <w:rsid w:val="000B427F"/>
    <w:rsid w:val="000B44A8"/>
    <w:rsid w:val="000B46D2"/>
    <w:rsid w:val="000B48A1"/>
    <w:rsid w:val="000B4AD3"/>
    <w:rsid w:val="000B4B99"/>
    <w:rsid w:val="000B4DC6"/>
    <w:rsid w:val="000B4FBA"/>
    <w:rsid w:val="000B50AA"/>
    <w:rsid w:val="000B5903"/>
    <w:rsid w:val="000B5C78"/>
    <w:rsid w:val="000B5D93"/>
    <w:rsid w:val="000B5DE1"/>
    <w:rsid w:val="000B6413"/>
    <w:rsid w:val="000B64AB"/>
    <w:rsid w:val="000B64BD"/>
    <w:rsid w:val="000B6BB1"/>
    <w:rsid w:val="000B6D6B"/>
    <w:rsid w:val="000B6F9A"/>
    <w:rsid w:val="000B7017"/>
    <w:rsid w:val="000B7098"/>
    <w:rsid w:val="000B7114"/>
    <w:rsid w:val="000B7417"/>
    <w:rsid w:val="000B7515"/>
    <w:rsid w:val="000B786D"/>
    <w:rsid w:val="000C01B9"/>
    <w:rsid w:val="000C01BF"/>
    <w:rsid w:val="000C05F3"/>
    <w:rsid w:val="000C0BF4"/>
    <w:rsid w:val="000C0BFC"/>
    <w:rsid w:val="000C100C"/>
    <w:rsid w:val="000C11EE"/>
    <w:rsid w:val="000C1998"/>
    <w:rsid w:val="000C1AF0"/>
    <w:rsid w:val="000C1CB1"/>
    <w:rsid w:val="000C1E78"/>
    <w:rsid w:val="000C1EF2"/>
    <w:rsid w:val="000C1F43"/>
    <w:rsid w:val="000C215D"/>
    <w:rsid w:val="000C230B"/>
    <w:rsid w:val="000C2496"/>
    <w:rsid w:val="000C2A28"/>
    <w:rsid w:val="000C2AED"/>
    <w:rsid w:val="000C2CF4"/>
    <w:rsid w:val="000C2E58"/>
    <w:rsid w:val="000C3824"/>
    <w:rsid w:val="000C404A"/>
    <w:rsid w:val="000C417C"/>
    <w:rsid w:val="000C44EA"/>
    <w:rsid w:val="000C4985"/>
    <w:rsid w:val="000C4A6D"/>
    <w:rsid w:val="000C4D12"/>
    <w:rsid w:val="000C4F9D"/>
    <w:rsid w:val="000C4FC1"/>
    <w:rsid w:val="000C50F0"/>
    <w:rsid w:val="000C527C"/>
    <w:rsid w:val="000C559F"/>
    <w:rsid w:val="000C567C"/>
    <w:rsid w:val="000C56D2"/>
    <w:rsid w:val="000C6014"/>
    <w:rsid w:val="000C6053"/>
    <w:rsid w:val="000C6493"/>
    <w:rsid w:val="000C666F"/>
    <w:rsid w:val="000C675C"/>
    <w:rsid w:val="000C68CA"/>
    <w:rsid w:val="000C69FA"/>
    <w:rsid w:val="000C6FA5"/>
    <w:rsid w:val="000C7205"/>
    <w:rsid w:val="000C78B3"/>
    <w:rsid w:val="000C7FE0"/>
    <w:rsid w:val="000D0029"/>
    <w:rsid w:val="000D01A1"/>
    <w:rsid w:val="000D0634"/>
    <w:rsid w:val="000D09FD"/>
    <w:rsid w:val="000D0CD8"/>
    <w:rsid w:val="000D1032"/>
    <w:rsid w:val="000D1198"/>
    <w:rsid w:val="000D1462"/>
    <w:rsid w:val="000D1BD2"/>
    <w:rsid w:val="000D1D52"/>
    <w:rsid w:val="000D1FC7"/>
    <w:rsid w:val="000D2333"/>
    <w:rsid w:val="000D23A6"/>
    <w:rsid w:val="000D26A6"/>
    <w:rsid w:val="000D2C45"/>
    <w:rsid w:val="000D2FA2"/>
    <w:rsid w:val="000D32D8"/>
    <w:rsid w:val="000D3323"/>
    <w:rsid w:val="000D36F1"/>
    <w:rsid w:val="000D3924"/>
    <w:rsid w:val="000D3C36"/>
    <w:rsid w:val="000D3DA8"/>
    <w:rsid w:val="000D3DE1"/>
    <w:rsid w:val="000D404C"/>
    <w:rsid w:val="000D4914"/>
    <w:rsid w:val="000D49E6"/>
    <w:rsid w:val="000D49F7"/>
    <w:rsid w:val="000D4ADF"/>
    <w:rsid w:val="000D4C1D"/>
    <w:rsid w:val="000D5026"/>
    <w:rsid w:val="000D5054"/>
    <w:rsid w:val="000D50C3"/>
    <w:rsid w:val="000D50E7"/>
    <w:rsid w:val="000D5368"/>
    <w:rsid w:val="000D54C4"/>
    <w:rsid w:val="000D55DF"/>
    <w:rsid w:val="000D58D1"/>
    <w:rsid w:val="000D5A6B"/>
    <w:rsid w:val="000D69F7"/>
    <w:rsid w:val="000D6A52"/>
    <w:rsid w:val="000D6BB9"/>
    <w:rsid w:val="000D7BB1"/>
    <w:rsid w:val="000D7BDB"/>
    <w:rsid w:val="000E0485"/>
    <w:rsid w:val="000E050F"/>
    <w:rsid w:val="000E0632"/>
    <w:rsid w:val="000E065D"/>
    <w:rsid w:val="000E0A4E"/>
    <w:rsid w:val="000E0E34"/>
    <w:rsid w:val="000E0EF1"/>
    <w:rsid w:val="000E13D6"/>
    <w:rsid w:val="000E1EA1"/>
    <w:rsid w:val="000E2437"/>
    <w:rsid w:val="000E24A0"/>
    <w:rsid w:val="000E2741"/>
    <w:rsid w:val="000E2764"/>
    <w:rsid w:val="000E2AB5"/>
    <w:rsid w:val="000E2D06"/>
    <w:rsid w:val="000E30CC"/>
    <w:rsid w:val="000E327C"/>
    <w:rsid w:val="000E34F2"/>
    <w:rsid w:val="000E36A7"/>
    <w:rsid w:val="000E3E17"/>
    <w:rsid w:val="000E4125"/>
    <w:rsid w:val="000E439D"/>
    <w:rsid w:val="000E45E0"/>
    <w:rsid w:val="000E48CF"/>
    <w:rsid w:val="000E48F0"/>
    <w:rsid w:val="000E4971"/>
    <w:rsid w:val="000E4B81"/>
    <w:rsid w:val="000E4DA3"/>
    <w:rsid w:val="000E4DF4"/>
    <w:rsid w:val="000E4F98"/>
    <w:rsid w:val="000E5490"/>
    <w:rsid w:val="000E5551"/>
    <w:rsid w:val="000E579C"/>
    <w:rsid w:val="000E5885"/>
    <w:rsid w:val="000E5D7A"/>
    <w:rsid w:val="000E5EEB"/>
    <w:rsid w:val="000E6186"/>
    <w:rsid w:val="000E6194"/>
    <w:rsid w:val="000E61C8"/>
    <w:rsid w:val="000E62D5"/>
    <w:rsid w:val="000E6401"/>
    <w:rsid w:val="000E641F"/>
    <w:rsid w:val="000E6522"/>
    <w:rsid w:val="000E65EC"/>
    <w:rsid w:val="000E6692"/>
    <w:rsid w:val="000E66BF"/>
    <w:rsid w:val="000E6CDE"/>
    <w:rsid w:val="000E6DAE"/>
    <w:rsid w:val="000E6DC6"/>
    <w:rsid w:val="000E70E1"/>
    <w:rsid w:val="000E71DD"/>
    <w:rsid w:val="000E7348"/>
    <w:rsid w:val="000E7520"/>
    <w:rsid w:val="000E75BD"/>
    <w:rsid w:val="000E76C5"/>
    <w:rsid w:val="000E795A"/>
    <w:rsid w:val="000E7AAC"/>
    <w:rsid w:val="000E7EA1"/>
    <w:rsid w:val="000F0197"/>
    <w:rsid w:val="000F0272"/>
    <w:rsid w:val="000F0768"/>
    <w:rsid w:val="000F0889"/>
    <w:rsid w:val="000F09FB"/>
    <w:rsid w:val="000F0B95"/>
    <w:rsid w:val="000F12A6"/>
    <w:rsid w:val="000F12C6"/>
    <w:rsid w:val="000F1487"/>
    <w:rsid w:val="000F1533"/>
    <w:rsid w:val="000F1AF3"/>
    <w:rsid w:val="000F1B69"/>
    <w:rsid w:val="000F1C03"/>
    <w:rsid w:val="000F1C07"/>
    <w:rsid w:val="000F1CA5"/>
    <w:rsid w:val="000F1E2E"/>
    <w:rsid w:val="000F22B4"/>
    <w:rsid w:val="000F2426"/>
    <w:rsid w:val="000F26C5"/>
    <w:rsid w:val="000F27FE"/>
    <w:rsid w:val="000F2832"/>
    <w:rsid w:val="000F2F38"/>
    <w:rsid w:val="000F32B9"/>
    <w:rsid w:val="000F342E"/>
    <w:rsid w:val="000F3462"/>
    <w:rsid w:val="000F3497"/>
    <w:rsid w:val="000F3666"/>
    <w:rsid w:val="000F36C5"/>
    <w:rsid w:val="000F373E"/>
    <w:rsid w:val="000F37B5"/>
    <w:rsid w:val="000F38EA"/>
    <w:rsid w:val="000F3924"/>
    <w:rsid w:val="000F3FAA"/>
    <w:rsid w:val="000F40AB"/>
    <w:rsid w:val="000F4245"/>
    <w:rsid w:val="000F4583"/>
    <w:rsid w:val="000F4599"/>
    <w:rsid w:val="000F478E"/>
    <w:rsid w:val="000F4AA1"/>
    <w:rsid w:val="000F4D1F"/>
    <w:rsid w:val="000F4DC9"/>
    <w:rsid w:val="000F4FD7"/>
    <w:rsid w:val="000F5167"/>
    <w:rsid w:val="000F5334"/>
    <w:rsid w:val="000F5A2D"/>
    <w:rsid w:val="000F5A2E"/>
    <w:rsid w:val="000F5DB2"/>
    <w:rsid w:val="000F5E26"/>
    <w:rsid w:val="000F5E7F"/>
    <w:rsid w:val="000F5E99"/>
    <w:rsid w:val="000F6572"/>
    <w:rsid w:val="000F6742"/>
    <w:rsid w:val="000F69DC"/>
    <w:rsid w:val="000F6F0F"/>
    <w:rsid w:val="000F6F3C"/>
    <w:rsid w:val="000F70AB"/>
    <w:rsid w:val="000F718A"/>
    <w:rsid w:val="000F718E"/>
    <w:rsid w:val="000F733F"/>
    <w:rsid w:val="000F772A"/>
    <w:rsid w:val="000F7B4B"/>
    <w:rsid w:val="000F7BAF"/>
    <w:rsid w:val="001000C3"/>
    <w:rsid w:val="00100147"/>
    <w:rsid w:val="0010033E"/>
    <w:rsid w:val="001003F6"/>
    <w:rsid w:val="00100443"/>
    <w:rsid w:val="00100906"/>
    <w:rsid w:val="0010094D"/>
    <w:rsid w:val="00100C79"/>
    <w:rsid w:val="001011A1"/>
    <w:rsid w:val="001012D9"/>
    <w:rsid w:val="001013ED"/>
    <w:rsid w:val="00101679"/>
    <w:rsid w:val="001017B7"/>
    <w:rsid w:val="00101AA8"/>
    <w:rsid w:val="00101CBC"/>
    <w:rsid w:val="00102072"/>
    <w:rsid w:val="001020A5"/>
    <w:rsid w:val="001020E1"/>
    <w:rsid w:val="00102279"/>
    <w:rsid w:val="00102378"/>
    <w:rsid w:val="00102504"/>
    <w:rsid w:val="00102787"/>
    <w:rsid w:val="00102959"/>
    <w:rsid w:val="00102CEC"/>
    <w:rsid w:val="00102DE3"/>
    <w:rsid w:val="0010324B"/>
    <w:rsid w:val="00103266"/>
    <w:rsid w:val="0010329C"/>
    <w:rsid w:val="001032FD"/>
    <w:rsid w:val="00103688"/>
    <w:rsid w:val="00103A4F"/>
    <w:rsid w:val="00103CFE"/>
    <w:rsid w:val="00103D2F"/>
    <w:rsid w:val="001044A8"/>
    <w:rsid w:val="00104504"/>
    <w:rsid w:val="001046F9"/>
    <w:rsid w:val="001048DD"/>
    <w:rsid w:val="00104D07"/>
    <w:rsid w:val="00105643"/>
    <w:rsid w:val="001066A5"/>
    <w:rsid w:val="001068CE"/>
    <w:rsid w:val="00106B86"/>
    <w:rsid w:val="00106BD3"/>
    <w:rsid w:val="00106CDF"/>
    <w:rsid w:val="00106F4B"/>
    <w:rsid w:val="00107CE7"/>
    <w:rsid w:val="00107D9B"/>
    <w:rsid w:val="00110596"/>
    <w:rsid w:val="001105B3"/>
    <w:rsid w:val="0011073D"/>
    <w:rsid w:val="001109C5"/>
    <w:rsid w:val="00110A29"/>
    <w:rsid w:val="00110C72"/>
    <w:rsid w:val="00110DC0"/>
    <w:rsid w:val="00110F25"/>
    <w:rsid w:val="00110FB4"/>
    <w:rsid w:val="00110FDE"/>
    <w:rsid w:val="001111FC"/>
    <w:rsid w:val="00111308"/>
    <w:rsid w:val="00111374"/>
    <w:rsid w:val="00111458"/>
    <w:rsid w:val="001119F7"/>
    <w:rsid w:val="00111AE0"/>
    <w:rsid w:val="00111B4D"/>
    <w:rsid w:val="00111C2B"/>
    <w:rsid w:val="00111CB1"/>
    <w:rsid w:val="00111D15"/>
    <w:rsid w:val="00112316"/>
    <w:rsid w:val="0011235B"/>
    <w:rsid w:val="00112677"/>
    <w:rsid w:val="001127DC"/>
    <w:rsid w:val="00112A24"/>
    <w:rsid w:val="00112B59"/>
    <w:rsid w:val="00112BF7"/>
    <w:rsid w:val="00112D67"/>
    <w:rsid w:val="00112F9F"/>
    <w:rsid w:val="00113A30"/>
    <w:rsid w:val="00113EEE"/>
    <w:rsid w:val="00114107"/>
    <w:rsid w:val="0011416B"/>
    <w:rsid w:val="001147DD"/>
    <w:rsid w:val="00114990"/>
    <w:rsid w:val="00114B4A"/>
    <w:rsid w:val="00114C5E"/>
    <w:rsid w:val="00114E96"/>
    <w:rsid w:val="0011516D"/>
    <w:rsid w:val="001153C9"/>
    <w:rsid w:val="00115424"/>
    <w:rsid w:val="001154EB"/>
    <w:rsid w:val="00115B14"/>
    <w:rsid w:val="001160B0"/>
    <w:rsid w:val="001162A1"/>
    <w:rsid w:val="00116450"/>
    <w:rsid w:val="00116604"/>
    <w:rsid w:val="001168EF"/>
    <w:rsid w:val="001173CF"/>
    <w:rsid w:val="0011745E"/>
    <w:rsid w:val="001177C5"/>
    <w:rsid w:val="00117B72"/>
    <w:rsid w:val="00117BE8"/>
    <w:rsid w:val="00117BED"/>
    <w:rsid w:val="00117ECF"/>
    <w:rsid w:val="00120177"/>
    <w:rsid w:val="00120266"/>
    <w:rsid w:val="001202B3"/>
    <w:rsid w:val="00120A58"/>
    <w:rsid w:val="00120E39"/>
    <w:rsid w:val="00120F1A"/>
    <w:rsid w:val="00120F71"/>
    <w:rsid w:val="001212C8"/>
    <w:rsid w:val="001213EE"/>
    <w:rsid w:val="00121528"/>
    <w:rsid w:val="0012160B"/>
    <w:rsid w:val="0012176E"/>
    <w:rsid w:val="00121857"/>
    <w:rsid w:val="00121A34"/>
    <w:rsid w:val="00121AD5"/>
    <w:rsid w:val="00121C59"/>
    <w:rsid w:val="00121D7F"/>
    <w:rsid w:val="00121F0A"/>
    <w:rsid w:val="001222EB"/>
    <w:rsid w:val="001226E1"/>
    <w:rsid w:val="0012281F"/>
    <w:rsid w:val="00122947"/>
    <w:rsid w:val="00122A6C"/>
    <w:rsid w:val="0012300B"/>
    <w:rsid w:val="001233DB"/>
    <w:rsid w:val="0012394C"/>
    <w:rsid w:val="00123CE8"/>
    <w:rsid w:val="00123D86"/>
    <w:rsid w:val="00123DD7"/>
    <w:rsid w:val="00123EAC"/>
    <w:rsid w:val="00124536"/>
    <w:rsid w:val="0012456C"/>
    <w:rsid w:val="00124D16"/>
    <w:rsid w:val="00124D1A"/>
    <w:rsid w:val="00124D94"/>
    <w:rsid w:val="00124E8A"/>
    <w:rsid w:val="00124F82"/>
    <w:rsid w:val="00125213"/>
    <w:rsid w:val="001259AE"/>
    <w:rsid w:val="00125C04"/>
    <w:rsid w:val="00125FE0"/>
    <w:rsid w:val="0012615B"/>
    <w:rsid w:val="001267AA"/>
    <w:rsid w:val="00126862"/>
    <w:rsid w:val="00126A33"/>
    <w:rsid w:val="00126DC8"/>
    <w:rsid w:val="00127087"/>
    <w:rsid w:val="0012740E"/>
    <w:rsid w:val="001274DF"/>
    <w:rsid w:val="00127678"/>
    <w:rsid w:val="00127A73"/>
    <w:rsid w:val="00127A82"/>
    <w:rsid w:val="00127ACD"/>
    <w:rsid w:val="00127D16"/>
    <w:rsid w:val="00127F31"/>
    <w:rsid w:val="00130DB8"/>
    <w:rsid w:val="00131229"/>
    <w:rsid w:val="001318EE"/>
    <w:rsid w:val="00131CF4"/>
    <w:rsid w:val="00132351"/>
    <w:rsid w:val="001325DD"/>
    <w:rsid w:val="001325EA"/>
    <w:rsid w:val="00132910"/>
    <w:rsid w:val="00132A19"/>
    <w:rsid w:val="00132B2F"/>
    <w:rsid w:val="00132F15"/>
    <w:rsid w:val="001332C3"/>
    <w:rsid w:val="00133495"/>
    <w:rsid w:val="00133D6D"/>
    <w:rsid w:val="001341B1"/>
    <w:rsid w:val="001341E2"/>
    <w:rsid w:val="001345A7"/>
    <w:rsid w:val="0013474E"/>
    <w:rsid w:val="001347C8"/>
    <w:rsid w:val="00134BB1"/>
    <w:rsid w:val="00134BB8"/>
    <w:rsid w:val="00134C30"/>
    <w:rsid w:val="00134DC0"/>
    <w:rsid w:val="00135144"/>
    <w:rsid w:val="0013519E"/>
    <w:rsid w:val="00135301"/>
    <w:rsid w:val="001354C3"/>
    <w:rsid w:val="001354EF"/>
    <w:rsid w:val="00135888"/>
    <w:rsid w:val="00135917"/>
    <w:rsid w:val="00135B71"/>
    <w:rsid w:val="00135FCF"/>
    <w:rsid w:val="001362CB"/>
    <w:rsid w:val="001363E6"/>
    <w:rsid w:val="00136718"/>
    <w:rsid w:val="00136ACE"/>
    <w:rsid w:val="00136DCD"/>
    <w:rsid w:val="00136E8E"/>
    <w:rsid w:val="00136EDD"/>
    <w:rsid w:val="0013709B"/>
    <w:rsid w:val="00137338"/>
    <w:rsid w:val="0013765F"/>
    <w:rsid w:val="00137661"/>
    <w:rsid w:val="0013785E"/>
    <w:rsid w:val="00137BE8"/>
    <w:rsid w:val="00137F6B"/>
    <w:rsid w:val="001400C3"/>
    <w:rsid w:val="00140749"/>
    <w:rsid w:val="00140885"/>
    <w:rsid w:val="001408BF"/>
    <w:rsid w:val="001409A3"/>
    <w:rsid w:val="00140B3B"/>
    <w:rsid w:val="00140C64"/>
    <w:rsid w:val="00140D64"/>
    <w:rsid w:val="00140DDE"/>
    <w:rsid w:val="00140EEB"/>
    <w:rsid w:val="001414D7"/>
    <w:rsid w:val="00141782"/>
    <w:rsid w:val="001417DD"/>
    <w:rsid w:val="00141927"/>
    <w:rsid w:val="00141FA2"/>
    <w:rsid w:val="0014201B"/>
    <w:rsid w:val="00142192"/>
    <w:rsid w:val="0014219B"/>
    <w:rsid w:val="0014219E"/>
    <w:rsid w:val="001425DD"/>
    <w:rsid w:val="00142C10"/>
    <w:rsid w:val="00142E61"/>
    <w:rsid w:val="001431FC"/>
    <w:rsid w:val="0014375C"/>
    <w:rsid w:val="0014399E"/>
    <w:rsid w:val="00143DDD"/>
    <w:rsid w:val="00144326"/>
    <w:rsid w:val="00144338"/>
    <w:rsid w:val="001446A2"/>
    <w:rsid w:val="001447BA"/>
    <w:rsid w:val="00144828"/>
    <w:rsid w:val="0014494E"/>
    <w:rsid w:val="00144B19"/>
    <w:rsid w:val="00144B75"/>
    <w:rsid w:val="00144D8E"/>
    <w:rsid w:val="00144D93"/>
    <w:rsid w:val="00144DA0"/>
    <w:rsid w:val="0014501D"/>
    <w:rsid w:val="00145035"/>
    <w:rsid w:val="0014506F"/>
    <w:rsid w:val="001450B5"/>
    <w:rsid w:val="001454F8"/>
    <w:rsid w:val="0014574D"/>
    <w:rsid w:val="0014591C"/>
    <w:rsid w:val="001459BA"/>
    <w:rsid w:val="00145A6D"/>
    <w:rsid w:val="00145CC3"/>
    <w:rsid w:val="00145EB6"/>
    <w:rsid w:val="00146219"/>
    <w:rsid w:val="0014641F"/>
    <w:rsid w:val="001466CA"/>
    <w:rsid w:val="0014676E"/>
    <w:rsid w:val="0014677C"/>
    <w:rsid w:val="00146846"/>
    <w:rsid w:val="00146B21"/>
    <w:rsid w:val="00146E0A"/>
    <w:rsid w:val="00146F7A"/>
    <w:rsid w:val="0014719E"/>
    <w:rsid w:val="001473C0"/>
    <w:rsid w:val="001474FA"/>
    <w:rsid w:val="0014757B"/>
    <w:rsid w:val="00147722"/>
    <w:rsid w:val="0014774D"/>
    <w:rsid w:val="00147773"/>
    <w:rsid w:val="00147B74"/>
    <w:rsid w:val="00150350"/>
    <w:rsid w:val="001504C9"/>
    <w:rsid w:val="00150CFE"/>
    <w:rsid w:val="00150DE7"/>
    <w:rsid w:val="00150E0F"/>
    <w:rsid w:val="001510A0"/>
    <w:rsid w:val="001518D0"/>
    <w:rsid w:val="00151911"/>
    <w:rsid w:val="00151920"/>
    <w:rsid w:val="00151A2A"/>
    <w:rsid w:val="00151BE3"/>
    <w:rsid w:val="00151CCD"/>
    <w:rsid w:val="00151DF9"/>
    <w:rsid w:val="00151E3F"/>
    <w:rsid w:val="001520DA"/>
    <w:rsid w:val="001524A6"/>
    <w:rsid w:val="00152560"/>
    <w:rsid w:val="00152578"/>
    <w:rsid w:val="001528B4"/>
    <w:rsid w:val="00152915"/>
    <w:rsid w:val="00152933"/>
    <w:rsid w:val="001529AB"/>
    <w:rsid w:val="00152C32"/>
    <w:rsid w:val="00153004"/>
    <w:rsid w:val="0015330F"/>
    <w:rsid w:val="0015358F"/>
    <w:rsid w:val="00153884"/>
    <w:rsid w:val="00153977"/>
    <w:rsid w:val="00153D19"/>
    <w:rsid w:val="0015412C"/>
    <w:rsid w:val="00154333"/>
    <w:rsid w:val="001544A6"/>
    <w:rsid w:val="00154538"/>
    <w:rsid w:val="001547A6"/>
    <w:rsid w:val="00154A6C"/>
    <w:rsid w:val="00154CFA"/>
    <w:rsid w:val="00155064"/>
    <w:rsid w:val="00155604"/>
    <w:rsid w:val="001556E5"/>
    <w:rsid w:val="001556E8"/>
    <w:rsid w:val="0015584A"/>
    <w:rsid w:val="0015585C"/>
    <w:rsid w:val="00155A4C"/>
    <w:rsid w:val="00155AB8"/>
    <w:rsid w:val="00155D35"/>
    <w:rsid w:val="00156208"/>
    <w:rsid w:val="00156243"/>
    <w:rsid w:val="00156319"/>
    <w:rsid w:val="00156F94"/>
    <w:rsid w:val="001570A6"/>
    <w:rsid w:val="00157425"/>
    <w:rsid w:val="001578C2"/>
    <w:rsid w:val="00157A4F"/>
    <w:rsid w:val="00157ABB"/>
    <w:rsid w:val="00157E76"/>
    <w:rsid w:val="00160088"/>
    <w:rsid w:val="00160205"/>
    <w:rsid w:val="001602E5"/>
    <w:rsid w:val="0016060D"/>
    <w:rsid w:val="001606E5"/>
    <w:rsid w:val="00160808"/>
    <w:rsid w:val="00160AB3"/>
    <w:rsid w:val="00160E2C"/>
    <w:rsid w:val="001611BD"/>
    <w:rsid w:val="001611DE"/>
    <w:rsid w:val="00161667"/>
    <w:rsid w:val="00161674"/>
    <w:rsid w:val="00161CB7"/>
    <w:rsid w:val="00161F93"/>
    <w:rsid w:val="00162247"/>
    <w:rsid w:val="001624CE"/>
    <w:rsid w:val="00162791"/>
    <w:rsid w:val="001629B3"/>
    <w:rsid w:val="001629D8"/>
    <w:rsid w:val="00162ACB"/>
    <w:rsid w:val="00162AE8"/>
    <w:rsid w:val="00162CDC"/>
    <w:rsid w:val="00162E59"/>
    <w:rsid w:val="001630AB"/>
    <w:rsid w:val="0016319C"/>
    <w:rsid w:val="00163347"/>
    <w:rsid w:val="0016336C"/>
    <w:rsid w:val="001634AC"/>
    <w:rsid w:val="00163506"/>
    <w:rsid w:val="00163A4A"/>
    <w:rsid w:val="00163ECE"/>
    <w:rsid w:val="001644EE"/>
    <w:rsid w:val="001645FC"/>
    <w:rsid w:val="0016487E"/>
    <w:rsid w:val="00164F40"/>
    <w:rsid w:val="001650BE"/>
    <w:rsid w:val="00165122"/>
    <w:rsid w:val="0016526B"/>
    <w:rsid w:val="00165324"/>
    <w:rsid w:val="0016534E"/>
    <w:rsid w:val="001654CB"/>
    <w:rsid w:val="00165628"/>
    <w:rsid w:val="0016593B"/>
    <w:rsid w:val="00165FCF"/>
    <w:rsid w:val="00166207"/>
    <w:rsid w:val="00166465"/>
    <w:rsid w:val="0016714E"/>
    <w:rsid w:val="00167268"/>
    <w:rsid w:val="00167407"/>
    <w:rsid w:val="001674D4"/>
    <w:rsid w:val="00167748"/>
    <w:rsid w:val="00167796"/>
    <w:rsid w:val="001678F6"/>
    <w:rsid w:val="0016791B"/>
    <w:rsid w:val="0016794C"/>
    <w:rsid w:val="00167B26"/>
    <w:rsid w:val="00167BC6"/>
    <w:rsid w:val="00167C53"/>
    <w:rsid w:val="00167E2B"/>
    <w:rsid w:val="00170649"/>
    <w:rsid w:val="001708BA"/>
    <w:rsid w:val="00170C98"/>
    <w:rsid w:val="00170EB7"/>
    <w:rsid w:val="00170FA3"/>
    <w:rsid w:val="001714BB"/>
    <w:rsid w:val="0017187C"/>
    <w:rsid w:val="00171AC5"/>
    <w:rsid w:val="00171D03"/>
    <w:rsid w:val="00171F13"/>
    <w:rsid w:val="00172018"/>
    <w:rsid w:val="0017202C"/>
    <w:rsid w:val="0017228E"/>
    <w:rsid w:val="0017234D"/>
    <w:rsid w:val="00172647"/>
    <w:rsid w:val="00172950"/>
    <w:rsid w:val="00172A69"/>
    <w:rsid w:val="00172C88"/>
    <w:rsid w:val="001734DD"/>
    <w:rsid w:val="001736E0"/>
    <w:rsid w:val="00173E9E"/>
    <w:rsid w:val="001742B5"/>
    <w:rsid w:val="00174795"/>
    <w:rsid w:val="001747E4"/>
    <w:rsid w:val="00174D9E"/>
    <w:rsid w:val="00175335"/>
    <w:rsid w:val="0017548E"/>
    <w:rsid w:val="001756CA"/>
    <w:rsid w:val="0017578B"/>
    <w:rsid w:val="00175790"/>
    <w:rsid w:val="001758F4"/>
    <w:rsid w:val="0017615A"/>
    <w:rsid w:val="001762FB"/>
    <w:rsid w:val="001769CD"/>
    <w:rsid w:val="00176DC2"/>
    <w:rsid w:val="00176F7B"/>
    <w:rsid w:val="0017701C"/>
    <w:rsid w:val="00177267"/>
    <w:rsid w:val="0017729F"/>
    <w:rsid w:val="001773BE"/>
    <w:rsid w:val="001778FD"/>
    <w:rsid w:val="00177DB3"/>
    <w:rsid w:val="00177EAD"/>
    <w:rsid w:val="00180040"/>
    <w:rsid w:val="0018054F"/>
    <w:rsid w:val="00180764"/>
    <w:rsid w:val="0018077A"/>
    <w:rsid w:val="00180C6A"/>
    <w:rsid w:val="0018144C"/>
    <w:rsid w:val="001815CE"/>
    <w:rsid w:val="001818A8"/>
    <w:rsid w:val="001818DC"/>
    <w:rsid w:val="00181956"/>
    <w:rsid w:val="001819C0"/>
    <w:rsid w:val="00181EA6"/>
    <w:rsid w:val="001823C1"/>
    <w:rsid w:val="0018282D"/>
    <w:rsid w:val="0018296E"/>
    <w:rsid w:val="001829D9"/>
    <w:rsid w:val="00182B04"/>
    <w:rsid w:val="00182D79"/>
    <w:rsid w:val="00182E11"/>
    <w:rsid w:val="001833B6"/>
    <w:rsid w:val="00183631"/>
    <w:rsid w:val="001837AC"/>
    <w:rsid w:val="00183807"/>
    <w:rsid w:val="0018398F"/>
    <w:rsid w:val="00183B93"/>
    <w:rsid w:val="00183C58"/>
    <w:rsid w:val="00183E5A"/>
    <w:rsid w:val="00183EE9"/>
    <w:rsid w:val="00183FB3"/>
    <w:rsid w:val="00183FC7"/>
    <w:rsid w:val="00183FEB"/>
    <w:rsid w:val="0018400E"/>
    <w:rsid w:val="00184130"/>
    <w:rsid w:val="0018422F"/>
    <w:rsid w:val="0018442E"/>
    <w:rsid w:val="001849E5"/>
    <w:rsid w:val="00184C02"/>
    <w:rsid w:val="00184F42"/>
    <w:rsid w:val="00184F5E"/>
    <w:rsid w:val="001850E1"/>
    <w:rsid w:val="001852F0"/>
    <w:rsid w:val="0018535A"/>
    <w:rsid w:val="00185478"/>
    <w:rsid w:val="00185656"/>
    <w:rsid w:val="001857F7"/>
    <w:rsid w:val="001858C2"/>
    <w:rsid w:val="00185C2D"/>
    <w:rsid w:val="00185E10"/>
    <w:rsid w:val="00185FAC"/>
    <w:rsid w:val="0018616D"/>
    <w:rsid w:val="0018643C"/>
    <w:rsid w:val="0018666B"/>
    <w:rsid w:val="0018688D"/>
    <w:rsid w:val="001868B0"/>
    <w:rsid w:val="001868BE"/>
    <w:rsid w:val="0018699B"/>
    <w:rsid w:val="00186C58"/>
    <w:rsid w:val="00186CF3"/>
    <w:rsid w:val="0018749E"/>
    <w:rsid w:val="001875D8"/>
    <w:rsid w:val="00187739"/>
    <w:rsid w:val="001877F5"/>
    <w:rsid w:val="00187D02"/>
    <w:rsid w:val="00187D7B"/>
    <w:rsid w:val="00190239"/>
    <w:rsid w:val="001904DA"/>
    <w:rsid w:val="00190832"/>
    <w:rsid w:val="0019086D"/>
    <w:rsid w:val="00190A10"/>
    <w:rsid w:val="00190A99"/>
    <w:rsid w:val="00190BB1"/>
    <w:rsid w:val="00190BEA"/>
    <w:rsid w:val="00190EFA"/>
    <w:rsid w:val="00191258"/>
    <w:rsid w:val="00191DE6"/>
    <w:rsid w:val="00191DF8"/>
    <w:rsid w:val="00191F59"/>
    <w:rsid w:val="0019277B"/>
    <w:rsid w:val="001929CA"/>
    <w:rsid w:val="00192E8A"/>
    <w:rsid w:val="00192E9D"/>
    <w:rsid w:val="00192FCA"/>
    <w:rsid w:val="001932FE"/>
    <w:rsid w:val="00193322"/>
    <w:rsid w:val="001936B1"/>
    <w:rsid w:val="001936E2"/>
    <w:rsid w:val="001936F4"/>
    <w:rsid w:val="00193757"/>
    <w:rsid w:val="001938A8"/>
    <w:rsid w:val="00193986"/>
    <w:rsid w:val="00193A28"/>
    <w:rsid w:val="00193C67"/>
    <w:rsid w:val="00193CD0"/>
    <w:rsid w:val="00193EEE"/>
    <w:rsid w:val="00194401"/>
    <w:rsid w:val="001946A2"/>
    <w:rsid w:val="00194720"/>
    <w:rsid w:val="001948AA"/>
    <w:rsid w:val="00194CC5"/>
    <w:rsid w:val="00194DDA"/>
    <w:rsid w:val="00194FB2"/>
    <w:rsid w:val="0019518F"/>
    <w:rsid w:val="00195920"/>
    <w:rsid w:val="0019593D"/>
    <w:rsid w:val="00195C64"/>
    <w:rsid w:val="00195E09"/>
    <w:rsid w:val="00195EA5"/>
    <w:rsid w:val="00195ED1"/>
    <w:rsid w:val="00195EF3"/>
    <w:rsid w:val="00196366"/>
    <w:rsid w:val="001969C9"/>
    <w:rsid w:val="001975F9"/>
    <w:rsid w:val="001976EB"/>
    <w:rsid w:val="001977A5"/>
    <w:rsid w:val="001A00F6"/>
    <w:rsid w:val="001A028F"/>
    <w:rsid w:val="001A02BB"/>
    <w:rsid w:val="001A0597"/>
    <w:rsid w:val="001A06FB"/>
    <w:rsid w:val="001A0775"/>
    <w:rsid w:val="001A0ADB"/>
    <w:rsid w:val="001A0D85"/>
    <w:rsid w:val="001A11B5"/>
    <w:rsid w:val="001A138C"/>
    <w:rsid w:val="001A1436"/>
    <w:rsid w:val="001A1EF1"/>
    <w:rsid w:val="001A1F41"/>
    <w:rsid w:val="001A2735"/>
    <w:rsid w:val="001A27B2"/>
    <w:rsid w:val="001A29E5"/>
    <w:rsid w:val="001A2B3C"/>
    <w:rsid w:val="001A2C87"/>
    <w:rsid w:val="001A2E17"/>
    <w:rsid w:val="001A380E"/>
    <w:rsid w:val="001A3A12"/>
    <w:rsid w:val="001A3B06"/>
    <w:rsid w:val="001A3B43"/>
    <w:rsid w:val="001A3BFD"/>
    <w:rsid w:val="001A3D22"/>
    <w:rsid w:val="001A40E9"/>
    <w:rsid w:val="001A423A"/>
    <w:rsid w:val="001A4493"/>
    <w:rsid w:val="001A487D"/>
    <w:rsid w:val="001A4CF1"/>
    <w:rsid w:val="001A4E28"/>
    <w:rsid w:val="001A521C"/>
    <w:rsid w:val="001A52CC"/>
    <w:rsid w:val="001A5743"/>
    <w:rsid w:val="001A5820"/>
    <w:rsid w:val="001A5BF3"/>
    <w:rsid w:val="001A6305"/>
    <w:rsid w:val="001A677E"/>
    <w:rsid w:val="001A6A39"/>
    <w:rsid w:val="001A6E55"/>
    <w:rsid w:val="001A6F50"/>
    <w:rsid w:val="001A6FE5"/>
    <w:rsid w:val="001A75A7"/>
    <w:rsid w:val="001A75E7"/>
    <w:rsid w:val="001A7635"/>
    <w:rsid w:val="001A76EE"/>
    <w:rsid w:val="001A77DA"/>
    <w:rsid w:val="001A7977"/>
    <w:rsid w:val="001A7A64"/>
    <w:rsid w:val="001A7B53"/>
    <w:rsid w:val="001A7C15"/>
    <w:rsid w:val="001A7DA3"/>
    <w:rsid w:val="001A7F0A"/>
    <w:rsid w:val="001B001C"/>
    <w:rsid w:val="001B010E"/>
    <w:rsid w:val="001B028D"/>
    <w:rsid w:val="001B0827"/>
    <w:rsid w:val="001B082B"/>
    <w:rsid w:val="001B08F9"/>
    <w:rsid w:val="001B0B3C"/>
    <w:rsid w:val="001B0C25"/>
    <w:rsid w:val="001B146B"/>
    <w:rsid w:val="001B1473"/>
    <w:rsid w:val="001B15BF"/>
    <w:rsid w:val="001B1781"/>
    <w:rsid w:val="001B1B60"/>
    <w:rsid w:val="001B1EB2"/>
    <w:rsid w:val="001B20E5"/>
    <w:rsid w:val="001B2C1E"/>
    <w:rsid w:val="001B30C1"/>
    <w:rsid w:val="001B3239"/>
    <w:rsid w:val="001B3281"/>
    <w:rsid w:val="001B34BF"/>
    <w:rsid w:val="001B3599"/>
    <w:rsid w:val="001B361D"/>
    <w:rsid w:val="001B36A6"/>
    <w:rsid w:val="001B37A2"/>
    <w:rsid w:val="001B3932"/>
    <w:rsid w:val="001B3F92"/>
    <w:rsid w:val="001B3FE3"/>
    <w:rsid w:val="001B4165"/>
    <w:rsid w:val="001B41F9"/>
    <w:rsid w:val="001B454C"/>
    <w:rsid w:val="001B4653"/>
    <w:rsid w:val="001B467F"/>
    <w:rsid w:val="001B47DF"/>
    <w:rsid w:val="001B48E5"/>
    <w:rsid w:val="001B4991"/>
    <w:rsid w:val="001B4A03"/>
    <w:rsid w:val="001B4A31"/>
    <w:rsid w:val="001B5239"/>
    <w:rsid w:val="001B5628"/>
    <w:rsid w:val="001B57EE"/>
    <w:rsid w:val="001B58A0"/>
    <w:rsid w:val="001B5B5F"/>
    <w:rsid w:val="001B5B9F"/>
    <w:rsid w:val="001B5C1D"/>
    <w:rsid w:val="001B5EB8"/>
    <w:rsid w:val="001B60C6"/>
    <w:rsid w:val="001B6182"/>
    <w:rsid w:val="001B6418"/>
    <w:rsid w:val="001B64C5"/>
    <w:rsid w:val="001B64D2"/>
    <w:rsid w:val="001B661D"/>
    <w:rsid w:val="001B697E"/>
    <w:rsid w:val="001B6A87"/>
    <w:rsid w:val="001B6C11"/>
    <w:rsid w:val="001B6CAC"/>
    <w:rsid w:val="001B6EA5"/>
    <w:rsid w:val="001B6FFD"/>
    <w:rsid w:val="001B7088"/>
    <w:rsid w:val="001B7237"/>
    <w:rsid w:val="001B7930"/>
    <w:rsid w:val="001B7938"/>
    <w:rsid w:val="001B79E3"/>
    <w:rsid w:val="001B7A60"/>
    <w:rsid w:val="001B7B71"/>
    <w:rsid w:val="001B7CB0"/>
    <w:rsid w:val="001C01BE"/>
    <w:rsid w:val="001C045A"/>
    <w:rsid w:val="001C04AD"/>
    <w:rsid w:val="001C0858"/>
    <w:rsid w:val="001C0C1A"/>
    <w:rsid w:val="001C0C42"/>
    <w:rsid w:val="001C0E96"/>
    <w:rsid w:val="001C0F2C"/>
    <w:rsid w:val="001C0F3E"/>
    <w:rsid w:val="001C108C"/>
    <w:rsid w:val="001C11E2"/>
    <w:rsid w:val="001C1297"/>
    <w:rsid w:val="001C1369"/>
    <w:rsid w:val="001C148E"/>
    <w:rsid w:val="001C15B8"/>
    <w:rsid w:val="001C1A5E"/>
    <w:rsid w:val="001C1B5D"/>
    <w:rsid w:val="001C1B67"/>
    <w:rsid w:val="001C2161"/>
    <w:rsid w:val="001C2702"/>
    <w:rsid w:val="001C2A53"/>
    <w:rsid w:val="001C2D4A"/>
    <w:rsid w:val="001C2D94"/>
    <w:rsid w:val="001C3255"/>
    <w:rsid w:val="001C3416"/>
    <w:rsid w:val="001C350D"/>
    <w:rsid w:val="001C36C1"/>
    <w:rsid w:val="001C389D"/>
    <w:rsid w:val="001C3930"/>
    <w:rsid w:val="001C4116"/>
    <w:rsid w:val="001C43B0"/>
    <w:rsid w:val="001C4447"/>
    <w:rsid w:val="001C4517"/>
    <w:rsid w:val="001C4643"/>
    <w:rsid w:val="001C4859"/>
    <w:rsid w:val="001C5085"/>
    <w:rsid w:val="001C50F3"/>
    <w:rsid w:val="001C524B"/>
    <w:rsid w:val="001C55CD"/>
    <w:rsid w:val="001C57BB"/>
    <w:rsid w:val="001C587A"/>
    <w:rsid w:val="001C5939"/>
    <w:rsid w:val="001C5BFF"/>
    <w:rsid w:val="001C5CA5"/>
    <w:rsid w:val="001C5CFC"/>
    <w:rsid w:val="001C5FBF"/>
    <w:rsid w:val="001C61F0"/>
    <w:rsid w:val="001C620B"/>
    <w:rsid w:val="001C6337"/>
    <w:rsid w:val="001C6602"/>
    <w:rsid w:val="001C6AA0"/>
    <w:rsid w:val="001C6B96"/>
    <w:rsid w:val="001C6FAE"/>
    <w:rsid w:val="001C7275"/>
    <w:rsid w:val="001C7297"/>
    <w:rsid w:val="001C743E"/>
    <w:rsid w:val="001C74DB"/>
    <w:rsid w:val="001C75A1"/>
    <w:rsid w:val="001C7AD1"/>
    <w:rsid w:val="001C7E0E"/>
    <w:rsid w:val="001C7E61"/>
    <w:rsid w:val="001D0249"/>
    <w:rsid w:val="001D05CE"/>
    <w:rsid w:val="001D060F"/>
    <w:rsid w:val="001D0885"/>
    <w:rsid w:val="001D0A28"/>
    <w:rsid w:val="001D0A46"/>
    <w:rsid w:val="001D0C3C"/>
    <w:rsid w:val="001D0DE4"/>
    <w:rsid w:val="001D0E21"/>
    <w:rsid w:val="001D0F72"/>
    <w:rsid w:val="001D1314"/>
    <w:rsid w:val="001D16D7"/>
    <w:rsid w:val="001D18B5"/>
    <w:rsid w:val="001D21B5"/>
    <w:rsid w:val="001D22DD"/>
    <w:rsid w:val="001D233D"/>
    <w:rsid w:val="001D23F5"/>
    <w:rsid w:val="001D2866"/>
    <w:rsid w:val="001D28C6"/>
    <w:rsid w:val="001D2A08"/>
    <w:rsid w:val="001D2AAD"/>
    <w:rsid w:val="001D2F6B"/>
    <w:rsid w:val="001D2FBD"/>
    <w:rsid w:val="001D304A"/>
    <w:rsid w:val="001D3064"/>
    <w:rsid w:val="001D3216"/>
    <w:rsid w:val="001D342E"/>
    <w:rsid w:val="001D347F"/>
    <w:rsid w:val="001D3929"/>
    <w:rsid w:val="001D39C0"/>
    <w:rsid w:val="001D3C9C"/>
    <w:rsid w:val="001D40BA"/>
    <w:rsid w:val="001D40E5"/>
    <w:rsid w:val="001D410A"/>
    <w:rsid w:val="001D423F"/>
    <w:rsid w:val="001D43B9"/>
    <w:rsid w:val="001D45F4"/>
    <w:rsid w:val="001D4A7F"/>
    <w:rsid w:val="001D4D83"/>
    <w:rsid w:val="001D50AE"/>
    <w:rsid w:val="001D50BE"/>
    <w:rsid w:val="001D5201"/>
    <w:rsid w:val="001D550B"/>
    <w:rsid w:val="001D5B71"/>
    <w:rsid w:val="001D5DB7"/>
    <w:rsid w:val="001D60ED"/>
    <w:rsid w:val="001D6394"/>
    <w:rsid w:val="001D6692"/>
    <w:rsid w:val="001D67B4"/>
    <w:rsid w:val="001D6BA7"/>
    <w:rsid w:val="001D6BF9"/>
    <w:rsid w:val="001D726D"/>
    <w:rsid w:val="001D72E6"/>
    <w:rsid w:val="001D734F"/>
    <w:rsid w:val="001D73AC"/>
    <w:rsid w:val="001D7486"/>
    <w:rsid w:val="001D7A36"/>
    <w:rsid w:val="001E0128"/>
    <w:rsid w:val="001E02CE"/>
    <w:rsid w:val="001E03EB"/>
    <w:rsid w:val="001E0744"/>
    <w:rsid w:val="001E094E"/>
    <w:rsid w:val="001E0BDF"/>
    <w:rsid w:val="001E0F1A"/>
    <w:rsid w:val="001E0FA3"/>
    <w:rsid w:val="001E1407"/>
    <w:rsid w:val="001E1990"/>
    <w:rsid w:val="001E1FA3"/>
    <w:rsid w:val="001E23D1"/>
    <w:rsid w:val="001E2675"/>
    <w:rsid w:val="001E28B6"/>
    <w:rsid w:val="001E2995"/>
    <w:rsid w:val="001E2DF5"/>
    <w:rsid w:val="001E2F27"/>
    <w:rsid w:val="001E311F"/>
    <w:rsid w:val="001E32E0"/>
    <w:rsid w:val="001E3380"/>
    <w:rsid w:val="001E33BF"/>
    <w:rsid w:val="001E34F2"/>
    <w:rsid w:val="001E3A94"/>
    <w:rsid w:val="001E3E4D"/>
    <w:rsid w:val="001E4448"/>
    <w:rsid w:val="001E4695"/>
    <w:rsid w:val="001E474F"/>
    <w:rsid w:val="001E4878"/>
    <w:rsid w:val="001E48B8"/>
    <w:rsid w:val="001E4A47"/>
    <w:rsid w:val="001E4A5E"/>
    <w:rsid w:val="001E507F"/>
    <w:rsid w:val="001E523C"/>
    <w:rsid w:val="001E532C"/>
    <w:rsid w:val="001E55E2"/>
    <w:rsid w:val="001E56CE"/>
    <w:rsid w:val="001E5AFE"/>
    <w:rsid w:val="001E5C36"/>
    <w:rsid w:val="001E5D12"/>
    <w:rsid w:val="001E5EF3"/>
    <w:rsid w:val="001E64F0"/>
    <w:rsid w:val="001E6705"/>
    <w:rsid w:val="001E6933"/>
    <w:rsid w:val="001E6AB8"/>
    <w:rsid w:val="001E6ABE"/>
    <w:rsid w:val="001E6B56"/>
    <w:rsid w:val="001E6C0D"/>
    <w:rsid w:val="001E6D3F"/>
    <w:rsid w:val="001E6DB9"/>
    <w:rsid w:val="001E7367"/>
    <w:rsid w:val="001E7B79"/>
    <w:rsid w:val="001E7FE0"/>
    <w:rsid w:val="001F064E"/>
    <w:rsid w:val="001F0C34"/>
    <w:rsid w:val="001F105E"/>
    <w:rsid w:val="001F151B"/>
    <w:rsid w:val="001F1593"/>
    <w:rsid w:val="001F15E2"/>
    <w:rsid w:val="001F167C"/>
    <w:rsid w:val="001F16CB"/>
    <w:rsid w:val="001F191F"/>
    <w:rsid w:val="001F1B8C"/>
    <w:rsid w:val="001F1E8D"/>
    <w:rsid w:val="001F21F9"/>
    <w:rsid w:val="001F25C9"/>
    <w:rsid w:val="001F25DD"/>
    <w:rsid w:val="001F27A4"/>
    <w:rsid w:val="001F28E0"/>
    <w:rsid w:val="001F2AD2"/>
    <w:rsid w:val="001F2C7C"/>
    <w:rsid w:val="001F3561"/>
    <w:rsid w:val="001F357C"/>
    <w:rsid w:val="001F35EC"/>
    <w:rsid w:val="001F36DA"/>
    <w:rsid w:val="001F38A8"/>
    <w:rsid w:val="001F3C9D"/>
    <w:rsid w:val="001F3DFC"/>
    <w:rsid w:val="001F3EC5"/>
    <w:rsid w:val="001F42D9"/>
    <w:rsid w:val="001F440D"/>
    <w:rsid w:val="001F44FF"/>
    <w:rsid w:val="001F46B8"/>
    <w:rsid w:val="001F4B46"/>
    <w:rsid w:val="001F4C76"/>
    <w:rsid w:val="001F4CA3"/>
    <w:rsid w:val="001F4D8D"/>
    <w:rsid w:val="001F4F09"/>
    <w:rsid w:val="001F4F9B"/>
    <w:rsid w:val="001F5358"/>
    <w:rsid w:val="001F5399"/>
    <w:rsid w:val="001F53A9"/>
    <w:rsid w:val="001F54DB"/>
    <w:rsid w:val="001F5858"/>
    <w:rsid w:val="001F5D17"/>
    <w:rsid w:val="001F5FE3"/>
    <w:rsid w:val="001F6367"/>
    <w:rsid w:val="001F67EE"/>
    <w:rsid w:val="001F6FA3"/>
    <w:rsid w:val="001F704F"/>
    <w:rsid w:val="001F7244"/>
    <w:rsid w:val="001F731B"/>
    <w:rsid w:val="001F787B"/>
    <w:rsid w:val="001F7A96"/>
    <w:rsid w:val="001F7B15"/>
    <w:rsid w:val="001F7CFD"/>
    <w:rsid w:val="001F7E62"/>
    <w:rsid w:val="001F7E9B"/>
    <w:rsid w:val="001F7F46"/>
    <w:rsid w:val="00200065"/>
    <w:rsid w:val="002001FF"/>
    <w:rsid w:val="002003E7"/>
    <w:rsid w:val="00200B8E"/>
    <w:rsid w:val="00200D90"/>
    <w:rsid w:val="00201021"/>
    <w:rsid w:val="002011BC"/>
    <w:rsid w:val="002017CB"/>
    <w:rsid w:val="00201810"/>
    <w:rsid w:val="00201C53"/>
    <w:rsid w:val="00201F19"/>
    <w:rsid w:val="00202525"/>
    <w:rsid w:val="00202AFD"/>
    <w:rsid w:val="00202BD3"/>
    <w:rsid w:val="00202CC8"/>
    <w:rsid w:val="00202E77"/>
    <w:rsid w:val="00203263"/>
    <w:rsid w:val="00203550"/>
    <w:rsid w:val="002036AB"/>
    <w:rsid w:val="00203A84"/>
    <w:rsid w:val="00203B66"/>
    <w:rsid w:val="00203E44"/>
    <w:rsid w:val="0020424B"/>
    <w:rsid w:val="002044CE"/>
    <w:rsid w:val="0020463C"/>
    <w:rsid w:val="00204953"/>
    <w:rsid w:val="00205075"/>
    <w:rsid w:val="002055F5"/>
    <w:rsid w:val="00205613"/>
    <w:rsid w:val="00205BFB"/>
    <w:rsid w:val="0020602F"/>
    <w:rsid w:val="00206052"/>
    <w:rsid w:val="0020612D"/>
    <w:rsid w:val="00206139"/>
    <w:rsid w:val="00206185"/>
    <w:rsid w:val="00206252"/>
    <w:rsid w:val="0020633E"/>
    <w:rsid w:val="0020689D"/>
    <w:rsid w:val="00206ADC"/>
    <w:rsid w:val="00206C74"/>
    <w:rsid w:val="00206F18"/>
    <w:rsid w:val="00206F41"/>
    <w:rsid w:val="00207044"/>
    <w:rsid w:val="0020722A"/>
    <w:rsid w:val="00207321"/>
    <w:rsid w:val="00207570"/>
    <w:rsid w:val="00207595"/>
    <w:rsid w:val="002076BE"/>
    <w:rsid w:val="0020773F"/>
    <w:rsid w:val="0020779E"/>
    <w:rsid w:val="0020783B"/>
    <w:rsid w:val="002079B4"/>
    <w:rsid w:val="00207D65"/>
    <w:rsid w:val="00207DC7"/>
    <w:rsid w:val="002102E5"/>
    <w:rsid w:val="00210403"/>
    <w:rsid w:val="002104C1"/>
    <w:rsid w:val="002106C8"/>
    <w:rsid w:val="00210713"/>
    <w:rsid w:val="00210B86"/>
    <w:rsid w:val="00210C9D"/>
    <w:rsid w:val="00211763"/>
    <w:rsid w:val="00211CBC"/>
    <w:rsid w:val="002120CB"/>
    <w:rsid w:val="00212201"/>
    <w:rsid w:val="00212893"/>
    <w:rsid w:val="00212BC5"/>
    <w:rsid w:val="00212DEE"/>
    <w:rsid w:val="00212E2B"/>
    <w:rsid w:val="00212F6B"/>
    <w:rsid w:val="00212F88"/>
    <w:rsid w:val="0021326D"/>
    <w:rsid w:val="002133B2"/>
    <w:rsid w:val="0021350E"/>
    <w:rsid w:val="0021379F"/>
    <w:rsid w:val="002137DA"/>
    <w:rsid w:val="00213D11"/>
    <w:rsid w:val="00213DB0"/>
    <w:rsid w:val="00213DD3"/>
    <w:rsid w:val="00213DF0"/>
    <w:rsid w:val="00213ED9"/>
    <w:rsid w:val="0021403C"/>
    <w:rsid w:val="00214074"/>
    <w:rsid w:val="002142EE"/>
    <w:rsid w:val="002143D8"/>
    <w:rsid w:val="00214745"/>
    <w:rsid w:val="002147AE"/>
    <w:rsid w:val="00214A9F"/>
    <w:rsid w:val="00214ADB"/>
    <w:rsid w:val="00214BF4"/>
    <w:rsid w:val="00214FEE"/>
    <w:rsid w:val="00215009"/>
    <w:rsid w:val="00215034"/>
    <w:rsid w:val="0021539B"/>
    <w:rsid w:val="00215412"/>
    <w:rsid w:val="00215441"/>
    <w:rsid w:val="002159B7"/>
    <w:rsid w:val="002159B9"/>
    <w:rsid w:val="002159E9"/>
    <w:rsid w:val="0021629E"/>
    <w:rsid w:val="00216428"/>
    <w:rsid w:val="00216672"/>
    <w:rsid w:val="002166D0"/>
    <w:rsid w:val="002167D1"/>
    <w:rsid w:val="00216942"/>
    <w:rsid w:val="00217062"/>
    <w:rsid w:val="002171F2"/>
    <w:rsid w:val="00217F0C"/>
    <w:rsid w:val="0022021C"/>
    <w:rsid w:val="002202C6"/>
    <w:rsid w:val="002202FA"/>
    <w:rsid w:val="002204A1"/>
    <w:rsid w:val="002204BE"/>
    <w:rsid w:val="002205F7"/>
    <w:rsid w:val="0022064C"/>
    <w:rsid w:val="00220696"/>
    <w:rsid w:val="002206FA"/>
    <w:rsid w:val="002208BE"/>
    <w:rsid w:val="002208F9"/>
    <w:rsid w:val="00220A15"/>
    <w:rsid w:val="00220E20"/>
    <w:rsid w:val="0022116D"/>
    <w:rsid w:val="002212D5"/>
    <w:rsid w:val="002216B1"/>
    <w:rsid w:val="00221AD0"/>
    <w:rsid w:val="00221B1B"/>
    <w:rsid w:val="00222353"/>
    <w:rsid w:val="00222375"/>
    <w:rsid w:val="00222377"/>
    <w:rsid w:val="00222394"/>
    <w:rsid w:val="00222A7A"/>
    <w:rsid w:val="00223323"/>
    <w:rsid w:val="002238DC"/>
    <w:rsid w:val="00223AE0"/>
    <w:rsid w:val="00223C3D"/>
    <w:rsid w:val="00223E78"/>
    <w:rsid w:val="00224408"/>
    <w:rsid w:val="00224411"/>
    <w:rsid w:val="0022465E"/>
    <w:rsid w:val="002246B3"/>
    <w:rsid w:val="002246E3"/>
    <w:rsid w:val="00224F28"/>
    <w:rsid w:val="00225033"/>
    <w:rsid w:val="00225072"/>
    <w:rsid w:val="002250C2"/>
    <w:rsid w:val="00225377"/>
    <w:rsid w:val="002254D9"/>
    <w:rsid w:val="00225501"/>
    <w:rsid w:val="002256A0"/>
    <w:rsid w:val="0022580C"/>
    <w:rsid w:val="0022595E"/>
    <w:rsid w:val="00225B6A"/>
    <w:rsid w:val="00225E34"/>
    <w:rsid w:val="002261F7"/>
    <w:rsid w:val="0022621B"/>
    <w:rsid w:val="0022631D"/>
    <w:rsid w:val="002265BA"/>
    <w:rsid w:val="00226688"/>
    <w:rsid w:val="00226AF3"/>
    <w:rsid w:val="00226B70"/>
    <w:rsid w:val="002271D6"/>
    <w:rsid w:val="002272FC"/>
    <w:rsid w:val="002273F9"/>
    <w:rsid w:val="00227485"/>
    <w:rsid w:val="0022748E"/>
    <w:rsid w:val="002275EB"/>
    <w:rsid w:val="00227666"/>
    <w:rsid w:val="0022766B"/>
    <w:rsid w:val="002277CA"/>
    <w:rsid w:val="00227D8D"/>
    <w:rsid w:val="00227FAC"/>
    <w:rsid w:val="002301B8"/>
    <w:rsid w:val="002302FB"/>
    <w:rsid w:val="0023030C"/>
    <w:rsid w:val="0023038B"/>
    <w:rsid w:val="00230455"/>
    <w:rsid w:val="002305B3"/>
    <w:rsid w:val="002306F1"/>
    <w:rsid w:val="00230AEE"/>
    <w:rsid w:val="00230BE2"/>
    <w:rsid w:val="00230D08"/>
    <w:rsid w:val="00230FD7"/>
    <w:rsid w:val="002313C2"/>
    <w:rsid w:val="0023141A"/>
    <w:rsid w:val="00231771"/>
    <w:rsid w:val="00231DBC"/>
    <w:rsid w:val="00231E51"/>
    <w:rsid w:val="00231E78"/>
    <w:rsid w:val="00231F45"/>
    <w:rsid w:val="00231FB7"/>
    <w:rsid w:val="00231FC6"/>
    <w:rsid w:val="0023203C"/>
    <w:rsid w:val="002322FC"/>
    <w:rsid w:val="00232579"/>
    <w:rsid w:val="0023268F"/>
    <w:rsid w:val="00232B12"/>
    <w:rsid w:val="00232BC9"/>
    <w:rsid w:val="00232C81"/>
    <w:rsid w:val="002330A0"/>
    <w:rsid w:val="00233100"/>
    <w:rsid w:val="002332B1"/>
    <w:rsid w:val="00233354"/>
    <w:rsid w:val="002334A6"/>
    <w:rsid w:val="00233540"/>
    <w:rsid w:val="0023395C"/>
    <w:rsid w:val="002341BC"/>
    <w:rsid w:val="002343B7"/>
    <w:rsid w:val="002346A6"/>
    <w:rsid w:val="00234844"/>
    <w:rsid w:val="00234996"/>
    <w:rsid w:val="00234BDE"/>
    <w:rsid w:val="00234D97"/>
    <w:rsid w:val="00234E42"/>
    <w:rsid w:val="002353FE"/>
    <w:rsid w:val="0023571B"/>
    <w:rsid w:val="00235BB7"/>
    <w:rsid w:val="00235CB2"/>
    <w:rsid w:val="00235F6A"/>
    <w:rsid w:val="002361D2"/>
    <w:rsid w:val="00236307"/>
    <w:rsid w:val="00236356"/>
    <w:rsid w:val="0023635D"/>
    <w:rsid w:val="00236850"/>
    <w:rsid w:val="00236C55"/>
    <w:rsid w:val="00236F0C"/>
    <w:rsid w:val="00236F0E"/>
    <w:rsid w:val="002372F0"/>
    <w:rsid w:val="00237647"/>
    <w:rsid w:val="002376E6"/>
    <w:rsid w:val="002377A7"/>
    <w:rsid w:val="00237A19"/>
    <w:rsid w:val="00237AC9"/>
    <w:rsid w:val="00237B31"/>
    <w:rsid w:val="00237CB5"/>
    <w:rsid w:val="00237F6C"/>
    <w:rsid w:val="002402D6"/>
    <w:rsid w:val="00240737"/>
    <w:rsid w:val="002407D8"/>
    <w:rsid w:val="002408FB"/>
    <w:rsid w:val="00240A58"/>
    <w:rsid w:val="00240BF4"/>
    <w:rsid w:val="00240C2D"/>
    <w:rsid w:val="00240D63"/>
    <w:rsid w:val="00240F0E"/>
    <w:rsid w:val="00240FAE"/>
    <w:rsid w:val="0024119E"/>
    <w:rsid w:val="002414DF"/>
    <w:rsid w:val="00241506"/>
    <w:rsid w:val="0024171C"/>
    <w:rsid w:val="00241951"/>
    <w:rsid w:val="00241CF2"/>
    <w:rsid w:val="00241ECA"/>
    <w:rsid w:val="0024230E"/>
    <w:rsid w:val="0024244E"/>
    <w:rsid w:val="00242A87"/>
    <w:rsid w:val="00242A91"/>
    <w:rsid w:val="00242AAB"/>
    <w:rsid w:val="00242EE2"/>
    <w:rsid w:val="002434DC"/>
    <w:rsid w:val="0024390E"/>
    <w:rsid w:val="00244778"/>
    <w:rsid w:val="002448C6"/>
    <w:rsid w:val="002449E7"/>
    <w:rsid w:val="00244C2F"/>
    <w:rsid w:val="00244C94"/>
    <w:rsid w:val="00244FCB"/>
    <w:rsid w:val="002452F4"/>
    <w:rsid w:val="0024535B"/>
    <w:rsid w:val="0024541C"/>
    <w:rsid w:val="0024548B"/>
    <w:rsid w:val="00245A88"/>
    <w:rsid w:val="00245DD9"/>
    <w:rsid w:val="002460F6"/>
    <w:rsid w:val="002464B7"/>
    <w:rsid w:val="00246729"/>
    <w:rsid w:val="002468AA"/>
    <w:rsid w:val="00246962"/>
    <w:rsid w:val="002469A5"/>
    <w:rsid w:val="00246A83"/>
    <w:rsid w:val="00246BD5"/>
    <w:rsid w:val="00246DC3"/>
    <w:rsid w:val="00246EB2"/>
    <w:rsid w:val="00246F21"/>
    <w:rsid w:val="00247250"/>
    <w:rsid w:val="002472BF"/>
    <w:rsid w:val="0024745D"/>
    <w:rsid w:val="002479B6"/>
    <w:rsid w:val="0025027E"/>
    <w:rsid w:val="002502D6"/>
    <w:rsid w:val="002506FF"/>
    <w:rsid w:val="002507E2"/>
    <w:rsid w:val="00250824"/>
    <w:rsid w:val="002508A9"/>
    <w:rsid w:val="002508B8"/>
    <w:rsid w:val="002509D2"/>
    <w:rsid w:val="00250CBF"/>
    <w:rsid w:val="002511B2"/>
    <w:rsid w:val="002513AB"/>
    <w:rsid w:val="002514A2"/>
    <w:rsid w:val="00251785"/>
    <w:rsid w:val="002517E7"/>
    <w:rsid w:val="0025184D"/>
    <w:rsid w:val="00251C14"/>
    <w:rsid w:val="00251FB8"/>
    <w:rsid w:val="0025217D"/>
    <w:rsid w:val="002522CD"/>
    <w:rsid w:val="002527E4"/>
    <w:rsid w:val="00252D83"/>
    <w:rsid w:val="00252DBA"/>
    <w:rsid w:val="00252DCF"/>
    <w:rsid w:val="00252E5B"/>
    <w:rsid w:val="00252EF7"/>
    <w:rsid w:val="0025336C"/>
    <w:rsid w:val="002537A1"/>
    <w:rsid w:val="00253E2B"/>
    <w:rsid w:val="00253ED2"/>
    <w:rsid w:val="00253FD7"/>
    <w:rsid w:val="002541CF"/>
    <w:rsid w:val="0025420A"/>
    <w:rsid w:val="002546BE"/>
    <w:rsid w:val="00254AA6"/>
    <w:rsid w:val="00254AE3"/>
    <w:rsid w:val="00254B00"/>
    <w:rsid w:val="00254DAB"/>
    <w:rsid w:val="0025506A"/>
    <w:rsid w:val="002550C6"/>
    <w:rsid w:val="00255133"/>
    <w:rsid w:val="0025516C"/>
    <w:rsid w:val="00255333"/>
    <w:rsid w:val="00255567"/>
    <w:rsid w:val="0025573C"/>
    <w:rsid w:val="00255BC4"/>
    <w:rsid w:val="00256017"/>
    <w:rsid w:val="00256073"/>
    <w:rsid w:val="00256807"/>
    <w:rsid w:val="002569C3"/>
    <w:rsid w:val="00256D62"/>
    <w:rsid w:val="00256E06"/>
    <w:rsid w:val="00256F29"/>
    <w:rsid w:val="0025737F"/>
    <w:rsid w:val="00257817"/>
    <w:rsid w:val="00260484"/>
    <w:rsid w:val="0026057F"/>
    <w:rsid w:val="00260B97"/>
    <w:rsid w:val="00260C32"/>
    <w:rsid w:val="00260D01"/>
    <w:rsid w:val="00261161"/>
    <w:rsid w:val="00261211"/>
    <w:rsid w:val="002612A5"/>
    <w:rsid w:val="002615C4"/>
    <w:rsid w:val="00261BB0"/>
    <w:rsid w:val="00261DDD"/>
    <w:rsid w:val="00261F56"/>
    <w:rsid w:val="00262922"/>
    <w:rsid w:val="00262943"/>
    <w:rsid w:val="002629FE"/>
    <w:rsid w:val="00262C53"/>
    <w:rsid w:val="00263393"/>
    <w:rsid w:val="002633AA"/>
    <w:rsid w:val="002634D7"/>
    <w:rsid w:val="002636AD"/>
    <w:rsid w:val="00263AD6"/>
    <w:rsid w:val="00263D1B"/>
    <w:rsid w:val="00264522"/>
    <w:rsid w:val="00264797"/>
    <w:rsid w:val="00264A08"/>
    <w:rsid w:val="00264CAD"/>
    <w:rsid w:val="00264D1A"/>
    <w:rsid w:val="00264D9D"/>
    <w:rsid w:val="002650CA"/>
    <w:rsid w:val="002650D0"/>
    <w:rsid w:val="00265409"/>
    <w:rsid w:val="0026591B"/>
    <w:rsid w:val="002659B6"/>
    <w:rsid w:val="002659C2"/>
    <w:rsid w:val="002659D6"/>
    <w:rsid w:val="00265A01"/>
    <w:rsid w:val="00265B43"/>
    <w:rsid w:val="002660AA"/>
    <w:rsid w:val="00266B26"/>
    <w:rsid w:val="00266C9C"/>
    <w:rsid w:val="00266DB5"/>
    <w:rsid w:val="002670AD"/>
    <w:rsid w:val="002672D9"/>
    <w:rsid w:val="0026745F"/>
    <w:rsid w:val="00267674"/>
    <w:rsid w:val="0026795B"/>
    <w:rsid w:val="00267B6E"/>
    <w:rsid w:val="00267ECC"/>
    <w:rsid w:val="00267F3B"/>
    <w:rsid w:val="00270334"/>
    <w:rsid w:val="00270982"/>
    <w:rsid w:val="00270CFA"/>
    <w:rsid w:val="00270DC4"/>
    <w:rsid w:val="00270E3F"/>
    <w:rsid w:val="00270FEF"/>
    <w:rsid w:val="00271430"/>
    <w:rsid w:val="00271532"/>
    <w:rsid w:val="00271583"/>
    <w:rsid w:val="00271DE9"/>
    <w:rsid w:val="0027239B"/>
    <w:rsid w:val="00272533"/>
    <w:rsid w:val="002727F4"/>
    <w:rsid w:val="002728BD"/>
    <w:rsid w:val="00272994"/>
    <w:rsid w:val="00272DC3"/>
    <w:rsid w:val="00272DE6"/>
    <w:rsid w:val="00272E9F"/>
    <w:rsid w:val="00272EB1"/>
    <w:rsid w:val="002731A5"/>
    <w:rsid w:val="0027343C"/>
    <w:rsid w:val="00273AD3"/>
    <w:rsid w:val="00273E29"/>
    <w:rsid w:val="00273EA9"/>
    <w:rsid w:val="00274002"/>
    <w:rsid w:val="00274682"/>
    <w:rsid w:val="002746C6"/>
    <w:rsid w:val="0027475E"/>
    <w:rsid w:val="002748C5"/>
    <w:rsid w:val="00274B17"/>
    <w:rsid w:val="00274D4E"/>
    <w:rsid w:val="00274DC5"/>
    <w:rsid w:val="002750A9"/>
    <w:rsid w:val="002750D2"/>
    <w:rsid w:val="00275123"/>
    <w:rsid w:val="002753AA"/>
    <w:rsid w:val="002753BC"/>
    <w:rsid w:val="00275441"/>
    <w:rsid w:val="00275ADE"/>
    <w:rsid w:val="00275E29"/>
    <w:rsid w:val="00276216"/>
    <w:rsid w:val="002762A5"/>
    <w:rsid w:val="002762A8"/>
    <w:rsid w:val="00276499"/>
    <w:rsid w:val="00276722"/>
    <w:rsid w:val="0027692D"/>
    <w:rsid w:val="00276959"/>
    <w:rsid w:val="0027696A"/>
    <w:rsid w:val="00276CD0"/>
    <w:rsid w:val="00276EA0"/>
    <w:rsid w:val="002772FB"/>
    <w:rsid w:val="00277464"/>
    <w:rsid w:val="002775BA"/>
    <w:rsid w:val="00277874"/>
    <w:rsid w:val="002778A1"/>
    <w:rsid w:val="00277A1B"/>
    <w:rsid w:val="00277A7E"/>
    <w:rsid w:val="00277C7A"/>
    <w:rsid w:val="00277CE5"/>
    <w:rsid w:val="00277E02"/>
    <w:rsid w:val="00277F8E"/>
    <w:rsid w:val="00280028"/>
    <w:rsid w:val="002802DD"/>
    <w:rsid w:val="00280A43"/>
    <w:rsid w:val="00280C62"/>
    <w:rsid w:val="00280C6D"/>
    <w:rsid w:val="00280D49"/>
    <w:rsid w:val="002811CB"/>
    <w:rsid w:val="002811D2"/>
    <w:rsid w:val="00281858"/>
    <w:rsid w:val="00281A92"/>
    <w:rsid w:val="00281F88"/>
    <w:rsid w:val="0028201F"/>
    <w:rsid w:val="002822E4"/>
    <w:rsid w:val="00282AD0"/>
    <w:rsid w:val="00282E7F"/>
    <w:rsid w:val="00282E99"/>
    <w:rsid w:val="00283225"/>
    <w:rsid w:val="0028323D"/>
    <w:rsid w:val="0028360A"/>
    <w:rsid w:val="00283886"/>
    <w:rsid w:val="002839C3"/>
    <w:rsid w:val="002839E0"/>
    <w:rsid w:val="00283A0D"/>
    <w:rsid w:val="00283BB4"/>
    <w:rsid w:val="00283C04"/>
    <w:rsid w:val="00283FAF"/>
    <w:rsid w:val="002842A6"/>
    <w:rsid w:val="00284448"/>
    <w:rsid w:val="00284479"/>
    <w:rsid w:val="00284544"/>
    <w:rsid w:val="002848D1"/>
    <w:rsid w:val="00284C94"/>
    <w:rsid w:val="00284D7F"/>
    <w:rsid w:val="002850B4"/>
    <w:rsid w:val="002850FD"/>
    <w:rsid w:val="002851C5"/>
    <w:rsid w:val="00285545"/>
    <w:rsid w:val="0028556A"/>
    <w:rsid w:val="002857FF"/>
    <w:rsid w:val="00285E03"/>
    <w:rsid w:val="0028609B"/>
    <w:rsid w:val="002866C1"/>
    <w:rsid w:val="00286B50"/>
    <w:rsid w:val="00286CA8"/>
    <w:rsid w:val="00286EEC"/>
    <w:rsid w:val="00286F8C"/>
    <w:rsid w:val="002872F0"/>
    <w:rsid w:val="0028737F"/>
    <w:rsid w:val="00287A55"/>
    <w:rsid w:val="00287B48"/>
    <w:rsid w:val="002902AD"/>
    <w:rsid w:val="002903C0"/>
    <w:rsid w:val="00290621"/>
    <w:rsid w:val="00290641"/>
    <w:rsid w:val="00290BFD"/>
    <w:rsid w:val="00290C30"/>
    <w:rsid w:val="00290DB1"/>
    <w:rsid w:val="002911D3"/>
    <w:rsid w:val="0029155A"/>
    <w:rsid w:val="0029168E"/>
    <w:rsid w:val="00291969"/>
    <w:rsid w:val="002925F3"/>
    <w:rsid w:val="0029274A"/>
    <w:rsid w:val="0029296C"/>
    <w:rsid w:val="00292970"/>
    <w:rsid w:val="00292CC4"/>
    <w:rsid w:val="00293031"/>
    <w:rsid w:val="0029366A"/>
    <w:rsid w:val="0029391D"/>
    <w:rsid w:val="00294193"/>
    <w:rsid w:val="0029432B"/>
    <w:rsid w:val="00294528"/>
    <w:rsid w:val="0029452A"/>
    <w:rsid w:val="0029477A"/>
    <w:rsid w:val="00294BA9"/>
    <w:rsid w:val="00294C55"/>
    <w:rsid w:val="00294CD0"/>
    <w:rsid w:val="00294E3C"/>
    <w:rsid w:val="00295056"/>
    <w:rsid w:val="002953E1"/>
    <w:rsid w:val="002954EB"/>
    <w:rsid w:val="00295514"/>
    <w:rsid w:val="002957C0"/>
    <w:rsid w:val="002958C9"/>
    <w:rsid w:val="00295930"/>
    <w:rsid w:val="00295939"/>
    <w:rsid w:val="002959A8"/>
    <w:rsid w:val="002959B3"/>
    <w:rsid w:val="002959B4"/>
    <w:rsid w:val="00295BE9"/>
    <w:rsid w:val="0029624E"/>
    <w:rsid w:val="0029638C"/>
    <w:rsid w:val="00296533"/>
    <w:rsid w:val="00296658"/>
    <w:rsid w:val="002966F7"/>
    <w:rsid w:val="00296852"/>
    <w:rsid w:val="00296A69"/>
    <w:rsid w:val="00296B00"/>
    <w:rsid w:val="00296C8D"/>
    <w:rsid w:val="00296E22"/>
    <w:rsid w:val="002970A6"/>
    <w:rsid w:val="00297637"/>
    <w:rsid w:val="0029775B"/>
    <w:rsid w:val="00297AB9"/>
    <w:rsid w:val="00297B4C"/>
    <w:rsid w:val="00297B74"/>
    <w:rsid w:val="00297F9F"/>
    <w:rsid w:val="002A00B8"/>
    <w:rsid w:val="002A0230"/>
    <w:rsid w:val="002A03CF"/>
    <w:rsid w:val="002A04F6"/>
    <w:rsid w:val="002A05C2"/>
    <w:rsid w:val="002A0BD3"/>
    <w:rsid w:val="002A0CF0"/>
    <w:rsid w:val="002A0D59"/>
    <w:rsid w:val="002A0E59"/>
    <w:rsid w:val="002A102B"/>
    <w:rsid w:val="002A12E1"/>
    <w:rsid w:val="002A1355"/>
    <w:rsid w:val="002A17CD"/>
    <w:rsid w:val="002A1AD3"/>
    <w:rsid w:val="002A1B84"/>
    <w:rsid w:val="002A1D94"/>
    <w:rsid w:val="002A20D6"/>
    <w:rsid w:val="002A27F5"/>
    <w:rsid w:val="002A296C"/>
    <w:rsid w:val="002A33F7"/>
    <w:rsid w:val="002A36D7"/>
    <w:rsid w:val="002A36E9"/>
    <w:rsid w:val="002A39A7"/>
    <w:rsid w:val="002A3CF7"/>
    <w:rsid w:val="002A3E3A"/>
    <w:rsid w:val="002A4679"/>
    <w:rsid w:val="002A487C"/>
    <w:rsid w:val="002A49AE"/>
    <w:rsid w:val="002A4A26"/>
    <w:rsid w:val="002A5017"/>
    <w:rsid w:val="002A5161"/>
    <w:rsid w:val="002A51C9"/>
    <w:rsid w:val="002A5365"/>
    <w:rsid w:val="002A5377"/>
    <w:rsid w:val="002A545E"/>
    <w:rsid w:val="002A5531"/>
    <w:rsid w:val="002A55F2"/>
    <w:rsid w:val="002A560A"/>
    <w:rsid w:val="002A59B7"/>
    <w:rsid w:val="002A59F9"/>
    <w:rsid w:val="002A5B95"/>
    <w:rsid w:val="002A5C56"/>
    <w:rsid w:val="002A5C64"/>
    <w:rsid w:val="002A5C9B"/>
    <w:rsid w:val="002A5DC3"/>
    <w:rsid w:val="002A6335"/>
    <w:rsid w:val="002A64C6"/>
    <w:rsid w:val="002A66A0"/>
    <w:rsid w:val="002A6730"/>
    <w:rsid w:val="002A686E"/>
    <w:rsid w:val="002A69D8"/>
    <w:rsid w:val="002A74DF"/>
    <w:rsid w:val="002A77E0"/>
    <w:rsid w:val="002A7B81"/>
    <w:rsid w:val="002A7C7B"/>
    <w:rsid w:val="002A7D8F"/>
    <w:rsid w:val="002A7DF6"/>
    <w:rsid w:val="002A7FCC"/>
    <w:rsid w:val="002B0077"/>
    <w:rsid w:val="002B013C"/>
    <w:rsid w:val="002B0945"/>
    <w:rsid w:val="002B0D67"/>
    <w:rsid w:val="002B0DC8"/>
    <w:rsid w:val="002B0DEB"/>
    <w:rsid w:val="002B0E55"/>
    <w:rsid w:val="002B0FD3"/>
    <w:rsid w:val="002B1390"/>
    <w:rsid w:val="002B14A0"/>
    <w:rsid w:val="002B17D9"/>
    <w:rsid w:val="002B1967"/>
    <w:rsid w:val="002B19A2"/>
    <w:rsid w:val="002B1AEC"/>
    <w:rsid w:val="002B1BED"/>
    <w:rsid w:val="002B1E08"/>
    <w:rsid w:val="002B23F9"/>
    <w:rsid w:val="002B27A6"/>
    <w:rsid w:val="002B2800"/>
    <w:rsid w:val="002B2809"/>
    <w:rsid w:val="002B29AC"/>
    <w:rsid w:val="002B2BE2"/>
    <w:rsid w:val="002B2BFA"/>
    <w:rsid w:val="002B2C96"/>
    <w:rsid w:val="002B2DBA"/>
    <w:rsid w:val="002B30C7"/>
    <w:rsid w:val="002B30F6"/>
    <w:rsid w:val="002B333B"/>
    <w:rsid w:val="002B3537"/>
    <w:rsid w:val="002B3581"/>
    <w:rsid w:val="002B3619"/>
    <w:rsid w:val="002B36EA"/>
    <w:rsid w:val="002B3C48"/>
    <w:rsid w:val="002B3FA9"/>
    <w:rsid w:val="002B4230"/>
    <w:rsid w:val="002B4441"/>
    <w:rsid w:val="002B4578"/>
    <w:rsid w:val="002B47A8"/>
    <w:rsid w:val="002B4855"/>
    <w:rsid w:val="002B49FB"/>
    <w:rsid w:val="002B4AF6"/>
    <w:rsid w:val="002B4B88"/>
    <w:rsid w:val="002B4BE9"/>
    <w:rsid w:val="002B4C39"/>
    <w:rsid w:val="002B4C4C"/>
    <w:rsid w:val="002B56B3"/>
    <w:rsid w:val="002B5C1C"/>
    <w:rsid w:val="002B6245"/>
    <w:rsid w:val="002B6788"/>
    <w:rsid w:val="002B6B0E"/>
    <w:rsid w:val="002B6C4C"/>
    <w:rsid w:val="002B6D64"/>
    <w:rsid w:val="002B6DF3"/>
    <w:rsid w:val="002B730B"/>
    <w:rsid w:val="002B7391"/>
    <w:rsid w:val="002B752D"/>
    <w:rsid w:val="002C04C9"/>
    <w:rsid w:val="002C0787"/>
    <w:rsid w:val="002C0976"/>
    <w:rsid w:val="002C0FE1"/>
    <w:rsid w:val="002C113E"/>
    <w:rsid w:val="002C12D8"/>
    <w:rsid w:val="002C1545"/>
    <w:rsid w:val="002C1631"/>
    <w:rsid w:val="002C1AD3"/>
    <w:rsid w:val="002C1ADD"/>
    <w:rsid w:val="002C1BE2"/>
    <w:rsid w:val="002C1E06"/>
    <w:rsid w:val="002C230C"/>
    <w:rsid w:val="002C23F8"/>
    <w:rsid w:val="002C28C3"/>
    <w:rsid w:val="002C2A3F"/>
    <w:rsid w:val="002C2ACE"/>
    <w:rsid w:val="002C2AEA"/>
    <w:rsid w:val="002C2DDB"/>
    <w:rsid w:val="002C2F08"/>
    <w:rsid w:val="002C339E"/>
    <w:rsid w:val="002C36AE"/>
    <w:rsid w:val="002C3871"/>
    <w:rsid w:val="002C3DAC"/>
    <w:rsid w:val="002C3FC3"/>
    <w:rsid w:val="002C4094"/>
    <w:rsid w:val="002C4215"/>
    <w:rsid w:val="002C4530"/>
    <w:rsid w:val="002C4C01"/>
    <w:rsid w:val="002C4D9F"/>
    <w:rsid w:val="002C4F6B"/>
    <w:rsid w:val="002C50AF"/>
    <w:rsid w:val="002C5123"/>
    <w:rsid w:val="002C5323"/>
    <w:rsid w:val="002C5551"/>
    <w:rsid w:val="002C5C99"/>
    <w:rsid w:val="002C6174"/>
    <w:rsid w:val="002C62A1"/>
    <w:rsid w:val="002C63AC"/>
    <w:rsid w:val="002C6738"/>
    <w:rsid w:val="002C674B"/>
    <w:rsid w:val="002C6B7F"/>
    <w:rsid w:val="002C6C39"/>
    <w:rsid w:val="002C6DD9"/>
    <w:rsid w:val="002C6E44"/>
    <w:rsid w:val="002C6E68"/>
    <w:rsid w:val="002C6EFB"/>
    <w:rsid w:val="002C70AB"/>
    <w:rsid w:val="002C7172"/>
    <w:rsid w:val="002C78A2"/>
    <w:rsid w:val="002C7D3F"/>
    <w:rsid w:val="002D0035"/>
    <w:rsid w:val="002D01A8"/>
    <w:rsid w:val="002D0550"/>
    <w:rsid w:val="002D0583"/>
    <w:rsid w:val="002D07EC"/>
    <w:rsid w:val="002D0ACF"/>
    <w:rsid w:val="002D0E11"/>
    <w:rsid w:val="002D0FFD"/>
    <w:rsid w:val="002D1267"/>
    <w:rsid w:val="002D16A6"/>
    <w:rsid w:val="002D1703"/>
    <w:rsid w:val="002D1849"/>
    <w:rsid w:val="002D1884"/>
    <w:rsid w:val="002D26A3"/>
    <w:rsid w:val="002D2AEE"/>
    <w:rsid w:val="002D30DC"/>
    <w:rsid w:val="002D316D"/>
    <w:rsid w:val="002D342E"/>
    <w:rsid w:val="002D378A"/>
    <w:rsid w:val="002D3E3D"/>
    <w:rsid w:val="002D41D4"/>
    <w:rsid w:val="002D42E5"/>
    <w:rsid w:val="002D4CC9"/>
    <w:rsid w:val="002D509D"/>
    <w:rsid w:val="002D50DA"/>
    <w:rsid w:val="002D52B3"/>
    <w:rsid w:val="002D53D2"/>
    <w:rsid w:val="002D5537"/>
    <w:rsid w:val="002D5B01"/>
    <w:rsid w:val="002D5B82"/>
    <w:rsid w:val="002D5BEB"/>
    <w:rsid w:val="002D5C1A"/>
    <w:rsid w:val="002D5CDE"/>
    <w:rsid w:val="002D6048"/>
    <w:rsid w:val="002D60F9"/>
    <w:rsid w:val="002D6105"/>
    <w:rsid w:val="002D6338"/>
    <w:rsid w:val="002D64A3"/>
    <w:rsid w:val="002D6937"/>
    <w:rsid w:val="002D6A25"/>
    <w:rsid w:val="002D70D9"/>
    <w:rsid w:val="002D76D9"/>
    <w:rsid w:val="002D778F"/>
    <w:rsid w:val="002D7B59"/>
    <w:rsid w:val="002D7C16"/>
    <w:rsid w:val="002D7C66"/>
    <w:rsid w:val="002D7DF7"/>
    <w:rsid w:val="002D7E20"/>
    <w:rsid w:val="002E0261"/>
    <w:rsid w:val="002E065F"/>
    <w:rsid w:val="002E0732"/>
    <w:rsid w:val="002E0F83"/>
    <w:rsid w:val="002E1013"/>
    <w:rsid w:val="002E11D0"/>
    <w:rsid w:val="002E14EE"/>
    <w:rsid w:val="002E1518"/>
    <w:rsid w:val="002E17E7"/>
    <w:rsid w:val="002E1ABF"/>
    <w:rsid w:val="002E2282"/>
    <w:rsid w:val="002E2477"/>
    <w:rsid w:val="002E2564"/>
    <w:rsid w:val="002E273D"/>
    <w:rsid w:val="002E2863"/>
    <w:rsid w:val="002E2A09"/>
    <w:rsid w:val="002E2A84"/>
    <w:rsid w:val="002E2EB9"/>
    <w:rsid w:val="002E30A9"/>
    <w:rsid w:val="002E3C68"/>
    <w:rsid w:val="002E429E"/>
    <w:rsid w:val="002E465D"/>
    <w:rsid w:val="002E47A1"/>
    <w:rsid w:val="002E48B4"/>
    <w:rsid w:val="002E5035"/>
    <w:rsid w:val="002E51DD"/>
    <w:rsid w:val="002E5A63"/>
    <w:rsid w:val="002E5A72"/>
    <w:rsid w:val="002E5CF3"/>
    <w:rsid w:val="002E63B3"/>
    <w:rsid w:val="002E63D5"/>
    <w:rsid w:val="002E6458"/>
    <w:rsid w:val="002E6A24"/>
    <w:rsid w:val="002E6EC1"/>
    <w:rsid w:val="002E6FBF"/>
    <w:rsid w:val="002E771E"/>
    <w:rsid w:val="002E7B1C"/>
    <w:rsid w:val="002E7BF5"/>
    <w:rsid w:val="002E7BF7"/>
    <w:rsid w:val="002E7D59"/>
    <w:rsid w:val="002E7EC4"/>
    <w:rsid w:val="002E7FAF"/>
    <w:rsid w:val="002E7FE0"/>
    <w:rsid w:val="002F02DF"/>
    <w:rsid w:val="002F04B0"/>
    <w:rsid w:val="002F04F6"/>
    <w:rsid w:val="002F0A98"/>
    <w:rsid w:val="002F0BE8"/>
    <w:rsid w:val="002F0E23"/>
    <w:rsid w:val="002F123D"/>
    <w:rsid w:val="002F127A"/>
    <w:rsid w:val="002F176D"/>
    <w:rsid w:val="002F1C7A"/>
    <w:rsid w:val="002F1E69"/>
    <w:rsid w:val="002F2056"/>
    <w:rsid w:val="002F223F"/>
    <w:rsid w:val="002F25A7"/>
    <w:rsid w:val="002F27EC"/>
    <w:rsid w:val="002F2A26"/>
    <w:rsid w:val="002F2D2E"/>
    <w:rsid w:val="002F320E"/>
    <w:rsid w:val="002F33FB"/>
    <w:rsid w:val="002F3838"/>
    <w:rsid w:val="002F3B7D"/>
    <w:rsid w:val="002F40A0"/>
    <w:rsid w:val="002F434E"/>
    <w:rsid w:val="002F43E5"/>
    <w:rsid w:val="002F47CD"/>
    <w:rsid w:val="002F48F0"/>
    <w:rsid w:val="002F490E"/>
    <w:rsid w:val="002F4CBA"/>
    <w:rsid w:val="002F4FE1"/>
    <w:rsid w:val="002F50A0"/>
    <w:rsid w:val="002F5295"/>
    <w:rsid w:val="002F582B"/>
    <w:rsid w:val="002F58B3"/>
    <w:rsid w:val="002F58CF"/>
    <w:rsid w:val="002F5A1E"/>
    <w:rsid w:val="002F5C1A"/>
    <w:rsid w:val="002F5DC4"/>
    <w:rsid w:val="002F5F39"/>
    <w:rsid w:val="002F60F8"/>
    <w:rsid w:val="002F61ED"/>
    <w:rsid w:val="002F6398"/>
    <w:rsid w:val="002F66EB"/>
    <w:rsid w:val="002F677B"/>
    <w:rsid w:val="002F6966"/>
    <w:rsid w:val="002F6AA1"/>
    <w:rsid w:val="002F7597"/>
    <w:rsid w:val="002F765D"/>
    <w:rsid w:val="002F7904"/>
    <w:rsid w:val="002F7926"/>
    <w:rsid w:val="002F7B04"/>
    <w:rsid w:val="003001C5"/>
    <w:rsid w:val="003002F3"/>
    <w:rsid w:val="00301104"/>
    <w:rsid w:val="0030115D"/>
    <w:rsid w:val="00301636"/>
    <w:rsid w:val="0030190F"/>
    <w:rsid w:val="00301FE9"/>
    <w:rsid w:val="00302067"/>
    <w:rsid w:val="003021FA"/>
    <w:rsid w:val="003026EB"/>
    <w:rsid w:val="003028FA"/>
    <w:rsid w:val="00302A31"/>
    <w:rsid w:val="00302E00"/>
    <w:rsid w:val="00302E14"/>
    <w:rsid w:val="00303835"/>
    <w:rsid w:val="00303C34"/>
    <w:rsid w:val="00303E5F"/>
    <w:rsid w:val="00304359"/>
    <w:rsid w:val="00304477"/>
    <w:rsid w:val="00304565"/>
    <w:rsid w:val="00304845"/>
    <w:rsid w:val="00304A2F"/>
    <w:rsid w:val="003054BD"/>
    <w:rsid w:val="00305620"/>
    <w:rsid w:val="0030594A"/>
    <w:rsid w:val="00305BE2"/>
    <w:rsid w:val="0030638F"/>
    <w:rsid w:val="0030655A"/>
    <w:rsid w:val="00306BCA"/>
    <w:rsid w:val="00306DC6"/>
    <w:rsid w:val="0030738E"/>
    <w:rsid w:val="003073CE"/>
    <w:rsid w:val="0030786C"/>
    <w:rsid w:val="0030788C"/>
    <w:rsid w:val="00307CC6"/>
    <w:rsid w:val="00307E5D"/>
    <w:rsid w:val="003104A1"/>
    <w:rsid w:val="0031055E"/>
    <w:rsid w:val="00310D62"/>
    <w:rsid w:val="00310FF3"/>
    <w:rsid w:val="003110DF"/>
    <w:rsid w:val="00311185"/>
    <w:rsid w:val="003114BD"/>
    <w:rsid w:val="003114CA"/>
    <w:rsid w:val="00311504"/>
    <w:rsid w:val="003115D0"/>
    <w:rsid w:val="00311D8A"/>
    <w:rsid w:val="00311EA2"/>
    <w:rsid w:val="003121AC"/>
    <w:rsid w:val="003121E2"/>
    <w:rsid w:val="0031293F"/>
    <w:rsid w:val="00312F1A"/>
    <w:rsid w:val="0031307C"/>
    <w:rsid w:val="00313228"/>
    <w:rsid w:val="003133EA"/>
    <w:rsid w:val="003134A0"/>
    <w:rsid w:val="00313653"/>
    <w:rsid w:val="0031370E"/>
    <w:rsid w:val="00314384"/>
    <w:rsid w:val="00314584"/>
    <w:rsid w:val="00314610"/>
    <w:rsid w:val="00314AA9"/>
    <w:rsid w:val="00314B63"/>
    <w:rsid w:val="00314C45"/>
    <w:rsid w:val="00314CED"/>
    <w:rsid w:val="00314CF4"/>
    <w:rsid w:val="00314F4C"/>
    <w:rsid w:val="00314FF5"/>
    <w:rsid w:val="0031517E"/>
    <w:rsid w:val="003151DA"/>
    <w:rsid w:val="00315555"/>
    <w:rsid w:val="003159DC"/>
    <w:rsid w:val="00315C9C"/>
    <w:rsid w:val="00315DF5"/>
    <w:rsid w:val="00315EFE"/>
    <w:rsid w:val="00316045"/>
    <w:rsid w:val="0031626C"/>
    <w:rsid w:val="003164D4"/>
    <w:rsid w:val="003165F9"/>
    <w:rsid w:val="003166BD"/>
    <w:rsid w:val="003166D9"/>
    <w:rsid w:val="003169F2"/>
    <w:rsid w:val="00316CCD"/>
    <w:rsid w:val="00316D94"/>
    <w:rsid w:val="00316EED"/>
    <w:rsid w:val="003172EA"/>
    <w:rsid w:val="00317851"/>
    <w:rsid w:val="003178BA"/>
    <w:rsid w:val="00320217"/>
    <w:rsid w:val="003202F1"/>
    <w:rsid w:val="0032079C"/>
    <w:rsid w:val="00320D3F"/>
    <w:rsid w:val="00320F20"/>
    <w:rsid w:val="00320FA0"/>
    <w:rsid w:val="00321155"/>
    <w:rsid w:val="00321264"/>
    <w:rsid w:val="00321544"/>
    <w:rsid w:val="003215B7"/>
    <w:rsid w:val="003216B8"/>
    <w:rsid w:val="003216EC"/>
    <w:rsid w:val="0032181B"/>
    <w:rsid w:val="0032181F"/>
    <w:rsid w:val="003219EF"/>
    <w:rsid w:val="00321A43"/>
    <w:rsid w:val="00321AE5"/>
    <w:rsid w:val="00321E97"/>
    <w:rsid w:val="00321F73"/>
    <w:rsid w:val="003220BB"/>
    <w:rsid w:val="00322127"/>
    <w:rsid w:val="003222E3"/>
    <w:rsid w:val="003223B9"/>
    <w:rsid w:val="00322668"/>
    <w:rsid w:val="00322686"/>
    <w:rsid w:val="003228AE"/>
    <w:rsid w:val="00322FAF"/>
    <w:rsid w:val="003238A8"/>
    <w:rsid w:val="003238F1"/>
    <w:rsid w:val="00323B25"/>
    <w:rsid w:val="00323CF7"/>
    <w:rsid w:val="00323E65"/>
    <w:rsid w:val="00323EFE"/>
    <w:rsid w:val="00323F5E"/>
    <w:rsid w:val="003240F4"/>
    <w:rsid w:val="0032429E"/>
    <w:rsid w:val="00324358"/>
    <w:rsid w:val="0032458B"/>
    <w:rsid w:val="003247C1"/>
    <w:rsid w:val="00324886"/>
    <w:rsid w:val="00324B41"/>
    <w:rsid w:val="00324B8E"/>
    <w:rsid w:val="00324C18"/>
    <w:rsid w:val="0032502B"/>
    <w:rsid w:val="0032538C"/>
    <w:rsid w:val="003254BC"/>
    <w:rsid w:val="003258BA"/>
    <w:rsid w:val="00325B9C"/>
    <w:rsid w:val="003262BF"/>
    <w:rsid w:val="003262C5"/>
    <w:rsid w:val="00326456"/>
    <w:rsid w:val="003264B9"/>
    <w:rsid w:val="0032675C"/>
    <w:rsid w:val="00326B22"/>
    <w:rsid w:val="00326E05"/>
    <w:rsid w:val="003279AA"/>
    <w:rsid w:val="003279D7"/>
    <w:rsid w:val="00327C16"/>
    <w:rsid w:val="00327C25"/>
    <w:rsid w:val="00327F67"/>
    <w:rsid w:val="00327FDB"/>
    <w:rsid w:val="00330233"/>
    <w:rsid w:val="00330308"/>
    <w:rsid w:val="0033036A"/>
    <w:rsid w:val="003303D1"/>
    <w:rsid w:val="0033040A"/>
    <w:rsid w:val="0033051B"/>
    <w:rsid w:val="00330E72"/>
    <w:rsid w:val="00330F5C"/>
    <w:rsid w:val="00330FC8"/>
    <w:rsid w:val="00331759"/>
    <w:rsid w:val="00331DAF"/>
    <w:rsid w:val="0033293B"/>
    <w:rsid w:val="00332942"/>
    <w:rsid w:val="00332AF8"/>
    <w:rsid w:val="00332C1E"/>
    <w:rsid w:val="00332E8C"/>
    <w:rsid w:val="00332E93"/>
    <w:rsid w:val="0033326C"/>
    <w:rsid w:val="00333373"/>
    <w:rsid w:val="00333A0A"/>
    <w:rsid w:val="00333C8A"/>
    <w:rsid w:val="00333CDA"/>
    <w:rsid w:val="00334008"/>
    <w:rsid w:val="003340D6"/>
    <w:rsid w:val="0033416E"/>
    <w:rsid w:val="00334270"/>
    <w:rsid w:val="003343B2"/>
    <w:rsid w:val="00334C87"/>
    <w:rsid w:val="00334DC4"/>
    <w:rsid w:val="003350CB"/>
    <w:rsid w:val="0033510D"/>
    <w:rsid w:val="0033520E"/>
    <w:rsid w:val="003355AC"/>
    <w:rsid w:val="00335707"/>
    <w:rsid w:val="003357F3"/>
    <w:rsid w:val="003357FF"/>
    <w:rsid w:val="0033580D"/>
    <w:rsid w:val="003359D2"/>
    <w:rsid w:val="00335AC7"/>
    <w:rsid w:val="00335E34"/>
    <w:rsid w:val="00335E64"/>
    <w:rsid w:val="00336117"/>
    <w:rsid w:val="003362DB"/>
    <w:rsid w:val="00336469"/>
    <w:rsid w:val="00336BA3"/>
    <w:rsid w:val="00336ECC"/>
    <w:rsid w:val="003370AA"/>
    <w:rsid w:val="00337324"/>
    <w:rsid w:val="00337450"/>
    <w:rsid w:val="003378BE"/>
    <w:rsid w:val="00337A8D"/>
    <w:rsid w:val="00337B44"/>
    <w:rsid w:val="00337DAF"/>
    <w:rsid w:val="00337FE1"/>
    <w:rsid w:val="00340A41"/>
    <w:rsid w:val="00340B58"/>
    <w:rsid w:val="00340CF9"/>
    <w:rsid w:val="00340E8D"/>
    <w:rsid w:val="003417E7"/>
    <w:rsid w:val="00341816"/>
    <w:rsid w:val="00341ED9"/>
    <w:rsid w:val="003423DB"/>
    <w:rsid w:val="00342851"/>
    <w:rsid w:val="00342BB7"/>
    <w:rsid w:val="00342CE6"/>
    <w:rsid w:val="00343029"/>
    <w:rsid w:val="003432A5"/>
    <w:rsid w:val="003437E9"/>
    <w:rsid w:val="003438C8"/>
    <w:rsid w:val="00343EBB"/>
    <w:rsid w:val="00344279"/>
    <w:rsid w:val="00344742"/>
    <w:rsid w:val="003449F3"/>
    <w:rsid w:val="00344E89"/>
    <w:rsid w:val="003451E9"/>
    <w:rsid w:val="00345394"/>
    <w:rsid w:val="003453FF"/>
    <w:rsid w:val="00345D71"/>
    <w:rsid w:val="00345F2D"/>
    <w:rsid w:val="003466A9"/>
    <w:rsid w:val="00347086"/>
    <w:rsid w:val="003471D2"/>
    <w:rsid w:val="003471D6"/>
    <w:rsid w:val="00347271"/>
    <w:rsid w:val="00347385"/>
    <w:rsid w:val="003474CD"/>
    <w:rsid w:val="003476E8"/>
    <w:rsid w:val="00347D70"/>
    <w:rsid w:val="00347D8D"/>
    <w:rsid w:val="00347E17"/>
    <w:rsid w:val="003502A6"/>
    <w:rsid w:val="00350397"/>
    <w:rsid w:val="00350F9A"/>
    <w:rsid w:val="003510C2"/>
    <w:rsid w:val="003511B5"/>
    <w:rsid w:val="003517E8"/>
    <w:rsid w:val="00351A82"/>
    <w:rsid w:val="00351C80"/>
    <w:rsid w:val="00351D53"/>
    <w:rsid w:val="00352091"/>
    <w:rsid w:val="0035231C"/>
    <w:rsid w:val="00352459"/>
    <w:rsid w:val="0035281F"/>
    <w:rsid w:val="00352898"/>
    <w:rsid w:val="00353004"/>
    <w:rsid w:val="00353008"/>
    <w:rsid w:val="0035314A"/>
    <w:rsid w:val="00353345"/>
    <w:rsid w:val="003538CD"/>
    <w:rsid w:val="00353963"/>
    <w:rsid w:val="00353EDE"/>
    <w:rsid w:val="00353F41"/>
    <w:rsid w:val="00354453"/>
    <w:rsid w:val="003544CE"/>
    <w:rsid w:val="0035459C"/>
    <w:rsid w:val="003546A4"/>
    <w:rsid w:val="003549C5"/>
    <w:rsid w:val="00354DB7"/>
    <w:rsid w:val="00354E45"/>
    <w:rsid w:val="00354F0B"/>
    <w:rsid w:val="003557CC"/>
    <w:rsid w:val="00355B1F"/>
    <w:rsid w:val="00355DCC"/>
    <w:rsid w:val="00355E33"/>
    <w:rsid w:val="003560CC"/>
    <w:rsid w:val="003561EE"/>
    <w:rsid w:val="003563ED"/>
    <w:rsid w:val="00356590"/>
    <w:rsid w:val="003566CF"/>
    <w:rsid w:val="003569AB"/>
    <w:rsid w:val="00356A95"/>
    <w:rsid w:val="00356EFD"/>
    <w:rsid w:val="00357099"/>
    <w:rsid w:val="003570C7"/>
    <w:rsid w:val="00357944"/>
    <w:rsid w:val="00357B43"/>
    <w:rsid w:val="00357D62"/>
    <w:rsid w:val="00357DFF"/>
    <w:rsid w:val="00357ED7"/>
    <w:rsid w:val="00357F8D"/>
    <w:rsid w:val="00357FDA"/>
    <w:rsid w:val="00360096"/>
    <w:rsid w:val="0036017A"/>
    <w:rsid w:val="00360367"/>
    <w:rsid w:val="00360463"/>
    <w:rsid w:val="003604A2"/>
    <w:rsid w:val="0036092B"/>
    <w:rsid w:val="00360EF3"/>
    <w:rsid w:val="00360F88"/>
    <w:rsid w:val="00361758"/>
    <w:rsid w:val="00361A7D"/>
    <w:rsid w:val="00361A7E"/>
    <w:rsid w:val="00361D2B"/>
    <w:rsid w:val="00361D9D"/>
    <w:rsid w:val="00361DFF"/>
    <w:rsid w:val="00362135"/>
    <w:rsid w:val="00362955"/>
    <w:rsid w:val="00362A77"/>
    <w:rsid w:val="00363021"/>
    <w:rsid w:val="003633AC"/>
    <w:rsid w:val="003635A6"/>
    <w:rsid w:val="003636A3"/>
    <w:rsid w:val="00363853"/>
    <w:rsid w:val="00363C22"/>
    <w:rsid w:val="00363DC9"/>
    <w:rsid w:val="00363E39"/>
    <w:rsid w:val="00363FD5"/>
    <w:rsid w:val="00364178"/>
    <w:rsid w:val="003648B8"/>
    <w:rsid w:val="003648DB"/>
    <w:rsid w:val="00364A1B"/>
    <w:rsid w:val="00364BBA"/>
    <w:rsid w:val="00364CFD"/>
    <w:rsid w:val="00364D11"/>
    <w:rsid w:val="00364DF7"/>
    <w:rsid w:val="00365017"/>
    <w:rsid w:val="0036532D"/>
    <w:rsid w:val="00365393"/>
    <w:rsid w:val="0036539C"/>
    <w:rsid w:val="003657EF"/>
    <w:rsid w:val="003657FB"/>
    <w:rsid w:val="00365B62"/>
    <w:rsid w:val="00365B94"/>
    <w:rsid w:val="00365C59"/>
    <w:rsid w:val="0036604F"/>
    <w:rsid w:val="00366B24"/>
    <w:rsid w:val="00366BDD"/>
    <w:rsid w:val="003673CC"/>
    <w:rsid w:val="00367418"/>
    <w:rsid w:val="003675EE"/>
    <w:rsid w:val="00367744"/>
    <w:rsid w:val="003677F5"/>
    <w:rsid w:val="00367E95"/>
    <w:rsid w:val="003705F4"/>
    <w:rsid w:val="00370844"/>
    <w:rsid w:val="003708A5"/>
    <w:rsid w:val="00370AC9"/>
    <w:rsid w:val="00370C48"/>
    <w:rsid w:val="00370E54"/>
    <w:rsid w:val="0037103C"/>
    <w:rsid w:val="003710C3"/>
    <w:rsid w:val="0037166D"/>
    <w:rsid w:val="003716D1"/>
    <w:rsid w:val="00371B56"/>
    <w:rsid w:val="00371CA3"/>
    <w:rsid w:val="00371D39"/>
    <w:rsid w:val="0037214B"/>
    <w:rsid w:val="00372A2C"/>
    <w:rsid w:val="00372B29"/>
    <w:rsid w:val="00372DFA"/>
    <w:rsid w:val="00372FC5"/>
    <w:rsid w:val="003730A4"/>
    <w:rsid w:val="00373425"/>
    <w:rsid w:val="003734C4"/>
    <w:rsid w:val="003735ED"/>
    <w:rsid w:val="003735FC"/>
    <w:rsid w:val="00373622"/>
    <w:rsid w:val="00373737"/>
    <w:rsid w:val="00373839"/>
    <w:rsid w:val="00373BAB"/>
    <w:rsid w:val="00373BE3"/>
    <w:rsid w:val="00373C7D"/>
    <w:rsid w:val="00373CAB"/>
    <w:rsid w:val="00373E77"/>
    <w:rsid w:val="00373F41"/>
    <w:rsid w:val="00374084"/>
    <w:rsid w:val="003740D6"/>
    <w:rsid w:val="00374286"/>
    <w:rsid w:val="0037485B"/>
    <w:rsid w:val="003748DF"/>
    <w:rsid w:val="00374AF7"/>
    <w:rsid w:val="00374E10"/>
    <w:rsid w:val="00374E27"/>
    <w:rsid w:val="00375238"/>
    <w:rsid w:val="0037527B"/>
    <w:rsid w:val="003754A1"/>
    <w:rsid w:val="003755DA"/>
    <w:rsid w:val="0037570B"/>
    <w:rsid w:val="0037580B"/>
    <w:rsid w:val="00375844"/>
    <w:rsid w:val="00375B2D"/>
    <w:rsid w:val="00375F58"/>
    <w:rsid w:val="003760CA"/>
    <w:rsid w:val="0037635F"/>
    <w:rsid w:val="00376370"/>
    <w:rsid w:val="00376423"/>
    <w:rsid w:val="003764A3"/>
    <w:rsid w:val="003769B3"/>
    <w:rsid w:val="00376B0B"/>
    <w:rsid w:val="00376C28"/>
    <w:rsid w:val="00376DCE"/>
    <w:rsid w:val="003771DB"/>
    <w:rsid w:val="0037732F"/>
    <w:rsid w:val="003774C5"/>
    <w:rsid w:val="00377592"/>
    <w:rsid w:val="00377637"/>
    <w:rsid w:val="0037766C"/>
    <w:rsid w:val="00377687"/>
    <w:rsid w:val="00377716"/>
    <w:rsid w:val="00377862"/>
    <w:rsid w:val="00377975"/>
    <w:rsid w:val="00377D61"/>
    <w:rsid w:val="00377EA7"/>
    <w:rsid w:val="00377F05"/>
    <w:rsid w:val="00377FA0"/>
    <w:rsid w:val="003802B5"/>
    <w:rsid w:val="00380A3B"/>
    <w:rsid w:val="00380C1C"/>
    <w:rsid w:val="00380CE2"/>
    <w:rsid w:val="003810B1"/>
    <w:rsid w:val="0038142A"/>
    <w:rsid w:val="0038152B"/>
    <w:rsid w:val="00381673"/>
    <w:rsid w:val="00381B76"/>
    <w:rsid w:val="00382484"/>
    <w:rsid w:val="0038266A"/>
    <w:rsid w:val="0038295A"/>
    <w:rsid w:val="003829D5"/>
    <w:rsid w:val="00382DAD"/>
    <w:rsid w:val="00382DF9"/>
    <w:rsid w:val="00383444"/>
    <w:rsid w:val="0038349E"/>
    <w:rsid w:val="00384296"/>
    <w:rsid w:val="00384649"/>
    <w:rsid w:val="003847FA"/>
    <w:rsid w:val="003848B8"/>
    <w:rsid w:val="00384A87"/>
    <w:rsid w:val="00384BDA"/>
    <w:rsid w:val="00384BFC"/>
    <w:rsid w:val="00384CBB"/>
    <w:rsid w:val="00384DD9"/>
    <w:rsid w:val="00385784"/>
    <w:rsid w:val="0038578A"/>
    <w:rsid w:val="00386150"/>
    <w:rsid w:val="00386172"/>
    <w:rsid w:val="0038678B"/>
    <w:rsid w:val="003869D9"/>
    <w:rsid w:val="00386A4B"/>
    <w:rsid w:val="00386CB2"/>
    <w:rsid w:val="00386CB8"/>
    <w:rsid w:val="00386F44"/>
    <w:rsid w:val="0038706B"/>
    <w:rsid w:val="00387293"/>
    <w:rsid w:val="003900AD"/>
    <w:rsid w:val="00390497"/>
    <w:rsid w:val="00390501"/>
    <w:rsid w:val="0039074B"/>
    <w:rsid w:val="00390A51"/>
    <w:rsid w:val="00390F36"/>
    <w:rsid w:val="003910E2"/>
    <w:rsid w:val="003913C1"/>
    <w:rsid w:val="003913F8"/>
    <w:rsid w:val="00391640"/>
    <w:rsid w:val="0039189F"/>
    <w:rsid w:val="0039199B"/>
    <w:rsid w:val="00391BE6"/>
    <w:rsid w:val="00392019"/>
    <w:rsid w:val="00392286"/>
    <w:rsid w:val="00392539"/>
    <w:rsid w:val="003928D4"/>
    <w:rsid w:val="00392D5E"/>
    <w:rsid w:val="0039342F"/>
    <w:rsid w:val="00393ACF"/>
    <w:rsid w:val="00393BA0"/>
    <w:rsid w:val="00393DFC"/>
    <w:rsid w:val="003942C0"/>
    <w:rsid w:val="00394418"/>
    <w:rsid w:val="003946DC"/>
    <w:rsid w:val="00394A45"/>
    <w:rsid w:val="00394CC4"/>
    <w:rsid w:val="00394D9D"/>
    <w:rsid w:val="00395035"/>
    <w:rsid w:val="0039541B"/>
    <w:rsid w:val="0039546D"/>
    <w:rsid w:val="00395675"/>
    <w:rsid w:val="003958ED"/>
    <w:rsid w:val="00395C96"/>
    <w:rsid w:val="00395DB8"/>
    <w:rsid w:val="00395F15"/>
    <w:rsid w:val="0039608B"/>
    <w:rsid w:val="0039623C"/>
    <w:rsid w:val="0039630E"/>
    <w:rsid w:val="003965B4"/>
    <w:rsid w:val="00396608"/>
    <w:rsid w:val="00396717"/>
    <w:rsid w:val="0039672D"/>
    <w:rsid w:val="0039688A"/>
    <w:rsid w:val="00396A42"/>
    <w:rsid w:val="00396A59"/>
    <w:rsid w:val="00396AFE"/>
    <w:rsid w:val="00396C62"/>
    <w:rsid w:val="00396DCF"/>
    <w:rsid w:val="0039713D"/>
    <w:rsid w:val="00397162"/>
    <w:rsid w:val="003971DD"/>
    <w:rsid w:val="003972AB"/>
    <w:rsid w:val="00397422"/>
    <w:rsid w:val="003979D3"/>
    <w:rsid w:val="00397AA1"/>
    <w:rsid w:val="00397D1E"/>
    <w:rsid w:val="00397DAA"/>
    <w:rsid w:val="003A0A72"/>
    <w:rsid w:val="003A0DE9"/>
    <w:rsid w:val="003A0F1A"/>
    <w:rsid w:val="003A0FFF"/>
    <w:rsid w:val="003A110F"/>
    <w:rsid w:val="003A132A"/>
    <w:rsid w:val="003A1681"/>
    <w:rsid w:val="003A1CEB"/>
    <w:rsid w:val="003A1E82"/>
    <w:rsid w:val="003A1FD6"/>
    <w:rsid w:val="003A2124"/>
    <w:rsid w:val="003A21F4"/>
    <w:rsid w:val="003A2332"/>
    <w:rsid w:val="003A23F2"/>
    <w:rsid w:val="003A25A8"/>
    <w:rsid w:val="003A25E7"/>
    <w:rsid w:val="003A2AF8"/>
    <w:rsid w:val="003A3528"/>
    <w:rsid w:val="003A4118"/>
    <w:rsid w:val="003A4150"/>
    <w:rsid w:val="003A4232"/>
    <w:rsid w:val="003A4738"/>
    <w:rsid w:val="003A477C"/>
    <w:rsid w:val="003A49DC"/>
    <w:rsid w:val="003A4C15"/>
    <w:rsid w:val="003A53A3"/>
    <w:rsid w:val="003A5600"/>
    <w:rsid w:val="003A5639"/>
    <w:rsid w:val="003A5AEB"/>
    <w:rsid w:val="003A5F45"/>
    <w:rsid w:val="003A627E"/>
    <w:rsid w:val="003A6307"/>
    <w:rsid w:val="003A632E"/>
    <w:rsid w:val="003A63E8"/>
    <w:rsid w:val="003A6458"/>
    <w:rsid w:val="003A6D6C"/>
    <w:rsid w:val="003A772C"/>
    <w:rsid w:val="003A7760"/>
    <w:rsid w:val="003A78B6"/>
    <w:rsid w:val="003A7C78"/>
    <w:rsid w:val="003A7ECF"/>
    <w:rsid w:val="003A7EDA"/>
    <w:rsid w:val="003A7F44"/>
    <w:rsid w:val="003A7F73"/>
    <w:rsid w:val="003B0617"/>
    <w:rsid w:val="003B09C6"/>
    <w:rsid w:val="003B0AF2"/>
    <w:rsid w:val="003B0B4A"/>
    <w:rsid w:val="003B0FF1"/>
    <w:rsid w:val="003B11C1"/>
    <w:rsid w:val="003B13B5"/>
    <w:rsid w:val="003B1810"/>
    <w:rsid w:val="003B18AA"/>
    <w:rsid w:val="003B1926"/>
    <w:rsid w:val="003B1A45"/>
    <w:rsid w:val="003B1A53"/>
    <w:rsid w:val="003B1D3A"/>
    <w:rsid w:val="003B205F"/>
    <w:rsid w:val="003B21DC"/>
    <w:rsid w:val="003B2534"/>
    <w:rsid w:val="003B266B"/>
    <w:rsid w:val="003B2C39"/>
    <w:rsid w:val="003B2E42"/>
    <w:rsid w:val="003B2E95"/>
    <w:rsid w:val="003B31F1"/>
    <w:rsid w:val="003B338C"/>
    <w:rsid w:val="003B3405"/>
    <w:rsid w:val="003B35E7"/>
    <w:rsid w:val="003B3AAA"/>
    <w:rsid w:val="003B3B3B"/>
    <w:rsid w:val="003B3D70"/>
    <w:rsid w:val="003B3E6A"/>
    <w:rsid w:val="003B4047"/>
    <w:rsid w:val="003B4112"/>
    <w:rsid w:val="003B47A4"/>
    <w:rsid w:val="003B483D"/>
    <w:rsid w:val="003B49C4"/>
    <w:rsid w:val="003B4AAA"/>
    <w:rsid w:val="003B4BCA"/>
    <w:rsid w:val="003B4FB3"/>
    <w:rsid w:val="003B55FA"/>
    <w:rsid w:val="003B6111"/>
    <w:rsid w:val="003B6317"/>
    <w:rsid w:val="003B633D"/>
    <w:rsid w:val="003B6407"/>
    <w:rsid w:val="003B6526"/>
    <w:rsid w:val="003B6698"/>
    <w:rsid w:val="003B67A9"/>
    <w:rsid w:val="003B6801"/>
    <w:rsid w:val="003B6FDF"/>
    <w:rsid w:val="003B7D5C"/>
    <w:rsid w:val="003B7DEE"/>
    <w:rsid w:val="003C00BB"/>
    <w:rsid w:val="003C00DE"/>
    <w:rsid w:val="003C0526"/>
    <w:rsid w:val="003C0D3F"/>
    <w:rsid w:val="003C0F3B"/>
    <w:rsid w:val="003C1272"/>
    <w:rsid w:val="003C13D7"/>
    <w:rsid w:val="003C20F2"/>
    <w:rsid w:val="003C22C6"/>
    <w:rsid w:val="003C2375"/>
    <w:rsid w:val="003C248C"/>
    <w:rsid w:val="003C252E"/>
    <w:rsid w:val="003C25C7"/>
    <w:rsid w:val="003C2780"/>
    <w:rsid w:val="003C2B0D"/>
    <w:rsid w:val="003C2B7B"/>
    <w:rsid w:val="003C2DA5"/>
    <w:rsid w:val="003C3479"/>
    <w:rsid w:val="003C35E7"/>
    <w:rsid w:val="003C36DD"/>
    <w:rsid w:val="003C3E68"/>
    <w:rsid w:val="003C3F7E"/>
    <w:rsid w:val="003C44AC"/>
    <w:rsid w:val="003C469E"/>
    <w:rsid w:val="003C49FA"/>
    <w:rsid w:val="003C4D5E"/>
    <w:rsid w:val="003C4E0D"/>
    <w:rsid w:val="003C4FCA"/>
    <w:rsid w:val="003C52B1"/>
    <w:rsid w:val="003C5578"/>
    <w:rsid w:val="003C5691"/>
    <w:rsid w:val="003C57A8"/>
    <w:rsid w:val="003C62F9"/>
    <w:rsid w:val="003C6351"/>
    <w:rsid w:val="003C6397"/>
    <w:rsid w:val="003C6417"/>
    <w:rsid w:val="003C6630"/>
    <w:rsid w:val="003C66A2"/>
    <w:rsid w:val="003C673E"/>
    <w:rsid w:val="003C67F3"/>
    <w:rsid w:val="003C69DD"/>
    <w:rsid w:val="003C6A18"/>
    <w:rsid w:val="003C6DA6"/>
    <w:rsid w:val="003C6EFC"/>
    <w:rsid w:val="003C700A"/>
    <w:rsid w:val="003C70A1"/>
    <w:rsid w:val="003C71A6"/>
    <w:rsid w:val="003C734C"/>
    <w:rsid w:val="003C7380"/>
    <w:rsid w:val="003C781D"/>
    <w:rsid w:val="003C7867"/>
    <w:rsid w:val="003C793C"/>
    <w:rsid w:val="003C7E54"/>
    <w:rsid w:val="003D004B"/>
    <w:rsid w:val="003D024D"/>
    <w:rsid w:val="003D02FC"/>
    <w:rsid w:val="003D041D"/>
    <w:rsid w:val="003D05D1"/>
    <w:rsid w:val="003D0604"/>
    <w:rsid w:val="003D09A7"/>
    <w:rsid w:val="003D09D9"/>
    <w:rsid w:val="003D0A77"/>
    <w:rsid w:val="003D0BD6"/>
    <w:rsid w:val="003D0C4E"/>
    <w:rsid w:val="003D0EC1"/>
    <w:rsid w:val="003D10C6"/>
    <w:rsid w:val="003D133D"/>
    <w:rsid w:val="003D1650"/>
    <w:rsid w:val="003D175E"/>
    <w:rsid w:val="003D1C96"/>
    <w:rsid w:val="003D1F3F"/>
    <w:rsid w:val="003D2236"/>
    <w:rsid w:val="003D2A15"/>
    <w:rsid w:val="003D2C78"/>
    <w:rsid w:val="003D3182"/>
    <w:rsid w:val="003D31CA"/>
    <w:rsid w:val="003D333C"/>
    <w:rsid w:val="003D335E"/>
    <w:rsid w:val="003D3623"/>
    <w:rsid w:val="003D3E69"/>
    <w:rsid w:val="003D42F9"/>
    <w:rsid w:val="003D444E"/>
    <w:rsid w:val="003D4524"/>
    <w:rsid w:val="003D4722"/>
    <w:rsid w:val="003D49EC"/>
    <w:rsid w:val="003D4AA5"/>
    <w:rsid w:val="003D51B0"/>
    <w:rsid w:val="003D5337"/>
    <w:rsid w:val="003D58AA"/>
    <w:rsid w:val="003D5954"/>
    <w:rsid w:val="003D5D04"/>
    <w:rsid w:val="003D61F8"/>
    <w:rsid w:val="003D64C6"/>
    <w:rsid w:val="003D6970"/>
    <w:rsid w:val="003D6A7A"/>
    <w:rsid w:val="003D6AA4"/>
    <w:rsid w:val="003D6C59"/>
    <w:rsid w:val="003D6E44"/>
    <w:rsid w:val="003D6E5D"/>
    <w:rsid w:val="003D738F"/>
    <w:rsid w:val="003D773A"/>
    <w:rsid w:val="003D7788"/>
    <w:rsid w:val="003D784B"/>
    <w:rsid w:val="003D78E1"/>
    <w:rsid w:val="003D7916"/>
    <w:rsid w:val="003D7BB8"/>
    <w:rsid w:val="003E0266"/>
    <w:rsid w:val="003E03BE"/>
    <w:rsid w:val="003E0655"/>
    <w:rsid w:val="003E0725"/>
    <w:rsid w:val="003E0932"/>
    <w:rsid w:val="003E0D97"/>
    <w:rsid w:val="003E0E59"/>
    <w:rsid w:val="003E0FE8"/>
    <w:rsid w:val="003E1052"/>
    <w:rsid w:val="003E153A"/>
    <w:rsid w:val="003E173C"/>
    <w:rsid w:val="003E195B"/>
    <w:rsid w:val="003E1A7E"/>
    <w:rsid w:val="003E1E43"/>
    <w:rsid w:val="003E1EAC"/>
    <w:rsid w:val="003E1EB6"/>
    <w:rsid w:val="003E206B"/>
    <w:rsid w:val="003E2589"/>
    <w:rsid w:val="003E2DFC"/>
    <w:rsid w:val="003E2E62"/>
    <w:rsid w:val="003E2F43"/>
    <w:rsid w:val="003E31FE"/>
    <w:rsid w:val="003E32E7"/>
    <w:rsid w:val="003E346C"/>
    <w:rsid w:val="003E3C9F"/>
    <w:rsid w:val="003E3F9D"/>
    <w:rsid w:val="003E4028"/>
    <w:rsid w:val="003E4247"/>
    <w:rsid w:val="003E4344"/>
    <w:rsid w:val="003E435C"/>
    <w:rsid w:val="003E4548"/>
    <w:rsid w:val="003E456F"/>
    <w:rsid w:val="003E45D8"/>
    <w:rsid w:val="003E4830"/>
    <w:rsid w:val="003E4AD4"/>
    <w:rsid w:val="003E4AE1"/>
    <w:rsid w:val="003E4D4C"/>
    <w:rsid w:val="003E4D7A"/>
    <w:rsid w:val="003E4DD4"/>
    <w:rsid w:val="003E528A"/>
    <w:rsid w:val="003E54F5"/>
    <w:rsid w:val="003E5565"/>
    <w:rsid w:val="003E5593"/>
    <w:rsid w:val="003E5932"/>
    <w:rsid w:val="003E5A26"/>
    <w:rsid w:val="003E5ACD"/>
    <w:rsid w:val="003E5C09"/>
    <w:rsid w:val="003E5C30"/>
    <w:rsid w:val="003E5CD3"/>
    <w:rsid w:val="003E5E31"/>
    <w:rsid w:val="003E6A17"/>
    <w:rsid w:val="003E6B7E"/>
    <w:rsid w:val="003E6D50"/>
    <w:rsid w:val="003E7005"/>
    <w:rsid w:val="003E708D"/>
    <w:rsid w:val="003E7394"/>
    <w:rsid w:val="003E76F2"/>
    <w:rsid w:val="003E78D3"/>
    <w:rsid w:val="003E7BBB"/>
    <w:rsid w:val="003E7CE8"/>
    <w:rsid w:val="003F00CA"/>
    <w:rsid w:val="003F0175"/>
    <w:rsid w:val="003F01DA"/>
    <w:rsid w:val="003F023A"/>
    <w:rsid w:val="003F036C"/>
    <w:rsid w:val="003F040E"/>
    <w:rsid w:val="003F0739"/>
    <w:rsid w:val="003F0B36"/>
    <w:rsid w:val="003F0F81"/>
    <w:rsid w:val="003F1170"/>
    <w:rsid w:val="003F18AF"/>
    <w:rsid w:val="003F195D"/>
    <w:rsid w:val="003F1E5B"/>
    <w:rsid w:val="003F1F9B"/>
    <w:rsid w:val="003F20CD"/>
    <w:rsid w:val="003F27E4"/>
    <w:rsid w:val="003F2B5B"/>
    <w:rsid w:val="003F2BE9"/>
    <w:rsid w:val="003F323D"/>
    <w:rsid w:val="003F36C3"/>
    <w:rsid w:val="003F39BD"/>
    <w:rsid w:val="003F3BFB"/>
    <w:rsid w:val="003F3CC0"/>
    <w:rsid w:val="003F3DC7"/>
    <w:rsid w:val="003F3E55"/>
    <w:rsid w:val="003F42EE"/>
    <w:rsid w:val="003F44B5"/>
    <w:rsid w:val="003F473A"/>
    <w:rsid w:val="003F4794"/>
    <w:rsid w:val="003F48B7"/>
    <w:rsid w:val="003F4AFB"/>
    <w:rsid w:val="003F4CD2"/>
    <w:rsid w:val="003F5104"/>
    <w:rsid w:val="003F51EB"/>
    <w:rsid w:val="003F54F0"/>
    <w:rsid w:val="003F557C"/>
    <w:rsid w:val="003F5943"/>
    <w:rsid w:val="003F5A52"/>
    <w:rsid w:val="003F5BF8"/>
    <w:rsid w:val="003F5C56"/>
    <w:rsid w:val="003F5E08"/>
    <w:rsid w:val="003F5FDD"/>
    <w:rsid w:val="003F6015"/>
    <w:rsid w:val="003F637A"/>
    <w:rsid w:val="003F68EB"/>
    <w:rsid w:val="003F6AB4"/>
    <w:rsid w:val="003F6CE1"/>
    <w:rsid w:val="003F6FAE"/>
    <w:rsid w:val="003F6FF6"/>
    <w:rsid w:val="003F72ED"/>
    <w:rsid w:val="003F7515"/>
    <w:rsid w:val="003F755D"/>
    <w:rsid w:val="003F7700"/>
    <w:rsid w:val="003F7A6B"/>
    <w:rsid w:val="003F7D1D"/>
    <w:rsid w:val="003F7D53"/>
    <w:rsid w:val="003F7DCA"/>
    <w:rsid w:val="004002D7"/>
    <w:rsid w:val="0040032E"/>
    <w:rsid w:val="004004AF"/>
    <w:rsid w:val="004006F3"/>
    <w:rsid w:val="004007EF"/>
    <w:rsid w:val="00400990"/>
    <w:rsid w:val="00400B97"/>
    <w:rsid w:val="00400F52"/>
    <w:rsid w:val="00400FF4"/>
    <w:rsid w:val="00401077"/>
    <w:rsid w:val="00401261"/>
    <w:rsid w:val="00401668"/>
    <w:rsid w:val="004018CC"/>
    <w:rsid w:val="00401F1E"/>
    <w:rsid w:val="0040245F"/>
    <w:rsid w:val="00402B02"/>
    <w:rsid w:val="00402D1E"/>
    <w:rsid w:val="00403607"/>
    <w:rsid w:val="00403808"/>
    <w:rsid w:val="00404115"/>
    <w:rsid w:val="0040454F"/>
    <w:rsid w:val="004048E1"/>
    <w:rsid w:val="004049B5"/>
    <w:rsid w:val="00404A9B"/>
    <w:rsid w:val="00404C82"/>
    <w:rsid w:val="004050E4"/>
    <w:rsid w:val="0040542F"/>
    <w:rsid w:val="00405543"/>
    <w:rsid w:val="00405784"/>
    <w:rsid w:val="00405E7C"/>
    <w:rsid w:val="004063F9"/>
    <w:rsid w:val="0040684D"/>
    <w:rsid w:val="00406AA1"/>
    <w:rsid w:val="00406B96"/>
    <w:rsid w:val="00406C3B"/>
    <w:rsid w:val="00406D5A"/>
    <w:rsid w:val="004071B2"/>
    <w:rsid w:val="004074A4"/>
    <w:rsid w:val="00407500"/>
    <w:rsid w:val="00407582"/>
    <w:rsid w:val="00407690"/>
    <w:rsid w:val="004078A1"/>
    <w:rsid w:val="00407902"/>
    <w:rsid w:val="00407CA2"/>
    <w:rsid w:val="00407D05"/>
    <w:rsid w:val="00407D2C"/>
    <w:rsid w:val="00407D94"/>
    <w:rsid w:val="00407E14"/>
    <w:rsid w:val="00407F11"/>
    <w:rsid w:val="004108D4"/>
    <w:rsid w:val="00410B7A"/>
    <w:rsid w:val="00410C5D"/>
    <w:rsid w:val="00410D35"/>
    <w:rsid w:val="00410EAB"/>
    <w:rsid w:val="00411547"/>
    <w:rsid w:val="0041175D"/>
    <w:rsid w:val="0041193B"/>
    <w:rsid w:val="00411BDB"/>
    <w:rsid w:val="00412440"/>
    <w:rsid w:val="00412453"/>
    <w:rsid w:val="004124CC"/>
    <w:rsid w:val="004127CE"/>
    <w:rsid w:val="00412A8A"/>
    <w:rsid w:val="00412BE4"/>
    <w:rsid w:val="00412C36"/>
    <w:rsid w:val="0041308B"/>
    <w:rsid w:val="004131C4"/>
    <w:rsid w:val="0041352F"/>
    <w:rsid w:val="00413533"/>
    <w:rsid w:val="004135AD"/>
    <w:rsid w:val="00413804"/>
    <w:rsid w:val="0041396C"/>
    <w:rsid w:val="00413990"/>
    <w:rsid w:val="00413AFF"/>
    <w:rsid w:val="00413B69"/>
    <w:rsid w:val="00413C69"/>
    <w:rsid w:val="00414474"/>
    <w:rsid w:val="00414672"/>
    <w:rsid w:val="00414821"/>
    <w:rsid w:val="0041487A"/>
    <w:rsid w:val="00415074"/>
    <w:rsid w:val="004151FA"/>
    <w:rsid w:val="004152BC"/>
    <w:rsid w:val="004153A1"/>
    <w:rsid w:val="0041560C"/>
    <w:rsid w:val="004156A8"/>
    <w:rsid w:val="004158E0"/>
    <w:rsid w:val="00415B41"/>
    <w:rsid w:val="00415C34"/>
    <w:rsid w:val="00415D47"/>
    <w:rsid w:val="00416382"/>
    <w:rsid w:val="00416808"/>
    <w:rsid w:val="00416884"/>
    <w:rsid w:val="0041693B"/>
    <w:rsid w:val="00416BB7"/>
    <w:rsid w:val="00416F72"/>
    <w:rsid w:val="00417090"/>
    <w:rsid w:val="0041735D"/>
    <w:rsid w:val="00417504"/>
    <w:rsid w:val="004175F0"/>
    <w:rsid w:val="004177A5"/>
    <w:rsid w:val="00417814"/>
    <w:rsid w:val="004178D3"/>
    <w:rsid w:val="00417925"/>
    <w:rsid w:val="00417B2B"/>
    <w:rsid w:val="00417B71"/>
    <w:rsid w:val="00417BF5"/>
    <w:rsid w:val="00417C4A"/>
    <w:rsid w:val="00417C7E"/>
    <w:rsid w:val="00417D4F"/>
    <w:rsid w:val="004205FF"/>
    <w:rsid w:val="0042062A"/>
    <w:rsid w:val="00420667"/>
    <w:rsid w:val="00420B3F"/>
    <w:rsid w:val="00420BF5"/>
    <w:rsid w:val="00420D12"/>
    <w:rsid w:val="00420E25"/>
    <w:rsid w:val="00420E3C"/>
    <w:rsid w:val="00420FE2"/>
    <w:rsid w:val="00421379"/>
    <w:rsid w:val="0042160B"/>
    <w:rsid w:val="004216EA"/>
    <w:rsid w:val="00421E75"/>
    <w:rsid w:val="00421F7C"/>
    <w:rsid w:val="00422080"/>
    <w:rsid w:val="0042222E"/>
    <w:rsid w:val="00422480"/>
    <w:rsid w:val="004224C1"/>
    <w:rsid w:val="004224F2"/>
    <w:rsid w:val="004226D1"/>
    <w:rsid w:val="00422A3A"/>
    <w:rsid w:val="00422ED2"/>
    <w:rsid w:val="0042304C"/>
    <w:rsid w:val="0042314A"/>
    <w:rsid w:val="00423203"/>
    <w:rsid w:val="00423567"/>
    <w:rsid w:val="00423CE6"/>
    <w:rsid w:val="00423DA7"/>
    <w:rsid w:val="00423E55"/>
    <w:rsid w:val="00424265"/>
    <w:rsid w:val="004245DC"/>
    <w:rsid w:val="00424AD4"/>
    <w:rsid w:val="00424B03"/>
    <w:rsid w:val="00424FF2"/>
    <w:rsid w:val="004251AE"/>
    <w:rsid w:val="0042532C"/>
    <w:rsid w:val="004255DE"/>
    <w:rsid w:val="0042572F"/>
    <w:rsid w:val="004258AB"/>
    <w:rsid w:val="004258DD"/>
    <w:rsid w:val="00425932"/>
    <w:rsid w:val="00425AB2"/>
    <w:rsid w:val="00425D1F"/>
    <w:rsid w:val="00425EDD"/>
    <w:rsid w:val="00425F61"/>
    <w:rsid w:val="004261CE"/>
    <w:rsid w:val="00426298"/>
    <w:rsid w:val="004266A1"/>
    <w:rsid w:val="00426727"/>
    <w:rsid w:val="004268E9"/>
    <w:rsid w:val="00426993"/>
    <w:rsid w:val="00426CA9"/>
    <w:rsid w:val="00426ED1"/>
    <w:rsid w:val="00426FA8"/>
    <w:rsid w:val="004273E2"/>
    <w:rsid w:val="00427569"/>
    <w:rsid w:val="0042775B"/>
    <w:rsid w:val="004277E5"/>
    <w:rsid w:val="00427919"/>
    <w:rsid w:val="00427ABC"/>
    <w:rsid w:val="004307FB"/>
    <w:rsid w:val="004309C7"/>
    <w:rsid w:val="00430AA9"/>
    <w:rsid w:val="004310A9"/>
    <w:rsid w:val="004315B4"/>
    <w:rsid w:val="00431834"/>
    <w:rsid w:val="00431B0A"/>
    <w:rsid w:val="00431E78"/>
    <w:rsid w:val="00431F87"/>
    <w:rsid w:val="00431FDE"/>
    <w:rsid w:val="004321AC"/>
    <w:rsid w:val="004323F3"/>
    <w:rsid w:val="00432463"/>
    <w:rsid w:val="004327F5"/>
    <w:rsid w:val="00432E44"/>
    <w:rsid w:val="00432F2E"/>
    <w:rsid w:val="0043314E"/>
    <w:rsid w:val="004331FD"/>
    <w:rsid w:val="0043330E"/>
    <w:rsid w:val="00433428"/>
    <w:rsid w:val="00433636"/>
    <w:rsid w:val="00433725"/>
    <w:rsid w:val="00433D4C"/>
    <w:rsid w:val="00433DCC"/>
    <w:rsid w:val="00434128"/>
    <w:rsid w:val="0043415C"/>
    <w:rsid w:val="00434180"/>
    <w:rsid w:val="00434250"/>
    <w:rsid w:val="00434474"/>
    <w:rsid w:val="0043499B"/>
    <w:rsid w:val="00434C42"/>
    <w:rsid w:val="00434CE1"/>
    <w:rsid w:val="00434D3B"/>
    <w:rsid w:val="00434E1B"/>
    <w:rsid w:val="00434ED7"/>
    <w:rsid w:val="00434F2B"/>
    <w:rsid w:val="00434F49"/>
    <w:rsid w:val="00435286"/>
    <w:rsid w:val="0043552C"/>
    <w:rsid w:val="00435618"/>
    <w:rsid w:val="00435802"/>
    <w:rsid w:val="004359F3"/>
    <w:rsid w:val="00435ACC"/>
    <w:rsid w:val="00436011"/>
    <w:rsid w:val="004360DB"/>
    <w:rsid w:val="004364CF"/>
    <w:rsid w:val="004365A0"/>
    <w:rsid w:val="00437339"/>
    <w:rsid w:val="004373DD"/>
    <w:rsid w:val="00437522"/>
    <w:rsid w:val="004376FC"/>
    <w:rsid w:val="00437AB7"/>
    <w:rsid w:val="00437EDF"/>
    <w:rsid w:val="0044000F"/>
    <w:rsid w:val="004402C1"/>
    <w:rsid w:val="0044060E"/>
    <w:rsid w:val="00440669"/>
    <w:rsid w:val="00440673"/>
    <w:rsid w:val="00440702"/>
    <w:rsid w:val="00440744"/>
    <w:rsid w:val="00440A6D"/>
    <w:rsid w:val="00440C13"/>
    <w:rsid w:val="00441209"/>
    <w:rsid w:val="0044135C"/>
    <w:rsid w:val="00441634"/>
    <w:rsid w:val="00441C44"/>
    <w:rsid w:val="00441C5B"/>
    <w:rsid w:val="00441F76"/>
    <w:rsid w:val="00442248"/>
    <w:rsid w:val="004423D3"/>
    <w:rsid w:val="004423F1"/>
    <w:rsid w:val="00442556"/>
    <w:rsid w:val="0044260D"/>
    <w:rsid w:val="00442C00"/>
    <w:rsid w:val="00442D78"/>
    <w:rsid w:val="00442E25"/>
    <w:rsid w:val="00442EA3"/>
    <w:rsid w:val="00442F12"/>
    <w:rsid w:val="00442FF3"/>
    <w:rsid w:val="0044308E"/>
    <w:rsid w:val="004431BB"/>
    <w:rsid w:val="004432E0"/>
    <w:rsid w:val="00443649"/>
    <w:rsid w:val="00443771"/>
    <w:rsid w:val="00443A54"/>
    <w:rsid w:val="00443B62"/>
    <w:rsid w:val="00443E63"/>
    <w:rsid w:val="00443F44"/>
    <w:rsid w:val="00444502"/>
    <w:rsid w:val="00444887"/>
    <w:rsid w:val="00444A9B"/>
    <w:rsid w:val="00444B20"/>
    <w:rsid w:val="00444D22"/>
    <w:rsid w:val="00445447"/>
    <w:rsid w:val="004454E7"/>
    <w:rsid w:val="004457A5"/>
    <w:rsid w:val="00445D01"/>
    <w:rsid w:val="00445D41"/>
    <w:rsid w:val="00445E42"/>
    <w:rsid w:val="004461A0"/>
    <w:rsid w:val="004461BC"/>
    <w:rsid w:val="00446371"/>
    <w:rsid w:val="004463CF"/>
    <w:rsid w:val="0044647A"/>
    <w:rsid w:val="00446AA2"/>
    <w:rsid w:val="00446C49"/>
    <w:rsid w:val="00446D3D"/>
    <w:rsid w:val="00446E5E"/>
    <w:rsid w:val="00446E8F"/>
    <w:rsid w:val="00446F34"/>
    <w:rsid w:val="00446FCC"/>
    <w:rsid w:val="00447181"/>
    <w:rsid w:val="0044763E"/>
    <w:rsid w:val="00447829"/>
    <w:rsid w:val="00447A15"/>
    <w:rsid w:val="00447A52"/>
    <w:rsid w:val="00447EDE"/>
    <w:rsid w:val="00447F54"/>
    <w:rsid w:val="00450133"/>
    <w:rsid w:val="0045024B"/>
    <w:rsid w:val="0045058E"/>
    <w:rsid w:val="0045071C"/>
    <w:rsid w:val="00450A32"/>
    <w:rsid w:val="00450CB0"/>
    <w:rsid w:val="00450F95"/>
    <w:rsid w:val="004513BB"/>
    <w:rsid w:val="004514E8"/>
    <w:rsid w:val="00451A54"/>
    <w:rsid w:val="00451D02"/>
    <w:rsid w:val="00451E15"/>
    <w:rsid w:val="00451F03"/>
    <w:rsid w:val="004525A1"/>
    <w:rsid w:val="004528B2"/>
    <w:rsid w:val="004529C6"/>
    <w:rsid w:val="00452E67"/>
    <w:rsid w:val="00452F1A"/>
    <w:rsid w:val="00453661"/>
    <w:rsid w:val="00453BBF"/>
    <w:rsid w:val="00453CA9"/>
    <w:rsid w:val="00453D56"/>
    <w:rsid w:val="00453D66"/>
    <w:rsid w:val="00453E42"/>
    <w:rsid w:val="00453E5C"/>
    <w:rsid w:val="004540A2"/>
    <w:rsid w:val="004540A6"/>
    <w:rsid w:val="004547FE"/>
    <w:rsid w:val="00454948"/>
    <w:rsid w:val="004553AA"/>
    <w:rsid w:val="00455450"/>
    <w:rsid w:val="0045585C"/>
    <w:rsid w:val="00455892"/>
    <w:rsid w:val="004558D0"/>
    <w:rsid w:val="00455905"/>
    <w:rsid w:val="004559FD"/>
    <w:rsid w:val="004564A9"/>
    <w:rsid w:val="004564F2"/>
    <w:rsid w:val="00456735"/>
    <w:rsid w:val="00456737"/>
    <w:rsid w:val="00457066"/>
    <w:rsid w:val="00457212"/>
    <w:rsid w:val="00457280"/>
    <w:rsid w:val="004579B9"/>
    <w:rsid w:val="00457F00"/>
    <w:rsid w:val="00457FCC"/>
    <w:rsid w:val="004600ED"/>
    <w:rsid w:val="00460136"/>
    <w:rsid w:val="00460197"/>
    <w:rsid w:val="00460345"/>
    <w:rsid w:val="004606B3"/>
    <w:rsid w:val="00460707"/>
    <w:rsid w:val="0046074E"/>
    <w:rsid w:val="00460837"/>
    <w:rsid w:val="00461139"/>
    <w:rsid w:val="0046127E"/>
    <w:rsid w:val="004618C0"/>
    <w:rsid w:val="00461A58"/>
    <w:rsid w:val="00461BEF"/>
    <w:rsid w:val="00461FE0"/>
    <w:rsid w:val="00462015"/>
    <w:rsid w:val="004621DD"/>
    <w:rsid w:val="0046223E"/>
    <w:rsid w:val="0046273A"/>
    <w:rsid w:val="0046277C"/>
    <w:rsid w:val="0046287F"/>
    <w:rsid w:val="00462A9D"/>
    <w:rsid w:val="00462B44"/>
    <w:rsid w:val="00462BA2"/>
    <w:rsid w:val="00462C7F"/>
    <w:rsid w:val="00462DEF"/>
    <w:rsid w:val="0046302C"/>
    <w:rsid w:val="004630A9"/>
    <w:rsid w:val="00463592"/>
    <w:rsid w:val="004636B6"/>
    <w:rsid w:val="004636F3"/>
    <w:rsid w:val="004637D0"/>
    <w:rsid w:val="00463A79"/>
    <w:rsid w:val="004641A4"/>
    <w:rsid w:val="004647BC"/>
    <w:rsid w:val="00464C59"/>
    <w:rsid w:val="0046530E"/>
    <w:rsid w:val="004658BE"/>
    <w:rsid w:val="00465FF5"/>
    <w:rsid w:val="004660C5"/>
    <w:rsid w:val="004661A0"/>
    <w:rsid w:val="00467001"/>
    <w:rsid w:val="00467260"/>
    <w:rsid w:val="004675FF"/>
    <w:rsid w:val="0046762B"/>
    <w:rsid w:val="00467716"/>
    <w:rsid w:val="00467802"/>
    <w:rsid w:val="0046781E"/>
    <w:rsid w:val="00467853"/>
    <w:rsid w:val="00467934"/>
    <w:rsid w:val="00467E17"/>
    <w:rsid w:val="004701D5"/>
    <w:rsid w:val="004701DE"/>
    <w:rsid w:val="004701EA"/>
    <w:rsid w:val="004702F7"/>
    <w:rsid w:val="0047049F"/>
    <w:rsid w:val="004706E6"/>
    <w:rsid w:val="00470724"/>
    <w:rsid w:val="00470727"/>
    <w:rsid w:val="004707A7"/>
    <w:rsid w:val="0047087C"/>
    <w:rsid w:val="00470937"/>
    <w:rsid w:val="004709B0"/>
    <w:rsid w:val="00470B7B"/>
    <w:rsid w:val="00470BBB"/>
    <w:rsid w:val="00471396"/>
    <w:rsid w:val="00471570"/>
    <w:rsid w:val="004718F4"/>
    <w:rsid w:val="00471B8F"/>
    <w:rsid w:val="00471BA7"/>
    <w:rsid w:val="00471C3D"/>
    <w:rsid w:val="00471D77"/>
    <w:rsid w:val="00471F09"/>
    <w:rsid w:val="00471F76"/>
    <w:rsid w:val="00472617"/>
    <w:rsid w:val="00472804"/>
    <w:rsid w:val="00472AE3"/>
    <w:rsid w:val="00472CF1"/>
    <w:rsid w:val="004732AC"/>
    <w:rsid w:val="00473364"/>
    <w:rsid w:val="004739F7"/>
    <w:rsid w:val="00473A62"/>
    <w:rsid w:val="00473CDA"/>
    <w:rsid w:val="00474136"/>
    <w:rsid w:val="004742B2"/>
    <w:rsid w:val="00474345"/>
    <w:rsid w:val="004744CE"/>
    <w:rsid w:val="004747B2"/>
    <w:rsid w:val="00474A3B"/>
    <w:rsid w:val="00474F06"/>
    <w:rsid w:val="00474F9B"/>
    <w:rsid w:val="00475315"/>
    <w:rsid w:val="00475635"/>
    <w:rsid w:val="004756D9"/>
    <w:rsid w:val="004757E4"/>
    <w:rsid w:val="0047584C"/>
    <w:rsid w:val="004758B0"/>
    <w:rsid w:val="00475C6A"/>
    <w:rsid w:val="00475DA1"/>
    <w:rsid w:val="00476476"/>
    <w:rsid w:val="0047655B"/>
    <w:rsid w:val="004766E4"/>
    <w:rsid w:val="00476B56"/>
    <w:rsid w:val="00476DCC"/>
    <w:rsid w:val="00477059"/>
    <w:rsid w:val="00477127"/>
    <w:rsid w:val="004771B0"/>
    <w:rsid w:val="00477367"/>
    <w:rsid w:val="004775C4"/>
    <w:rsid w:val="00477A56"/>
    <w:rsid w:val="00477CC7"/>
    <w:rsid w:val="00477D2F"/>
    <w:rsid w:val="00477EA2"/>
    <w:rsid w:val="004801F7"/>
    <w:rsid w:val="0048061A"/>
    <w:rsid w:val="004806CD"/>
    <w:rsid w:val="004807E7"/>
    <w:rsid w:val="00480842"/>
    <w:rsid w:val="00480844"/>
    <w:rsid w:val="00480A86"/>
    <w:rsid w:val="00480CF3"/>
    <w:rsid w:val="00480E2D"/>
    <w:rsid w:val="00480EAE"/>
    <w:rsid w:val="00480EE6"/>
    <w:rsid w:val="00480F4C"/>
    <w:rsid w:val="00481506"/>
    <w:rsid w:val="0048189E"/>
    <w:rsid w:val="004818BA"/>
    <w:rsid w:val="00481B15"/>
    <w:rsid w:val="00481B46"/>
    <w:rsid w:val="00481E2E"/>
    <w:rsid w:val="00482226"/>
    <w:rsid w:val="0048229C"/>
    <w:rsid w:val="00482598"/>
    <w:rsid w:val="00482D01"/>
    <w:rsid w:val="00482E3B"/>
    <w:rsid w:val="00482EE8"/>
    <w:rsid w:val="00482EEC"/>
    <w:rsid w:val="00483480"/>
    <w:rsid w:val="0048348A"/>
    <w:rsid w:val="00483986"/>
    <w:rsid w:val="00483A60"/>
    <w:rsid w:val="00483B10"/>
    <w:rsid w:val="00483C9C"/>
    <w:rsid w:val="00483FAE"/>
    <w:rsid w:val="004840E4"/>
    <w:rsid w:val="0048427A"/>
    <w:rsid w:val="0048467F"/>
    <w:rsid w:val="004848F7"/>
    <w:rsid w:val="00484981"/>
    <w:rsid w:val="00484EA6"/>
    <w:rsid w:val="0048512F"/>
    <w:rsid w:val="00485484"/>
    <w:rsid w:val="0048548A"/>
    <w:rsid w:val="0048569D"/>
    <w:rsid w:val="00485F87"/>
    <w:rsid w:val="00485FB1"/>
    <w:rsid w:val="0048622F"/>
    <w:rsid w:val="004867DE"/>
    <w:rsid w:val="0048688E"/>
    <w:rsid w:val="00486C27"/>
    <w:rsid w:val="00486D9D"/>
    <w:rsid w:val="00487204"/>
    <w:rsid w:val="004872D8"/>
    <w:rsid w:val="00487514"/>
    <w:rsid w:val="0048773C"/>
    <w:rsid w:val="004877AB"/>
    <w:rsid w:val="00487A7C"/>
    <w:rsid w:val="00490144"/>
    <w:rsid w:val="00490902"/>
    <w:rsid w:val="00490950"/>
    <w:rsid w:val="00490C03"/>
    <w:rsid w:val="00490D1C"/>
    <w:rsid w:val="00490D2B"/>
    <w:rsid w:val="00490E1C"/>
    <w:rsid w:val="00490FB9"/>
    <w:rsid w:val="0049115D"/>
    <w:rsid w:val="0049174F"/>
    <w:rsid w:val="00491AAC"/>
    <w:rsid w:val="00491F36"/>
    <w:rsid w:val="00492060"/>
    <w:rsid w:val="004920A4"/>
    <w:rsid w:val="00492109"/>
    <w:rsid w:val="004921D3"/>
    <w:rsid w:val="00492345"/>
    <w:rsid w:val="00492505"/>
    <w:rsid w:val="00492649"/>
    <w:rsid w:val="0049293C"/>
    <w:rsid w:val="004929D3"/>
    <w:rsid w:val="00492DD0"/>
    <w:rsid w:val="004930EF"/>
    <w:rsid w:val="00493179"/>
    <w:rsid w:val="0049317F"/>
    <w:rsid w:val="004937DD"/>
    <w:rsid w:val="00493D6E"/>
    <w:rsid w:val="00494116"/>
    <w:rsid w:val="00494505"/>
    <w:rsid w:val="004946E0"/>
    <w:rsid w:val="0049472C"/>
    <w:rsid w:val="00494B6B"/>
    <w:rsid w:val="00494BF1"/>
    <w:rsid w:val="00494C60"/>
    <w:rsid w:val="00494E8E"/>
    <w:rsid w:val="00494FA6"/>
    <w:rsid w:val="00495208"/>
    <w:rsid w:val="00495562"/>
    <w:rsid w:val="00495752"/>
    <w:rsid w:val="00495990"/>
    <w:rsid w:val="00495B73"/>
    <w:rsid w:val="00495EC5"/>
    <w:rsid w:val="00496292"/>
    <w:rsid w:val="00496357"/>
    <w:rsid w:val="004963A6"/>
    <w:rsid w:val="00496586"/>
    <w:rsid w:val="0049666A"/>
    <w:rsid w:val="004967D9"/>
    <w:rsid w:val="00496CD1"/>
    <w:rsid w:val="00496DB1"/>
    <w:rsid w:val="00496F76"/>
    <w:rsid w:val="00497228"/>
    <w:rsid w:val="0049743A"/>
    <w:rsid w:val="00497604"/>
    <w:rsid w:val="00497660"/>
    <w:rsid w:val="004976A7"/>
    <w:rsid w:val="0049779E"/>
    <w:rsid w:val="00497832"/>
    <w:rsid w:val="00497902"/>
    <w:rsid w:val="00497960"/>
    <w:rsid w:val="00497965"/>
    <w:rsid w:val="00497BEA"/>
    <w:rsid w:val="00497F13"/>
    <w:rsid w:val="004A047B"/>
    <w:rsid w:val="004A069D"/>
    <w:rsid w:val="004A06A9"/>
    <w:rsid w:val="004A0856"/>
    <w:rsid w:val="004A0A1C"/>
    <w:rsid w:val="004A0A74"/>
    <w:rsid w:val="004A0C98"/>
    <w:rsid w:val="004A13A6"/>
    <w:rsid w:val="004A1710"/>
    <w:rsid w:val="004A1716"/>
    <w:rsid w:val="004A1EA5"/>
    <w:rsid w:val="004A20F5"/>
    <w:rsid w:val="004A2405"/>
    <w:rsid w:val="004A28BB"/>
    <w:rsid w:val="004A2A68"/>
    <w:rsid w:val="004A34F8"/>
    <w:rsid w:val="004A3544"/>
    <w:rsid w:val="004A362F"/>
    <w:rsid w:val="004A39A0"/>
    <w:rsid w:val="004A3AA8"/>
    <w:rsid w:val="004A3C1B"/>
    <w:rsid w:val="004A4267"/>
    <w:rsid w:val="004A4398"/>
    <w:rsid w:val="004A45E3"/>
    <w:rsid w:val="004A47AB"/>
    <w:rsid w:val="004A4822"/>
    <w:rsid w:val="004A4D69"/>
    <w:rsid w:val="004A4D89"/>
    <w:rsid w:val="004A537B"/>
    <w:rsid w:val="004A5A96"/>
    <w:rsid w:val="004A66DF"/>
    <w:rsid w:val="004A6D6C"/>
    <w:rsid w:val="004A6E1A"/>
    <w:rsid w:val="004A74F8"/>
    <w:rsid w:val="004A76A7"/>
    <w:rsid w:val="004A7A11"/>
    <w:rsid w:val="004A7B0E"/>
    <w:rsid w:val="004A7B5A"/>
    <w:rsid w:val="004B00F9"/>
    <w:rsid w:val="004B03AC"/>
    <w:rsid w:val="004B080A"/>
    <w:rsid w:val="004B094E"/>
    <w:rsid w:val="004B0D97"/>
    <w:rsid w:val="004B0DE9"/>
    <w:rsid w:val="004B100C"/>
    <w:rsid w:val="004B1033"/>
    <w:rsid w:val="004B12A6"/>
    <w:rsid w:val="004B1397"/>
    <w:rsid w:val="004B1434"/>
    <w:rsid w:val="004B1B83"/>
    <w:rsid w:val="004B1C17"/>
    <w:rsid w:val="004B1ED7"/>
    <w:rsid w:val="004B24B9"/>
    <w:rsid w:val="004B2728"/>
    <w:rsid w:val="004B2A01"/>
    <w:rsid w:val="004B2CBA"/>
    <w:rsid w:val="004B2FDD"/>
    <w:rsid w:val="004B3900"/>
    <w:rsid w:val="004B3937"/>
    <w:rsid w:val="004B39F0"/>
    <w:rsid w:val="004B3F5F"/>
    <w:rsid w:val="004B4B34"/>
    <w:rsid w:val="004B4BF7"/>
    <w:rsid w:val="004B4F11"/>
    <w:rsid w:val="004B505B"/>
    <w:rsid w:val="004B55E8"/>
    <w:rsid w:val="004B5CD3"/>
    <w:rsid w:val="004B5DA1"/>
    <w:rsid w:val="004B5E00"/>
    <w:rsid w:val="004B5FC2"/>
    <w:rsid w:val="004B6129"/>
    <w:rsid w:val="004B64AA"/>
    <w:rsid w:val="004B65B4"/>
    <w:rsid w:val="004B69AC"/>
    <w:rsid w:val="004B704B"/>
    <w:rsid w:val="004B7224"/>
    <w:rsid w:val="004B7528"/>
    <w:rsid w:val="004B75E9"/>
    <w:rsid w:val="004B75FB"/>
    <w:rsid w:val="004B7866"/>
    <w:rsid w:val="004B7A2E"/>
    <w:rsid w:val="004B7CED"/>
    <w:rsid w:val="004C0044"/>
    <w:rsid w:val="004C0055"/>
    <w:rsid w:val="004C0465"/>
    <w:rsid w:val="004C08EB"/>
    <w:rsid w:val="004C0BA8"/>
    <w:rsid w:val="004C0D7A"/>
    <w:rsid w:val="004C0E74"/>
    <w:rsid w:val="004C1132"/>
    <w:rsid w:val="004C1460"/>
    <w:rsid w:val="004C15D6"/>
    <w:rsid w:val="004C167D"/>
    <w:rsid w:val="004C1A93"/>
    <w:rsid w:val="004C1BB8"/>
    <w:rsid w:val="004C1D0B"/>
    <w:rsid w:val="004C1F53"/>
    <w:rsid w:val="004C23B0"/>
    <w:rsid w:val="004C23F5"/>
    <w:rsid w:val="004C2511"/>
    <w:rsid w:val="004C28AB"/>
    <w:rsid w:val="004C2A3E"/>
    <w:rsid w:val="004C2B42"/>
    <w:rsid w:val="004C2E78"/>
    <w:rsid w:val="004C2E79"/>
    <w:rsid w:val="004C2F55"/>
    <w:rsid w:val="004C3025"/>
    <w:rsid w:val="004C3227"/>
    <w:rsid w:val="004C3393"/>
    <w:rsid w:val="004C346C"/>
    <w:rsid w:val="004C3840"/>
    <w:rsid w:val="004C39FA"/>
    <w:rsid w:val="004C3A2C"/>
    <w:rsid w:val="004C3AE9"/>
    <w:rsid w:val="004C43B0"/>
    <w:rsid w:val="004C441B"/>
    <w:rsid w:val="004C48D9"/>
    <w:rsid w:val="004C4986"/>
    <w:rsid w:val="004C4E60"/>
    <w:rsid w:val="004C4FD8"/>
    <w:rsid w:val="004C584A"/>
    <w:rsid w:val="004C5851"/>
    <w:rsid w:val="004C5856"/>
    <w:rsid w:val="004C5AF7"/>
    <w:rsid w:val="004C6393"/>
    <w:rsid w:val="004C6731"/>
    <w:rsid w:val="004C6C5F"/>
    <w:rsid w:val="004C6D91"/>
    <w:rsid w:val="004C6E78"/>
    <w:rsid w:val="004C74D1"/>
    <w:rsid w:val="004C7561"/>
    <w:rsid w:val="004C75FC"/>
    <w:rsid w:val="004C7883"/>
    <w:rsid w:val="004C7918"/>
    <w:rsid w:val="004C7A73"/>
    <w:rsid w:val="004D02AC"/>
    <w:rsid w:val="004D04B3"/>
    <w:rsid w:val="004D0B1D"/>
    <w:rsid w:val="004D0B48"/>
    <w:rsid w:val="004D0D18"/>
    <w:rsid w:val="004D0FC6"/>
    <w:rsid w:val="004D11D2"/>
    <w:rsid w:val="004D1293"/>
    <w:rsid w:val="004D168C"/>
    <w:rsid w:val="004D16BC"/>
    <w:rsid w:val="004D189E"/>
    <w:rsid w:val="004D1B8A"/>
    <w:rsid w:val="004D1C15"/>
    <w:rsid w:val="004D1C27"/>
    <w:rsid w:val="004D1ECE"/>
    <w:rsid w:val="004D230B"/>
    <w:rsid w:val="004D25E3"/>
    <w:rsid w:val="004D2915"/>
    <w:rsid w:val="004D296C"/>
    <w:rsid w:val="004D2A6F"/>
    <w:rsid w:val="004D2C40"/>
    <w:rsid w:val="004D2D80"/>
    <w:rsid w:val="004D2F22"/>
    <w:rsid w:val="004D3069"/>
    <w:rsid w:val="004D3322"/>
    <w:rsid w:val="004D359E"/>
    <w:rsid w:val="004D3623"/>
    <w:rsid w:val="004D3761"/>
    <w:rsid w:val="004D3880"/>
    <w:rsid w:val="004D3914"/>
    <w:rsid w:val="004D39A3"/>
    <w:rsid w:val="004D3ADA"/>
    <w:rsid w:val="004D4284"/>
    <w:rsid w:val="004D437B"/>
    <w:rsid w:val="004D466F"/>
    <w:rsid w:val="004D4685"/>
    <w:rsid w:val="004D470F"/>
    <w:rsid w:val="004D4C70"/>
    <w:rsid w:val="004D4E0B"/>
    <w:rsid w:val="004D556E"/>
    <w:rsid w:val="004D55CA"/>
    <w:rsid w:val="004D5A41"/>
    <w:rsid w:val="004D5A62"/>
    <w:rsid w:val="004D5E2F"/>
    <w:rsid w:val="004D5E33"/>
    <w:rsid w:val="004D5F8E"/>
    <w:rsid w:val="004D660E"/>
    <w:rsid w:val="004D6857"/>
    <w:rsid w:val="004D6A7E"/>
    <w:rsid w:val="004D6B17"/>
    <w:rsid w:val="004D72BF"/>
    <w:rsid w:val="004D7404"/>
    <w:rsid w:val="004D75A4"/>
    <w:rsid w:val="004D7AFE"/>
    <w:rsid w:val="004D7BA9"/>
    <w:rsid w:val="004E01E3"/>
    <w:rsid w:val="004E03C7"/>
    <w:rsid w:val="004E05AB"/>
    <w:rsid w:val="004E094B"/>
    <w:rsid w:val="004E0B70"/>
    <w:rsid w:val="004E0CC6"/>
    <w:rsid w:val="004E123B"/>
    <w:rsid w:val="004E193A"/>
    <w:rsid w:val="004E1A71"/>
    <w:rsid w:val="004E1C21"/>
    <w:rsid w:val="004E1CE7"/>
    <w:rsid w:val="004E1FDE"/>
    <w:rsid w:val="004E2200"/>
    <w:rsid w:val="004E2714"/>
    <w:rsid w:val="004E2BAE"/>
    <w:rsid w:val="004E2BFE"/>
    <w:rsid w:val="004E2CC2"/>
    <w:rsid w:val="004E2EAC"/>
    <w:rsid w:val="004E2F54"/>
    <w:rsid w:val="004E305A"/>
    <w:rsid w:val="004E3173"/>
    <w:rsid w:val="004E35AC"/>
    <w:rsid w:val="004E3745"/>
    <w:rsid w:val="004E3AFD"/>
    <w:rsid w:val="004E3BA8"/>
    <w:rsid w:val="004E3C98"/>
    <w:rsid w:val="004E3F92"/>
    <w:rsid w:val="004E3FB7"/>
    <w:rsid w:val="004E44C5"/>
    <w:rsid w:val="004E44FC"/>
    <w:rsid w:val="004E4594"/>
    <w:rsid w:val="004E47A3"/>
    <w:rsid w:val="004E48C4"/>
    <w:rsid w:val="004E4989"/>
    <w:rsid w:val="004E4B6D"/>
    <w:rsid w:val="004E4C77"/>
    <w:rsid w:val="004E4CF2"/>
    <w:rsid w:val="004E534E"/>
    <w:rsid w:val="004E5536"/>
    <w:rsid w:val="004E5561"/>
    <w:rsid w:val="004E585D"/>
    <w:rsid w:val="004E592D"/>
    <w:rsid w:val="004E5AD9"/>
    <w:rsid w:val="004E5C57"/>
    <w:rsid w:val="004E5EC3"/>
    <w:rsid w:val="004E5F3A"/>
    <w:rsid w:val="004E647D"/>
    <w:rsid w:val="004E6484"/>
    <w:rsid w:val="004E6612"/>
    <w:rsid w:val="004E661F"/>
    <w:rsid w:val="004E66FF"/>
    <w:rsid w:val="004E6869"/>
    <w:rsid w:val="004E6A83"/>
    <w:rsid w:val="004E6BAB"/>
    <w:rsid w:val="004E70AA"/>
    <w:rsid w:val="004E7202"/>
    <w:rsid w:val="004E77FA"/>
    <w:rsid w:val="004E7C0E"/>
    <w:rsid w:val="004E7D74"/>
    <w:rsid w:val="004F00FC"/>
    <w:rsid w:val="004F0272"/>
    <w:rsid w:val="004F02B2"/>
    <w:rsid w:val="004F0B44"/>
    <w:rsid w:val="004F0D19"/>
    <w:rsid w:val="004F0FD3"/>
    <w:rsid w:val="004F12D1"/>
    <w:rsid w:val="004F1C7B"/>
    <w:rsid w:val="004F22D8"/>
    <w:rsid w:val="004F2666"/>
    <w:rsid w:val="004F26E7"/>
    <w:rsid w:val="004F271A"/>
    <w:rsid w:val="004F27E1"/>
    <w:rsid w:val="004F294C"/>
    <w:rsid w:val="004F2963"/>
    <w:rsid w:val="004F2974"/>
    <w:rsid w:val="004F2A91"/>
    <w:rsid w:val="004F2B8A"/>
    <w:rsid w:val="004F2E23"/>
    <w:rsid w:val="004F2FAD"/>
    <w:rsid w:val="004F3071"/>
    <w:rsid w:val="004F3842"/>
    <w:rsid w:val="004F39F1"/>
    <w:rsid w:val="004F3A7A"/>
    <w:rsid w:val="004F423F"/>
    <w:rsid w:val="004F42D4"/>
    <w:rsid w:val="004F45AF"/>
    <w:rsid w:val="004F4651"/>
    <w:rsid w:val="004F48DF"/>
    <w:rsid w:val="004F4D79"/>
    <w:rsid w:val="004F4E04"/>
    <w:rsid w:val="004F4E56"/>
    <w:rsid w:val="004F4F82"/>
    <w:rsid w:val="004F53FE"/>
    <w:rsid w:val="004F54A9"/>
    <w:rsid w:val="004F5620"/>
    <w:rsid w:val="004F57C7"/>
    <w:rsid w:val="004F5BF2"/>
    <w:rsid w:val="004F5C0C"/>
    <w:rsid w:val="004F5E20"/>
    <w:rsid w:val="004F5E85"/>
    <w:rsid w:val="004F5EBF"/>
    <w:rsid w:val="004F5F0E"/>
    <w:rsid w:val="004F60F1"/>
    <w:rsid w:val="004F6575"/>
    <w:rsid w:val="004F6874"/>
    <w:rsid w:val="004F696C"/>
    <w:rsid w:val="004F69E2"/>
    <w:rsid w:val="004F6CC2"/>
    <w:rsid w:val="004F732A"/>
    <w:rsid w:val="004F758C"/>
    <w:rsid w:val="004F790A"/>
    <w:rsid w:val="004F7A48"/>
    <w:rsid w:val="004F7A8A"/>
    <w:rsid w:val="004F7E70"/>
    <w:rsid w:val="004F7E80"/>
    <w:rsid w:val="005001B0"/>
    <w:rsid w:val="0050042F"/>
    <w:rsid w:val="0050047B"/>
    <w:rsid w:val="005004DD"/>
    <w:rsid w:val="005005A7"/>
    <w:rsid w:val="00500620"/>
    <w:rsid w:val="005008EE"/>
    <w:rsid w:val="00500B85"/>
    <w:rsid w:val="00500BB1"/>
    <w:rsid w:val="00500E1B"/>
    <w:rsid w:val="00500F37"/>
    <w:rsid w:val="0050106F"/>
    <w:rsid w:val="005013C3"/>
    <w:rsid w:val="005016A9"/>
    <w:rsid w:val="005017BC"/>
    <w:rsid w:val="00501FF4"/>
    <w:rsid w:val="0050235C"/>
    <w:rsid w:val="00502462"/>
    <w:rsid w:val="00502535"/>
    <w:rsid w:val="00502657"/>
    <w:rsid w:val="00502687"/>
    <w:rsid w:val="00502BE7"/>
    <w:rsid w:val="00503466"/>
    <w:rsid w:val="005034B6"/>
    <w:rsid w:val="005034B7"/>
    <w:rsid w:val="00503677"/>
    <w:rsid w:val="00503737"/>
    <w:rsid w:val="005039AD"/>
    <w:rsid w:val="005039FF"/>
    <w:rsid w:val="00503A8D"/>
    <w:rsid w:val="00503E1A"/>
    <w:rsid w:val="005041FB"/>
    <w:rsid w:val="0050424B"/>
    <w:rsid w:val="00504369"/>
    <w:rsid w:val="005044C5"/>
    <w:rsid w:val="0050451D"/>
    <w:rsid w:val="005045FF"/>
    <w:rsid w:val="00504674"/>
    <w:rsid w:val="005049D2"/>
    <w:rsid w:val="00504DD4"/>
    <w:rsid w:val="0050524B"/>
    <w:rsid w:val="005053DE"/>
    <w:rsid w:val="00505450"/>
    <w:rsid w:val="005056EF"/>
    <w:rsid w:val="005059A1"/>
    <w:rsid w:val="00505D94"/>
    <w:rsid w:val="0050615C"/>
    <w:rsid w:val="005061B4"/>
    <w:rsid w:val="005062AA"/>
    <w:rsid w:val="005064B1"/>
    <w:rsid w:val="00506823"/>
    <w:rsid w:val="005076FE"/>
    <w:rsid w:val="00507A1F"/>
    <w:rsid w:val="0051002D"/>
    <w:rsid w:val="005100B3"/>
    <w:rsid w:val="005101DE"/>
    <w:rsid w:val="00510411"/>
    <w:rsid w:val="00510429"/>
    <w:rsid w:val="0051087C"/>
    <w:rsid w:val="00510B38"/>
    <w:rsid w:val="00510F97"/>
    <w:rsid w:val="005111BF"/>
    <w:rsid w:val="005111E8"/>
    <w:rsid w:val="005112C1"/>
    <w:rsid w:val="00511415"/>
    <w:rsid w:val="00511519"/>
    <w:rsid w:val="0051160B"/>
    <w:rsid w:val="0051172C"/>
    <w:rsid w:val="00512352"/>
    <w:rsid w:val="00512514"/>
    <w:rsid w:val="00512744"/>
    <w:rsid w:val="00512A71"/>
    <w:rsid w:val="00512DBB"/>
    <w:rsid w:val="00512E4D"/>
    <w:rsid w:val="005133F3"/>
    <w:rsid w:val="0051341D"/>
    <w:rsid w:val="005134B5"/>
    <w:rsid w:val="00513571"/>
    <w:rsid w:val="00513778"/>
    <w:rsid w:val="00513990"/>
    <w:rsid w:val="00513BA7"/>
    <w:rsid w:val="00514C6A"/>
    <w:rsid w:val="00514F2F"/>
    <w:rsid w:val="00514FF2"/>
    <w:rsid w:val="0051532F"/>
    <w:rsid w:val="00515430"/>
    <w:rsid w:val="0051543F"/>
    <w:rsid w:val="0051555C"/>
    <w:rsid w:val="0051568B"/>
    <w:rsid w:val="0051584F"/>
    <w:rsid w:val="0051585E"/>
    <w:rsid w:val="00515AA1"/>
    <w:rsid w:val="00515CF1"/>
    <w:rsid w:val="00515F30"/>
    <w:rsid w:val="00516198"/>
    <w:rsid w:val="00516231"/>
    <w:rsid w:val="005163C3"/>
    <w:rsid w:val="00516750"/>
    <w:rsid w:val="00516C57"/>
    <w:rsid w:val="00516F83"/>
    <w:rsid w:val="005170FA"/>
    <w:rsid w:val="00517180"/>
    <w:rsid w:val="005173D8"/>
    <w:rsid w:val="005175A7"/>
    <w:rsid w:val="005175F0"/>
    <w:rsid w:val="005176C3"/>
    <w:rsid w:val="005177B0"/>
    <w:rsid w:val="005178A3"/>
    <w:rsid w:val="005178C9"/>
    <w:rsid w:val="00517EE1"/>
    <w:rsid w:val="0052019E"/>
    <w:rsid w:val="005202B5"/>
    <w:rsid w:val="00520803"/>
    <w:rsid w:val="0052092E"/>
    <w:rsid w:val="00520ABD"/>
    <w:rsid w:val="00520C4C"/>
    <w:rsid w:val="00520F36"/>
    <w:rsid w:val="00521808"/>
    <w:rsid w:val="00521829"/>
    <w:rsid w:val="00521AF0"/>
    <w:rsid w:val="00521CEF"/>
    <w:rsid w:val="0052238B"/>
    <w:rsid w:val="005224D0"/>
    <w:rsid w:val="005226E8"/>
    <w:rsid w:val="005228B7"/>
    <w:rsid w:val="00522B21"/>
    <w:rsid w:val="00522CFA"/>
    <w:rsid w:val="00522D68"/>
    <w:rsid w:val="005230B1"/>
    <w:rsid w:val="00523532"/>
    <w:rsid w:val="00523582"/>
    <w:rsid w:val="005238D6"/>
    <w:rsid w:val="00523C2F"/>
    <w:rsid w:val="00523D4A"/>
    <w:rsid w:val="00523E9F"/>
    <w:rsid w:val="0052418A"/>
    <w:rsid w:val="005247D6"/>
    <w:rsid w:val="005249C7"/>
    <w:rsid w:val="00524E43"/>
    <w:rsid w:val="005251AA"/>
    <w:rsid w:val="005251DE"/>
    <w:rsid w:val="00525588"/>
    <w:rsid w:val="00525A5B"/>
    <w:rsid w:val="0052610C"/>
    <w:rsid w:val="005267F9"/>
    <w:rsid w:val="005268F9"/>
    <w:rsid w:val="0052736B"/>
    <w:rsid w:val="005274E5"/>
    <w:rsid w:val="0052796B"/>
    <w:rsid w:val="005279BD"/>
    <w:rsid w:val="00527AE6"/>
    <w:rsid w:val="00527C11"/>
    <w:rsid w:val="00527E6B"/>
    <w:rsid w:val="00527EF8"/>
    <w:rsid w:val="0053002B"/>
    <w:rsid w:val="0053051C"/>
    <w:rsid w:val="005309C8"/>
    <w:rsid w:val="00530BAA"/>
    <w:rsid w:val="00531051"/>
    <w:rsid w:val="005311D5"/>
    <w:rsid w:val="00531231"/>
    <w:rsid w:val="005312D0"/>
    <w:rsid w:val="0053152B"/>
    <w:rsid w:val="005316EE"/>
    <w:rsid w:val="005317A1"/>
    <w:rsid w:val="00531883"/>
    <w:rsid w:val="00531A3B"/>
    <w:rsid w:val="00531BCE"/>
    <w:rsid w:val="00532103"/>
    <w:rsid w:val="005326C6"/>
    <w:rsid w:val="0053290F"/>
    <w:rsid w:val="005329C8"/>
    <w:rsid w:val="00532B80"/>
    <w:rsid w:val="00532E40"/>
    <w:rsid w:val="0053301F"/>
    <w:rsid w:val="005333FE"/>
    <w:rsid w:val="0053356E"/>
    <w:rsid w:val="00533B30"/>
    <w:rsid w:val="00533C11"/>
    <w:rsid w:val="005345B2"/>
    <w:rsid w:val="005346CC"/>
    <w:rsid w:val="005346F4"/>
    <w:rsid w:val="00534783"/>
    <w:rsid w:val="005348FE"/>
    <w:rsid w:val="00534D16"/>
    <w:rsid w:val="00535010"/>
    <w:rsid w:val="005350CB"/>
    <w:rsid w:val="005356FB"/>
    <w:rsid w:val="00535E17"/>
    <w:rsid w:val="00535E6E"/>
    <w:rsid w:val="00536256"/>
    <w:rsid w:val="00536536"/>
    <w:rsid w:val="0053658E"/>
    <w:rsid w:val="00536C09"/>
    <w:rsid w:val="00536C76"/>
    <w:rsid w:val="00536DC1"/>
    <w:rsid w:val="00536E42"/>
    <w:rsid w:val="00536E7C"/>
    <w:rsid w:val="00536F7F"/>
    <w:rsid w:val="00537240"/>
    <w:rsid w:val="00537476"/>
    <w:rsid w:val="00537684"/>
    <w:rsid w:val="005379DB"/>
    <w:rsid w:val="00537C0D"/>
    <w:rsid w:val="00537D52"/>
    <w:rsid w:val="00537D6A"/>
    <w:rsid w:val="00537DDC"/>
    <w:rsid w:val="00537F1C"/>
    <w:rsid w:val="005400B4"/>
    <w:rsid w:val="0054028A"/>
    <w:rsid w:val="00540874"/>
    <w:rsid w:val="005408C1"/>
    <w:rsid w:val="00540D08"/>
    <w:rsid w:val="00540FEC"/>
    <w:rsid w:val="00541B7B"/>
    <w:rsid w:val="00541D35"/>
    <w:rsid w:val="00541D87"/>
    <w:rsid w:val="00542147"/>
    <w:rsid w:val="00542553"/>
    <w:rsid w:val="005427EB"/>
    <w:rsid w:val="00542B03"/>
    <w:rsid w:val="00542B78"/>
    <w:rsid w:val="005431AA"/>
    <w:rsid w:val="005431E1"/>
    <w:rsid w:val="00543251"/>
    <w:rsid w:val="0054381A"/>
    <w:rsid w:val="00543821"/>
    <w:rsid w:val="005438EB"/>
    <w:rsid w:val="00543C41"/>
    <w:rsid w:val="005448A0"/>
    <w:rsid w:val="005448CE"/>
    <w:rsid w:val="00544DE6"/>
    <w:rsid w:val="00544F54"/>
    <w:rsid w:val="005455D1"/>
    <w:rsid w:val="005456DD"/>
    <w:rsid w:val="00545CD6"/>
    <w:rsid w:val="00546232"/>
    <w:rsid w:val="005462D5"/>
    <w:rsid w:val="00546362"/>
    <w:rsid w:val="00546540"/>
    <w:rsid w:val="00546677"/>
    <w:rsid w:val="0054687C"/>
    <w:rsid w:val="00546F6D"/>
    <w:rsid w:val="00546FD3"/>
    <w:rsid w:val="0054709A"/>
    <w:rsid w:val="005474D2"/>
    <w:rsid w:val="00547686"/>
    <w:rsid w:val="005476B6"/>
    <w:rsid w:val="0054771D"/>
    <w:rsid w:val="00547A39"/>
    <w:rsid w:val="00547C37"/>
    <w:rsid w:val="00547D3B"/>
    <w:rsid w:val="00547DF2"/>
    <w:rsid w:val="00547E1C"/>
    <w:rsid w:val="00547F35"/>
    <w:rsid w:val="00550228"/>
    <w:rsid w:val="005506C2"/>
    <w:rsid w:val="00550889"/>
    <w:rsid w:val="005509F1"/>
    <w:rsid w:val="0055123B"/>
    <w:rsid w:val="0055124C"/>
    <w:rsid w:val="0055135C"/>
    <w:rsid w:val="00551479"/>
    <w:rsid w:val="005514DD"/>
    <w:rsid w:val="005517A0"/>
    <w:rsid w:val="00551BEC"/>
    <w:rsid w:val="00551D0C"/>
    <w:rsid w:val="0055209F"/>
    <w:rsid w:val="005521A3"/>
    <w:rsid w:val="005524AE"/>
    <w:rsid w:val="0055261E"/>
    <w:rsid w:val="005533BD"/>
    <w:rsid w:val="00553CE7"/>
    <w:rsid w:val="0055405C"/>
    <w:rsid w:val="005540AF"/>
    <w:rsid w:val="005541ED"/>
    <w:rsid w:val="00554214"/>
    <w:rsid w:val="0055429D"/>
    <w:rsid w:val="00554820"/>
    <w:rsid w:val="00554979"/>
    <w:rsid w:val="00554C68"/>
    <w:rsid w:val="00554CFE"/>
    <w:rsid w:val="00554EFA"/>
    <w:rsid w:val="0055515C"/>
    <w:rsid w:val="00555281"/>
    <w:rsid w:val="005554AA"/>
    <w:rsid w:val="00555516"/>
    <w:rsid w:val="00555631"/>
    <w:rsid w:val="00555728"/>
    <w:rsid w:val="005559EC"/>
    <w:rsid w:val="00555F05"/>
    <w:rsid w:val="0055605E"/>
    <w:rsid w:val="005560DB"/>
    <w:rsid w:val="00556206"/>
    <w:rsid w:val="0055626D"/>
    <w:rsid w:val="005567A2"/>
    <w:rsid w:val="005569C5"/>
    <w:rsid w:val="00556C23"/>
    <w:rsid w:val="00556EB7"/>
    <w:rsid w:val="00556FE8"/>
    <w:rsid w:val="005576F2"/>
    <w:rsid w:val="00557DFA"/>
    <w:rsid w:val="00557E9C"/>
    <w:rsid w:val="00560043"/>
    <w:rsid w:val="0056017D"/>
    <w:rsid w:val="0056080A"/>
    <w:rsid w:val="00560AD4"/>
    <w:rsid w:val="00560F44"/>
    <w:rsid w:val="0056123D"/>
    <w:rsid w:val="00561289"/>
    <w:rsid w:val="0056135F"/>
    <w:rsid w:val="00561418"/>
    <w:rsid w:val="005617D1"/>
    <w:rsid w:val="00561B33"/>
    <w:rsid w:val="00561CEF"/>
    <w:rsid w:val="00561FA6"/>
    <w:rsid w:val="00562257"/>
    <w:rsid w:val="0056272C"/>
    <w:rsid w:val="005627AE"/>
    <w:rsid w:val="00562E2E"/>
    <w:rsid w:val="00562FB5"/>
    <w:rsid w:val="00563370"/>
    <w:rsid w:val="00563D3A"/>
    <w:rsid w:val="005641C4"/>
    <w:rsid w:val="005643C7"/>
    <w:rsid w:val="00564776"/>
    <w:rsid w:val="0056499A"/>
    <w:rsid w:val="00564B31"/>
    <w:rsid w:val="00564C42"/>
    <w:rsid w:val="005652B7"/>
    <w:rsid w:val="00565399"/>
    <w:rsid w:val="005654D4"/>
    <w:rsid w:val="00565C93"/>
    <w:rsid w:val="00566042"/>
    <w:rsid w:val="0056631D"/>
    <w:rsid w:val="00566531"/>
    <w:rsid w:val="005666F4"/>
    <w:rsid w:val="005666F6"/>
    <w:rsid w:val="00566A29"/>
    <w:rsid w:val="00566DB4"/>
    <w:rsid w:val="00566DB9"/>
    <w:rsid w:val="0056711A"/>
    <w:rsid w:val="0056723A"/>
    <w:rsid w:val="00567615"/>
    <w:rsid w:val="0056781A"/>
    <w:rsid w:val="005678A6"/>
    <w:rsid w:val="00567AC8"/>
    <w:rsid w:val="00567C15"/>
    <w:rsid w:val="00567E09"/>
    <w:rsid w:val="00567F8F"/>
    <w:rsid w:val="005700B4"/>
    <w:rsid w:val="005700ED"/>
    <w:rsid w:val="00570294"/>
    <w:rsid w:val="005707D6"/>
    <w:rsid w:val="0057096C"/>
    <w:rsid w:val="00570A9A"/>
    <w:rsid w:val="00570F61"/>
    <w:rsid w:val="005710CA"/>
    <w:rsid w:val="00571275"/>
    <w:rsid w:val="005715F6"/>
    <w:rsid w:val="00571729"/>
    <w:rsid w:val="005718D6"/>
    <w:rsid w:val="005720F1"/>
    <w:rsid w:val="005721F8"/>
    <w:rsid w:val="005723D7"/>
    <w:rsid w:val="005726B6"/>
    <w:rsid w:val="005726DF"/>
    <w:rsid w:val="00572999"/>
    <w:rsid w:val="00572B7A"/>
    <w:rsid w:val="00572F00"/>
    <w:rsid w:val="00572FD2"/>
    <w:rsid w:val="00573154"/>
    <w:rsid w:val="005737A2"/>
    <w:rsid w:val="00573B40"/>
    <w:rsid w:val="00573DB3"/>
    <w:rsid w:val="00574098"/>
    <w:rsid w:val="00574606"/>
    <w:rsid w:val="00574D45"/>
    <w:rsid w:val="00574E60"/>
    <w:rsid w:val="005751C0"/>
    <w:rsid w:val="0057521D"/>
    <w:rsid w:val="00575A44"/>
    <w:rsid w:val="00575DD6"/>
    <w:rsid w:val="00575E30"/>
    <w:rsid w:val="005763BD"/>
    <w:rsid w:val="0057647A"/>
    <w:rsid w:val="005765E4"/>
    <w:rsid w:val="00576EB9"/>
    <w:rsid w:val="00576EEE"/>
    <w:rsid w:val="00577757"/>
    <w:rsid w:val="00577C65"/>
    <w:rsid w:val="00577FA5"/>
    <w:rsid w:val="00580078"/>
    <w:rsid w:val="0058013F"/>
    <w:rsid w:val="00580214"/>
    <w:rsid w:val="005804FE"/>
    <w:rsid w:val="00580802"/>
    <w:rsid w:val="005809ED"/>
    <w:rsid w:val="00580A1B"/>
    <w:rsid w:val="00580C92"/>
    <w:rsid w:val="005812C4"/>
    <w:rsid w:val="005813CE"/>
    <w:rsid w:val="005815B4"/>
    <w:rsid w:val="005818A7"/>
    <w:rsid w:val="005820D2"/>
    <w:rsid w:val="005821B8"/>
    <w:rsid w:val="00582228"/>
    <w:rsid w:val="005822C3"/>
    <w:rsid w:val="0058279B"/>
    <w:rsid w:val="00582AC7"/>
    <w:rsid w:val="00582DB2"/>
    <w:rsid w:val="005830AA"/>
    <w:rsid w:val="005834EE"/>
    <w:rsid w:val="005837E9"/>
    <w:rsid w:val="00583939"/>
    <w:rsid w:val="00583B35"/>
    <w:rsid w:val="00583DF8"/>
    <w:rsid w:val="00584026"/>
    <w:rsid w:val="00584185"/>
    <w:rsid w:val="00584270"/>
    <w:rsid w:val="005844EE"/>
    <w:rsid w:val="00584513"/>
    <w:rsid w:val="0058453C"/>
    <w:rsid w:val="005845AF"/>
    <w:rsid w:val="00584EFE"/>
    <w:rsid w:val="00584F27"/>
    <w:rsid w:val="005856AE"/>
    <w:rsid w:val="00585951"/>
    <w:rsid w:val="00585B05"/>
    <w:rsid w:val="00585DA0"/>
    <w:rsid w:val="00585E22"/>
    <w:rsid w:val="00585E5D"/>
    <w:rsid w:val="00585E7D"/>
    <w:rsid w:val="005861AC"/>
    <w:rsid w:val="005863A8"/>
    <w:rsid w:val="00586503"/>
    <w:rsid w:val="00586936"/>
    <w:rsid w:val="00586AAE"/>
    <w:rsid w:val="00586DB2"/>
    <w:rsid w:val="00587430"/>
    <w:rsid w:val="00587885"/>
    <w:rsid w:val="00587911"/>
    <w:rsid w:val="005879BF"/>
    <w:rsid w:val="00587BF9"/>
    <w:rsid w:val="005900F7"/>
    <w:rsid w:val="005901AA"/>
    <w:rsid w:val="0059042F"/>
    <w:rsid w:val="005904CE"/>
    <w:rsid w:val="005904F5"/>
    <w:rsid w:val="00590508"/>
    <w:rsid w:val="00590521"/>
    <w:rsid w:val="005908E2"/>
    <w:rsid w:val="00590E1D"/>
    <w:rsid w:val="00591367"/>
    <w:rsid w:val="00591692"/>
    <w:rsid w:val="005916C5"/>
    <w:rsid w:val="00591820"/>
    <w:rsid w:val="0059182F"/>
    <w:rsid w:val="00591AAB"/>
    <w:rsid w:val="00591E2A"/>
    <w:rsid w:val="005920FF"/>
    <w:rsid w:val="00592470"/>
    <w:rsid w:val="0059249D"/>
    <w:rsid w:val="005926E0"/>
    <w:rsid w:val="0059289A"/>
    <w:rsid w:val="005929E1"/>
    <w:rsid w:val="00592BA9"/>
    <w:rsid w:val="00592BED"/>
    <w:rsid w:val="00592C86"/>
    <w:rsid w:val="00592DCB"/>
    <w:rsid w:val="0059306E"/>
    <w:rsid w:val="00593477"/>
    <w:rsid w:val="00593559"/>
    <w:rsid w:val="005936D9"/>
    <w:rsid w:val="005938CB"/>
    <w:rsid w:val="00593906"/>
    <w:rsid w:val="00593AAF"/>
    <w:rsid w:val="00593B82"/>
    <w:rsid w:val="00593C93"/>
    <w:rsid w:val="00593C94"/>
    <w:rsid w:val="0059419B"/>
    <w:rsid w:val="00594473"/>
    <w:rsid w:val="0059462E"/>
    <w:rsid w:val="005947DC"/>
    <w:rsid w:val="00594A27"/>
    <w:rsid w:val="00594AA8"/>
    <w:rsid w:val="00594E8E"/>
    <w:rsid w:val="00594F16"/>
    <w:rsid w:val="0059508D"/>
    <w:rsid w:val="005950B6"/>
    <w:rsid w:val="00595205"/>
    <w:rsid w:val="005954FF"/>
    <w:rsid w:val="0059555A"/>
    <w:rsid w:val="0059560B"/>
    <w:rsid w:val="0059560E"/>
    <w:rsid w:val="005958AD"/>
    <w:rsid w:val="00595D2E"/>
    <w:rsid w:val="0059603A"/>
    <w:rsid w:val="0059605C"/>
    <w:rsid w:val="00596387"/>
    <w:rsid w:val="0059639E"/>
    <w:rsid w:val="0059640A"/>
    <w:rsid w:val="005965D1"/>
    <w:rsid w:val="00596A05"/>
    <w:rsid w:val="00596A42"/>
    <w:rsid w:val="00596F6E"/>
    <w:rsid w:val="00597034"/>
    <w:rsid w:val="00597154"/>
    <w:rsid w:val="00597B78"/>
    <w:rsid w:val="00597D39"/>
    <w:rsid w:val="005A037C"/>
    <w:rsid w:val="005A040F"/>
    <w:rsid w:val="005A04AE"/>
    <w:rsid w:val="005A07F0"/>
    <w:rsid w:val="005A0827"/>
    <w:rsid w:val="005A0CC1"/>
    <w:rsid w:val="005A10AB"/>
    <w:rsid w:val="005A135E"/>
    <w:rsid w:val="005A138E"/>
    <w:rsid w:val="005A13EC"/>
    <w:rsid w:val="005A192A"/>
    <w:rsid w:val="005A1973"/>
    <w:rsid w:val="005A2138"/>
    <w:rsid w:val="005A2857"/>
    <w:rsid w:val="005A2C44"/>
    <w:rsid w:val="005A2F2E"/>
    <w:rsid w:val="005A3541"/>
    <w:rsid w:val="005A3749"/>
    <w:rsid w:val="005A37E5"/>
    <w:rsid w:val="005A3813"/>
    <w:rsid w:val="005A3953"/>
    <w:rsid w:val="005A3E9A"/>
    <w:rsid w:val="005A445D"/>
    <w:rsid w:val="005A4A29"/>
    <w:rsid w:val="005A4D1E"/>
    <w:rsid w:val="005A4D64"/>
    <w:rsid w:val="005A50D5"/>
    <w:rsid w:val="005A5291"/>
    <w:rsid w:val="005A538D"/>
    <w:rsid w:val="005A575B"/>
    <w:rsid w:val="005A58E9"/>
    <w:rsid w:val="005A5D0D"/>
    <w:rsid w:val="005A5EB6"/>
    <w:rsid w:val="005A5F8A"/>
    <w:rsid w:val="005A62A7"/>
    <w:rsid w:val="005A62BB"/>
    <w:rsid w:val="005A640E"/>
    <w:rsid w:val="005A6473"/>
    <w:rsid w:val="005A6523"/>
    <w:rsid w:val="005A689E"/>
    <w:rsid w:val="005A6BDE"/>
    <w:rsid w:val="005A7134"/>
    <w:rsid w:val="005A716F"/>
    <w:rsid w:val="005A7243"/>
    <w:rsid w:val="005A72DF"/>
    <w:rsid w:val="005A7308"/>
    <w:rsid w:val="005A746A"/>
    <w:rsid w:val="005A7688"/>
    <w:rsid w:val="005A76F5"/>
    <w:rsid w:val="005A7878"/>
    <w:rsid w:val="005A790C"/>
    <w:rsid w:val="005A7A08"/>
    <w:rsid w:val="005A7E12"/>
    <w:rsid w:val="005A7F2B"/>
    <w:rsid w:val="005B00F9"/>
    <w:rsid w:val="005B0105"/>
    <w:rsid w:val="005B03F3"/>
    <w:rsid w:val="005B0576"/>
    <w:rsid w:val="005B0622"/>
    <w:rsid w:val="005B066D"/>
    <w:rsid w:val="005B092C"/>
    <w:rsid w:val="005B0C15"/>
    <w:rsid w:val="005B0C1A"/>
    <w:rsid w:val="005B0C30"/>
    <w:rsid w:val="005B1150"/>
    <w:rsid w:val="005B153C"/>
    <w:rsid w:val="005B1927"/>
    <w:rsid w:val="005B19A9"/>
    <w:rsid w:val="005B1B00"/>
    <w:rsid w:val="005B1D48"/>
    <w:rsid w:val="005B1F1D"/>
    <w:rsid w:val="005B24B8"/>
    <w:rsid w:val="005B2841"/>
    <w:rsid w:val="005B2974"/>
    <w:rsid w:val="005B2A3E"/>
    <w:rsid w:val="005B2BA8"/>
    <w:rsid w:val="005B2C4C"/>
    <w:rsid w:val="005B2DE0"/>
    <w:rsid w:val="005B3427"/>
    <w:rsid w:val="005B3501"/>
    <w:rsid w:val="005B3A03"/>
    <w:rsid w:val="005B3A84"/>
    <w:rsid w:val="005B3E22"/>
    <w:rsid w:val="005B424C"/>
    <w:rsid w:val="005B45F5"/>
    <w:rsid w:val="005B46A5"/>
    <w:rsid w:val="005B485B"/>
    <w:rsid w:val="005B4B42"/>
    <w:rsid w:val="005B4D37"/>
    <w:rsid w:val="005B4E9B"/>
    <w:rsid w:val="005B5178"/>
    <w:rsid w:val="005B5670"/>
    <w:rsid w:val="005B5874"/>
    <w:rsid w:val="005B5911"/>
    <w:rsid w:val="005B5A88"/>
    <w:rsid w:val="005B60FD"/>
    <w:rsid w:val="005B6241"/>
    <w:rsid w:val="005B6326"/>
    <w:rsid w:val="005B6421"/>
    <w:rsid w:val="005B65EC"/>
    <w:rsid w:val="005B6ABF"/>
    <w:rsid w:val="005B6CB6"/>
    <w:rsid w:val="005B6E8F"/>
    <w:rsid w:val="005B6F02"/>
    <w:rsid w:val="005B6F31"/>
    <w:rsid w:val="005B7047"/>
    <w:rsid w:val="005B7116"/>
    <w:rsid w:val="005B7300"/>
    <w:rsid w:val="005B76FE"/>
    <w:rsid w:val="005B782D"/>
    <w:rsid w:val="005B7B73"/>
    <w:rsid w:val="005C008E"/>
    <w:rsid w:val="005C0513"/>
    <w:rsid w:val="005C087D"/>
    <w:rsid w:val="005C0885"/>
    <w:rsid w:val="005C0A00"/>
    <w:rsid w:val="005C0CE0"/>
    <w:rsid w:val="005C11F6"/>
    <w:rsid w:val="005C13A8"/>
    <w:rsid w:val="005C1739"/>
    <w:rsid w:val="005C1750"/>
    <w:rsid w:val="005C175E"/>
    <w:rsid w:val="005C1DE1"/>
    <w:rsid w:val="005C1EFA"/>
    <w:rsid w:val="005C1FB2"/>
    <w:rsid w:val="005C24A8"/>
    <w:rsid w:val="005C281A"/>
    <w:rsid w:val="005C297D"/>
    <w:rsid w:val="005C2AE9"/>
    <w:rsid w:val="005C2BBD"/>
    <w:rsid w:val="005C2C2B"/>
    <w:rsid w:val="005C2D30"/>
    <w:rsid w:val="005C33BE"/>
    <w:rsid w:val="005C366E"/>
    <w:rsid w:val="005C3704"/>
    <w:rsid w:val="005C38A9"/>
    <w:rsid w:val="005C38F7"/>
    <w:rsid w:val="005C39DC"/>
    <w:rsid w:val="005C3B63"/>
    <w:rsid w:val="005C3C20"/>
    <w:rsid w:val="005C3C34"/>
    <w:rsid w:val="005C3D41"/>
    <w:rsid w:val="005C3FD3"/>
    <w:rsid w:val="005C4147"/>
    <w:rsid w:val="005C4590"/>
    <w:rsid w:val="005C46FA"/>
    <w:rsid w:val="005C47D2"/>
    <w:rsid w:val="005C4A58"/>
    <w:rsid w:val="005C4F59"/>
    <w:rsid w:val="005C51BC"/>
    <w:rsid w:val="005C5230"/>
    <w:rsid w:val="005C59F1"/>
    <w:rsid w:val="005C5BA7"/>
    <w:rsid w:val="005C5BE4"/>
    <w:rsid w:val="005C5E57"/>
    <w:rsid w:val="005C6302"/>
    <w:rsid w:val="005C687D"/>
    <w:rsid w:val="005C689C"/>
    <w:rsid w:val="005C6A43"/>
    <w:rsid w:val="005C710C"/>
    <w:rsid w:val="005C71FA"/>
    <w:rsid w:val="005C764B"/>
    <w:rsid w:val="005C7AA8"/>
    <w:rsid w:val="005C7D00"/>
    <w:rsid w:val="005D052A"/>
    <w:rsid w:val="005D06BD"/>
    <w:rsid w:val="005D0920"/>
    <w:rsid w:val="005D0926"/>
    <w:rsid w:val="005D0A0C"/>
    <w:rsid w:val="005D0DD9"/>
    <w:rsid w:val="005D11A4"/>
    <w:rsid w:val="005D1310"/>
    <w:rsid w:val="005D165F"/>
    <w:rsid w:val="005D1A1C"/>
    <w:rsid w:val="005D1A4A"/>
    <w:rsid w:val="005D1DEB"/>
    <w:rsid w:val="005D1DFB"/>
    <w:rsid w:val="005D2169"/>
    <w:rsid w:val="005D23C4"/>
    <w:rsid w:val="005D2A2F"/>
    <w:rsid w:val="005D3473"/>
    <w:rsid w:val="005D372A"/>
    <w:rsid w:val="005D38EC"/>
    <w:rsid w:val="005D3B94"/>
    <w:rsid w:val="005D3C37"/>
    <w:rsid w:val="005D3C77"/>
    <w:rsid w:val="005D3D90"/>
    <w:rsid w:val="005D3ECF"/>
    <w:rsid w:val="005D4291"/>
    <w:rsid w:val="005D437B"/>
    <w:rsid w:val="005D43BF"/>
    <w:rsid w:val="005D442C"/>
    <w:rsid w:val="005D4462"/>
    <w:rsid w:val="005D44AE"/>
    <w:rsid w:val="005D4ADF"/>
    <w:rsid w:val="005D4AFD"/>
    <w:rsid w:val="005D4E11"/>
    <w:rsid w:val="005D4E38"/>
    <w:rsid w:val="005D5452"/>
    <w:rsid w:val="005D5529"/>
    <w:rsid w:val="005D555E"/>
    <w:rsid w:val="005D5D54"/>
    <w:rsid w:val="005D6236"/>
    <w:rsid w:val="005D6438"/>
    <w:rsid w:val="005D6885"/>
    <w:rsid w:val="005D6DE5"/>
    <w:rsid w:val="005D6F07"/>
    <w:rsid w:val="005D723A"/>
    <w:rsid w:val="005D74CD"/>
    <w:rsid w:val="005D7651"/>
    <w:rsid w:val="005D7683"/>
    <w:rsid w:val="005D77D0"/>
    <w:rsid w:val="005D7B5C"/>
    <w:rsid w:val="005D7F67"/>
    <w:rsid w:val="005D7F9E"/>
    <w:rsid w:val="005E0475"/>
    <w:rsid w:val="005E0835"/>
    <w:rsid w:val="005E0871"/>
    <w:rsid w:val="005E0920"/>
    <w:rsid w:val="005E0CA4"/>
    <w:rsid w:val="005E0EAA"/>
    <w:rsid w:val="005E138A"/>
    <w:rsid w:val="005E14E4"/>
    <w:rsid w:val="005E1681"/>
    <w:rsid w:val="005E178C"/>
    <w:rsid w:val="005E1A7E"/>
    <w:rsid w:val="005E1C0E"/>
    <w:rsid w:val="005E1D8E"/>
    <w:rsid w:val="005E1F8B"/>
    <w:rsid w:val="005E1FEA"/>
    <w:rsid w:val="005E21A7"/>
    <w:rsid w:val="005E2516"/>
    <w:rsid w:val="005E2955"/>
    <w:rsid w:val="005E2C61"/>
    <w:rsid w:val="005E2D03"/>
    <w:rsid w:val="005E3018"/>
    <w:rsid w:val="005E306E"/>
    <w:rsid w:val="005E30E3"/>
    <w:rsid w:val="005E3219"/>
    <w:rsid w:val="005E381C"/>
    <w:rsid w:val="005E3B5D"/>
    <w:rsid w:val="005E3D84"/>
    <w:rsid w:val="005E41C3"/>
    <w:rsid w:val="005E44A2"/>
    <w:rsid w:val="005E49B5"/>
    <w:rsid w:val="005E4AC0"/>
    <w:rsid w:val="005E4CE2"/>
    <w:rsid w:val="005E5317"/>
    <w:rsid w:val="005E569C"/>
    <w:rsid w:val="005E6559"/>
    <w:rsid w:val="005E66CC"/>
    <w:rsid w:val="005E722E"/>
    <w:rsid w:val="005E76B8"/>
    <w:rsid w:val="005E79B6"/>
    <w:rsid w:val="005E7D91"/>
    <w:rsid w:val="005F03F8"/>
    <w:rsid w:val="005F043D"/>
    <w:rsid w:val="005F0480"/>
    <w:rsid w:val="005F071C"/>
    <w:rsid w:val="005F0978"/>
    <w:rsid w:val="005F09E0"/>
    <w:rsid w:val="005F0D9D"/>
    <w:rsid w:val="005F0F9E"/>
    <w:rsid w:val="005F116D"/>
    <w:rsid w:val="005F1253"/>
    <w:rsid w:val="005F1373"/>
    <w:rsid w:val="005F13FB"/>
    <w:rsid w:val="005F18AD"/>
    <w:rsid w:val="005F21AE"/>
    <w:rsid w:val="005F22E4"/>
    <w:rsid w:val="005F239B"/>
    <w:rsid w:val="005F2446"/>
    <w:rsid w:val="005F29DE"/>
    <w:rsid w:val="005F2B89"/>
    <w:rsid w:val="005F2DA1"/>
    <w:rsid w:val="005F3DA0"/>
    <w:rsid w:val="005F3DCE"/>
    <w:rsid w:val="005F4091"/>
    <w:rsid w:val="005F41BD"/>
    <w:rsid w:val="005F47D6"/>
    <w:rsid w:val="005F4B15"/>
    <w:rsid w:val="005F5342"/>
    <w:rsid w:val="005F53D0"/>
    <w:rsid w:val="005F5976"/>
    <w:rsid w:val="005F5997"/>
    <w:rsid w:val="005F5BC6"/>
    <w:rsid w:val="005F5E6F"/>
    <w:rsid w:val="005F5F77"/>
    <w:rsid w:val="005F667A"/>
    <w:rsid w:val="005F66E3"/>
    <w:rsid w:val="005F682A"/>
    <w:rsid w:val="005F683C"/>
    <w:rsid w:val="005F6A65"/>
    <w:rsid w:val="005F6C5E"/>
    <w:rsid w:val="005F6D04"/>
    <w:rsid w:val="005F6EFB"/>
    <w:rsid w:val="005F70A1"/>
    <w:rsid w:val="005F7649"/>
    <w:rsid w:val="005F778A"/>
    <w:rsid w:val="005F796D"/>
    <w:rsid w:val="005F79DB"/>
    <w:rsid w:val="005F7E3A"/>
    <w:rsid w:val="005F7FDA"/>
    <w:rsid w:val="006000DC"/>
    <w:rsid w:val="00600332"/>
    <w:rsid w:val="0060038C"/>
    <w:rsid w:val="006003FC"/>
    <w:rsid w:val="006006F3"/>
    <w:rsid w:val="0060094C"/>
    <w:rsid w:val="00600CCF"/>
    <w:rsid w:val="00601009"/>
    <w:rsid w:val="00601053"/>
    <w:rsid w:val="00601646"/>
    <w:rsid w:val="00601778"/>
    <w:rsid w:val="006018B6"/>
    <w:rsid w:val="00601942"/>
    <w:rsid w:val="00601B18"/>
    <w:rsid w:val="00601B49"/>
    <w:rsid w:val="00601F2A"/>
    <w:rsid w:val="0060224E"/>
    <w:rsid w:val="00602ED2"/>
    <w:rsid w:val="00602F1E"/>
    <w:rsid w:val="00602F71"/>
    <w:rsid w:val="0060308F"/>
    <w:rsid w:val="006031A8"/>
    <w:rsid w:val="00603327"/>
    <w:rsid w:val="0060333D"/>
    <w:rsid w:val="00603939"/>
    <w:rsid w:val="00603B66"/>
    <w:rsid w:val="00603C13"/>
    <w:rsid w:val="00603ECA"/>
    <w:rsid w:val="00603F02"/>
    <w:rsid w:val="006040B6"/>
    <w:rsid w:val="00604345"/>
    <w:rsid w:val="00604B1D"/>
    <w:rsid w:val="00604C1E"/>
    <w:rsid w:val="006051B1"/>
    <w:rsid w:val="00605701"/>
    <w:rsid w:val="00605A55"/>
    <w:rsid w:val="00605ABA"/>
    <w:rsid w:val="00605B29"/>
    <w:rsid w:val="00605CF1"/>
    <w:rsid w:val="00605F77"/>
    <w:rsid w:val="006069D5"/>
    <w:rsid w:val="00606B0B"/>
    <w:rsid w:val="00607299"/>
    <w:rsid w:val="006075E0"/>
    <w:rsid w:val="0060760F"/>
    <w:rsid w:val="0060796F"/>
    <w:rsid w:val="00607AE8"/>
    <w:rsid w:val="00607AF5"/>
    <w:rsid w:val="00607B92"/>
    <w:rsid w:val="00607BBB"/>
    <w:rsid w:val="00607BFB"/>
    <w:rsid w:val="00607C41"/>
    <w:rsid w:val="00607E93"/>
    <w:rsid w:val="00610033"/>
    <w:rsid w:val="006102CD"/>
    <w:rsid w:val="00610525"/>
    <w:rsid w:val="00610651"/>
    <w:rsid w:val="00611003"/>
    <w:rsid w:val="006115CD"/>
    <w:rsid w:val="006117BF"/>
    <w:rsid w:val="006118A1"/>
    <w:rsid w:val="00611F91"/>
    <w:rsid w:val="00611FA1"/>
    <w:rsid w:val="00612511"/>
    <w:rsid w:val="006125B9"/>
    <w:rsid w:val="006127A5"/>
    <w:rsid w:val="00612C4F"/>
    <w:rsid w:val="00613113"/>
    <w:rsid w:val="006133D4"/>
    <w:rsid w:val="00613455"/>
    <w:rsid w:val="00613459"/>
    <w:rsid w:val="00613488"/>
    <w:rsid w:val="0061356F"/>
    <w:rsid w:val="00613A64"/>
    <w:rsid w:val="00613C4B"/>
    <w:rsid w:val="00613C75"/>
    <w:rsid w:val="00613E2B"/>
    <w:rsid w:val="006142C9"/>
    <w:rsid w:val="00614316"/>
    <w:rsid w:val="00614593"/>
    <w:rsid w:val="006145F5"/>
    <w:rsid w:val="0061476F"/>
    <w:rsid w:val="006148B4"/>
    <w:rsid w:val="00614AA2"/>
    <w:rsid w:val="00614D3E"/>
    <w:rsid w:val="006151A7"/>
    <w:rsid w:val="0061566C"/>
    <w:rsid w:val="00615680"/>
    <w:rsid w:val="006158BE"/>
    <w:rsid w:val="00615903"/>
    <w:rsid w:val="0061590A"/>
    <w:rsid w:val="0061598C"/>
    <w:rsid w:val="00615CF9"/>
    <w:rsid w:val="00615D2B"/>
    <w:rsid w:val="00615E6E"/>
    <w:rsid w:val="0061634D"/>
    <w:rsid w:val="00616548"/>
    <w:rsid w:val="0061675F"/>
    <w:rsid w:val="00616A86"/>
    <w:rsid w:val="00616BE0"/>
    <w:rsid w:val="006171CB"/>
    <w:rsid w:val="00620002"/>
    <w:rsid w:val="006200D1"/>
    <w:rsid w:val="00620194"/>
    <w:rsid w:val="00620281"/>
    <w:rsid w:val="00620DFF"/>
    <w:rsid w:val="00620F4D"/>
    <w:rsid w:val="00621016"/>
    <w:rsid w:val="006210A4"/>
    <w:rsid w:val="00621132"/>
    <w:rsid w:val="00621200"/>
    <w:rsid w:val="006215F0"/>
    <w:rsid w:val="006217C2"/>
    <w:rsid w:val="00621B8C"/>
    <w:rsid w:val="00621E02"/>
    <w:rsid w:val="00622002"/>
    <w:rsid w:val="006222FB"/>
    <w:rsid w:val="00622399"/>
    <w:rsid w:val="00622478"/>
    <w:rsid w:val="006226F7"/>
    <w:rsid w:val="00622769"/>
    <w:rsid w:val="00622904"/>
    <w:rsid w:val="00622906"/>
    <w:rsid w:val="00622AE6"/>
    <w:rsid w:val="00622B0E"/>
    <w:rsid w:val="00622BA7"/>
    <w:rsid w:val="00622CE9"/>
    <w:rsid w:val="00622F13"/>
    <w:rsid w:val="0062306B"/>
    <w:rsid w:val="00623089"/>
    <w:rsid w:val="006230B2"/>
    <w:rsid w:val="00623235"/>
    <w:rsid w:val="00623531"/>
    <w:rsid w:val="00623858"/>
    <w:rsid w:val="0062396D"/>
    <w:rsid w:val="00623A56"/>
    <w:rsid w:val="00623A95"/>
    <w:rsid w:val="00623BE0"/>
    <w:rsid w:val="00624112"/>
    <w:rsid w:val="0062428B"/>
    <w:rsid w:val="006244C9"/>
    <w:rsid w:val="00624701"/>
    <w:rsid w:val="00624723"/>
    <w:rsid w:val="00624A27"/>
    <w:rsid w:val="00624A63"/>
    <w:rsid w:val="00625073"/>
    <w:rsid w:val="006251E3"/>
    <w:rsid w:val="00625324"/>
    <w:rsid w:val="006254E7"/>
    <w:rsid w:val="00625A54"/>
    <w:rsid w:val="00625A90"/>
    <w:rsid w:val="00625BD7"/>
    <w:rsid w:val="00625D25"/>
    <w:rsid w:val="00625E39"/>
    <w:rsid w:val="0062637A"/>
    <w:rsid w:val="006269CA"/>
    <w:rsid w:val="00626EA6"/>
    <w:rsid w:val="00626F54"/>
    <w:rsid w:val="006270B1"/>
    <w:rsid w:val="006272A2"/>
    <w:rsid w:val="00627760"/>
    <w:rsid w:val="00627839"/>
    <w:rsid w:val="00630940"/>
    <w:rsid w:val="006309FB"/>
    <w:rsid w:val="00630C42"/>
    <w:rsid w:val="00630EBF"/>
    <w:rsid w:val="00631372"/>
    <w:rsid w:val="00631461"/>
    <w:rsid w:val="00631910"/>
    <w:rsid w:val="00631E11"/>
    <w:rsid w:val="00631E79"/>
    <w:rsid w:val="00631F63"/>
    <w:rsid w:val="00632138"/>
    <w:rsid w:val="00632219"/>
    <w:rsid w:val="006326AC"/>
    <w:rsid w:val="00632703"/>
    <w:rsid w:val="00632891"/>
    <w:rsid w:val="00632F50"/>
    <w:rsid w:val="00633315"/>
    <w:rsid w:val="00633338"/>
    <w:rsid w:val="0063366D"/>
    <w:rsid w:val="006336A5"/>
    <w:rsid w:val="00633B4D"/>
    <w:rsid w:val="00633E5B"/>
    <w:rsid w:val="00633F4F"/>
    <w:rsid w:val="006340EA"/>
    <w:rsid w:val="00634577"/>
    <w:rsid w:val="0063459C"/>
    <w:rsid w:val="00634A16"/>
    <w:rsid w:val="00634CA6"/>
    <w:rsid w:val="00634D09"/>
    <w:rsid w:val="00635142"/>
    <w:rsid w:val="00635F61"/>
    <w:rsid w:val="00635F76"/>
    <w:rsid w:val="00636011"/>
    <w:rsid w:val="00636033"/>
    <w:rsid w:val="00636060"/>
    <w:rsid w:val="00636073"/>
    <w:rsid w:val="006360AD"/>
    <w:rsid w:val="006362C4"/>
    <w:rsid w:val="006366BB"/>
    <w:rsid w:val="00636829"/>
    <w:rsid w:val="006375FF"/>
    <w:rsid w:val="0063765C"/>
    <w:rsid w:val="00637704"/>
    <w:rsid w:val="0063789E"/>
    <w:rsid w:val="006378C2"/>
    <w:rsid w:val="00637D63"/>
    <w:rsid w:val="00637F4A"/>
    <w:rsid w:val="00640050"/>
    <w:rsid w:val="006400B9"/>
    <w:rsid w:val="006402A0"/>
    <w:rsid w:val="0064050B"/>
    <w:rsid w:val="0064079D"/>
    <w:rsid w:val="00640AB5"/>
    <w:rsid w:val="00640B7C"/>
    <w:rsid w:val="00640F4A"/>
    <w:rsid w:val="006411EB"/>
    <w:rsid w:val="006415AF"/>
    <w:rsid w:val="00641866"/>
    <w:rsid w:val="00641C6D"/>
    <w:rsid w:val="00641CA1"/>
    <w:rsid w:val="00641CFC"/>
    <w:rsid w:val="006420D2"/>
    <w:rsid w:val="00642471"/>
    <w:rsid w:val="00642969"/>
    <w:rsid w:val="00642AB7"/>
    <w:rsid w:val="00642E7D"/>
    <w:rsid w:val="006430AE"/>
    <w:rsid w:val="006431F8"/>
    <w:rsid w:val="006435E4"/>
    <w:rsid w:val="0064374A"/>
    <w:rsid w:val="00643923"/>
    <w:rsid w:val="00643C0D"/>
    <w:rsid w:val="006440CE"/>
    <w:rsid w:val="006445DB"/>
    <w:rsid w:val="006446B7"/>
    <w:rsid w:val="00644744"/>
    <w:rsid w:val="00644A10"/>
    <w:rsid w:val="00644D77"/>
    <w:rsid w:val="00644EDC"/>
    <w:rsid w:val="00645624"/>
    <w:rsid w:val="00645649"/>
    <w:rsid w:val="006458CC"/>
    <w:rsid w:val="006459C9"/>
    <w:rsid w:val="00645A7D"/>
    <w:rsid w:val="00645B5B"/>
    <w:rsid w:val="00645DC6"/>
    <w:rsid w:val="006460C9"/>
    <w:rsid w:val="0064612D"/>
    <w:rsid w:val="006462BC"/>
    <w:rsid w:val="0064652D"/>
    <w:rsid w:val="00646751"/>
    <w:rsid w:val="00646955"/>
    <w:rsid w:val="00646D4A"/>
    <w:rsid w:val="006472C1"/>
    <w:rsid w:val="006476B5"/>
    <w:rsid w:val="006477B1"/>
    <w:rsid w:val="00647937"/>
    <w:rsid w:val="00647E76"/>
    <w:rsid w:val="00647EE7"/>
    <w:rsid w:val="006503D0"/>
    <w:rsid w:val="0065058C"/>
    <w:rsid w:val="00650675"/>
    <w:rsid w:val="00650686"/>
    <w:rsid w:val="00650AE1"/>
    <w:rsid w:val="00650B7C"/>
    <w:rsid w:val="00650BB3"/>
    <w:rsid w:val="00650CD0"/>
    <w:rsid w:val="00650DA2"/>
    <w:rsid w:val="00650F12"/>
    <w:rsid w:val="00650F14"/>
    <w:rsid w:val="0065102C"/>
    <w:rsid w:val="00651094"/>
    <w:rsid w:val="00651096"/>
    <w:rsid w:val="0065122C"/>
    <w:rsid w:val="00651266"/>
    <w:rsid w:val="006514FF"/>
    <w:rsid w:val="00651BA8"/>
    <w:rsid w:val="0065200A"/>
    <w:rsid w:val="00652200"/>
    <w:rsid w:val="00652486"/>
    <w:rsid w:val="0065261D"/>
    <w:rsid w:val="0065279A"/>
    <w:rsid w:val="00652A01"/>
    <w:rsid w:val="00652B96"/>
    <w:rsid w:val="00652CDE"/>
    <w:rsid w:val="00652EF3"/>
    <w:rsid w:val="0065332B"/>
    <w:rsid w:val="0065353C"/>
    <w:rsid w:val="0065362B"/>
    <w:rsid w:val="00653635"/>
    <w:rsid w:val="0065374D"/>
    <w:rsid w:val="00653825"/>
    <w:rsid w:val="00653A30"/>
    <w:rsid w:val="00653C59"/>
    <w:rsid w:val="00653F75"/>
    <w:rsid w:val="00654001"/>
    <w:rsid w:val="0065467F"/>
    <w:rsid w:val="006549CB"/>
    <w:rsid w:val="00654B12"/>
    <w:rsid w:val="00655168"/>
    <w:rsid w:val="006556F9"/>
    <w:rsid w:val="00655BAF"/>
    <w:rsid w:val="00655EE5"/>
    <w:rsid w:val="006562BE"/>
    <w:rsid w:val="00656527"/>
    <w:rsid w:val="00656834"/>
    <w:rsid w:val="00656B71"/>
    <w:rsid w:val="00656F53"/>
    <w:rsid w:val="006570E9"/>
    <w:rsid w:val="00657121"/>
    <w:rsid w:val="00657BDC"/>
    <w:rsid w:val="00657C3C"/>
    <w:rsid w:val="0066037B"/>
    <w:rsid w:val="006604FE"/>
    <w:rsid w:val="00660720"/>
    <w:rsid w:val="00660843"/>
    <w:rsid w:val="00660943"/>
    <w:rsid w:val="00660F3B"/>
    <w:rsid w:val="006611A1"/>
    <w:rsid w:val="006612E3"/>
    <w:rsid w:val="006614D7"/>
    <w:rsid w:val="00661786"/>
    <w:rsid w:val="0066179E"/>
    <w:rsid w:val="006618E8"/>
    <w:rsid w:val="00661C3A"/>
    <w:rsid w:val="00661D8B"/>
    <w:rsid w:val="00661E11"/>
    <w:rsid w:val="00661F3B"/>
    <w:rsid w:val="0066216E"/>
    <w:rsid w:val="00662255"/>
    <w:rsid w:val="00662257"/>
    <w:rsid w:val="0066252D"/>
    <w:rsid w:val="00662808"/>
    <w:rsid w:val="00662C86"/>
    <w:rsid w:val="00662CDD"/>
    <w:rsid w:val="00662F4C"/>
    <w:rsid w:val="00662FC8"/>
    <w:rsid w:val="006630C8"/>
    <w:rsid w:val="006631F8"/>
    <w:rsid w:val="0066369B"/>
    <w:rsid w:val="00663E25"/>
    <w:rsid w:val="00663F24"/>
    <w:rsid w:val="0066423A"/>
    <w:rsid w:val="00664686"/>
    <w:rsid w:val="006648B8"/>
    <w:rsid w:val="00664A03"/>
    <w:rsid w:val="00664B1F"/>
    <w:rsid w:val="00664E44"/>
    <w:rsid w:val="00665199"/>
    <w:rsid w:val="00665518"/>
    <w:rsid w:val="00665549"/>
    <w:rsid w:val="006656A3"/>
    <w:rsid w:val="00665788"/>
    <w:rsid w:val="00665B2C"/>
    <w:rsid w:val="00665D02"/>
    <w:rsid w:val="00665D9C"/>
    <w:rsid w:val="00665E70"/>
    <w:rsid w:val="00665F57"/>
    <w:rsid w:val="006661C6"/>
    <w:rsid w:val="006663CC"/>
    <w:rsid w:val="006666CE"/>
    <w:rsid w:val="006668AA"/>
    <w:rsid w:val="00666AB8"/>
    <w:rsid w:val="00666B7E"/>
    <w:rsid w:val="00666CCF"/>
    <w:rsid w:val="00666E4E"/>
    <w:rsid w:val="00666F60"/>
    <w:rsid w:val="00666FC3"/>
    <w:rsid w:val="00667073"/>
    <w:rsid w:val="006671E3"/>
    <w:rsid w:val="006674B8"/>
    <w:rsid w:val="006674EB"/>
    <w:rsid w:val="00667629"/>
    <w:rsid w:val="00667631"/>
    <w:rsid w:val="006678DA"/>
    <w:rsid w:val="00667A19"/>
    <w:rsid w:val="00667B1D"/>
    <w:rsid w:val="0067001D"/>
    <w:rsid w:val="006701D2"/>
    <w:rsid w:val="006703AA"/>
    <w:rsid w:val="006703F3"/>
    <w:rsid w:val="00670406"/>
    <w:rsid w:val="00670481"/>
    <w:rsid w:val="006704AE"/>
    <w:rsid w:val="00670543"/>
    <w:rsid w:val="006707E0"/>
    <w:rsid w:val="00670D0E"/>
    <w:rsid w:val="00670DD2"/>
    <w:rsid w:val="00670FE6"/>
    <w:rsid w:val="0067105B"/>
    <w:rsid w:val="006714FC"/>
    <w:rsid w:val="006715FF"/>
    <w:rsid w:val="00671612"/>
    <w:rsid w:val="0067186E"/>
    <w:rsid w:val="00671959"/>
    <w:rsid w:val="00671BFA"/>
    <w:rsid w:val="006726A5"/>
    <w:rsid w:val="006727D0"/>
    <w:rsid w:val="00672839"/>
    <w:rsid w:val="0067289D"/>
    <w:rsid w:val="00672988"/>
    <w:rsid w:val="00672D9E"/>
    <w:rsid w:val="006730FC"/>
    <w:rsid w:val="00673575"/>
    <w:rsid w:val="00673837"/>
    <w:rsid w:val="006739A7"/>
    <w:rsid w:val="00673E85"/>
    <w:rsid w:val="006743AA"/>
    <w:rsid w:val="00674628"/>
    <w:rsid w:val="00674B93"/>
    <w:rsid w:val="00674CDC"/>
    <w:rsid w:val="00674F13"/>
    <w:rsid w:val="00675232"/>
    <w:rsid w:val="00675593"/>
    <w:rsid w:val="00675A27"/>
    <w:rsid w:val="00675A94"/>
    <w:rsid w:val="00675D33"/>
    <w:rsid w:val="00676246"/>
    <w:rsid w:val="00676311"/>
    <w:rsid w:val="00676334"/>
    <w:rsid w:val="006763DD"/>
    <w:rsid w:val="006765F3"/>
    <w:rsid w:val="00676B76"/>
    <w:rsid w:val="00676DC2"/>
    <w:rsid w:val="00676E2E"/>
    <w:rsid w:val="006770DF"/>
    <w:rsid w:val="006770EA"/>
    <w:rsid w:val="006771E7"/>
    <w:rsid w:val="006775B7"/>
    <w:rsid w:val="0067760F"/>
    <w:rsid w:val="006779A8"/>
    <w:rsid w:val="00677D16"/>
    <w:rsid w:val="0068012D"/>
    <w:rsid w:val="00680473"/>
    <w:rsid w:val="00680644"/>
    <w:rsid w:val="00680934"/>
    <w:rsid w:val="00680B91"/>
    <w:rsid w:val="006810A1"/>
    <w:rsid w:val="006813E6"/>
    <w:rsid w:val="00681436"/>
    <w:rsid w:val="00681492"/>
    <w:rsid w:val="006819DF"/>
    <w:rsid w:val="00681D0A"/>
    <w:rsid w:val="00682119"/>
    <w:rsid w:val="00682233"/>
    <w:rsid w:val="0068233E"/>
    <w:rsid w:val="00682389"/>
    <w:rsid w:val="006823DE"/>
    <w:rsid w:val="00682532"/>
    <w:rsid w:val="00682689"/>
    <w:rsid w:val="006826B4"/>
    <w:rsid w:val="00682A16"/>
    <w:rsid w:val="00682AD6"/>
    <w:rsid w:val="00682C3E"/>
    <w:rsid w:val="00682D6B"/>
    <w:rsid w:val="00682F3F"/>
    <w:rsid w:val="006831FA"/>
    <w:rsid w:val="006834FE"/>
    <w:rsid w:val="0068394B"/>
    <w:rsid w:val="00683B2F"/>
    <w:rsid w:val="00683C15"/>
    <w:rsid w:val="00683C75"/>
    <w:rsid w:val="00683D94"/>
    <w:rsid w:val="006842CA"/>
    <w:rsid w:val="0068433F"/>
    <w:rsid w:val="00684B25"/>
    <w:rsid w:val="00684D0E"/>
    <w:rsid w:val="00684EEF"/>
    <w:rsid w:val="00684F5F"/>
    <w:rsid w:val="006858B0"/>
    <w:rsid w:val="00685C13"/>
    <w:rsid w:val="00685FEC"/>
    <w:rsid w:val="0068600C"/>
    <w:rsid w:val="00686138"/>
    <w:rsid w:val="006862F6"/>
    <w:rsid w:val="0068633B"/>
    <w:rsid w:val="00686546"/>
    <w:rsid w:val="0068656D"/>
    <w:rsid w:val="00686A5C"/>
    <w:rsid w:val="00686F12"/>
    <w:rsid w:val="00686FC8"/>
    <w:rsid w:val="00686FDB"/>
    <w:rsid w:val="006873CC"/>
    <w:rsid w:val="006876A2"/>
    <w:rsid w:val="0068788F"/>
    <w:rsid w:val="00687BDD"/>
    <w:rsid w:val="00687CB1"/>
    <w:rsid w:val="006900E0"/>
    <w:rsid w:val="0069075F"/>
    <w:rsid w:val="00690E91"/>
    <w:rsid w:val="00691508"/>
    <w:rsid w:val="006915BB"/>
    <w:rsid w:val="00691C9C"/>
    <w:rsid w:val="00691E19"/>
    <w:rsid w:val="00691FEA"/>
    <w:rsid w:val="00692099"/>
    <w:rsid w:val="0069221F"/>
    <w:rsid w:val="006923DC"/>
    <w:rsid w:val="00692836"/>
    <w:rsid w:val="0069291C"/>
    <w:rsid w:val="00692A03"/>
    <w:rsid w:val="00692B05"/>
    <w:rsid w:val="00692CFB"/>
    <w:rsid w:val="00692DA6"/>
    <w:rsid w:val="006931C7"/>
    <w:rsid w:val="00693206"/>
    <w:rsid w:val="006932D8"/>
    <w:rsid w:val="0069333E"/>
    <w:rsid w:val="00693416"/>
    <w:rsid w:val="00693484"/>
    <w:rsid w:val="00693665"/>
    <w:rsid w:val="006937E1"/>
    <w:rsid w:val="006938CD"/>
    <w:rsid w:val="00693942"/>
    <w:rsid w:val="00693A2F"/>
    <w:rsid w:val="00693A3A"/>
    <w:rsid w:val="00693A7B"/>
    <w:rsid w:val="0069443E"/>
    <w:rsid w:val="006944F5"/>
    <w:rsid w:val="006949A4"/>
    <w:rsid w:val="00694A9D"/>
    <w:rsid w:val="00694C69"/>
    <w:rsid w:val="00694DD4"/>
    <w:rsid w:val="00695275"/>
    <w:rsid w:val="00695767"/>
    <w:rsid w:val="00695832"/>
    <w:rsid w:val="00695891"/>
    <w:rsid w:val="00695D1D"/>
    <w:rsid w:val="00695DB4"/>
    <w:rsid w:val="00695FF5"/>
    <w:rsid w:val="00696381"/>
    <w:rsid w:val="006964FE"/>
    <w:rsid w:val="00696586"/>
    <w:rsid w:val="006967A7"/>
    <w:rsid w:val="00696ABB"/>
    <w:rsid w:val="00696E24"/>
    <w:rsid w:val="00696EE3"/>
    <w:rsid w:val="00696F2F"/>
    <w:rsid w:val="00697167"/>
    <w:rsid w:val="0069736C"/>
    <w:rsid w:val="006974C4"/>
    <w:rsid w:val="00697569"/>
    <w:rsid w:val="006975F9"/>
    <w:rsid w:val="00697738"/>
    <w:rsid w:val="0069777E"/>
    <w:rsid w:val="00697B1C"/>
    <w:rsid w:val="00697D03"/>
    <w:rsid w:val="00697D5C"/>
    <w:rsid w:val="006A007B"/>
    <w:rsid w:val="006A0354"/>
    <w:rsid w:val="006A0581"/>
    <w:rsid w:val="006A0D5D"/>
    <w:rsid w:val="006A1632"/>
    <w:rsid w:val="006A1686"/>
    <w:rsid w:val="006A1E25"/>
    <w:rsid w:val="006A1E2F"/>
    <w:rsid w:val="006A1F66"/>
    <w:rsid w:val="006A2165"/>
    <w:rsid w:val="006A231C"/>
    <w:rsid w:val="006A26DA"/>
    <w:rsid w:val="006A27D9"/>
    <w:rsid w:val="006A289B"/>
    <w:rsid w:val="006A294A"/>
    <w:rsid w:val="006A294B"/>
    <w:rsid w:val="006A2C28"/>
    <w:rsid w:val="006A2F0D"/>
    <w:rsid w:val="006A3060"/>
    <w:rsid w:val="006A3357"/>
    <w:rsid w:val="006A33FD"/>
    <w:rsid w:val="006A35F1"/>
    <w:rsid w:val="006A37BA"/>
    <w:rsid w:val="006A3986"/>
    <w:rsid w:val="006A3E78"/>
    <w:rsid w:val="006A3F74"/>
    <w:rsid w:val="006A411E"/>
    <w:rsid w:val="006A432F"/>
    <w:rsid w:val="006A441E"/>
    <w:rsid w:val="006A4708"/>
    <w:rsid w:val="006A4901"/>
    <w:rsid w:val="006A4B10"/>
    <w:rsid w:val="006A4B3F"/>
    <w:rsid w:val="006A4D68"/>
    <w:rsid w:val="006A4D83"/>
    <w:rsid w:val="006A4F72"/>
    <w:rsid w:val="006A4FAE"/>
    <w:rsid w:val="006A511B"/>
    <w:rsid w:val="006A5128"/>
    <w:rsid w:val="006A553F"/>
    <w:rsid w:val="006A5A5E"/>
    <w:rsid w:val="006A5DD3"/>
    <w:rsid w:val="006A62AA"/>
    <w:rsid w:val="006A657E"/>
    <w:rsid w:val="006A66D0"/>
    <w:rsid w:val="006A675F"/>
    <w:rsid w:val="006A67F2"/>
    <w:rsid w:val="006A6A76"/>
    <w:rsid w:val="006A6AC7"/>
    <w:rsid w:val="006A74B6"/>
    <w:rsid w:val="006A752B"/>
    <w:rsid w:val="006A7562"/>
    <w:rsid w:val="006A7565"/>
    <w:rsid w:val="006A77FF"/>
    <w:rsid w:val="006A79D0"/>
    <w:rsid w:val="006A7DED"/>
    <w:rsid w:val="006A7E15"/>
    <w:rsid w:val="006A7F82"/>
    <w:rsid w:val="006B0060"/>
    <w:rsid w:val="006B01F8"/>
    <w:rsid w:val="006B0269"/>
    <w:rsid w:val="006B0725"/>
    <w:rsid w:val="006B090C"/>
    <w:rsid w:val="006B0AD1"/>
    <w:rsid w:val="006B0B0B"/>
    <w:rsid w:val="006B0BC1"/>
    <w:rsid w:val="006B0CB2"/>
    <w:rsid w:val="006B1027"/>
    <w:rsid w:val="006B11C0"/>
    <w:rsid w:val="006B1373"/>
    <w:rsid w:val="006B146A"/>
    <w:rsid w:val="006B14E2"/>
    <w:rsid w:val="006B1634"/>
    <w:rsid w:val="006B168B"/>
    <w:rsid w:val="006B17F6"/>
    <w:rsid w:val="006B1AFF"/>
    <w:rsid w:val="006B2448"/>
    <w:rsid w:val="006B26B6"/>
    <w:rsid w:val="006B28DF"/>
    <w:rsid w:val="006B294C"/>
    <w:rsid w:val="006B296C"/>
    <w:rsid w:val="006B29E3"/>
    <w:rsid w:val="006B2F73"/>
    <w:rsid w:val="006B305E"/>
    <w:rsid w:val="006B321D"/>
    <w:rsid w:val="006B344B"/>
    <w:rsid w:val="006B3740"/>
    <w:rsid w:val="006B393E"/>
    <w:rsid w:val="006B3979"/>
    <w:rsid w:val="006B3CDE"/>
    <w:rsid w:val="006B4575"/>
    <w:rsid w:val="006B45F4"/>
    <w:rsid w:val="006B4703"/>
    <w:rsid w:val="006B48A7"/>
    <w:rsid w:val="006B5704"/>
    <w:rsid w:val="006B5720"/>
    <w:rsid w:val="006B5A80"/>
    <w:rsid w:val="006B5C29"/>
    <w:rsid w:val="006B5E17"/>
    <w:rsid w:val="006B613B"/>
    <w:rsid w:val="006B65F8"/>
    <w:rsid w:val="006B6605"/>
    <w:rsid w:val="006B6665"/>
    <w:rsid w:val="006B68D2"/>
    <w:rsid w:val="006B6A1A"/>
    <w:rsid w:val="006B6A61"/>
    <w:rsid w:val="006B6BD0"/>
    <w:rsid w:val="006B6C3D"/>
    <w:rsid w:val="006B6F52"/>
    <w:rsid w:val="006B7126"/>
    <w:rsid w:val="006B7340"/>
    <w:rsid w:val="006B737E"/>
    <w:rsid w:val="006B7479"/>
    <w:rsid w:val="006B78D5"/>
    <w:rsid w:val="006B7A93"/>
    <w:rsid w:val="006C0733"/>
    <w:rsid w:val="006C0A39"/>
    <w:rsid w:val="006C0AC0"/>
    <w:rsid w:val="006C0B94"/>
    <w:rsid w:val="006C0D13"/>
    <w:rsid w:val="006C103A"/>
    <w:rsid w:val="006C1048"/>
    <w:rsid w:val="006C10D7"/>
    <w:rsid w:val="006C11F0"/>
    <w:rsid w:val="006C13B1"/>
    <w:rsid w:val="006C16D3"/>
    <w:rsid w:val="006C16F2"/>
    <w:rsid w:val="006C192B"/>
    <w:rsid w:val="006C19E9"/>
    <w:rsid w:val="006C1B67"/>
    <w:rsid w:val="006C1D30"/>
    <w:rsid w:val="006C1EB0"/>
    <w:rsid w:val="006C1F4B"/>
    <w:rsid w:val="006C2316"/>
    <w:rsid w:val="006C2371"/>
    <w:rsid w:val="006C252E"/>
    <w:rsid w:val="006C296B"/>
    <w:rsid w:val="006C2A04"/>
    <w:rsid w:val="006C2AA6"/>
    <w:rsid w:val="006C2B1A"/>
    <w:rsid w:val="006C2C4E"/>
    <w:rsid w:val="006C2E8E"/>
    <w:rsid w:val="006C328F"/>
    <w:rsid w:val="006C3452"/>
    <w:rsid w:val="006C3590"/>
    <w:rsid w:val="006C389E"/>
    <w:rsid w:val="006C39F4"/>
    <w:rsid w:val="006C3EA0"/>
    <w:rsid w:val="006C405B"/>
    <w:rsid w:val="006C45B8"/>
    <w:rsid w:val="006C4BAB"/>
    <w:rsid w:val="006C4D7A"/>
    <w:rsid w:val="006C50C2"/>
    <w:rsid w:val="006C5274"/>
    <w:rsid w:val="006C5573"/>
    <w:rsid w:val="006C5B05"/>
    <w:rsid w:val="006C5DA6"/>
    <w:rsid w:val="006C6488"/>
    <w:rsid w:val="006C6919"/>
    <w:rsid w:val="006C6B20"/>
    <w:rsid w:val="006C6C6A"/>
    <w:rsid w:val="006C708C"/>
    <w:rsid w:val="006C70AD"/>
    <w:rsid w:val="006C7779"/>
    <w:rsid w:val="006C7FB0"/>
    <w:rsid w:val="006D008F"/>
    <w:rsid w:val="006D0354"/>
    <w:rsid w:val="006D0374"/>
    <w:rsid w:val="006D04F4"/>
    <w:rsid w:val="006D0D4B"/>
    <w:rsid w:val="006D1001"/>
    <w:rsid w:val="006D140B"/>
    <w:rsid w:val="006D147C"/>
    <w:rsid w:val="006D1636"/>
    <w:rsid w:val="006D16F0"/>
    <w:rsid w:val="006D171A"/>
    <w:rsid w:val="006D18CC"/>
    <w:rsid w:val="006D1990"/>
    <w:rsid w:val="006D1CE9"/>
    <w:rsid w:val="006D1EBB"/>
    <w:rsid w:val="006D21DD"/>
    <w:rsid w:val="006D29EA"/>
    <w:rsid w:val="006D2CD4"/>
    <w:rsid w:val="006D325F"/>
    <w:rsid w:val="006D3466"/>
    <w:rsid w:val="006D3760"/>
    <w:rsid w:val="006D383B"/>
    <w:rsid w:val="006D3DAC"/>
    <w:rsid w:val="006D41FC"/>
    <w:rsid w:val="006D453A"/>
    <w:rsid w:val="006D461F"/>
    <w:rsid w:val="006D466D"/>
    <w:rsid w:val="006D46C8"/>
    <w:rsid w:val="006D4779"/>
    <w:rsid w:val="006D49C4"/>
    <w:rsid w:val="006D4A12"/>
    <w:rsid w:val="006D4A96"/>
    <w:rsid w:val="006D4AF8"/>
    <w:rsid w:val="006D4E3B"/>
    <w:rsid w:val="006D4E5E"/>
    <w:rsid w:val="006D5042"/>
    <w:rsid w:val="006D507E"/>
    <w:rsid w:val="006D5230"/>
    <w:rsid w:val="006D5337"/>
    <w:rsid w:val="006D58FA"/>
    <w:rsid w:val="006D59F0"/>
    <w:rsid w:val="006D5C5F"/>
    <w:rsid w:val="006D5CE4"/>
    <w:rsid w:val="006D5E08"/>
    <w:rsid w:val="006D6128"/>
    <w:rsid w:val="006D6216"/>
    <w:rsid w:val="006D62D7"/>
    <w:rsid w:val="006D6554"/>
    <w:rsid w:val="006D6747"/>
    <w:rsid w:val="006D6844"/>
    <w:rsid w:val="006D685A"/>
    <w:rsid w:val="006D6885"/>
    <w:rsid w:val="006D6A6F"/>
    <w:rsid w:val="006D6A9C"/>
    <w:rsid w:val="006D6ADC"/>
    <w:rsid w:val="006D7334"/>
    <w:rsid w:val="006D74DC"/>
    <w:rsid w:val="006D7940"/>
    <w:rsid w:val="006D7A68"/>
    <w:rsid w:val="006D7C7C"/>
    <w:rsid w:val="006D7FBF"/>
    <w:rsid w:val="006E00E4"/>
    <w:rsid w:val="006E03C1"/>
    <w:rsid w:val="006E064A"/>
    <w:rsid w:val="006E08AD"/>
    <w:rsid w:val="006E127B"/>
    <w:rsid w:val="006E164E"/>
    <w:rsid w:val="006E1F5C"/>
    <w:rsid w:val="006E1FDE"/>
    <w:rsid w:val="006E22CF"/>
    <w:rsid w:val="006E2851"/>
    <w:rsid w:val="006E355F"/>
    <w:rsid w:val="006E3621"/>
    <w:rsid w:val="006E3716"/>
    <w:rsid w:val="006E3952"/>
    <w:rsid w:val="006E43A3"/>
    <w:rsid w:val="006E4738"/>
    <w:rsid w:val="006E48D6"/>
    <w:rsid w:val="006E4989"/>
    <w:rsid w:val="006E4C11"/>
    <w:rsid w:val="006E500F"/>
    <w:rsid w:val="006E51F9"/>
    <w:rsid w:val="006E5266"/>
    <w:rsid w:val="006E528E"/>
    <w:rsid w:val="006E52E6"/>
    <w:rsid w:val="006E5A6E"/>
    <w:rsid w:val="006E5F3F"/>
    <w:rsid w:val="006E609F"/>
    <w:rsid w:val="006E613B"/>
    <w:rsid w:val="006E6364"/>
    <w:rsid w:val="006E63A5"/>
    <w:rsid w:val="006E679B"/>
    <w:rsid w:val="006E6AE5"/>
    <w:rsid w:val="006E6E83"/>
    <w:rsid w:val="006E6F08"/>
    <w:rsid w:val="006E7465"/>
    <w:rsid w:val="006E74F8"/>
    <w:rsid w:val="006E75E2"/>
    <w:rsid w:val="006E7629"/>
    <w:rsid w:val="006E77CE"/>
    <w:rsid w:val="006F0179"/>
    <w:rsid w:val="006F0492"/>
    <w:rsid w:val="006F0565"/>
    <w:rsid w:val="006F0AC1"/>
    <w:rsid w:val="006F0F69"/>
    <w:rsid w:val="006F10AC"/>
    <w:rsid w:val="006F11FF"/>
    <w:rsid w:val="006F1512"/>
    <w:rsid w:val="006F18CF"/>
    <w:rsid w:val="006F1B10"/>
    <w:rsid w:val="006F2159"/>
    <w:rsid w:val="006F21C2"/>
    <w:rsid w:val="006F24DA"/>
    <w:rsid w:val="006F2561"/>
    <w:rsid w:val="006F259E"/>
    <w:rsid w:val="006F2A03"/>
    <w:rsid w:val="006F2E09"/>
    <w:rsid w:val="006F2FB4"/>
    <w:rsid w:val="006F338A"/>
    <w:rsid w:val="006F3484"/>
    <w:rsid w:val="006F34CF"/>
    <w:rsid w:val="006F3554"/>
    <w:rsid w:val="006F3983"/>
    <w:rsid w:val="006F3D3A"/>
    <w:rsid w:val="006F434A"/>
    <w:rsid w:val="006F4460"/>
    <w:rsid w:val="006F45F0"/>
    <w:rsid w:val="006F49CB"/>
    <w:rsid w:val="006F4BE3"/>
    <w:rsid w:val="006F4F11"/>
    <w:rsid w:val="006F4FE7"/>
    <w:rsid w:val="006F5182"/>
    <w:rsid w:val="006F5AB4"/>
    <w:rsid w:val="006F5C44"/>
    <w:rsid w:val="006F5CA2"/>
    <w:rsid w:val="006F5D5F"/>
    <w:rsid w:val="006F5FB9"/>
    <w:rsid w:val="006F6098"/>
    <w:rsid w:val="006F60E5"/>
    <w:rsid w:val="006F65AD"/>
    <w:rsid w:val="006F6BDF"/>
    <w:rsid w:val="006F6ED0"/>
    <w:rsid w:val="006F6EE1"/>
    <w:rsid w:val="006F730A"/>
    <w:rsid w:val="006F757A"/>
    <w:rsid w:val="006F779B"/>
    <w:rsid w:val="006F797B"/>
    <w:rsid w:val="006F7CA3"/>
    <w:rsid w:val="006F7CC4"/>
    <w:rsid w:val="006F7CCE"/>
    <w:rsid w:val="006F7F8C"/>
    <w:rsid w:val="00700048"/>
    <w:rsid w:val="0070037B"/>
    <w:rsid w:val="007006EA"/>
    <w:rsid w:val="00700BA0"/>
    <w:rsid w:val="007012BF"/>
    <w:rsid w:val="007012DD"/>
    <w:rsid w:val="0070133A"/>
    <w:rsid w:val="0070171F"/>
    <w:rsid w:val="00701765"/>
    <w:rsid w:val="00701887"/>
    <w:rsid w:val="007018DF"/>
    <w:rsid w:val="00701EB9"/>
    <w:rsid w:val="007022BF"/>
    <w:rsid w:val="0070275B"/>
    <w:rsid w:val="00702763"/>
    <w:rsid w:val="00702AA5"/>
    <w:rsid w:val="00702B8E"/>
    <w:rsid w:val="00702C48"/>
    <w:rsid w:val="007031B8"/>
    <w:rsid w:val="0070322F"/>
    <w:rsid w:val="00703369"/>
    <w:rsid w:val="00703480"/>
    <w:rsid w:val="0070355C"/>
    <w:rsid w:val="00703892"/>
    <w:rsid w:val="00703FE5"/>
    <w:rsid w:val="007040F1"/>
    <w:rsid w:val="00704117"/>
    <w:rsid w:val="007042AA"/>
    <w:rsid w:val="00704469"/>
    <w:rsid w:val="007045B6"/>
    <w:rsid w:val="0070470E"/>
    <w:rsid w:val="00704850"/>
    <w:rsid w:val="00704B1A"/>
    <w:rsid w:val="00704E85"/>
    <w:rsid w:val="00705124"/>
    <w:rsid w:val="00705749"/>
    <w:rsid w:val="00705819"/>
    <w:rsid w:val="0070584B"/>
    <w:rsid w:val="00705C62"/>
    <w:rsid w:val="00705C8B"/>
    <w:rsid w:val="00705E5C"/>
    <w:rsid w:val="00705E8F"/>
    <w:rsid w:val="00705E90"/>
    <w:rsid w:val="00706047"/>
    <w:rsid w:val="007061B1"/>
    <w:rsid w:val="007063A6"/>
    <w:rsid w:val="0070654E"/>
    <w:rsid w:val="0070661F"/>
    <w:rsid w:val="0070686A"/>
    <w:rsid w:val="00706874"/>
    <w:rsid w:val="00706E26"/>
    <w:rsid w:val="00706E6E"/>
    <w:rsid w:val="00706EF0"/>
    <w:rsid w:val="00707034"/>
    <w:rsid w:val="007070B4"/>
    <w:rsid w:val="00707121"/>
    <w:rsid w:val="00707475"/>
    <w:rsid w:val="007076F8"/>
    <w:rsid w:val="007078F5"/>
    <w:rsid w:val="00707AED"/>
    <w:rsid w:val="00707E5C"/>
    <w:rsid w:val="007100C9"/>
    <w:rsid w:val="0071041C"/>
    <w:rsid w:val="00710681"/>
    <w:rsid w:val="00710DA0"/>
    <w:rsid w:val="00710E4A"/>
    <w:rsid w:val="00710E74"/>
    <w:rsid w:val="00710EF1"/>
    <w:rsid w:val="00711013"/>
    <w:rsid w:val="00711169"/>
    <w:rsid w:val="00711530"/>
    <w:rsid w:val="00711690"/>
    <w:rsid w:val="00711DE3"/>
    <w:rsid w:val="00711F63"/>
    <w:rsid w:val="00711FC7"/>
    <w:rsid w:val="007122A0"/>
    <w:rsid w:val="007122A3"/>
    <w:rsid w:val="007125EA"/>
    <w:rsid w:val="007126F7"/>
    <w:rsid w:val="00712867"/>
    <w:rsid w:val="00712894"/>
    <w:rsid w:val="007129C5"/>
    <w:rsid w:val="007132C9"/>
    <w:rsid w:val="007132D9"/>
    <w:rsid w:val="007139DD"/>
    <w:rsid w:val="00713B0F"/>
    <w:rsid w:val="00713B19"/>
    <w:rsid w:val="00713E59"/>
    <w:rsid w:val="00713F16"/>
    <w:rsid w:val="007140E5"/>
    <w:rsid w:val="00714178"/>
    <w:rsid w:val="0071435E"/>
    <w:rsid w:val="0071469B"/>
    <w:rsid w:val="007147BE"/>
    <w:rsid w:val="00714A6E"/>
    <w:rsid w:val="00714CA9"/>
    <w:rsid w:val="007153E7"/>
    <w:rsid w:val="00715603"/>
    <w:rsid w:val="00715EA0"/>
    <w:rsid w:val="0071627F"/>
    <w:rsid w:val="007162F0"/>
    <w:rsid w:val="00716ADB"/>
    <w:rsid w:val="00716C17"/>
    <w:rsid w:val="00716E31"/>
    <w:rsid w:val="00716EB2"/>
    <w:rsid w:val="00717043"/>
    <w:rsid w:val="00717596"/>
    <w:rsid w:val="00717785"/>
    <w:rsid w:val="007177FD"/>
    <w:rsid w:val="00717D9F"/>
    <w:rsid w:val="00717F69"/>
    <w:rsid w:val="00720475"/>
    <w:rsid w:val="0072048D"/>
    <w:rsid w:val="0072059D"/>
    <w:rsid w:val="007205AF"/>
    <w:rsid w:val="007207CA"/>
    <w:rsid w:val="00720A70"/>
    <w:rsid w:val="00720AEF"/>
    <w:rsid w:val="0072152D"/>
    <w:rsid w:val="007219AE"/>
    <w:rsid w:val="00721BEC"/>
    <w:rsid w:val="00721CD8"/>
    <w:rsid w:val="00721D06"/>
    <w:rsid w:val="00721D33"/>
    <w:rsid w:val="0072246A"/>
    <w:rsid w:val="00722512"/>
    <w:rsid w:val="007227D4"/>
    <w:rsid w:val="0072281C"/>
    <w:rsid w:val="00722913"/>
    <w:rsid w:val="00722949"/>
    <w:rsid w:val="00722E3C"/>
    <w:rsid w:val="00722E50"/>
    <w:rsid w:val="00722EB6"/>
    <w:rsid w:val="00723292"/>
    <w:rsid w:val="007233AB"/>
    <w:rsid w:val="00723571"/>
    <w:rsid w:val="00723A46"/>
    <w:rsid w:val="00724071"/>
    <w:rsid w:val="007240F5"/>
    <w:rsid w:val="0072419E"/>
    <w:rsid w:val="007242AB"/>
    <w:rsid w:val="00724383"/>
    <w:rsid w:val="00724461"/>
    <w:rsid w:val="007244BD"/>
    <w:rsid w:val="007248A7"/>
    <w:rsid w:val="007251B5"/>
    <w:rsid w:val="007251C9"/>
    <w:rsid w:val="0072531F"/>
    <w:rsid w:val="0072570C"/>
    <w:rsid w:val="007259E6"/>
    <w:rsid w:val="00725B1F"/>
    <w:rsid w:val="00725B6E"/>
    <w:rsid w:val="00725CE3"/>
    <w:rsid w:val="007260D8"/>
    <w:rsid w:val="007262DA"/>
    <w:rsid w:val="00726312"/>
    <w:rsid w:val="00726685"/>
    <w:rsid w:val="0072739B"/>
    <w:rsid w:val="00727419"/>
    <w:rsid w:val="007274CE"/>
    <w:rsid w:val="0072760D"/>
    <w:rsid w:val="00727627"/>
    <w:rsid w:val="00727A74"/>
    <w:rsid w:val="00730286"/>
    <w:rsid w:val="00730397"/>
    <w:rsid w:val="00730474"/>
    <w:rsid w:val="00730D20"/>
    <w:rsid w:val="00730D9B"/>
    <w:rsid w:val="00731127"/>
    <w:rsid w:val="00731150"/>
    <w:rsid w:val="00731185"/>
    <w:rsid w:val="00731281"/>
    <w:rsid w:val="00731347"/>
    <w:rsid w:val="007318AE"/>
    <w:rsid w:val="00731964"/>
    <w:rsid w:val="00731EE3"/>
    <w:rsid w:val="007322B2"/>
    <w:rsid w:val="0073247A"/>
    <w:rsid w:val="00732585"/>
    <w:rsid w:val="007325FB"/>
    <w:rsid w:val="00732667"/>
    <w:rsid w:val="007327A7"/>
    <w:rsid w:val="00732BBF"/>
    <w:rsid w:val="00732CC3"/>
    <w:rsid w:val="00732F45"/>
    <w:rsid w:val="00733343"/>
    <w:rsid w:val="00733394"/>
    <w:rsid w:val="007334FE"/>
    <w:rsid w:val="00733519"/>
    <w:rsid w:val="007335CA"/>
    <w:rsid w:val="00733891"/>
    <w:rsid w:val="007340F6"/>
    <w:rsid w:val="0073415E"/>
    <w:rsid w:val="00734256"/>
    <w:rsid w:val="007344EF"/>
    <w:rsid w:val="0073459E"/>
    <w:rsid w:val="007346C4"/>
    <w:rsid w:val="00734907"/>
    <w:rsid w:val="00734ACD"/>
    <w:rsid w:val="00734D96"/>
    <w:rsid w:val="00735083"/>
    <w:rsid w:val="0073564E"/>
    <w:rsid w:val="0073597F"/>
    <w:rsid w:val="00735A1E"/>
    <w:rsid w:val="00735A3D"/>
    <w:rsid w:val="00735BC4"/>
    <w:rsid w:val="00735C0F"/>
    <w:rsid w:val="00735C70"/>
    <w:rsid w:val="00736073"/>
    <w:rsid w:val="00736966"/>
    <w:rsid w:val="00736B4D"/>
    <w:rsid w:val="00736F3D"/>
    <w:rsid w:val="00737014"/>
    <w:rsid w:val="0073744F"/>
    <w:rsid w:val="007376E5"/>
    <w:rsid w:val="007376F1"/>
    <w:rsid w:val="007379D5"/>
    <w:rsid w:val="00737BF5"/>
    <w:rsid w:val="00737D39"/>
    <w:rsid w:val="00737F0A"/>
    <w:rsid w:val="00737FA5"/>
    <w:rsid w:val="007404C5"/>
    <w:rsid w:val="0074077E"/>
    <w:rsid w:val="007408E0"/>
    <w:rsid w:val="00740A36"/>
    <w:rsid w:val="00740C0B"/>
    <w:rsid w:val="007410BB"/>
    <w:rsid w:val="00741140"/>
    <w:rsid w:val="00741318"/>
    <w:rsid w:val="0074158F"/>
    <w:rsid w:val="0074174D"/>
    <w:rsid w:val="00741B2D"/>
    <w:rsid w:val="00741EF3"/>
    <w:rsid w:val="00742085"/>
    <w:rsid w:val="007425B1"/>
    <w:rsid w:val="00742D47"/>
    <w:rsid w:val="00743344"/>
    <w:rsid w:val="007435CF"/>
    <w:rsid w:val="00743614"/>
    <w:rsid w:val="00743A3C"/>
    <w:rsid w:val="00743D55"/>
    <w:rsid w:val="00743EB2"/>
    <w:rsid w:val="00744195"/>
    <w:rsid w:val="007441AB"/>
    <w:rsid w:val="007441AF"/>
    <w:rsid w:val="007441F9"/>
    <w:rsid w:val="007444B1"/>
    <w:rsid w:val="007445A9"/>
    <w:rsid w:val="00744633"/>
    <w:rsid w:val="00744745"/>
    <w:rsid w:val="007447A9"/>
    <w:rsid w:val="00744D01"/>
    <w:rsid w:val="00744FAC"/>
    <w:rsid w:val="00745038"/>
    <w:rsid w:val="00745546"/>
    <w:rsid w:val="00745C18"/>
    <w:rsid w:val="00745EAE"/>
    <w:rsid w:val="0074607D"/>
    <w:rsid w:val="007460E0"/>
    <w:rsid w:val="00746165"/>
    <w:rsid w:val="00746167"/>
    <w:rsid w:val="0074649B"/>
    <w:rsid w:val="0074678A"/>
    <w:rsid w:val="007467AE"/>
    <w:rsid w:val="00746937"/>
    <w:rsid w:val="00746AAD"/>
    <w:rsid w:val="00746DEA"/>
    <w:rsid w:val="00747439"/>
    <w:rsid w:val="00747486"/>
    <w:rsid w:val="007478E0"/>
    <w:rsid w:val="00747A33"/>
    <w:rsid w:val="00747B27"/>
    <w:rsid w:val="00750204"/>
    <w:rsid w:val="00750262"/>
    <w:rsid w:val="007503B0"/>
    <w:rsid w:val="00750576"/>
    <w:rsid w:val="0075059D"/>
    <w:rsid w:val="0075065C"/>
    <w:rsid w:val="00750BFA"/>
    <w:rsid w:val="00750D3A"/>
    <w:rsid w:val="00750E22"/>
    <w:rsid w:val="00750F31"/>
    <w:rsid w:val="00750F67"/>
    <w:rsid w:val="0075131D"/>
    <w:rsid w:val="0075136A"/>
    <w:rsid w:val="00751401"/>
    <w:rsid w:val="00751547"/>
    <w:rsid w:val="00751663"/>
    <w:rsid w:val="0075180C"/>
    <w:rsid w:val="00751B21"/>
    <w:rsid w:val="00751B97"/>
    <w:rsid w:val="00751F18"/>
    <w:rsid w:val="00751F7D"/>
    <w:rsid w:val="0075213B"/>
    <w:rsid w:val="0075213F"/>
    <w:rsid w:val="007523ED"/>
    <w:rsid w:val="00752431"/>
    <w:rsid w:val="007526B7"/>
    <w:rsid w:val="00752993"/>
    <w:rsid w:val="00752FAA"/>
    <w:rsid w:val="00753039"/>
    <w:rsid w:val="007534F3"/>
    <w:rsid w:val="00753507"/>
    <w:rsid w:val="00753587"/>
    <w:rsid w:val="0075378B"/>
    <w:rsid w:val="0075391A"/>
    <w:rsid w:val="00753985"/>
    <w:rsid w:val="00753D81"/>
    <w:rsid w:val="00753F26"/>
    <w:rsid w:val="0075427B"/>
    <w:rsid w:val="007544D4"/>
    <w:rsid w:val="007546EA"/>
    <w:rsid w:val="00754C81"/>
    <w:rsid w:val="00754F58"/>
    <w:rsid w:val="00755087"/>
    <w:rsid w:val="0075526E"/>
    <w:rsid w:val="007552A7"/>
    <w:rsid w:val="007556FB"/>
    <w:rsid w:val="0075599B"/>
    <w:rsid w:val="00755A5E"/>
    <w:rsid w:val="00755B62"/>
    <w:rsid w:val="00755C67"/>
    <w:rsid w:val="00755DA6"/>
    <w:rsid w:val="00755EDC"/>
    <w:rsid w:val="007564A8"/>
    <w:rsid w:val="007564D7"/>
    <w:rsid w:val="007568EA"/>
    <w:rsid w:val="00756A2C"/>
    <w:rsid w:val="00756F1C"/>
    <w:rsid w:val="00756FAA"/>
    <w:rsid w:val="007572E6"/>
    <w:rsid w:val="007574EC"/>
    <w:rsid w:val="00757B8D"/>
    <w:rsid w:val="00757C0D"/>
    <w:rsid w:val="00757EFB"/>
    <w:rsid w:val="00757FFD"/>
    <w:rsid w:val="00760104"/>
    <w:rsid w:val="00760A22"/>
    <w:rsid w:val="00760B95"/>
    <w:rsid w:val="00760F18"/>
    <w:rsid w:val="007610CF"/>
    <w:rsid w:val="00761105"/>
    <w:rsid w:val="0076114F"/>
    <w:rsid w:val="0076140A"/>
    <w:rsid w:val="00761930"/>
    <w:rsid w:val="00761A40"/>
    <w:rsid w:val="00761C29"/>
    <w:rsid w:val="00761C4A"/>
    <w:rsid w:val="00761DD5"/>
    <w:rsid w:val="00761E0F"/>
    <w:rsid w:val="007623AD"/>
    <w:rsid w:val="00762409"/>
    <w:rsid w:val="00762552"/>
    <w:rsid w:val="007625C2"/>
    <w:rsid w:val="0076277A"/>
    <w:rsid w:val="00762A3E"/>
    <w:rsid w:val="00762A87"/>
    <w:rsid w:val="00762B51"/>
    <w:rsid w:val="00762E1C"/>
    <w:rsid w:val="0076310D"/>
    <w:rsid w:val="0076380D"/>
    <w:rsid w:val="00763D2D"/>
    <w:rsid w:val="00764C43"/>
    <w:rsid w:val="00764CA3"/>
    <w:rsid w:val="00764D1D"/>
    <w:rsid w:val="00764E78"/>
    <w:rsid w:val="00764EFE"/>
    <w:rsid w:val="00764F14"/>
    <w:rsid w:val="00764F96"/>
    <w:rsid w:val="00765210"/>
    <w:rsid w:val="0076584A"/>
    <w:rsid w:val="00766124"/>
    <w:rsid w:val="0076646B"/>
    <w:rsid w:val="00766549"/>
    <w:rsid w:val="0076655A"/>
    <w:rsid w:val="007668F0"/>
    <w:rsid w:val="00766B90"/>
    <w:rsid w:val="00766BA7"/>
    <w:rsid w:val="00766C76"/>
    <w:rsid w:val="00766EB1"/>
    <w:rsid w:val="007679A5"/>
    <w:rsid w:val="007679B8"/>
    <w:rsid w:val="00767AC0"/>
    <w:rsid w:val="00767FB1"/>
    <w:rsid w:val="007702E3"/>
    <w:rsid w:val="00770675"/>
    <w:rsid w:val="0077075F"/>
    <w:rsid w:val="00770C01"/>
    <w:rsid w:val="00770E03"/>
    <w:rsid w:val="00771605"/>
    <w:rsid w:val="0077161F"/>
    <w:rsid w:val="00771672"/>
    <w:rsid w:val="00771833"/>
    <w:rsid w:val="00771A0F"/>
    <w:rsid w:val="00771A53"/>
    <w:rsid w:val="0077218B"/>
    <w:rsid w:val="007723DD"/>
    <w:rsid w:val="00772500"/>
    <w:rsid w:val="00772573"/>
    <w:rsid w:val="00772854"/>
    <w:rsid w:val="00772CC9"/>
    <w:rsid w:val="00772D19"/>
    <w:rsid w:val="00772E2C"/>
    <w:rsid w:val="00772F20"/>
    <w:rsid w:val="00773117"/>
    <w:rsid w:val="0077339A"/>
    <w:rsid w:val="00773B7E"/>
    <w:rsid w:val="00773D2B"/>
    <w:rsid w:val="00774134"/>
    <w:rsid w:val="00774157"/>
    <w:rsid w:val="0077453B"/>
    <w:rsid w:val="007746F9"/>
    <w:rsid w:val="007747F6"/>
    <w:rsid w:val="00774932"/>
    <w:rsid w:val="00774996"/>
    <w:rsid w:val="00774A7D"/>
    <w:rsid w:val="00774ACE"/>
    <w:rsid w:val="00774ADC"/>
    <w:rsid w:val="00774C05"/>
    <w:rsid w:val="00774CEB"/>
    <w:rsid w:val="00774E19"/>
    <w:rsid w:val="00775026"/>
    <w:rsid w:val="00775073"/>
    <w:rsid w:val="007759A8"/>
    <w:rsid w:val="007759CD"/>
    <w:rsid w:val="00775BB3"/>
    <w:rsid w:val="00775BDB"/>
    <w:rsid w:val="00775CB9"/>
    <w:rsid w:val="00775CE5"/>
    <w:rsid w:val="00776806"/>
    <w:rsid w:val="00776AA3"/>
    <w:rsid w:val="00776AE3"/>
    <w:rsid w:val="00776CC5"/>
    <w:rsid w:val="00776DBB"/>
    <w:rsid w:val="00776E86"/>
    <w:rsid w:val="00776FF5"/>
    <w:rsid w:val="00777735"/>
    <w:rsid w:val="00777843"/>
    <w:rsid w:val="007800F9"/>
    <w:rsid w:val="00780124"/>
    <w:rsid w:val="00780533"/>
    <w:rsid w:val="007806BF"/>
    <w:rsid w:val="007806F4"/>
    <w:rsid w:val="00780DF2"/>
    <w:rsid w:val="00780EA2"/>
    <w:rsid w:val="00780EF4"/>
    <w:rsid w:val="00780FF6"/>
    <w:rsid w:val="0078122A"/>
    <w:rsid w:val="0078149A"/>
    <w:rsid w:val="007819B8"/>
    <w:rsid w:val="007819F4"/>
    <w:rsid w:val="00781C24"/>
    <w:rsid w:val="00781C61"/>
    <w:rsid w:val="00781E6E"/>
    <w:rsid w:val="00781E75"/>
    <w:rsid w:val="007820A5"/>
    <w:rsid w:val="0078226F"/>
    <w:rsid w:val="00782424"/>
    <w:rsid w:val="007826A6"/>
    <w:rsid w:val="007828EA"/>
    <w:rsid w:val="007829DD"/>
    <w:rsid w:val="00782ABB"/>
    <w:rsid w:val="00782AD7"/>
    <w:rsid w:val="00782C86"/>
    <w:rsid w:val="00783273"/>
    <w:rsid w:val="00783394"/>
    <w:rsid w:val="007835EB"/>
    <w:rsid w:val="00783618"/>
    <w:rsid w:val="0078374F"/>
    <w:rsid w:val="00783A30"/>
    <w:rsid w:val="00783E4C"/>
    <w:rsid w:val="00784029"/>
    <w:rsid w:val="00784243"/>
    <w:rsid w:val="00784BF1"/>
    <w:rsid w:val="00784C47"/>
    <w:rsid w:val="007851A1"/>
    <w:rsid w:val="00785313"/>
    <w:rsid w:val="007853CD"/>
    <w:rsid w:val="00785484"/>
    <w:rsid w:val="00785687"/>
    <w:rsid w:val="007856AC"/>
    <w:rsid w:val="00785805"/>
    <w:rsid w:val="007859C4"/>
    <w:rsid w:val="00785C0C"/>
    <w:rsid w:val="00785C10"/>
    <w:rsid w:val="00785EA6"/>
    <w:rsid w:val="00786151"/>
    <w:rsid w:val="0078669D"/>
    <w:rsid w:val="0078698F"/>
    <w:rsid w:val="007869B2"/>
    <w:rsid w:val="00786A4B"/>
    <w:rsid w:val="00786A67"/>
    <w:rsid w:val="00786C59"/>
    <w:rsid w:val="0078754E"/>
    <w:rsid w:val="00787723"/>
    <w:rsid w:val="0078799E"/>
    <w:rsid w:val="00787AA5"/>
    <w:rsid w:val="007900BD"/>
    <w:rsid w:val="00790252"/>
    <w:rsid w:val="00790620"/>
    <w:rsid w:val="0079091F"/>
    <w:rsid w:val="00790B75"/>
    <w:rsid w:val="0079125B"/>
    <w:rsid w:val="00791284"/>
    <w:rsid w:val="00791605"/>
    <w:rsid w:val="00791636"/>
    <w:rsid w:val="0079165B"/>
    <w:rsid w:val="00791964"/>
    <w:rsid w:val="00791B9F"/>
    <w:rsid w:val="00791EC2"/>
    <w:rsid w:val="00792090"/>
    <w:rsid w:val="007921F1"/>
    <w:rsid w:val="00792433"/>
    <w:rsid w:val="007924DB"/>
    <w:rsid w:val="0079268F"/>
    <w:rsid w:val="007927FD"/>
    <w:rsid w:val="0079291C"/>
    <w:rsid w:val="00792AA6"/>
    <w:rsid w:val="00792AEF"/>
    <w:rsid w:val="00792C63"/>
    <w:rsid w:val="00792CF8"/>
    <w:rsid w:val="007932E8"/>
    <w:rsid w:val="007933C7"/>
    <w:rsid w:val="007938FB"/>
    <w:rsid w:val="00793AD3"/>
    <w:rsid w:val="0079489E"/>
    <w:rsid w:val="00794AA0"/>
    <w:rsid w:val="00794D0F"/>
    <w:rsid w:val="00795145"/>
    <w:rsid w:val="0079516B"/>
    <w:rsid w:val="007951D8"/>
    <w:rsid w:val="00795898"/>
    <w:rsid w:val="00795A44"/>
    <w:rsid w:val="00795C13"/>
    <w:rsid w:val="00795DC9"/>
    <w:rsid w:val="00795DDD"/>
    <w:rsid w:val="00795E6E"/>
    <w:rsid w:val="00795FC9"/>
    <w:rsid w:val="00796375"/>
    <w:rsid w:val="00796734"/>
    <w:rsid w:val="0079679F"/>
    <w:rsid w:val="007969E0"/>
    <w:rsid w:val="00797070"/>
    <w:rsid w:val="007974BF"/>
    <w:rsid w:val="007975D9"/>
    <w:rsid w:val="00797688"/>
    <w:rsid w:val="00797791"/>
    <w:rsid w:val="00797895"/>
    <w:rsid w:val="00797D11"/>
    <w:rsid w:val="00797DE6"/>
    <w:rsid w:val="00797DE9"/>
    <w:rsid w:val="00797F75"/>
    <w:rsid w:val="007A00C0"/>
    <w:rsid w:val="007A02D6"/>
    <w:rsid w:val="007A032C"/>
    <w:rsid w:val="007A03EC"/>
    <w:rsid w:val="007A05C1"/>
    <w:rsid w:val="007A0A20"/>
    <w:rsid w:val="007A0C0E"/>
    <w:rsid w:val="007A10EA"/>
    <w:rsid w:val="007A1137"/>
    <w:rsid w:val="007A2052"/>
    <w:rsid w:val="007A223C"/>
    <w:rsid w:val="007A228B"/>
    <w:rsid w:val="007A2479"/>
    <w:rsid w:val="007A24F9"/>
    <w:rsid w:val="007A253A"/>
    <w:rsid w:val="007A2612"/>
    <w:rsid w:val="007A27AF"/>
    <w:rsid w:val="007A2B91"/>
    <w:rsid w:val="007A2E7C"/>
    <w:rsid w:val="007A3411"/>
    <w:rsid w:val="007A3438"/>
    <w:rsid w:val="007A34B1"/>
    <w:rsid w:val="007A397F"/>
    <w:rsid w:val="007A3BF0"/>
    <w:rsid w:val="007A3C37"/>
    <w:rsid w:val="007A3C6B"/>
    <w:rsid w:val="007A3D0B"/>
    <w:rsid w:val="007A3D0E"/>
    <w:rsid w:val="007A3E9E"/>
    <w:rsid w:val="007A3FF0"/>
    <w:rsid w:val="007A4043"/>
    <w:rsid w:val="007A438E"/>
    <w:rsid w:val="007A4412"/>
    <w:rsid w:val="007A453C"/>
    <w:rsid w:val="007A48C5"/>
    <w:rsid w:val="007A49C7"/>
    <w:rsid w:val="007A4AE6"/>
    <w:rsid w:val="007A5103"/>
    <w:rsid w:val="007A510D"/>
    <w:rsid w:val="007A5271"/>
    <w:rsid w:val="007A5525"/>
    <w:rsid w:val="007A55F3"/>
    <w:rsid w:val="007A5670"/>
    <w:rsid w:val="007A57DA"/>
    <w:rsid w:val="007A58B8"/>
    <w:rsid w:val="007A5F67"/>
    <w:rsid w:val="007A608A"/>
    <w:rsid w:val="007A6826"/>
    <w:rsid w:val="007A6A78"/>
    <w:rsid w:val="007A6CE2"/>
    <w:rsid w:val="007A6DED"/>
    <w:rsid w:val="007A7065"/>
    <w:rsid w:val="007A7071"/>
    <w:rsid w:val="007A713C"/>
    <w:rsid w:val="007A72CE"/>
    <w:rsid w:val="007A75E4"/>
    <w:rsid w:val="007A75FE"/>
    <w:rsid w:val="007A7852"/>
    <w:rsid w:val="007A7A2B"/>
    <w:rsid w:val="007A7D8E"/>
    <w:rsid w:val="007B0271"/>
    <w:rsid w:val="007B029F"/>
    <w:rsid w:val="007B02A0"/>
    <w:rsid w:val="007B0449"/>
    <w:rsid w:val="007B058F"/>
    <w:rsid w:val="007B05AE"/>
    <w:rsid w:val="007B09D4"/>
    <w:rsid w:val="007B0AFA"/>
    <w:rsid w:val="007B1001"/>
    <w:rsid w:val="007B1441"/>
    <w:rsid w:val="007B1790"/>
    <w:rsid w:val="007B1A47"/>
    <w:rsid w:val="007B1A81"/>
    <w:rsid w:val="007B1B9B"/>
    <w:rsid w:val="007B1D9D"/>
    <w:rsid w:val="007B1FAD"/>
    <w:rsid w:val="007B2290"/>
    <w:rsid w:val="007B22CE"/>
    <w:rsid w:val="007B2452"/>
    <w:rsid w:val="007B28EF"/>
    <w:rsid w:val="007B2C7A"/>
    <w:rsid w:val="007B2D3F"/>
    <w:rsid w:val="007B34D6"/>
    <w:rsid w:val="007B366E"/>
    <w:rsid w:val="007B3ED8"/>
    <w:rsid w:val="007B40B3"/>
    <w:rsid w:val="007B4B31"/>
    <w:rsid w:val="007B4CA0"/>
    <w:rsid w:val="007B519E"/>
    <w:rsid w:val="007B547B"/>
    <w:rsid w:val="007B5967"/>
    <w:rsid w:val="007B59AD"/>
    <w:rsid w:val="007B5B93"/>
    <w:rsid w:val="007B5CF2"/>
    <w:rsid w:val="007B5FFE"/>
    <w:rsid w:val="007B6122"/>
    <w:rsid w:val="007B613F"/>
    <w:rsid w:val="007B6726"/>
    <w:rsid w:val="007B6818"/>
    <w:rsid w:val="007B6882"/>
    <w:rsid w:val="007B6976"/>
    <w:rsid w:val="007B7000"/>
    <w:rsid w:val="007B72EF"/>
    <w:rsid w:val="007B7584"/>
    <w:rsid w:val="007B795A"/>
    <w:rsid w:val="007B7B13"/>
    <w:rsid w:val="007B7B21"/>
    <w:rsid w:val="007B7B61"/>
    <w:rsid w:val="007C02B5"/>
    <w:rsid w:val="007C035A"/>
    <w:rsid w:val="007C07AF"/>
    <w:rsid w:val="007C0810"/>
    <w:rsid w:val="007C0B89"/>
    <w:rsid w:val="007C0BB3"/>
    <w:rsid w:val="007C0D2C"/>
    <w:rsid w:val="007C0D85"/>
    <w:rsid w:val="007C1017"/>
    <w:rsid w:val="007C1477"/>
    <w:rsid w:val="007C154E"/>
    <w:rsid w:val="007C1996"/>
    <w:rsid w:val="007C1B51"/>
    <w:rsid w:val="007C1F4F"/>
    <w:rsid w:val="007C1FB1"/>
    <w:rsid w:val="007C2250"/>
    <w:rsid w:val="007C2378"/>
    <w:rsid w:val="007C240A"/>
    <w:rsid w:val="007C252F"/>
    <w:rsid w:val="007C2884"/>
    <w:rsid w:val="007C338C"/>
    <w:rsid w:val="007C3510"/>
    <w:rsid w:val="007C3541"/>
    <w:rsid w:val="007C3801"/>
    <w:rsid w:val="007C3B2F"/>
    <w:rsid w:val="007C3C52"/>
    <w:rsid w:val="007C3D25"/>
    <w:rsid w:val="007C3D6D"/>
    <w:rsid w:val="007C4117"/>
    <w:rsid w:val="007C44DE"/>
    <w:rsid w:val="007C4868"/>
    <w:rsid w:val="007C491D"/>
    <w:rsid w:val="007C4B49"/>
    <w:rsid w:val="007C4D53"/>
    <w:rsid w:val="007C4D93"/>
    <w:rsid w:val="007C4FD2"/>
    <w:rsid w:val="007C5244"/>
    <w:rsid w:val="007C582B"/>
    <w:rsid w:val="007C5909"/>
    <w:rsid w:val="007C5967"/>
    <w:rsid w:val="007C5990"/>
    <w:rsid w:val="007C5BD6"/>
    <w:rsid w:val="007C5D04"/>
    <w:rsid w:val="007C5E31"/>
    <w:rsid w:val="007C60B6"/>
    <w:rsid w:val="007C61BC"/>
    <w:rsid w:val="007C6223"/>
    <w:rsid w:val="007C65E1"/>
    <w:rsid w:val="007C6A5F"/>
    <w:rsid w:val="007C6DD4"/>
    <w:rsid w:val="007C6EBF"/>
    <w:rsid w:val="007C7082"/>
    <w:rsid w:val="007C713A"/>
    <w:rsid w:val="007C713B"/>
    <w:rsid w:val="007C7666"/>
    <w:rsid w:val="007C773D"/>
    <w:rsid w:val="007C795C"/>
    <w:rsid w:val="007C7A57"/>
    <w:rsid w:val="007C7A71"/>
    <w:rsid w:val="007C7C58"/>
    <w:rsid w:val="007C7D48"/>
    <w:rsid w:val="007C7EAB"/>
    <w:rsid w:val="007C7F86"/>
    <w:rsid w:val="007D0102"/>
    <w:rsid w:val="007D01A3"/>
    <w:rsid w:val="007D0847"/>
    <w:rsid w:val="007D0C15"/>
    <w:rsid w:val="007D0FBA"/>
    <w:rsid w:val="007D10A4"/>
    <w:rsid w:val="007D11CA"/>
    <w:rsid w:val="007D14E0"/>
    <w:rsid w:val="007D1544"/>
    <w:rsid w:val="007D1585"/>
    <w:rsid w:val="007D18E5"/>
    <w:rsid w:val="007D1B21"/>
    <w:rsid w:val="007D1DE3"/>
    <w:rsid w:val="007D2E48"/>
    <w:rsid w:val="007D3043"/>
    <w:rsid w:val="007D3306"/>
    <w:rsid w:val="007D37FA"/>
    <w:rsid w:val="007D38B2"/>
    <w:rsid w:val="007D3BF2"/>
    <w:rsid w:val="007D3E59"/>
    <w:rsid w:val="007D3EFE"/>
    <w:rsid w:val="007D4077"/>
    <w:rsid w:val="007D43F6"/>
    <w:rsid w:val="007D4988"/>
    <w:rsid w:val="007D4D68"/>
    <w:rsid w:val="007D507C"/>
    <w:rsid w:val="007D50C4"/>
    <w:rsid w:val="007D50F8"/>
    <w:rsid w:val="007D5242"/>
    <w:rsid w:val="007D5446"/>
    <w:rsid w:val="007D5740"/>
    <w:rsid w:val="007D5975"/>
    <w:rsid w:val="007D5A15"/>
    <w:rsid w:val="007D5A83"/>
    <w:rsid w:val="007D5B1F"/>
    <w:rsid w:val="007D5D2E"/>
    <w:rsid w:val="007D60C7"/>
    <w:rsid w:val="007D60F3"/>
    <w:rsid w:val="007D622E"/>
    <w:rsid w:val="007D63A3"/>
    <w:rsid w:val="007D6E6F"/>
    <w:rsid w:val="007D7372"/>
    <w:rsid w:val="007D7484"/>
    <w:rsid w:val="007D772D"/>
    <w:rsid w:val="007D7A72"/>
    <w:rsid w:val="007D7BFB"/>
    <w:rsid w:val="007D7D44"/>
    <w:rsid w:val="007D7DA0"/>
    <w:rsid w:val="007E0257"/>
    <w:rsid w:val="007E0310"/>
    <w:rsid w:val="007E05E8"/>
    <w:rsid w:val="007E097C"/>
    <w:rsid w:val="007E0B9A"/>
    <w:rsid w:val="007E0CF8"/>
    <w:rsid w:val="007E0EBB"/>
    <w:rsid w:val="007E1033"/>
    <w:rsid w:val="007E107C"/>
    <w:rsid w:val="007E109B"/>
    <w:rsid w:val="007E12DC"/>
    <w:rsid w:val="007E132C"/>
    <w:rsid w:val="007E1359"/>
    <w:rsid w:val="007E1A86"/>
    <w:rsid w:val="007E1B55"/>
    <w:rsid w:val="007E1FC6"/>
    <w:rsid w:val="007E2D8E"/>
    <w:rsid w:val="007E3077"/>
    <w:rsid w:val="007E386C"/>
    <w:rsid w:val="007E3CE7"/>
    <w:rsid w:val="007E3D7B"/>
    <w:rsid w:val="007E3EB8"/>
    <w:rsid w:val="007E4063"/>
    <w:rsid w:val="007E41AE"/>
    <w:rsid w:val="007E42A5"/>
    <w:rsid w:val="007E46E8"/>
    <w:rsid w:val="007E48F3"/>
    <w:rsid w:val="007E4B84"/>
    <w:rsid w:val="007E4E09"/>
    <w:rsid w:val="007E4EA0"/>
    <w:rsid w:val="007E544E"/>
    <w:rsid w:val="007E58DD"/>
    <w:rsid w:val="007E590D"/>
    <w:rsid w:val="007E5DD4"/>
    <w:rsid w:val="007E6081"/>
    <w:rsid w:val="007E60BD"/>
    <w:rsid w:val="007E613F"/>
    <w:rsid w:val="007E64BE"/>
    <w:rsid w:val="007E663F"/>
    <w:rsid w:val="007E66AB"/>
    <w:rsid w:val="007E67A2"/>
    <w:rsid w:val="007E6A2F"/>
    <w:rsid w:val="007E6B10"/>
    <w:rsid w:val="007E6C57"/>
    <w:rsid w:val="007E6EA9"/>
    <w:rsid w:val="007E6F78"/>
    <w:rsid w:val="007E7953"/>
    <w:rsid w:val="007E79E4"/>
    <w:rsid w:val="007E7E7B"/>
    <w:rsid w:val="007F0111"/>
    <w:rsid w:val="007F0297"/>
    <w:rsid w:val="007F02B7"/>
    <w:rsid w:val="007F0592"/>
    <w:rsid w:val="007F07DE"/>
    <w:rsid w:val="007F0AD1"/>
    <w:rsid w:val="007F0AF1"/>
    <w:rsid w:val="007F0CF1"/>
    <w:rsid w:val="007F0E81"/>
    <w:rsid w:val="007F10CB"/>
    <w:rsid w:val="007F12EA"/>
    <w:rsid w:val="007F1335"/>
    <w:rsid w:val="007F158C"/>
    <w:rsid w:val="007F17D3"/>
    <w:rsid w:val="007F19EE"/>
    <w:rsid w:val="007F1CFE"/>
    <w:rsid w:val="007F1E38"/>
    <w:rsid w:val="007F1E4D"/>
    <w:rsid w:val="007F22C1"/>
    <w:rsid w:val="007F243A"/>
    <w:rsid w:val="007F2470"/>
    <w:rsid w:val="007F2550"/>
    <w:rsid w:val="007F25CA"/>
    <w:rsid w:val="007F2A06"/>
    <w:rsid w:val="007F2BF0"/>
    <w:rsid w:val="007F3070"/>
    <w:rsid w:val="007F314B"/>
    <w:rsid w:val="007F3243"/>
    <w:rsid w:val="007F3479"/>
    <w:rsid w:val="007F36A6"/>
    <w:rsid w:val="007F3A47"/>
    <w:rsid w:val="007F4200"/>
    <w:rsid w:val="007F45DC"/>
    <w:rsid w:val="007F47F4"/>
    <w:rsid w:val="007F4B0A"/>
    <w:rsid w:val="007F4C84"/>
    <w:rsid w:val="007F5052"/>
    <w:rsid w:val="007F5199"/>
    <w:rsid w:val="007F5537"/>
    <w:rsid w:val="007F58F2"/>
    <w:rsid w:val="007F5AB5"/>
    <w:rsid w:val="007F5CA1"/>
    <w:rsid w:val="007F5D00"/>
    <w:rsid w:val="007F5FEE"/>
    <w:rsid w:val="007F6371"/>
    <w:rsid w:val="007F6400"/>
    <w:rsid w:val="007F6561"/>
    <w:rsid w:val="007F6C2A"/>
    <w:rsid w:val="007F7536"/>
    <w:rsid w:val="007F75E9"/>
    <w:rsid w:val="007F7604"/>
    <w:rsid w:val="007F78B4"/>
    <w:rsid w:val="007F7AAC"/>
    <w:rsid w:val="007F7C10"/>
    <w:rsid w:val="0080004C"/>
    <w:rsid w:val="008001A6"/>
    <w:rsid w:val="008001F2"/>
    <w:rsid w:val="0080061A"/>
    <w:rsid w:val="008006A7"/>
    <w:rsid w:val="008006FB"/>
    <w:rsid w:val="00800C54"/>
    <w:rsid w:val="00800D3F"/>
    <w:rsid w:val="00800F36"/>
    <w:rsid w:val="008016DB"/>
    <w:rsid w:val="0080171F"/>
    <w:rsid w:val="0080199A"/>
    <w:rsid w:val="00801B13"/>
    <w:rsid w:val="00801D75"/>
    <w:rsid w:val="008024A9"/>
    <w:rsid w:val="0080255D"/>
    <w:rsid w:val="0080269A"/>
    <w:rsid w:val="008027AC"/>
    <w:rsid w:val="0080293C"/>
    <w:rsid w:val="00802B6D"/>
    <w:rsid w:val="00802CDA"/>
    <w:rsid w:val="00802E7E"/>
    <w:rsid w:val="00802E92"/>
    <w:rsid w:val="008031AB"/>
    <w:rsid w:val="008031D6"/>
    <w:rsid w:val="00803585"/>
    <w:rsid w:val="008036D2"/>
    <w:rsid w:val="00803920"/>
    <w:rsid w:val="008039C1"/>
    <w:rsid w:val="00803D9D"/>
    <w:rsid w:val="00803FE4"/>
    <w:rsid w:val="00804237"/>
    <w:rsid w:val="00804855"/>
    <w:rsid w:val="00804A6A"/>
    <w:rsid w:val="00804E41"/>
    <w:rsid w:val="00804FF4"/>
    <w:rsid w:val="00805A3A"/>
    <w:rsid w:val="00805D4F"/>
    <w:rsid w:val="00805E9E"/>
    <w:rsid w:val="00805FAE"/>
    <w:rsid w:val="00805FCB"/>
    <w:rsid w:val="008060FD"/>
    <w:rsid w:val="008063BD"/>
    <w:rsid w:val="00806A15"/>
    <w:rsid w:val="00806DB5"/>
    <w:rsid w:val="0080719A"/>
    <w:rsid w:val="0080732E"/>
    <w:rsid w:val="00807401"/>
    <w:rsid w:val="00807680"/>
    <w:rsid w:val="00807DC4"/>
    <w:rsid w:val="00807E0B"/>
    <w:rsid w:val="00810149"/>
    <w:rsid w:val="00810175"/>
    <w:rsid w:val="008102B9"/>
    <w:rsid w:val="00810530"/>
    <w:rsid w:val="008106BE"/>
    <w:rsid w:val="0081079E"/>
    <w:rsid w:val="00810AA6"/>
    <w:rsid w:val="0081101D"/>
    <w:rsid w:val="008113B6"/>
    <w:rsid w:val="00811422"/>
    <w:rsid w:val="00811487"/>
    <w:rsid w:val="0081160E"/>
    <w:rsid w:val="00811763"/>
    <w:rsid w:val="008117B9"/>
    <w:rsid w:val="00811F9F"/>
    <w:rsid w:val="00812956"/>
    <w:rsid w:val="00813253"/>
    <w:rsid w:val="008133A6"/>
    <w:rsid w:val="008133E9"/>
    <w:rsid w:val="00813519"/>
    <w:rsid w:val="00813689"/>
    <w:rsid w:val="008136A9"/>
    <w:rsid w:val="008137C1"/>
    <w:rsid w:val="008138DE"/>
    <w:rsid w:val="00813D6A"/>
    <w:rsid w:val="00813EF5"/>
    <w:rsid w:val="00814159"/>
    <w:rsid w:val="0081450E"/>
    <w:rsid w:val="0081490C"/>
    <w:rsid w:val="00814958"/>
    <w:rsid w:val="008152B7"/>
    <w:rsid w:val="008153C5"/>
    <w:rsid w:val="00815510"/>
    <w:rsid w:val="0081553D"/>
    <w:rsid w:val="008155D6"/>
    <w:rsid w:val="00815844"/>
    <w:rsid w:val="008158C4"/>
    <w:rsid w:val="008158F7"/>
    <w:rsid w:val="008159CC"/>
    <w:rsid w:val="00815B54"/>
    <w:rsid w:val="00815B6D"/>
    <w:rsid w:val="00815B77"/>
    <w:rsid w:val="00815DB0"/>
    <w:rsid w:val="008160D4"/>
    <w:rsid w:val="0081634D"/>
    <w:rsid w:val="00816901"/>
    <w:rsid w:val="00816DEF"/>
    <w:rsid w:val="00816E0E"/>
    <w:rsid w:val="008175EB"/>
    <w:rsid w:val="00817955"/>
    <w:rsid w:val="00817C21"/>
    <w:rsid w:val="00817C2F"/>
    <w:rsid w:val="0082022C"/>
    <w:rsid w:val="008202E7"/>
    <w:rsid w:val="008207BD"/>
    <w:rsid w:val="00820E3C"/>
    <w:rsid w:val="008210AF"/>
    <w:rsid w:val="0082131B"/>
    <w:rsid w:val="0082138B"/>
    <w:rsid w:val="008213EE"/>
    <w:rsid w:val="0082153E"/>
    <w:rsid w:val="00821765"/>
    <w:rsid w:val="00822879"/>
    <w:rsid w:val="0082289B"/>
    <w:rsid w:val="00822A53"/>
    <w:rsid w:val="00822A59"/>
    <w:rsid w:val="00822E0E"/>
    <w:rsid w:val="00822F28"/>
    <w:rsid w:val="008230CB"/>
    <w:rsid w:val="00823230"/>
    <w:rsid w:val="008235F4"/>
    <w:rsid w:val="008238F8"/>
    <w:rsid w:val="00823A64"/>
    <w:rsid w:val="00823AEC"/>
    <w:rsid w:val="00823E4E"/>
    <w:rsid w:val="00824507"/>
    <w:rsid w:val="00824546"/>
    <w:rsid w:val="00824710"/>
    <w:rsid w:val="00824CBD"/>
    <w:rsid w:val="00824DB3"/>
    <w:rsid w:val="00825526"/>
    <w:rsid w:val="0082556D"/>
    <w:rsid w:val="00825725"/>
    <w:rsid w:val="00825955"/>
    <w:rsid w:val="00826296"/>
    <w:rsid w:val="0082659A"/>
    <w:rsid w:val="00826684"/>
    <w:rsid w:val="00826832"/>
    <w:rsid w:val="008268F8"/>
    <w:rsid w:val="008269CC"/>
    <w:rsid w:val="00826A4B"/>
    <w:rsid w:val="00826BAD"/>
    <w:rsid w:val="00826CA2"/>
    <w:rsid w:val="00827052"/>
    <w:rsid w:val="00827109"/>
    <w:rsid w:val="0082748E"/>
    <w:rsid w:val="008275C2"/>
    <w:rsid w:val="00827731"/>
    <w:rsid w:val="008277A0"/>
    <w:rsid w:val="008279EF"/>
    <w:rsid w:val="00827BF6"/>
    <w:rsid w:val="00827C82"/>
    <w:rsid w:val="00827E73"/>
    <w:rsid w:val="008302A9"/>
    <w:rsid w:val="0083058F"/>
    <w:rsid w:val="00830697"/>
    <w:rsid w:val="00830924"/>
    <w:rsid w:val="00830978"/>
    <w:rsid w:val="00830A08"/>
    <w:rsid w:val="00830A0B"/>
    <w:rsid w:val="00830ADF"/>
    <w:rsid w:val="00830EFD"/>
    <w:rsid w:val="008310D4"/>
    <w:rsid w:val="0083114A"/>
    <w:rsid w:val="0083131B"/>
    <w:rsid w:val="00831778"/>
    <w:rsid w:val="0083193C"/>
    <w:rsid w:val="008319E7"/>
    <w:rsid w:val="00831C0F"/>
    <w:rsid w:val="00831CBA"/>
    <w:rsid w:val="00831DE1"/>
    <w:rsid w:val="00831FAC"/>
    <w:rsid w:val="008325FC"/>
    <w:rsid w:val="00832CF1"/>
    <w:rsid w:val="00832DE3"/>
    <w:rsid w:val="00833261"/>
    <w:rsid w:val="0083347E"/>
    <w:rsid w:val="008335FE"/>
    <w:rsid w:val="00833685"/>
    <w:rsid w:val="00833D1C"/>
    <w:rsid w:val="008340A1"/>
    <w:rsid w:val="008341DF"/>
    <w:rsid w:val="0083420A"/>
    <w:rsid w:val="00834890"/>
    <w:rsid w:val="00834B7B"/>
    <w:rsid w:val="008350C6"/>
    <w:rsid w:val="0083523B"/>
    <w:rsid w:val="008353D7"/>
    <w:rsid w:val="0083594F"/>
    <w:rsid w:val="00835C14"/>
    <w:rsid w:val="00835FC8"/>
    <w:rsid w:val="00835FCF"/>
    <w:rsid w:val="0083605E"/>
    <w:rsid w:val="00836250"/>
    <w:rsid w:val="0083637A"/>
    <w:rsid w:val="00836A90"/>
    <w:rsid w:val="00836A97"/>
    <w:rsid w:val="00836B2B"/>
    <w:rsid w:val="00836D0A"/>
    <w:rsid w:val="00837625"/>
    <w:rsid w:val="008379C4"/>
    <w:rsid w:val="00837F44"/>
    <w:rsid w:val="00840087"/>
    <w:rsid w:val="00840257"/>
    <w:rsid w:val="008409C9"/>
    <w:rsid w:val="00840B1A"/>
    <w:rsid w:val="0084130D"/>
    <w:rsid w:val="00841671"/>
    <w:rsid w:val="0084173D"/>
    <w:rsid w:val="00841A76"/>
    <w:rsid w:val="00841BCF"/>
    <w:rsid w:val="00841C28"/>
    <w:rsid w:val="00842253"/>
    <w:rsid w:val="0084247A"/>
    <w:rsid w:val="00842A53"/>
    <w:rsid w:val="00842C8D"/>
    <w:rsid w:val="00842CD6"/>
    <w:rsid w:val="00842F08"/>
    <w:rsid w:val="0084302D"/>
    <w:rsid w:val="008435CF"/>
    <w:rsid w:val="0084363A"/>
    <w:rsid w:val="00843743"/>
    <w:rsid w:val="008437C9"/>
    <w:rsid w:val="0084383E"/>
    <w:rsid w:val="00843A39"/>
    <w:rsid w:val="00843CBF"/>
    <w:rsid w:val="00843DFA"/>
    <w:rsid w:val="00843EBA"/>
    <w:rsid w:val="00843FD2"/>
    <w:rsid w:val="008440D0"/>
    <w:rsid w:val="00844115"/>
    <w:rsid w:val="00844274"/>
    <w:rsid w:val="00844A58"/>
    <w:rsid w:val="00844AC0"/>
    <w:rsid w:val="00844E2E"/>
    <w:rsid w:val="008451DE"/>
    <w:rsid w:val="008453B8"/>
    <w:rsid w:val="008457B8"/>
    <w:rsid w:val="00845AB0"/>
    <w:rsid w:val="00845D1C"/>
    <w:rsid w:val="00846407"/>
    <w:rsid w:val="008465FC"/>
    <w:rsid w:val="008466D9"/>
    <w:rsid w:val="00846702"/>
    <w:rsid w:val="00846D0E"/>
    <w:rsid w:val="00847041"/>
    <w:rsid w:val="00847214"/>
    <w:rsid w:val="008476A9"/>
    <w:rsid w:val="008478BD"/>
    <w:rsid w:val="00847E8D"/>
    <w:rsid w:val="00850297"/>
    <w:rsid w:val="00850531"/>
    <w:rsid w:val="008508D5"/>
    <w:rsid w:val="00850C69"/>
    <w:rsid w:val="00850FA7"/>
    <w:rsid w:val="00851031"/>
    <w:rsid w:val="0085103B"/>
    <w:rsid w:val="0085104D"/>
    <w:rsid w:val="00851057"/>
    <w:rsid w:val="008511C8"/>
    <w:rsid w:val="00851235"/>
    <w:rsid w:val="0085127B"/>
    <w:rsid w:val="00851935"/>
    <w:rsid w:val="00851BFE"/>
    <w:rsid w:val="00851C92"/>
    <w:rsid w:val="00852363"/>
    <w:rsid w:val="008526E1"/>
    <w:rsid w:val="008527DD"/>
    <w:rsid w:val="00852D4C"/>
    <w:rsid w:val="0085316C"/>
    <w:rsid w:val="0085336B"/>
    <w:rsid w:val="008535AC"/>
    <w:rsid w:val="008537A2"/>
    <w:rsid w:val="00853B34"/>
    <w:rsid w:val="00853EDD"/>
    <w:rsid w:val="008542B2"/>
    <w:rsid w:val="00854383"/>
    <w:rsid w:val="008546C6"/>
    <w:rsid w:val="008547B8"/>
    <w:rsid w:val="0085488C"/>
    <w:rsid w:val="00854F1B"/>
    <w:rsid w:val="00854F76"/>
    <w:rsid w:val="00855044"/>
    <w:rsid w:val="008550F5"/>
    <w:rsid w:val="008556F4"/>
    <w:rsid w:val="00855D70"/>
    <w:rsid w:val="00856095"/>
    <w:rsid w:val="0085624E"/>
    <w:rsid w:val="008562FB"/>
    <w:rsid w:val="0085630F"/>
    <w:rsid w:val="00856421"/>
    <w:rsid w:val="00856490"/>
    <w:rsid w:val="00856652"/>
    <w:rsid w:val="008566A7"/>
    <w:rsid w:val="0085678E"/>
    <w:rsid w:val="00856D98"/>
    <w:rsid w:val="00856D9B"/>
    <w:rsid w:val="00857259"/>
    <w:rsid w:val="008572BC"/>
    <w:rsid w:val="00857384"/>
    <w:rsid w:val="00857467"/>
    <w:rsid w:val="0085752C"/>
    <w:rsid w:val="00857577"/>
    <w:rsid w:val="008576D5"/>
    <w:rsid w:val="008576E7"/>
    <w:rsid w:val="0085775C"/>
    <w:rsid w:val="00857846"/>
    <w:rsid w:val="0085784B"/>
    <w:rsid w:val="00857A2E"/>
    <w:rsid w:val="00857C24"/>
    <w:rsid w:val="00857C75"/>
    <w:rsid w:val="00857D85"/>
    <w:rsid w:val="00857EF1"/>
    <w:rsid w:val="00857F65"/>
    <w:rsid w:val="0086046A"/>
    <w:rsid w:val="0086052C"/>
    <w:rsid w:val="0086052F"/>
    <w:rsid w:val="0086066C"/>
    <w:rsid w:val="00860C68"/>
    <w:rsid w:val="00860EB5"/>
    <w:rsid w:val="00860FE0"/>
    <w:rsid w:val="008610CE"/>
    <w:rsid w:val="008611F5"/>
    <w:rsid w:val="0086148B"/>
    <w:rsid w:val="00861547"/>
    <w:rsid w:val="0086181F"/>
    <w:rsid w:val="00861869"/>
    <w:rsid w:val="008619BD"/>
    <w:rsid w:val="00861ABC"/>
    <w:rsid w:val="00861C17"/>
    <w:rsid w:val="00861CCC"/>
    <w:rsid w:val="00861DA7"/>
    <w:rsid w:val="00861F48"/>
    <w:rsid w:val="00862141"/>
    <w:rsid w:val="00862189"/>
    <w:rsid w:val="0086268B"/>
    <w:rsid w:val="00862AC3"/>
    <w:rsid w:val="00862F04"/>
    <w:rsid w:val="00862F2D"/>
    <w:rsid w:val="00862F5C"/>
    <w:rsid w:val="00863127"/>
    <w:rsid w:val="0086315C"/>
    <w:rsid w:val="00863221"/>
    <w:rsid w:val="00863374"/>
    <w:rsid w:val="0086342A"/>
    <w:rsid w:val="00863439"/>
    <w:rsid w:val="008635A4"/>
    <w:rsid w:val="008636D0"/>
    <w:rsid w:val="00863C96"/>
    <w:rsid w:val="00863EDF"/>
    <w:rsid w:val="00863F0E"/>
    <w:rsid w:val="00864150"/>
    <w:rsid w:val="0086418F"/>
    <w:rsid w:val="0086437B"/>
    <w:rsid w:val="008643AF"/>
    <w:rsid w:val="008644F5"/>
    <w:rsid w:val="00864C29"/>
    <w:rsid w:val="0086507C"/>
    <w:rsid w:val="008650E8"/>
    <w:rsid w:val="00865191"/>
    <w:rsid w:val="008652F1"/>
    <w:rsid w:val="00865371"/>
    <w:rsid w:val="008654DA"/>
    <w:rsid w:val="008658A6"/>
    <w:rsid w:val="00865F0E"/>
    <w:rsid w:val="00866BCF"/>
    <w:rsid w:val="00866D6D"/>
    <w:rsid w:val="00866F19"/>
    <w:rsid w:val="008672B9"/>
    <w:rsid w:val="00867411"/>
    <w:rsid w:val="00867493"/>
    <w:rsid w:val="008675E7"/>
    <w:rsid w:val="00867C90"/>
    <w:rsid w:val="00867D27"/>
    <w:rsid w:val="00870085"/>
    <w:rsid w:val="00870153"/>
    <w:rsid w:val="008701EC"/>
    <w:rsid w:val="008707FD"/>
    <w:rsid w:val="00870C24"/>
    <w:rsid w:val="00870EA0"/>
    <w:rsid w:val="00871152"/>
    <w:rsid w:val="0087155B"/>
    <w:rsid w:val="00871750"/>
    <w:rsid w:val="00871781"/>
    <w:rsid w:val="0087178C"/>
    <w:rsid w:val="00871B4B"/>
    <w:rsid w:val="00871BF8"/>
    <w:rsid w:val="00871D6A"/>
    <w:rsid w:val="008723F4"/>
    <w:rsid w:val="0087243B"/>
    <w:rsid w:val="00872656"/>
    <w:rsid w:val="00872988"/>
    <w:rsid w:val="008729F7"/>
    <w:rsid w:val="008729FF"/>
    <w:rsid w:val="00872B64"/>
    <w:rsid w:val="00872BD1"/>
    <w:rsid w:val="00872D2B"/>
    <w:rsid w:val="00872DF7"/>
    <w:rsid w:val="00872EAA"/>
    <w:rsid w:val="00873049"/>
    <w:rsid w:val="008730DE"/>
    <w:rsid w:val="00873476"/>
    <w:rsid w:val="00873502"/>
    <w:rsid w:val="0087351F"/>
    <w:rsid w:val="00873525"/>
    <w:rsid w:val="00873947"/>
    <w:rsid w:val="008739A5"/>
    <w:rsid w:val="00873B92"/>
    <w:rsid w:val="00873BF7"/>
    <w:rsid w:val="00873C5B"/>
    <w:rsid w:val="00873CB2"/>
    <w:rsid w:val="00873F34"/>
    <w:rsid w:val="00873F69"/>
    <w:rsid w:val="008744C3"/>
    <w:rsid w:val="008744F9"/>
    <w:rsid w:val="00874645"/>
    <w:rsid w:val="00874676"/>
    <w:rsid w:val="00874C47"/>
    <w:rsid w:val="00874C4B"/>
    <w:rsid w:val="0087512E"/>
    <w:rsid w:val="00875260"/>
    <w:rsid w:val="0087537A"/>
    <w:rsid w:val="0087540B"/>
    <w:rsid w:val="00875604"/>
    <w:rsid w:val="0087564E"/>
    <w:rsid w:val="00875A55"/>
    <w:rsid w:val="00875B94"/>
    <w:rsid w:val="00875EAA"/>
    <w:rsid w:val="00876061"/>
    <w:rsid w:val="0087610B"/>
    <w:rsid w:val="008761C5"/>
    <w:rsid w:val="0087639F"/>
    <w:rsid w:val="00876627"/>
    <w:rsid w:val="008766E6"/>
    <w:rsid w:val="00876B3F"/>
    <w:rsid w:val="00876BD4"/>
    <w:rsid w:val="00876D7B"/>
    <w:rsid w:val="008773A7"/>
    <w:rsid w:val="00877690"/>
    <w:rsid w:val="008778AA"/>
    <w:rsid w:val="00877A08"/>
    <w:rsid w:val="00877E07"/>
    <w:rsid w:val="0088033E"/>
    <w:rsid w:val="00880AAE"/>
    <w:rsid w:val="00880EBE"/>
    <w:rsid w:val="00880FB0"/>
    <w:rsid w:val="00881264"/>
    <w:rsid w:val="00881671"/>
    <w:rsid w:val="0088179B"/>
    <w:rsid w:val="008819A1"/>
    <w:rsid w:val="00881E2E"/>
    <w:rsid w:val="00881E58"/>
    <w:rsid w:val="00882573"/>
    <w:rsid w:val="008829D4"/>
    <w:rsid w:val="00882AE7"/>
    <w:rsid w:val="00882B41"/>
    <w:rsid w:val="00883010"/>
    <w:rsid w:val="008830C7"/>
    <w:rsid w:val="00883595"/>
    <w:rsid w:val="0088380C"/>
    <w:rsid w:val="00883A74"/>
    <w:rsid w:val="00883CF3"/>
    <w:rsid w:val="00883E98"/>
    <w:rsid w:val="00884369"/>
    <w:rsid w:val="008843E5"/>
    <w:rsid w:val="00884510"/>
    <w:rsid w:val="008846A7"/>
    <w:rsid w:val="00884A1B"/>
    <w:rsid w:val="00884B53"/>
    <w:rsid w:val="00884DAF"/>
    <w:rsid w:val="00885094"/>
    <w:rsid w:val="008851F9"/>
    <w:rsid w:val="008852FA"/>
    <w:rsid w:val="00885B0D"/>
    <w:rsid w:val="00885B56"/>
    <w:rsid w:val="0088618E"/>
    <w:rsid w:val="008863A6"/>
    <w:rsid w:val="008863FF"/>
    <w:rsid w:val="00886B58"/>
    <w:rsid w:val="00886FAF"/>
    <w:rsid w:val="00887044"/>
    <w:rsid w:val="00887270"/>
    <w:rsid w:val="008873CE"/>
    <w:rsid w:val="008879AE"/>
    <w:rsid w:val="00887A95"/>
    <w:rsid w:val="008905E0"/>
    <w:rsid w:val="00890693"/>
    <w:rsid w:val="00890765"/>
    <w:rsid w:val="0089083B"/>
    <w:rsid w:val="008908D4"/>
    <w:rsid w:val="00890997"/>
    <w:rsid w:val="00890A2C"/>
    <w:rsid w:val="00891160"/>
    <w:rsid w:val="00891335"/>
    <w:rsid w:val="0089152C"/>
    <w:rsid w:val="008916FF"/>
    <w:rsid w:val="008918DD"/>
    <w:rsid w:val="00892003"/>
    <w:rsid w:val="00892157"/>
    <w:rsid w:val="0089237C"/>
    <w:rsid w:val="00892493"/>
    <w:rsid w:val="008925AB"/>
    <w:rsid w:val="008927A2"/>
    <w:rsid w:val="008928EC"/>
    <w:rsid w:val="00892A7E"/>
    <w:rsid w:val="00892A98"/>
    <w:rsid w:val="00892C8A"/>
    <w:rsid w:val="0089339E"/>
    <w:rsid w:val="008936BF"/>
    <w:rsid w:val="008936C9"/>
    <w:rsid w:val="00893BA3"/>
    <w:rsid w:val="00893C97"/>
    <w:rsid w:val="00893F9D"/>
    <w:rsid w:val="0089419B"/>
    <w:rsid w:val="0089494A"/>
    <w:rsid w:val="0089498A"/>
    <w:rsid w:val="008949C4"/>
    <w:rsid w:val="0089546C"/>
    <w:rsid w:val="00895687"/>
    <w:rsid w:val="00895B93"/>
    <w:rsid w:val="008960F5"/>
    <w:rsid w:val="008961BD"/>
    <w:rsid w:val="00896218"/>
    <w:rsid w:val="00896607"/>
    <w:rsid w:val="008966AF"/>
    <w:rsid w:val="008966D7"/>
    <w:rsid w:val="0089678C"/>
    <w:rsid w:val="00896B91"/>
    <w:rsid w:val="00896C40"/>
    <w:rsid w:val="00896CF3"/>
    <w:rsid w:val="00896D41"/>
    <w:rsid w:val="00896D9D"/>
    <w:rsid w:val="00896DBE"/>
    <w:rsid w:val="00896E87"/>
    <w:rsid w:val="00897278"/>
    <w:rsid w:val="008972CE"/>
    <w:rsid w:val="008975DE"/>
    <w:rsid w:val="0089780B"/>
    <w:rsid w:val="0089798B"/>
    <w:rsid w:val="00897BB2"/>
    <w:rsid w:val="00897F29"/>
    <w:rsid w:val="008A0193"/>
    <w:rsid w:val="008A0E50"/>
    <w:rsid w:val="008A0F22"/>
    <w:rsid w:val="008A0F9E"/>
    <w:rsid w:val="008A1013"/>
    <w:rsid w:val="008A1779"/>
    <w:rsid w:val="008A177B"/>
    <w:rsid w:val="008A1A21"/>
    <w:rsid w:val="008A1A8C"/>
    <w:rsid w:val="008A1B98"/>
    <w:rsid w:val="008A1C0A"/>
    <w:rsid w:val="008A1DF6"/>
    <w:rsid w:val="008A1EA2"/>
    <w:rsid w:val="008A218C"/>
    <w:rsid w:val="008A21F2"/>
    <w:rsid w:val="008A265D"/>
    <w:rsid w:val="008A272F"/>
    <w:rsid w:val="008A2786"/>
    <w:rsid w:val="008A28E1"/>
    <w:rsid w:val="008A2C7C"/>
    <w:rsid w:val="008A2E6D"/>
    <w:rsid w:val="008A2F13"/>
    <w:rsid w:val="008A2F57"/>
    <w:rsid w:val="008A2FA4"/>
    <w:rsid w:val="008A34A6"/>
    <w:rsid w:val="008A3894"/>
    <w:rsid w:val="008A3948"/>
    <w:rsid w:val="008A3AA5"/>
    <w:rsid w:val="008A3DA1"/>
    <w:rsid w:val="008A4422"/>
    <w:rsid w:val="008A44F1"/>
    <w:rsid w:val="008A4511"/>
    <w:rsid w:val="008A462D"/>
    <w:rsid w:val="008A46EC"/>
    <w:rsid w:val="008A470E"/>
    <w:rsid w:val="008A47B7"/>
    <w:rsid w:val="008A549F"/>
    <w:rsid w:val="008A54F0"/>
    <w:rsid w:val="008A57B7"/>
    <w:rsid w:val="008A5CAF"/>
    <w:rsid w:val="008A601C"/>
    <w:rsid w:val="008A615D"/>
    <w:rsid w:val="008A628B"/>
    <w:rsid w:val="008A6771"/>
    <w:rsid w:val="008A69B0"/>
    <w:rsid w:val="008A6BB1"/>
    <w:rsid w:val="008A6F61"/>
    <w:rsid w:val="008A6FDD"/>
    <w:rsid w:val="008A73FD"/>
    <w:rsid w:val="008A7438"/>
    <w:rsid w:val="008A7450"/>
    <w:rsid w:val="008A763F"/>
    <w:rsid w:val="008A7662"/>
    <w:rsid w:val="008A7BA1"/>
    <w:rsid w:val="008B000F"/>
    <w:rsid w:val="008B021A"/>
    <w:rsid w:val="008B038F"/>
    <w:rsid w:val="008B04D8"/>
    <w:rsid w:val="008B078C"/>
    <w:rsid w:val="008B08AA"/>
    <w:rsid w:val="008B0A60"/>
    <w:rsid w:val="008B0ADB"/>
    <w:rsid w:val="008B0CC5"/>
    <w:rsid w:val="008B0EC3"/>
    <w:rsid w:val="008B1171"/>
    <w:rsid w:val="008B11A3"/>
    <w:rsid w:val="008B14C3"/>
    <w:rsid w:val="008B150C"/>
    <w:rsid w:val="008B16E1"/>
    <w:rsid w:val="008B1A0A"/>
    <w:rsid w:val="008B1BA0"/>
    <w:rsid w:val="008B1BF9"/>
    <w:rsid w:val="008B1C9C"/>
    <w:rsid w:val="008B1CC1"/>
    <w:rsid w:val="008B1D20"/>
    <w:rsid w:val="008B1F1B"/>
    <w:rsid w:val="008B2051"/>
    <w:rsid w:val="008B25BA"/>
    <w:rsid w:val="008B2BF1"/>
    <w:rsid w:val="008B2D41"/>
    <w:rsid w:val="008B2D9C"/>
    <w:rsid w:val="008B2FC9"/>
    <w:rsid w:val="008B3336"/>
    <w:rsid w:val="008B3489"/>
    <w:rsid w:val="008B35EE"/>
    <w:rsid w:val="008B3628"/>
    <w:rsid w:val="008B3682"/>
    <w:rsid w:val="008B392F"/>
    <w:rsid w:val="008B3A72"/>
    <w:rsid w:val="008B3A74"/>
    <w:rsid w:val="008B3D16"/>
    <w:rsid w:val="008B3E2C"/>
    <w:rsid w:val="008B3F74"/>
    <w:rsid w:val="008B4002"/>
    <w:rsid w:val="008B41C6"/>
    <w:rsid w:val="008B4514"/>
    <w:rsid w:val="008B493F"/>
    <w:rsid w:val="008B50F0"/>
    <w:rsid w:val="008B5180"/>
    <w:rsid w:val="008B5B53"/>
    <w:rsid w:val="008B6037"/>
    <w:rsid w:val="008B64ED"/>
    <w:rsid w:val="008B652D"/>
    <w:rsid w:val="008B6C74"/>
    <w:rsid w:val="008B6D97"/>
    <w:rsid w:val="008B6FAB"/>
    <w:rsid w:val="008B716D"/>
    <w:rsid w:val="008B742B"/>
    <w:rsid w:val="008B7806"/>
    <w:rsid w:val="008B78F9"/>
    <w:rsid w:val="008B79C7"/>
    <w:rsid w:val="008B7C81"/>
    <w:rsid w:val="008C015F"/>
    <w:rsid w:val="008C0601"/>
    <w:rsid w:val="008C085D"/>
    <w:rsid w:val="008C0EE8"/>
    <w:rsid w:val="008C0FF4"/>
    <w:rsid w:val="008C12FB"/>
    <w:rsid w:val="008C164F"/>
    <w:rsid w:val="008C16F1"/>
    <w:rsid w:val="008C1894"/>
    <w:rsid w:val="008C1ABE"/>
    <w:rsid w:val="008C1FF4"/>
    <w:rsid w:val="008C2154"/>
    <w:rsid w:val="008C23AE"/>
    <w:rsid w:val="008C2485"/>
    <w:rsid w:val="008C295D"/>
    <w:rsid w:val="008C2A23"/>
    <w:rsid w:val="008C2C9E"/>
    <w:rsid w:val="008C319F"/>
    <w:rsid w:val="008C325A"/>
    <w:rsid w:val="008C3435"/>
    <w:rsid w:val="008C3630"/>
    <w:rsid w:val="008C3642"/>
    <w:rsid w:val="008C393A"/>
    <w:rsid w:val="008C3A8F"/>
    <w:rsid w:val="008C3B20"/>
    <w:rsid w:val="008C3B9A"/>
    <w:rsid w:val="008C4152"/>
    <w:rsid w:val="008C41A5"/>
    <w:rsid w:val="008C428F"/>
    <w:rsid w:val="008C44B4"/>
    <w:rsid w:val="008C45D8"/>
    <w:rsid w:val="008C47C8"/>
    <w:rsid w:val="008C4E73"/>
    <w:rsid w:val="008C536D"/>
    <w:rsid w:val="008C53A1"/>
    <w:rsid w:val="008C5774"/>
    <w:rsid w:val="008C588A"/>
    <w:rsid w:val="008C5BC2"/>
    <w:rsid w:val="008C605B"/>
    <w:rsid w:val="008C627B"/>
    <w:rsid w:val="008C6347"/>
    <w:rsid w:val="008C6819"/>
    <w:rsid w:val="008C68C4"/>
    <w:rsid w:val="008C6AF4"/>
    <w:rsid w:val="008C6DA6"/>
    <w:rsid w:val="008C6E95"/>
    <w:rsid w:val="008C72C4"/>
    <w:rsid w:val="008C73EC"/>
    <w:rsid w:val="008C74C7"/>
    <w:rsid w:val="008C7647"/>
    <w:rsid w:val="008C770B"/>
    <w:rsid w:val="008C799A"/>
    <w:rsid w:val="008D069D"/>
    <w:rsid w:val="008D11CA"/>
    <w:rsid w:val="008D12B3"/>
    <w:rsid w:val="008D1AE9"/>
    <w:rsid w:val="008D1BB0"/>
    <w:rsid w:val="008D1D1C"/>
    <w:rsid w:val="008D21CC"/>
    <w:rsid w:val="008D2575"/>
    <w:rsid w:val="008D286D"/>
    <w:rsid w:val="008D29D9"/>
    <w:rsid w:val="008D2B32"/>
    <w:rsid w:val="008D2E1D"/>
    <w:rsid w:val="008D2E66"/>
    <w:rsid w:val="008D307E"/>
    <w:rsid w:val="008D318C"/>
    <w:rsid w:val="008D321C"/>
    <w:rsid w:val="008D3368"/>
    <w:rsid w:val="008D39B8"/>
    <w:rsid w:val="008D3CBB"/>
    <w:rsid w:val="008D403A"/>
    <w:rsid w:val="008D41A1"/>
    <w:rsid w:val="008D470F"/>
    <w:rsid w:val="008D4787"/>
    <w:rsid w:val="008D50F8"/>
    <w:rsid w:val="008D5189"/>
    <w:rsid w:val="008D523C"/>
    <w:rsid w:val="008D5403"/>
    <w:rsid w:val="008D549B"/>
    <w:rsid w:val="008D55B4"/>
    <w:rsid w:val="008D57DF"/>
    <w:rsid w:val="008D5BF3"/>
    <w:rsid w:val="008D5E12"/>
    <w:rsid w:val="008D6373"/>
    <w:rsid w:val="008D649C"/>
    <w:rsid w:val="008D671B"/>
    <w:rsid w:val="008D678D"/>
    <w:rsid w:val="008D6FB4"/>
    <w:rsid w:val="008D700D"/>
    <w:rsid w:val="008D703C"/>
    <w:rsid w:val="008D706F"/>
    <w:rsid w:val="008D707A"/>
    <w:rsid w:val="008D7789"/>
    <w:rsid w:val="008D7D26"/>
    <w:rsid w:val="008E03FC"/>
    <w:rsid w:val="008E053A"/>
    <w:rsid w:val="008E06FC"/>
    <w:rsid w:val="008E07E0"/>
    <w:rsid w:val="008E0AB7"/>
    <w:rsid w:val="008E0C56"/>
    <w:rsid w:val="008E105E"/>
    <w:rsid w:val="008E11DF"/>
    <w:rsid w:val="008E1226"/>
    <w:rsid w:val="008E1481"/>
    <w:rsid w:val="008E1863"/>
    <w:rsid w:val="008E19BE"/>
    <w:rsid w:val="008E1A32"/>
    <w:rsid w:val="008E1A5F"/>
    <w:rsid w:val="008E1CAB"/>
    <w:rsid w:val="008E2060"/>
    <w:rsid w:val="008E224B"/>
    <w:rsid w:val="008E26CD"/>
    <w:rsid w:val="008E2A8D"/>
    <w:rsid w:val="008E2BA6"/>
    <w:rsid w:val="008E2C47"/>
    <w:rsid w:val="008E2D01"/>
    <w:rsid w:val="008E30E9"/>
    <w:rsid w:val="008E35AD"/>
    <w:rsid w:val="008E381F"/>
    <w:rsid w:val="008E38E8"/>
    <w:rsid w:val="008E3D75"/>
    <w:rsid w:val="008E3D79"/>
    <w:rsid w:val="008E3E2D"/>
    <w:rsid w:val="008E3EBE"/>
    <w:rsid w:val="008E4653"/>
    <w:rsid w:val="008E4662"/>
    <w:rsid w:val="008E46CC"/>
    <w:rsid w:val="008E475B"/>
    <w:rsid w:val="008E4936"/>
    <w:rsid w:val="008E4A62"/>
    <w:rsid w:val="008E4EEF"/>
    <w:rsid w:val="008E5481"/>
    <w:rsid w:val="008E5630"/>
    <w:rsid w:val="008E568A"/>
    <w:rsid w:val="008E5720"/>
    <w:rsid w:val="008E57C4"/>
    <w:rsid w:val="008E5893"/>
    <w:rsid w:val="008E5AEC"/>
    <w:rsid w:val="008E5C6E"/>
    <w:rsid w:val="008E5D23"/>
    <w:rsid w:val="008E5FF8"/>
    <w:rsid w:val="008E658A"/>
    <w:rsid w:val="008E6CBD"/>
    <w:rsid w:val="008E6D3E"/>
    <w:rsid w:val="008E6F18"/>
    <w:rsid w:val="008E7147"/>
    <w:rsid w:val="008E73CB"/>
    <w:rsid w:val="008E765F"/>
    <w:rsid w:val="008E7856"/>
    <w:rsid w:val="008E790C"/>
    <w:rsid w:val="008E7BDC"/>
    <w:rsid w:val="008E7C24"/>
    <w:rsid w:val="008E7EB0"/>
    <w:rsid w:val="008E7F11"/>
    <w:rsid w:val="008F0051"/>
    <w:rsid w:val="008F092D"/>
    <w:rsid w:val="008F09BE"/>
    <w:rsid w:val="008F1102"/>
    <w:rsid w:val="008F1271"/>
    <w:rsid w:val="008F13A1"/>
    <w:rsid w:val="008F1555"/>
    <w:rsid w:val="008F1648"/>
    <w:rsid w:val="008F1857"/>
    <w:rsid w:val="008F1954"/>
    <w:rsid w:val="008F1BEF"/>
    <w:rsid w:val="008F1C0A"/>
    <w:rsid w:val="008F1E7A"/>
    <w:rsid w:val="008F1E83"/>
    <w:rsid w:val="008F20C2"/>
    <w:rsid w:val="008F243D"/>
    <w:rsid w:val="008F28E6"/>
    <w:rsid w:val="008F2D80"/>
    <w:rsid w:val="008F2E80"/>
    <w:rsid w:val="008F2EFA"/>
    <w:rsid w:val="008F3085"/>
    <w:rsid w:val="008F323A"/>
    <w:rsid w:val="008F3251"/>
    <w:rsid w:val="008F32E6"/>
    <w:rsid w:val="008F342D"/>
    <w:rsid w:val="008F3582"/>
    <w:rsid w:val="008F39C3"/>
    <w:rsid w:val="008F3B96"/>
    <w:rsid w:val="008F423D"/>
    <w:rsid w:val="008F431E"/>
    <w:rsid w:val="008F447C"/>
    <w:rsid w:val="008F4A1B"/>
    <w:rsid w:val="008F4B69"/>
    <w:rsid w:val="008F4BE3"/>
    <w:rsid w:val="008F53B2"/>
    <w:rsid w:val="008F57B7"/>
    <w:rsid w:val="008F5801"/>
    <w:rsid w:val="008F58BD"/>
    <w:rsid w:val="008F59B1"/>
    <w:rsid w:val="008F5C20"/>
    <w:rsid w:val="008F5CFD"/>
    <w:rsid w:val="008F5E18"/>
    <w:rsid w:val="008F63E7"/>
    <w:rsid w:val="008F6457"/>
    <w:rsid w:val="008F66B9"/>
    <w:rsid w:val="008F6873"/>
    <w:rsid w:val="008F68F6"/>
    <w:rsid w:val="008F6F5B"/>
    <w:rsid w:val="008F7104"/>
    <w:rsid w:val="008F74CD"/>
    <w:rsid w:val="008F761B"/>
    <w:rsid w:val="008F779F"/>
    <w:rsid w:val="008F78DB"/>
    <w:rsid w:val="008F7A00"/>
    <w:rsid w:val="008F7C62"/>
    <w:rsid w:val="00900584"/>
    <w:rsid w:val="00900866"/>
    <w:rsid w:val="009008B4"/>
    <w:rsid w:val="00900D42"/>
    <w:rsid w:val="0090199F"/>
    <w:rsid w:val="00901B1F"/>
    <w:rsid w:val="00901BDD"/>
    <w:rsid w:val="00901F6B"/>
    <w:rsid w:val="0090203B"/>
    <w:rsid w:val="009020DF"/>
    <w:rsid w:val="00902429"/>
    <w:rsid w:val="00902F9D"/>
    <w:rsid w:val="0090333E"/>
    <w:rsid w:val="00903532"/>
    <w:rsid w:val="0090360F"/>
    <w:rsid w:val="0090374B"/>
    <w:rsid w:val="009037CE"/>
    <w:rsid w:val="00903889"/>
    <w:rsid w:val="00903982"/>
    <w:rsid w:val="00903AAD"/>
    <w:rsid w:val="00903D7F"/>
    <w:rsid w:val="009040AE"/>
    <w:rsid w:val="00904537"/>
    <w:rsid w:val="00904E55"/>
    <w:rsid w:val="00904F64"/>
    <w:rsid w:val="00905638"/>
    <w:rsid w:val="00905DB2"/>
    <w:rsid w:val="00905DD6"/>
    <w:rsid w:val="00905F15"/>
    <w:rsid w:val="009060BA"/>
    <w:rsid w:val="00906146"/>
    <w:rsid w:val="00906160"/>
    <w:rsid w:val="009061FF"/>
    <w:rsid w:val="0090691A"/>
    <w:rsid w:val="00906BC5"/>
    <w:rsid w:val="00906C23"/>
    <w:rsid w:val="00906D0B"/>
    <w:rsid w:val="00906F32"/>
    <w:rsid w:val="0090729C"/>
    <w:rsid w:val="009074DF"/>
    <w:rsid w:val="00907517"/>
    <w:rsid w:val="00907574"/>
    <w:rsid w:val="00907645"/>
    <w:rsid w:val="00907957"/>
    <w:rsid w:val="00907A66"/>
    <w:rsid w:val="00907B42"/>
    <w:rsid w:val="00907DA2"/>
    <w:rsid w:val="00907E3B"/>
    <w:rsid w:val="00910001"/>
    <w:rsid w:val="00910129"/>
    <w:rsid w:val="0091027E"/>
    <w:rsid w:val="00910395"/>
    <w:rsid w:val="009108E6"/>
    <w:rsid w:val="00910FB0"/>
    <w:rsid w:val="00911022"/>
    <w:rsid w:val="00911074"/>
    <w:rsid w:val="00911268"/>
    <w:rsid w:val="009113C5"/>
    <w:rsid w:val="00911557"/>
    <w:rsid w:val="009115FF"/>
    <w:rsid w:val="00911626"/>
    <w:rsid w:val="0091194D"/>
    <w:rsid w:val="009119F2"/>
    <w:rsid w:val="0091207D"/>
    <w:rsid w:val="009123C0"/>
    <w:rsid w:val="00912DF4"/>
    <w:rsid w:val="0091339D"/>
    <w:rsid w:val="00913414"/>
    <w:rsid w:val="0091345F"/>
    <w:rsid w:val="009134D6"/>
    <w:rsid w:val="00913540"/>
    <w:rsid w:val="009138F1"/>
    <w:rsid w:val="00913BCC"/>
    <w:rsid w:val="00913C15"/>
    <w:rsid w:val="00913D14"/>
    <w:rsid w:val="00913E45"/>
    <w:rsid w:val="00914146"/>
    <w:rsid w:val="0091499A"/>
    <w:rsid w:val="00914BEE"/>
    <w:rsid w:val="00914C32"/>
    <w:rsid w:val="00914C35"/>
    <w:rsid w:val="0091560C"/>
    <w:rsid w:val="00915774"/>
    <w:rsid w:val="009157C3"/>
    <w:rsid w:val="00915939"/>
    <w:rsid w:val="00915C10"/>
    <w:rsid w:val="00915E7E"/>
    <w:rsid w:val="00916704"/>
    <w:rsid w:val="00916B36"/>
    <w:rsid w:val="00916F52"/>
    <w:rsid w:val="009175E5"/>
    <w:rsid w:val="00920021"/>
    <w:rsid w:val="00920117"/>
    <w:rsid w:val="00920B88"/>
    <w:rsid w:val="00920CD8"/>
    <w:rsid w:val="00921162"/>
    <w:rsid w:val="00921244"/>
    <w:rsid w:val="0092139B"/>
    <w:rsid w:val="009215F8"/>
    <w:rsid w:val="009217DD"/>
    <w:rsid w:val="009218D0"/>
    <w:rsid w:val="00921AB1"/>
    <w:rsid w:val="00921B1A"/>
    <w:rsid w:val="00922048"/>
    <w:rsid w:val="0092255D"/>
    <w:rsid w:val="00922969"/>
    <w:rsid w:val="00922A62"/>
    <w:rsid w:val="0092301A"/>
    <w:rsid w:val="009231E4"/>
    <w:rsid w:val="00923209"/>
    <w:rsid w:val="00923578"/>
    <w:rsid w:val="009235E5"/>
    <w:rsid w:val="0092364C"/>
    <w:rsid w:val="00923739"/>
    <w:rsid w:val="00923746"/>
    <w:rsid w:val="00923A43"/>
    <w:rsid w:val="00923DC4"/>
    <w:rsid w:val="00924765"/>
    <w:rsid w:val="00924812"/>
    <w:rsid w:val="0092492B"/>
    <w:rsid w:val="00924AB8"/>
    <w:rsid w:val="00924F97"/>
    <w:rsid w:val="00925162"/>
    <w:rsid w:val="0092537A"/>
    <w:rsid w:val="00925A61"/>
    <w:rsid w:val="00925ED8"/>
    <w:rsid w:val="0092611E"/>
    <w:rsid w:val="0092646F"/>
    <w:rsid w:val="00926838"/>
    <w:rsid w:val="0092698B"/>
    <w:rsid w:val="00926B33"/>
    <w:rsid w:val="00926CC0"/>
    <w:rsid w:val="0092704C"/>
    <w:rsid w:val="0092708A"/>
    <w:rsid w:val="0092709A"/>
    <w:rsid w:val="0092735F"/>
    <w:rsid w:val="00927373"/>
    <w:rsid w:val="00927D92"/>
    <w:rsid w:val="00930089"/>
    <w:rsid w:val="009302DC"/>
    <w:rsid w:val="0093069D"/>
    <w:rsid w:val="00930709"/>
    <w:rsid w:val="00930710"/>
    <w:rsid w:val="009309DE"/>
    <w:rsid w:val="00930AB1"/>
    <w:rsid w:val="00930B1A"/>
    <w:rsid w:val="00930DCD"/>
    <w:rsid w:val="0093111B"/>
    <w:rsid w:val="009312E9"/>
    <w:rsid w:val="0093135E"/>
    <w:rsid w:val="00931544"/>
    <w:rsid w:val="00931F75"/>
    <w:rsid w:val="0093212A"/>
    <w:rsid w:val="009323F5"/>
    <w:rsid w:val="00932DED"/>
    <w:rsid w:val="00933214"/>
    <w:rsid w:val="009337EC"/>
    <w:rsid w:val="00933D38"/>
    <w:rsid w:val="00933D3B"/>
    <w:rsid w:val="009342DA"/>
    <w:rsid w:val="009342E0"/>
    <w:rsid w:val="009346DF"/>
    <w:rsid w:val="00934829"/>
    <w:rsid w:val="00934995"/>
    <w:rsid w:val="00934AD8"/>
    <w:rsid w:val="00934BD3"/>
    <w:rsid w:val="00934F60"/>
    <w:rsid w:val="0093504D"/>
    <w:rsid w:val="0093507F"/>
    <w:rsid w:val="00935249"/>
    <w:rsid w:val="00935762"/>
    <w:rsid w:val="009358EF"/>
    <w:rsid w:val="0093592F"/>
    <w:rsid w:val="00935B49"/>
    <w:rsid w:val="00935D0B"/>
    <w:rsid w:val="0093607B"/>
    <w:rsid w:val="0093627F"/>
    <w:rsid w:val="00936500"/>
    <w:rsid w:val="00936822"/>
    <w:rsid w:val="00936851"/>
    <w:rsid w:val="00936884"/>
    <w:rsid w:val="00936A4A"/>
    <w:rsid w:val="00936B4D"/>
    <w:rsid w:val="00936C3D"/>
    <w:rsid w:val="00936D96"/>
    <w:rsid w:val="00937006"/>
    <w:rsid w:val="00937266"/>
    <w:rsid w:val="0093733A"/>
    <w:rsid w:val="0093733C"/>
    <w:rsid w:val="00937686"/>
    <w:rsid w:val="00937E6C"/>
    <w:rsid w:val="009400B2"/>
    <w:rsid w:val="0094083C"/>
    <w:rsid w:val="00940C20"/>
    <w:rsid w:val="009411DE"/>
    <w:rsid w:val="0094162B"/>
    <w:rsid w:val="00941698"/>
    <w:rsid w:val="00941D32"/>
    <w:rsid w:val="00941D94"/>
    <w:rsid w:val="00941E9B"/>
    <w:rsid w:val="00941FE6"/>
    <w:rsid w:val="009422B9"/>
    <w:rsid w:val="00942619"/>
    <w:rsid w:val="00942661"/>
    <w:rsid w:val="009427C7"/>
    <w:rsid w:val="009428B9"/>
    <w:rsid w:val="00942C82"/>
    <w:rsid w:val="00942D63"/>
    <w:rsid w:val="00942DEF"/>
    <w:rsid w:val="0094309C"/>
    <w:rsid w:val="00943178"/>
    <w:rsid w:val="009431DB"/>
    <w:rsid w:val="009431DC"/>
    <w:rsid w:val="00943206"/>
    <w:rsid w:val="00943349"/>
    <w:rsid w:val="0094339A"/>
    <w:rsid w:val="009434F5"/>
    <w:rsid w:val="009436DD"/>
    <w:rsid w:val="00943B77"/>
    <w:rsid w:val="00943BAE"/>
    <w:rsid w:val="00943C81"/>
    <w:rsid w:val="00944A3D"/>
    <w:rsid w:val="009452A5"/>
    <w:rsid w:val="009453B7"/>
    <w:rsid w:val="0094541E"/>
    <w:rsid w:val="00945421"/>
    <w:rsid w:val="0094593B"/>
    <w:rsid w:val="00945E0E"/>
    <w:rsid w:val="00946013"/>
    <w:rsid w:val="00946237"/>
    <w:rsid w:val="00946287"/>
    <w:rsid w:val="009467DB"/>
    <w:rsid w:val="009468BA"/>
    <w:rsid w:val="00946D72"/>
    <w:rsid w:val="00946FDF"/>
    <w:rsid w:val="00947001"/>
    <w:rsid w:val="0094752C"/>
    <w:rsid w:val="0094795C"/>
    <w:rsid w:val="00947AD9"/>
    <w:rsid w:val="00947B49"/>
    <w:rsid w:val="00947C0A"/>
    <w:rsid w:val="00947D64"/>
    <w:rsid w:val="00947DD6"/>
    <w:rsid w:val="00950059"/>
    <w:rsid w:val="00950117"/>
    <w:rsid w:val="009501B6"/>
    <w:rsid w:val="009506AA"/>
    <w:rsid w:val="00950A46"/>
    <w:rsid w:val="00950BE1"/>
    <w:rsid w:val="00950DD9"/>
    <w:rsid w:val="00950F4A"/>
    <w:rsid w:val="00950F60"/>
    <w:rsid w:val="00951462"/>
    <w:rsid w:val="00951490"/>
    <w:rsid w:val="0095164A"/>
    <w:rsid w:val="00951B66"/>
    <w:rsid w:val="00951B99"/>
    <w:rsid w:val="00951E87"/>
    <w:rsid w:val="00951F08"/>
    <w:rsid w:val="00951F5E"/>
    <w:rsid w:val="00952394"/>
    <w:rsid w:val="00952398"/>
    <w:rsid w:val="00952E51"/>
    <w:rsid w:val="00952EC2"/>
    <w:rsid w:val="00952ED0"/>
    <w:rsid w:val="00953293"/>
    <w:rsid w:val="00953303"/>
    <w:rsid w:val="00953319"/>
    <w:rsid w:val="009533BC"/>
    <w:rsid w:val="009533DE"/>
    <w:rsid w:val="0095350C"/>
    <w:rsid w:val="00953AF3"/>
    <w:rsid w:val="00953B75"/>
    <w:rsid w:val="00953CF0"/>
    <w:rsid w:val="00953FCA"/>
    <w:rsid w:val="00954087"/>
    <w:rsid w:val="00954130"/>
    <w:rsid w:val="0095498B"/>
    <w:rsid w:val="00954C02"/>
    <w:rsid w:val="00954C5A"/>
    <w:rsid w:val="00954D3E"/>
    <w:rsid w:val="00954FCF"/>
    <w:rsid w:val="009552CC"/>
    <w:rsid w:val="009556A4"/>
    <w:rsid w:val="00955817"/>
    <w:rsid w:val="00955A73"/>
    <w:rsid w:val="00955BD6"/>
    <w:rsid w:val="00955D88"/>
    <w:rsid w:val="00955E5C"/>
    <w:rsid w:val="00955F40"/>
    <w:rsid w:val="009560F4"/>
    <w:rsid w:val="00956227"/>
    <w:rsid w:val="00956309"/>
    <w:rsid w:val="009563FB"/>
    <w:rsid w:val="00956597"/>
    <w:rsid w:val="00956620"/>
    <w:rsid w:val="009566F2"/>
    <w:rsid w:val="00956A3D"/>
    <w:rsid w:val="00956AAE"/>
    <w:rsid w:val="009571C8"/>
    <w:rsid w:val="009575B2"/>
    <w:rsid w:val="009578EF"/>
    <w:rsid w:val="00957D70"/>
    <w:rsid w:val="00957E11"/>
    <w:rsid w:val="00957F34"/>
    <w:rsid w:val="00960073"/>
    <w:rsid w:val="00960074"/>
    <w:rsid w:val="009600B4"/>
    <w:rsid w:val="0096020D"/>
    <w:rsid w:val="00960A29"/>
    <w:rsid w:val="00960D80"/>
    <w:rsid w:val="00960E29"/>
    <w:rsid w:val="00961028"/>
    <w:rsid w:val="009611D4"/>
    <w:rsid w:val="00961515"/>
    <w:rsid w:val="009615B2"/>
    <w:rsid w:val="009615B5"/>
    <w:rsid w:val="00961748"/>
    <w:rsid w:val="00961803"/>
    <w:rsid w:val="00961861"/>
    <w:rsid w:val="009618C9"/>
    <w:rsid w:val="00961D2D"/>
    <w:rsid w:val="00961DB5"/>
    <w:rsid w:val="00961EB8"/>
    <w:rsid w:val="00961F37"/>
    <w:rsid w:val="009621F4"/>
    <w:rsid w:val="00962276"/>
    <w:rsid w:val="009627C6"/>
    <w:rsid w:val="00962B53"/>
    <w:rsid w:val="00962C4F"/>
    <w:rsid w:val="00962DD3"/>
    <w:rsid w:val="009636DD"/>
    <w:rsid w:val="00963947"/>
    <w:rsid w:val="009639F4"/>
    <w:rsid w:val="00963C4E"/>
    <w:rsid w:val="00963D45"/>
    <w:rsid w:val="00963F29"/>
    <w:rsid w:val="009642DE"/>
    <w:rsid w:val="0096440A"/>
    <w:rsid w:val="009651FA"/>
    <w:rsid w:val="00965593"/>
    <w:rsid w:val="009656AF"/>
    <w:rsid w:val="009657D3"/>
    <w:rsid w:val="009657FA"/>
    <w:rsid w:val="009658CE"/>
    <w:rsid w:val="00965984"/>
    <w:rsid w:val="0096620F"/>
    <w:rsid w:val="00966423"/>
    <w:rsid w:val="0096669A"/>
    <w:rsid w:val="009667C7"/>
    <w:rsid w:val="00966A19"/>
    <w:rsid w:val="00966B7D"/>
    <w:rsid w:val="00967309"/>
    <w:rsid w:val="00967572"/>
    <w:rsid w:val="00967599"/>
    <w:rsid w:val="00967A40"/>
    <w:rsid w:val="00967AA4"/>
    <w:rsid w:val="00967AB4"/>
    <w:rsid w:val="00967CA1"/>
    <w:rsid w:val="00967E7D"/>
    <w:rsid w:val="00967F1B"/>
    <w:rsid w:val="00967FA2"/>
    <w:rsid w:val="009705A0"/>
    <w:rsid w:val="0097084C"/>
    <w:rsid w:val="00970DBA"/>
    <w:rsid w:val="009711FC"/>
    <w:rsid w:val="009712E5"/>
    <w:rsid w:val="00971432"/>
    <w:rsid w:val="0097154A"/>
    <w:rsid w:val="009715E9"/>
    <w:rsid w:val="00971623"/>
    <w:rsid w:val="00971907"/>
    <w:rsid w:val="00971DAB"/>
    <w:rsid w:val="00971E9F"/>
    <w:rsid w:val="00971F74"/>
    <w:rsid w:val="00972082"/>
    <w:rsid w:val="0097222D"/>
    <w:rsid w:val="00972851"/>
    <w:rsid w:val="00972931"/>
    <w:rsid w:val="00972995"/>
    <w:rsid w:val="00972A5A"/>
    <w:rsid w:val="00972C9C"/>
    <w:rsid w:val="009731E3"/>
    <w:rsid w:val="00973390"/>
    <w:rsid w:val="009735EF"/>
    <w:rsid w:val="00973610"/>
    <w:rsid w:val="0097384F"/>
    <w:rsid w:val="00973AE7"/>
    <w:rsid w:val="00973C1C"/>
    <w:rsid w:val="00973CD7"/>
    <w:rsid w:val="00973F9A"/>
    <w:rsid w:val="0097419D"/>
    <w:rsid w:val="009742A6"/>
    <w:rsid w:val="009747E0"/>
    <w:rsid w:val="00974B06"/>
    <w:rsid w:val="00974C03"/>
    <w:rsid w:val="00974D55"/>
    <w:rsid w:val="00974E14"/>
    <w:rsid w:val="00975036"/>
    <w:rsid w:val="009752B8"/>
    <w:rsid w:val="009754A4"/>
    <w:rsid w:val="009755FC"/>
    <w:rsid w:val="009758FC"/>
    <w:rsid w:val="00975F29"/>
    <w:rsid w:val="009760BA"/>
    <w:rsid w:val="009764A6"/>
    <w:rsid w:val="00976B9C"/>
    <w:rsid w:val="00976C97"/>
    <w:rsid w:val="00976DFE"/>
    <w:rsid w:val="00977034"/>
    <w:rsid w:val="00977118"/>
    <w:rsid w:val="00977143"/>
    <w:rsid w:val="00977331"/>
    <w:rsid w:val="009773CF"/>
    <w:rsid w:val="00977437"/>
    <w:rsid w:val="009774EB"/>
    <w:rsid w:val="00977552"/>
    <w:rsid w:val="00977696"/>
    <w:rsid w:val="00977781"/>
    <w:rsid w:val="0097778A"/>
    <w:rsid w:val="00977DE3"/>
    <w:rsid w:val="00977F13"/>
    <w:rsid w:val="00977FA9"/>
    <w:rsid w:val="009803C4"/>
    <w:rsid w:val="0098112F"/>
    <w:rsid w:val="009811F0"/>
    <w:rsid w:val="00981564"/>
    <w:rsid w:val="009815A2"/>
    <w:rsid w:val="009815B2"/>
    <w:rsid w:val="00981745"/>
    <w:rsid w:val="0098181E"/>
    <w:rsid w:val="0098186C"/>
    <w:rsid w:val="0098192F"/>
    <w:rsid w:val="00981B91"/>
    <w:rsid w:val="009821CD"/>
    <w:rsid w:val="00982231"/>
    <w:rsid w:val="0098223E"/>
    <w:rsid w:val="009824F6"/>
    <w:rsid w:val="009825DA"/>
    <w:rsid w:val="0098271B"/>
    <w:rsid w:val="009827AD"/>
    <w:rsid w:val="00982805"/>
    <w:rsid w:val="00982B77"/>
    <w:rsid w:val="00982D83"/>
    <w:rsid w:val="00983114"/>
    <w:rsid w:val="009831C8"/>
    <w:rsid w:val="009831E3"/>
    <w:rsid w:val="009832EF"/>
    <w:rsid w:val="009833F5"/>
    <w:rsid w:val="00983509"/>
    <w:rsid w:val="00983720"/>
    <w:rsid w:val="009839E0"/>
    <w:rsid w:val="00983BC3"/>
    <w:rsid w:val="00983DB9"/>
    <w:rsid w:val="00984243"/>
    <w:rsid w:val="00984251"/>
    <w:rsid w:val="0098436C"/>
    <w:rsid w:val="00984408"/>
    <w:rsid w:val="00984504"/>
    <w:rsid w:val="00984956"/>
    <w:rsid w:val="00984989"/>
    <w:rsid w:val="00984B26"/>
    <w:rsid w:val="00984BB2"/>
    <w:rsid w:val="00984C09"/>
    <w:rsid w:val="00984F1D"/>
    <w:rsid w:val="00984FEF"/>
    <w:rsid w:val="00985184"/>
    <w:rsid w:val="009853F1"/>
    <w:rsid w:val="00986015"/>
    <w:rsid w:val="00986291"/>
    <w:rsid w:val="00986292"/>
    <w:rsid w:val="009862AA"/>
    <w:rsid w:val="009862D2"/>
    <w:rsid w:val="009863A4"/>
    <w:rsid w:val="00987237"/>
    <w:rsid w:val="00987457"/>
    <w:rsid w:val="009874E9"/>
    <w:rsid w:val="00987708"/>
    <w:rsid w:val="00987859"/>
    <w:rsid w:val="0099000E"/>
    <w:rsid w:val="009901C0"/>
    <w:rsid w:val="009903B2"/>
    <w:rsid w:val="00990596"/>
    <w:rsid w:val="009906E9"/>
    <w:rsid w:val="00990806"/>
    <w:rsid w:val="00990B5C"/>
    <w:rsid w:val="00990B73"/>
    <w:rsid w:val="00990DB9"/>
    <w:rsid w:val="00990E50"/>
    <w:rsid w:val="00991ADD"/>
    <w:rsid w:val="00991DE2"/>
    <w:rsid w:val="00991F94"/>
    <w:rsid w:val="00992904"/>
    <w:rsid w:val="0099297B"/>
    <w:rsid w:val="00992B2A"/>
    <w:rsid w:val="00992B2D"/>
    <w:rsid w:val="009930D2"/>
    <w:rsid w:val="009930FE"/>
    <w:rsid w:val="009931D1"/>
    <w:rsid w:val="009931E2"/>
    <w:rsid w:val="009934E3"/>
    <w:rsid w:val="009935B5"/>
    <w:rsid w:val="0099376F"/>
    <w:rsid w:val="00993798"/>
    <w:rsid w:val="00993929"/>
    <w:rsid w:val="00993AA1"/>
    <w:rsid w:val="00993BA5"/>
    <w:rsid w:val="00993BE5"/>
    <w:rsid w:val="00994183"/>
    <w:rsid w:val="0099465E"/>
    <w:rsid w:val="0099475A"/>
    <w:rsid w:val="00994900"/>
    <w:rsid w:val="00994D2F"/>
    <w:rsid w:val="00994D66"/>
    <w:rsid w:val="00994DFF"/>
    <w:rsid w:val="0099541E"/>
    <w:rsid w:val="009955D3"/>
    <w:rsid w:val="00995639"/>
    <w:rsid w:val="00995AD3"/>
    <w:rsid w:val="00995E17"/>
    <w:rsid w:val="00996188"/>
    <w:rsid w:val="009962F0"/>
    <w:rsid w:val="00996308"/>
    <w:rsid w:val="00996663"/>
    <w:rsid w:val="00996EDD"/>
    <w:rsid w:val="00997206"/>
    <w:rsid w:val="00997288"/>
    <w:rsid w:val="00997A47"/>
    <w:rsid w:val="00997C12"/>
    <w:rsid w:val="00997D05"/>
    <w:rsid w:val="00997EEE"/>
    <w:rsid w:val="009A0217"/>
    <w:rsid w:val="009A03BD"/>
    <w:rsid w:val="009A046F"/>
    <w:rsid w:val="009A0BCA"/>
    <w:rsid w:val="009A0E05"/>
    <w:rsid w:val="009A1184"/>
    <w:rsid w:val="009A1224"/>
    <w:rsid w:val="009A1259"/>
    <w:rsid w:val="009A1835"/>
    <w:rsid w:val="009A190D"/>
    <w:rsid w:val="009A1A6C"/>
    <w:rsid w:val="009A1A7B"/>
    <w:rsid w:val="009A1C96"/>
    <w:rsid w:val="009A20F7"/>
    <w:rsid w:val="009A2373"/>
    <w:rsid w:val="009A2CB0"/>
    <w:rsid w:val="009A2DDC"/>
    <w:rsid w:val="009A2F56"/>
    <w:rsid w:val="009A2FF9"/>
    <w:rsid w:val="009A30F2"/>
    <w:rsid w:val="009A32C4"/>
    <w:rsid w:val="009A3337"/>
    <w:rsid w:val="009A341F"/>
    <w:rsid w:val="009A37A3"/>
    <w:rsid w:val="009A39E2"/>
    <w:rsid w:val="009A3B37"/>
    <w:rsid w:val="009A3B8C"/>
    <w:rsid w:val="009A4075"/>
    <w:rsid w:val="009A407A"/>
    <w:rsid w:val="009A44BC"/>
    <w:rsid w:val="009A4815"/>
    <w:rsid w:val="009A4B5D"/>
    <w:rsid w:val="009A4B95"/>
    <w:rsid w:val="009A4DB6"/>
    <w:rsid w:val="009A4EF6"/>
    <w:rsid w:val="009A5CBA"/>
    <w:rsid w:val="009A60C9"/>
    <w:rsid w:val="009A6164"/>
    <w:rsid w:val="009A658D"/>
    <w:rsid w:val="009A69A8"/>
    <w:rsid w:val="009A6AFF"/>
    <w:rsid w:val="009A6C18"/>
    <w:rsid w:val="009A6D09"/>
    <w:rsid w:val="009A774E"/>
    <w:rsid w:val="009A7758"/>
    <w:rsid w:val="009A7B9F"/>
    <w:rsid w:val="009A7EA5"/>
    <w:rsid w:val="009B0027"/>
    <w:rsid w:val="009B003A"/>
    <w:rsid w:val="009B011B"/>
    <w:rsid w:val="009B0449"/>
    <w:rsid w:val="009B0727"/>
    <w:rsid w:val="009B0860"/>
    <w:rsid w:val="009B08B9"/>
    <w:rsid w:val="009B0C27"/>
    <w:rsid w:val="009B0CFE"/>
    <w:rsid w:val="009B1240"/>
    <w:rsid w:val="009B1776"/>
    <w:rsid w:val="009B1B53"/>
    <w:rsid w:val="009B1B85"/>
    <w:rsid w:val="009B1C71"/>
    <w:rsid w:val="009B204B"/>
    <w:rsid w:val="009B2350"/>
    <w:rsid w:val="009B2480"/>
    <w:rsid w:val="009B252A"/>
    <w:rsid w:val="009B25DD"/>
    <w:rsid w:val="009B2683"/>
    <w:rsid w:val="009B2731"/>
    <w:rsid w:val="009B293E"/>
    <w:rsid w:val="009B2EED"/>
    <w:rsid w:val="009B2FDE"/>
    <w:rsid w:val="009B314D"/>
    <w:rsid w:val="009B3158"/>
    <w:rsid w:val="009B3558"/>
    <w:rsid w:val="009B3632"/>
    <w:rsid w:val="009B365A"/>
    <w:rsid w:val="009B3AA5"/>
    <w:rsid w:val="009B3FFC"/>
    <w:rsid w:val="009B41FA"/>
    <w:rsid w:val="009B45DB"/>
    <w:rsid w:val="009B4677"/>
    <w:rsid w:val="009B4CC7"/>
    <w:rsid w:val="009B57D7"/>
    <w:rsid w:val="009B58C4"/>
    <w:rsid w:val="009B5996"/>
    <w:rsid w:val="009B5F3C"/>
    <w:rsid w:val="009B6518"/>
    <w:rsid w:val="009B6596"/>
    <w:rsid w:val="009B65DC"/>
    <w:rsid w:val="009B680C"/>
    <w:rsid w:val="009B6971"/>
    <w:rsid w:val="009B69EE"/>
    <w:rsid w:val="009B6B4F"/>
    <w:rsid w:val="009B6DC3"/>
    <w:rsid w:val="009B707E"/>
    <w:rsid w:val="009B73D1"/>
    <w:rsid w:val="009B7CD2"/>
    <w:rsid w:val="009C0768"/>
    <w:rsid w:val="009C076E"/>
    <w:rsid w:val="009C07EB"/>
    <w:rsid w:val="009C0A15"/>
    <w:rsid w:val="009C0BD6"/>
    <w:rsid w:val="009C0BFC"/>
    <w:rsid w:val="009C0C71"/>
    <w:rsid w:val="009C0D2F"/>
    <w:rsid w:val="009C1095"/>
    <w:rsid w:val="009C14E4"/>
    <w:rsid w:val="009C1E4C"/>
    <w:rsid w:val="009C1F4D"/>
    <w:rsid w:val="009C21D3"/>
    <w:rsid w:val="009C2604"/>
    <w:rsid w:val="009C290D"/>
    <w:rsid w:val="009C2B29"/>
    <w:rsid w:val="009C2C96"/>
    <w:rsid w:val="009C31DB"/>
    <w:rsid w:val="009C33D9"/>
    <w:rsid w:val="009C381C"/>
    <w:rsid w:val="009C39D3"/>
    <w:rsid w:val="009C3BBD"/>
    <w:rsid w:val="009C3DC4"/>
    <w:rsid w:val="009C3E29"/>
    <w:rsid w:val="009C44A7"/>
    <w:rsid w:val="009C44DD"/>
    <w:rsid w:val="009C463B"/>
    <w:rsid w:val="009C47AE"/>
    <w:rsid w:val="009C48B5"/>
    <w:rsid w:val="009C4BF6"/>
    <w:rsid w:val="009C4CB0"/>
    <w:rsid w:val="009C50C6"/>
    <w:rsid w:val="009C52CC"/>
    <w:rsid w:val="009C52EA"/>
    <w:rsid w:val="009C58D9"/>
    <w:rsid w:val="009C5922"/>
    <w:rsid w:val="009C5CA5"/>
    <w:rsid w:val="009C5EE4"/>
    <w:rsid w:val="009C61A8"/>
    <w:rsid w:val="009C6594"/>
    <w:rsid w:val="009C6678"/>
    <w:rsid w:val="009C6866"/>
    <w:rsid w:val="009C6C85"/>
    <w:rsid w:val="009C71E3"/>
    <w:rsid w:val="009C7424"/>
    <w:rsid w:val="009C75BA"/>
    <w:rsid w:val="009C7819"/>
    <w:rsid w:val="009C7A69"/>
    <w:rsid w:val="009C7E9A"/>
    <w:rsid w:val="009D09E7"/>
    <w:rsid w:val="009D0B55"/>
    <w:rsid w:val="009D0BD7"/>
    <w:rsid w:val="009D0E83"/>
    <w:rsid w:val="009D10BD"/>
    <w:rsid w:val="009D1865"/>
    <w:rsid w:val="009D191C"/>
    <w:rsid w:val="009D1D93"/>
    <w:rsid w:val="009D2186"/>
    <w:rsid w:val="009D298E"/>
    <w:rsid w:val="009D310B"/>
    <w:rsid w:val="009D33F9"/>
    <w:rsid w:val="009D38FA"/>
    <w:rsid w:val="009D3CED"/>
    <w:rsid w:val="009D3D38"/>
    <w:rsid w:val="009D3DB9"/>
    <w:rsid w:val="009D3EAA"/>
    <w:rsid w:val="009D43FD"/>
    <w:rsid w:val="009D4A63"/>
    <w:rsid w:val="009D4C00"/>
    <w:rsid w:val="009D50F6"/>
    <w:rsid w:val="009D5112"/>
    <w:rsid w:val="009D5630"/>
    <w:rsid w:val="009D5A74"/>
    <w:rsid w:val="009D5A79"/>
    <w:rsid w:val="009D5B81"/>
    <w:rsid w:val="009D5CDB"/>
    <w:rsid w:val="009D5E3B"/>
    <w:rsid w:val="009D5E41"/>
    <w:rsid w:val="009D5EEE"/>
    <w:rsid w:val="009D62D8"/>
    <w:rsid w:val="009D66A6"/>
    <w:rsid w:val="009D6DF6"/>
    <w:rsid w:val="009D6EA4"/>
    <w:rsid w:val="009D72A8"/>
    <w:rsid w:val="009D72FF"/>
    <w:rsid w:val="009D73C3"/>
    <w:rsid w:val="009D7676"/>
    <w:rsid w:val="009D7770"/>
    <w:rsid w:val="009D7B68"/>
    <w:rsid w:val="009D7C2C"/>
    <w:rsid w:val="009D7D43"/>
    <w:rsid w:val="009E0178"/>
    <w:rsid w:val="009E0776"/>
    <w:rsid w:val="009E0867"/>
    <w:rsid w:val="009E08C9"/>
    <w:rsid w:val="009E0913"/>
    <w:rsid w:val="009E1004"/>
    <w:rsid w:val="009E1278"/>
    <w:rsid w:val="009E1593"/>
    <w:rsid w:val="009E1846"/>
    <w:rsid w:val="009E19C1"/>
    <w:rsid w:val="009E19F0"/>
    <w:rsid w:val="009E1A8F"/>
    <w:rsid w:val="009E1AA2"/>
    <w:rsid w:val="009E2132"/>
    <w:rsid w:val="009E22CD"/>
    <w:rsid w:val="009E284F"/>
    <w:rsid w:val="009E2961"/>
    <w:rsid w:val="009E2977"/>
    <w:rsid w:val="009E3115"/>
    <w:rsid w:val="009E35CF"/>
    <w:rsid w:val="009E366D"/>
    <w:rsid w:val="009E3679"/>
    <w:rsid w:val="009E3FBB"/>
    <w:rsid w:val="009E42E9"/>
    <w:rsid w:val="009E436A"/>
    <w:rsid w:val="009E449A"/>
    <w:rsid w:val="009E4AD8"/>
    <w:rsid w:val="009E4B9C"/>
    <w:rsid w:val="009E4DB5"/>
    <w:rsid w:val="009E534E"/>
    <w:rsid w:val="009E5639"/>
    <w:rsid w:val="009E570A"/>
    <w:rsid w:val="009E591D"/>
    <w:rsid w:val="009E5C40"/>
    <w:rsid w:val="009E5D44"/>
    <w:rsid w:val="009E5F3E"/>
    <w:rsid w:val="009E6524"/>
    <w:rsid w:val="009E6856"/>
    <w:rsid w:val="009E695E"/>
    <w:rsid w:val="009E6A97"/>
    <w:rsid w:val="009E7099"/>
    <w:rsid w:val="009E7406"/>
    <w:rsid w:val="009E751E"/>
    <w:rsid w:val="009E7765"/>
    <w:rsid w:val="009E7852"/>
    <w:rsid w:val="009E792E"/>
    <w:rsid w:val="009E7986"/>
    <w:rsid w:val="009E79A1"/>
    <w:rsid w:val="009E7A59"/>
    <w:rsid w:val="009E7EF0"/>
    <w:rsid w:val="009F0258"/>
    <w:rsid w:val="009F0855"/>
    <w:rsid w:val="009F0A9F"/>
    <w:rsid w:val="009F0BE0"/>
    <w:rsid w:val="009F0E7E"/>
    <w:rsid w:val="009F0EE7"/>
    <w:rsid w:val="009F10F1"/>
    <w:rsid w:val="009F11A1"/>
    <w:rsid w:val="009F128E"/>
    <w:rsid w:val="009F14AE"/>
    <w:rsid w:val="009F155C"/>
    <w:rsid w:val="009F15F8"/>
    <w:rsid w:val="009F1BB6"/>
    <w:rsid w:val="009F1D26"/>
    <w:rsid w:val="009F1DBA"/>
    <w:rsid w:val="009F1EC4"/>
    <w:rsid w:val="009F208A"/>
    <w:rsid w:val="009F20A5"/>
    <w:rsid w:val="009F20C9"/>
    <w:rsid w:val="009F22F8"/>
    <w:rsid w:val="009F23D0"/>
    <w:rsid w:val="009F246F"/>
    <w:rsid w:val="009F26BA"/>
    <w:rsid w:val="009F2A30"/>
    <w:rsid w:val="009F2C8D"/>
    <w:rsid w:val="009F2D43"/>
    <w:rsid w:val="009F2FE1"/>
    <w:rsid w:val="009F30FD"/>
    <w:rsid w:val="009F323B"/>
    <w:rsid w:val="009F3240"/>
    <w:rsid w:val="009F38E6"/>
    <w:rsid w:val="009F3AF7"/>
    <w:rsid w:val="009F3B7F"/>
    <w:rsid w:val="009F3B99"/>
    <w:rsid w:val="009F40BB"/>
    <w:rsid w:val="009F48D7"/>
    <w:rsid w:val="009F4EB7"/>
    <w:rsid w:val="009F536B"/>
    <w:rsid w:val="009F536E"/>
    <w:rsid w:val="009F5768"/>
    <w:rsid w:val="009F5899"/>
    <w:rsid w:val="009F5A9A"/>
    <w:rsid w:val="009F5AC1"/>
    <w:rsid w:val="009F5B97"/>
    <w:rsid w:val="009F5DE3"/>
    <w:rsid w:val="009F5E67"/>
    <w:rsid w:val="009F6326"/>
    <w:rsid w:val="009F63DB"/>
    <w:rsid w:val="009F646E"/>
    <w:rsid w:val="009F6494"/>
    <w:rsid w:val="009F649E"/>
    <w:rsid w:val="009F65CB"/>
    <w:rsid w:val="009F65D4"/>
    <w:rsid w:val="009F6668"/>
    <w:rsid w:val="009F668B"/>
    <w:rsid w:val="009F6690"/>
    <w:rsid w:val="009F67E9"/>
    <w:rsid w:val="009F68D5"/>
    <w:rsid w:val="009F6EC1"/>
    <w:rsid w:val="009F6ECC"/>
    <w:rsid w:val="009F7147"/>
    <w:rsid w:val="009F7157"/>
    <w:rsid w:val="009F76EB"/>
    <w:rsid w:val="00A00090"/>
    <w:rsid w:val="00A003B3"/>
    <w:rsid w:val="00A00647"/>
    <w:rsid w:val="00A0068B"/>
    <w:rsid w:val="00A00790"/>
    <w:rsid w:val="00A00835"/>
    <w:rsid w:val="00A009F7"/>
    <w:rsid w:val="00A00BDF"/>
    <w:rsid w:val="00A00C68"/>
    <w:rsid w:val="00A011C1"/>
    <w:rsid w:val="00A0135B"/>
    <w:rsid w:val="00A01715"/>
    <w:rsid w:val="00A0181F"/>
    <w:rsid w:val="00A01A98"/>
    <w:rsid w:val="00A01C94"/>
    <w:rsid w:val="00A0200A"/>
    <w:rsid w:val="00A02687"/>
    <w:rsid w:val="00A02A4B"/>
    <w:rsid w:val="00A02BBC"/>
    <w:rsid w:val="00A03139"/>
    <w:rsid w:val="00A0318D"/>
    <w:rsid w:val="00A031D0"/>
    <w:rsid w:val="00A0330C"/>
    <w:rsid w:val="00A0344F"/>
    <w:rsid w:val="00A03663"/>
    <w:rsid w:val="00A03873"/>
    <w:rsid w:val="00A03FF2"/>
    <w:rsid w:val="00A0425D"/>
    <w:rsid w:val="00A043CA"/>
    <w:rsid w:val="00A0442B"/>
    <w:rsid w:val="00A0469B"/>
    <w:rsid w:val="00A04739"/>
    <w:rsid w:val="00A04958"/>
    <w:rsid w:val="00A04DE3"/>
    <w:rsid w:val="00A051BA"/>
    <w:rsid w:val="00A0569E"/>
    <w:rsid w:val="00A05977"/>
    <w:rsid w:val="00A05FCB"/>
    <w:rsid w:val="00A06131"/>
    <w:rsid w:val="00A0662C"/>
    <w:rsid w:val="00A06676"/>
    <w:rsid w:val="00A068B4"/>
    <w:rsid w:val="00A069E1"/>
    <w:rsid w:val="00A07054"/>
    <w:rsid w:val="00A070B8"/>
    <w:rsid w:val="00A072AA"/>
    <w:rsid w:val="00A0737F"/>
    <w:rsid w:val="00A074B1"/>
    <w:rsid w:val="00A0775C"/>
    <w:rsid w:val="00A07B47"/>
    <w:rsid w:val="00A104EB"/>
    <w:rsid w:val="00A1061E"/>
    <w:rsid w:val="00A10718"/>
    <w:rsid w:val="00A107C2"/>
    <w:rsid w:val="00A10B4B"/>
    <w:rsid w:val="00A10D96"/>
    <w:rsid w:val="00A10DC7"/>
    <w:rsid w:val="00A11182"/>
    <w:rsid w:val="00A1118A"/>
    <w:rsid w:val="00A11280"/>
    <w:rsid w:val="00A11370"/>
    <w:rsid w:val="00A113AB"/>
    <w:rsid w:val="00A116E1"/>
    <w:rsid w:val="00A11B00"/>
    <w:rsid w:val="00A11BB8"/>
    <w:rsid w:val="00A11CC1"/>
    <w:rsid w:val="00A11D64"/>
    <w:rsid w:val="00A11F49"/>
    <w:rsid w:val="00A124D8"/>
    <w:rsid w:val="00A12D24"/>
    <w:rsid w:val="00A12ED1"/>
    <w:rsid w:val="00A1303C"/>
    <w:rsid w:val="00A1324B"/>
    <w:rsid w:val="00A1339D"/>
    <w:rsid w:val="00A1339E"/>
    <w:rsid w:val="00A135B7"/>
    <w:rsid w:val="00A13A72"/>
    <w:rsid w:val="00A13AE5"/>
    <w:rsid w:val="00A13BD2"/>
    <w:rsid w:val="00A14A0D"/>
    <w:rsid w:val="00A14CE4"/>
    <w:rsid w:val="00A1514F"/>
    <w:rsid w:val="00A15245"/>
    <w:rsid w:val="00A15C90"/>
    <w:rsid w:val="00A15D6F"/>
    <w:rsid w:val="00A15DD7"/>
    <w:rsid w:val="00A163EC"/>
    <w:rsid w:val="00A167AC"/>
    <w:rsid w:val="00A169D0"/>
    <w:rsid w:val="00A16A27"/>
    <w:rsid w:val="00A16D02"/>
    <w:rsid w:val="00A16F9D"/>
    <w:rsid w:val="00A171F3"/>
    <w:rsid w:val="00A17804"/>
    <w:rsid w:val="00A17B0C"/>
    <w:rsid w:val="00A17C5A"/>
    <w:rsid w:val="00A17F6A"/>
    <w:rsid w:val="00A205FE"/>
    <w:rsid w:val="00A2068E"/>
    <w:rsid w:val="00A207CE"/>
    <w:rsid w:val="00A20984"/>
    <w:rsid w:val="00A20C82"/>
    <w:rsid w:val="00A20DC9"/>
    <w:rsid w:val="00A20F60"/>
    <w:rsid w:val="00A21124"/>
    <w:rsid w:val="00A21205"/>
    <w:rsid w:val="00A21637"/>
    <w:rsid w:val="00A21725"/>
    <w:rsid w:val="00A21965"/>
    <w:rsid w:val="00A21D77"/>
    <w:rsid w:val="00A21E59"/>
    <w:rsid w:val="00A21FA6"/>
    <w:rsid w:val="00A21FEA"/>
    <w:rsid w:val="00A22176"/>
    <w:rsid w:val="00A224AA"/>
    <w:rsid w:val="00A2262E"/>
    <w:rsid w:val="00A22732"/>
    <w:rsid w:val="00A22875"/>
    <w:rsid w:val="00A22992"/>
    <w:rsid w:val="00A229EF"/>
    <w:rsid w:val="00A22FAC"/>
    <w:rsid w:val="00A23717"/>
    <w:rsid w:val="00A238CE"/>
    <w:rsid w:val="00A23D37"/>
    <w:rsid w:val="00A23F29"/>
    <w:rsid w:val="00A244AB"/>
    <w:rsid w:val="00A2488A"/>
    <w:rsid w:val="00A24B8D"/>
    <w:rsid w:val="00A2534F"/>
    <w:rsid w:val="00A254A6"/>
    <w:rsid w:val="00A25784"/>
    <w:rsid w:val="00A258EC"/>
    <w:rsid w:val="00A25A71"/>
    <w:rsid w:val="00A25B96"/>
    <w:rsid w:val="00A25DCC"/>
    <w:rsid w:val="00A25DCE"/>
    <w:rsid w:val="00A25F47"/>
    <w:rsid w:val="00A260FA"/>
    <w:rsid w:val="00A26605"/>
    <w:rsid w:val="00A2662F"/>
    <w:rsid w:val="00A26D3A"/>
    <w:rsid w:val="00A26DD7"/>
    <w:rsid w:val="00A26EC3"/>
    <w:rsid w:val="00A27015"/>
    <w:rsid w:val="00A27C5B"/>
    <w:rsid w:val="00A27EEA"/>
    <w:rsid w:val="00A3013C"/>
    <w:rsid w:val="00A30904"/>
    <w:rsid w:val="00A3098D"/>
    <w:rsid w:val="00A30B59"/>
    <w:rsid w:val="00A30BAF"/>
    <w:rsid w:val="00A30E35"/>
    <w:rsid w:val="00A30E3A"/>
    <w:rsid w:val="00A30EA9"/>
    <w:rsid w:val="00A31340"/>
    <w:rsid w:val="00A313B2"/>
    <w:rsid w:val="00A315A2"/>
    <w:rsid w:val="00A31947"/>
    <w:rsid w:val="00A31A45"/>
    <w:rsid w:val="00A31D83"/>
    <w:rsid w:val="00A32251"/>
    <w:rsid w:val="00A3234F"/>
    <w:rsid w:val="00A3235C"/>
    <w:rsid w:val="00A323F1"/>
    <w:rsid w:val="00A32404"/>
    <w:rsid w:val="00A3254E"/>
    <w:rsid w:val="00A32600"/>
    <w:rsid w:val="00A3285D"/>
    <w:rsid w:val="00A32CE6"/>
    <w:rsid w:val="00A32E6F"/>
    <w:rsid w:val="00A331AB"/>
    <w:rsid w:val="00A331F1"/>
    <w:rsid w:val="00A33983"/>
    <w:rsid w:val="00A33AC0"/>
    <w:rsid w:val="00A33B45"/>
    <w:rsid w:val="00A34126"/>
    <w:rsid w:val="00A341D7"/>
    <w:rsid w:val="00A3434B"/>
    <w:rsid w:val="00A3453F"/>
    <w:rsid w:val="00A347B5"/>
    <w:rsid w:val="00A35087"/>
    <w:rsid w:val="00A350E8"/>
    <w:rsid w:val="00A35174"/>
    <w:rsid w:val="00A351C1"/>
    <w:rsid w:val="00A3539A"/>
    <w:rsid w:val="00A35ACB"/>
    <w:rsid w:val="00A35C49"/>
    <w:rsid w:val="00A35E54"/>
    <w:rsid w:val="00A3603B"/>
    <w:rsid w:val="00A363EC"/>
    <w:rsid w:val="00A36BE5"/>
    <w:rsid w:val="00A36E54"/>
    <w:rsid w:val="00A36F6A"/>
    <w:rsid w:val="00A36FAA"/>
    <w:rsid w:val="00A37332"/>
    <w:rsid w:val="00A37345"/>
    <w:rsid w:val="00A37D65"/>
    <w:rsid w:val="00A37E4B"/>
    <w:rsid w:val="00A403EA"/>
    <w:rsid w:val="00A40B13"/>
    <w:rsid w:val="00A40FBB"/>
    <w:rsid w:val="00A40FDE"/>
    <w:rsid w:val="00A4177B"/>
    <w:rsid w:val="00A41AAB"/>
    <w:rsid w:val="00A41B40"/>
    <w:rsid w:val="00A41E03"/>
    <w:rsid w:val="00A41E78"/>
    <w:rsid w:val="00A42177"/>
    <w:rsid w:val="00A423A3"/>
    <w:rsid w:val="00A423B7"/>
    <w:rsid w:val="00A4244C"/>
    <w:rsid w:val="00A427EF"/>
    <w:rsid w:val="00A4293A"/>
    <w:rsid w:val="00A42B6B"/>
    <w:rsid w:val="00A42B7F"/>
    <w:rsid w:val="00A42C39"/>
    <w:rsid w:val="00A42D42"/>
    <w:rsid w:val="00A4312F"/>
    <w:rsid w:val="00A43282"/>
    <w:rsid w:val="00A433F2"/>
    <w:rsid w:val="00A437EE"/>
    <w:rsid w:val="00A43848"/>
    <w:rsid w:val="00A43936"/>
    <w:rsid w:val="00A43958"/>
    <w:rsid w:val="00A43BD4"/>
    <w:rsid w:val="00A43CF6"/>
    <w:rsid w:val="00A4420C"/>
    <w:rsid w:val="00A442A8"/>
    <w:rsid w:val="00A44A73"/>
    <w:rsid w:val="00A44C3F"/>
    <w:rsid w:val="00A44D21"/>
    <w:rsid w:val="00A44FD2"/>
    <w:rsid w:val="00A455A5"/>
    <w:rsid w:val="00A45A4D"/>
    <w:rsid w:val="00A460D4"/>
    <w:rsid w:val="00A460F9"/>
    <w:rsid w:val="00A46132"/>
    <w:rsid w:val="00A4646F"/>
    <w:rsid w:val="00A467B9"/>
    <w:rsid w:val="00A46845"/>
    <w:rsid w:val="00A46B3C"/>
    <w:rsid w:val="00A46C9E"/>
    <w:rsid w:val="00A46CA9"/>
    <w:rsid w:val="00A46E71"/>
    <w:rsid w:val="00A46EF5"/>
    <w:rsid w:val="00A46F10"/>
    <w:rsid w:val="00A470DE"/>
    <w:rsid w:val="00A47168"/>
    <w:rsid w:val="00A47B06"/>
    <w:rsid w:val="00A47B1A"/>
    <w:rsid w:val="00A47BCD"/>
    <w:rsid w:val="00A47F43"/>
    <w:rsid w:val="00A5002C"/>
    <w:rsid w:val="00A5006C"/>
    <w:rsid w:val="00A5020D"/>
    <w:rsid w:val="00A5029F"/>
    <w:rsid w:val="00A50367"/>
    <w:rsid w:val="00A50412"/>
    <w:rsid w:val="00A50979"/>
    <w:rsid w:val="00A50AFF"/>
    <w:rsid w:val="00A50BD3"/>
    <w:rsid w:val="00A5142E"/>
    <w:rsid w:val="00A514DF"/>
    <w:rsid w:val="00A515FF"/>
    <w:rsid w:val="00A51954"/>
    <w:rsid w:val="00A51C29"/>
    <w:rsid w:val="00A51D71"/>
    <w:rsid w:val="00A51E65"/>
    <w:rsid w:val="00A5229C"/>
    <w:rsid w:val="00A525D5"/>
    <w:rsid w:val="00A5271D"/>
    <w:rsid w:val="00A52B46"/>
    <w:rsid w:val="00A52B65"/>
    <w:rsid w:val="00A52BDB"/>
    <w:rsid w:val="00A5317F"/>
    <w:rsid w:val="00A533CE"/>
    <w:rsid w:val="00A53993"/>
    <w:rsid w:val="00A53E1E"/>
    <w:rsid w:val="00A53EED"/>
    <w:rsid w:val="00A5470C"/>
    <w:rsid w:val="00A5481F"/>
    <w:rsid w:val="00A549BC"/>
    <w:rsid w:val="00A55095"/>
    <w:rsid w:val="00A550CF"/>
    <w:rsid w:val="00A555A1"/>
    <w:rsid w:val="00A55816"/>
    <w:rsid w:val="00A5587E"/>
    <w:rsid w:val="00A5595C"/>
    <w:rsid w:val="00A5627A"/>
    <w:rsid w:val="00A5630C"/>
    <w:rsid w:val="00A563DE"/>
    <w:rsid w:val="00A563E6"/>
    <w:rsid w:val="00A565FF"/>
    <w:rsid w:val="00A5670D"/>
    <w:rsid w:val="00A568BA"/>
    <w:rsid w:val="00A56906"/>
    <w:rsid w:val="00A56CF4"/>
    <w:rsid w:val="00A56DCB"/>
    <w:rsid w:val="00A56E09"/>
    <w:rsid w:val="00A570D4"/>
    <w:rsid w:val="00A576FB"/>
    <w:rsid w:val="00A57749"/>
    <w:rsid w:val="00A5775E"/>
    <w:rsid w:val="00A579D7"/>
    <w:rsid w:val="00A6024E"/>
    <w:rsid w:val="00A60268"/>
    <w:rsid w:val="00A60530"/>
    <w:rsid w:val="00A607CE"/>
    <w:rsid w:val="00A607D1"/>
    <w:rsid w:val="00A60979"/>
    <w:rsid w:val="00A60990"/>
    <w:rsid w:val="00A60A09"/>
    <w:rsid w:val="00A60D04"/>
    <w:rsid w:val="00A60DED"/>
    <w:rsid w:val="00A61000"/>
    <w:rsid w:val="00A6120F"/>
    <w:rsid w:val="00A615E1"/>
    <w:rsid w:val="00A6201C"/>
    <w:rsid w:val="00A62309"/>
    <w:rsid w:val="00A623BF"/>
    <w:rsid w:val="00A623E5"/>
    <w:rsid w:val="00A625BF"/>
    <w:rsid w:val="00A62BC9"/>
    <w:rsid w:val="00A62CBB"/>
    <w:rsid w:val="00A636CD"/>
    <w:rsid w:val="00A63957"/>
    <w:rsid w:val="00A63976"/>
    <w:rsid w:val="00A63B5B"/>
    <w:rsid w:val="00A63F4D"/>
    <w:rsid w:val="00A64004"/>
    <w:rsid w:val="00A640AC"/>
    <w:rsid w:val="00A6421F"/>
    <w:rsid w:val="00A64366"/>
    <w:rsid w:val="00A64495"/>
    <w:rsid w:val="00A647C2"/>
    <w:rsid w:val="00A64A9C"/>
    <w:rsid w:val="00A64D7C"/>
    <w:rsid w:val="00A64E3C"/>
    <w:rsid w:val="00A64EE6"/>
    <w:rsid w:val="00A6541B"/>
    <w:rsid w:val="00A654F4"/>
    <w:rsid w:val="00A658E7"/>
    <w:rsid w:val="00A65AA5"/>
    <w:rsid w:val="00A65E31"/>
    <w:rsid w:val="00A662E7"/>
    <w:rsid w:val="00A66419"/>
    <w:rsid w:val="00A66563"/>
    <w:rsid w:val="00A666A3"/>
    <w:rsid w:val="00A666AF"/>
    <w:rsid w:val="00A668C4"/>
    <w:rsid w:val="00A66A44"/>
    <w:rsid w:val="00A67157"/>
    <w:rsid w:val="00A67499"/>
    <w:rsid w:val="00A67516"/>
    <w:rsid w:val="00A675A6"/>
    <w:rsid w:val="00A67D64"/>
    <w:rsid w:val="00A67DE8"/>
    <w:rsid w:val="00A70166"/>
    <w:rsid w:val="00A702A4"/>
    <w:rsid w:val="00A70307"/>
    <w:rsid w:val="00A7083E"/>
    <w:rsid w:val="00A70BA3"/>
    <w:rsid w:val="00A70BC6"/>
    <w:rsid w:val="00A70FE3"/>
    <w:rsid w:val="00A711BC"/>
    <w:rsid w:val="00A71520"/>
    <w:rsid w:val="00A715FA"/>
    <w:rsid w:val="00A71C7A"/>
    <w:rsid w:val="00A71CED"/>
    <w:rsid w:val="00A71F96"/>
    <w:rsid w:val="00A71FEF"/>
    <w:rsid w:val="00A72303"/>
    <w:rsid w:val="00A72343"/>
    <w:rsid w:val="00A72646"/>
    <w:rsid w:val="00A727D9"/>
    <w:rsid w:val="00A72C4E"/>
    <w:rsid w:val="00A72D6A"/>
    <w:rsid w:val="00A7313A"/>
    <w:rsid w:val="00A733FE"/>
    <w:rsid w:val="00A7346F"/>
    <w:rsid w:val="00A7367F"/>
    <w:rsid w:val="00A737EA"/>
    <w:rsid w:val="00A737F1"/>
    <w:rsid w:val="00A73A01"/>
    <w:rsid w:val="00A73B25"/>
    <w:rsid w:val="00A74183"/>
    <w:rsid w:val="00A74419"/>
    <w:rsid w:val="00A74638"/>
    <w:rsid w:val="00A74F1A"/>
    <w:rsid w:val="00A752FF"/>
    <w:rsid w:val="00A75322"/>
    <w:rsid w:val="00A756EC"/>
    <w:rsid w:val="00A757AA"/>
    <w:rsid w:val="00A75D09"/>
    <w:rsid w:val="00A75EAF"/>
    <w:rsid w:val="00A760D5"/>
    <w:rsid w:val="00A761A1"/>
    <w:rsid w:val="00A7638B"/>
    <w:rsid w:val="00A7650D"/>
    <w:rsid w:val="00A766E3"/>
    <w:rsid w:val="00A76C54"/>
    <w:rsid w:val="00A77164"/>
    <w:rsid w:val="00A7716E"/>
    <w:rsid w:val="00A7756C"/>
    <w:rsid w:val="00A778DA"/>
    <w:rsid w:val="00A801A8"/>
    <w:rsid w:val="00A80316"/>
    <w:rsid w:val="00A8065F"/>
    <w:rsid w:val="00A80791"/>
    <w:rsid w:val="00A80827"/>
    <w:rsid w:val="00A80A01"/>
    <w:rsid w:val="00A80BCF"/>
    <w:rsid w:val="00A80BDC"/>
    <w:rsid w:val="00A810FE"/>
    <w:rsid w:val="00A8140D"/>
    <w:rsid w:val="00A816F0"/>
    <w:rsid w:val="00A8172A"/>
    <w:rsid w:val="00A81B2D"/>
    <w:rsid w:val="00A81BC4"/>
    <w:rsid w:val="00A82199"/>
    <w:rsid w:val="00A822F9"/>
    <w:rsid w:val="00A8258D"/>
    <w:rsid w:val="00A82733"/>
    <w:rsid w:val="00A827EB"/>
    <w:rsid w:val="00A82AE6"/>
    <w:rsid w:val="00A82DCA"/>
    <w:rsid w:val="00A8317C"/>
    <w:rsid w:val="00A83367"/>
    <w:rsid w:val="00A836AD"/>
    <w:rsid w:val="00A838C9"/>
    <w:rsid w:val="00A83E4F"/>
    <w:rsid w:val="00A840F6"/>
    <w:rsid w:val="00A8439F"/>
    <w:rsid w:val="00A84AA5"/>
    <w:rsid w:val="00A84D08"/>
    <w:rsid w:val="00A85368"/>
    <w:rsid w:val="00A85527"/>
    <w:rsid w:val="00A855BF"/>
    <w:rsid w:val="00A856C7"/>
    <w:rsid w:val="00A85A02"/>
    <w:rsid w:val="00A85BA7"/>
    <w:rsid w:val="00A86449"/>
    <w:rsid w:val="00A864F8"/>
    <w:rsid w:val="00A866B1"/>
    <w:rsid w:val="00A866D1"/>
    <w:rsid w:val="00A86A08"/>
    <w:rsid w:val="00A86AF1"/>
    <w:rsid w:val="00A86BAB"/>
    <w:rsid w:val="00A86BF9"/>
    <w:rsid w:val="00A87250"/>
    <w:rsid w:val="00A874AC"/>
    <w:rsid w:val="00A877D5"/>
    <w:rsid w:val="00A8786D"/>
    <w:rsid w:val="00A87A66"/>
    <w:rsid w:val="00A87EFE"/>
    <w:rsid w:val="00A87FA7"/>
    <w:rsid w:val="00A90071"/>
    <w:rsid w:val="00A9057B"/>
    <w:rsid w:val="00A90588"/>
    <w:rsid w:val="00A906C7"/>
    <w:rsid w:val="00A90A52"/>
    <w:rsid w:val="00A90B17"/>
    <w:rsid w:val="00A90BDE"/>
    <w:rsid w:val="00A90D35"/>
    <w:rsid w:val="00A91345"/>
    <w:rsid w:val="00A91911"/>
    <w:rsid w:val="00A91C04"/>
    <w:rsid w:val="00A91C92"/>
    <w:rsid w:val="00A91F58"/>
    <w:rsid w:val="00A91FC7"/>
    <w:rsid w:val="00A92387"/>
    <w:rsid w:val="00A925F2"/>
    <w:rsid w:val="00A929E6"/>
    <w:rsid w:val="00A92A8C"/>
    <w:rsid w:val="00A92C55"/>
    <w:rsid w:val="00A92EC1"/>
    <w:rsid w:val="00A92EE2"/>
    <w:rsid w:val="00A931DD"/>
    <w:rsid w:val="00A93301"/>
    <w:rsid w:val="00A9342A"/>
    <w:rsid w:val="00A9353D"/>
    <w:rsid w:val="00A9395B"/>
    <w:rsid w:val="00A93B9F"/>
    <w:rsid w:val="00A94B14"/>
    <w:rsid w:val="00A94FBC"/>
    <w:rsid w:val="00A95017"/>
    <w:rsid w:val="00A95140"/>
    <w:rsid w:val="00A9517C"/>
    <w:rsid w:val="00A95205"/>
    <w:rsid w:val="00A95609"/>
    <w:rsid w:val="00A958E6"/>
    <w:rsid w:val="00A95B23"/>
    <w:rsid w:val="00A95CB2"/>
    <w:rsid w:val="00A9616D"/>
    <w:rsid w:val="00A961D0"/>
    <w:rsid w:val="00A96231"/>
    <w:rsid w:val="00A9623E"/>
    <w:rsid w:val="00A9627D"/>
    <w:rsid w:val="00A962BF"/>
    <w:rsid w:val="00A9642C"/>
    <w:rsid w:val="00A96786"/>
    <w:rsid w:val="00A968FD"/>
    <w:rsid w:val="00A96CE9"/>
    <w:rsid w:val="00A96D9E"/>
    <w:rsid w:val="00A96E9D"/>
    <w:rsid w:val="00A9703B"/>
    <w:rsid w:val="00A97092"/>
    <w:rsid w:val="00A97158"/>
    <w:rsid w:val="00A97481"/>
    <w:rsid w:val="00A979B7"/>
    <w:rsid w:val="00A97BA4"/>
    <w:rsid w:val="00AA04A2"/>
    <w:rsid w:val="00AA059C"/>
    <w:rsid w:val="00AA05CE"/>
    <w:rsid w:val="00AA0617"/>
    <w:rsid w:val="00AA063B"/>
    <w:rsid w:val="00AA06DB"/>
    <w:rsid w:val="00AA07DF"/>
    <w:rsid w:val="00AA087E"/>
    <w:rsid w:val="00AA08BC"/>
    <w:rsid w:val="00AA0930"/>
    <w:rsid w:val="00AA0A1F"/>
    <w:rsid w:val="00AA0E70"/>
    <w:rsid w:val="00AA14DE"/>
    <w:rsid w:val="00AA1840"/>
    <w:rsid w:val="00AA185D"/>
    <w:rsid w:val="00AA1880"/>
    <w:rsid w:val="00AA19AA"/>
    <w:rsid w:val="00AA1AA6"/>
    <w:rsid w:val="00AA1EC8"/>
    <w:rsid w:val="00AA2BC2"/>
    <w:rsid w:val="00AA2BC5"/>
    <w:rsid w:val="00AA2E6E"/>
    <w:rsid w:val="00AA31E8"/>
    <w:rsid w:val="00AA3547"/>
    <w:rsid w:val="00AA359C"/>
    <w:rsid w:val="00AA39F3"/>
    <w:rsid w:val="00AA3AC3"/>
    <w:rsid w:val="00AA3C7A"/>
    <w:rsid w:val="00AA3DD7"/>
    <w:rsid w:val="00AA4837"/>
    <w:rsid w:val="00AA4B87"/>
    <w:rsid w:val="00AA4D2D"/>
    <w:rsid w:val="00AA5212"/>
    <w:rsid w:val="00AA52E2"/>
    <w:rsid w:val="00AA54EE"/>
    <w:rsid w:val="00AA57F6"/>
    <w:rsid w:val="00AA5BE0"/>
    <w:rsid w:val="00AA5D12"/>
    <w:rsid w:val="00AA5ECE"/>
    <w:rsid w:val="00AA6032"/>
    <w:rsid w:val="00AA62AC"/>
    <w:rsid w:val="00AA63DF"/>
    <w:rsid w:val="00AA6A82"/>
    <w:rsid w:val="00AA6E70"/>
    <w:rsid w:val="00AA75C7"/>
    <w:rsid w:val="00AA77CB"/>
    <w:rsid w:val="00AA78CE"/>
    <w:rsid w:val="00AA7EC3"/>
    <w:rsid w:val="00AA7EF5"/>
    <w:rsid w:val="00AB0566"/>
    <w:rsid w:val="00AB0595"/>
    <w:rsid w:val="00AB0835"/>
    <w:rsid w:val="00AB0B57"/>
    <w:rsid w:val="00AB0C2C"/>
    <w:rsid w:val="00AB0C76"/>
    <w:rsid w:val="00AB1A17"/>
    <w:rsid w:val="00AB1CB2"/>
    <w:rsid w:val="00AB22E1"/>
    <w:rsid w:val="00AB263E"/>
    <w:rsid w:val="00AB2C65"/>
    <w:rsid w:val="00AB2CDA"/>
    <w:rsid w:val="00AB3070"/>
    <w:rsid w:val="00AB30BD"/>
    <w:rsid w:val="00AB31BF"/>
    <w:rsid w:val="00AB326B"/>
    <w:rsid w:val="00AB33CE"/>
    <w:rsid w:val="00AB356F"/>
    <w:rsid w:val="00AB36BC"/>
    <w:rsid w:val="00AB3A23"/>
    <w:rsid w:val="00AB3C55"/>
    <w:rsid w:val="00AB3EDE"/>
    <w:rsid w:val="00AB40F0"/>
    <w:rsid w:val="00AB43EF"/>
    <w:rsid w:val="00AB4678"/>
    <w:rsid w:val="00AB4693"/>
    <w:rsid w:val="00AB47C3"/>
    <w:rsid w:val="00AB514F"/>
    <w:rsid w:val="00AB51A4"/>
    <w:rsid w:val="00AB51C9"/>
    <w:rsid w:val="00AB5898"/>
    <w:rsid w:val="00AB5DEF"/>
    <w:rsid w:val="00AB5EA5"/>
    <w:rsid w:val="00AB6108"/>
    <w:rsid w:val="00AB62DB"/>
    <w:rsid w:val="00AB6784"/>
    <w:rsid w:val="00AB6BE1"/>
    <w:rsid w:val="00AB73DC"/>
    <w:rsid w:val="00AB743E"/>
    <w:rsid w:val="00AB7A41"/>
    <w:rsid w:val="00AB7C70"/>
    <w:rsid w:val="00AB7CB5"/>
    <w:rsid w:val="00AC01E8"/>
    <w:rsid w:val="00AC06D1"/>
    <w:rsid w:val="00AC0C5D"/>
    <w:rsid w:val="00AC1076"/>
    <w:rsid w:val="00AC111F"/>
    <w:rsid w:val="00AC11C5"/>
    <w:rsid w:val="00AC11FB"/>
    <w:rsid w:val="00AC12B9"/>
    <w:rsid w:val="00AC16EE"/>
    <w:rsid w:val="00AC1BD7"/>
    <w:rsid w:val="00AC1F55"/>
    <w:rsid w:val="00AC1FAF"/>
    <w:rsid w:val="00AC2BE4"/>
    <w:rsid w:val="00AC2CC3"/>
    <w:rsid w:val="00AC3106"/>
    <w:rsid w:val="00AC32BE"/>
    <w:rsid w:val="00AC3402"/>
    <w:rsid w:val="00AC345C"/>
    <w:rsid w:val="00AC362A"/>
    <w:rsid w:val="00AC36D8"/>
    <w:rsid w:val="00AC3777"/>
    <w:rsid w:val="00AC3A7B"/>
    <w:rsid w:val="00AC3CCB"/>
    <w:rsid w:val="00AC3D80"/>
    <w:rsid w:val="00AC4201"/>
    <w:rsid w:val="00AC4330"/>
    <w:rsid w:val="00AC43D4"/>
    <w:rsid w:val="00AC45C9"/>
    <w:rsid w:val="00AC4ACA"/>
    <w:rsid w:val="00AC4C51"/>
    <w:rsid w:val="00AC4F68"/>
    <w:rsid w:val="00AC4F98"/>
    <w:rsid w:val="00AC4FE5"/>
    <w:rsid w:val="00AC4FF3"/>
    <w:rsid w:val="00AC4FF9"/>
    <w:rsid w:val="00AC509A"/>
    <w:rsid w:val="00AC52BC"/>
    <w:rsid w:val="00AC5650"/>
    <w:rsid w:val="00AC587F"/>
    <w:rsid w:val="00AC5A40"/>
    <w:rsid w:val="00AC5AD5"/>
    <w:rsid w:val="00AC5BE8"/>
    <w:rsid w:val="00AC5C8A"/>
    <w:rsid w:val="00AC5EF2"/>
    <w:rsid w:val="00AC6017"/>
    <w:rsid w:val="00AC6029"/>
    <w:rsid w:val="00AC6466"/>
    <w:rsid w:val="00AC666B"/>
    <w:rsid w:val="00AC6671"/>
    <w:rsid w:val="00AC6774"/>
    <w:rsid w:val="00AC67C0"/>
    <w:rsid w:val="00AC692B"/>
    <w:rsid w:val="00AC6DEB"/>
    <w:rsid w:val="00AC6E3B"/>
    <w:rsid w:val="00AC7330"/>
    <w:rsid w:val="00AC733C"/>
    <w:rsid w:val="00AC779D"/>
    <w:rsid w:val="00AC78BE"/>
    <w:rsid w:val="00AC7AA0"/>
    <w:rsid w:val="00AC7BD7"/>
    <w:rsid w:val="00AC7EFA"/>
    <w:rsid w:val="00AD0277"/>
    <w:rsid w:val="00AD0333"/>
    <w:rsid w:val="00AD04B9"/>
    <w:rsid w:val="00AD0557"/>
    <w:rsid w:val="00AD0B94"/>
    <w:rsid w:val="00AD0D31"/>
    <w:rsid w:val="00AD0F7C"/>
    <w:rsid w:val="00AD1061"/>
    <w:rsid w:val="00AD12D0"/>
    <w:rsid w:val="00AD228C"/>
    <w:rsid w:val="00AD26E9"/>
    <w:rsid w:val="00AD275D"/>
    <w:rsid w:val="00AD2809"/>
    <w:rsid w:val="00AD28EA"/>
    <w:rsid w:val="00AD2C1E"/>
    <w:rsid w:val="00AD2CEA"/>
    <w:rsid w:val="00AD2DDB"/>
    <w:rsid w:val="00AD2FD1"/>
    <w:rsid w:val="00AD3630"/>
    <w:rsid w:val="00AD3901"/>
    <w:rsid w:val="00AD3A3E"/>
    <w:rsid w:val="00AD3CC5"/>
    <w:rsid w:val="00AD3D17"/>
    <w:rsid w:val="00AD3D7A"/>
    <w:rsid w:val="00AD3EDD"/>
    <w:rsid w:val="00AD42C3"/>
    <w:rsid w:val="00AD4F7F"/>
    <w:rsid w:val="00AD5393"/>
    <w:rsid w:val="00AD546F"/>
    <w:rsid w:val="00AD5740"/>
    <w:rsid w:val="00AD57A2"/>
    <w:rsid w:val="00AD5B84"/>
    <w:rsid w:val="00AD5CF2"/>
    <w:rsid w:val="00AD5E15"/>
    <w:rsid w:val="00AD5FB2"/>
    <w:rsid w:val="00AD6272"/>
    <w:rsid w:val="00AD65E6"/>
    <w:rsid w:val="00AD666B"/>
    <w:rsid w:val="00AD683F"/>
    <w:rsid w:val="00AD6E4D"/>
    <w:rsid w:val="00AD74CA"/>
    <w:rsid w:val="00AD75EA"/>
    <w:rsid w:val="00AD795D"/>
    <w:rsid w:val="00AD7D97"/>
    <w:rsid w:val="00AD7EA1"/>
    <w:rsid w:val="00AE0324"/>
    <w:rsid w:val="00AE0377"/>
    <w:rsid w:val="00AE0465"/>
    <w:rsid w:val="00AE04BA"/>
    <w:rsid w:val="00AE0609"/>
    <w:rsid w:val="00AE0635"/>
    <w:rsid w:val="00AE0924"/>
    <w:rsid w:val="00AE0A36"/>
    <w:rsid w:val="00AE0D97"/>
    <w:rsid w:val="00AE0E9B"/>
    <w:rsid w:val="00AE0F94"/>
    <w:rsid w:val="00AE1126"/>
    <w:rsid w:val="00AE1422"/>
    <w:rsid w:val="00AE15EC"/>
    <w:rsid w:val="00AE1909"/>
    <w:rsid w:val="00AE1ABA"/>
    <w:rsid w:val="00AE1DF9"/>
    <w:rsid w:val="00AE1F21"/>
    <w:rsid w:val="00AE2091"/>
    <w:rsid w:val="00AE21B6"/>
    <w:rsid w:val="00AE2239"/>
    <w:rsid w:val="00AE224D"/>
    <w:rsid w:val="00AE2340"/>
    <w:rsid w:val="00AE2905"/>
    <w:rsid w:val="00AE2D1B"/>
    <w:rsid w:val="00AE3205"/>
    <w:rsid w:val="00AE3379"/>
    <w:rsid w:val="00AE3AA4"/>
    <w:rsid w:val="00AE3BED"/>
    <w:rsid w:val="00AE3DF0"/>
    <w:rsid w:val="00AE403B"/>
    <w:rsid w:val="00AE478A"/>
    <w:rsid w:val="00AE4BFD"/>
    <w:rsid w:val="00AE4F76"/>
    <w:rsid w:val="00AE5058"/>
    <w:rsid w:val="00AE5208"/>
    <w:rsid w:val="00AE5218"/>
    <w:rsid w:val="00AE522D"/>
    <w:rsid w:val="00AE5301"/>
    <w:rsid w:val="00AE5671"/>
    <w:rsid w:val="00AE603B"/>
    <w:rsid w:val="00AE62C5"/>
    <w:rsid w:val="00AE64CC"/>
    <w:rsid w:val="00AE6658"/>
    <w:rsid w:val="00AE6931"/>
    <w:rsid w:val="00AE6A58"/>
    <w:rsid w:val="00AE6B86"/>
    <w:rsid w:val="00AE7110"/>
    <w:rsid w:val="00AE7515"/>
    <w:rsid w:val="00AE7BC5"/>
    <w:rsid w:val="00AF00BD"/>
    <w:rsid w:val="00AF01B2"/>
    <w:rsid w:val="00AF03DE"/>
    <w:rsid w:val="00AF0925"/>
    <w:rsid w:val="00AF0B8D"/>
    <w:rsid w:val="00AF0F44"/>
    <w:rsid w:val="00AF1253"/>
    <w:rsid w:val="00AF127C"/>
    <w:rsid w:val="00AF133D"/>
    <w:rsid w:val="00AF1975"/>
    <w:rsid w:val="00AF1A69"/>
    <w:rsid w:val="00AF1D5C"/>
    <w:rsid w:val="00AF1E73"/>
    <w:rsid w:val="00AF2033"/>
    <w:rsid w:val="00AF22A8"/>
    <w:rsid w:val="00AF239B"/>
    <w:rsid w:val="00AF2472"/>
    <w:rsid w:val="00AF24BF"/>
    <w:rsid w:val="00AF27AA"/>
    <w:rsid w:val="00AF2872"/>
    <w:rsid w:val="00AF2B6D"/>
    <w:rsid w:val="00AF2B82"/>
    <w:rsid w:val="00AF2EF6"/>
    <w:rsid w:val="00AF30AA"/>
    <w:rsid w:val="00AF33F1"/>
    <w:rsid w:val="00AF36C4"/>
    <w:rsid w:val="00AF373A"/>
    <w:rsid w:val="00AF39DF"/>
    <w:rsid w:val="00AF440C"/>
    <w:rsid w:val="00AF44BA"/>
    <w:rsid w:val="00AF4703"/>
    <w:rsid w:val="00AF4798"/>
    <w:rsid w:val="00AF48E4"/>
    <w:rsid w:val="00AF4937"/>
    <w:rsid w:val="00AF5472"/>
    <w:rsid w:val="00AF54BB"/>
    <w:rsid w:val="00AF5509"/>
    <w:rsid w:val="00AF588A"/>
    <w:rsid w:val="00AF5FEF"/>
    <w:rsid w:val="00AF6B51"/>
    <w:rsid w:val="00AF6B6D"/>
    <w:rsid w:val="00AF6BAC"/>
    <w:rsid w:val="00AF6D3F"/>
    <w:rsid w:val="00AF6DFA"/>
    <w:rsid w:val="00AF720C"/>
    <w:rsid w:val="00AF7696"/>
    <w:rsid w:val="00AF7D78"/>
    <w:rsid w:val="00B00088"/>
    <w:rsid w:val="00B0013B"/>
    <w:rsid w:val="00B00429"/>
    <w:rsid w:val="00B005DB"/>
    <w:rsid w:val="00B00856"/>
    <w:rsid w:val="00B00C73"/>
    <w:rsid w:val="00B00DF1"/>
    <w:rsid w:val="00B00E26"/>
    <w:rsid w:val="00B00EC3"/>
    <w:rsid w:val="00B00F48"/>
    <w:rsid w:val="00B010C1"/>
    <w:rsid w:val="00B010CA"/>
    <w:rsid w:val="00B01A98"/>
    <w:rsid w:val="00B01B89"/>
    <w:rsid w:val="00B01BDC"/>
    <w:rsid w:val="00B01C29"/>
    <w:rsid w:val="00B021C2"/>
    <w:rsid w:val="00B021E1"/>
    <w:rsid w:val="00B0268A"/>
    <w:rsid w:val="00B0291A"/>
    <w:rsid w:val="00B029E3"/>
    <w:rsid w:val="00B02ED6"/>
    <w:rsid w:val="00B02F42"/>
    <w:rsid w:val="00B035F5"/>
    <w:rsid w:val="00B039D6"/>
    <w:rsid w:val="00B03B49"/>
    <w:rsid w:val="00B03F29"/>
    <w:rsid w:val="00B03F58"/>
    <w:rsid w:val="00B041E1"/>
    <w:rsid w:val="00B04DBD"/>
    <w:rsid w:val="00B054B5"/>
    <w:rsid w:val="00B0555C"/>
    <w:rsid w:val="00B057D8"/>
    <w:rsid w:val="00B05B2F"/>
    <w:rsid w:val="00B05C4F"/>
    <w:rsid w:val="00B05DE2"/>
    <w:rsid w:val="00B06520"/>
    <w:rsid w:val="00B0695C"/>
    <w:rsid w:val="00B06EE7"/>
    <w:rsid w:val="00B0716B"/>
    <w:rsid w:val="00B074A6"/>
    <w:rsid w:val="00B07664"/>
    <w:rsid w:val="00B07915"/>
    <w:rsid w:val="00B07AAF"/>
    <w:rsid w:val="00B10027"/>
    <w:rsid w:val="00B102DC"/>
    <w:rsid w:val="00B1033F"/>
    <w:rsid w:val="00B105F1"/>
    <w:rsid w:val="00B109EC"/>
    <w:rsid w:val="00B109EF"/>
    <w:rsid w:val="00B10E0E"/>
    <w:rsid w:val="00B10E30"/>
    <w:rsid w:val="00B1101E"/>
    <w:rsid w:val="00B1107D"/>
    <w:rsid w:val="00B11260"/>
    <w:rsid w:val="00B112E9"/>
    <w:rsid w:val="00B114C8"/>
    <w:rsid w:val="00B11649"/>
    <w:rsid w:val="00B117C1"/>
    <w:rsid w:val="00B11D6A"/>
    <w:rsid w:val="00B120D6"/>
    <w:rsid w:val="00B12255"/>
    <w:rsid w:val="00B1258B"/>
    <w:rsid w:val="00B125B3"/>
    <w:rsid w:val="00B129C1"/>
    <w:rsid w:val="00B12C13"/>
    <w:rsid w:val="00B12D6A"/>
    <w:rsid w:val="00B12F4D"/>
    <w:rsid w:val="00B132E6"/>
    <w:rsid w:val="00B135A8"/>
    <w:rsid w:val="00B1381D"/>
    <w:rsid w:val="00B13A25"/>
    <w:rsid w:val="00B13A8B"/>
    <w:rsid w:val="00B13BC2"/>
    <w:rsid w:val="00B13CB3"/>
    <w:rsid w:val="00B13E63"/>
    <w:rsid w:val="00B13E9C"/>
    <w:rsid w:val="00B13F4F"/>
    <w:rsid w:val="00B14003"/>
    <w:rsid w:val="00B14049"/>
    <w:rsid w:val="00B1438B"/>
    <w:rsid w:val="00B144DB"/>
    <w:rsid w:val="00B14503"/>
    <w:rsid w:val="00B14582"/>
    <w:rsid w:val="00B145C5"/>
    <w:rsid w:val="00B14610"/>
    <w:rsid w:val="00B14A92"/>
    <w:rsid w:val="00B14D65"/>
    <w:rsid w:val="00B14EB5"/>
    <w:rsid w:val="00B14ECE"/>
    <w:rsid w:val="00B150F6"/>
    <w:rsid w:val="00B15613"/>
    <w:rsid w:val="00B158C1"/>
    <w:rsid w:val="00B15A19"/>
    <w:rsid w:val="00B15FB2"/>
    <w:rsid w:val="00B164FE"/>
    <w:rsid w:val="00B16665"/>
    <w:rsid w:val="00B166A4"/>
    <w:rsid w:val="00B16B12"/>
    <w:rsid w:val="00B16EE2"/>
    <w:rsid w:val="00B1722C"/>
    <w:rsid w:val="00B17701"/>
    <w:rsid w:val="00B178A3"/>
    <w:rsid w:val="00B17C6C"/>
    <w:rsid w:val="00B17CAC"/>
    <w:rsid w:val="00B17FAC"/>
    <w:rsid w:val="00B20082"/>
    <w:rsid w:val="00B20538"/>
    <w:rsid w:val="00B20711"/>
    <w:rsid w:val="00B20952"/>
    <w:rsid w:val="00B20E07"/>
    <w:rsid w:val="00B20F48"/>
    <w:rsid w:val="00B21073"/>
    <w:rsid w:val="00B2151A"/>
    <w:rsid w:val="00B21755"/>
    <w:rsid w:val="00B21ABF"/>
    <w:rsid w:val="00B21B63"/>
    <w:rsid w:val="00B21DF2"/>
    <w:rsid w:val="00B21F46"/>
    <w:rsid w:val="00B220E1"/>
    <w:rsid w:val="00B221B9"/>
    <w:rsid w:val="00B2290F"/>
    <w:rsid w:val="00B22A2F"/>
    <w:rsid w:val="00B22C8B"/>
    <w:rsid w:val="00B22D62"/>
    <w:rsid w:val="00B22E13"/>
    <w:rsid w:val="00B2313F"/>
    <w:rsid w:val="00B232D4"/>
    <w:rsid w:val="00B238A5"/>
    <w:rsid w:val="00B23986"/>
    <w:rsid w:val="00B2447A"/>
    <w:rsid w:val="00B24539"/>
    <w:rsid w:val="00B249A5"/>
    <w:rsid w:val="00B24A21"/>
    <w:rsid w:val="00B24AD6"/>
    <w:rsid w:val="00B24B41"/>
    <w:rsid w:val="00B24B93"/>
    <w:rsid w:val="00B24F80"/>
    <w:rsid w:val="00B25043"/>
    <w:rsid w:val="00B2537B"/>
    <w:rsid w:val="00B25428"/>
    <w:rsid w:val="00B258B1"/>
    <w:rsid w:val="00B259E5"/>
    <w:rsid w:val="00B25A26"/>
    <w:rsid w:val="00B25AC9"/>
    <w:rsid w:val="00B25B79"/>
    <w:rsid w:val="00B25E6C"/>
    <w:rsid w:val="00B26045"/>
    <w:rsid w:val="00B2612B"/>
    <w:rsid w:val="00B2621A"/>
    <w:rsid w:val="00B26333"/>
    <w:rsid w:val="00B266FA"/>
    <w:rsid w:val="00B2672A"/>
    <w:rsid w:val="00B267EC"/>
    <w:rsid w:val="00B26881"/>
    <w:rsid w:val="00B269EA"/>
    <w:rsid w:val="00B26B07"/>
    <w:rsid w:val="00B26C30"/>
    <w:rsid w:val="00B26FC8"/>
    <w:rsid w:val="00B27599"/>
    <w:rsid w:val="00B2792F"/>
    <w:rsid w:val="00B27D2F"/>
    <w:rsid w:val="00B27D57"/>
    <w:rsid w:val="00B27E9A"/>
    <w:rsid w:val="00B30130"/>
    <w:rsid w:val="00B30238"/>
    <w:rsid w:val="00B302C2"/>
    <w:rsid w:val="00B303C1"/>
    <w:rsid w:val="00B30672"/>
    <w:rsid w:val="00B309F4"/>
    <w:rsid w:val="00B30A7C"/>
    <w:rsid w:val="00B30AA8"/>
    <w:rsid w:val="00B30D00"/>
    <w:rsid w:val="00B30D4F"/>
    <w:rsid w:val="00B30DCA"/>
    <w:rsid w:val="00B3127E"/>
    <w:rsid w:val="00B31A9E"/>
    <w:rsid w:val="00B31AA7"/>
    <w:rsid w:val="00B31C38"/>
    <w:rsid w:val="00B31E23"/>
    <w:rsid w:val="00B31EBF"/>
    <w:rsid w:val="00B31F65"/>
    <w:rsid w:val="00B323A5"/>
    <w:rsid w:val="00B32579"/>
    <w:rsid w:val="00B327EA"/>
    <w:rsid w:val="00B3288E"/>
    <w:rsid w:val="00B32AAE"/>
    <w:rsid w:val="00B32B99"/>
    <w:rsid w:val="00B32E3F"/>
    <w:rsid w:val="00B338AC"/>
    <w:rsid w:val="00B3395F"/>
    <w:rsid w:val="00B33B96"/>
    <w:rsid w:val="00B33EEF"/>
    <w:rsid w:val="00B3444A"/>
    <w:rsid w:val="00B3445D"/>
    <w:rsid w:val="00B3496D"/>
    <w:rsid w:val="00B3499A"/>
    <w:rsid w:val="00B34A4A"/>
    <w:rsid w:val="00B34C80"/>
    <w:rsid w:val="00B34EC5"/>
    <w:rsid w:val="00B356F7"/>
    <w:rsid w:val="00B357FF"/>
    <w:rsid w:val="00B35880"/>
    <w:rsid w:val="00B358E7"/>
    <w:rsid w:val="00B35945"/>
    <w:rsid w:val="00B35A82"/>
    <w:rsid w:val="00B361DC"/>
    <w:rsid w:val="00B362FF"/>
    <w:rsid w:val="00B364AF"/>
    <w:rsid w:val="00B364FD"/>
    <w:rsid w:val="00B365E9"/>
    <w:rsid w:val="00B366FF"/>
    <w:rsid w:val="00B36B76"/>
    <w:rsid w:val="00B36CFE"/>
    <w:rsid w:val="00B36D43"/>
    <w:rsid w:val="00B37415"/>
    <w:rsid w:val="00B375D8"/>
    <w:rsid w:val="00B37FF1"/>
    <w:rsid w:val="00B40016"/>
    <w:rsid w:val="00B40358"/>
    <w:rsid w:val="00B405EB"/>
    <w:rsid w:val="00B40687"/>
    <w:rsid w:val="00B407A9"/>
    <w:rsid w:val="00B40914"/>
    <w:rsid w:val="00B40A90"/>
    <w:rsid w:val="00B40EAD"/>
    <w:rsid w:val="00B412C0"/>
    <w:rsid w:val="00B4131C"/>
    <w:rsid w:val="00B41520"/>
    <w:rsid w:val="00B41E9B"/>
    <w:rsid w:val="00B4205E"/>
    <w:rsid w:val="00B42346"/>
    <w:rsid w:val="00B425B7"/>
    <w:rsid w:val="00B42AED"/>
    <w:rsid w:val="00B42D5A"/>
    <w:rsid w:val="00B42D9A"/>
    <w:rsid w:val="00B42DAC"/>
    <w:rsid w:val="00B42DFD"/>
    <w:rsid w:val="00B4339E"/>
    <w:rsid w:val="00B43561"/>
    <w:rsid w:val="00B4358F"/>
    <w:rsid w:val="00B436F7"/>
    <w:rsid w:val="00B43712"/>
    <w:rsid w:val="00B43863"/>
    <w:rsid w:val="00B438F9"/>
    <w:rsid w:val="00B43C5A"/>
    <w:rsid w:val="00B43E45"/>
    <w:rsid w:val="00B44034"/>
    <w:rsid w:val="00B44095"/>
    <w:rsid w:val="00B445AE"/>
    <w:rsid w:val="00B449EF"/>
    <w:rsid w:val="00B44BF5"/>
    <w:rsid w:val="00B44F25"/>
    <w:rsid w:val="00B44FC4"/>
    <w:rsid w:val="00B451EE"/>
    <w:rsid w:val="00B457D6"/>
    <w:rsid w:val="00B45E94"/>
    <w:rsid w:val="00B46508"/>
    <w:rsid w:val="00B46513"/>
    <w:rsid w:val="00B4695A"/>
    <w:rsid w:val="00B469F8"/>
    <w:rsid w:val="00B46A69"/>
    <w:rsid w:val="00B46AB6"/>
    <w:rsid w:val="00B470DA"/>
    <w:rsid w:val="00B47153"/>
    <w:rsid w:val="00B472B6"/>
    <w:rsid w:val="00B474AB"/>
    <w:rsid w:val="00B5006E"/>
    <w:rsid w:val="00B5015B"/>
    <w:rsid w:val="00B5037A"/>
    <w:rsid w:val="00B508CC"/>
    <w:rsid w:val="00B50BD9"/>
    <w:rsid w:val="00B50EE2"/>
    <w:rsid w:val="00B51188"/>
    <w:rsid w:val="00B51419"/>
    <w:rsid w:val="00B5161F"/>
    <w:rsid w:val="00B5167D"/>
    <w:rsid w:val="00B518A7"/>
    <w:rsid w:val="00B51C5C"/>
    <w:rsid w:val="00B51F8B"/>
    <w:rsid w:val="00B521D3"/>
    <w:rsid w:val="00B52482"/>
    <w:rsid w:val="00B5258B"/>
    <w:rsid w:val="00B52842"/>
    <w:rsid w:val="00B528C7"/>
    <w:rsid w:val="00B52E84"/>
    <w:rsid w:val="00B52F1C"/>
    <w:rsid w:val="00B52F92"/>
    <w:rsid w:val="00B533CC"/>
    <w:rsid w:val="00B5359F"/>
    <w:rsid w:val="00B535C8"/>
    <w:rsid w:val="00B536B1"/>
    <w:rsid w:val="00B537DB"/>
    <w:rsid w:val="00B53A8E"/>
    <w:rsid w:val="00B53BBC"/>
    <w:rsid w:val="00B542CD"/>
    <w:rsid w:val="00B5462C"/>
    <w:rsid w:val="00B5465F"/>
    <w:rsid w:val="00B547EF"/>
    <w:rsid w:val="00B54A46"/>
    <w:rsid w:val="00B54F09"/>
    <w:rsid w:val="00B55066"/>
    <w:rsid w:val="00B556EE"/>
    <w:rsid w:val="00B5587A"/>
    <w:rsid w:val="00B55A9E"/>
    <w:rsid w:val="00B55AD8"/>
    <w:rsid w:val="00B55B42"/>
    <w:rsid w:val="00B55DFB"/>
    <w:rsid w:val="00B55E76"/>
    <w:rsid w:val="00B55EAE"/>
    <w:rsid w:val="00B56275"/>
    <w:rsid w:val="00B562BC"/>
    <w:rsid w:val="00B565E8"/>
    <w:rsid w:val="00B56841"/>
    <w:rsid w:val="00B56923"/>
    <w:rsid w:val="00B56B2A"/>
    <w:rsid w:val="00B56B49"/>
    <w:rsid w:val="00B57049"/>
    <w:rsid w:val="00B571DB"/>
    <w:rsid w:val="00B574BA"/>
    <w:rsid w:val="00B57828"/>
    <w:rsid w:val="00B57854"/>
    <w:rsid w:val="00B57AD8"/>
    <w:rsid w:val="00B57CC7"/>
    <w:rsid w:val="00B60124"/>
    <w:rsid w:val="00B6024C"/>
    <w:rsid w:val="00B60611"/>
    <w:rsid w:val="00B60651"/>
    <w:rsid w:val="00B60654"/>
    <w:rsid w:val="00B60B76"/>
    <w:rsid w:val="00B60F8F"/>
    <w:rsid w:val="00B6101D"/>
    <w:rsid w:val="00B61095"/>
    <w:rsid w:val="00B6190F"/>
    <w:rsid w:val="00B61E5C"/>
    <w:rsid w:val="00B624E6"/>
    <w:rsid w:val="00B626DC"/>
    <w:rsid w:val="00B627A7"/>
    <w:rsid w:val="00B629C9"/>
    <w:rsid w:val="00B62A8A"/>
    <w:rsid w:val="00B62B67"/>
    <w:rsid w:val="00B62D1B"/>
    <w:rsid w:val="00B62E78"/>
    <w:rsid w:val="00B630EC"/>
    <w:rsid w:val="00B63900"/>
    <w:rsid w:val="00B63A18"/>
    <w:rsid w:val="00B63A67"/>
    <w:rsid w:val="00B63C33"/>
    <w:rsid w:val="00B63C73"/>
    <w:rsid w:val="00B63D60"/>
    <w:rsid w:val="00B63E3A"/>
    <w:rsid w:val="00B63E92"/>
    <w:rsid w:val="00B63F64"/>
    <w:rsid w:val="00B63FDE"/>
    <w:rsid w:val="00B6409B"/>
    <w:rsid w:val="00B640B5"/>
    <w:rsid w:val="00B640BC"/>
    <w:rsid w:val="00B640DA"/>
    <w:rsid w:val="00B64200"/>
    <w:rsid w:val="00B64583"/>
    <w:rsid w:val="00B64A8F"/>
    <w:rsid w:val="00B64D57"/>
    <w:rsid w:val="00B651C7"/>
    <w:rsid w:val="00B65C7C"/>
    <w:rsid w:val="00B65F3F"/>
    <w:rsid w:val="00B661D4"/>
    <w:rsid w:val="00B663FF"/>
    <w:rsid w:val="00B6657D"/>
    <w:rsid w:val="00B66A68"/>
    <w:rsid w:val="00B66D8B"/>
    <w:rsid w:val="00B67045"/>
    <w:rsid w:val="00B670A1"/>
    <w:rsid w:val="00B67130"/>
    <w:rsid w:val="00B674C9"/>
    <w:rsid w:val="00B676C0"/>
    <w:rsid w:val="00B679EF"/>
    <w:rsid w:val="00B700BD"/>
    <w:rsid w:val="00B70110"/>
    <w:rsid w:val="00B70265"/>
    <w:rsid w:val="00B7075B"/>
    <w:rsid w:val="00B711B2"/>
    <w:rsid w:val="00B7126F"/>
    <w:rsid w:val="00B71545"/>
    <w:rsid w:val="00B71547"/>
    <w:rsid w:val="00B715E9"/>
    <w:rsid w:val="00B71BAA"/>
    <w:rsid w:val="00B71C01"/>
    <w:rsid w:val="00B71CF5"/>
    <w:rsid w:val="00B71E02"/>
    <w:rsid w:val="00B7210E"/>
    <w:rsid w:val="00B72135"/>
    <w:rsid w:val="00B72142"/>
    <w:rsid w:val="00B724A8"/>
    <w:rsid w:val="00B727C9"/>
    <w:rsid w:val="00B72CB7"/>
    <w:rsid w:val="00B72CC3"/>
    <w:rsid w:val="00B72D72"/>
    <w:rsid w:val="00B72D98"/>
    <w:rsid w:val="00B73066"/>
    <w:rsid w:val="00B732CC"/>
    <w:rsid w:val="00B73321"/>
    <w:rsid w:val="00B736F9"/>
    <w:rsid w:val="00B7394D"/>
    <w:rsid w:val="00B73B20"/>
    <w:rsid w:val="00B73E4D"/>
    <w:rsid w:val="00B7425E"/>
    <w:rsid w:val="00B7434A"/>
    <w:rsid w:val="00B74456"/>
    <w:rsid w:val="00B746B3"/>
    <w:rsid w:val="00B74B46"/>
    <w:rsid w:val="00B75110"/>
    <w:rsid w:val="00B75185"/>
    <w:rsid w:val="00B75473"/>
    <w:rsid w:val="00B7576E"/>
    <w:rsid w:val="00B757C9"/>
    <w:rsid w:val="00B75912"/>
    <w:rsid w:val="00B7596E"/>
    <w:rsid w:val="00B75981"/>
    <w:rsid w:val="00B759D2"/>
    <w:rsid w:val="00B75C76"/>
    <w:rsid w:val="00B75CC3"/>
    <w:rsid w:val="00B75CE0"/>
    <w:rsid w:val="00B75FF2"/>
    <w:rsid w:val="00B76125"/>
    <w:rsid w:val="00B761AE"/>
    <w:rsid w:val="00B7631C"/>
    <w:rsid w:val="00B7638C"/>
    <w:rsid w:val="00B76834"/>
    <w:rsid w:val="00B769DA"/>
    <w:rsid w:val="00B76B2A"/>
    <w:rsid w:val="00B76BE6"/>
    <w:rsid w:val="00B76ECC"/>
    <w:rsid w:val="00B7712E"/>
    <w:rsid w:val="00B77335"/>
    <w:rsid w:val="00B7736C"/>
    <w:rsid w:val="00B777EF"/>
    <w:rsid w:val="00B77A0F"/>
    <w:rsid w:val="00B77DD7"/>
    <w:rsid w:val="00B77DFE"/>
    <w:rsid w:val="00B77E73"/>
    <w:rsid w:val="00B80307"/>
    <w:rsid w:val="00B806DE"/>
    <w:rsid w:val="00B809E6"/>
    <w:rsid w:val="00B80A0C"/>
    <w:rsid w:val="00B80FC6"/>
    <w:rsid w:val="00B80FE4"/>
    <w:rsid w:val="00B810ED"/>
    <w:rsid w:val="00B81289"/>
    <w:rsid w:val="00B819A3"/>
    <w:rsid w:val="00B81D47"/>
    <w:rsid w:val="00B81EAF"/>
    <w:rsid w:val="00B81EEF"/>
    <w:rsid w:val="00B81F05"/>
    <w:rsid w:val="00B8224C"/>
    <w:rsid w:val="00B823E7"/>
    <w:rsid w:val="00B825D8"/>
    <w:rsid w:val="00B827A1"/>
    <w:rsid w:val="00B8297D"/>
    <w:rsid w:val="00B82AE8"/>
    <w:rsid w:val="00B82D58"/>
    <w:rsid w:val="00B83090"/>
    <w:rsid w:val="00B835ED"/>
    <w:rsid w:val="00B8372D"/>
    <w:rsid w:val="00B83CB3"/>
    <w:rsid w:val="00B83CEB"/>
    <w:rsid w:val="00B83F2A"/>
    <w:rsid w:val="00B84256"/>
    <w:rsid w:val="00B84D81"/>
    <w:rsid w:val="00B84D84"/>
    <w:rsid w:val="00B84E4F"/>
    <w:rsid w:val="00B857A4"/>
    <w:rsid w:val="00B85AEC"/>
    <w:rsid w:val="00B85B91"/>
    <w:rsid w:val="00B85D43"/>
    <w:rsid w:val="00B8608B"/>
    <w:rsid w:val="00B861C4"/>
    <w:rsid w:val="00B863EA"/>
    <w:rsid w:val="00B864C4"/>
    <w:rsid w:val="00B86685"/>
    <w:rsid w:val="00B86821"/>
    <w:rsid w:val="00B86929"/>
    <w:rsid w:val="00B86C94"/>
    <w:rsid w:val="00B86F0F"/>
    <w:rsid w:val="00B87862"/>
    <w:rsid w:val="00B87A87"/>
    <w:rsid w:val="00B87B66"/>
    <w:rsid w:val="00B87B88"/>
    <w:rsid w:val="00B87C2C"/>
    <w:rsid w:val="00B87C49"/>
    <w:rsid w:val="00B87D50"/>
    <w:rsid w:val="00B87FBD"/>
    <w:rsid w:val="00B901A3"/>
    <w:rsid w:val="00B9032C"/>
    <w:rsid w:val="00B903F3"/>
    <w:rsid w:val="00B90561"/>
    <w:rsid w:val="00B906FA"/>
    <w:rsid w:val="00B90751"/>
    <w:rsid w:val="00B90860"/>
    <w:rsid w:val="00B909B3"/>
    <w:rsid w:val="00B91344"/>
    <w:rsid w:val="00B913A1"/>
    <w:rsid w:val="00B91708"/>
    <w:rsid w:val="00B91762"/>
    <w:rsid w:val="00B9189D"/>
    <w:rsid w:val="00B9197E"/>
    <w:rsid w:val="00B919A0"/>
    <w:rsid w:val="00B91C44"/>
    <w:rsid w:val="00B91D31"/>
    <w:rsid w:val="00B91F0F"/>
    <w:rsid w:val="00B92099"/>
    <w:rsid w:val="00B92225"/>
    <w:rsid w:val="00B92560"/>
    <w:rsid w:val="00B927C3"/>
    <w:rsid w:val="00B927C4"/>
    <w:rsid w:val="00B927FC"/>
    <w:rsid w:val="00B92B0D"/>
    <w:rsid w:val="00B92B18"/>
    <w:rsid w:val="00B92E00"/>
    <w:rsid w:val="00B93294"/>
    <w:rsid w:val="00B9341F"/>
    <w:rsid w:val="00B938E9"/>
    <w:rsid w:val="00B93997"/>
    <w:rsid w:val="00B93FBD"/>
    <w:rsid w:val="00B943A5"/>
    <w:rsid w:val="00B9454D"/>
    <w:rsid w:val="00B94582"/>
    <w:rsid w:val="00B947A5"/>
    <w:rsid w:val="00B94D35"/>
    <w:rsid w:val="00B9505B"/>
    <w:rsid w:val="00B95285"/>
    <w:rsid w:val="00B952CF"/>
    <w:rsid w:val="00B953E8"/>
    <w:rsid w:val="00B95587"/>
    <w:rsid w:val="00B955D2"/>
    <w:rsid w:val="00B95812"/>
    <w:rsid w:val="00B95AEB"/>
    <w:rsid w:val="00B95B60"/>
    <w:rsid w:val="00B95D4E"/>
    <w:rsid w:val="00B95DD7"/>
    <w:rsid w:val="00B95F60"/>
    <w:rsid w:val="00B961E3"/>
    <w:rsid w:val="00B9649B"/>
    <w:rsid w:val="00B96D1E"/>
    <w:rsid w:val="00B96EAD"/>
    <w:rsid w:val="00B96F8E"/>
    <w:rsid w:val="00B96FFB"/>
    <w:rsid w:val="00B9709C"/>
    <w:rsid w:val="00B9709F"/>
    <w:rsid w:val="00B970DC"/>
    <w:rsid w:val="00B9716B"/>
    <w:rsid w:val="00B9793A"/>
    <w:rsid w:val="00B97BD1"/>
    <w:rsid w:val="00B97F33"/>
    <w:rsid w:val="00BA01A0"/>
    <w:rsid w:val="00BA032B"/>
    <w:rsid w:val="00BA0572"/>
    <w:rsid w:val="00BA090F"/>
    <w:rsid w:val="00BA0A84"/>
    <w:rsid w:val="00BA0EF8"/>
    <w:rsid w:val="00BA10B1"/>
    <w:rsid w:val="00BA1528"/>
    <w:rsid w:val="00BA1530"/>
    <w:rsid w:val="00BA1534"/>
    <w:rsid w:val="00BA1B0D"/>
    <w:rsid w:val="00BA1B92"/>
    <w:rsid w:val="00BA1BD3"/>
    <w:rsid w:val="00BA1C79"/>
    <w:rsid w:val="00BA1CF0"/>
    <w:rsid w:val="00BA1CF9"/>
    <w:rsid w:val="00BA1ED1"/>
    <w:rsid w:val="00BA1F07"/>
    <w:rsid w:val="00BA1FF5"/>
    <w:rsid w:val="00BA2017"/>
    <w:rsid w:val="00BA28A6"/>
    <w:rsid w:val="00BA2A37"/>
    <w:rsid w:val="00BA2CD4"/>
    <w:rsid w:val="00BA2D5A"/>
    <w:rsid w:val="00BA2DB2"/>
    <w:rsid w:val="00BA323D"/>
    <w:rsid w:val="00BA3248"/>
    <w:rsid w:val="00BA33D6"/>
    <w:rsid w:val="00BA34F8"/>
    <w:rsid w:val="00BA356B"/>
    <w:rsid w:val="00BA35DE"/>
    <w:rsid w:val="00BA38FD"/>
    <w:rsid w:val="00BA3A32"/>
    <w:rsid w:val="00BA3B37"/>
    <w:rsid w:val="00BA4321"/>
    <w:rsid w:val="00BA443D"/>
    <w:rsid w:val="00BA47AD"/>
    <w:rsid w:val="00BA49A1"/>
    <w:rsid w:val="00BA4EC2"/>
    <w:rsid w:val="00BA559A"/>
    <w:rsid w:val="00BA594C"/>
    <w:rsid w:val="00BA5C89"/>
    <w:rsid w:val="00BA5C8B"/>
    <w:rsid w:val="00BA64FC"/>
    <w:rsid w:val="00BA675F"/>
    <w:rsid w:val="00BA681D"/>
    <w:rsid w:val="00BA6A5A"/>
    <w:rsid w:val="00BA6DBD"/>
    <w:rsid w:val="00BA6FB9"/>
    <w:rsid w:val="00BA72F0"/>
    <w:rsid w:val="00BA7972"/>
    <w:rsid w:val="00BA7AC6"/>
    <w:rsid w:val="00BA7B03"/>
    <w:rsid w:val="00BA7B19"/>
    <w:rsid w:val="00BA7B66"/>
    <w:rsid w:val="00BA7D2D"/>
    <w:rsid w:val="00BA7EED"/>
    <w:rsid w:val="00BB015E"/>
    <w:rsid w:val="00BB0753"/>
    <w:rsid w:val="00BB0A93"/>
    <w:rsid w:val="00BB0D59"/>
    <w:rsid w:val="00BB0EE3"/>
    <w:rsid w:val="00BB0F8E"/>
    <w:rsid w:val="00BB109C"/>
    <w:rsid w:val="00BB12D5"/>
    <w:rsid w:val="00BB14CB"/>
    <w:rsid w:val="00BB1A1C"/>
    <w:rsid w:val="00BB1ADE"/>
    <w:rsid w:val="00BB2009"/>
    <w:rsid w:val="00BB2383"/>
    <w:rsid w:val="00BB2506"/>
    <w:rsid w:val="00BB2602"/>
    <w:rsid w:val="00BB2712"/>
    <w:rsid w:val="00BB275D"/>
    <w:rsid w:val="00BB2880"/>
    <w:rsid w:val="00BB28BF"/>
    <w:rsid w:val="00BB2929"/>
    <w:rsid w:val="00BB2B46"/>
    <w:rsid w:val="00BB2CF2"/>
    <w:rsid w:val="00BB2EAE"/>
    <w:rsid w:val="00BB2F0B"/>
    <w:rsid w:val="00BB2F86"/>
    <w:rsid w:val="00BB30DF"/>
    <w:rsid w:val="00BB310C"/>
    <w:rsid w:val="00BB32AF"/>
    <w:rsid w:val="00BB33F5"/>
    <w:rsid w:val="00BB3952"/>
    <w:rsid w:val="00BB3DEB"/>
    <w:rsid w:val="00BB4033"/>
    <w:rsid w:val="00BB411B"/>
    <w:rsid w:val="00BB43CB"/>
    <w:rsid w:val="00BB4618"/>
    <w:rsid w:val="00BB4722"/>
    <w:rsid w:val="00BB47A9"/>
    <w:rsid w:val="00BB559F"/>
    <w:rsid w:val="00BB5788"/>
    <w:rsid w:val="00BB5966"/>
    <w:rsid w:val="00BB5CA3"/>
    <w:rsid w:val="00BB5E5A"/>
    <w:rsid w:val="00BB5EE6"/>
    <w:rsid w:val="00BB5FE7"/>
    <w:rsid w:val="00BB6151"/>
    <w:rsid w:val="00BB64EE"/>
    <w:rsid w:val="00BB69FE"/>
    <w:rsid w:val="00BB6AB3"/>
    <w:rsid w:val="00BB6BB6"/>
    <w:rsid w:val="00BB71C9"/>
    <w:rsid w:val="00BB7480"/>
    <w:rsid w:val="00BB7843"/>
    <w:rsid w:val="00BB7AD4"/>
    <w:rsid w:val="00BB7DAF"/>
    <w:rsid w:val="00BC003B"/>
    <w:rsid w:val="00BC056A"/>
    <w:rsid w:val="00BC0991"/>
    <w:rsid w:val="00BC10EA"/>
    <w:rsid w:val="00BC1230"/>
    <w:rsid w:val="00BC129A"/>
    <w:rsid w:val="00BC1668"/>
    <w:rsid w:val="00BC19AD"/>
    <w:rsid w:val="00BC19F2"/>
    <w:rsid w:val="00BC1A56"/>
    <w:rsid w:val="00BC1D08"/>
    <w:rsid w:val="00BC2031"/>
    <w:rsid w:val="00BC2040"/>
    <w:rsid w:val="00BC21EA"/>
    <w:rsid w:val="00BC22F7"/>
    <w:rsid w:val="00BC232A"/>
    <w:rsid w:val="00BC2349"/>
    <w:rsid w:val="00BC2660"/>
    <w:rsid w:val="00BC26F8"/>
    <w:rsid w:val="00BC2719"/>
    <w:rsid w:val="00BC2A47"/>
    <w:rsid w:val="00BC2BCB"/>
    <w:rsid w:val="00BC2CD1"/>
    <w:rsid w:val="00BC2CE5"/>
    <w:rsid w:val="00BC2D24"/>
    <w:rsid w:val="00BC2FE2"/>
    <w:rsid w:val="00BC313A"/>
    <w:rsid w:val="00BC3300"/>
    <w:rsid w:val="00BC3351"/>
    <w:rsid w:val="00BC392C"/>
    <w:rsid w:val="00BC3D8C"/>
    <w:rsid w:val="00BC40CE"/>
    <w:rsid w:val="00BC414A"/>
    <w:rsid w:val="00BC4299"/>
    <w:rsid w:val="00BC4419"/>
    <w:rsid w:val="00BC4446"/>
    <w:rsid w:val="00BC450D"/>
    <w:rsid w:val="00BC4683"/>
    <w:rsid w:val="00BC49D4"/>
    <w:rsid w:val="00BC4AA4"/>
    <w:rsid w:val="00BC4C8A"/>
    <w:rsid w:val="00BC4E5A"/>
    <w:rsid w:val="00BC5101"/>
    <w:rsid w:val="00BC5290"/>
    <w:rsid w:val="00BC529F"/>
    <w:rsid w:val="00BC544F"/>
    <w:rsid w:val="00BC54FB"/>
    <w:rsid w:val="00BC5793"/>
    <w:rsid w:val="00BC595B"/>
    <w:rsid w:val="00BC59D2"/>
    <w:rsid w:val="00BC5AA1"/>
    <w:rsid w:val="00BC5B52"/>
    <w:rsid w:val="00BC5EB2"/>
    <w:rsid w:val="00BC5EE9"/>
    <w:rsid w:val="00BC60E5"/>
    <w:rsid w:val="00BC64A0"/>
    <w:rsid w:val="00BC65FA"/>
    <w:rsid w:val="00BC6E25"/>
    <w:rsid w:val="00BC6F88"/>
    <w:rsid w:val="00BC7226"/>
    <w:rsid w:val="00BC7537"/>
    <w:rsid w:val="00BC7A2D"/>
    <w:rsid w:val="00BC7C19"/>
    <w:rsid w:val="00BC7DAF"/>
    <w:rsid w:val="00BC7E0B"/>
    <w:rsid w:val="00BD00BC"/>
    <w:rsid w:val="00BD031B"/>
    <w:rsid w:val="00BD0640"/>
    <w:rsid w:val="00BD06C8"/>
    <w:rsid w:val="00BD072F"/>
    <w:rsid w:val="00BD07FE"/>
    <w:rsid w:val="00BD097C"/>
    <w:rsid w:val="00BD0B36"/>
    <w:rsid w:val="00BD0DF2"/>
    <w:rsid w:val="00BD1063"/>
    <w:rsid w:val="00BD139E"/>
    <w:rsid w:val="00BD1911"/>
    <w:rsid w:val="00BD1DD6"/>
    <w:rsid w:val="00BD1FE2"/>
    <w:rsid w:val="00BD2507"/>
    <w:rsid w:val="00BD25CB"/>
    <w:rsid w:val="00BD2627"/>
    <w:rsid w:val="00BD2A49"/>
    <w:rsid w:val="00BD2C9B"/>
    <w:rsid w:val="00BD2D4B"/>
    <w:rsid w:val="00BD2D82"/>
    <w:rsid w:val="00BD2F85"/>
    <w:rsid w:val="00BD3140"/>
    <w:rsid w:val="00BD3200"/>
    <w:rsid w:val="00BD3249"/>
    <w:rsid w:val="00BD3797"/>
    <w:rsid w:val="00BD3834"/>
    <w:rsid w:val="00BD3947"/>
    <w:rsid w:val="00BD3C27"/>
    <w:rsid w:val="00BD3E3C"/>
    <w:rsid w:val="00BD428F"/>
    <w:rsid w:val="00BD4B9D"/>
    <w:rsid w:val="00BD4C0B"/>
    <w:rsid w:val="00BD4CA4"/>
    <w:rsid w:val="00BD4CC3"/>
    <w:rsid w:val="00BD4FDE"/>
    <w:rsid w:val="00BD5048"/>
    <w:rsid w:val="00BD5118"/>
    <w:rsid w:val="00BD51F4"/>
    <w:rsid w:val="00BD545E"/>
    <w:rsid w:val="00BD554F"/>
    <w:rsid w:val="00BD5587"/>
    <w:rsid w:val="00BD5831"/>
    <w:rsid w:val="00BD5B1A"/>
    <w:rsid w:val="00BD5B39"/>
    <w:rsid w:val="00BD5C2E"/>
    <w:rsid w:val="00BD5C8B"/>
    <w:rsid w:val="00BD5EE8"/>
    <w:rsid w:val="00BD6155"/>
    <w:rsid w:val="00BD6359"/>
    <w:rsid w:val="00BD64DF"/>
    <w:rsid w:val="00BD65E2"/>
    <w:rsid w:val="00BD680E"/>
    <w:rsid w:val="00BD6A65"/>
    <w:rsid w:val="00BD7257"/>
    <w:rsid w:val="00BD7693"/>
    <w:rsid w:val="00BD7BDF"/>
    <w:rsid w:val="00BD7F28"/>
    <w:rsid w:val="00BD7FD7"/>
    <w:rsid w:val="00BE04AA"/>
    <w:rsid w:val="00BE0609"/>
    <w:rsid w:val="00BE0636"/>
    <w:rsid w:val="00BE0692"/>
    <w:rsid w:val="00BE08B0"/>
    <w:rsid w:val="00BE0948"/>
    <w:rsid w:val="00BE1008"/>
    <w:rsid w:val="00BE158E"/>
    <w:rsid w:val="00BE1731"/>
    <w:rsid w:val="00BE1984"/>
    <w:rsid w:val="00BE1BBA"/>
    <w:rsid w:val="00BE230B"/>
    <w:rsid w:val="00BE243F"/>
    <w:rsid w:val="00BE248A"/>
    <w:rsid w:val="00BE2828"/>
    <w:rsid w:val="00BE29F0"/>
    <w:rsid w:val="00BE2AA4"/>
    <w:rsid w:val="00BE2D66"/>
    <w:rsid w:val="00BE31A0"/>
    <w:rsid w:val="00BE3335"/>
    <w:rsid w:val="00BE3800"/>
    <w:rsid w:val="00BE3A1C"/>
    <w:rsid w:val="00BE3ADA"/>
    <w:rsid w:val="00BE3C50"/>
    <w:rsid w:val="00BE408C"/>
    <w:rsid w:val="00BE41AD"/>
    <w:rsid w:val="00BE41D5"/>
    <w:rsid w:val="00BE44E1"/>
    <w:rsid w:val="00BE489F"/>
    <w:rsid w:val="00BE48ED"/>
    <w:rsid w:val="00BE4A69"/>
    <w:rsid w:val="00BE4C61"/>
    <w:rsid w:val="00BE55D6"/>
    <w:rsid w:val="00BE5612"/>
    <w:rsid w:val="00BE56A1"/>
    <w:rsid w:val="00BE58DA"/>
    <w:rsid w:val="00BE59AA"/>
    <w:rsid w:val="00BE59FF"/>
    <w:rsid w:val="00BE5E6E"/>
    <w:rsid w:val="00BE5E82"/>
    <w:rsid w:val="00BE6029"/>
    <w:rsid w:val="00BE6372"/>
    <w:rsid w:val="00BE652B"/>
    <w:rsid w:val="00BE68BF"/>
    <w:rsid w:val="00BE68C7"/>
    <w:rsid w:val="00BE6B5E"/>
    <w:rsid w:val="00BE6D43"/>
    <w:rsid w:val="00BE6EB3"/>
    <w:rsid w:val="00BE771D"/>
    <w:rsid w:val="00BE7A4D"/>
    <w:rsid w:val="00BE7B29"/>
    <w:rsid w:val="00BE7C3E"/>
    <w:rsid w:val="00BF0192"/>
    <w:rsid w:val="00BF0275"/>
    <w:rsid w:val="00BF0289"/>
    <w:rsid w:val="00BF03B6"/>
    <w:rsid w:val="00BF08A7"/>
    <w:rsid w:val="00BF094D"/>
    <w:rsid w:val="00BF096F"/>
    <w:rsid w:val="00BF09A0"/>
    <w:rsid w:val="00BF0B5B"/>
    <w:rsid w:val="00BF0BC5"/>
    <w:rsid w:val="00BF0C4D"/>
    <w:rsid w:val="00BF10EB"/>
    <w:rsid w:val="00BF110F"/>
    <w:rsid w:val="00BF13AE"/>
    <w:rsid w:val="00BF14D2"/>
    <w:rsid w:val="00BF16FC"/>
    <w:rsid w:val="00BF208B"/>
    <w:rsid w:val="00BF21D6"/>
    <w:rsid w:val="00BF23BF"/>
    <w:rsid w:val="00BF25CD"/>
    <w:rsid w:val="00BF2738"/>
    <w:rsid w:val="00BF2A62"/>
    <w:rsid w:val="00BF2DDE"/>
    <w:rsid w:val="00BF2E2A"/>
    <w:rsid w:val="00BF32CC"/>
    <w:rsid w:val="00BF3C23"/>
    <w:rsid w:val="00BF3D20"/>
    <w:rsid w:val="00BF4556"/>
    <w:rsid w:val="00BF49CC"/>
    <w:rsid w:val="00BF4AE2"/>
    <w:rsid w:val="00BF4C6E"/>
    <w:rsid w:val="00BF4F63"/>
    <w:rsid w:val="00BF4F9F"/>
    <w:rsid w:val="00BF5177"/>
    <w:rsid w:val="00BF51E2"/>
    <w:rsid w:val="00BF5491"/>
    <w:rsid w:val="00BF55A0"/>
    <w:rsid w:val="00BF56D1"/>
    <w:rsid w:val="00BF5701"/>
    <w:rsid w:val="00BF57D1"/>
    <w:rsid w:val="00BF5B04"/>
    <w:rsid w:val="00BF5B1B"/>
    <w:rsid w:val="00BF5B87"/>
    <w:rsid w:val="00BF5D2D"/>
    <w:rsid w:val="00BF5E29"/>
    <w:rsid w:val="00BF5E8F"/>
    <w:rsid w:val="00BF5F22"/>
    <w:rsid w:val="00BF60B8"/>
    <w:rsid w:val="00BF61EB"/>
    <w:rsid w:val="00BF62DD"/>
    <w:rsid w:val="00BF636C"/>
    <w:rsid w:val="00BF64DE"/>
    <w:rsid w:val="00BF67BA"/>
    <w:rsid w:val="00BF6895"/>
    <w:rsid w:val="00BF6CCD"/>
    <w:rsid w:val="00BF6EEB"/>
    <w:rsid w:val="00BF6EFF"/>
    <w:rsid w:val="00BF6F8A"/>
    <w:rsid w:val="00BF7298"/>
    <w:rsid w:val="00BF7349"/>
    <w:rsid w:val="00BF7683"/>
    <w:rsid w:val="00BF7695"/>
    <w:rsid w:val="00BF7715"/>
    <w:rsid w:val="00BF7833"/>
    <w:rsid w:val="00BF7AAF"/>
    <w:rsid w:val="00BF7BED"/>
    <w:rsid w:val="00C005E4"/>
    <w:rsid w:val="00C0075B"/>
    <w:rsid w:val="00C00B15"/>
    <w:rsid w:val="00C00D5B"/>
    <w:rsid w:val="00C00D82"/>
    <w:rsid w:val="00C00DED"/>
    <w:rsid w:val="00C00E99"/>
    <w:rsid w:val="00C014A4"/>
    <w:rsid w:val="00C014E1"/>
    <w:rsid w:val="00C01662"/>
    <w:rsid w:val="00C01BFF"/>
    <w:rsid w:val="00C01DA1"/>
    <w:rsid w:val="00C01E10"/>
    <w:rsid w:val="00C01F32"/>
    <w:rsid w:val="00C01F75"/>
    <w:rsid w:val="00C020D6"/>
    <w:rsid w:val="00C022A2"/>
    <w:rsid w:val="00C0268F"/>
    <w:rsid w:val="00C02920"/>
    <w:rsid w:val="00C02CEF"/>
    <w:rsid w:val="00C02FAD"/>
    <w:rsid w:val="00C03108"/>
    <w:rsid w:val="00C03181"/>
    <w:rsid w:val="00C0326A"/>
    <w:rsid w:val="00C03497"/>
    <w:rsid w:val="00C037E8"/>
    <w:rsid w:val="00C03DBC"/>
    <w:rsid w:val="00C03E95"/>
    <w:rsid w:val="00C04338"/>
    <w:rsid w:val="00C043CF"/>
    <w:rsid w:val="00C045EF"/>
    <w:rsid w:val="00C04609"/>
    <w:rsid w:val="00C046A0"/>
    <w:rsid w:val="00C04827"/>
    <w:rsid w:val="00C04947"/>
    <w:rsid w:val="00C04C7E"/>
    <w:rsid w:val="00C04D13"/>
    <w:rsid w:val="00C04E47"/>
    <w:rsid w:val="00C04FB1"/>
    <w:rsid w:val="00C0519B"/>
    <w:rsid w:val="00C054E1"/>
    <w:rsid w:val="00C05655"/>
    <w:rsid w:val="00C0566C"/>
    <w:rsid w:val="00C05991"/>
    <w:rsid w:val="00C05AB6"/>
    <w:rsid w:val="00C05B76"/>
    <w:rsid w:val="00C06083"/>
    <w:rsid w:val="00C06113"/>
    <w:rsid w:val="00C06573"/>
    <w:rsid w:val="00C06703"/>
    <w:rsid w:val="00C06BB3"/>
    <w:rsid w:val="00C06DAF"/>
    <w:rsid w:val="00C06F28"/>
    <w:rsid w:val="00C06FE7"/>
    <w:rsid w:val="00C0760D"/>
    <w:rsid w:val="00C07650"/>
    <w:rsid w:val="00C0772F"/>
    <w:rsid w:val="00C07E36"/>
    <w:rsid w:val="00C07FDB"/>
    <w:rsid w:val="00C07FE6"/>
    <w:rsid w:val="00C101DF"/>
    <w:rsid w:val="00C1030C"/>
    <w:rsid w:val="00C1044D"/>
    <w:rsid w:val="00C104A6"/>
    <w:rsid w:val="00C1066D"/>
    <w:rsid w:val="00C1073F"/>
    <w:rsid w:val="00C10801"/>
    <w:rsid w:val="00C108CA"/>
    <w:rsid w:val="00C108D0"/>
    <w:rsid w:val="00C10BB4"/>
    <w:rsid w:val="00C10D26"/>
    <w:rsid w:val="00C112BC"/>
    <w:rsid w:val="00C117F5"/>
    <w:rsid w:val="00C11AC0"/>
    <w:rsid w:val="00C120FD"/>
    <w:rsid w:val="00C1217A"/>
    <w:rsid w:val="00C12466"/>
    <w:rsid w:val="00C1251A"/>
    <w:rsid w:val="00C1263C"/>
    <w:rsid w:val="00C12912"/>
    <w:rsid w:val="00C12A3D"/>
    <w:rsid w:val="00C12FE7"/>
    <w:rsid w:val="00C130EF"/>
    <w:rsid w:val="00C130FC"/>
    <w:rsid w:val="00C13B1F"/>
    <w:rsid w:val="00C13BE3"/>
    <w:rsid w:val="00C13D19"/>
    <w:rsid w:val="00C13DD1"/>
    <w:rsid w:val="00C13E03"/>
    <w:rsid w:val="00C1405D"/>
    <w:rsid w:val="00C14379"/>
    <w:rsid w:val="00C144BE"/>
    <w:rsid w:val="00C14712"/>
    <w:rsid w:val="00C14876"/>
    <w:rsid w:val="00C14FE3"/>
    <w:rsid w:val="00C1539E"/>
    <w:rsid w:val="00C156E2"/>
    <w:rsid w:val="00C15EAC"/>
    <w:rsid w:val="00C1620B"/>
    <w:rsid w:val="00C1643D"/>
    <w:rsid w:val="00C1675B"/>
    <w:rsid w:val="00C167AE"/>
    <w:rsid w:val="00C168B4"/>
    <w:rsid w:val="00C168DD"/>
    <w:rsid w:val="00C168E8"/>
    <w:rsid w:val="00C16AD5"/>
    <w:rsid w:val="00C16E0A"/>
    <w:rsid w:val="00C16E97"/>
    <w:rsid w:val="00C174C4"/>
    <w:rsid w:val="00C17789"/>
    <w:rsid w:val="00C17865"/>
    <w:rsid w:val="00C179E6"/>
    <w:rsid w:val="00C17A67"/>
    <w:rsid w:val="00C17CEC"/>
    <w:rsid w:val="00C201DD"/>
    <w:rsid w:val="00C20432"/>
    <w:rsid w:val="00C2053B"/>
    <w:rsid w:val="00C2095F"/>
    <w:rsid w:val="00C209B6"/>
    <w:rsid w:val="00C20BEE"/>
    <w:rsid w:val="00C20C72"/>
    <w:rsid w:val="00C20FCB"/>
    <w:rsid w:val="00C21071"/>
    <w:rsid w:val="00C210BF"/>
    <w:rsid w:val="00C21201"/>
    <w:rsid w:val="00C2128A"/>
    <w:rsid w:val="00C2152A"/>
    <w:rsid w:val="00C215A1"/>
    <w:rsid w:val="00C217F3"/>
    <w:rsid w:val="00C21832"/>
    <w:rsid w:val="00C21928"/>
    <w:rsid w:val="00C219C0"/>
    <w:rsid w:val="00C21D50"/>
    <w:rsid w:val="00C21DF1"/>
    <w:rsid w:val="00C21F3C"/>
    <w:rsid w:val="00C22187"/>
    <w:rsid w:val="00C22383"/>
    <w:rsid w:val="00C223F5"/>
    <w:rsid w:val="00C2264E"/>
    <w:rsid w:val="00C228AD"/>
    <w:rsid w:val="00C22AB0"/>
    <w:rsid w:val="00C22E31"/>
    <w:rsid w:val="00C2308B"/>
    <w:rsid w:val="00C23124"/>
    <w:rsid w:val="00C23186"/>
    <w:rsid w:val="00C232AE"/>
    <w:rsid w:val="00C2368E"/>
    <w:rsid w:val="00C236FC"/>
    <w:rsid w:val="00C23703"/>
    <w:rsid w:val="00C23841"/>
    <w:rsid w:val="00C2387E"/>
    <w:rsid w:val="00C23AF6"/>
    <w:rsid w:val="00C23B2D"/>
    <w:rsid w:val="00C23B4C"/>
    <w:rsid w:val="00C23B57"/>
    <w:rsid w:val="00C23C5F"/>
    <w:rsid w:val="00C23EA6"/>
    <w:rsid w:val="00C23EE4"/>
    <w:rsid w:val="00C24861"/>
    <w:rsid w:val="00C24929"/>
    <w:rsid w:val="00C249E4"/>
    <w:rsid w:val="00C24A18"/>
    <w:rsid w:val="00C24ACD"/>
    <w:rsid w:val="00C25037"/>
    <w:rsid w:val="00C251EC"/>
    <w:rsid w:val="00C2525C"/>
    <w:rsid w:val="00C25646"/>
    <w:rsid w:val="00C25B34"/>
    <w:rsid w:val="00C25B52"/>
    <w:rsid w:val="00C25CDA"/>
    <w:rsid w:val="00C262CD"/>
    <w:rsid w:val="00C26582"/>
    <w:rsid w:val="00C265F7"/>
    <w:rsid w:val="00C26B28"/>
    <w:rsid w:val="00C26B3C"/>
    <w:rsid w:val="00C26C70"/>
    <w:rsid w:val="00C26D01"/>
    <w:rsid w:val="00C277BB"/>
    <w:rsid w:val="00C27926"/>
    <w:rsid w:val="00C27C2F"/>
    <w:rsid w:val="00C30030"/>
    <w:rsid w:val="00C30715"/>
    <w:rsid w:val="00C30A2C"/>
    <w:rsid w:val="00C30A55"/>
    <w:rsid w:val="00C30A9B"/>
    <w:rsid w:val="00C30AA5"/>
    <w:rsid w:val="00C30C42"/>
    <w:rsid w:val="00C3103B"/>
    <w:rsid w:val="00C310A1"/>
    <w:rsid w:val="00C31182"/>
    <w:rsid w:val="00C31547"/>
    <w:rsid w:val="00C316ED"/>
    <w:rsid w:val="00C317DD"/>
    <w:rsid w:val="00C320B1"/>
    <w:rsid w:val="00C322D9"/>
    <w:rsid w:val="00C327CE"/>
    <w:rsid w:val="00C327E4"/>
    <w:rsid w:val="00C32888"/>
    <w:rsid w:val="00C32958"/>
    <w:rsid w:val="00C330FE"/>
    <w:rsid w:val="00C33247"/>
    <w:rsid w:val="00C333F6"/>
    <w:rsid w:val="00C3349C"/>
    <w:rsid w:val="00C334C1"/>
    <w:rsid w:val="00C33511"/>
    <w:rsid w:val="00C33552"/>
    <w:rsid w:val="00C3368E"/>
    <w:rsid w:val="00C3380C"/>
    <w:rsid w:val="00C33914"/>
    <w:rsid w:val="00C33B33"/>
    <w:rsid w:val="00C33CDD"/>
    <w:rsid w:val="00C33D48"/>
    <w:rsid w:val="00C33D7B"/>
    <w:rsid w:val="00C340E1"/>
    <w:rsid w:val="00C3472C"/>
    <w:rsid w:val="00C3491A"/>
    <w:rsid w:val="00C349F4"/>
    <w:rsid w:val="00C34D09"/>
    <w:rsid w:val="00C34DD3"/>
    <w:rsid w:val="00C35123"/>
    <w:rsid w:val="00C35238"/>
    <w:rsid w:val="00C35305"/>
    <w:rsid w:val="00C35657"/>
    <w:rsid w:val="00C3572F"/>
    <w:rsid w:val="00C35ECC"/>
    <w:rsid w:val="00C368E1"/>
    <w:rsid w:val="00C36AD3"/>
    <w:rsid w:val="00C36B8A"/>
    <w:rsid w:val="00C36C80"/>
    <w:rsid w:val="00C36E72"/>
    <w:rsid w:val="00C37109"/>
    <w:rsid w:val="00C37235"/>
    <w:rsid w:val="00C372AA"/>
    <w:rsid w:val="00C37A08"/>
    <w:rsid w:val="00C37A44"/>
    <w:rsid w:val="00C37CD0"/>
    <w:rsid w:val="00C37FE1"/>
    <w:rsid w:val="00C407AF"/>
    <w:rsid w:val="00C40C39"/>
    <w:rsid w:val="00C40E17"/>
    <w:rsid w:val="00C41122"/>
    <w:rsid w:val="00C411A1"/>
    <w:rsid w:val="00C41226"/>
    <w:rsid w:val="00C41535"/>
    <w:rsid w:val="00C41B92"/>
    <w:rsid w:val="00C42736"/>
    <w:rsid w:val="00C42894"/>
    <w:rsid w:val="00C42AE8"/>
    <w:rsid w:val="00C42BC3"/>
    <w:rsid w:val="00C42C23"/>
    <w:rsid w:val="00C42CB2"/>
    <w:rsid w:val="00C42FB4"/>
    <w:rsid w:val="00C43332"/>
    <w:rsid w:val="00C43389"/>
    <w:rsid w:val="00C4339C"/>
    <w:rsid w:val="00C434FF"/>
    <w:rsid w:val="00C438C9"/>
    <w:rsid w:val="00C43CBB"/>
    <w:rsid w:val="00C43ECB"/>
    <w:rsid w:val="00C43F89"/>
    <w:rsid w:val="00C443EB"/>
    <w:rsid w:val="00C447E8"/>
    <w:rsid w:val="00C4492F"/>
    <w:rsid w:val="00C44BFA"/>
    <w:rsid w:val="00C45020"/>
    <w:rsid w:val="00C4510C"/>
    <w:rsid w:val="00C4554C"/>
    <w:rsid w:val="00C45DC8"/>
    <w:rsid w:val="00C46055"/>
    <w:rsid w:val="00C46761"/>
    <w:rsid w:val="00C46829"/>
    <w:rsid w:val="00C468D0"/>
    <w:rsid w:val="00C468DB"/>
    <w:rsid w:val="00C46CEF"/>
    <w:rsid w:val="00C46FEE"/>
    <w:rsid w:val="00C471CC"/>
    <w:rsid w:val="00C47546"/>
    <w:rsid w:val="00C47858"/>
    <w:rsid w:val="00C47BAA"/>
    <w:rsid w:val="00C47D88"/>
    <w:rsid w:val="00C50154"/>
    <w:rsid w:val="00C5019C"/>
    <w:rsid w:val="00C50527"/>
    <w:rsid w:val="00C50937"/>
    <w:rsid w:val="00C50976"/>
    <w:rsid w:val="00C5097E"/>
    <w:rsid w:val="00C50B30"/>
    <w:rsid w:val="00C50E0F"/>
    <w:rsid w:val="00C51B05"/>
    <w:rsid w:val="00C51B8A"/>
    <w:rsid w:val="00C51FEF"/>
    <w:rsid w:val="00C5209D"/>
    <w:rsid w:val="00C52372"/>
    <w:rsid w:val="00C5268B"/>
    <w:rsid w:val="00C52C1D"/>
    <w:rsid w:val="00C52CA6"/>
    <w:rsid w:val="00C537D7"/>
    <w:rsid w:val="00C539B0"/>
    <w:rsid w:val="00C53A16"/>
    <w:rsid w:val="00C53DFC"/>
    <w:rsid w:val="00C53E0F"/>
    <w:rsid w:val="00C540AE"/>
    <w:rsid w:val="00C540F7"/>
    <w:rsid w:val="00C54149"/>
    <w:rsid w:val="00C5465D"/>
    <w:rsid w:val="00C54B35"/>
    <w:rsid w:val="00C54D16"/>
    <w:rsid w:val="00C54D8A"/>
    <w:rsid w:val="00C55284"/>
    <w:rsid w:val="00C552BF"/>
    <w:rsid w:val="00C55377"/>
    <w:rsid w:val="00C5559B"/>
    <w:rsid w:val="00C555F5"/>
    <w:rsid w:val="00C5589C"/>
    <w:rsid w:val="00C55A69"/>
    <w:rsid w:val="00C55F89"/>
    <w:rsid w:val="00C55F92"/>
    <w:rsid w:val="00C56304"/>
    <w:rsid w:val="00C563B3"/>
    <w:rsid w:val="00C56779"/>
    <w:rsid w:val="00C568A0"/>
    <w:rsid w:val="00C56AF5"/>
    <w:rsid w:val="00C56C6A"/>
    <w:rsid w:val="00C5707D"/>
    <w:rsid w:val="00C57530"/>
    <w:rsid w:val="00C57749"/>
    <w:rsid w:val="00C5778E"/>
    <w:rsid w:val="00C57BC4"/>
    <w:rsid w:val="00C57D46"/>
    <w:rsid w:val="00C57E3D"/>
    <w:rsid w:val="00C57F5E"/>
    <w:rsid w:val="00C60360"/>
    <w:rsid w:val="00C605BF"/>
    <w:rsid w:val="00C605FA"/>
    <w:rsid w:val="00C608F6"/>
    <w:rsid w:val="00C6092D"/>
    <w:rsid w:val="00C6108D"/>
    <w:rsid w:val="00C61101"/>
    <w:rsid w:val="00C614A6"/>
    <w:rsid w:val="00C616D3"/>
    <w:rsid w:val="00C6176F"/>
    <w:rsid w:val="00C6188E"/>
    <w:rsid w:val="00C61A82"/>
    <w:rsid w:val="00C61DB3"/>
    <w:rsid w:val="00C62351"/>
    <w:rsid w:val="00C62B45"/>
    <w:rsid w:val="00C62CD5"/>
    <w:rsid w:val="00C62DF4"/>
    <w:rsid w:val="00C62ED3"/>
    <w:rsid w:val="00C63245"/>
    <w:rsid w:val="00C632B5"/>
    <w:rsid w:val="00C63D59"/>
    <w:rsid w:val="00C641B4"/>
    <w:rsid w:val="00C64A58"/>
    <w:rsid w:val="00C6515A"/>
    <w:rsid w:val="00C653CE"/>
    <w:rsid w:val="00C65666"/>
    <w:rsid w:val="00C65C11"/>
    <w:rsid w:val="00C65C8E"/>
    <w:rsid w:val="00C65FD1"/>
    <w:rsid w:val="00C660D5"/>
    <w:rsid w:val="00C665E0"/>
    <w:rsid w:val="00C6685F"/>
    <w:rsid w:val="00C6693A"/>
    <w:rsid w:val="00C66C27"/>
    <w:rsid w:val="00C673A6"/>
    <w:rsid w:val="00C675E4"/>
    <w:rsid w:val="00C676AA"/>
    <w:rsid w:val="00C67783"/>
    <w:rsid w:val="00C70030"/>
    <w:rsid w:val="00C70036"/>
    <w:rsid w:val="00C700E0"/>
    <w:rsid w:val="00C700EE"/>
    <w:rsid w:val="00C70657"/>
    <w:rsid w:val="00C7076D"/>
    <w:rsid w:val="00C70AB5"/>
    <w:rsid w:val="00C70C5C"/>
    <w:rsid w:val="00C71423"/>
    <w:rsid w:val="00C71B93"/>
    <w:rsid w:val="00C72079"/>
    <w:rsid w:val="00C722B8"/>
    <w:rsid w:val="00C7243D"/>
    <w:rsid w:val="00C724C4"/>
    <w:rsid w:val="00C72820"/>
    <w:rsid w:val="00C72856"/>
    <w:rsid w:val="00C728F7"/>
    <w:rsid w:val="00C72AD8"/>
    <w:rsid w:val="00C72AF3"/>
    <w:rsid w:val="00C72DD4"/>
    <w:rsid w:val="00C72F3E"/>
    <w:rsid w:val="00C730CD"/>
    <w:rsid w:val="00C73868"/>
    <w:rsid w:val="00C73CAD"/>
    <w:rsid w:val="00C741A6"/>
    <w:rsid w:val="00C741ED"/>
    <w:rsid w:val="00C741EF"/>
    <w:rsid w:val="00C74282"/>
    <w:rsid w:val="00C74431"/>
    <w:rsid w:val="00C74A6B"/>
    <w:rsid w:val="00C74B12"/>
    <w:rsid w:val="00C74B3D"/>
    <w:rsid w:val="00C74DAC"/>
    <w:rsid w:val="00C75668"/>
    <w:rsid w:val="00C75781"/>
    <w:rsid w:val="00C759A7"/>
    <w:rsid w:val="00C76026"/>
    <w:rsid w:val="00C760EA"/>
    <w:rsid w:val="00C767E6"/>
    <w:rsid w:val="00C76831"/>
    <w:rsid w:val="00C76985"/>
    <w:rsid w:val="00C76BCF"/>
    <w:rsid w:val="00C770D6"/>
    <w:rsid w:val="00C773E3"/>
    <w:rsid w:val="00C776A6"/>
    <w:rsid w:val="00C7772A"/>
    <w:rsid w:val="00C777E1"/>
    <w:rsid w:val="00C779F0"/>
    <w:rsid w:val="00C77C25"/>
    <w:rsid w:val="00C77C46"/>
    <w:rsid w:val="00C801DC"/>
    <w:rsid w:val="00C80235"/>
    <w:rsid w:val="00C80268"/>
    <w:rsid w:val="00C80359"/>
    <w:rsid w:val="00C804C5"/>
    <w:rsid w:val="00C8051C"/>
    <w:rsid w:val="00C808D8"/>
    <w:rsid w:val="00C808F9"/>
    <w:rsid w:val="00C80E1F"/>
    <w:rsid w:val="00C80F19"/>
    <w:rsid w:val="00C813F5"/>
    <w:rsid w:val="00C8150F"/>
    <w:rsid w:val="00C818DF"/>
    <w:rsid w:val="00C8193E"/>
    <w:rsid w:val="00C81C08"/>
    <w:rsid w:val="00C81E0E"/>
    <w:rsid w:val="00C82545"/>
    <w:rsid w:val="00C826D9"/>
    <w:rsid w:val="00C82BFA"/>
    <w:rsid w:val="00C8344C"/>
    <w:rsid w:val="00C834D7"/>
    <w:rsid w:val="00C8367D"/>
    <w:rsid w:val="00C836B2"/>
    <w:rsid w:val="00C83717"/>
    <w:rsid w:val="00C83B2B"/>
    <w:rsid w:val="00C83FD4"/>
    <w:rsid w:val="00C84135"/>
    <w:rsid w:val="00C8444E"/>
    <w:rsid w:val="00C8476D"/>
    <w:rsid w:val="00C84B9A"/>
    <w:rsid w:val="00C84BB7"/>
    <w:rsid w:val="00C84D60"/>
    <w:rsid w:val="00C84D87"/>
    <w:rsid w:val="00C850D6"/>
    <w:rsid w:val="00C852A7"/>
    <w:rsid w:val="00C852B0"/>
    <w:rsid w:val="00C85544"/>
    <w:rsid w:val="00C85E18"/>
    <w:rsid w:val="00C860B0"/>
    <w:rsid w:val="00C862B1"/>
    <w:rsid w:val="00C86715"/>
    <w:rsid w:val="00C867D5"/>
    <w:rsid w:val="00C8684E"/>
    <w:rsid w:val="00C86864"/>
    <w:rsid w:val="00C86BAF"/>
    <w:rsid w:val="00C86BB7"/>
    <w:rsid w:val="00C86C8F"/>
    <w:rsid w:val="00C86F2C"/>
    <w:rsid w:val="00C870D4"/>
    <w:rsid w:val="00C871F1"/>
    <w:rsid w:val="00C87B3A"/>
    <w:rsid w:val="00C87B3D"/>
    <w:rsid w:val="00C87C98"/>
    <w:rsid w:val="00C90290"/>
    <w:rsid w:val="00C902D9"/>
    <w:rsid w:val="00C90424"/>
    <w:rsid w:val="00C906A3"/>
    <w:rsid w:val="00C90811"/>
    <w:rsid w:val="00C9094E"/>
    <w:rsid w:val="00C90CEC"/>
    <w:rsid w:val="00C91052"/>
    <w:rsid w:val="00C911A2"/>
    <w:rsid w:val="00C913D3"/>
    <w:rsid w:val="00C9163D"/>
    <w:rsid w:val="00C91677"/>
    <w:rsid w:val="00C91A59"/>
    <w:rsid w:val="00C91B2A"/>
    <w:rsid w:val="00C91B4E"/>
    <w:rsid w:val="00C91C85"/>
    <w:rsid w:val="00C91F4A"/>
    <w:rsid w:val="00C9248F"/>
    <w:rsid w:val="00C92887"/>
    <w:rsid w:val="00C92C8A"/>
    <w:rsid w:val="00C93330"/>
    <w:rsid w:val="00C93701"/>
    <w:rsid w:val="00C937CC"/>
    <w:rsid w:val="00C93CD0"/>
    <w:rsid w:val="00C93CF2"/>
    <w:rsid w:val="00C93D86"/>
    <w:rsid w:val="00C93DCB"/>
    <w:rsid w:val="00C93FD9"/>
    <w:rsid w:val="00C940A5"/>
    <w:rsid w:val="00C940B6"/>
    <w:rsid w:val="00C94287"/>
    <w:rsid w:val="00C94310"/>
    <w:rsid w:val="00C94527"/>
    <w:rsid w:val="00C94586"/>
    <w:rsid w:val="00C946DA"/>
    <w:rsid w:val="00C947B7"/>
    <w:rsid w:val="00C94876"/>
    <w:rsid w:val="00C94B9B"/>
    <w:rsid w:val="00C94D63"/>
    <w:rsid w:val="00C94EA5"/>
    <w:rsid w:val="00C94EA7"/>
    <w:rsid w:val="00C95263"/>
    <w:rsid w:val="00C9581F"/>
    <w:rsid w:val="00C95B04"/>
    <w:rsid w:val="00C95CE0"/>
    <w:rsid w:val="00C95F21"/>
    <w:rsid w:val="00C96091"/>
    <w:rsid w:val="00C968B6"/>
    <w:rsid w:val="00C968CF"/>
    <w:rsid w:val="00C969B1"/>
    <w:rsid w:val="00C96C38"/>
    <w:rsid w:val="00C96E5C"/>
    <w:rsid w:val="00C96E8B"/>
    <w:rsid w:val="00C96F12"/>
    <w:rsid w:val="00C9729F"/>
    <w:rsid w:val="00C97323"/>
    <w:rsid w:val="00C9747F"/>
    <w:rsid w:val="00C97609"/>
    <w:rsid w:val="00C9763C"/>
    <w:rsid w:val="00C97C2F"/>
    <w:rsid w:val="00C97E07"/>
    <w:rsid w:val="00C97E63"/>
    <w:rsid w:val="00CA009A"/>
    <w:rsid w:val="00CA013C"/>
    <w:rsid w:val="00CA0711"/>
    <w:rsid w:val="00CA078F"/>
    <w:rsid w:val="00CA0B78"/>
    <w:rsid w:val="00CA12EC"/>
    <w:rsid w:val="00CA14A2"/>
    <w:rsid w:val="00CA18C2"/>
    <w:rsid w:val="00CA1CF7"/>
    <w:rsid w:val="00CA1E4C"/>
    <w:rsid w:val="00CA1EB0"/>
    <w:rsid w:val="00CA200B"/>
    <w:rsid w:val="00CA2188"/>
    <w:rsid w:val="00CA28E7"/>
    <w:rsid w:val="00CA2C05"/>
    <w:rsid w:val="00CA31D5"/>
    <w:rsid w:val="00CA337F"/>
    <w:rsid w:val="00CA34DA"/>
    <w:rsid w:val="00CA36C7"/>
    <w:rsid w:val="00CA3714"/>
    <w:rsid w:val="00CA3CB4"/>
    <w:rsid w:val="00CA3F59"/>
    <w:rsid w:val="00CA3F67"/>
    <w:rsid w:val="00CA3F7B"/>
    <w:rsid w:val="00CA3FD2"/>
    <w:rsid w:val="00CA4027"/>
    <w:rsid w:val="00CA4065"/>
    <w:rsid w:val="00CA406F"/>
    <w:rsid w:val="00CA4192"/>
    <w:rsid w:val="00CA4579"/>
    <w:rsid w:val="00CA47FA"/>
    <w:rsid w:val="00CA4B1A"/>
    <w:rsid w:val="00CA4BBD"/>
    <w:rsid w:val="00CA4E10"/>
    <w:rsid w:val="00CA4E8A"/>
    <w:rsid w:val="00CA5C0F"/>
    <w:rsid w:val="00CA5D7A"/>
    <w:rsid w:val="00CA6068"/>
    <w:rsid w:val="00CA6321"/>
    <w:rsid w:val="00CA6397"/>
    <w:rsid w:val="00CA639D"/>
    <w:rsid w:val="00CA6B53"/>
    <w:rsid w:val="00CA6C2C"/>
    <w:rsid w:val="00CA70A3"/>
    <w:rsid w:val="00CA7156"/>
    <w:rsid w:val="00CA7175"/>
    <w:rsid w:val="00CA7270"/>
    <w:rsid w:val="00CA7324"/>
    <w:rsid w:val="00CA73D9"/>
    <w:rsid w:val="00CA76E4"/>
    <w:rsid w:val="00CA7712"/>
    <w:rsid w:val="00CA77E2"/>
    <w:rsid w:val="00CA7B14"/>
    <w:rsid w:val="00CA7F9B"/>
    <w:rsid w:val="00CA7FDD"/>
    <w:rsid w:val="00CB0827"/>
    <w:rsid w:val="00CB0925"/>
    <w:rsid w:val="00CB0A5F"/>
    <w:rsid w:val="00CB0D6E"/>
    <w:rsid w:val="00CB0F42"/>
    <w:rsid w:val="00CB10E7"/>
    <w:rsid w:val="00CB1432"/>
    <w:rsid w:val="00CB1705"/>
    <w:rsid w:val="00CB179B"/>
    <w:rsid w:val="00CB193F"/>
    <w:rsid w:val="00CB1C49"/>
    <w:rsid w:val="00CB1F1D"/>
    <w:rsid w:val="00CB24BA"/>
    <w:rsid w:val="00CB2A0D"/>
    <w:rsid w:val="00CB2A1D"/>
    <w:rsid w:val="00CB2AA0"/>
    <w:rsid w:val="00CB2CF0"/>
    <w:rsid w:val="00CB3180"/>
    <w:rsid w:val="00CB320E"/>
    <w:rsid w:val="00CB34B8"/>
    <w:rsid w:val="00CB37CB"/>
    <w:rsid w:val="00CB3BFC"/>
    <w:rsid w:val="00CB3E97"/>
    <w:rsid w:val="00CB3EFB"/>
    <w:rsid w:val="00CB415C"/>
    <w:rsid w:val="00CB437F"/>
    <w:rsid w:val="00CB4691"/>
    <w:rsid w:val="00CB4A1B"/>
    <w:rsid w:val="00CB4ADB"/>
    <w:rsid w:val="00CB4C8F"/>
    <w:rsid w:val="00CB4EA6"/>
    <w:rsid w:val="00CB5264"/>
    <w:rsid w:val="00CB54D8"/>
    <w:rsid w:val="00CB56DC"/>
    <w:rsid w:val="00CB5998"/>
    <w:rsid w:val="00CB641E"/>
    <w:rsid w:val="00CB643F"/>
    <w:rsid w:val="00CB6693"/>
    <w:rsid w:val="00CB6881"/>
    <w:rsid w:val="00CB69C1"/>
    <w:rsid w:val="00CB6AAF"/>
    <w:rsid w:val="00CB6E1A"/>
    <w:rsid w:val="00CB6F6C"/>
    <w:rsid w:val="00CB6FAA"/>
    <w:rsid w:val="00CB7291"/>
    <w:rsid w:val="00CB7A3F"/>
    <w:rsid w:val="00CB7FAB"/>
    <w:rsid w:val="00CB7FD9"/>
    <w:rsid w:val="00CC000C"/>
    <w:rsid w:val="00CC0056"/>
    <w:rsid w:val="00CC01C9"/>
    <w:rsid w:val="00CC07AC"/>
    <w:rsid w:val="00CC0C6F"/>
    <w:rsid w:val="00CC0CAE"/>
    <w:rsid w:val="00CC0CEC"/>
    <w:rsid w:val="00CC1339"/>
    <w:rsid w:val="00CC13FE"/>
    <w:rsid w:val="00CC149E"/>
    <w:rsid w:val="00CC162E"/>
    <w:rsid w:val="00CC18B2"/>
    <w:rsid w:val="00CC19CF"/>
    <w:rsid w:val="00CC1BC0"/>
    <w:rsid w:val="00CC1CC0"/>
    <w:rsid w:val="00CC2227"/>
    <w:rsid w:val="00CC22A0"/>
    <w:rsid w:val="00CC2327"/>
    <w:rsid w:val="00CC2515"/>
    <w:rsid w:val="00CC2AA7"/>
    <w:rsid w:val="00CC2C9A"/>
    <w:rsid w:val="00CC2EE1"/>
    <w:rsid w:val="00CC2F96"/>
    <w:rsid w:val="00CC3385"/>
    <w:rsid w:val="00CC35A7"/>
    <w:rsid w:val="00CC37D5"/>
    <w:rsid w:val="00CC394D"/>
    <w:rsid w:val="00CC3E27"/>
    <w:rsid w:val="00CC43E2"/>
    <w:rsid w:val="00CC4436"/>
    <w:rsid w:val="00CC4626"/>
    <w:rsid w:val="00CC4867"/>
    <w:rsid w:val="00CC4933"/>
    <w:rsid w:val="00CC4970"/>
    <w:rsid w:val="00CC4CCF"/>
    <w:rsid w:val="00CC596A"/>
    <w:rsid w:val="00CC59B1"/>
    <w:rsid w:val="00CC5F4D"/>
    <w:rsid w:val="00CC5FFE"/>
    <w:rsid w:val="00CC6A7D"/>
    <w:rsid w:val="00CC6BF9"/>
    <w:rsid w:val="00CC772D"/>
    <w:rsid w:val="00CC7AA9"/>
    <w:rsid w:val="00CC7D06"/>
    <w:rsid w:val="00CC7E06"/>
    <w:rsid w:val="00CD0101"/>
    <w:rsid w:val="00CD0214"/>
    <w:rsid w:val="00CD0358"/>
    <w:rsid w:val="00CD0655"/>
    <w:rsid w:val="00CD07F8"/>
    <w:rsid w:val="00CD0918"/>
    <w:rsid w:val="00CD0CFD"/>
    <w:rsid w:val="00CD0EA4"/>
    <w:rsid w:val="00CD0EBE"/>
    <w:rsid w:val="00CD14FC"/>
    <w:rsid w:val="00CD1583"/>
    <w:rsid w:val="00CD178F"/>
    <w:rsid w:val="00CD2623"/>
    <w:rsid w:val="00CD2678"/>
    <w:rsid w:val="00CD2A8F"/>
    <w:rsid w:val="00CD2AA5"/>
    <w:rsid w:val="00CD3053"/>
    <w:rsid w:val="00CD308A"/>
    <w:rsid w:val="00CD30C0"/>
    <w:rsid w:val="00CD318D"/>
    <w:rsid w:val="00CD32D3"/>
    <w:rsid w:val="00CD350F"/>
    <w:rsid w:val="00CD36F0"/>
    <w:rsid w:val="00CD37C5"/>
    <w:rsid w:val="00CD3F8C"/>
    <w:rsid w:val="00CD3F9F"/>
    <w:rsid w:val="00CD4762"/>
    <w:rsid w:val="00CD4D39"/>
    <w:rsid w:val="00CD4EF9"/>
    <w:rsid w:val="00CD543A"/>
    <w:rsid w:val="00CD56BC"/>
    <w:rsid w:val="00CD5764"/>
    <w:rsid w:val="00CD5AFF"/>
    <w:rsid w:val="00CD6310"/>
    <w:rsid w:val="00CD6450"/>
    <w:rsid w:val="00CD64E4"/>
    <w:rsid w:val="00CD65B5"/>
    <w:rsid w:val="00CD666A"/>
    <w:rsid w:val="00CD669B"/>
    <w:rsid w:val="00CD6993"/>
    <w:rsid w:val="00CD6A2F"/>
    <w:rsid w:val="00CD6B7D"/>
    <w:rsid w:val="00CD71BB"/>
    <w:rsid w:val="00CD727A"/>
    <w:rsid w:val="00CD7868"/>
    <w:rsid w:val="00CD7985"/>
    <w:rsid w:val="00CD7C5C"/>
    <w:rsid w:val="00CE0105"/>
    <w:rsid w:val="00CE03EE"/>
    <w:rsid w:val="00CE0630"/>
    <w:rsid w:val="00CE08BE"/>
    <w:rsid w:val="00CE0B13"/>
    <w:rsid w:val="00CE0DB9"/>
    <w:rsid w:val="00CE10A1"/>
    <w:rsid w:val="00CE13DA"/>
    <w:rsid w:val="00CE1869"/>
    <w:rsid w:val="00CE18FA"/>
    <w:rsid w:val="00CE1A90"/>
    <w:rsid w:val="00CE1E4C"/>
    <w:rsid w:val="00CE1EFA"/>
    <w:rsid w:val="00CE2995"/>
    <w:rsid w:val="00CE2C54"/>
    <w:rsid w:val="00CE2DFC"/>
    <w:rsid w:val="00CE2E47"/>
    <w:rsid w:val="00CE2E85"/>
    <w:rsid w:val="00CE2F9B"/>
    <w:rsid w:val="00CE3292"/>
    <w:rsid w:val="00CE375D"/>
    <w:rsid w:val="00CE37F2"/>
    <w:rsid w:val="00CE39D1"/>
    <w:rsid w:val="00CE3ABF"/>
    <w:rsid w:val="00CE3AE6"/>
    <w:rsid w:val="00CE3CCA"/>
    <w:rsid w:val="00CE3D7E"/>
    <w:rsid w:val="00CE4178"/>
    <w:rsid w:val="00CE42E2"/>
    <w:rsid w:val="00CE42E9"/>
    <w:rsid w:val="00CE43A5"/>
    <w:rsid w:val="00CE449F"/>
    <w:rsid w:val="00CE4CF3"/>
    <w:rsid w:val="00CE4E93"/>
    <w:rsid w:val="00CE5323"/>
    <w:rsid w:val="00CE5419"/>
    <w:rsid w:val="00CE544B"/>
    <w:rsid w:val="00CE589E"/>
    <w:rsid w:val="00CE5CC5"/>
    <w:rsid w:val="00CE5DD9"/>
    <w:rsid w:val="00CE5E55"/>
    <w:rsid w:val="00CE60EB"/>
    <w:rsid w:val="00CE64E1"/>
    <w:rsid w:val="00CE65A7"/>
    <w:rsid w:val="00CE6E65"/>
    <w:rsid w:val="00CE6E93"/>
    <w:rsid w:val="00CE6FD2"/>
    <w:rsid w:val="00CE72BA"/>
    <w:rsid w:val="00CE72DC"/>
    <w:rsid w:val="00CE73E9"/>
    <w:rsid w:val="00CE78FF"/>
    <w:rsid w:val="00CE7C94"/>
    <w:rsid w:val="00CF03B5"/>
    <w:rsid w:val="00CF0628"/>
    <w:rsid w:val="00CF07DC"/>
    <w:rsid w:val="00CF08A5"/>
    <w:rsid w:val="00CF09E0"/>
    <w:rsid w:val="00CF0C5C"/>
    <w:rsid w:val="00CF1251"/>
    <w:rsid w:val="00CF13E7"/>
    <w:rsid w:val="00CF14FF"/>
    <w:rsid w:val="00CF1857"/>
    <w:rsid w:val="00CF1C6E"/>
    <w:rsid w:val="00CF1CE2"/>
    <w:rsid w:val="00CF23F8"/>
    <w:rsid w:val="00CF2553"/>
    <w:rsid w:val="00CF27C4"/>
    <w:rsid w:val="00CF27CD"/>
    <w:rsid w:val="00CF2C29"/>
    <w:rsid w:val="00CF2CF3"/>
    <w:rsid w:val="00CF2FC4"/>
    <w:rsid w:val="00CF3140"/>
    <w:rsid w:val="00CF3701"/>
    <w:rsid w:val="00CF399B"/>
    <w:rsid w:val="00CF3A25"/>
    <w:rsid w:val="00CF3D70"/>
    <w:rsid w:val="00CF4068"/>
    <w:rsid w:val="00CF419C"/>
    <w:rsid w:val="00CF42E6"/>
    <w:rsid w:val="00CF4372"/>
    <w:rsid w:val="00CF45D5"/>
    <w:rsid w:val="00CF4653"/>
    <w:rsid w:val="00CF497B"/>
    <w:rsid w:val="00CF4F9B"/>
    <w:rsid w:val="00CF53A8"/>
    <w:rsid w:val="00CF5612"/>
    <w:rsid w:val="00CF5717"/>
    <w:rsid w:val="00CF5795"/>
    <w:rsid w:val="00CF5A48"/>
    <w:rsid w:val="00CF5A65"/>
    <w:rsid w:val="00CF5BB4"/>
    <w:rsid w:val="00CF5C07"/>
    <w:rsid w:val="00CF6184"/>
    <w:rsid w:val="00CF6279"/>
    <w:rsid w:val="00CF6417"/>
    <w:rsid w:val="00CF66F0"/>
    <w:rsid w:val="00CF68FC"/>
    <w:rsid w:val="00CF6D47"/>
    <w:rsid w:val="00CF7406"/>
    <w:rsid w:val="00CF77C4"/>
    <w:rsid w:val="00CF7BDB"/>
    <w:rsid w:val="00CF7FF8"/>
    <w:rsid w:val="00D0099B"/>
    <w:rsid w:val="00D00A7A"/>
    <w:rsid w:val="00D00B0E"/>
    <w:rsid w:val="00D00F4E"/>
    <w:rsid w:val="00D0111D"/>
    <w:rsid w:val="00D01355"/>
    <w:rsid w:val="00D0182C"/>
    <w:rsid w:val="00D018D4"/>
    <w:rsid w:val="00D01AAB"/>
    <w:rsid w:val="00D01CB9"/>
    <w:rsid w:val="00D02263"/>
    <w:rsid w:val="00D028B1"/>
    <w:rsid w:val="00D0290B"/>
    <w:rsid w:val="00D02F44"/>
    <w:rsid w:val="00D02F4A"/>
    <w:rsid w:val="00D02FF4"/>
    <w:rsid w:val="00D030A8"/>
    <w:rsid w:val="00D0373B"/>
    <w:rsid w:val="00D038CD"/>
    <w:rsid w:val="00D03C19"/>
    <w:rsid w:val="00D03D6E"/>
    <w:rsid w:val="00D04100"/>
    <w:rsid w:val="00D041B1"/>
    <w:rsid w:val="00D045E0"/>
    <w:rsid w:val="00D047E4"/>
    <w:rsid w:val="00D048A1"/>
    <w:rsid w:val="00D04A4B"/>
    <w:rsid w:val="00D04AF6"/>
    <w:rsid w:val="00D04F6D"/>
    <w:rsid w:val="00D05A89"/>
    <w:rsid w:val="00D05D74"/>
    <w:rsid w:val="00D05D8B"/>
    <w:rsid w:val="00D05FAF"/>
    <w:rsid w:val="00D06119"/>
    <w:rsid w:val="00D061F9"/>
    <w:rsid w:val="00D0638A"/>
    <w:rsid w:val="00D0677C"/>
    <w:rsid w:val="00D06BD4"/>
    <w:rsid w:val="00D06CEF"/>
    <w:rsid w:val="00D06FB6"/>
    <w:rsid w:val="00D0706F"/>
    <w:rsid w:val="00D07961"/>
    <w:rsid w:val="00D07964"/>
    <w:rsid w:val="00D079F0"/>
    <w:rsid w:val="00D07AA1"/>
    <w:rsid w:val="00D07DDA"/>
    <w:rsid w:val="00D07FFD"/>
    <w:rsid w:val="00D10394"/>
    <w:rsid w:val="00D10510"/>
    <w:rsid w:val="00D1057F"/>
    <w:rsid w:val="00D10686"/>
    <w:rsid w:val="00D1069A"/>
    <w:rsid w:val="00D106D2"/>
    <w:rsid w:val="00D109F6"/>
    <w:rsid w:val="00D10C6D"/>
    <w:rsid w:val="00D10D3F"/>
    <w:rsid w:val="00D10EDE"/>
    <w:rsid w:val="00D10F09"/>
    <w:rsid w:val="00D1125E"/>
    <w:rsid w:val="00D119C9"/>
    <w:rsid w:val="00D11C0A"/>
    <w:rsid w:val="00D1212D"/>
    <w:rsid w:val="00D1227A"/>
    <w:rsid w:val="00D127A8"/>
    <w:rsid w:val="00D12939"/>
    <w:rsid w:val="00D12E4F"/>
    <w:rsid w:val="00D138ED"/>
    <w:rsid w:val="00D13981"/>
    <w:rsid w:val="00D13DFA"/>
    <w:rsid w:val="00D13ECD"/>
    <w:rsid w:val="00D142F2"/>
    <w:rsid w:val="00D1493D"/>
    <w:rsid w:val="00D149EE"/>
    <w:rsid w:val="00D14B3A"/>
    <w:rsid w:val="00D14E0A"/>
    <w:rsid w:val="00D1516E"/>
    <w:rsid w:val="00D151D2"/>
    <w:rsid w:val="00D153DE"/>
    <w:rsid w:val="00D15405"/>
    <w:rsid w:val="00D15755"/>
    <w:rsid w:val="00D157ED"/>
    <w:rsid w:val="00D1594D"/>
    <w:rsid w:val="00D15988"/>
    <w:rsid w:val="00D159A5"/>
    <w:rsid w:val="00D159CD"/>
    <w:rsid w:val="00D15A80"/>
    <w:rsid w:val="00D15D5D"/>
    <w:rsid w:val="00D15E28"/>
    <w:rsid w:val="00D16915"/>
    <w:rsid w:val="00D16A82"/>
    <w:rsid w:val="00D16EE9"/>
    <w:rsid w:val="00D17060"/>
    <w:rsid w:val="00D17531"/>
    <w:rsid w:val="00D17543"/>
    <w:rsid w:val="00D17625"/>
    <w:rsid w:val="00D177B4"/>
    <w:rsid w:val="00D179FB"/>
    <w:rsid w:val="00D17BDB"/>
    <w:rsid w:val="00D17C3E"/>
    <w:rsid w:val="00D17F03"/>
    <w:rsid w:val="00D17FAC"/>
    <w:rsid w:val="00D20033"/>
    <w:rsid w:val="00D201DB"/>
    <w:rsid w:val="00D2040A"/>
    <w:rsid w:val="00D20501"/>
    <w:rsid w:val="00D20528"/>
    <w:rsid w:val="00D2057A"/>
    <w:rsid w:val="00D208F7"/>
    <w:rsid w:val="00D20909"/>
    <w:rsid w:val="00D20CE9"/>
    <w:rsid w:val="00D20ED0"/>
    <w:rsid w:val="00D20EED"/>
    <w:rsid w:val="00D21577"/>
    <w:rsid w:val="00D21792"/>
    <w:rsid w:val="00D21CC7"/>
    <w:rsid w:val="00D21D35"/>
    <w:rsid w:val="00D21DE2"/>
    <w:rsid w:val="00D21DEC"/>
    <w:rsid w:val="00D21FC9"/>
    <w:rsid w:val="00D22089"/>
    <w:rsid w:val="00D22158"/>
    <w:rsid w:val="00D226D9"/>
    <w:rsid w:val="00D2273F"/>
    <w:rsid w:val="00D227C0"/>
    <w:rsid w:val="00D22894"/>
    <w:rsid w:val="00D228F6"/>
    <w:rsid w:val="00D22A8B"/>
    <w:rsid w:val="00D22EA3"/>
    <w:rsid w:val="00D22F77"/>
    <w:rsid w:val="00D2355F"/>
    <w:rsid w:val="00D23750"/>
    <w:rsid w:val="00D23795"/>
    <w:rsid w:val="00D238DC"/>
    <w:rsid w:val="00D23D42"/>
    <w:rsid w:val="00D24123"/>
    <w:rsid w:val="00D2432D"/>
    <w:rsid w:val="00D24758"/>
    <w:rsid w:val="00D24C59"/>
    <w:rsid w:val="00D25211"/>
    <w:rsid w:val="00D253E1"/>
    <w:rsid w:val="00D25414"/>
    <w:rsid w:val="00D256E0"/>
    <w:rsid w:val="00D25863"/>
    <w:rsid w:val="00D25BA6"/>
    <w:rsid w:val="00D25D33"/>
    <w:rsid w:val="00D262CB"/>
    <w:rsid w:val="00D26430"/>
    <w:rsid w:val="00D26822"/>
    <w:rsid w:val="00D26C8C"/>
    <w:rsid w:val="00D27186"/>
    <w:rsid w:val="00D2720F"/>
    <w:rsid w:val="00D2731B"/>
    <w:rsid w:val="00D275FD"/>
    <w:rsid w:val="00D27A7C"/>
    <w:rsid w:val="00D27ABD"/>
    <w:rsid w:val="00D27C1E"/>
    <w:rsid w:val="00D27CD5"/>
    <w:rsid w:val="00D27CEC"/>
    <w:rsid w:val="00D27D59"/>
    <w:rsid w:val="00D30106"/>
    <w:rsid w:val="00D30231"/>
    <w:rsid w:val="00D305C8"/>
    <w:rsid w:val="00D305E0"/>
    <w:rsid w:val="00D30980"/>
    <w:rsid w:val="00D30B5F"/>
    <w:rsid w:val="00D30FFD"/>
    <w:rsid w:val="00D310B0"/>
    <w:rsid w:val="00D316B2"/>
    <w:rsid w:val="00D3198D"/>
    <w:rsid w:val="00D31A0C"/>
    <w:rsid w:val="00D31B24"/>
    <w:rsid w:val="00D31C5D"/>
    <w:rsid w:val="00D31D1A"/>
    <w:rsid w:val="00D31E3F"/>
    <w:rsid w:val="00D32AEB"/>
    <w:rsid w:val="00D32D54"/>
    <w:rsid w:val="00D330A6"/>
    <w:rsid w:val="00D331FB"/>
    <w:rsid w:val="00D332E8"/>
    <w:rsid w:val="00D33332"/>
    <w:rsid w:val="00D333C3"/>
    <w:rsid w:val="00D33738"/>
    <w:rsid w:val="00D337A4"/>
    <w:rsid w:val="00D33832"/>
    <w:rsid w:val="00D33978"/>
    <w:rsid w:val="00D339BD"/>
    <w:rsid w:val="00D33A23"/>
    <w:rsid w:val="00D33C5B"/>
    <w:rsid w:val="00D33CCE"/>
    <w:rsid w:val="00D33F52"/>
    <w:rsid w:val="00D34383"/>
    <w:rsid w:val="00D3459C"/>
    <w:rsid w:val="00D349ED"/>
    <w:rsid w:val="00D34A78"/>
    <w:rsid w:val="00D34C1B"/>
    <w:rsid w:val="00D350B5"/>
    <w:rsid w:val="00D35133"/>
    <w:rsid w:val="00D351D3"/>
    <w:rsid w:val="00D353B4"/>
    <w:rsid w:val="00D35456"/>
    <w:rsid w:val="00D35495"/>
    <w:rsid w:val="00D35556"/>
    <w:rsid w:val="00D3555A"/>
    <w:rsid w:val="00D355D1"/>
    <w:rsid w:val="00D36224"/>
    <w:rsid w:val="00D362E4"/>
    <w:rsid w:val="00D3643A"/>
    <w:rsid w:val="00D364DE"/>
    <w:rsid w:val="00D364DF"/>
    <w:rsid w:val="00D369C1"/>
    <w:rsid w:val="00D369F6"/>
    <w:rsid w:val="00D36CC3"/>
    <w:rsid w:val="00D36EA7"/>
    <w:rsid w:val="00D37146"/>
    <w:rsid w:val="00D3731E"/>
    <w:rsid w:val="00D379F5"/>
    <w:rsid w:val="00D37ABE"/>
    <w:rsid w:val="00D37F7F"/>
    <w:rsid w:val="00D40349"/>
    <w:rsid w:val="00D403FC"/>
    <w:rsid w:val="00D405DD"/>
    <w:rsid w:val="00D40731"/>
    <w:rsid w:val="00D40A0D"/>
    <w:rsid w:val="00D412FE"/>
    <w:rsid w:val="00D414B2"/>
    <w:rsid w:val="00D416C8"/>
    <w:rsid w:val="00D41AB0"/>
    <w:rsid w:val="00D41FAB"/>
    <w:rsid w:val="00D420DA"/>
    <w:rsid w:val="00D4215C"/>
    <w:rsid w:val="00D42255"/>
    <w:rsid w:val="00D4228F"/>
    <w:rsid w:val="00D42A22"/>
    <w:rsid w:val="00D43149"/>
    <w:rsid w:val="00D43667"/>
    <w:rsid w:val="00D437C8"/>
    <w:rsid w:val="00D43828"/>
    <w:rsid w:val="00D43A4E"/>
    <w:rsid w:val="00D43C67"/>
    <w:rsid w:val="00D43D5A"/>
    <w:rsid w:val="00D43EF3"/>
    <w:rsid w:val="00D43F53"/>
    <w:rsid w:val="00D43F72"/>
    <w:rsid w:val="00D44338"/>
    <w:rsid w:val="00D447CB"/>
    <w:rsid w:val="00D44A5D"/>
    <w:rsid w:val="00D44AE2"/>
    <w:rsid w:val="00D44D41"/>
    <w:rsid w:val="00D45515"/>
    <w:rsid w:val="00D45A48"/>
    <w:rsid w:val="00D45DCC"/>
    <w:rsid w:val="00D463B2"/>
    <w:rsid w:val="00D465C3"/>
    <w:rsid w:val="00D465EE"/>
    <w:rsid w:val="00D46A6F"/>
    <w:rsid w:val="00D46B0B"/>
    <w:rsid w:val="00D471B6"/>
    <w:rsid w:val="00D479FE"/>
    <w:rsid w:val="00D47AE5"/>
    <w:rsid w:val="00D47AFC"/>
    <w:rsid w:val="00D47F1F"/>
    <w:rsid w:val="00D500CB"/>
    <w:rsid w:val="00D5020D"/>
    <w:rsid w:val="00D5034A"/>
    <w:rsid w:val="00D50861"/>
    <w:rsid w:val="00D50D96"/>
    <w:rsid w:val="00D50E70"/>
    <w:rsid w:val="00D51549"/>
    <w:rsid w:val="00D519C9"/>
    <w:rsid w:val="00D51CD1"/>
    <w:rsid w:val="00D51EB2"/>
    <w:rsid w:val="00D51FCA"/>
    <w:rsid w:val="00D51FCE"/>
    <w:rsid w:val="00D521D5"/>
    <w:rsid w:val="00D522FA"/>
    <w:rsid w:val="00D52663"/>
    <w:rsid w:val="00D5271B"/>
    <w:rsid w:val="00D52918"/>
    <w:rsid w:val="00D5295D"/>
    <w:rsid w:val="00D5296D"/>
    <w:rsid w:val="00D52E8D"/>
    <w:rsid w:val="00D53340"/>
    <w:rsid w:val="00D533EC"/>
    <w:rsid w:val="00D535B3"/>
    <w:rsid w:val="00D536B3"/>
    <w:rsid w:val="00D5375C"/>
    <w:rsid w:val="00D53D8D"/>
    <w:rsid w:val="00D53FDB"/>
    <w:rsid w:val="00D5400B"/>
    <w:rsid w:val="00D542CB"/>
    <w:rsid w:val="00D546AC"/>
    <w:rsid w:val="00D54829"/>
    <w:rsid w:val="00D5483A"/>
    <w:rsid w:val="00D54AA9"/>
    <w:rsid w:val="00D54C0F"/>
    <w:rsid w:val="00D54D6C"/>
    <w:rsid w:val="00D550EF"/>
    <w:rsid w:val="00D551C5"/>
    <w:rsid w:val="00D551E7"/>
    <w:rsid w:val="00D557A2"/>
    <w:rsid w:val="00D55811"/>
    <w:rsid w:val="00D55949"/>
    <w:rsid w:val="00D55CB6"/>
    <w:rsid w:val="00D55DBC"/>
    <w:rsid w:val="00D55EA9"/>
    <w:rsid w:val="00D55FC8"/>
    <w:rsid w:val="00D56048"/>
    <w:rsid w:val="00D561B5"/>
    <w:rsid w:val="00D563D4"/>
    <w:rsid w:val="00D5642E"/>
    <w:rsid w:val="00D56C5B"/>
    <w:rsid w:val="00D5717C"/>
    <w:rsid w:val="00D57294"/>
    <w:rsid w:val="00D572BA"/>
    <w:rsid w:val="00D575C6"/>
    <w:rsid w:val="00D57BF4"/>
    <w:rsid w:val="00D57C69"/>
    <w:rsid w:val="00D57C78"/>
    <w:rsid w:val="00D60208"/>
    <w:rsid w:val="00D60653"/>
    <w:rsid w:val="00D60A61"/>
    <w:rsid w:val="00D60D10"/>
    <w:rsid w:val="00D610EB"/>
    <w:rsid w:val="00D6147B"/>
    <w:rsid w:val="00D616B3"/>
    <w:rsid w:val="00D6175A"/>
    <w:rsid w:val="00D61D0B"/>
    <w:rsid w:val="00D61E80"/>
    <w:rsid w:val="00D622ED"/>
    <w:rsid w:val="00D62513"/>
    <w:rsid w:val="00D628DF"/>
    <w:rsid w:val="00D62D8D"/>
    <w:rsid w:val="00D63015"/>
    <w:rsid w:val="00D632A3"/>
    <w:rsid w:val="00D633E2"/>
    <w:rsid w:val="00D63661"/>
    <w:rsid w:val="00D64303"/>
    <w:rsid w:val="00D64368"/>
    <w:rsid w:val="00D6453B"/>
    <w:rsid w:val="00D645CD"/>
    <w:rsid w:val="00D64EB1"/>
    <w:rsid w:val="00D64F97"/>
    <w:rsid w:val="00D65299"/>
    <w:rsid w:val="00D653D1"/>
    <w:rsid w:val="00D6594E"/>
    <w:rsid w:val="00D65F27"/>
    <w:rsid w:val="00D6601B"/>
    <w:rsid w:val="00D66279"/>
    <w:rsid w:val="00D6629B"/>
    <w:rsid w:val="00D662CC"/>
    <w:rsid w:val="00D66676"/>
    <w:rsid w:val="00D6695B"/>
    <w:rsid w:val="00D66A10"/>
    <w:rsid w:val="00D66B3A"/>
    <w:rsid w:val="00D66D0B"/>
    <w:rsid w:val="00D66F56"/>
    <w:rsid w:val="00D67069"/>
    <w:rsid w:val="00D67157"/>
    <w:rsid w:val="00D67170"/>
    <w:rsid w:val="00D6742B"/>
    <w:rsid w:val="00D676B8"/>
    <w:rsid w:val="00D67796"/>
    <w:rsid w:val="00D6781A"/>
    <w:rsid w:val="00D67A8C"/>
    <w:rsid w:val="00D67E2A"/>
    <w:rsid w:val="00D67F76"/>
    <w:rsid w:val="00D70101"/>
    <w:rsid w:val="00D702F2"/>
    <w:rsid w:val="00D7050C"/>
    <w:rsid w:val="00D70C85"/>
    <w:rsid w:val="00D70D4B"/>
    <w:rsid w:val="00D70D97"/>
    <w:rsid w:val="00D70EB9"/>
    <w:rsid w:val="00D70F6E"/>
    <w:rsid w:val="00D70F88"/>
    <w:rsid w:val="00D70FB0"/>
    <w:rsid w:val="00D711D0"/>
    <w:rsid w:val="00D719CD"/>
    <w:rsid w:val="00D71D3A"/>
    <w:rsid w:val="00D71D67"/>
    <w:rsid w:val="00D71F77"/>
    <w:rsid w:val="00D7229A"/>
    <w:rsid w:val="00D72E8F"/>
    <w:rsid w:val="00D7328E"/>
    <w:rsid w:val="00D73300"/>
    <w:rsid w:val="00D73361"/>
    <w:rsid w:val="00D735DC"/>
    <w:rsid w:val="00D73A48"/>
    <w:rsid w:val="00D741E8"/>
    <w:rsid w:val="00D744D3"/>
    <w:rsid w:val="00D74579"/>
    <w:rsid w:val="00D748DE"/>
    <w:rsid w:val="00D74905"/>
    <w:rsid w:val="00D74B52"/>
    <w:rsid w:val="00D74C86"/>
    <w:rsid w:val="00D74F83"/>
    <w:rsid w:val="00D751B9"/>
    <w:rsid w:val="00D75462"/>
    <w:rsid w:val="00D75614"/>
    <w:rsid w:val="00D75732"/>
    <w:rsid w:val="00D75A29"/>
    <w:rsid w:val="00D75AB8"/>
    <w:rsid w:val="00D75CBE"/>
    <w:rsid w:val="00D75D73"/>
    <w:rsid w:val="00D75E7A"/>
    <w:rsid w:val="00D7642B"/>
    <w:rsid w:val="00D76439"/>
    <w:rsid w:val="00D76593"/>
    <w:rsid w:val="00D76685"/>
    <w:rsid w:val="00D76A48"/>
    <w:rsid w:val="00D76B3B"/>
    <w:rsid w:val="00D76C2B"/>
    <w:rsid w:val="00D76D76"/>
    <w:rsid w:val="00D76F00"/>
    <w:rsid w:val="00D76F23"/>
    <w:rsid w:val="00D7736D"/>
    <w:rsid w:val="00D773ED"/>
    <w:rsid w:val="00D77573"/>
    <w:rsid w:val="00D776A4"/>
    <w:rsid w:val="00D77837"/>
    <w:rsid w:val="00D77B13"/>
    <w:rsid w:val="00D77F93"/>
    <w:rsid w:val="00D806E4"/>
    <w:rsid w:val="00D80B24"/>
    <w:rsid w:val="00D80C61"/>
    <w:rsid w:val="00D80F73"/>
    <w:rsid w:val="00D813B5"/>
    <w:rsid w:val="00D813F8"/>
    <w:rsid w:val="00D81568"/>
    <w:rsid w:val="00D81FE2"/>
    <w:rsid w:val="00D82220"/>
    <w:rsid w:val="00D8257E"/>
    <w:rsid w:val="00D82B2E"/>
    <w:rsid w:val="00D82BFD"/>
    <w:rsid w:val="00D83092"/>
    <w:rsid w:val="00D831D7"/>
    <w:rsid w:val="00D8366C"/>
    <w:rsid w:val="00D83840"/>
    <w:rsid w:val="00D83F20"/>
    <w:rsid w:val="00D840D1"/>
    <w:rsid w:val="00D84216"/>
    <w:rsid w:val="00D844CD"/>
    <w:rsid w:val="00D8458D"/>
    <w:rsid w:val="00D84895"/>
    <w:rsid w:val="00D848C0"/>
    <w:rsid w:val="00D84C13"/>
    <w:rsid w:val="00D84D42"/>
    <w:rsid w:val="00D85250"/>
    <w:rsid w:val="00D852C6"/>
    <w:rsid w:val="00D85377"/>
    <w:rsid w:val="00D853F1"/>
    <w:rsid w:val="00D85579"/>
    <w:rsid w:val="00D855BE"/>
    <w:rsid w:val="00D85AAD"/>
    <w:rsid w:val="00D8601E"/>
    <w:rsid w:val="00D861E2"/>
    <w:rsid w:val="00D86542"/>
    <w:rsid w:val="00D86596"/>
    <w:rsid w:val="00D86606"/>
    <w:rsid w:val="00D869C1"/>
    <w:rsid w:val="00D8709F"/>
    <w:rsid w:val="00D8725F"/>
    <w:rsid w:val="00D87442"/>
    <w:rsid w:val="00D87845"/>
    <w:rsid w:val="00D8793A"/>
    <w:rsid w:val="00D87953"/>
    <w:rsid w:val="00D87AE4"/>
    <w:rsid w:val="00D87C1A"/>
    <w:rsid w:val="00D87F6D"/>
    <w:rsid w:val="00D90005"/>
    <w:rsid w:val="00D90032"/>
    <w:rsid w:val="00D900DE"/>
    <w:rsid w:val="00D90167"/>
    <w:rsid w:val="00D9040B"/>
    <w:rsid w:val="00D904B4"/>
    <w:rsid w:val="00D9084F"/>
    <w:rsid w:val="00D9086B"/>
    <w:rsid w:val="00D90A7D"/>
    <w:rsid w:val="00D90B64"/>
    <w:rsid w:val="00D90BF3"/>
    <w:rsid w:val="00D90C24"/>
    <w:rsid w:val="00D90C69"/>
    <w:rsid w:val="00D90E89"/>
    <w:rsid w:val="00D90E8D"/>
    <w:rsid w:val="00D90F66"/>
    <w:rsid w:val="00D90F8D"/>
    <w:rsid w:val="00D916EF"/>
    <w:rsid w:val="00D91A06"/>
    <w:rsid w:val="00D91BE2"/>
    <w:rsid w:val="00D91F1D"/>
    <w:rsid w:val="00D92124"/>
    <w:rsid w:val="00D9230D"/>
    <w:rsid w:val="00D9280A"/>
    <w:rsid w:val="00D928A8"/>
    <w:rsid w:val="00D92F4F"/>
    <w:rsid w:val="00D93014"/>
    <w:rsid w:val="00D9355D"/>
    <w:rsid w:val="00D9356C"/>
    <w:rsid w:val="00D9376E"/>
    <w:rsid w:val="00D93903"/>
    <w:rsid w:val="00D93924"/>
    <w:rsid w:val="00D941C2"/>
    <w:rsid w:val="00D942E6"/>
    <w:rsid w:val="00D9441E"/>
    <w:rsid w:val="00D94508"/>
    <w:rsid w:val="00D94690"/>
    <w:rsid w:val="00D94769"/>
    <w:rsid w:val="00D94923"/>
    <w:rsid w:val="00D94E41"/>
    <w:rsid w:val="00D94F33"/>
    <w:rsid w:val="00D951F2"/>
    <w:rsid w:val="00D95373"/>
    <w:rsid w:val="00D9549A"/>
    <w:rsid w:val="00D957FD"/>
    <w:rsid w:val="00D95833"/>
    <w:rsid w:val="00D95B4C"/>
    <w:rsid w:val="00D95BE3"/>
    <w:rsid w:val="00D960B2"/>
    <w:rsid w:val="00D963C8"/>
    <w:rsid w:val="00D96893"/>
    <w:rsid w:val="00D968DB"/>
    <w:rsid w:val="00D969C5"/>
    <w:rsid w:val="00D96F05"/>
    <w:rsid w:val="00D96F28"/>
    <w:rsid w:val="00D970F5"/>
    <w:rsid w:val="00D972C5"/>
    <w:rsid w:val="00D97633"/>
    <w:rsid w:val="00D97687"/>
    <w:rsid w:val="00D97692"/>
    <w:rsid w:val="00D97729"/>
    <w:rsid w:val="00D977B2"/>
    <w:rsid w:val="00D97D6D"/>
    <w:rsid w:val="00DA0881"/>
    <w:rsid w:val="00DA0899"/>
    <w:rsid w:val="00DA0A34"/>
    <w:rsid w:val="00DA0BA8"/>
    <w:rsid w:val="00DA0ECE"/>
    <w:rsid w:val="00DA0F28"/>
    <w:rsid w:val="00DA0F32"/>
    <w:rsid w:val="00DA1082"/>
    <w:rsid w:val="00DA1376"/>
    <w:rsid w:val="00DA1432"/>
    <w:rsid w:val="00DA1EDB"/>
    <w:rsid w:val="00DA1F09"/>
    <w:rsid w:val="00DA1F8A"/>
    <w:rsid w:val="00DA21E8"/>
    <w:rsid w:val="00DA2363"/>
    <w:rsid w:val="00DA246E"/>
    <w:rsid w:val="00DA2607"/>
    <w:rsid w:val="00DA260F"/>
    <w:rsid w:val="00DA2715"/>
    <w:rsid w:val="00DA276F"/>
    <w:rsid w:val="00DA28BB"/>
    <w:rsid w:val="00DA2A73"/>
    <w:rsid w:val="00DA2DCE"/>
    <w:rsid w:val="00DA2E41"/>
    <w:rsid w:val="00DA3070"/>
    <w:rsid w:val="00DA3113"/>
    <w:rsid w:val="00DA3461"/>
    <w:rsid w:val="00DA387C"/>
    <w:rsid w:val="00DA3B81"/>
    <w:rsid w:val="00DA3BCD"/>
    <w:rsid w:val="00DA3E64"/>
    <w:rsid w:val="00DA3ED7"/>
    <w:rsid w:val="00DA3FE6"/>
    <w:rsid w:val="00DA40FF"/>
    <w:rsid w:val="00DA4247"/>
    <w:rsid w:val="00DA461F"/>
    <w:rsid w:val="00DA4765"/>
    <w:rsid w:val="00DA5386"/>
    <w:rsid w:val="00DA5417"/>
    <w:rsid w:val="00DA5703"/>
    <w:rsid w:val="00DA58B3"/>
    <w:rsid w:val="00DA5963"/>
    <w:rsid w:val="00DA5B05"/>
    <w:rsid w:val="00DA5EBC"/>
    <w:rsid w:val="00DA6E47"/>
    <w:rsid w:val="00DA6F6B"/>
    <w:rsid w:val="00DA7417"/>
    <w:rsid w:val="00DA7907"/>
    <w:rsid w:val="00DA7994"/>
    <w:rsid w:val="00DB003D"/>
    <w:rsid w:val="00DB025C"/>
    <w:rsid w:val="00DB0327"/>
    <w:rsid w:val="00DB050A"/>
    <w:rsid w:val="00DB0CDD"/>
    <w:rsid w:val="00DB0D94"/>
    <w:rsid w:val="00DB0E30"/>
    <w:rsid w:val="00DB0E53"/>
    <w:rsid w:val="00DB0F71"/>
    <w:rsid w:val="00DB1300"/>
    <w:rsid w:val="00DB1585"/>
    <w:rsid w:val="00DB1741"/>
    <w:rsid w:val="00DB1E6B"/>
    <w:rsid w:val="00DB214B"/>
    <w:rsid w:val="00DB21CE"/>
    <w:rsid w:val="00DB2524"/>
    <w:rsid w:val="00DB26D3"/>
    <w:rsid w:val="00DB2A32"/>
    <w:rsid w:val="00DB2A58"/>
    <w:rsid w:val="00DB2B8C"/>
    <w:rsid w:val="00DB2FB8"/>
    <w:rsid w:val="00DB3295"/>
    <w:rsid w:val="00DB375B"/>
    <w:rsid w:val="00DB3C32"/>
    <w:rsid w:val="00DB484E"/>
    <w:rsid w:val="00DB48ED"/>
    <w:rsid w:val="00DB4CDC"/>
    <w:rsid w:val="00DB4F32"/>
    <w:rsid w:val="00DB50E3"/>
    <w:rsid w:val="00DB529B"/>
    <w:rsid w:val="00DB585C"/>
    <w:rsid w:val="00DB5922"/>
    <w:rsid w:val="00DB598A"/>
    <w:rsid w:val="00DB5997"/>
    <w:rsid w:val="00DB5AA1"/>
    <w:rsid w:val="00DB5AEE"/>
    <w:rsid w:val="00DB5C15"/>
    <w:rsid w:val="00DB5C74"/>
    <w:rsid w:val="00DB64DC"/>
    <w:rsid w:val="00DB6595"/>
    <w:rsid w:val="00DB66AB"/>
    <w:rsid w:val="00DB6C0F"/>
    <w:rsid w:val="00DB6D69"/>
    <w:rsid w:val="00DB6F20"/>
    <w:rsid w:val="00DB75CE"/>
    <w:rsid w:val="00DB76FD"/>
    <w:rsid w:val="00DB7DEC"/>
    <w:rsid w:val="00DC057B"/>
    <w:rsid w:val="00DC069E"/>
    <w:rsid w:val="00DC0AF3"/>
    <w:rsid w:val="00DC0C29"/>
    <w:rsid w:val="00DC0F41"/>
    <w:rsid w:val="00DC1551"/>
    <w:rsid w:val="00DC1667"/>
    <w:rsid w:val="00DC167B"/>
    <w:rsid w:val="00DC175A"/>
    <w:rsid w:val="00DC1791"/>
    <w:rsid w:val="00DC179D"/>
    <w:rsid w:val="00DC1851"/>
    <w:rsid w:val="00DC1921"/>
    <w:rsid w:val="00DC1C11"/>
    <w:rsid w:val="00DC2085"/>
    <w:rsid w:val="00DC2412"/>
    <w:rsid w:val="00DC2429"/>
    <w:rsid w:val="00DC2666"/>
    <w:rsid w:val="00DC26EF"/>
    <w:rsid w:val="00DC28E0"/>
    <w:rsid w:val="00DC2C71"/>
    <w:rsid w:val="00DC2D2F"/>
    <w:rsid w:val="00DC321F"/>
    <w:rsid w:val="00DC351F"/>
    <w:rsid w:val="00DC391E"/>
    <w:rsid w:val="00DC411F"/>
    <w:rsid w:val="00DC447B"/>
    <w:rsid w:val="00DC47A2"/>
    <w:rsid w:val="00DC4AD6"/>
    <w:rsid w:val="00DC4B54"/>
    <w:rsid w:val="00DC4EB0"/>
    <w:rsid w:val="00DC4EB3"/>
    <w:rsid w:val="00DC4FE6"/>
    <w:rsid w:val="00DC53B8"/>
    <w:rsid w:val="00DC55B4"/>
    <w:rsid w:val="00DC5B8B"/>
    <w:rsid w:val="00DC5DBC"/>
    <w:rsid w:val="00DC61EE"/>
    <w:rsid w:val="00DC644B"/>
    <w:rsid w:val="00DC6450"/>
    <w:rsid w:val="00DC64A8"/>
    <w:rsid w:val="00DC671C"/>
    <w:rsid w:val="00DC69D4"/>
    <w:rsid w:val="00DC6AC9"/>
    <w:rsid w:val="00DC6D86"/>
    <w:rsid w:val="00DC6E30"/>
    <w:rsid w:val="00DC6EAA"/>
    <w:rsid w:val="00DC7395"/>
    <w:rsid w:val="00DC7914"/>
    <w:rsid w:val="00DD04AB"/>
    <w:rsid w:val="00DD050A"/>
    <w:rsid w:val="00DD06F6"/>
    <w:rsid w:val="00DD0958"/>
    <w:rsid w:val="00DD0DDC"/>
    <w:rsid w:val="00DD11E0"/>
    <w:rsid w:val="00DD14AA"/>
    <w:rsid w:val="00DD1B58"/>
    <w:rsid w:val="00DD1E8D"/>
    <w:rsid w:val="00DD255B"/>
    <w:rsid w:val="00DD29B7"/>
    <w:rsid w:val="00DD2A91"/>
    <w:rsid w:val="00DD2C39"/>
    <w:rsid w:val="00DD2C4A"/>
    <w:rsid w:val="00DD2E4D"/>
    <w:rsid w:val="00DD313E"/>
    <w:rsid w:val="00DD328A"/>
    <w:rsid w:val="00DD340B"/>
    <w:rsid w:val="00DD3895"/>
    <w:rsid w:val="00DD3BA8"/>
    <w:rsid w:val="00DD3CD3"/>
    <w:rsid w:val="00DD3D23"/>
    <w:rsid w:val="00DD3DB6"/>
    <w:rsid w:val="00DD4617"/>
    <w:rsid w:val="00DD46EC"/>
    <w:rsid w:val="00DD4C4D"/>
    <w:rsid w:val="00DD4EA6"/>
    <w:rsid w:val="00DD4F38"/>
    <w:rsid w:val="00DD53C4"/>
    <w:rsid w:val="00DD54E5"/>
    <w:rsid w:val="00DD54ED"/>
    <w:rsid w:val="00DD5562"/>
    <w:rsid w:val="00DD556E"/>
    <w:rsid w:val="00DD55AD"/>
    <w:rsid w:val="00DD58AE"/>
    <w:rsid w:val="00DD5DD2"/>
    <w:rsid w:val="00DD612C"/>
    <w:rsid w:val="00DD6348"/>
    <w:rsid w:val="00DD649E"/>
    <w:rsid w:val="00DD6877"/>
    <w:rsid w:val="00DD6F78"/>
    <w:rsid w:val="00DD6F7A"/>
    <w:rsid w:val="00DD700F"/>
    <w:rsid w:val="00DD7274"/>
    <w:rsid w:val="00DD7399"/>
    <w:rsid w:val="00DD7892"/>
    <w:rsid w:val="00DD7AD8"/>
    <w:rsid w:val="00DD7DC6"/>
    <w:rsid w:val="00DE01B4"/>
    <w:rsid w:val="00DE01F4"/>
    <w:rsid w:val="00DE0568"/>
    <w:rsid w:val="00DE0821"/>
    <w:rsid w:val="00DE082F"/>
    <w:rsid w:val="00DE0E57"/>
    <w:rsid w:val="00DE0F26"/>
    <w:rsid w:val="00DE0F4F"/>
    <w:rsid w:val="00DE1130"/>
    <w:rsid w:val="00DE1230"/>
    <w:rsid w:val="00DE129B"/>
    <w:rsid w:val="00DE1320"/>
    <w:rsid w:val="00DE1331"/>
    <w:rsid w:val="00DE1973"/>
    <w:rsid w:val="00DE1B29"/>
    <w:rsid w:val="00DE1EBD"/>
    <w:rsid w:val="00DE2227"/>
    <w:rsid w:val="00DE28C6"/>
    <w:rsid w:val="00DE2A5A"/>
    <w:rsid w:val="00DE2B09"/>
    <w:rsid w:val="00DE2B5A"/>
    <w:rsid w:val="00DE2B6D"/>
    <w:rsid w:val="00DE2FE8"/>
    <w:rsid w:val="00DE32EF"/>
    <w:rsid w:val="00DE332E"/>
    <w:rsid w:val="00DE336A"/>
    <w:rsid w:val="00DE35BC"/>
    <w:rsid w:val="00DE38A0"/>
    <w:rsid w:val="00DE38AA"/>
    <w:rsid w:val="00DE41BE"/>
    <w:rsid w:val="00DE4250"/>
    <w:rsid w:val="00DE4659"/>
    <w:rsid w:val="00DE4B86"/>
    <w:rsid w:val="00DE53B0"/>
    <w:rsid w:val="00DE578B"/>
    <w:rsid w:val="00DE5A0B"/>
    <w:rsid w:val="00DE5B27"/>
    <w:rsid w:val="00DE5C04"/>
    <w:rsid w:val="00DE5E73"/>
    <w:rsid w:val="00DE5F20"/>
    <w:rsid w:val="00DE6010"/>
    <w:rsid w:val="00DE6217"/>
    <w:rsid w:val="00DE6258"/>
    <w:rsid w:val="00DE63E9"/>
    <w:rsid w:val="00DE642D"/>
    <w:rsid w:val="00DE6545"/>
    <w:rsid w:val="00DE694C"/>
    <w:rsid w:val="00DE6B3C"/>
    <w:rsid w:val="00DE6E98"/>
    <w:rsid w:val="00DE7463"/>
    <w:rsid w:val="00DE78AF"/>
    <w:rsid w:val="00DE79DF"/>
    <w:rsid w:val="00DE7A66"/>
    <w:rsid w:val="00DE7BA5"/>
    <w:rsid w:val="00DE7C8D"/>
    <w:rsid w:val="00DE7F5E"/>
    <w:rsid w:val="00DF0045"/>
    <w:rsid w:val="00DF0164"/>
    <w:rsid w:val="00DF047E"/>
    <w:rsid w:val="00DF05D1"/>
    <w:rsid w:val="00DF09B0"/>
    <w:rsid w:val="00DF0A55"/>
    <w:rsid w:val="00DF0BCE"/>
    <w:rsid w:val="00DF0D30"/>
    <w:rsid w:val="00DF0FCF"/>
    <w:rsid w:val="00DF134F"/>
    <w:rsid w:val="00DF14F3"/>
    <w:rsid w:val="00DF1A9A"/>
    <w:rsid w:val="00DF1E55"/>
    <w:rsid w:val="00DF2175"/>
    <w:rsid w:val="00DF21C0"/>
    <w:rsid w:val="00DF240E"/>
    <w:rsid w:val="00DF2443"/>
    <w:rsid w:val="00DF2664"/>
    <w:rsid w:val="00DF2824"/>
    <w:rsid w:val="00DF2AD4"/>
    <w:rsid w:val="00DF2B22"/>
    <w:rsid w:val="00DF2B68"/>
    <w:rsid w:val="00DF2C55"/>
    <w:rsid w:val="00DF3869"/>
    <w:rsid w:val="00DF3A72"/>
    <w:rsid w:val="00DF3C0B"/>
    <w:rsid w:val="00DF3EAA"/>
    <w:rsid w:val="00DF4363"/>
    <w:rsid w:val="00DF4539"/>
    <w:rsid w:val="00DF4820"/>
    <w:rsid w:val="00DF4FA9"/>
    <w:rsid w:val="00DF5047"/>
    <w:rsid w:val="00DF50F3"/>
    <w:rsid w:val="00DF5547"/>
    <w:rsid w:val="00DF5595"/>
    <w:rsid w:val="00DF5B98"/>
    <w:rsid w:val="00DF5CF2"/>
    <w:rsid w:val="00DF5D11"/>
    <w:rsid w:val="00DF5E9E"/>
    <w:rsid w:val="00DF6797"/>
    <w:rsid w:val="00DF6C9E"/>
    <w:rsid w:val="00DF6F2C"/>
    <w:rsid w:val="00DF7342"/>
    <w:rsid w:val="00DF743F"/>
    <w:rsid w:val="00DF755C"/>
    <w:rsid w:val="00DF763F"/>
    <w:rsid w:val="00DF76B1"/>
    <w:rsid w:val="00DF77CB"/>
    <w:rsid w:val="00DF7A26"/>
    <w:rsid w:val="00DF7A63"/>
    <w:rsid w:val="00DF7CE2"/>
    <w:rsid w:val="00DF7D18"/>
    <w:rsid w:val="00DF7FA0"/>
    <w:rsid w:val="00E001C5"/>
    <w:rsid w:val="00E006E3"/>
    <w:rsid w:val="00E007F4"/>
    <w:rsid w:val="00E0115D"/>
    <w:rsid w:val="00E0118E"/>
    <w:rsid w:val="00E0138D"/>
    <w:rsid w:val="00E01425"/>
    <w:rsid w:val="00E0172C"/>
    <w:rsid w:val="00E01784"/>
    <w:rsid w:val="00E01B4D"/>
    <w:rsid w:val="00E01C37"/>
    <w:rsid w:val="00E01EEC"/>
    <w:rsid w:val="00E01F1E"/>
    <w:rsid w:val="00E02197"/>
    <w:rsid w:val="00E029B4"/>
    <w:rsid w:val="00E02A38"/>
    <w:rsid w:val="00E02A73"/>
    <w:rsid w:val="00E02B48"/>
    <w:rsid w:val="00E02E16"/>
    <w:rsid w:val="00E02E66"/>
    <w:rsid w:val="00E02F86"/>
    <w:rsid w:val="00E0311B"/>
    <w:rsid w:val="00E031C0"/>
    <w:rsid w:val="00E037DA"/>
    <w:rsid w:val="00E03881"/>
    <w:rsid w:val="00E04022"/>
    <w:rsid w:val="00E04C1A"/>
    <w:rsid w:val="00E04C35"/>
    <w:rsid w:val="00E05018"/>
    <w:rsid w:val="00E0509C"/>
    <w:rsid w:val="00E05566"/>
    <w:rsid w:val="00E057A1"/>
    <w:rsid w:val="00E05963"/>
    <w:rsid w:val="00E05D0B"/>
    <w:rsid w:val="00E05E12"/>
    <w:rsid w:val="00E05E25"/>
    <w:rsid w:val="00E05F5C"/>
    <w:rsid w:val="00E0632D"/>
    <w:rsid w:val="00E06393"/>
    <w:rsid w:val="00E066C1"/>
    <w:rsid w:val="00E0675E"/>
    <w:rsid w:val="00E06AA8"/>
    <w:rsid w:val="00E06BCE"/>
    <w:rsid w:val="00E06C58"/>
    <w:rsid w:val="00E07022"/>
    <w:rsid w:val="00E070EF"/>
    <w:rsid w:val="00E0713D"/>
    <w:rsid w:val="00E0736D"/>
    <w:rsid w:val="00E07759"/>
    <w:rsid w:val="00E0782F"/>
    <w:rsid w:val="00E0783E"/>
    <w:rsid w:val="00E07870"/>
    <w:rsid w:val="00E07A4A"/>
    <w:rsid w:val="00E07BD3"/>
    <w:rsid w:val="00E07DEE"/>
    <w:rsid w:val="00E1039F"/>
    <w:rsid w:val="00E10867"/>
    <w:rsid w:val="00E10B76"/>
    <w:rsid w:val="00E10EC5"/>
    <w:rsid w:val="00E11193"/>
    <w:rsid w:val="00E111B1"/>
    <w:rsid w:val="00E111ED"/>
    <w:rsid w:val="00E11A51"/>
    <w:rsid w:val="00E11AB8"/>
    <w:rsid w:val="00E11C43"/>
    <w:rsid w:val="00E11D83"/>
    <w:rsid w:val="00E120D7"/>
    <w:rsid w:val="00E120F7"/>
    <w:rsid w:val="00E12732"/>
    <w:rsid w:val="00E127A2"/>
    <w:rsid w:val="00E12CA6"/>
    <w:rsid w:val="00E12F54"/>
    <w:rsid w:val="00E130F1"/>
    <w:rsid w:val="00E13137"/>
    <w:rsid w:val="00E13518"/>
    <w:rsid w:val="00E13AAA"/>
    <w:rsid w:val="00E14356"/>
    <w:rsid w:val="00E14779"/>
    <w:rsid w:val="00E14842"/>
    <w:rsid w:val="00E14A25"/>
    <w:rsid w:val="00E14AA4"/>
    <w:rsid w:val="00E15236"/>
    <w:rsid w:val="00E152FD"/>
    <w:rsid w:val="00E1544F"/>
    <w:rsid w:val="00E1551A"/>
    <w:rsid w:val="00E15A2A"/>
    <w:rsid w:val="00E15BC1"/>
    <w:rsid w:val="00E15F9A"/>
    <w:rsid w:val="00E16136"/>
    <w:rsid w:val="00E16263"/>
    <w:rsid w:val="00E1644F"/>
    <w:rsid w:val="00E1647C"/>
    <w:rsid w:val="00E16537"/>
    <w:rsid w:val="00E1664A"/>
    <w:rsid w:val="00E1694F"/>
    <w:rsid w:val="00E16ACB"/>
    <w:rsid w:val="00E16D13"/>
    <w:rsid w:val="00E16D82"/>
    <w:rsid w:val="00E170EF"/>
    <w:rsid w:val="00E17122"/>
    <w:rsid w:val="00E17145"/>
    <w:rsid w:val="00E17315"/>
    <w:rsid w:val="00E17486"/>
    <w:rsid w:val="00E178F6"/>
    <w:rsid w:val="00E1795E"/>
    <w:rsid w:val="00E17979"/>
    <w:rsid w:val="00E17F47"/>
    <w:rsid w:val="00E2000E"/>
    <w:rsid w:val="00E2016F"/>
    <w:rsid w:val="00E20681"/>
    <w:rsid w:val="00E20B75"/>
    <w:rsid w:val="00E20ECF"/>
    <w:rsid w:val="00E210F0"/>
    <w:rsid w:val="00E21198"/>
    <w:rsid w:val="00E21A9A"/>
    <w:rsid w:val="00E21D49"/>
    <w:rsid w:val="00E21E5B"/>
    <w:rsid w:val="00E222C8"/>
    <w:rsid w:val="00E224C6"/>
    <w:rsid w:val="00E22565"/>
    <w:rsid w:val="00E22767"/>
    <w:rsid w:val="00E22861"/>
    <w:rsid w:val="00E2298D"/>
    <w:rsid w:val="00E22AB3"/>
    <w:rsid w:val="00E22D27"/>
    <w:rsid w:val="00E22F51"/>
    <w:rsid w:val="00E23302"/>
    <w:rsid w:val="00E23671"/>
    <w:rsid w:val="00E238F4"/>
    <w:rsid w:val="00E23C05"/>
    <w:rsid w:val="00E23C10"/>
    <w:rsid w:val="00E23C7B"/>
    <w:rsid w:val="00E23E3F"/>
    <w:rsid w:val="00E24243"/>
    <w:rsid w:val="00E24314"/>
    <w:rsid w:val="00E24362"/>
    <w:rsid w:val="00E244E1"/>
    <w:rsid w:val="00E24504"/>
    <w:rsid w:val="00E24A48"/>
    <w:rsid w:val="00E24B78"/>
    <w:rsid w:val="00E24C75"/>
    <w:rsid w:val="00E24DB3"/>
    <w:rsid w:val="00E24E2D"/>
    <w:rsid w:val="00E24F12"/>
    <w:rsid w:val="00E254B6"/>
    <w:rsid w:val="00E2565E"/>
    <w:rsid w:val="00E25C64"/>
    <w:rsid w:val="00E26199"/>
    <w:rsid w:val="00E26343"/>
    <w:rsid w:val="00E26385"/>
    <w:rsid w:val="00E265BE"/>
    <w:rsid w:val="00E26826"/>
    <w:rsid w:val="00E268DA"/>
    <w:rsid w:val="00E26ACA"/>
    <w:rsid w:val="00E27292"/>
    <w:rsid w:val="00E2775B"/>
    <w:rsid w:val="00E27A0B"/>
    <w:rsid w:val="00E27A80"/>
    <w:rsid w:val="00E27C00"/>
    <w:rsid w:val="00E27E01"/>
    <w:rsid w:val="00E27E02"/>
    <w:rsid w:val="00E27FB2"/>
    <w:rsid w:val="00E300E5"/>
    <w:rsid w:val="00E303B7"/>
    <w:rsid w:val="00E304E4"/>
    <w:rsid w:val="00E306A9"/>
    <w:rsid w:val="00E30767"/>
    <w:rsid w:val="00E30790"/>
    <w:rsid w:val="00E30984"/>
    <w:rsid w:val="00E30A65"/>
    <w:rsid w:val="00E30EF1"/>
    <w:rsid w:val="00E30FAD"/>
    <w:rsid w:val="00E3124D"/>
    <w:rsid w:val="00E31383"/>
    <w:rsid w:val="00E31669"/>
    <w:rsid w:val="00E3167D"/>
    <w:rsid w:val="00E31960"/>
    <w:rsid w:val="00E31AC0"/>
    <w:rsid w:val="00E31E16"/>
    <w:rsid w:val="00E325EB"/>
    <w:rsid w:val="00E3263D"/>
    <w:rsid w:val="00E32689"/>
    <w:rsid w:val="00E32972"/>
    <w:rsid w:val="00E329EB"/>
    <w:rsid w:val="00E32AA4"/>
    <w:rsid w:val="00E32B96"/>
    <w:rsid w:val="00E32D9E"/>
    <w:rsid w:val="00E32E29"/>
    <w:rsid w:val="00E32F2B"/>
    <w:rsid w:val="00E33162"/>
    <w:rsid w:val="00E33681"/>
    <w:rsid w:val="00E3371D"/>
    <w:rsid w:val="00E339C0"/>
    <w:rsid w:val="00E33F9D"/>
    <w:rsid w:val="00E33FDF"/>
    <w:rsid w:val="00E34023"/>
    <w:rsid w:val="00E340E2"/>
    <w:rsid w:val="00E3429A"/>
    <w:rsid w:val="00E34442"/>
    <w:rsid w:val="00E348A2"/>
    <w:rsid w:val="00E350F9"/>
    <w:rsid w:val="00E35330"/>
    <w:rsid w:val="00E353F7"/>
    <w:rsid w:val="00E354E3"/>
    <w:rsid w:val="00E3562D"/>
    <w:rsid w:val="00E358AF"/>
    <w:rsid w:val="00E35936"/>
    <w:rsid w:val="00E35C52"/>
    <w:rsid w:val="00E35E24"/>
    <w:rsid w:val="00E3605D"/>
    <w:rsid w:val="00E36361"/>
    <w:rsid w:val="00E369DA"/>
    <w:rsid w:val="00E36CEF"/>
    <w:rsid w:val="00E3721B"/>
    <w:rsid w:val="00E37749"/>
    <w:rsid w:val="00E37C6E"/>
    <w:rsid w:val="00E37F4E"/>
    <w:rsid w:val="00E4010A"/>
    <w:rsid w:val="00E40328"/>
    <w:rsid w:val="00E403C2"/>
    <w:rsid w:val="00E405EE"/>
    <w:rsid w:val="00E406B5"/>
    <w:rsid w:val="00E40BC7"/>
    <w:rsid w:val="00E40F16"/>
    <w:rsid w:val="00E4172E"/>
    <w:rsid w:val="00E41765"/>
    <w:rsid w:val="00E41A06"/>
    <w:rsid w:val="00E41A44"/>
    <w:rsid w:val="00E41B2E"/>
    <w:rsid w:val="00E41FAA"/>
    <w:rsid w:val="00E4208C"/>
    <w:rsid w:val="00E42157"/>
    <w:rsid w:val="00E42452"/>
    <w:rsid w:val="00E42578"/>
    <w:rsid w:val="00E429DC"/>
    <w:rsid w:val="00E42CB9"/>
    <w:rsid w:val="00E42D38"/>
    <w:rsid w:val="00E42DA7"/>
    <w:rsid w:val="00E42DB0"/>
    <w:rsid w:val="00E4398F"/>
    <w:rsid w:val="00E4472B"/>
    <w:rsid w:val="00E44891"/>
    <w:rsid w:val="00E4500A"/>
    <w:rsid w:val="00E4533D"/>
    <w:rsid w:val="00E454C7"/>
    <w:rsid w:val="00E45A31"/>
    <w:rsid w:val="00E45EBD"/>
    <w:rsid w:val="00E45F26"/>
    <w:rsid w:val="00E4608E"/>
    <w:rsid w:val="00E4649F"/>
    <w:rsid w:val="00E464D5"/>
    <w:rsid w:val="00E46697"/>
    <w:rsid w:val="00E469C4"/>
    <w:rsid w:val="00E46AFA"/>
    <w:rsid w:val="00E46EBF"/>
    <w:rsid w:val="00E46F0C"/>
    <w:rsid w:val="00E4718A"/>
    <w:rsid w:val="00E47D77"/>
    <w:rsid w:val="00E47E92"/>
    <w:rsid w:val="00E47F4E"/>
    <w:rsid w:val="00E50440"/>
    <w:rsid w:val="00E50602"/>
    <w:rsid w:val="00E5069F"/>
    <w:rsid w:val="00E50B25"/>
    <w:rsid w:val="00E51031"/>
    <w:rsid w:val="00E510A5"/>
    <w:rsid w:val="00E5113D"/>
    <w:rsid w:val="00E514FF"/>
    <w:rsid w:val="00E51833"/>
    <w:rsid w:val="00E51A04"/>
    <w:rsid w:val="00E51FE1"/>
    <w:rsid w:val="00E522AC"/>
    <w:rsid w:val="00E5231D"/>
    <w:rsid w:val="00E52B2B"/>
    <w:rsid w:val="00E52C0D"/>
    <w:rsid w:val="00E530FB"/>
    <w:rsid w:val="00E53143"/>
    <w:rsid w:val="00E53452"/>
    <w:rsid w:val="00E5347A"/>
    <w:rsid w:val="00E53798"/>
    <w:rsid w:val="00E538DC"/>
    <w:rsid w:val="00E53F59"/>
    <w:rsid w:val="00E54095"/>
    <w:rsid w:val="00E541B6"/>
    <w:rsid w:val="00E5428E"/>
    <w:rsid w:val="00E5475E"/>
    <w:rsid w:val="00E54AAA"/>
    <w:rsid w:val="00E54B51"/>
    <w:rsid w:val="00E54E68"/>
    <w:rsid w:val="00E552AF"/>
    <w:rsid w:val="00E55445"/>
    <w:rsid w:val="00E561F0"/>
    <w:rsid w:val="00E562C2"/>
    <w:rsid w:val="00E56376"/>
    <w:rsid w:val="00E56924"/>
    <w:rsid w:val="00E5696C"/>
    <w:rsid w:val="00E56A62"/>
    <w:rsid w:val="00E56DAC"/>
    <w:rsid w:val="00E56FD2"/>
    <w:rsid w:val="00E572A6"/>
    <w:rsid w:val="00E5746F"/>
    <w:rsid w:val="00E579DA"/>
    <w:rsid w:val="00E57AAA"/>
    <w:rsid w:val="00E57BC1"/>
    <w:rsid w:val="00E6022D"/>
    <w:rsid w:val="00E60511"/>
    <w:rsid w:val="00E6069C"/>
    <w:rsid w:val="00E60841"/>
    <w:rsid w:val="00E609DA"/>
    <w:rsid w:val="00E60BB7"/>
    <w:rsid w:val="00E6100B"/>
    <w:rsid w:val="00E61775"/>
    <w:rsid w:val="00E619AD"/>
    <w:rsid w:val="00E61ABE"/>
    <w:rsid w:val="00E61AD7"/>
    <w:rsid w:val="00E61B0C"/>
    <w:rsid w:val="00E61FAB"/>
    <w:rsid w:val="00E62740"/>
    <w:rsid w:val="00E62A92"/>
    <w:rsid w:val="00E62D40"/>
    <w:rsid w:val="00E6302F"/>
    <w:rsid w:val="00E630C6"/>
    <w:rsid w:val="00E6326E"/>
    <w:rsid w:val="00E63693"/>
    <w:rsid w:val="00E637AC"/>
    <w:rsid w:val="00E637E7"/>
    <w:rsid w:val="00E63B31"/>
    <w:rsid w:val="00E63C6C"/>
    <w:rsid w:val="00E6403B"/>
    <w:rsid w:val="00E641D3"/>
    <w:rsid w:val="00E6485D"/>
    <w:rsid w:val="00E64AE8"/>
    <w:rsid w:val="00E64B36"/>
    <w:rsid w:val="00E64C50"/>
    <w:rsid w:val="00E64D1C"/>
    <w:rsid w:val="00E64DC2"/>
    <w:rsid w:val="00E64FD2"/>
    <w:rsid w:val="00E65322"/>
    <w:rsid w:val="00E654DE"/>
    <w:rsid w:val="00E65AE9"/>
    <w:rsid w:val="00E65BEA"/>
    <w:rsid w:val="00E65DE5"/>
    <w:rsid w:val="00E65FA3"/>
    <w:rsid w:val="00E66176"/>
    <w:rsid w:val="00E661B0"/>
    <w:rsid w:val="00E6653D"/>
    <w:rsid w:val="00E66689"/>
    <w:rsid w:val="00E66758"/>
    <w:rsid w:val="00E66787"/>
    <w:rsid w:val="00E66910"/>
    <w:rsid w:val="00E66921"/>
    <w:rsid w:val="00E6692E"/>
    <w:rsid w:val="00E66B84"/>
    <w:rsid w:val="00E66E38"/>
    <w:rsid w:val="00E66F98"/>
    <w:rsid w:val="00E6717C"/>
    <w:rsid w:val="00E67266"/>
    <w:rsid w:val="00E67863"/>
    <w:rsid w:val="00E679ED"/>
    <w:rsid w:val="00E67E8B"/>
    <w:rsid w:val="00E70251"/>
    <w:rsid w:val="00E70475"/>
    <w:rsid w:val="00E70F08"/>
    <w:rsid w:val="00E712FC"/>
    <w:rsid w:val="00E713C5"/>
    <w:rsid w:val="00E71440"/>
    <w:rsid w:val="00E7149A"/>
    <w:rsid w:val="00E71504"/>
    <w:rsid w:val="00E717C3"/>
    <w:rsid w:val="00E7185B"/>
    <w:rsid w:val="00E71A39"/>
    <w:rsid w:val="00E71AEA"/>
    <w:rsid w:val="00E71B79"/>
    <w:rsid w:val="00E71BCF"/>
    <w:rsid w:val="00E71D6E"/>
    <w:rsid w:val="00E71F35"/>
    <w:rsid w:val="00E72014"/>
    <w:rsid w:val="00E72289"/>
    <w:rsid w:val="00E724B3"/>
    <w:rsid w:val="00E72537"/>
    <w:rsid w:val="00E725EF"/>
    <w:rsid w:val="00E726F9"/>
    <w:rsid w:val="00E7270B"/>
    <w:rsid w:val="00E72782"/>
    <w:rsid w:val="00E728A5"/>
    <w:rsid w:val="00E72EB7"/>
    <w:rsid w:val="00E730E4"/>
    <w:rsid w:val="00E73507"/>
    <w:rsid w:val="00E735F2"/>
    <w:rsid w:val="00E73C9F"/>
    <w:rsid w:val="00E73D28"/>
    <w:rsid w:val="00E73DED"/>
    <w:rsid w:val="00E73E3C"/>
    <w:rsid w:val="00E73E8B"/>
    <w:rsid w:val="00E73EA7"/>
    <w:rsid w:val="00E74078"/>
    <w:rsid w:val="00E74297"/>
    <w:rsid w:val="00E745F2"/>
    <w:rsid w:val="00E7471C"/>
    <w:rsid w:val="00E748A0"/>
    <w:rsid w:val="00E74D59"/>
    <w:rsid w:val="00E74E24"/>
    <w:rsid w:val="00E751F7"/>
    <w:rsid w:val="00E75629"/>
    <w:rsid w:val="00E75A4A"/>
    <w:rsid w:val="00E75CE4"/>
    <w:rsid w:val="00E75FE1"/>
    <w:rsid w:val="00E7610A"/>
    <w:rsid w:val="00E764AF"/>
    <w:rsid w:val="00E764B7"/>
    <w:rsid w:val="00E768A7"/>
    <w:rsid w:val="00E76EBB"/>
    <w:rsid w:val="00E778E9"/>
    <w:rsid w:val="00E779D0"/>
    <w:rsid w:val="00E77BD2"/>
    <w:rsid w:val="00E77D61"/>
    <w:rsid w:val="00E77E71"/>
    <w:rsid w:val="00E801FA"/>
    <w:rsid w:val="00E80749"/>
    <w:rsid w:val="00E807AC"/>
    <w:rsid w:val="00E807E5"/>
    <w:rsid w:val="00E80CE1"/>
    <w:rsid w:val="00E81280"/>
    <w:rsid w:val="00E813CC"/>
    <w:rsid w:val="00E814BC"/>
    <w:rsid w:val="00E81524"/>
    <w:rsid w:val="00E8160C"/>
    <w:rsid w:val="00E81816"/>
    <w:rsid w:val="00E821AF"/>
    <w:rsid w:val="00E8264B"/>
    <w:rsid w:val="00E826F7"/>
    <w:rsid w:val="00E828EC"/>
    <w:rsid w:val="00E82A0A"/>
    <w:rsid w:val="00E82D43"/>
    <w:rsid w:val="00E82DC3"/>
    <w:rsid w:val="00E8313E"/>
    <w:rsid w:val="00E837DC"/>
    <w:rsid w:val="00E83EA1"/>
    <w:rsid w:val="00E842BD"/>
    <w:rsid w:val="00E84352"/>
    <w:rsid w:val="00E84567"/>
    <w:rsid w:val="00E845E0"/>
    <w:rsid w:val="00E8491C"/>
    <w:rsid w:val="00E85150"/>
    <w:rsid w:val="00E85157"/>
    <w:rsid w:val="00E851B0"/>
    <w:rsid w:val="00E8527C"/>
    <w:rsid w:val="00E853CA"/>
    <w:rsid w:val="00E8558A"/>
    <w:rsid w:val="00E85796"/>
    <w:rsid w:val="00E85DCB"/>
    <w:rsid w:val="00E85E82"/>
    <w:rsid w:val="00E86039"/>
    <w:rsid w:val="00E86260"/>
    <w:rsid w:val="00E86324"/>
    <w:rsid w:val="00E863AA"/>
    <w:rsid w:val="00E865F1"/>
    <w:rsid w:val="00E866A8"/>
    <w:rsid w:val="00E86FAC"/>
    <w:rsid w:val="00E871F7"/>
    <w:rsid w:val="00E874FE"/>
    <w:rsid w:val="00E87571"/>
    <w:rsid w:val="00E877D7"/>
    <w:rsid w:val="00E878E3"/>
    <w:rsid w:val="00E87AF5"/>
    <w:rsid w:val="00E87C2E"/>
    <w:rsid w:val="00E87E8F"/>
    <w:rsid w:val="00E87F0E"/>
    <w:rsid w:val="00E90149"/>
    <w:rsid w:val="00E904A1"/>
    <w:rsid w:val="00E9059D"/>
    <w:rsid w:val="00E909F0"/>
    <w:rsid w:val="00E9176E"/>
    <w:rsid w:val="00E91AA1"/>
    <w:rsid w:val="00E91B99"/>
    <w:rsid w:val="00E91F12"/>
    <w:rsid w:val="00E923B4"/>
    <w:rsid w:val="00E924E1"/>
    <w:rsid w:val="00E92604"/>
    <w:rsid w:val="00E92A69"/>
    <w:rsid w:val="00E93242"/>
    <w:rsid w:val="00E933CF"/>
    <w:rsid w:val="00E93460"/>
    <w:rsid w:val="00E9375B"/>
    <w:rsid w:val="00E93997"/>
    <w:rsid w:val="00E93A43"/>
    <w:rsid w:val="00E93DC2"/>
    <w:rsid w:val="00E93EA0"/>
    <w:rsid w:val="00E94207"/>
    <w:rsid w:val="00E95853"/>
    <w:rsid w:val="00E95898"/>
    <w:rsid w:val="00E95E74"/>
    <w:rsid w:val="00E9622C"/>
    <w:rsid w:val="00E96718"/>
    <w:rsid w:val="00E96D5E"/>
    <w:rsid w:val="00E97392"/>
    <w:rsid w:val="00E97BC7"/>
    <w:rsid w:val="00E97C30"/>
    <w:rsid w:val="00E97DD6"/>
    <w:rsid w:val="00E97F8F"/>
    <w:rsid w:val="00EA033D"/>
    <w:rsid w:val="00EA03B4"/>
    <w:rsid w:val="00EA0679"/>
    <w:rsid w:val="00EA0A37"/>
    <w:rsid w:val="00EA0B26"/>
    <w:rsid w:val="00EA15AF"/>
    <w:rsid w:val="00EA16C4"/>
    <w:rsid w:val="00EA1AEF"/>
    <w:rsid w:val="00EA1B2C"/>
    <w:rsid w:val="00EA1DFA"/>
    <w:rsid w:val="00EA22CA"/>
    <w:rsid w:val="00EA24DC"/>
    <w:rsid w:val="00EA2B4D"/>
    <w:rsid w:val="00EA2C95"/>
    <w:rsid w:val="00EA2CF7"/>
    <w:rsid w:val="00EA2E18"/>
    <w:rsid w:val="00EA2EE3"/>
    <w:rsid w:val="00EA31D7"/>
    <w:rsid w:val="00EA3312"/>
    <w:rsid w:val="00EA33D6"/>
    <w:rsid w:val="00EA3863"/>
    <w:rsid w:val="00EA3DCE"/>
    <w:rsid w:val="00EA3FAE"/>
    <w:rsid w:val="00EA4008"/>
    <w:rsid w:val="00EA42F8"/>
    <w:rsid w:val="00EA433B"/>
    <w:rsid w:val="00EA4430"/>
    <w:rsid w:val="00EA4462"/>
    <w:rsid w:val="00EA466E"/>
    <w:rsid w:val="00EA4DBA"/>
    <w:rsid w:val="00EA4F35"/>
    <w:rsid w:val="00EA53CD"/>
    <w:rsid w:val="00EA54FE"/>
    <w:rsid w:val="00EA5630"/>
    <w:rsid w:val="00EA5B23"/>
    <w:rsid w:val="00EA6565"/>
    <w:rsid w:val="00EA6667"/>
    <w:rsid w:val="00EA6831"/>
    <w:rsid w:val="00EA684A"/>
    <w:rsid w:val="00EA6AB5"/>
    <w:rsid w:val="00EA6C28"/>
    <w:rsid w:val="00EA6DE2"/>
    <w:rsid w:val="00EA6E11"/>
    <w:rsid w:val="00EA6FAA"/>
    <w:rsid w:val="00EA724D"/>
    <w:rsid w:val="00EA776E"/>
    <w:rsid w:val="00EA7852"/>
    <w:rsid w:val="00EA7B4B"/>
    <w:rsid w:val="00EA7F86"/>
    <w:rsid w:val="00EA7F99"/>
    <w:rsid w:val="00EB029C"/>
    <w:rsid w:val="00EB038D"/>
    <w:rsid w:val="00EB0912"/>
    <w:rsid w:val="00EB0A8E"/>
    <w:rsid w:val="00EB0C58"/>
    <w:rsid w:val="00EB101F"/>
    <w:rsid w:val="00EB103C"/>
    <w:rsid w:val="00EB1664"/>
    <w:rsid w:val="00EB1C12"/>
    <w:rsid w:val="00EB1F24"/>
    <w:rsid w:val="00EB25B8"/>
    <w:rsid w:val="00EB2854"/>
    <w:rsid w:val="00EB2946"/>
    <w:rsid w:val="00EB2C1B"/>
    <w:rsid w:val="00EB3156"/>
    <w:rsid w:val="00EB357F"/>
    <w:rsid w:val="00EB38FC"/>
    <w:rsid w:val="00EB3C90"/>
    <w:rsid w:val="00EB3CC0"/>
    <w:rsid w:val="00EB3CD9"/>
    <w:rsid w:val="00EB3D08"/>
    <w:rsid w:val="00EB3FE8"/>
    <w:rsid w:val="00EB411D"/>
    <w:rsid w:val="00EB4A01"/>
    <w:rsid w:val="00EB4C7C"/>
    <w:rsid w:val="00EB504D"/>
    <w:rsid w:val="00EB536E"/>
    <w:rsid w:val="00EB592D"/>
    <w:rsid w:val="00EB5B53"/>
    <w:rsid w:val="00EB5E29"/>
    <w:rsid w:val="00EB5EDC"/>
    <w:rsid w:val="00EB6117"/>
    <w:rsid w:val="00EB6240"/>
    <w:rsid w:val="00EB64A2"/>
    <w:rsid w:val="00EB6519"/>
    <w:rsid w:val="00EB65CD"/>
    <w:rsid w:val="00EB667C"/>
    <w:rsid w:val="00EB68CF"/>
    <w:rsid w:val="00EB6960"/>
    <w:rsid w:val="00EB6E82"/>
    <w:rsid w:val="00EB7182"/>
    <w:rsid w:val="00EB7FC2"/>
    <w:rsid w:val="00EB7FDE"/>
    <w:rsid w:val="00EC0078"/>
    <w:rsid w:val="00EC019C"/>
    <w:rsid w:val="00EC02CF"/>
    <w:rsid w:val="00EC083E"/>
    <w:rsid w:val="00EC08F3"/>
    <w:rsid w:val="00EC0FA7"/>
    <w:rsid w:val="00EC10F7"/>
    <w:rsid w:val="00EC1655"/>
    <w:rsid w:val="00EC1758"/>
    <w:rsid w:val="00EC17D0"/>
    <w:rsid w:val="00EC1BD3"/>
    <w:rsid w:val="00EC1EDD"/>
    <w:rsid w:val="00EC2123"/>
    <w:rsid w:val="00EC2581"/>
    <w:rsid w:val="00EC25AA"/>
    <w:rsid w:val="00EC261F"/>
    <w:rsid w:val="00EC2A96"/>
    <w:rsid w:val="00EC2AE0"/>
    <w:rsid w:val="00EC2D42"/>
    <w:rsid w:val="00EC2E85"/>
    <w:rsid w:val="00EC326F"/>
    <w:rsid w:val="00EC32BE"/>
    <w:rsid w:val="00EC32DA"/>
    <w:rsid w:val="00EC3301"/>
    <w:rsid w:val="00EC345D"/>
    <w:rsid w:val="00EC3483"/>
    <w:rsid w:val="00EC3671"/>
    <w:rsid w:val="00EC370A"/>
    <w:rsid w:val="00EC3AA9"/>
    <w:rsid w:val="00EC3BB9"/>
    <w:rsid w:val="00EC4570"/>
    <w:rsid w:val="00EC49D0"/>
    <w:rsid w:val="00EC4F18"/>
    <w:rsid w:val="00EC50CC"/>
    <w:rsid w:val="00EC54B8"/>
    <w:rsid w:val="00EC5C90"/>
    <w:rsid w:val="00EC5D1E"/>
    <w:rsid w:val="00EC5E1B"/>
    <w:rsid w:val="00EC5EFB"/>
    <w:rsid w:val="00EC647F"/>
    <w:rsid w:val="00EC6C37"/>
    <w:rsid w:val="00EC6C46"/>
    <w:rsid w:val="00EC6C86"/>
    <w:rsid w:val="00EC712A"/>
    <w:rsid w:val="00EC7545"/>
    <w:rsid w:val="00EC75A9"/>
    <w:rsid w:val="00EC760A"/>
    <w:rsid w:val="00EC785F"/>
    <w:rsid w:val="00EC7E29"/>
    <w:rsid w:val="00EC7EDC"/>
    <w:rsid w:val="00EC7EDF"/>
    <w:rsid w:val="00ED0086"/>
    <w:rsid w:val="00ED08D6"/>
    <w:rsid w:val="00ED1472"/>
    <w:rsid w:val="00ED14C1"/>
    <w:rsid w:val="00ED159B"/>
    <w:rsid w:val="00ED15A8"/>
    <w:rsid w:val="00ED1A3A"/>
    <w:rsid w:val="00ED1A5D"/>
    <w:rsid w:val="00ED1DFE"/>
    <w:rsid w:val="00ED1EBE"/>
    <w:rsid w:val="00ED1F96"/>
    <w:rsid w:val="00ED209B"/>
    <w:rsid w:val="00ED224B"/>
    <w:rsid w:val="00ED229E"/>
    <w:rsid w:val="00ED2366"/>
    <w:rsid w:val="00ED23FB"/>
    <w:rsid w:val="00ED2920"/>
    <w:rsid w:val="00ED2A04"/>
    <w:rsid w:val="00ED2AFF"/>
    <w:rsid w:val="00ED2C45"/>
    <w:rsid w:val="00ED2CD7"/>
    <w:rsid w:val="00ED2E9A"/>
    <w:rsid w:val="00ED332D"/>
    <w:rsid w:val="00ED347C"/>
    <w:rsid w:val="00ED35F3"/>
    <w:rsid w:val="00ED3A01"/>
    <w:rsid w:val="00ED3DD9"/>
    <w:rsid w:val="00ED3EE5"/>
    <w:rsid w:val="00ED43DF"/>
    <w:rsid w:val="00ED4406"/>
    <w:rsid w:val="00ED47DA"/>
    <w:rsid w:val="00ED4819"/>
    <w:rsid w:val="00ED48AF"/>
    <w:rsid w:val="00ED48B9"/>
    <w:rsid w:val="00ED48FC"/>
    <w:rsid w:val="00ED4908"/>
    <w:rsid w:val="00ED490A"/>
    <w:rsid w:val="00ED49AF"/>
    <w:rsid w:val="00ED4BF3"/>
    <w:rsid w:val="00ED4D8D"/>
    <w:rsid w:val="00ED4DCB"/>
    <w:rsid w:val="00ED505A"/>
    <w:rsid w:val="00ED52E3"/>
    <w:rsid w:val="00ED53D5"/>
    <w:rsid w:val="00ED5519"/>
    <w:rsid w:val="00ED57B9"/>
    <w:rsid w:val="00ED583F"/>
    <w:rsid w:val="00ED5C01"/>
    <w:rsid w:val="00ED5C82"/>
    <w:rsid w:val="00ED5D2D"/>
    <w:rsid w:val="00ED5E83"/>
    <w:rsid w:val="00ED5FA9"/>
    <w:rsid w:val="00ED61D1"/>
    <w:rsid w:val="00ED62A2"/>
    <w:rsid w:val="00ED6478"/>
    <w:rsid w:val="00ED6535"/>
    <w:rsid w:val="00ED65F2"/>
    <w:rsid w:val="00ED6BDD"/>
    <w:rsid w:val="00ED706A"/>
    <w:rsid w:val="00ED76D7"/>
    <w:rsid w:val="00ED77B3"/>
    <w:rsid w:val="00ED7A54"/>
    <w:rsid w:val="00ED7B8B"/>
    <w:rsid w:val="00ED7DCF"/>
    <w:rsid w:val="00EE00D5"/>
    <w:rsid w:val="00EE0114"/>
    <w:rsid w:val="00EE0117"/>
    <w:rsid w:val="00EE0479"/>
    <w:rsid w:val="00EE0519"/>
    <w:rsid w:val="00EE0B74"/>
    <w:rsid w:val="00EE0C8F"/>
    <w:rsid w:val="00EE0F00"/>
    <w:rsid w:val="00EE0F34"/>
    <w:rsid w:val="00EE1102"/>
    <w:rsid w:val="00EE1890"/>
    <w:rsid w:val="00EE2071"/>
    <w:rsid w:val="00EE231A"/>
    <w:rsid w:val="00EE23B6"/>
    <w:rsid w:val="00EE2469"/>
    <w:rsid w:val="00EE2549"/>
    <w:rsid w:val="00EE2759"/>
    <w:rsid w:val="00EE2A69"/>
    <w:rsid w:val="00EE2F98"/>
    <w:rsid w:val="00EE342A"/>
    <w:rsid w:val="00EE3BDC"/>
    <w:rsid w:val="00EE3D5A"/>
    <w:rsid w:val="00EE4764"/>
    <w:rsid w:val="00EE4775"/>
    <w:rsid w:val="00EE4886"/>
    <w:rsid w:val="00EE4993"/>
    <w:rsid w:val="00EE4BF8"/>
    <w:rsid w:val="00EE4C51"/>
    <w:rsid w:val="00EE4C81"/>
    <w:rsid w:val="00EE527F"/>
    <w:rsid w:val="00EE565D"/>
    <w:rsid w:val="00EE57D3"/>
    <w:rsid w:val="00EE59C1"/>
    <w:rsid w:val="00EE5A0F"/>
    <w:rsid w:val="00EE631E"/>
    <w:rsid w:val="00EE6655"/>
    <w:rsid w:val="00EE725A"/>
    <w:rsid w:val="00EE7EC9"/>
    <w:rsid w:val="00EF04E7"/>
    <w:rsid w:val="00EF0DCC"/>
    <w:rsid w:val="00EF0F89"/>
    <w:rsid w:val="00EF0F8E"/>
    <w:rsid w:val="00EF10C1"/>
    <w:rsid w:val="00EF144B"/>
    <w:rsid w:val="00EF1513"/>
    <w:rsid w:val="00EF1805"/>
    <w:rsid w:val="00EF1B13"/>
    <w:rsid w:val="00EF1E6B"/>
    <w:rsid w:val="00EF2032"/>
    <w:rsid w:val="00EF2428"/>
    <w:rsid w:val="00EF26B9"/>
    <w:rsid w:val="00EF29AB"/>
    <w:rsid w:val="00EF2ABD"/>
    <w:rsid w:val="00EF2C04"/>
    <w:rsid w:val="00EF2D78"/>
    <w:rsid w:val="00EF2D7C"/>
    <w:rsid w:val="00EF3153"/>
    <w:rsid w:val="00EF32A7"/>
    <w:rsid w:val="00EF342E"/>
    <w:rsid w:val="00EF34AE"/>
    <w:rsid w:val="00EF36A4"/>
    <w:rsid w:val="00EF374C"/>
    <w:rsid w:val="00EF3753"/>
    <w:rsid w:val="00EF3872"/>
    <w:rsid w:val="00EF39B6"/>
    <w:rsid w:val="00EF3CA2"/>
    <w:rsid w:val="00EF3CF7"/>
    <w:rsid w:val="00EF3D9D"/>
    <w:rsid w:val="00EF3DE8"/>
    <w:rsid w:val="00EF4037"/>
    <w:rsid w:val="00EF42A6"/>
    <w:rsid w:val="00EF4680"/>
    <w:rsid w:val="00EF479F"/>
    <w:rsid w:val="00EF4C04"/>
    <w:rsid w:val="00EF4C43"/>
    <w:rsid w:val="00EF4C7B"/>
    <w:rsid w:val="00EF4E18"/>
    <w:rsid w:val="00EF4F00"/>
    <w:rsid w:val="00EF5007"/>
    <w:rsid w:val="00EF50D8"/>
    <w:rsid w:val="00EF5296"/>
    <w:rsid w:val="00EF53AC"/>
    <w:rsid w:val="00EF5418"/>
    <w:rsid w:val="00EF57BC"/>
    <w:rsid w:val="00EF580C"/>
    <w:rsid w:val="00EF5890"/>
    <w:rsid w:val="00EF5E37"/>
    <w:rsid w:val="00EF5F7D"/>
    <w:rsid w:val="00EF6124"/>
    <w:rsid w:val="00EF62C7"/>
    <w:rsid w:val="00EF63F3"/>
    <w:rsid w:val="00EF6685"/>
    <w:rsid w:val="00EF68C9"/>
    <w:rsid w:val="00EF6A10"/>
    <w:rsid w:val="00EF6A9F"/>
    <w:rsid w:val="00EF6B50"/>
    <w:rsid w:val="00EF6E79"/>
    <w:rsid w:val="00EF6F25"/>
    <w:rsid w:val="00EF7265"/>
    <w:rsid w:val="00EF7AFD"/>
    <w:rsid w:val="00EF7B40"/>
    <w:rsid w:val="00F00657"/>
    <w:rsid w:val="00F007A2"/>
    <w:rsid w:val="00F00BAB"/>
    <w:rsid w:val="00F00BE1"/>
    <w:rsid w:val="00F01277"/>
    <w:rsid w:val="00F013A8"/>
    <w:rsid w:val="00F01857"/>
    <w:rsid w:val="00F019E8"/>
    <w:rsid w:val="00F01A82"/>
    <w:rsid w:val="00F01E6E"/>
    <w:rsid w:val="00F01F52"/>
    <w:rsid w:val="00F020AB"/>
    <w:rsid w:val="00F02329"/>
    <w:rsid w:val="00F02539"/>
    <w:rsid w:val="00F025C2"/>
    <w:rsid w:val="00F0269E"/>
    <w:rsid w:val="00F02778"/>
    <w:rsid w:val="00F02896"/>
    <w:rsid w:val="00F02943"/>
    <w:rsid w:val="00F02CA6"/>
    <w:rsid w:val="00F02D9E"/>
    <w:rsid w:val="00F02E09"/>
    <w:rsid w:val="00F0300D"/>
    <w:rsid w:val="00F0349C"/>
    <w:rsid w:val="00F0351B"/>
    <w:rsid w:val="00F03599"/>
    <w:rsid w:val="00F03857"/>
    <w:rsid w:val="00F03BC1"/>
    <w:rsid w:val="00F03C53"/>
    <w:rsid w:val="00F03D52"/>
    <w:rsid w:val="00F04360"/>
    <w:rsid w:val="00F046CF"/>
    <w:rsid w:val="00F048E6"/>
    <w:rsid w:val="00F04A4D"/>
    <w:rsid w:val="00F04B6B"/>
    <w:rsid w:val="00F0501E"/>
    <w:rsid w:val="00F05183"/>
    <w:rsid w:val="00F051B6"/>
    <w:rsid w:val="00F05229"/>
    <w:rsid w:val="00F0524D"/>
    <w:rsid w:val="00F052DD"/>
    <w:rsid w:val="00F053CB"/>
    <w:rsid w:val="00F05427"/>
    <w:rsid w:val="00F05C93"/>
    <w:rsid w:val="00F05DEB"/>
    <w:rsid w:val="00F0634F"/>
    <w:rsid w:val="00F063B5"/>
    <w:rsid w:val="00F06A7F"/>
    <w:rsid w:val="00F06BB1"/>
    <w:rsid w:val="00F07021"/>
    <w:rsid w:val="00F07341"/>
    <w:rsid w:val="00F076C2"/>
    <w:rsid w:val="00F07995"/>
    <w:rsid w:val="00F07ACC"/>
    <w:rsid w:val="00F07CDB"/>
    <w:rsid w:val="00F07EA8"/>
    <w:rsid w:val="00F07F04"/>
    <w:rsid w:val="00F1054E"/>
    <w:rsid w:val="00F105A3"/>
    <w:rsid w:val="00F10A5F"/>
    <w:rsid w:val="00F10A88"/>
    <w:rsid w:val="00F10B7D"/>
    <w:rsid w:val="00F10C23"/>
    <w:rsid w:val="00F10C88"/>
    <w:rsid w:val="00F1124E"/>
    <w:rsid w:val="00F11498"/>
    <w:rsid w:val="00F11C60"/>
    <w:rsid w:val="00F11FCF"/>
    <w:rsid w:val="00F120FA"/>
    <w:rsid w:val="00F121A3"/>
    <w:rsid w:val="00F121A8"/>
    <w:rsid w:val="00F1238E"/>
    <w:rsid w:val="00F1272D"/>
    <w:rsid w:val="00F128CD"/>
    <w:rsid w:val="00F128DD"/>
    <w:rsid w:val="00F130BA"/>
    <w:rsid w:val="00F132DD"/>
    <w:rsid w:val="00F1361E"/>
    <w:rsid w:val="00F13929"/>
    <w:rsid w:val="00F13FC8"/>
    <w:rsid w:val="00F14328"/>
    <w:rsid w:val="00F14479"/>
    <w:rsid w:val="00F14646"/>
    <w:rsid w:val="00F14772"/>
    <w:rsid w:val="00F148DE"/>
    <w:rsid w:val="00F14AB6"/>
    <w:rsid w:val="00F14B32"/>
    <w:rsid w:val="00F14D84"/>
    <w:rsid w:val="00F154B1"/>
    <w:rsid w:val="00F154E3"/>
    <w:rsid w:val="00F15975"/>
    <w:rsid w:val="00F15C93"/>
    <w:rsid w:val="00F16532"/>
    <w:rsid w:val="00F169F4"/>
    <w:rsid w:val="00F16ACE"/>
    <w:rsid w:val="00F16B7A"/>
    <w:rsid w:val="00F16D5C"/>
    <w:rsid w:val="00F16DE0"/>
    <w:rsid w:val="00F16F7A"/>
    <w:rsid w:val="00F170EA"/>
    <w:rsid w:val="00F171BC"/>
    <w:rsid w:val="00F171C6"/>
    <w:rsid w:val="00F171E7"/>
    <w:rsid w:val="00F17297"/>
    <w:rsid w:val="00F172AF"/>
    <w:rsid w:val="00F17522"/>
    <w:rsid w:val="00F175C0"/>
    <w:rsid w:val="00F17A03"/>
    <w:rsid w:val="00F20024"/>
    <w:rsid w:val="00F200C1"/>
    <w:rsid w:val="00F20239"/>
    <w:rsid w:val="00F20721"/>
    <w:rsid w:val="00F207C6"/>
    <w:rsid w:val="00F20882"/>
    <w:rsid w:val="00F20919"/>
    <w:rsid w:val="00F20B56"/>
    <w:rsid w:val="00F20C29"/>
    <w:rsid w:val="00F20CCE"/>
    <w:rsid w:val="00F20E54"/>
    <w:rsid w:val="00F21114"/>
    <w:rsid w:val="00F2146C"/>
    <w:rsid w:val="00F21613"/>
    <w:rsid w:val="00F21724"/>
    <w:rsid w:val="00F218D8"/>
    <w:rsid w:val="00F218E5"/>
    <w:rsid w:val="00F21B1B"/>
    <w:rsid w:val="00F21B3B"/>
    <w:rsid w:val="00F21BC4"/>
    <w:rsid w:val="00F22141"/>
    <w:rsid w:val="00F22247"/>
    <w:rsid w:val="00F222BE"/>
    <w:rsid w:val="00F22986"/>
    <w:rsid w:val="00F22B6C"/>
    <w:rsid w:val="00F22E27"/>
    <w:rsid w:val="00F22F13"/>
    <w:rsid w:val="00F23B26"/>
    <w:rsid w:val="00F23B64"/>
    <w:rsid w:val="00F23B67"/>
    <w:rsid w:val="00F23DC6"/>
    <w:rsid w:val="00F23F21"/>
    <w:rsid w:val="00F24078"/>
    <w:rsid w:val="00F242EF"/>
    <w:rsid w:val="00F2451C"/>
    <w:rsid w:val="00F24527"/>
    <w:rsid w:val="00F2512E"/>
    <w:rsid w:val="00F257CA"/>
    <w:rsid w:val="00F259AF"/>
    <w:rsid w:val="00F25AB9"/>
    <w:rsid w:val="00F26052"/>
    <w:rsid w:val="00F261E8"/>
    <w:rsid w:val="00F2639B"/>
    <w:rsid w:val="00F267ED"/>
    <w:rsid w:val="00F2684D"/>
    <w:rsid w:val="00F269EC"/>
    <w:rsid w:val="00F26B13"/>
    <w:rsid w:val="00F27693"/>
    <w:rsid w:val="00F2770C"/>
    <w:rsid w:val="00F277C8"/>
    <w:rsid w:val="00F27A32"/>
    <w:rsid w:val="00F27E1A"/>
    <w:rsid w:val="00F27F5E"/>
    <w:rsid w:val="00F30225"/>
    <w:rsid w:val="00F304DE"/>
    <w:rsid w:val="00F305C1"/>
    <w:rsid w:val="00F308E9"/>
    <w:rsid w:val="00F30C27"/>
    <w:rsid w:val="00F31791"/>
    <w:rsid w:val="00F31BC6"/>
    <w:rsid w:val="00F31BE9"/>
    <w:rsid w:val="00F31D94"/>
    <w:rsid w:val="00F31E90"/>
    <w:rsid w:val="00F31FD4"/>
    <w:rsid w:val="00F32226"/>
    <w:rsid w:val="00F3232C"/>
    <w:rsid w:val="00F3254A"/>
    <w:rsid w:val="00F326DB"/>
    <w:rsid w:val="00F32DC5"/>
    <w:rsid w:val="00F32E20"/>
    <w:rsid w:val="00F32EA8"/>
    <w:rsid w:val="00F32EAE"/>
    <w:rsid w:val="00F332A9"/>
    <w:rsid w:val="00F337BB"/>
    <w:rsid w:val="00F3382C"/>
    <w:rsid w:val="00F338F8"/>
    <w:rsid w:val="00F33DB2"/>
    <w:rsid w:val="00F33DC4"/>
    <w:rsid w:val="00F33EB9"/>
    <w:rsid w:val="00F33F33"/>
    <w:rsid w:val="00F33F35"/>
    <w:rsid w:val="00F34016"/>
    <w:rsid w:val="00F3473B"/>
    <w:rsid w:val="00F34923"/>
    <w:rsid w:val="00F34AE4"/>
    <w:rsid w:val="00F34E93"/>
    <w:rsid w:val="00F34F96"/>
    <w:rsid w:val="00F35081"/>
    <w:rsid w:val="00F35202"/>
    <w:rsid w:val="00F353F7"/>
    <w:rsid w:val="00F35505"/>
    <w:rsid w:val="00F3568F"/>
    <w:rsid w:val="00F3591B"/>
    <w:rsid w:val="00F359AE"/>
    <w:rsid w:val="00F35EE1"/>
    <w:rsid w:val="00F36490"/>
    <w:rsid w:val="00F367F6"/>
    <w:rsid w:val="00F36D60"/>
    <w:rsid w:val="00F36DE2"/>
    <w:rsid w:val="00F36E7F"/>
    <w:rsid w:val="00F370FD"/>
    <w:rsid w:val="00F37A79"/>
    <w:rsid w:val="00F37DA0"/>
    <w:rsid w:val="00F37E9D"/>
    <w:rsid w:val="00F37F7A"/>
    <w:rsid w:val="00F37F9D"/>
    <w:rsid w:val="00F40428"/>
    <w:rsid w:val="00F40B67"/>
    <w:rsid w:val="00F40BC2"/>
    <w:rsid w:val="00F40DBC"/>
    <w:rsid w:val="00F41025"/>
    <w:rsid w:val="00F4105B"/>
    <w:rsid w:val="00F4128D"/>
    <w:rsid w:val="00F41441"/>
    <w:rsid w:val="00F41903"/>
    <w:rsid w:val="00F4193E"/>
    <w:rsid w:val="00F41A3D"/>
    <w:rsid w:val="00F41B68"/>
    <w:rsid w:val="00F41CA2"/>
    <w:rsid w:val="00F4211E"/>
    <w:rsid w:val="00F42BF6"/>
    <w:rsid w:val="00F42D00"/>
    <w:rsid w:val="00F4382A"/>
    <w:rsid w:val="00F43A5A"/>
    <w:rsid w:val="00F43D0F"/>
    <w:rsid w:val="00F43E1E"/>
    <w:rsid w:val="00F441E8"/>
    <w:rsid w:val="00F44536"/>
    <w:rsid w:val="00F44544"/>
    <w:rsid w:val="00F4482A"/>
    <w:rsid w:val="00F449BD"/>
    <w:rsid w:val="00F44B50"/>
    <w:rsid w:val="00F44F42"/>
    <w:rsid w:val="00F452B1"/>
    <w:rsid w:val="00F45324"/>
    <w:rsid w:val="00F4548B"/>
    <w:rsid w:val="00F4561E"/>
    <w:rsid w:val="00F456C8"/>
    <w:rsid w:val="00F45830"/>
    <w:rsid w:val="00F45955"/>
    <w:rsid w:val="00F45A6C"/>
    <w:rsid w:val="00F45BE7"/>
    <w:rsid w:val="00F45D1E"/>
    <w:rsid w:val="00F46698"/>
    <w:rsid w:val="00F466E5"/>
    <w:rsid w:val="00F466FA"/>
    <w:rsid w:val="00F467DA"/>
    <w:rsid w:val="00F46808"/>
    <w:rsid w:val="00F46C3F"/>
    <w:rsid w:val="00F46C73"/>
    <w:rsid w:val="00F46CA5"/>
    <w:rsid w:val="00F46D7C"/>
    <w:rsid w:val="00F47240"/>
    <w:rsid w:val="00F47A84"/>
    <w:rsid w:val="00F47A8A"/>
    <w:rsid w:val="00F47BF2"/>
    <w:rsid w:val="00F47DA6"/>
    <w:rsid w:val="00F47E91"/>
    <w:rsid w:val="00F5027D"/>
    <w:rsid w:val="00F505CD"/>
    <w:rsid w:val="00F5089C"/>
    <w:rsid w:val="00F5122A"/>
    <w:rsid w:val="00F51669"/>
    <w:rsid w:val="00F5170C"/>
    <w:rsid w:val="00F5177A"/>
    <w:rsid w:val="00F518CA"/>
    <w:rsid w:val="00F519B0"/>
    <w:rsid w:val="00F51A70"/>
    <w:rsid w:val="00F52092"/>
    <w:rsid w:val="00F52387"/>
    <w:rsid w:val="00F523B2"/>
    <w:rsid w:val="00F52C59"/>
    <w:rsid w:val="00F52F32"/>
    <w:rsid w:val="00F53051"/>
    <w:rsid w:val="00F530B6"/>
    <w:rsid w:val="00F53300"/>
    <w:rsid w:val="00F534DF"/>
    <w:rsid w:val="00F53500"/>
    <w:rsid w:val="00F539E3"/>
    <w:rsid w:val="00F53C6D"/>
    <w:rsid w:val="00F53F43"/>
    <w:rsid w:val="00F53F93"/>
    <w:rsid w:val="00F53FDA"/>
    <w:rsid w:val="00F540E8"/>
    <w:rsid w:val="00F5448F"/>
    <w:rsid w:val="00F54792"/>
    <w:rsid w:val="00F54D20"/>
    <w:rsid w:val="00F5503D"/>
    <w:rsid w:val="00F55229"/>
    <w:rsid w:val="00F5539F"/>
    <w:rsid w:val="00F55484"/>
    <w:rsid w:val="00F558C1"/>
    <w:rsid w:val="00F55938"/>
    <w:rsid w:val="00F559E1"/>
    <w:rsid w:val="00F55A51"/>
    <w:rsid w:val="00F55EB9"/>
    <w:rsid w:val="00F56244"/>
    <w:rsid w:val="00F567E0"/>
    <w:rsid w:val="00F56866"/>
    <w:rsid w:val="00F56F41"/>
    <w:rsid w:val="00F5710F"/>
    <w:rsid w:val="00F57192"/>
    <w:rsid w:val="00F576BE"/>
    <w:rsid w:val="00F57773"/>
    <w:rsid w:val="00F57CD8"/>
    <w:rsid w:val="00F57D4B"/>
    <w:rsid w:val="00F6008E"/>
    <w:rsid w:val="00F6021D"/>
    <w:rsid w:val="00F6059A"/>
    <w:rsid w:val="00F6063D"/>
    <w:rsid w:val="00F6094D"/>
    <w:rsid w:val="00F609AE"/>
    <w:rsid w:val="00F60B18"/>
    <w:rsid w:val="00F60E58"/>
    <w:rsid w:val="00F610FB"/>
    <w:rsid w:val="00F6116E"/>
    <w:rsid w:val="00F612F4"/>
    <w:rsid w:val="00F616D1"/>
    <w:rsid w:val="00F617FB"/>
    <w:rsid w:val="00F618DF"/>
    <w:rsid w:val="00F6195C"/>
    <w:rsid w:val="00F61A8B"/>
    <w:rsid w:val="00F61C79"/>
    <w:rsid w:val="00F61F12"/>
    <w:rsid w:val="00F61F5E"/>
    <w:rsid w:val="00F61FC6"/>
    <w:rsid w:val="00F620BC"/>
    <w:rsid w:val="00F622E9"/>
    <w:rsid w:val="00F622EF"/>
    <w:rsid w:val="00F62714"/>
    <w:rsid w:val="00F62A7D"/>
    <w:rsid w:val="00F62EA8"/>
    <w:rsid w:val="00F62F7B"/>
    <w:rsid w:val="00F63060"/>
    <w:rsid w:val="00F6391E"/>
    <w:rsid w:val="00F6436D"/>
    <w:rsid w:val="00F643B7"/>
    <w:rsid w:val="00F646A1"/>
    <w:rsid w:val="00F64A02"/>
    <w:rsid w:val="00F64E09"/>
    <w:rsid w:val="00F651D9"/>
    <w:rsid w:val="00F652CB"/>
    <w:rsid w:val="00F65323"/>
    <w:rsid w:val="00F65541"/>
    <w:rsid w:val="00F658AC"/>
    <w:rsid w:val="00F65A0E"/>
    <w:rsid w:val="00F65AC1"/>
    <w:rsid w:val="00F65B3A"/>
    <w:rsid w:val="00F65D3C"/>
    <w:rsid w:val="00F65E25"/>
    <w:rsid w:val="00F6607B"/>
    <w:rsid w:val="00F666FA"/>
    <w:rsid w:val="00F66700"/>
    <w:rsid w:val="00F6686B"/>
    <w:rsid w:val="00F670E7"/>
    <w:rsid w:val="00F673C8"/>
    <w:rsid w:val="00F676DB"/>
    <w:rsid w:val="00F67A0F"/>
    <w:rsid w:val="00F67A3D"/>
    <w:rsid w:val="00F67B83"/>
    <w:rsid w:val="00F704BB"/>
    <w:rsid w:val="00F707E1"/>
    <w:rsid w:val="00F70947"/>
    <w:rsid w:val="00F70AA3"/>
    <w:rsid w:val="00F70DED"/>
    <w:rsid w:val="00F71097"/>
    <w:rsid w:val="00F71A70"/>
    <w:rsid w:val="00F71AFD"/>
    <w:rsid w:val="00F71BB0"/>
    <w:rsid w:val="00F71E6D"/>
    <w:rsid w:val="00F720CF"/>
    <w:rsid w:val="00F7213F"/>
    <w:rsid w:val="00F7286F"/>
    <w:rsid w:val="00F72905"/>
    <w:rsid w:val="00F73000"/>
    <w:rsid w:val="00F732BC"/>
    <w:rsid w:val="00F73411"/>
    <w:rsid w:val="00F73430"/>
    <w:rsid w:val="00F7358E"/>
    <w:rsid w:val="00F73847"/>
    <w:rsid w:val="00F73914"/>
    <w:rsid w:val="00F7396C"/>
    <w:rsid w:val="00F73DEC"/>
    <w:rsid w:val="00F73F3E"/>
    <w:rsid w:val="00F743FF"/>
    <w:rsid w:val="00F74777"/>
    <w:rsid w:val="00F75038"/>
    <w:rsid w:val="00F7503B"/>
    <w:rsid w:val="00F75170"/>
    <w:rsid w:val="00F752CA"/>
    <w:rsid w:val="00F75572"/>
    <w:rsid w:val="00F757FD"/>
    <w:rsid w:val="00F75901"/>
    <w:rsid w:val="00F75925"/>
    <w:rsid w:val="00F75A5F"/>
    <w:rsid w:val="00F75B66"/>
    <w:rsid w:val="00F75CFA"/>
    <w:rsid w:val="00F75F58"/>
    <w:rsid w:val="00F76A04"/>
    <w:rsid w:val="00F76AC2"/>
    <w:rsid w:val="00F76AF6"/>
    <w:rsid w:val="00F76BA0"/>
    <w:rsid w:val="00F770A0"/>
    <w:rsid w:val="00F7726D"/>
    <w:rsid w:val="00F77368"/>
    <w:rsid w:val="00F7779E"/>
    <w:rsid w:val="00F77B6B"/>
    <w:rsid w:val="00F77CA9"/>
    <w:rsid w:val="00F77D85"/>
    <w:rsid w:val="00F8000A"/>
    <w:rsid w:val="00F801D7"/>
    <w:rsid w:val="00F80351"/>
    <w:rsid w:val="00F8066B"/>
    <w:rsid w:val="00F806CC"/>
    <w:rsid w:val="00F80F29"/>
    <w:rsid w:val="00F80FB2"/>
    <w:rsid w:val="00F810C9"/>
    <w:rsid w:val="00F813B6"/>
    <w:rsid w:val="00F813F3"/>
    <w:rsid w:val="00F81603"/>
    <w:rsid w:val="00F816E9"/>
    <w:rsid w:val="00F8192E"/>
    <w:rsid w:val="00F8197B"/>
    <w:rsid w:val="00F81AA5"/>
    <w:rsid w:val="00F81BF3"/>
    <w:rsid w:val="00F81D19"/>
    <w:rsid w:val="00F8201A"/>
    <w:rsid w:val="00F8227E"/>
    <w:rsid w:val="00F829D5"/>
    <w:rsid w:val="00F83233"/>
    <w:rsid w:val="00F832D6"/>
    <w:rsid w:val="00F83353"/>
    <w:rsid w:val="00F8360A"/>
    <w:rsid w:val="00F837DF"/>
    <w:rsid w:val="00F83B25"/>
    <w:rsid w:val="00F83B82"/>
    <w:rsid w:val="00F84A73"/>
    <w:rsid w:val="00F84C8A"/>
    <w:rsid w:val="00F84FBF"/>
    <w:rsid w:val="00F850CA"/>
    <w:rsid w:val="00F851F4"/>
    <w:rsid w:val="00F852B3"/>
    <w:rsid w:val="00F85BB8"/>
    <w:rsid w:val="00F85C5E"/>
    <w:rsid w:val="00F85DCD"/>
    <w:rsid w:val="00F85DE3"/>
    <w:rsid w:val="00F85DF2"/>
    <w:rsid w:val="00F85E59"/>
    <w:rsid w:val="00F85EA8"/>
    <w:rsid w:val="00F862E7"/>
    <w:rsid w:val="00F86313"/>
    <w:rsid w:val="00F86468"/>
    <w:rsid w:val="00F8647C"/>
    <w:rsid w:val="00F86753"/>
    <w:rsid w:val="00F86812"/>
    <w:rsid w:val="00F869A4"/>
    <w:rsid w:val="00F86B27"/>
    <w:rsid w:val="00F86DC9"/>
    <w:rsid w:val="00F86EDC"/>
    <w:rsid w:val="00F870DF"/>
    <w:rsid w:val="00F87157"/>
    <w:rsid w:val="00F8741E"/>
    <w:rsid w:val="00F87A38"/>
    <w:rsid w:val="00F87E29"/>
    <w:rsid w:val="00F900F8"/>
    <w:rsid w:val="00F90219"/>
    <w:rsid w:val="00F9085E"/>
    <w:rsid w:val="00F909CE"/>
    <w:rsid w:val="00F90B1F"/>
    <w:rsid w:val="00F90DCD"/>
    <w:rsid w:val="00F90F78"/>
    <w:rsid w:val="00F90F99"/>
    <w:rsid w:val="00F91417"/>
    <w:rsid w:val="00F91549"/>
    <w:rsid w:val="00F91CCC"/>
    <w:rsid w:val="00F92426"/>
    <w:rsid w:val="00F9247A"/>
    <w:rsid w:val="00F927E3"/>
    <w:rsid w:val="00F92873"/>
    <w:rsid w:val="00F9292B"/>
    <w:rsid w:val="00F92BA9"/>
    <w:rsid w:val="00F92C01"/>
    <w:rsid w:val="00F933DF"/>
    <w:rsid w:val="00F93544"/>
    <w:rsid w:val="00F936FE"/>
    <w:rsid w:val="00F93A29"/>
    <w:rsid w:val="00F93BAF"/>
    <w:rsid w:val="00F93E8F"/>
    <w:rsid w:val="00F93EE5"/>
    <w:rsid w:val="00F940EF"/>
    <w:rsid w:val="00F94606"/>
    <w:rsid w:val="00F946CA"/>
    <w:rsid w:val="00F94A22"/>
    <w:rsid w:val="00F9504D"/>
    <w:rsid w:val="00F95090"/>
    <w:rsid w:val="00F955B2"/>
    <w:rsid w:val="00F95C05"/>
    <w:rsid w:val="00F95D7C"/>
    <w:rsid w:val="00F95FD5"/>
    <w:rsid w:val="00F95FF4"/>
    <w:rsid w:val="00F96012"/>
    <w:rsid w:val="00F96407"/>
    <w:rsid w:val="00F964E0"/>
    <w:rsid w:val="00F96A75"/>
    <w:rsid w:val="00F97547"/>
    <w:rsid w:val="00F9759D"/>
    <w:rsid w:val="00F9795B"/>
    <w:rsid w:val="00F9799B"/>
    <w:rsid w:val="00F97A26"/>
    <w:rsid w:val="00F97D24"/>
    <w:rsid w:val="00F97E21"/>
    <w:rsid w:val="00F97F21"/>
    <w:rsid w:val="00F97F83"/>
    <w:rsid w:val="00FA007D"/>
    <w:rsid w:val="00FA0347"/>
    <w:rsid w:val="00FA0487"/>
    <w:rsid w:val="00FA076D"/>
    <w:rsid w:val="00FA09AD"/>
    <w:rsid w:val="00FA0A86"/>
    <w:rsid w:val="00FA0AC5"/>
    <w:rsid w:val="00FA1195"/>
    <w:rsid w:val="00FA11C8"/>
    <w:rsid w:val="00FA15D0"/>
    <w:rsid w:val="00FA17F5"/>
    <w:rsid w:val="00FA19EE"/>
    <w:rsid w:val="00FA1BC6"/>
    <w:rsid w:val="00FA1C21"/>
    <w:rsid w:val="00FA1C6F"/>
    <w:rsid w:val="00FA1D45"/>
    <w:rsid w:val="00FA1D57"/>
    <w:rsid w:val="00FA1E1F"/>
    <w:rsid w:val="00FA1E57"/>
    <w:rsid w:val="00FA2092"/>
    <w:rsid w:val="00FA2250"/>
    <w:rsid w:val="00FA2F27"/>
    <w:rsid w:val="00FA2F50"/>
    <w:rsid w:val="00FA3131"/>
    <w:rsid w:val="00FA35DA"/>
    <w:rsid w:val="00FA3B6D"/>
    <w:rsid w:val="00FA3EA7"/>
    <w:rsid w:val="00FA4276"/>
    <w:rsid w:val="00FA46BF"/>
    <w:rsid w:val="00FA4778"/>
    <w:rsid w:val="00FA4939"/>
    <w:rsid w:val="00FA4A5D"/>
    <w:rsid w:val="00FA4CAF"/>
    <w:rsid w:val="00FA50A9"/>
    <w:rsid w:val="00FA51A8"/>
    <w:rsid w:val="00FA5448"/>
    <w:rsid w:val="00FA57A2"/>
    <w:rsid w:val="00FA5D94"/>
    <w:rsid w:val="00FA686E"/>
    <w:rsid w:val="00FA6D8E"/>
    <w:rsid w:val="00FA6E4C"/>
    <w:rsid w:val="00FA75E0"/>
    <w:rsid w:val="00FA7617"/>
    <w:rsid w:val="00FA77BB"/>
    <w:rsid w:val="00FA78E7"/>
    <w:rsid w:val="00FA7AE8"/>
    <w:rsid w:val="00FB0202"/>
    <w:rsid w:val="00FB0934"/>
    <w:rsid w:val="00FB09B4"/>
    <w:rsid w:val="00FB0E08"/>
    <w:rsid w:val="00FB1169"/>
    <w:rsid w:val="00FB12E2"/>
    <w:rsid w:val="00FB14D9"/>
    <w:rsid w:val="00FB14DF"/>
    <w:rsid w:val="00FB16CA"/>
    <w:rsid w:val="00FB171E"/>
    <w:rsid w:val="00FB1806"/>
    <w:rsid w:val="00FB1AC5"/>
    <w:rsid w:val="00FB1B44"/>
    <w:rsid w:val="00FB1CCE"/>
    <w:rsid w:val="00FB1F41"/>
    <w:rsid w:val="00FB1F7D"/>
    <w:rsid w:val="00FB20A7"/>
    <w:rsid w:val="00FB2130"/>
    <w:rsid w:val="00FB2A24"/>
    <w:rsid w:val="00FB2B7F"/>
    <w:rsid w:val="00FB2C52"/>
    <w:rsid w:val="00FB3126"/>
    <w:rsid w:val="00FB382A"/>
    <w:rsid w:val="00FB3C80"/>
    <w:rsid w:val="00FB3D7B"/>
    <w:rsid w:val="00FB4221"/>
    <w:rsid w:val="00FB44B6"/>
    <w:rsid w:val="00FB46D4"/>
    <w:rsid w:val="00FB49C8"/>
    <w:rsid w:val="00FB4AF8"/>
    <w:rsid w:val="00FB4D70"/>
    <w:rsid w:val="00FB518E"/>
    <w:rsid w:val="00FB555E"/>
    <w:rsid w:val="00FB55B7"/>
    <w:rsid w:val="00FB5945"/>
    <w:rsid w:val="00FB5A8F"/>
    <w:rsid w:val="00FB5B8C"/>
    <w:rsid w:val="00FB5CCB"/>
    <w:rsid w:val="00FB5DA1"/>
    <w:rsid w:val="00FB60B2"/>
    <w:rsid w:val="00FB63CD"/>
    <w:rsid w:val="00FB653B"/>
    <w:rsid w:val="00FB668B"/>
    <w:rsid w:val="00FB6A0C"/>
    <w:rsid w:val="00FB6AF5"/>
    <w:rsid w:val="00FB701D"/>
    <w:rsid w:val="00FB7580"/>
    <w:rsid w:val="00FB75D6"/>
    <w:rsid w:val="00FB7C53"/>
    <w:rsid w:val="00FB7D46"/>
    <w:rsid w:val="00FB7E6D"/>
    <w:rsid w:val="00FB7F99"/>
    <w:rsid w:val="00FC0201"/>
    <w:rsid w:val="00FC0212"/>
    <w:rsid w:val="00FC08F7"/>
    <w:rsid w:val="00FC0B43"/>
    <w:rsid w:val="00FC0BCD"/>
    <w:rsid w:val="00FC0C06"/>
    <w:rsid w:val="00FC104C"/>
    <w:rsid w:val="00FC1536"/>
    <w:rsid w:val="00FC1769"/>
    <w:rsid w:val="00FC186B"/>
    <w:rsid w:val="00FC18B3"/>
    <w:rsid w:val="00FC1D82"/>
    <w:rsid w:val="00FC2449"/>
    <w:rsid w:val="00FC2719"/>
    <w:rsid w:val="00FC2A80"/>
    <w:rsid w:val="00FC2C5C"/>
    <w:rsid w:val="00FC2F5A"/>
    <w:rsid w:val="00FC3158"/>
    <w:rsid w:val="00FC35A7"/>
    <w:rsid w:val="00FC36C8"/>
    <w:rsid w:val="00FC380B"/>
    <w:rsid w:val="00FC399B"/>
    <w:rsid w:val="00FC3C54"/>
    <w:rsid w:val="00FC3EAE"/>
    <w:rsid w:val="00FC423D"/>
    <w:rsid w:val="00FC450C"/>
    <w:rsid w:val="00FC4945"/>
    <w:rsid w:val="00FC49B9"/>
    <w:rsid w:val="00FC4AE3"/>
    <w:rsid w:val="00FC4B69"/>
    <w:rsid w:val="00FC4FCE"/>
    <w:rsid w:val="00FC5231"/>
    <w:rsid w:val="00FC57E1"/>
    <w:rsid w:val="00FC5986"/>
    <w:rsid w:val="00FC5FA5"/>
    <w:rsid w:val="00FC611D"/>
    <w:rsid w:val="00FC619F"/>
    <w:rsid w:val="00FC63BF"/>
    <w:rsid w:val="00FC6527"/>
    <w:rsid w:val="00FC6598"/>
    <w:rsid w:val="00FC6631"/>
    <w:rsid w:val="00FC6700"/>
    <w:rsid w:val="00FC67B7"/>
    <w:rsid w:val="00FC6983"/>
    <w:rsid w:val="00FC69BA"/>
    <w:rsid w:val="00FC6A0E"/>
    <w:rsid w:val="00FC6B17"/>
    <w:rsid w:val="00FC7158"/>
    <w:rsid w:val="00FC72F1"/>
    <w:rsid w:val="00FC7328"/>
    <w:rsid w:val="00FC7393"/>
    <w:rsid w:val="00FC76EF"/>
    <w:rsid w:val="00FC774D"/>
    <w:rsid w:val="00FC7819"/>
    <w:rsid w:val="00FC7AED"/>
    <w:rsid w:val="00FC7BCD"/>
    <w:rsid w:val="00FD0337"/>
    <w:rsid w:val="00FD0674"/>
    <w:rsid w:val="00FD0745"/>
    <w:rsid w:val="00FD07E9"/>
    <w:rsid w:val="00FD0B03"/>
    <w:rsid w:val="00FD10FB"/>
    <w:rsid w:val="00FD111A"/>
    <w:rsid w:val="00FD1A11"/>
    <w:rsid w:val="00FD1A42"/>
    <w:rsid w:val="00FD1CBD"/>
    <w:rsid w:val="00FD1DEF"/>
    <w:rsid w:val="00FD1EA6"/>
    <w:rsid w:val="00FD2158"/>
    <w:rsid w:val="00FD2723"/>
    <w:rsid w:val="00FD2A33"/>
    <w:rsid w:val="00FD2AFB"/>
    <w:rsid w:val="00FD2DE1"/>
    <w:rsid w:val="00FD2F7E"/>
    <w:rsid w:val="00FD3289"/>
    <w:rsid w:val="00FD33AC"/>
    <w:rsid w:val="00FD344B"/>
    <w:rsid w:val="00FD37AF"/>
    <w:rsid w:val="00FD389D"/>
    <w:rsid w:val="00FD395A"/>
    <w:rsid w:val="00FD39A8"/>
    <w:rsid w:val="00FD3A01"/>
    <w:rsid w:val="00FD3AC7"/>
    <w:rsid w:val="00FD3CF1"/>
    <w:rsid w:val="00FD42CC"/>
    <w:rsid w:val="00FD4370"/>
    <w:rsid w:val="00FD4458"/>
    <w:rsid w:val="00FD4557"/>
    <w:rsid w:val="00FD45AE"/>
    <w:rsid w:val="00FD4CC7"/>
    <w:rsid w:val="00FD4CED"/>
    <w:rsid w:val="00FD4D25"/>
    <w:rsid w:val="00FD4D2D"/>
    <w:rsid w:val="00FD51CD"/>
    <w:rsid w:val="00FD5242"/>
    <w:rsid w:val="00FD5A2B"/>
    <w:rsid w:val="00FD5CCF"/>
    <w:rsid w:val="00FD5DE9"/>
    <w:rsid w:val="00FD601B"/>
    <w:rsid w:val="00FD6295"/>
    <w:rsid w:val="00FD64AF"/>
    <w:rsid w:val="00FD6572"/>
    <w:rsid w:val="00FD65CF"/>
    <w:rsid w:val="00FD65E7"/>
    <w:rsid w:val="00FD675D"/>
    <w:rsid w:val="00FD6B59"/>
    <w:rsid w:val="00FD702A"/>
    <w:rsid w:val="00FD70BF"/>
    <w:rsid w:val="00FD7458"/>
    <w:rsid w:val="00FD74A2"/>
    <w:rsid w:val="00FD779C"/>
    <w:rsid w:val="00FD7876"/>
    <w:rsid w:val="00FD79A9"/>
    <w:rsid w:val="00FD7B26"/>
    <w:rsid w:val="00FE0029"/>
    <w:rsid w:val="00FE0184"/>
    <w:rsid w:val="00FE0266"/>
    <w:rsid w:val="00FE02AF"/>
    <w:rsid w:val="00FE03EE"/>
    <w:rsid w:val="00FE04C9"/>
    <w:rsid w:val="00FE09B3"/>
    <w:rsid w:val="00FE0D06"/>
    <w:rsid w:val="00FE119C"/>
    <w:rsid w:val="00FE1792"/>
    <w:rsid w:val="00FE1A25"/>
    <w:rsid w:val="00FE1A88"/>
    <w:rsid w:val="00FE1ADB"/>
    <w:rsid w:val="00FE1D9C"/>
    <w:rsid w:val="00FE1E00"/>
    <w:rsid w:val="00FE1ED2"/>
    <w:rsid w:val="00FE213E"/>
    <w:rsid w:val="00FE28DD"/>
    <w:rsid w:val="00FE338B"/>
    <w:rsid w:val="00FE3686"/>
    <w:rsid w:val="00FE36F6"/>
    <w:rsid w:val="00FE38B1"/>
    <w:rsid w:val="00FE38CD"/>
    <w:rsid w:val="00FE39E1"/>
    <w:rsid w:val="00FE41AE"/>
    <w:rsid w:val="00FE4298"/>
    <w:rsid w:val="00FE4C97"/>
    <w:rsid w:val="00FE4CFA"/>
    <w:rsid w:val="00FE4FAD"/>
    <w:rsid w:val="00FE4FB8"/>
    <w:rsid w:val="00FE55C5"/>
    <w:rsid w:val="00FE55CB"/>
    <w:rsid w:val="00FE57F2"/>
    <w:rsid w:val="00FE5B8B"/>
    <w:rsid w:val="00FE5B94"/>
    <w:rsid w:val="00FE5F6A"/>
    <w:rsid w:val="00FE612F"/>
    <w:rsid w:val="00FE6450"/>
    <w:rsid w:val="00FE657C"/>
    <w:rsid w:val="00FE65C5"/>
    <w:rsid w:val="00FE6BE2"/>
    <w:rsid w:val="00FE6CCA"/>
    <w:rsid w:val="00FE6CCD"/>
    <w:rsid w:val="00FE6CF1"/>
    <w:rsid w:val="00FE6DD8"/>
    <w:rsid w:val="00FE7002"/>
    <w:rsid w:val="00FE70BE"/>
    <w:rsid w:val="00FE7197"/>
    <w:rsid w:val="00FE7760"/>
    <w:rsid w:val="00FE78F5"/>
    <w:rsid w:val="00FF0183"/>
    <w:rsid w:val="00FF067D"/>
    <w:rsid w:val="00FF083F"/>
    <w:rsid w:val="00FF0913"/>
    <w:rsid w:val="00FF0B1E"/>
    <w:rsid w:val="00FF0DC4"/>
    <w:rsid w:val="00FF12AF"/>
    <w:rsid w:val="00FF16BC"/>
    <w:rsid w:val="00FF185D"/>
    <w:rsid w:val="00FF19B0"/>
    <w:rsid w:val="00FF1A8D"/>
    <w:rsid w:val="00FF1EBD"/>
    <w:rsid w:val="00FF26D3"/>
    <w:rsid w:val="00FF2805"/>
    <w:rsid w:val="00FF2882"/>
    <w:rsid w:val="00FF2A1A"/>
    <w:rsid w:val="00FF2BA6"/>
    <w:rsid w:val="00FF2EB2"/>
    <w:rsid w:val="00FF2FE7"/>
    <w:rsid w:val="00FF300C"/>
    <w:rsid w:val="00FF3047"/>
    <w:rsid w:val="00FF31EE"/>
    <w:rsid w:val="00FF3367"/>
    <w:rsid w:val="00FF33C3"/>
    <w:rsid w:val="00FF35AB"/>
    <w:rsid w:val="00FF3725"/>
    <w:rsid w:val="00FF378B"/>
    <w:rsid w:val="00FF3F24"/>
    <w:rsid w:val="00FF4267"/>
    <w:rsid w:val="00FF433C"/>
    <w:rsid w:val="00FF4533"/>
    <w:rsid w:val="00FF45CD"/>
    <w:rsid w:val="00FF45E8"/>
    <w:rsid w:val="00FF476A"/>
    <w:rsid w:val="00FF4872"/>
    <w:rsid w:val="00FF4A66"/>
    <w:rsid w:val="00FF4BDE"/>
    <w:rsid w:val="00FF53B3"/>
    <w:rsid w:val="00FF575F"/>
    <w:rsid w:val="00FF5848"/>
    <w:rsid w:val="00FF5B19"/>
    <w:rsid w:val="00FF5E93"/>
    <w:rsid w:val="00FF5ED7"/>
    <w:rsid w:val="00FF5ED9"/>
    <w:rsid w:val="00FF5F6D"/>
    <w:rsid w:val="00FF600F"/>
    <w:rsid w:val="00FF6139"/>
    <w:rsid w:val="00FF62BC"/>
    <w:rsid w:val="00FF676F"/>
    <w:rsid w:val="00FF6911"/>
    <w:rsid w:val="00FF6DCC"/>
    <w:rsid w:val="00FF76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742EB8"/>
  <w15:docId w15:val="{4C64388D-F520-43D8-A04C-1E1406354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ja-JP"/>
    </w:rPr>
  </w:style>
  <w:style w:type="paragraph" w:styleId="Overskrift1">
    <w:name w:val="heading 1"/>
    <w:basedOn w:val="Normal"/>
    <w:next w:val="Brdtekst-frstelinjeindrykning1"/>
    <w:link w:val="Overskrift1Tegn"/>
    <w:qFormat/>
    <w:rsid w:val="00933214"/>
    <w:pPr>
      <w:keepNext/>
      <w:spacing w:line="360" w:lineRule="auto"/>
      <w:outlineLvl w:val="0"/>
    </w:pPr>
    <w:rPr>
      <w:rFonts w:asciiTheme="minorHAnsi" w:eastAsia="Times New Roman" w:hAnsiTheme="minorHAnsi" w:cs="Arial"/>
      <w:b/>
      <w:bCs/>
      <w:kern w:val="32"/>
      <w:szCs w:val="32"/>
      <w:lang w:val="en-US" w:eastAsia="da-DK"/>
    </w:rPr>
  </w:style>
  <w:style w:type="paragraph" w:styleId="Overskrift2">
    <w:name w:val="heading 2"/>
    <w:basedOn w:val="Normal"/>
    <w:next w:val="Brdtekst-frstelinjeindrykning1"/>
    <w:link w:val="Overskrift2Tegn"/>
    <w:qFormat/>
    <w:rsid w:val="00933214"/>
    <w:pPr>
      <w:keepNext/>
      <w:spacing w:line="360" w:lineRule="auto"/>
      <w:outlineLvl w:val="1"/>
    </w:pPr>
    <w:rPr>
      <w:rFonts w:asciiTheme="minorHAnsi" w:eastAsia="Times New Roman" w:hAnsiTheme="minorHAnsi" w:cs="Arial"/>
      <w:b/>
      <w:bCs/>
      <w:iCs/>
      <w:szCs w:val="28"/>
      <w:lang w:val="en-US" w:eastAsia="da-DK"/>
    </w:rPr>
  </w:style>
  <w:style w:type="paragraph" w:styleId="Overskrift3">
    <w:name w:val="heading 3"/>
    <w:basedOn w:val="Normal"/>
    <w:next w:val="Normal"/>
    <w:link w:val="Overskrift3Tegn"/>
    <w:qFormat/>
    <w:rsid w:val="00AC52BC"/>
    <w:pPr>
      <w:keepNext/>
      <w:outlineLvl w:val="2"/>
    </w:pPr>
    <w:rPr>
      <w:rFonts w:eastAsia="Times New Roman" w:cs="Arial"/>
      <w:bCs/>
      <w:i/>
      <w:szCs w:val="26"/>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frstelinjeindrykning1">
    <w:name w:val="Body Text First Indent"/>
    <w:basedOn w:val="Brdtekst"/>
    <w:link w:val="Brdtekst-frstelinjeindrykning1Tegn"/>
    <w:rsid w:val="00AC52BC"/>
    <w:pPr>
      <w:spacing w:after="0" w:line="480" w:lineRule="auto"/>
      <w:ind w:firstLine="720"/>
    </w:pPr>
    <w:rPr>
      <w:lang w:val="en-US"/>
    </w:rPr>
  </w:style>
  <w:style w:type="paragraph" w:styleId="Brdtekst">
    <w:name w:val="Body Text"/>
    <w:basedOn w:val="Normal"/>
    <w:link w:val="BrdtekstTegn"/>
    <w:rsid w:val="00AC52BC"/>
    <w:pPr>
      <w:spacing w:after="120"/>
    </w:pPr>
  </w:style>
  <w:style w:type="character" w:customStyle="1" w:styleId="BrdtekstTegn">
    <w:name w:val="Brødtekst Tegn"/>
    <w:basedOn w:val="Standardskrifttypeiafsnit"/>
    <w:link w:val="Brdtekst"/>
    <w:semiHidden/>
    <w:locked/>
    <w:rsid w:val="00AC52BC"/>
    <w:rPr>
      <w:rFonts w:eastAsia="MS Mincho"/>
      <w:sz w:val="24"/>
      <w:szCs w:val="24"/>
      <w:lang w:val="da-DK" w:eastAsia="ja-JP" w:bidi="ar-SA"/>
    </w:rPr>
  </w:style>
  <w:style w:type="character" w:customStyle="1" w:styleId="Brdtekst-frstelinjeindrykning1Tegn">
    <w:name w:val="Brødtekst - førstelinjeindrykning 1 Tegn"/>
    <w:basedOn w:val="BrdtekstTegn"/>
    <w:link w:val="Brdtekst-frstelinjeindrykning1"/>
    <w:semiHidden/>
    <w:locked/>
    <w:rsid w:val="00AC52BC"/>
    <w:rPr>
      <w:rFonts w:eastAsia="MS Mincho"/>
      <w:sz w:val="24"/>
      <w:szCs w:val="24"/>
      <w:lang w:val="en-US" w:eastAsia="ja-JP" w:bidi="ar-SA"/>
    </w:rPr>
  </w:style>
  <w:style w:type="character" w:customStyle="1" w:styleId="Overskrift1Tegn">
    <w:name w:val="Overskrift 1 Tegn"/>
    <w:basedOn w:val="Standardskrifttypeiafsnit"/>
    <w:link w:val="Overskrift1"/>
    <w:locked/>
    <w:rsid w:val="00933214"/>
    <w:rPr>
      <w:rFonts w:asciiTheme="minorHAnsi" w:eastAsia="Times New Roman" w:hAnsiTheme="minorHAnsi" w:cs="Arial"/>
      <w:b/>
      <w:bCs/>
      <w:kern w:val="32"/>
      <w:sz w:val="24"/>
      <w:szCs w:val="32"/>
      <w:lang w:val="en-US"/>
    </w:rPr>
  </w:style>
  <w:style w:type="character" w:customStyle="1" w:styleId="Overskrift2Tegn">
    <w:name w:val="Overskrift 2 Tegn"/>
    <w:basedOn w:val="Standardskrifttypeiafsnit"/>
    <w:link w:val="Overskrift2"/>
    <w:locked/>
    <w:rsid w:val="00933214"/>
    <w:rPr>
      <w:rFonts w:asciiTheme="minorHAnsi" w:eastAsia="Times New Roman" w:hAnsiTheme="minorHAnsi" w:cs="Arial"/>
      <w:b/>
      <w:bCs/>
      <w:iCs/>
      <w:sz w:val="24"/>
      <w:szCs w:val="28"/>
      <w:lang w:val="en-US"/>
    </w:rPr>
  </w:style>
  <w:style w:type="character" w:customStyle="1" w:styleId="Overskrift3Tegn">
    <w:name w:val="Overskrift 3 Tegn"/>
    <w:basedOn w:val="Standardskrifttypeiafsnit"/>
    <w:link w:val="Overskrift3"/>
    <w:semiHidden/>
    <w:locked/>
    <w:rsid w:val="00AC52BC"/>
    <w:rPr>
      <w:rFonts w:cs="Arial"/>
      <w:bCs/>
      <w:i/>
      <w:sz w:val="24"/>
      <w:szCs w:val="26"/>
      <w:lang w:val="da-DK" w:eastAsia="da-DK" w:bidi="ar-SA"/>
    </w:rPr>
  </w:style>
  <w:style w:type="paragraph" w:customStyle="1" w:styleId="Table6pt">
    <w:name w:val="Table 6pt"/>
    <w:basedOn w:val="Normal"/>
    <w:rsid w:val="00AC52BC"/>
    <w:pPr>
      <w:spacing w:before="120"/>
    </w:pPr>
    <w:rPr>
      <w:rFonts w:ascii="Arial" w:eastAsia="Times New Roman" w:hAnsi="Arial" w:cs="Arial"/>
      <w:sz w:val="20"/>
      <w:lang w:val="en-US" w:eastAsia="da-DK"/>
    </w:rPr>
  </w:style>
  <w:style w:type="paragraph" w:styleId="Sidehoved">
    <w:name w:val="header"/>
    <w:basedOn w:val="Normal"/>
    <w:link w:val="SidehovedTegn"/>
    <w:rsid w:val="00AC52BC"/>
    <w:pPr>
      <w:tabs>
        <w:tab w:val="center" w:pos="4819"/>
        <w:tab w:val="right" w:pos="9638"/>
      </w:tabs>
    </w:pPr>
    <w:rPr>
      <w:rFonts w:eastAsia="Times New Roman"/>
      <w:lang w:eastAsia="da-DK"/>
    </w:rPr>
  </w:style>
  <w:style w:type="character" w:customStyle="1" w:styleId="SidehovedTegn">
    <w:name w:val="Sidehoved Tegn"/>
    <w:basedOn w:val="Standardskrifttypeiafsnit"/>
    <w:link w:val="Sidehoved"/>
    <w:semiHidden/>
    <w:locked/>
    <w:rsid w:val="00AC52BC"/>
    <w:rPr>
      <w:sz w:val="24"/>
      <w:szCs w:val="24"/>
      <w:lang w:val="da-DK" w:eastAsia="da-DK" w:bidi="ar-SA"/>
    </w:rPr>
  </w:style>
  <w:style w:type="character" w:styleId="Sidetal">
    <w:name w:val="page number"/>
    <w:basedOn w:val="Standardskrifttypeiafsnit"/>
    <w:rsid w:val="00AC52BC"/>
    <w:rPr>
      <w:rFonts w:cs="Times New Roman"/>
    </w:rPr>
  </w:style>
  <w:style w:type="character" w:styleId="Hyperlink">
    <w:name w:val="Hyperlink"/>
    <w:basedOn w:val="Standardskrifttypeiafsnit"/>
    <w:rsid w:val="00AC52BC"/>
    <w:rPr>
      <w:rFonts w:cs="Times New Roman"/>
      <w:color w:val="0000FF"/>
      <w:u w:val="single"/>
    </w:rPr>
  </w:style>
  <w:style w:type="paragraph" w:styleId="Almindeligtekst">
    <w:name w:val="Plain Text"/>
    <w:basedOn w:val="Normal"/>
    <w:link w:val="AlmindeligtekstTegn"/>
    <w:rsid w:val="00AC52BC"/>
    <w:rPr>
      <w:rFonts w:ascii="Courier New" w:eastAsia="Times New Roman" w:hAnsi="Courier New" w:cs="Courier New"/>
      <w:sz w:val="20"/>
      <w:szCs w:val="20"/>
      <w:lang w:eastAsia="da-DK"/>
    </w:rPr>
  </w:style>
  <w:style w:type="character" w:customStyle="1" w:styleId="AlmindeligtekstTegn">
    <w:name w:val="Almindelig tekst Tegn"/>
    <w:basedOn w:val="Standardskrifttypeiafsnit"/>
    <w:link w:val="Almindeligtekst"/>
    <w:semiHidden/>
    <w:locked/>
    <w:rsid w:val="00AC52BC"/>
    <w:rPr>
      <w:rFonts w:ascii="Courier New" w:hAnsi="Courier New" w:cs="Courier New"/>
      <w:lang w:val="da-DK" w:eastAsia="da-DK" w:bidi="ar-SA"/>
    </w:rPr>
  </w:style>
  <w:style w:type="paragraph" w:styleId="Sidefod">
    <w:name w:val="footer"/>
    <w:basedOn w:val="Normal"/>
    <w:link w:val="SidefodTegn"/>
    <w:uiPriority w:val="99"/>
    <w:rsid w:val="00AC52BC"/>
    <w:pPr>
      <w:tabs>
        <w:tab w:val="center" w:pos="4819"/>
        <w:tab w:val="right" w:pos="9638"/>
      </w:tabs>
    </w:pPr>
    <w:rPr>
      <w:rFonts w:eastAsia="Times New Roman"/>
      <w:lang w:eastAsia="da-DK"/>
    </w:rPr>
  </w:style>
  <w:style w:type="character" w:customStyle="1" w:styleId="SidefodTegn">
    <w:name w:val="Sidefod Tegn"/>
    <w:basedOn w:val="Standardskrifttypeiafsnit"/>
    <w:link w:val="Sidefod"/>
    <w:uiPriority w:val="99"/>
    <w:locked/>
    <w:rsid w:val="00AC52BC"/>
    <w:rPr>
      <w:sz w:val="24"/>
      <w:szCs w:val="24"/>
      <w:lang w:val="da-DK" w:eastAsia="da-DK" w:bidi="ar-SA"/>
    </w:rPr>
  </w:style>
  <w:style w:type="paragraph" w:customStyle="1" w:styleId="Appendixitems">
    <w:name w:val="Appendix items"/>
    <w:basedOn w:val="Brdtekst"/>
    <w:rsid w:val="00AC52BC"/>
    <w:pPr>
      <w:spacing w:after="0" w:line="480" w:lineRule="auto"/>
      <w:ind w:left="357" w:hanging="357"/>
    </w:pPr>
    <w:rPr>
      <w:rFonts w:eastAsia="Times New Roman"/>
      <w:lang w:val="en-US" w:eastAsia="da-DK"/>
    </w:rPr>
  </w:style>
  <w:style w:type="paragraph" w:customStyle="1" w:styleId="AppendixDansk">
    <w:name w:val="Appendix Dansk"/>
    <w:basedOn w:val="Brdtekst"/>
    <w:rsid w:val="00AC52BC"/>
    <w:pPr>
      <w:shd w:val="clear" w:color="auto" w:fill="FFCC00"/>
      <w:spacing w:after="0"/>
    </w:pPr>
    <w:rPr>
      <w:rFonts w:eastAsia="Times New Roman"/>
      <w:sz w:val="22"/>
      <w:lang w:eastAsia="da-DK"/>
    </w:rPr>
  </w:style>
  <w:style w:type="paragraph" w:customStyle="1" w:styleId="Text1">
    <w:name w:val="Text1"/>
    <w:basedOn w:val="Brdtekst"/>
    <w:link w:val="Text1Tegn"/>
    <w:qFormat/>
    <w:rsid w:val="00933214"/>
    <w:pPr>
      <w:suppressAutoHyphens/>
      <w:spacing w:after="0" w:line="360" w:lineRule="auto"/>
    </w:pPr>
    <w:rPr>
      <w:rFonts w:asciiTheme="minorHAnsi" w:eastAsia="Times New Roman" w:hAnsiTheme="minorHAnsi"/>
      <w:lang w:val="en-GB" w:eastAsia="da-DK"/>
    </w:rPr>
  </w:style>
  <w:style w:type="paragraph" w:customStyle="1" w:styleId="Typografi1">
    <w:name w:val="Typografi1"/>
    <w:basedOn w:val="Overskrift2"/>
    <w:rsid w:val="00AC52BC"/>
    <w:pPr>
      <w:spacing w:line="240" w:lineRule="auto"/>
    </w:pPr>
  </w:style>
  <w:style w:type="paragraph" w:styleId="Kommentartekst">
    <w:name w:val="annotation text"/>
    <w:basedOn w:val="Normal"/>
    <w:link w:val="KommentartekstTegn"/>
    <w:uiPriority w:val="99"/>
    <w:semiHidden/>
    <w:rsid w:val="00AC52BC"/>
    <w:rPr>
      <w:rFonts w:eastAsia="Times New Roman"/>
      <w:lang w:eastAsia="da-DK"/>
    </w:rPr>
  </w:style>
  <w:style w:type="character" w:customStyle="1" w:styleId="KommentartekstTegn">
    <w:name w:val="Kommentartekst Tegn"/>
    <w:basedOn w:val="Standardskrifttypeiafsnit"/>
    <w:link w:val="Kommentartekst"/>
    <w:uiPriority w:val="99"/>
    <w:semiHidden/>
    <w:locked/>
    <w:rsid w:val="00AC52BC"/>
    <w:rPr>
      <w:sz w:val="24"/>
      <w:szCs w:val="24"/>
      <w:lang w:val="da-DK" w:eastAsia="da-DK" w:bidi="ar-SA"/>
    </w:rPr>
  </w:style>
  <w:style w:type="paragraph" w:styleId="Markeringsbobletekst">
    <w:name w:val="Balloon Text"/>
    <w:basedOn w:val="Normal"/>
    <w:link w:val="MarkeringsbobletekstTegn"/>
    <w:semiHidden/>
    <w:rsid w:val="00AC52BC"/>
    <w:rPr>
      <w:rFonts w:ascii="Tahoma" w:eastAsia="Times New Roman" w:hAnsi="Tahoma" w:cs="Tahoma"/>
      <w:sz w:val="16"/>
      <w:szCs w:val="16"/>
      <w:lang w:eastAsia="da-DK"/>
    </w:rPr>
  </w:style>
  <w:style w:type="character" w:customStyle="1" w:styleId="MarkeringsbobletekstTegn">
    <w:name w:val="Markeringsbobletekst Tegn"/>
    <w:basedOn w:val="Standardskrifttypeiafsnit"/>
    <w:link w:val="Markeringsbobletekst"/>
    <w:semiHidden/>
    <w:locked/>
    <w:rsid w:val="00AC52BC"/>
    <w:rPr>
      <w:rFonts w:ascii="Tahoma" w:hAnsi="Tahoma" w:cs="Tahoma"/>
      <w:sz w:val="16"/>
      <w:szCs w:val="16"/>
      <w:lang w:val="da-DK" w:eastAsia="da-DK" w:bidi="ar-SA"/>
    </w:rPr>
  </w:style>
  <w:style w:type="paragraph" w:styleId="Kommentaremne">
    <w:name w:val="annotation subject"/>
    <w:basedOn w:val="Kommentartekst"/>
    <w:next w:val="Kommentartekst"/>
    <w:link w:val="KommentaremneTegn"/>
    <w:semiHidden/>
    <w:rsid w:val="00AC52BC"/>
    <w:rPr>
      <w:b/>
      <w:bCs/>
      <w:sz w:val="20"/>
      <w:szCs w:val="20"/>
    </w:rPr>
  </w:style>
  <w:style w:type="character" w:customStyle="1" w:styleId="KommentaremneTegn">
    <w:name w:val="Kommentaremne Tegn"/>
    <w:basedOn w:val="KommentartekstTegn"/>
    <w:link w:val="Kommentaremne"/>
    <w:semiHidden/>
    <w:locked/>
    <w:rsid w:val="00AC52BC"/>
    <w:rPr>
      <w:b/>
      <w:bCs/>
      <w:sz w:val="24"/>
      <w:szCs w:val="24"/>
      <w:lang w:val="da-DK" w:eastAsia="da-DK" w:bidi="ar-SA"/>
    </w:rPr>
  </w:style>
  <w:style w:type="paragraph" w:styleId="Dokumentoversigt">
    <w:name w:val="Document Map"/>
    <w:basedOn w:val="Normal"/>
    <w:link w:val="DokumentoversigtTegn"/>
    <w:semiHidden/>
    <w:rsid w:val="00AC52BC"/>
    <w:pPr>
      <w:shd w:val="clear" w:color="auto" w:fill="000080"/>
    </w:pPr>
    <w:rPr>
      <w:rFonts w:ascii="Tahoma" w:eastAsia="Times New Roman" w:hAnsi="Tahoma" w:cs="Tahoma"/>
      <w:sz w:val="20"/>
      <w:szCs w:val="20"/>
      <w:lang w:eastAsia="da-DK"/>
    </w:rPr>
  </w:style>
  <w:style w:type="character" w:customStyle="1" w:styleId="DokumentoversigtTegn">
    <w:name w:val="Dokumentoversigt Tegn"/>
    <w:basedOn w:val="Standardskrifttypeiafsnit"/>
    <w:link w:val="Dokumentoversigt"/>
    <w:semiHidden/>
    <w:locked/>
    <w:rsid w:val="00AC52BC"/>
    <w:rPr>
      <w:rFonts w:ascii="Tahoma" w:hAnsi="Tahoma" w:cs="Tahoma"/>
      <w:lang w:val="da-DK" w:eastAsia="da-DK" w:bidi="ar-SA"/>
    </w:rPr>
  </w:style>
  <w:style w:type="character" w:styleId="BesgtLink">
    <w:name w:val="FollowedHyperlink"/>
    <w:basedOn w:val="Standardskrifttypeiafsnit"/>
    <w:rsid w:val="00AC52BC"/>
    <w:rPr>
      <w:color w:val="606420"/>
      <w:u w:val="single"/>
    </w:rPr>
  </w:style>
  <w:style w:type="table" w:styleId="Tabel-Gitter">
    <w:name w:val="Table Grid"/>
    <w:basedOn w:val="Tabel-Normal"/>
    <w:uiPriority w:val="59"/>
    <w:rsid w:val="00077A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1Tegn">
    <w:name w:val="Text1 Tegn"/>
    <w:link w:val="Text1"/>
    <w:rsid w:val="00933214"/>
    <w:rPr>
      <w:rFonts w:asciiTheme="minorHAnsi" w:eastAsia="Times New Roman" w:hAnsiTheme="minorHAnsi"/>
      <w:sz w:val="24"/>
      <w:szCs w:val="24"/>
      <w:lang w:val="en-GB"/>
    </w:rPr>
  </w:style>
  <w:style w:type="paragraph" w:customStyle="1" w:styleId="EndNoteBibliographyTitle">
    <w:name w:val="EndNote Bibliography Title"/>
    <w:basedOn w:val="Normal"/>
    <w:link w:val="EndNoteBibliographyTitleTegn"/>
    <w:rsid w:val="008F2EFA"/>
    <w:pPr>
      <w:jc w:val="center"/>
    </w:pPr>
    <w:rPr>
      <w:rFonts w:ascii="Calibri" w:hAnsi="Calibri" w:cs="Calibri"/>
      <w:noProof/>
    </w:rPr>
  </w:style>
  <w:style w:type="character" w:customStyle="1" w:styleId="EndNoteBibliographyTitleTegn">
    <w:name w:val="EndNote Bibliography Title Tegn"/>
    <w:basedOn w:val="Standardskrifttypeiafsnit"/>
    <w:link w:val="EndNoteBibliographyTitle"/>
    <w:rsid w:val="008F2EFA"/>
    <w:rPr>
      <w:rFonts w:ascii="Calibri" w:hAnsi="Calibri" w:cs="Calibri"/>
      <w:noProof/>
      <w:sz w:val="24"/>
      <w:szCs w:val="24"/>
      <w:lang w:eastAsia="ja-JP"/>
    </w:rPr>
  </w:style>
  <w:style w:type="paragraph" w:customStyle="1" w:styleId="EndNoteBibliography">
    <w:name w:val="EndNote Bibliography"/>
    <w:basedOn w:val="Normal"/>
    <w:link w:val="EndNoteBibliographyTegn"/>
    <w:rsid w:val="008F2EFA"/>
    <w:rPr>
      <w:rFonts w:ascii="Calibri" w:hAnsi="Calibri" w:cs="Calibri"/>
      <w:noProof/>
    </w:rPr>
  </w:style>
  <w:style w:type="character" w:customStyle="1" w:styleId="EndNoteBibliographyTegn">
    <w:name w:val="EndNote Bibliography Tegn"/>
    <w:basedOn w:val="Standardskrifttypeiafsnit"/>
    <w:link w:val="EndNoteBibliography"/>
    <w:rsid w:val="008F2EFA"/>
    <w:rPr>
      <w:rFonts w:ascii="Calibri" w:hAnsi="Calibri" w:cs="Calibri"/>
      <w:noProof/>
      <w:sz w:val="24"/>
      <w:szCs w:val="24"/>
      <w:lang w:eastAsia="ja-JP"/>
    </w:rPr>
  </w:style>
  <w:style w:type="character" w:styleId="Kommentarhenvisning">
    <w:name w:val="annotation reference"/>
    <w:basedOn w:val="Standardskrifttypeiafsnit"/>
    <w:uiPriority w:val="99"/>
    <w:rsid w:val="00F62A7D"/>
    <w:rPr>
      <w:sz w:val="16"/>
      <w:szCs w:val="16"/>
    </w:rPr>
  </w:style>
  <w:style w:type="paragraph" w:styleId="Listeafsnit">
    <w:name w:val="List Paragraph"/>
    <w:basedOn w:val="Normal"/>
    <w:uiPriority w:val="34"/>
    <w:qFormat/>
    <w:rsid w:val="00047098"/>
    <w:pPr>
      <w:ind w:left="720"/>
      <w:contextualSpacing/>
    </w:pPr>
  </w:style>
  <w:style w:type="paragraph" w:styleId="Korrektur">
    <w:name w:val="Revision"/>
    <w:hidden/>
    <w:uiPriority w:val="99"/>
    <w:semiHidden/>
    <w:rsid w:val="00A711BC"/>
    <w:rPr>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39993">
      <w:bodyDiv w:val="1"/>
      <w:marLeft w:val="0"/>
      <w:marRight w:val="0"/>
      <w:marTop w:val="0"/>
      <w:marBottom w:val="0"/>
      <w:divBdr>
        <w:top w:val="none" w:sz="0" w:space="0" w:color="auto"/>
        <w:left w:val="none" w:sz="0" w:space="0" w:color="auto"/>
        <w:bottom w:val="none" w:sz="0" w:space="0" w:color="auto"/>
        <w:right w:val="none" w:sz="0" w:space="0" w:color="auto"/>
      </w:divBdr>
    </w:div>
    <w:div w:id="30736876">
      <w:bodyDiv w:val="1"/>
      <w:marLeft w:val="0"/>
      <w:marRight w:val="0"/>
      <w:marTop w:val="0"/>
      <w:marBottom w:val="0"/>
      <w:divBdr>
        <w:top w:val="none" w:sz="0" w:space="0" w:color="auto"/>
        <w:left w:val="none" w:sz="0" w:space="0" w:color="auto"/>
        <w:bottom w:val="none" w:sz="0" w:space="0" w:color="auto"/>
        <w:right w:val="none" w:sz="0" w:space="0" w:color="auto"/>
      </w:divBdr>
    </w:div>
    <w:div w:id="1352143079">
      <w:bodyDiv w:val="1"/>
      <w:marLeft w:val="0"/>
      <w:marRight w:val="0"/>
      <w:marTop w:val="0"/>
      <w:marBottom w:val="0"/>
      <w:divBdr>
        <w:top w:val="none" w:sz="0" w:space="0" w:color="auto"/>
        <w:left w:val="none" w:sz="0" w:space="0" w:color="auto"/>
        <w:bottom w:val="none" w:sz="0" w:space="0" w:color="auto"/>
        <w:right w:val="none" w:sz="0" w:space="0" w:color="auto"/>
      </w:divBdr>
    </w:div>
    <w:div w:id="1806504675">
      <w:bodyDiv w:val="1"/>
      <w:marLeft w:val="0"/>
      <w:marRight w:val="0"/>
      <w:marTop w:val="0"/>
      <w:marBottom w:val="0"/>
      <w:divBdr>
        <w:top w:val="none" w:sz="0" w:space="0" w:color="auto"/>
        <w:left w:val="none" w:sz="0" w:space="0" w:color="auto"/>
        <w:bottom w:val="none" w:sz="0" w:space="0" w:color="auto"/>
        <w:right w:val="none" w:sz="0" w:space="0" w:color="auto"/>
      </w:divBdr>
    </w:div>
    <w:div w:id="1885827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36/oemed-2019-106015" TargetMode="Externa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dx.doi.org/10.1097/JOM.0000000000001879"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C3302C-827A-4AA9-BD75-CC619DBE0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29</Words>
  <Characters>5061</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Bullying at work and onset of a major depressive episode among Danish female eldercare workers</vt:lpstr>
      <vt:lpstr>Bullying at work and onset of a major depressive episode among Danish female eldercare workers</vt:lpstr>
    </vt:vector>
  </TitlesOfParts>
  <Company>NFA</Company>
  <LinksUpToDate>false</LinksUpToDate>
  <CharactersWithSpaces>5879</CharactersWithSpaces>
  <SharedDoc>false</SharedDoc>
  <HLinks>
    <vt:vector size="258" baseType="variant">
      <vt:variant>
        <vt:i4>4456469</vt:i4>
      </vt:variant>
      <vt:variant>
        <vt:i4>126</vt:i4>
      </vt:variant>
      <vt:variant>
        <vt:i4>0</vt:i4>
      </vt:variant>
      <vt:variant>
        <vt:i4>5</vt:i4>
      </vt:variant>
      <vt:variant>
        <vt:lpwstr>doi:10.1108/17538351111118617</vt:lpwstr>
      </vt:variant>
      <vt:variant>
        <vt:lpwstr/>
      </vt:variant>
      <vt:variant>
        <vt:i4>720977</vt:i4>
      </vt:variant>
      <vt:variant>
        <vt:i4>123</vt:i4>
      </vt:variant>
      <vt:variant>
        <vt:i4>0</vt:i4>
      </vt:variant>
      <vt:variant>
        <vt:i4>5</vt:i4>
      </vt:variant>
      <vt:variant>
        <vt:lpwstr>doi:10.1111/j.1467-9450.2007.00554.x</vt:lpwstr>
      </vt:variant>
      <vt:variant>
        <vt:lpwstr/>
      </vt:variant>
      <vt:variant>
        <vt:i4>5636165</vt:i4>
      </vt:variant>
      <vt:variant>
        <vt:i4>120</vt:i4>
      </vt:variant>
      <vt:variant>
        <vt:i4>0</vt:i4>
      </vt:variant>
      <vt:variant>
        <vt:i4>5</vt:i4>
      </vt:variant>
      <vt:variant>
        <vt:lpwstr>doi:10.1016/S0165-0327(01)00479-7</vt:lpwstr>
      </vt:variant>
      <vt:variant>
        <vt:lpwstr/>
      </vt:variant>
      <vt:variant>
        <vt:i4>5832780</vt:i4>
      </vt:variant>
      <vt:variant>
        <vt:i4>117</vt:i4>
      </vt:variant>
      <vt:variant>
        <vt:i4>0</vt:i4>
      </vt:variant>
      <vt:variant>
        <vt:i4>5</vt:i4>
      </vt:variant>
      <vt:variant>
        <vt:lpwstr>doi:10.1016/S0140-6736(06)68770-9</vt:lpwstr>
      </vt:variant>
      <vt:variant>
        <vt:lpwstr/>
      </vt:variant>
      <vt:variant>
        <vt:i4>131162</vt:i4>
      </vt:variant>
      <vt:variant>
        <vt:i4>114</vt:i4>
      </vt:variant>
      <vt:variant>
        <vt:i4>0</vt:i4>
      </vt:variant>
      <vt:variant>
        <vt:i4>5</vt:i4>
      </vt:variant>
      <vt:variant>
        <vt:lpwstr>doi:10.1111/j.1365-2834.2011.01264.x</vt:lpwstr>
      </vt:variant>
      <vt:variant>
        <vt:lpwstr/>
      </vt:variant>
      <vt:variant>
        <vt:i4>5832798</vt:i4>
      </vt:variant>
      <vt:variant>
        <vt:i4>111</vt:i4>
      </vt:variant>
      <vt:variant>
        <vt:i4>0</vt:i4>
      </vt:variant>
      <vt:variant>
        <vt:i4>5</vt:i4>
      </vt:variant>
      <vt:variant>
        <vt:lpwstr>doi:10.1007/s00420-008-0339-8</vt:lpwstr>
      </vt:variant>
      <vt:variant>
        <vt:lpwstr/>
      </vt:variant>
      <vt:variant>
        <vt:i4>131162</vt:i4>
      </vt:variant>
      <vt:variant>
        <vt:i4>108</vt:i4>
      </vt:variant>
      <vt:variant>
        <vt:i4>0</vt:i4>
      </vt:variant>
      <vt:variant>
        <vt:i4>5</vt:i4>
      </vt:variant>
      <vt:variant>
        <vt:lpwstr>doi:10.1111/j.1365-2834.2011.01264.x</vt:lpwstr>
      </vt:variant>
      <vt:variant>
        <vt:lpwstr/>
      </vt:variant>
      <vt:variant>
        <vt:i4>7405620</vt:i4>
      </vt:variant>
      <vt:variant>
        <vt:i4>105</vt:i4>
      </vt:variant>
      <vt:variant>
        <vt:i4>0</vt:i4>
      </vt:variant>
      <vt:variant>
        <vt:i4>5</vt:i4>
      </vt:variant>
      <vt:variant>
        <vt:lpwstr>doi:10.1111/j.0065-1591.2000.acp29-03.x</vt:lpwstr>
      </vt:variant>
      <vt:variant>
        <vt:lpwstr/>
      </vt:variant>
      <vt:variant>
        <vt:i4>7143542</vt:i4>
      </vt:variant>
      <vt:variant>
        <vt:i4>102</vt:i4>
      </vt:variant>
      <vt:variant>
        <vt:i4>0</vt:i4>
      </vt:variant>
      <vt:variant>
        <vt:i4>5</vt:i4>
      </vt:variant>
      <vt:variant>
        <vt:lpwstr>doi:10.1037/0033-295X.96.2.358</vt:lpwstr>
      </vt:variant>
      <vt:variant>
        <vt:lpwstr/>
      </vt:variant>
      <vt:variant>
        <vt:i4>7471145</vt:i4>
      </vt:variant>
      <vt:variant>
        <vt:i4>99</vt:i4>
      </vt:variant>
      <vt:variant>
        <vt:i4>0</vt:i4>
      </vt:variant>
      <vt:variant>
        <vt:i4>5</vt:i4>
      </vt:variant>
      <vt:variant>
        <vt:lpwstr>doi:10.1891/088667007782793174</vt:lpwstr>
      </vt:variant>
      <vt:variant>
        <vt:lpwstr/>
      </vt:variant>
      <vt:variant>
        <vt:i4>7536672</vt:i4>
      </vt:variant>
      <vt:variant>
        <vt:i4>96</vt:i4>
      </vt:variant>
      <vt:variant>
        <vt:i4>0</vt:i4>
      </vt:variant>
      <vt:variant>
        <vt:i4>5</vt:i4>
      </vt:variant>
      <vt:variant>
        <vt:lpwstr>doi:10.1093/aje/kwf182</vt:lpwstr>
      </vt:variant>
      <vt:variant>
        <vt:lpwstr/>
      </vt:variant>
      <vt:variant>
        <vt:i4>4718672</vt:i4>
      </vt:variant>
      <vt:variant>
        <vt:i4>93</vt:i4>
      </vt:variant>
      <vt:variant>
        <vt:i4>0</vt:i4>
      </vt:variant>
      <vt:variant>
        <vt:i4>5</vt:i4>
      </vt:variant>
      <vt:variant>
        <vt:lpwstr>doi:10.1017/S0033291703007852</vt:lpwstr>
      </vt:variant>
      <vt:variant>
        <vt:lpwstr/>
      </vt:variant>
      <vt:variant>
        <vt:i4>7012477</vt:i4>
      </vt:variant>
      <vt:variant>
        <vt:i4>90</vt:i4>
      </vt:variant>
      <vt:variant>
        <vt:i4>0</vt:i4>
      </vt:variant>
      <vt:variant>
        <vt:i4>5</vt:i4>
      </vt:variant>
      <vt:variant>
        <vt:lpwstr>doi:10.1037/0021-843X.108.4.674</vt:lpwstr>
      </vt:variant>
      <vt:variant>
        <vt:lpwstr/>
      </vt:variant>
      <vt:variant>
        <vt:i4>5046363</vt:i4>
      </vt:variant>
      <vt:variant>
        <vt:i4>87</vt:i4>
      </vt:variant>
      <vt:variant>
        <vt:i4>0</vt:i4>
      </vt:variant>
      <vt:variant>
        <vt:i4>5</vt:i4>
      </vt:variant>
      <vt:variant>
        <vt:lpwstr>doi:10.1017/S0033291702006219</vt:lpwstr>
      </vt:variant>
      <vt:variant>
        <vt:lpwstr/>
      </vt:variant>
      <vt:variant>
        <vt:i4>5046361</vt:i4>
      </vt:variant>
      <vt:variant>
        <vt:i4>84</vt:i4>
      </vt:variant>
      <vt:variant>
        <vt:i4>0</vt:i4>
      </vt:variant>
      <vt:variant>
        <vt:i4>5</vt:i4>
      </vt:variant>
      <vt:variant>
        <vt:lpwstr>doi:10.1017/S003329170400265X</vt:lpwstr>
      </vt:variant>
      <vt:variant>
        <vt:lpwstr/>
      </vt:variant>
      <vt:variant>
        <vt:i4>6684733</vt:i4>
      </vt:variant>
      <vt:variant>
        <vt:i4>81</vt:i4>
      </vt:variant>
      <vt:variant>
        <vt:i4>0</vt:i4>
      </vt:variant>
      <vt:variant>
        <vt:i4>5</vt:i4>
      </vt:variant>
      <vt:variant>
        <vt:lpwstr>doi:10.1037/0033-2909.110.3.406</vt:lpwstr>
      </vt:variant>
      <vt:variant>
        <vt:lpwstr/>
      </vt:variant>
      <vt:variant>
        <vt:i4>7536745</vt:i4>
      </vt:variant>
      <vt:variant>
        <vt:i4>78</vt:i4>
      </vt:variant>
      <vt:variant>
        <vt:i4>0</vt:i4>
      </vt:variant>
      <vt:variant>
        <vt:i4>5</vt:i4>
      </vt:variant>
      <vt:variant>
        <vt:lpwstr>doi:10.1176/appi.ajp.163.1.115</vt:lpwstr>
      </vt:variant>
      <vt:variant>
        <vt:lpwstr/>
      </vt:variant>
      <vt:variant>
        <vt:i4>3604516</vt:i4>
      </vt:variant>
      <vt:variant>
        <vt:i4>75</vt:i4>
      </vt:variant>
      <vt:variant>
        <vt:i4>0</vt:i4>
      </vt:variant>
      <vt:variant>
        <vt:i4>5</vt:i4>
      </vt:variant>
      <vt:variant>
        <vt:lpwstr>doi:10.1093/bmb/57.1.17</vt:lpwstr>
      </vt:variant>
      <vt:variant>
        <vt:lpwstr/>
      </vt:variant>
      <vt:variant>
        <vt:i4>3604532</vt:i4>
      </vt:variant>
      <vt:variant>
        <vt:i4>72</vt:i4>
      </vt:variant>
      <vt:variant>
        <vt:i4>0</vt:i4>
      </vt:variant>
      <vt:variant>
        <vt:i4>5</vt:i4>
      </vt:variant>
      <vt:variant>
        <vt:lpwstr>doi:10.1126/science.1083968</vt:lpwstr>
      </vt:variant>
      <vt:variant>
        <vt:lpwstr/>
      </vt:variant>
      <vt:variant>
        <vt:i4>8060985</vt:i4>
      </vt:variant>
      <vt:variant>
        <vt:i4>69</vt:i4>
      </vt:variant>
      <vt:variant>
        <vt:i4>0</vt:i4>
      </vt:variant>
      <vt:variant>
        <vt:i4>5</vt:i4>
      </vt:variant>
      <vt:variant>
        <vt:lpwstr>doi:10.1093/aje/kwr259</vt:lpwstr>
      </vt:variant>
      <vt:variant>
        <vt:lpwstr/>
      </vt:variant>
      <vt:variant>
        <vt:i4>6291578</vt:i4>
      </vt:variant>
      <vt:variant>
        <vt:i4>66</vt:i4>
      </vt:variant>
      <vt:variant>
        <vt:i4>0</vt:i4>
      </vt:variant>
      <vt:variant>
        <vt:i4>5</vt:i4>
      </vt:variant>
      <vt:variant>
        <vt:lpwstr>doi:10.5271/sjweh.3049</vt:lpwstr>
      </vt:variant>
      <vt:variant>
        <vt:lpwstr/>
      </vt:variant>
      <vt:variant>
        <vt:i4>5832725</vt:i4>
      </vt:variant>
      <vt:variant>
        <vt:i4>63</vt:i4>
      </vt:variant>
      <vt:variant>
        <vt:i4>0</vt:i4>
      </vt:variant>
      <vt:variant>
        <vt:i4>5</vt:i4>
      </vt:variant>
      <vt:variant>
        <vt:lpwstr>doi:10.1001/jama.289.23.3095</vt:lpwstr>
      </vt:variant>
      <vt:variant>
        <vt:lpwstr/>
      </vt:variant>
      <vt:variant>
        <vt:i4>393306</vt:i4>
      </vt:variant>
      <vt:variant>
        <vt:i4>60</vt:i4>
      </vt:variant>
      <vt:variant>
        <vt:i4>0</vt:i4>
      </vt:variant>
      <vt:variant>
        <vt:i4>5</vt:i4>
      </vt:variant>
      <vt:variant>
        <vt:lpwstr>doi:10.1016/j.jad.2010.07.033</vt:lpwstr>
      </vt:variant>
      <vt:variant>
        <vt:lpwstr/>
      </vt:variant>
      <vt:variant>
        <vt:i4>19</vt:i4>
      </vt:variant>
      <vt:variant>
        <vt:i4>57</vt:i4>
      </vt:variant>
      <vt:variant>
        <vt:i4>0</vt:i4>
      </vt:variant>
      <vt:variant>
        <vt:i4>5</vt:i4>
      </vt:variant>
      <vt:variant>
        <vt:lpwstr>doi:10.1046/j.0001-690X.2003.00231.x</vt:lpwstr>
      </vt:variant>
      <vt:variant>
        <vt:lpwstr/>
      </vt:variant>
      <vt:variant>
        <vt:i4>5111902</vt:i4>
      </vt:variant>
      <vt:variant>
        <vt:i4>54</vt:i4>
      </vt:variant>
      <vt:variant>
        <vt:i4>0</vt:i4>
      </vt:variant>
      <vt:variant>
        <vt:i4>5</vt:i4>
      </vt:variant>
      <vt:variant>
        <vt:lpwstr>doi:10.1017/S0033291702006724</vt:lpwstr>
      </vt:variant>
      <vt:variant>
        <vt:lpwstr/>
      </vt:variant>
      <vt:variant>
        <vt:i4>5374042</vt:i4>
      </vt:variant>
      <vt:variant>
        <vt:i4>51</vt:i4>
      </vt:variant>
      <vt:variant>
        <vt:i4>0</vt:i4>
      </vt:variant>
      <vt:variant>
        <vt:i4>5</vt:i4>
      </vt:variant>
      <vt:variant>
        <vt:lpwstr>doi:10.1007/s00127-005-0876-3</vt:lpwstr>
      </vt:variant>
      <vt:variant>
        <vt:lpwstr/>
      </vt:variant>
      <vt:variant>
        <vt:i4>5308483</vt:i4>
      </vt:variant>
      <vt:variant>
        <vt:i4>48</vt:i4>
      </vt:variant>
      <vt:variant>
        <vt:i4>0</vt:i4>
      </vt:variant>
      <vt:variant>
        <vt:i4>5</vt:i4>
      </vt:variant>
      <vt:variant>
        <vt:lpwstr>doi:10.1016/S0165-0327(00)00309-8</vt:lpwstr>
      </vt:variant>
      <vt:variant>
        <vt:lpwstr/>
      </vt:variant>
      <vt:variant>
        <vt:i4>7864357</vt:i4>
      </vt:variant>
      <vt:variant>
        <vt:i4>45</vt:i4>
      </vt:variant>
      <vt:variant>
        <vt:i4>0</vt:i4>
      </vt:variant>
      <vt:variant>
        <vt:i4>5</vt:i4>
      </vt:variant>
      <vt:variant>
        <vt:lpwstr>doi:10.1093/aje/kwj119</vt:lpwstr>
      </vt:variant>
      <vt:variant>
        <vt:lpwstr/>
      </vt:variant>
      <vt:variant>
        <vt:i4>7602229</vt:i4>
      </vt:variant>
      <vt:variant>
        <vt:i4>42</vt:i4>
      </vt:variant>
      <vt:variant>
        <vt:i4>0</vt:i4>
      </vt:variant>
      <vt:variant>
        <vt:i4>5</vt:i4>
      </vt:variant>
      <vt:variant>
        <vt:lpwstr>doi:10.1093/aje/kwr094</vt:lpwstr>
      </vt:variant>
      <vt:variant>
        <vt:lpwstr/>
      </vt:variant>
      <vt:variant>
        <vt:i4>8060990</vt:i4>
      </vt:variant>
      <vt:variant>
        <vt:i4>39</vt:i4>
      </vt:variant>
      <vt:variant>
        <vt:i4>0</vt:i4>
      </vt:variant>
      <vt:variant>
        <vt:i4>5</vt:i4>
      </vt:variant>
      <vt:variant>
        <vt:lpwstr>doi:10.1093/aje/kwq318</vt:lpwstr>
      </vt:variant>
      <vt:variant>
        <vt:lpwstr/>
      </vt:variant>
      <vt:variant>
        <vt:i4>720919</vt:i4>
      </vt:variant>
      <vt:variant>
        <vt:i4>36</vt:i4>
      </vt:variant>
      <vt:variant>
        <vt:i4>0</vt:i4>
      </vt:variant>
      <vt:variant>
        <vt:i4>5</vt:i4>
      </vt:variant>
      <vt:variant>
        <vt:lpwstr>doi:10.1093/occmed/kqp183</vt:lpwstr>
      </vt:variant>
      <vt:variant>
        <vt:lpwstr/>
      </vt:variant>
      <vt:variant>
        <vt:i4>1769480</vt:i4>
      </vt:variant>
      <vt:variant>
        <vt:i4>33</vt:i4>
      </vt:variant>
      <vt:variant>
        <vt:i4>0</vt:i4>
      </vt:variant>
      <vt:variant>
        <vt:i4>5</vt:i4>
      </vt:variant>
      <vt:variant>
        <vt:lpwstr>doi:10.1136/oem.60.10.779</vt:lpwstr>
      </vt:variant>
      <vt:variant>
        <vt:lpwstr/>
      </vt:variant>
      <vt:variant>
        <vt:i4>1703959</vt:i4>
      </vt:variant>
      <vt:variant>
        <vt:i4>30</vt:i4>
      </vt:variant>
      <vt:variant>
        <vt:i4>0</vt:i4>
      </vt:variant>
      <vt:variant>
        <vt:i4>5</vt:i4>
      </vt:variant>
      <vt:variant>
        <vt:lpwstr>doi:10.1093/occmed/kqm148</vt:lpwstr>
      </vt:variant>
      <vt:variant>
        <vt:lpwstr/>
      </vt:variant>
      <vt:variant>
        <vt:i4>6291577</vt:i4>
      </vt:variant>
      <vt:variant>
        <vt:i4>27</vt:i4>
      </vt:variant>
      <vt:variant>
        <vt:i4>0</vt:i4>
      </vt:variant>
      <vt:variant>
        <vt:i4>5</vt:i4>
      </vt:variant>
      <vt:variant>
        <vt:lpwstr>doi:10.5271/sjweh.3178</vt:lpwstr>
      </vt:variant>
      <vt:variant>
        <vt:lpwstr/>
      </vt:variant>
      <vt:variant>
        <vt:i4>7209083</vt:i4>
      </vt:variant>
      <vt:variant>
        <vt:i4>24</vt:i4>
      </vt:variant>
      <vt:variant>
        <vt:i4>0</vt:i4>
      </vt:variant>
      <vt:variant>
        <vt:i4>5</vt:i4>
      </vt:variant>
      <vt:variant>
        <vt:lpwstr>doi:10.5271/sjweh.3156</vt:lpwstr>
      </vt:variant>
      <vt:variant>
        <vt:lpwstr/>
      </vt:variant>
      <vt:variant>
        <vt:i4>393300</vt:i4>
      </vt:variant>
      <vt:variant>
        <vt:i4>21</vt:i4>
      </vt:variant>
      <vt:variant>
        <vt:i4>0</vt:i4>
      </vt:variant>
      <vt:variant>
        <vt:i4>5</vt:i4>
      </vt:variant>
      <vt:variant>
        <vt:lpwstr>doi:10.1111/j.1467-9450.2010.00813.x</vt:lpwstr>
      </vt:variant>
      <vt:variant>
        <vt:lpwstr/>
      </vt:variant>
      <vt:variant>
        <vt:i4>1441804</vt:i4>
      </vt:variant>
      <vt:variant>
        <vt:i4>18</vt:i4>
      </vt:variant>
      <vt:variant>
        <vt:i4>0</vt:i4>
      </vt:variant>
      <vt:variant>
        <vt:i4>5</vt:i4>
      </vt:variant>
      <vt:variant>
        <vt:lpwstr>doi:10.1016/j.jpsychores.2005.06.078</vt:lpwstr>
      </vt:variant>
      <vt:variant>
        <vt:lpwstr/>
      </vt:variant>
      <vt:variant>
        <vt:i4>1703949</vt:i4>
      </vt:variant>
      <vt:variant>
        <vt:i4>15</vt:i4>
      </vt:variant>
      <vt:variant>
        <vt:i4>0</vt:i4>
      </vt:variant>
      <vt:variant>
        <vt:i4>5</vt:i4>
      </vt:variant>
      <vt:variant>
        <vt:lpwstr>doi:10.1016/j.jpsychores.2006.03.051</vt:lpwstr>
      </vt:variant>
      <vt:variant>
        <vt:lpwstr/>
      </vt:variant>
      <vt:variant>
        <vt:i4>5177353</vt:i4>
      </vt:variant>
      <vt:variant>
        <vt:i4>12</vt:i4>
      </vt:variant>
      <vt:variant>
        <vt:i4>0</vt:i4>
      </vt:variant>
      <vt:variant>
        <vt:i4>5</vt:i4>
      </vt:variant>
      <vt:variant>
        <vt:lpwstr>doi:10.1001/archpsyc.60.8.789</vt:lpwstr>
      </vt:variant>
      <vt:variant>
        <vt:lpwstr/>
      </vt:variant>
      <vt:variant>
        <vt:i4>5963858</vt:i4>
      </vt:variant>
      <vt:variant>
        <vt:i4>9</vt:i4>
      </vt:variant>
      <vt:variant>
        <vt:i4>0</vt:i4>
      </vt:variant>
      <vt:variant>
        <vt:i4>5</vt:i4>
      </vt:variant>
      <vt:variant>
        <vt:lpwstr>doi:10.1007/s00406-008-5024-0</vt:lpwstr>
      </vt:variant>
      <vt:variant>
        <vt:lpwstr/>
      </vt:variant>
      <vt:variant>
        <vt:i4>4128828</vt:i4>
      </vt:variant>
      <vt:variant>
        <vt:i4>6</vt:i4>
      </vt:variant>
      <vt:variant>
        <vt:i4>0</vt:i4>
      </vt:variant>
      <vt:variant>
        <vt:i4>5</vt:i4>
      </vt:variant>
      <vt:variant>
        <vt:lpwstr>doi:10.1136/oem.2007.038430</vt:lpwstr>
      </vt:variant>
      <vt:variant>
        <vt:lpwstr/>
      </vt:variant>
      <vt:variant>
        <vt:i4>327711</vt:i4>
      </vt:variant>
      <vt:variant>
        <vt:i4>3</vt:i4>
      </vt:variant>
      <vt:variant>
        <vt:i4>0</vt:i4>
      </vt:variant>
      <vt:variant>
        <vt:i4>5</vt:i4>
      </vt:variant>
      <vt:variant>
        <vt:lpwstr>doi:10.1093/epirev/mxn004</vt:lpwstr>
      </vt:variant>
      <vt:variant>
        <vt:lpwstr/>
      </vt:variant>
      <vt:variant>
        <vt:i4>7143548</vt:i4>
      </vt:variant>
      <vt:variant>
        <vt:i4>0</vt:i4>
      </vt:variant>
      <vt:variant>
        <vt:i4>0</vt:i4>
      </vt:variant>
      <vt:variant>
        <vt:i4>5</vt:i4>
      </vt:variant>
      <vt:variant>
        <vt:lpwstr>doi:10.5271/sjweh.312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ullying at work and onset of a major depressive episode among Danish female eldercare workers</dc:title>
  <dc:subject/>
  <dc:creator>rer</dc:creator>
  <cp:keywords/>
  <dc:description/>
  <cp:lastModifiedBy>Reiner Rugulies (RER)</cp:lastModifiedBy>
  <cp:revision>2</cp:revision>
  <cp:lastPrinted>2020-04-30T19:05:00Z</cp:lastPrinted>
  <dcterms:created xsi:type="dcterms:W3CDTF">2021-04-10T18:08:00Z</dcterms:created>
  <dcterms:modified xsi:type="dcterms:W3CDTF">2021-04-10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Format">
    <vt:i4>0</vt:i4>
  </property>
</Properties>
</file>